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1199" w:type="dxa"/>
        <w:tblInd w:w="-1423" w:type="dxa"/>
        <w:tblLook w:val="04A0" w:firstRow="1" w:lastRow="0" w:firstColumn="1" w:lastColumn="0" w:noHBand="0" w:noVBand="1"/>
      </w:tblPr>
      <w:tblGrid>
        <w:gridCol w:w="4820"/>
        <w:gridCol w:w="709"/>
        <w:gridCol w:w="5670"/>
      </w:tblGrid>
      <w:tr w:rsidR="00ED4E80" w:rsidRPr="00ED4E80" w14:paraId="0F4E476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417D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itle</w:t>
            </w:r>
          </w:p>
        </w:tc>
        <w:tc>
          <w:tcPr>
            <w:tcW w:w="709" w:type="dxa"/>
            <w:noWrap/>
            <w:hideMark/>
          </w:tcPr>
          <w:p w14:paraId="238511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5670" w:type="dxa"/>
            <w:noWrap/>
            <w:hideMark/>
          </w:tcPr>
          <w:p w14:paraId="42ECBE5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hor</w:t>
            </w:r>
          </w:p>
        </w:tc>
      </w:tr>
      <w:tr w:rsidR="00ED4E80" w:rsidRPr="00ED4E80" w14:paraId="75F20FA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1503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cryptogenic pseudocirrhosis causing acute liver failure: When clinic and radiology work together</w:t>
            </w:r>
          </w:p>
        </w:tc>
        <w:tc>
          <w:tcPr>
            <w:tcW w:w="709" w:type="dxa"/>
            <w:noWrap/>
            <w:hideMark/>
          </w:tcPr>
          <w:p w14:paraId="46404FE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2C4534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Finocchi; O. Para; G. Zaccagnini; L. Corbo; L. Maddaluni; M. Giampieri; E. Blasi; M. Ronchetti; C. Nozzoli</w:t>
            </w:r>
          </w:p>
        </w:tc>
      </w:tr>
      <w:tr w:rsidR="00ED4E80" w:rsidRPr="00ED4E80" w14:paraId="2FA2927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24E7C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cutaneous metastasis of cholangiocarcinoma</w:t>
            </w:r>
          </w:p>
        </w:tc>
        <w:tc>
          <w:tcPr>
            <w:tcW w:w="709" w:type="dxa"/>
            <w:noWrap/>
            <w:hideMark/>
          </w:tcPr>
          <w:p w14:paraId="781AE65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3B0450F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. Kim; S. J. Youn; J. H. Park; W. S. Kim; D. Y. Lee; E. S. Lee</w:t>
            </w:r>
          </w:p>
        </w:tc>
      </w:tr>
      <w:tr w:rsidR="00ED4E80" w:rsidRPr="00ED4E80" w14:paraId="412F003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D968F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gallbladder neuroendocrine carcinoma diagnosed preoperatively using somatostatin receptor scintigraphy</w:t>
            </w:r>
          </w:p>
        </w:tc>
        <w:tc>
          <w:tcPr>
            <w:tcW w:w="709" w:type="dxa"/>
            <w:noWrap/>
            <w:hideMark/>
          </w:tcPr>
          <w:p w14:paraId="519CE37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ACEF8E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Kamikihara; S. Tanoue; M. Kawahira; H. Iwaya; S. Arima; F. Sasaki; Y. Nasu; S. Hashimoto; S. Kanmura; M. Higashi; K. Gejima; A. Ido</w:t>
            </w:r>
          </w:p>
        </w:tc>
      </w:tr>
      <w:tr w:rsidR="00ED4E80" w:rsidRPr="00ED4E80" w14:paraId="6873D31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274EF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mucinous cholangiocarcinoma showing features of hepatocellular carcinoma</w:t>
            </w:r>
          </w:p>
        </w:tc>
        <w:tc>
          <w:tcPr>
            <w:tcW w:w="709" w:type="dxa"/>
            <w:noWrap/>
            <w:hideMark/>
          </w:tcPr>
          <w:p w14:paraId="560C1FA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2A2855E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Kai; Y. Ide; A. Miyoshi; M. Masuda; T. Ide; K. Kitahara; H. Irie; J. Nakajima; H. Noshiro; O. Tokunaga</w:t>
            </w:r>
          </w:p>
        </w:tc>
      </w:tr>
      <w:tr w:rsidR="00ED4E80" w:rsidRPr="00ED4E80" w14:paraId="2F69F8C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75C2D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persistent JP drain output and ileus after cholecystectomy</w:t>
            </w:r>
          </w:p>
        </w:tc>
        <w:tc>
          <w:tcPr>
            <w:tcW w:w="709" w:type="dxa"/>
            <w:noWrap/>
            <w:hideMark/>
          </w:tcPr>
          <w:p w14:paraId="46C18A4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09E19D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Mittal; R. Sao; L. A. Gollapudi; D. Jodorkovsky</w:t>
            </w:r>
          </w:p>
        </w:tc>
      </w:tr>
      <w:tr w:rsidR="00ED4E80" w:rsidRPr="00ED4E80" w14:paraId="5C2ADF1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7A57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profound jaundice with multiple contributory factors</w:t>
            </w:r>
          </w:p>
        </w:tc>
        <w:tc>
          <w:tcPr>
            <w:tcW w:w="709" w:type="dxa"/>
            <w:noWrap/>
            <w:hideMark/>
          </w:tcPr>
          <w:p w14:paraId="637C3FA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30A244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K. Sharma; K. Das; V. V. Mittal; P. Kar</w:t>
            </w:r>
          </w:p>
        </w:tc>
      </w:tr>
      <w:tr w:rsidR="00ED4E80" w:rsidRPr="00ED4E80" w14:paraId="72E84DC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BDEB4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Secondary Sclerosing Cholangitis in the Setting of Non-Hodgkin's Lymphoma</w:t>
            </w:r>
          </w:p>
        </w:tc>
        <w:tc>
          <w:tcPr>
            <w:tcW w:w="709" w:type="dxa"/>
            <w:noWrap/>
            <w:hideMark/>
          </w:tcPr>
          <w:p w14:paraId="57F7957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502D3F7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Umar; M. Sial; A. Christou; A. Kulkarni</w:t>
            </w:r>
          </w:p>
        </w:tc>
      </w:tr>
      <w:tr w:rsidR="00ED4E80" w:rsidRPr="00ED4E80" w14:paraId="5620CE2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FDE40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Type II Mirizzi Syndrome</w:t>
            </w:r>
          </w:p>
        </w:tc>
        <w:tc>
          <w:tcPr>
            <w:tcW w:w="709" w:type="dxa"/>
            <w:noWrap/>
            <w:hideMark/>
          </w:tcPr>
          <w:p w14:paraId="2B21B4B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5670" w:type="dxa"/>
            <w:noWrap/>
            <w:hideMark/>
          </w:tcPr>
          <w:p w14:paraId="471D9D1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H. Jin; L. J. Hyeong; S. M. Jun; K. Koing-Bo; C. J. A. E. Chun; C. M. Kwan</w:t>
            </w:r>
          </w:p>
        </w:tc>
      </w:tr>
      <w:tr w:rsidR="00ED4E80" w:rsidRPr="00ED4E80" w14:paraId="2C4ED01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90A0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unresectable combined hepatocellular and cholangiocarcinoma treated with atezolizumab plus bevacizumab</w:t>
            </w:r>
          </w:p>
        </w:tc>
        <w:tc>
          <w:tcPr>
            <w:tcW w:w="709" w:type="dxa"/>
            <w:noWrap/>
            <w:hideMark/>
          </w:tcPr>
          <w:p w14:paraId="1E5AF6A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2B59C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Saito; T. Hatanaka; S. Nakano; Y. Hazama; S. Yoshida; Y. Hachisu; Y. Tanaka; T. Yoshinaga; K. Kashiwabara; N. Kubo; Y. Hosouchi; H. Tojima; S. Kakizaki; T. Uraoka</w:t>
            </w:r>
          </w:p>
        </w:tc>
      </w:tr>
      <w:tr w:rsidR="00ED4E80" w:rsidRPr="00ED4E80" w14:paraId="265556B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6915F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of unsuccessful treatment of heparin-induced thrombocytopenia (HIT) with fondaparinux</w:t>
            </w:r>
          </w:p>
        </w:tc>
        <w:tc>
          <w:tcPr>
            <w:tcW w:w="709" w:type="dxa"/>
            <w:noWrap/>
            <w:hideMark/>
          </w:tcPr>
          <w:p w14:paraId="7201736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3CB5D26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C. Miranda; J. L. Donovan; M. T. Tran; J. M. Gore</w:t>
            </w:r>
          </w:p>
        </w:tc>
      </w:tr>
      <w:tr w:rsidR="00ED4E80" w:rsidRPr="00ED4E80" w14:paraId="280953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EC852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ase with life-threatening secondary sclerosing cholangitis caused by nivolumab</w:t>
            </w:r>
          </w:p>
        </w:tc>
        <w:tc>
          <w:tcPr>
            <w:tcW w:w="709" w:type="dxa"/>
            <w:noWrap/>
            <w:hideMark/>
          </w:tcPr>
          <w:p w14:paraId="36BCAE0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F6D880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Yoshikawa; M. Imamura; K. Yamaoka; Y. Kosaka; E. Murakami; K. Morio; H. Fujino; T. Nakahara; W. Okamoto; M. Yamauchi; T. Kawaoka; M. Tsuge; A. Hiramatsu; C. N. Hayes; H. Aikata; K. Fujitaka; K. Arihiro; N. Hattori; K. Chayama</w:t>
            </w:r>
          </w:p>
        </w:tc>
      </w:tr>
      <w:tr w:rsidR="00ED4E80" w:rsidRPr="00ED4E80" w14:paraId="0C25147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D294C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linical Outcomes Analysis for Resectable Intrahepatic Cholangiocarcinoma in an Urban Academic Medical Center</w:t>
            </w:r>
          </w:p>
        </w:tc>
        <w:tc>
          <w:tcPr>
            <w:tcW w:w="709" w:type="dxa"/>
            <w:noWrap/>
            <w:hideMark/>
          </w:tcPr>
          <w:p w14:paraId="11A26CC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F333F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Patel; P. Brodin; N. Ohri; A. Kaubisch; S. Bellemare; M. Kinkhabwala; S. Kalnicki; M. K. Garg; C. Guha; R. Kabarriti</w:t>
            </w:r>
          </w:p>
        </w:tc>
      </w:tr>
      <w:tr w:rsidR="00ED4E80" w:rsidRPr="00ED4E80" w14:paraId="16CFD4B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58FE32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omparative study of efficacy and safety of transarterial chemoembolization with CalliSpheres and conventional transarterial chemoembolization in treating unresectable intrahepatic cholangiocarcinoma patients</w:t>
            </w:r>
          </w:p>
        </w:tc>
        <w:tc>
          <w:tcPr>
            <w:tcW w:w="709" w:type="dxa"/>
            <w:noWrap/>
            <w:hideMark/>
          </w:tcPr>
          <w:p w14:paraId="7C09ACD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A38F9B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Sun; W. Zhang; L. Chen; Y. Ren; Y. Liu; C. Zheng</w:t>
            </w:r>
          </w:p>
        </w:tc>
      </w:tr>
      <w:tr w:rsidR="00ED4E80" w:rsidRPr="00ED4E80" w14:paraId="4D7DC0E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1F588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omparative study of laparoscopic precise hepatectomy with conventional open hepatectomy in the treatment of primary hepatocellular cancer</w:t>
            </w:r>
          </w:p>
        </w:tc>
        <w:tc>
          <w:tcPr>
            <w:tcW w:w="709" w:type="dxa"/>
            <w:noWrap/>
            <w:hideMark/>
          </w:tcPr>
          <w:p w14:paraId="5393FEC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FA2A4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Luo; J. Zhou; W. Yan</w:t>
            </w:r>
          </w:p>
        </w:tc>
      </w:tr>
      <w:tr w:rsidR="00ED4E80" w:rsidRPr="00ED4E80" w14:paraId="09391D7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C5D25F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 component could not be larger than the whole, polyclonal immunoglobulin interference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n conjugated/direct bilirubin assay and elimination: A case report</w:t>
            </w:r>
          </w:p>
        </w:tc>
        <w:tc>
          <w:tcPr>
            <w:tcW w:w="709" w:type="dxa"/>
            <w:noWrap/>
            <w:hideMark/>
          </w:tcPr>
          <w:p w14:paraId="4C8677B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2</w:t>
            </w:r>
          </w:p>
        </w:tc>
        <w:tc>
          <w:tcPr>
            <w:tcW w:w="5670" w:type="dxa"/>
            <w:noWrap/>
            <w:hideMark/>
          </w:tcPr>
          <w:p w14:paraId="5DAB21B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Soleimani; S. Khaleghpanah; S. Mohammadzadeh</w:t>
            </w:r>
          </w:p>
        </w:tc>
      </w:tr>
      <w:tr w:rsidR="00ED4E80" w:rsidRPr="00ED4E80" w14:paraId="6221694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F2CD3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curious case of an unimaginable mimicker for gall bladder cancer</w:t>
            </w:r>
          </w:p>
        </w:tc>
        <w:tc>
          <w:tcPr>
            <w:tcW w:w="709" w:type="dxa"/>
            <w:noWrap/>
            <w:hideMark/>
          </w:tcPr>
          <w:p w14:paraId="25C50F7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3EF65C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Dash; V. L. Nag</w:t>
            </w:r>
          </w:p>
        </w:tc>
      </w:tr>
      <w:tr w:rsidR="00ED4E80" w:rsidRPr="00ED4E80" w14:paraId="521BFB1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D1842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descriptive study of the histopathologic and biochemical liver test abnormalities in dogs with liver disease in Thailand</w:t>
            </w:r>
          </w:p>
        </w:tc>
        <w:tc>
          <w:tcPr>
            <w:tcW w:w="709" w:type="dxa"/>
            <w:noWrap/>
            <w:hideMark/>
          </w:tcPr>
          <w:p w14:paraId="1EC82D4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07CE2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N. Assawarachan; P. Maneesaay; N. Thengchaisri</w:t>
            </w:r>
          </w:p>
        </w:tc>
      </w:tr>
      <w:tr w:rsidR="00ED4E80" w:rsidRPr="00ED4E80" w14:paraId="74A1FE8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7C87A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diagnostic dilemma: A case of cholestatic jaundice due to Al-amyloidosis</w:t>
            </w:r>
          </w:p>
        </w:tc>
        <w:tc>
          <w:tcPr>
            <w:tcW w:w="709" w:type="dxa"/>
            <w:noWrap/>
            <w:hideMark/>
          </w:tcPr>
          <w:p w14:paraId="426C34D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4C33A7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Al-Dabbagh; S. Bharadwaj; S. Patterson; M. Puglia</w:t>
            </w:r>
          </w:p>
        </w:tc>
      </w:tr>
      <w:tr w:rsidR="00ED4E80" w:rsidRPr="00ED4E80" w14:paraId="4F48834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5AD96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first-in-human phase I study of sEphB4-HSA (sEphB4) with expansion in hepatocellular (HCC) and cholangiocarcinoma (CCA)</w:t>
            </w:r>
          </w:p>
        </w:tc>
        <w:tc>
          <w:tcPr>
            <w:tcW w:w="709" w:type="dxa"/>
            <w:noWrap/>
            <w:hideMark/>
          </w:tcPr>
          <w:p w14:paraId="6F7ED45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FA606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S. Thomas; H. J. Lenz; S. Iqbal; D. D. Tsao-Wei; A. Barzi; V. Duddalwar; S. Cole; R. Rehman; X. Menendez; V. Krasnoperov; R. Liu; Q. Feng; P. S. Gill; A. B. El-Khoueiry</w:t>
            </w:r>
          </w:p>
        </w:tc>
      </w:tr>
      <w:tr w:rsidR="00ED4E80" w:rsidRPr="00ED4E80" w14:paraId="75C2236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BE22A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locally advanced pancreatic body cancer presenting common bile duct invasion resected via distal pancreatectomy after gemcitabine plus nab-paclitaxel chemotherapy: A case report</w:t>
            </w:r>
          </w:p>
        </w:tc>
        <w:tc>
          <w:tcPr>
            <w:tcW w:w="709" w:type="dxa"/>
            <w:noWrap/>
            <w:hideMark/>
          </w:tcPr>
          <w:p w14:paraId="1E8F7C7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1A6C4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Kawasaki; M. Hoshikawa; Y. Kyoden; T. Iijima; H. Kojima; J. Yamamoto</w:t>
            </w:r>
          </w:p>
        </w:tc>
      </w:tr>
      <w:tr w:rsidR="00ED4E80" w:rsidRPr="00ED4E80" w14:paraId="53B25C4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3D62E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lymphoma case without any finding of physical examination except jaundice</w:t>
            </w:r>
          </w:p>
        </w:tc>
        <w:tc>
          <w:tcPr>
            <w:tcW w:w="709" w:type="dxa"/>
            <w:noWrap/>
            <w:hideMark/>
          </w:tcPr>
          <w:p w14:paraId="3AC9374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545B75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. Zengi; S. Zengi; O. Yi</w:t>
            </w:r>
            <w:r w:rsidRPr="00ED4E8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ʇ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t</w:t>
            </w:r>
          </w:p>
        </w:tc>
      </w:tr>
      <w:tr w:rsidR="00ED4E80" w:rsidRPr="00ED4E80" w14:paraId="7133064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8C0F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Machine-Based Approach to Preoperatively Identify Patients with the Most and Least Benefit Associated with Resection for Intrahepatic Cholangiocarcinoma: An International Multi-institutional Analysis of 1146 Patients</w:t>
            </w:r>
          </w:p>
        </w:tc>
        <w:tc>
          <w:tcPr>
            <w:tcW w:w="709" w:type="dxa"/>
            <w:noWrap/>
            <w:hideMark/>
          </w:tcPr>
          <w:p w14:paraId="2432E2B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F2FA0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I. Tsilimigras; R. Mehta; D. Moris; K. Sahara; F. Bagante; A. Z. Paredes; A. Moro; A. Guglielmi; L. Aldrighetti; M. Weiss; T. W. Bauer; S. Alexandrescu; G. A. Poultsides; S. K. Maithel; H. P. Marques; G. Martel; C. Pulitano; F. Shen; O. Soubrane; B. G. Koerkamp; I. Endo; T. M. Pawlik</w:t>
            </w:r>
          </w:p>
        </w:tc>
      </w:tr>
      <w:tr w:rsidR="00ED4E80" w:rsidRPr="00ED4E80" w14:paraId="7E13384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84A2F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Massive Liver Lesion: A Case of Combined Hepatocellular Cholangiocarcinoma</w:t>
            </w:r>
          </w:p>
        </w:tc>
        <w:tc>
          <w:tcPr>
            <w:tcW w:w="709" w:type="dxa"/>
            <w:noWrap/>
            <w:hideMark/>
          </w:tcPr>
          <w:p w14:paraId="746BC69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65AECD9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Singh; A. Panchal; S. Ahmad</w:t>
            </w:r>
          </w:p>
        </w:tc>
      </w:tr>
      <w:tr w:rsidR="00ED4E80" w:rsidRPr="00ED4E80" w14:paraId="4B92277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63151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Matched Case-Control Study of Preoperative Biliary Drainage in Patients with Pancreatic Adenocarcinoma: Routine Drainage Is Not Justified</w:t>
            </w:r>
          </w:p>
        </w:tc>
        <w:tc>
          <w:tcPr>
            <w:tcW w:w="709" w:type="dxa"/>
            <w:noWrap/>
            <w:hideMark/>
          </w:tcPr>
          <w:p w14:paraId="6E2D2C2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5602FC3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J. Mezhir; M. F. Brennan; R. E. Baser; M. I. D'Angelica; Y. Fong; R. P. DeMatteo; W. R. Jarnagin; P. J. Allen</w:t>
            </w:r>
          </w:p>
        </w:tc>
      </w:tr>
      <w:tr w:rsidR="00ED4E80" w:rsidRPr="00ED4E80" w14:paraId="6B41029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0FFD7A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molecular adsorbent recycling system in treating posthepatectomy acute hepatic failure patients with hepatocellular carcinoma: A bridge to liver transplantation</w:t>
            </w:r>
          </w:p>
        </w:tc>
        <w:tc>
          <w:tcPr>
            <w:tcW w:w="709" w:type="dxa"/>
            <w:noWrap/>
            <w:hideMark/>
          </w:tcPr>
          <w:p w14:paraId="3200944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5B446E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Wang; Y. Liu; W. Zheng; Y. Ming; Z. Shen</w:t>
            </w:r>
          </w:p>
        </w:tc>
      </w:tr>
      <w:tr w:rsidR="00ED4E80" w:rsidRPr="00ED4E80" w14:paraId="73A9B6E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80DFD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more favourable early survival is observed following resection of pancreatic ductal adenocarcinoma if clinical jaundice is resolved preoperatively</w:t>
            </w:r>
          </w:p>
        </w:tc>
        <w:tc>
          <w:tcPr>
            <w:tcW w:w="709" w:type="dxa"/>
            <w:noWrap/>
            <w:hideMark/>
          </w:tcPr>
          <w:p w14:paraId="0BCBA78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1EE5DF0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Dajani; R. A. Smith; S. Dodd; P. Whelan; M. Raraty; R. Sutton; F. Campbell; J. P. Neoptolemos; P. Ghaneh</w:t>
            </w:r>
          </w:p>
        </w:tc>
      </w:tr>
      <w:tr w:rsidR="00ED4E80" w:rsidRPr="00ED4E80" w14:paraId="04BB3F0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D9BD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multicenter phase II study of S-1 for gemcitabine-refractory biliary tract cancer</w:t>
            </w:r>
          </w:p>
        </w:tc>
        <w:tc>
          <w:tcPr>
            <w:tcW w:w="709" w:type="dxa"/>
            <w:noWrap/>
            <w:hideMark/>
          </w:tcPr>
          <w:p w14:paraId="4C455A8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1BAE31D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Suzuki; M. Ikeda; T. Okusaka; S. Nakamori; S. Ohkawa; T. Nagakawa; N. Boku; H. Yanagimoto; T. Sato; J. Furuse</w:t>
            </w:r>
          </w:p>
        </w:tc>
      </w:tr>
      <w:tr w:rsidR="00ED4E80" w:rsidRPr="00ED4E80" w14:paraId="654E375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E6CD5C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ewly improved POSSUM scoring system for prediction of morbidity in patients with pancreaticoduodenectomy</w:t>
            </w:r>
          </w:p>
        </w:tc>
        <w:tc>
          <w:tcPr>
            <w:tcW w:w="709" w:type="dxa"/>
            <w:noWrap/>
            <w:hideMark/>
          </w:tcPr>
          <w:p w14:paraId="50528AB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9A04A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L. Zhang; L. Chen; L. Peng; S. C. Li; P. Guo; M. Zhang</w:t>
            </w:r>
          </w:p>
        </w:tc>
      </w:tr>
      <w:tr w:rsidR="00ED4E80" w:rsidRPr="00ED4E80" w14:paraId="6505F3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4AD21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 nomogram based on pretreatment clinical parameters for the prediction of inadequate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iochemical response in primary biliary cholangitis</w:t>
            </w:r>
          </w:p>
        </w:tc>
        <w:tc>
          <w:tcPr>
            <w:tcW w:w="709" w:type="dxa"/>
            <w:noWrap/>
            <w:hideMark/>
          </w:tcPr>
          <w:p w14:paraId="00DBB3E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0</w:t>
            </w:r>
          </w:p>
        </w:tc>
        <w:tc>
          <w:tcPr>
            <w:tcW w:w="5670" w:type="dxa"/>
            <w:noWrap/>
            <w:hideMark/>
          </w:tcPr>
          <w:p w14:paraId="07911C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Tian; Y. Liu; K. Sun; X. Zhou; S. Ma; M. Zhang; X. Zhou; L. Wang; Y. Han</w:t>
            </w:r>
          </w:p>
        </w:tc>
      </w:tr>
      <w:tr w:rsidR="00ED4E80" w:rsidRPr="00ED4E80" w14:paraId="723B8C4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58E5D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mogram to Predict Hypertrophy of Liver Segments 2 and 3 After Right Portal Vein Embolization</w:t>
            </w:r>
          </w:p>
        </w:tc>
        <w:tc>
          <w:tcPr>
            <w:tcW w:w="709" w:type="dxa"/>
            <w:noWrap/>
            <w:hideMark/>
          </w:tcPr>
          <w:p w14:paraId="5D75681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7C26A9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Mise; G. Passot; X. Wang; H.-C. Chen; S. Wei; K. W. Brudvik; T. A. Aloia; C. Conrad; S. Y. Huang; J.-N. Vauthey</w:t>
            </w:r>
          </w:p>
        </w:tc>
      </w:tr>
      <w:tr w:rsidR="00ED4E80" w:rsidRPr="00ED4E80" w14:paraId="1102F87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1807A0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vel Classification of Intrahepatic Cholangiocarcinoma Phenotypes Using Machine Learning Techniques: An International Multi-Institutional Analysis</w:t>
            </w:r>
          </w:p>
        </w:tc>
        <w:tc>
          <w:tcPr>
            <w:tcW w:w="709" w:type="dxa"/>
            <w:noWrap/>
            <w:hideMark/>
          </w:tcPr>
          <w:p w14:paraId="68D6EF8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8AF1D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I. Tsilimigras; J. M. Hyer; A. Z. Paredes; A. Diaz; D. Moris; A. Guglielmi; L. Aldrighetti; M. Weiss; T. W. Bauer; S. Alexandrescu; G. A. Poultsides; S. K. Maithel; H. P. Marques; G. Martel; C. Pulitano; F. Shen; O. Soubrane; B. G. Koerkamp; I. Endo; T. M. Pawlik</w:t>
            </w:r>
          </w:p>
        </w:tc>
      </w:tr>
      <w:tr w:rsidR="00ED4E80" w:rsidRPr="00ED4E80" w14:paraId="2BF8E63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02FEF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vel Nomogram Based on Hepatic and Coagulation Function for Evaluating Outcomes of Intrahepatic Cholangiocarcinoma After Curative Hepatectomy: A Multi-Center Study of 653 Patients</w:t>
            </w:r>
          </w:p>
        </w:tc>
        <w:tc>
          <w:tcPr>
            <w:tcW w:w="709" w:type="dxa"/>
            <w:noWrap/>
            <w:hideMark/>
          </w:tcPr>
          <w:p w14:paraId="1FFC2EB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899B67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Cai; B. Zhang; J. Li; H. Li; H. Liu; K. Xie; C. Du; H. Wu</w:t>
            </w:r>
          </w:p>
        </w:tc>
      </w:tr>
      <w:tr w:rsidR="00ED4E80" w:rsidRPr="00ED4E80" w14:paraId="1E46F89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6A4AB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vel noninvasive method for predicting liver fibrosis by quantifying the estrangement of indocyanine green retention rate and tc-99m-diethylenetriamine-penta-acetic acid-galactosyl human serum albumin scintigraphy</w:t>
            </w:r>
          </w:p>
        </w:tc>
        <w:tc>
          <w:tcPr>
            <w:tcW w:w="709" w:type="dxa"/>
            <w:noWrap/>
            <w:hideMark/>
          </w:tcPr>
          <w:p w14:paraId="765A70D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6A90C3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Hanaki; E. Uchinaka; T. Yagyu; M. Morimoto; J. Watanabe; K. Miyatani; K. Kihara; T. Matsunaga; M. Yamamoto; Y. Fukumoto; N. Tokuyasu; S. Takano; T. Sakamoto; S. Honjo; T. Hasegawa; Y. Fujiwara</w:t>
            </w:r>
          </w:p>
        </w:tc>
      </w:tr>
      <w:tr w:rsidR="00ED4E80" w:rsidRPr="00ED4E80" w14:paraId="25051D0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BBAB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vel Prognostic Model for Primary Sclerosing Cholangitis</w:t>
            </w:r>
          </w:p>
        </w:tc>
        <w:tc>
          <w:tcPr>
            <w:tcW w:w="709" w:type="dxa"/>
            <w:noWrap/>
            <w:hideMark/>
          </w:tcPr>
          <w:p w14:paraId="71BA7D0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A5AB60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M. de Vries; J. Wang; K. D. Williamson; M. M. Leeflang; K. Boonstra; U. Beuers; R. W. Chapman; R. Geskus; C. Y. Ponsioen</w:t>
            </w:r>
          </w:p>
        </w:tc>
      </w:tr>
      <w:tr w:rsidR="00ED4E80" w:rsidRPr="00ED4E80" w14:paraId="3F1B6D3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3684A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vel Prognostic Nomogram for Patients With Recurrence of Intrahepatic Cholangiocarcinoma After Initial Surgery</w:t>
            </w:r>
          </w:p>
        </w:tc>
        <w:tc>
          <w:tcPr>
            <w:tcW w:w="709" w:type="dxa"/>
            <w:noWrap/>
            <w:hideMark/>
          </w:tcPr>
          <w:p w14:paraId="568B097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2EF66F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-L. Xing; L.-H. Lu; X. Huang; C.-B. He; Y.-D. Song; R.-P. Guo; S.-P. Li</w:t>
            </w:r>
          </w:p>
        </w:tc>
      </w:tr>
      <w:tr w:rsidR="00ED4E80" w:rsidRPr="00ED4E80" w14:paraId="4E0446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3AEC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vel Prognostic Scoring System of Intrahepatic Cholangiocarcinoma With Machine Learning Basing on Real-World Data</w:t>
            </w:r>
          </w:p>
        </w:tc>
        <w:tc>
          <w:tcPr>
            <w:tcW w:w="709" w:type="dxa"/>
            <w:noWrap/>
            <w:hideMark/>
          </w:tcPr>
          <w:p w14:paraId="619538D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4B2E4E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Li; L. Yuan; C. Zhang; J. Sun; Z. Wang; Y. Wang; X. Hao; F. Gao; X. Jiang</w:t>
            </w:r>
          </w:p>
        </w:tc>
      </w:tr>
      <w:tr w:rsidR="00ED4E80" w:rsidRPr="00ED4E80" w14:paraId="3854A38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0C2C7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vel technique for central hepatectomy: Maintain the blood supply and biliary drainage on one side and the blood supply from the portal vein on the other</w:t>
            </w:r>
          </w:p>
        </w:tc>
        <w:tc>
          <w:tcPr>
            <w:tcW w:w="709" w:type="dxa"/>
            <w:noWrap/>
            <w:hideMark/>
          </w:tcPr>
          <w:p w14:paraId="0F127A1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52E1B7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Tang; J. T. Yang; H. X. Chen; X. C. Liang; H. M. Liu; P. Chen</w:t>
            </w:r>
          </w:p>
        </w:tc>
      </w:tr>
      <w:tr w:rsidR="00ED4E80" w:rsidRPr="00ED4E80" w14:paraId="18FB77F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211BE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novel technique of inserting pancreaticogastrostomy with duct-to-mucosa anastomosis can potentially reduce postoperative pancreatic fistula</w:t>
            </w:r>
          </w:p>
        </w:tc>
        <w:tc>
          <w:tcPr>
            <w:tcW w:w="709" w:type="dxa"/>
            <w:noWrap/>
            <w:hideMark/>
          </w:tcPr>
          <w:p w14:paraId="1DC0031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6A429FD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D. Lu; J. Huang; Y. F. Hua; A. A. Javed; J. He; S. D. Wu; W. M. Yu; C. J. Lu</w:t>
            </w:r>
          </w:p>
        </w:tc>
      </w:tr>
      <w:tr w:rsidR="00ED4E80" w:rsidRPr="00ED4E80" w14:paraId="0F30403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3700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ancreaticoduodenectomy risk model derived from 8575 cases from a national single-race population (japanese) using a web-based data entry system: The 30-day and in-hospital mortality rates for pancreaticoduodenectomy</w:t>
            </w:r>
          </w:p>
        </w:tc>
        <w:tc>
          <w:tcPr>
            <w:tcW w:w="709" w:type="dxa"/>
            <w:noWrap/>
            <w:hideMark/>
          </w:tcPr>
          <w:p w14:paraId="130E7AF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2D902D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Kimura; H. Miyata; M. Gotoh; I. Hirai; A. Kenjo; Y. Kitagawa; M. Shimada; H. Baba; N. Tomita; T. Nakagoe; K. Sugihara; M. Mori</w:t>
            </w:r>
          </w:p>
        </w:tc>
      </w:tr>
      <w:tr w:rsidR="00ED4E80" w:rsidRPr="00ED4E80" w14:paraId="261C6E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1BFD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atient with Primary Sclerosing Cholangitis and Diffuse Biliary Dilation</w:t>
            </w:r>
          </w:p>
        </w:tc>
        <w:tc>
          <w:tcPr>
            <w:tcW w:w="709" w:type="dxa"/>
            <w:noWrap/>
            <w:hideMark/>
          </w:tcPr>
          <w:p w14:paraId="51E2C06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2FC5A2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P. Fejleh; S. E. Yang; S. Kim</w:t>
            </w:r>
          </w:p>
        </w:tc>
      </w:tr>
      <w:tr w:rsidR="00ED4E80" w:rsidRPr="00ED4E80" w14:paraId="72343EA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BDA45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 pdcd1 role in the genetic predisposition to nafld-hcc?</w:t>
            </w:r>
          </w:p>
        </w:tc>
        <w:tc>
          <w:tcPr>
            <w:tcW w:w="709" w:type="dxa"/>
            <w:noWrap/>
            <w:hideMark/>
          </w:tcPr>
          <w:p w14:paraId="6FAD6BE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B107A6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Eldafashi; R. Darlay; R. Shukla; M. V. McCain; R. Watson; Y. L. Liu; N. McStraw; M. Fathy; M. A. Fawzy; M. Y. W. Zaki; A. K. Daly; J. P. Maurício; A. D. Burt; B. Haugk; H. J. Cordell; C. Bianco; J. F. Dufour; L. Valenti; Q. M. Anstee; H. L. Reeves</w:t>
            </w:r>
          </w:p>
        </w:tc>
      </w:tr>
      <w:tr w:rsidR="00ED4E80" w:rsidRPr="00ED4E80" w14:paraId="3201839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95424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hase I delayed-start, randomized and pharmacodynamic study of metformin and chemotherapy in patients with solid tumors</w:t>
            </w:r>
          </w:p>
        </w:tc>
        <w:tc>
          <w:tcPr>
            <w:tcW w:w="709" w:type="dxa"/>
            <w:noWrap/>
            <w:hideMark/>
          </w:tcPr>
          <w:p w14:paraId="0C0BCCC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BBBE30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W. Saif; S. Rajagopal; J. Caplain; E. Grimm; O. Serebrennikova; M. Das; P. N. Tsichlis; R. Martell</w:t>
            </w:r>
          </w:p>
        </w:tc>
      </w:tr>
      <w:tr w:rsidR="00ED4E80" w:rsidRPr="00ED4E80" w14:paraId="41B3E7C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F2248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hase i study investigating the safety and pharmacokinetics of highly bioavailable curcumin (Theracurmin®) in cancer patients</w:t>
            </w:r>
          </w:p>
        </w:tc>
        <w:tc>
          <w:tcPr>
            <w:tcW w:w="709" w:type="dxa"/>
            <w:noWrap/>
            <w:hideMark/>
          </w:tcPr>
          <w:p w14:paraId="613D2D0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02F6660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Kanai; Y. Otsuka; K. Otsuka; M. Sato; T. Nishimura; Y. Mori; M. Kawaguchi; E. Hatano; Y. Kodama; S. Matsumoto; Y. Murakami; A. Imaizumi; T. Chiba; J. Nishihira; H. Shibata</w:t>
            </w:r>
          </w:p>
        </w:tc>
      </w:tr>
      <w:tr w:rsidR="00ED4E80" w:rsidRPr="00ED4E80" w14:paraId="6CAC3B7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DCF14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hase I/II Study of Biweekly Carboplatin and Nab-paclitaxel With Concurrent Radiotherapy for Patients With Locally Advanced Unresectable Stage III Non–small-cell Lung Cancer</w:t>
            </w:r>
          </w:p>
        </w:tc>
        <w:tc>
          <w:tcPr>
            <w:tcW w:w="709" w:type="dxa"/>
            <w:noWrap/>
            <w:hideMark/>
          </w:tcPr>
          <w:p w14:paraId="7C61FCC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62BE2E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Tanaka; Y. Hasegawa; T. Makiguchi; F. Okumura; C. Tabe; T. Shiratori; Y. Ishioka; M. Itoga; K. Taima; J. Yokouchi; Y. Hatayama; M. Aoki; S. Tasaka</w:t>
            </w:r>
          </w:p>
        </w:tc>
      </w:tr>
      <w:tr w:rsidR="00ED4E80" w:rsidRPr="00ED4E80" w14:paraId="19E006C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7126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hase Ib study of guadecitabine and durvalumab in patients with advanced hepatocellular carcinoma, pancreatic adenocarcinoma, and biliary cancers</w:t>
            </w:r>
          </w:p>
        </w:tc>
        <w:tc>
          <w:tcPr>
            <w:tcW w:w="709" w:type="dxa"/>
            <w:noWrap/>
            <w:hideMark/>
          </w:tcPr>
          <w:p w14:paraId="5DD0B64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AEE7A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Algaze; D. L. Hanna; N. S. Azad; J. S. Thomas; S. Iqbal; D. Habib; Y. Ning; A. Barzi; R. Patel; H. J. Lenz; A. B. ElKhoueiry</w:t>
            </w:r>
          </w:p>
        </w:tc>
      </w:tr>
      <w:tr w:rsidR="00ED4E80" w:rsidRPr="00ED4E80" w14:paraId="601F88A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70E9C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ooled analysis of transarterial radioembolization with yttrium-90 microspheres for the treatment of unresectable intrahepatic cholangiocarcinoma</w:t>
            </w:r>
          </w:p>
        </w:tc>
        <w:tc>
          <w:tcPr>
            <w:tcW w:w="709" w:type="dxa"/>
            <w:noWrap/>
            <w:hideMark/>
          </w:tcPr>
          <w:p w14:paraId="00C5E10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2555E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Zhen; B. Liu; Z. Chang; H. Ren; Z. Liu; J. Zheng</w:t>
            </w:r>
          </w:p>
        </w:tc>
      </w:tr>
      <w:tr w:rsidR="00ED4E80" w:rsidRPr="00ED4E80" w14:paraId="63EAAC2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4C9F2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rediction model of major complications after radiofrequency ablation for recurrent hepatocellular carcinoma patients</w:t>
            </w:r>
          </w:p>
        </w:tc>
        <w:tc>
          <w:tcPr>
            <w:tcW w:w="709" w:type="dxa"/>
            <w:noWrap/>
            <w:hideMark/>
          </w:tcPr>
          <w:p w14:paraId="42574A2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9C41F1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Xu; H. Zheng; T. Shi; J. Qi; X. Zhao; J. Li; Y. Feng; Q. Zhu</w:t>
            </w:r>
          </w:p>
        </w:tc>
      </w:tr>
      <w:tr w:rsidR="00ED4E80" w:rsidRPr="00ED4E80" w14:paraId="513EBCC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DAF70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redictive factor of insufficient liver regeneration after preoperative portal vein embolization</w:t>
            </w:r>
          </w:p>
        </w:tc>
        <w:tc>
          <w:tcPr>
            <w:tcW w:w="709" w:type="dxa"/>
            <w:noWrap/>
            <w:hideMark/>
          </w:tcPr>
          <w:p w14:paraId="3742F35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1E7D8AB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Mihara; T. Sugiura; Y. Okamura; H. Kanemoto; T. Mizuno; M. Moriguchi; T. Aramaki; K. Uesaka</w:t>
            </w:r>
          </w:p>
        </w:tc>
      </w:tr>
      <w:tr w:rsidR="00ED4E80" w:rsidRPr="00ED4E80" w14:paraId="172BC40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EDE2B7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rognostic index to identify patients with intrahepatic cholangiocarcinoma who could benefit from gemcitabine plus cisplatin</w:t>
            </w:r>
          </w:p>
        </w:tc>
        <w:tc>
          <w:tcPr>
            <w:tcW w:w="709" w:type="dxa"/>
            <w:noWrap/>
            <w:hideMark/>
          </w:tcPr>
          <w:p w14:paraId="5C372F8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4C2735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Y. Lee; H. S. Kim; Y. J. Choi; K. H. Park; S. W. Shin; Y. H. Kim; S. T. Kim</w:t>
            </w:r>
          </w:p>
        </w:tc>
      </w:tr>
      <w:tr w:rsidR="00ED4E80" w:rsidRPr="00ED4E80" w14:paraId="62CFD8C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50B841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rognostic scoring system based on clinical features of intrahepatic cholangiocarcinoma: The Fudan score</w:t>
            </w:r>
          </w:p>
        </w:tc>
        <w:tc>
          <w:tcPr>
            <w:tcW w:w="709" w:type="dxa"/>
            <w:noWrap/>
            <w:hideMark/>
          </w:tcPr>
          <w:p w14:paraId="25D6B6B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392BDD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Jiang; Z. C. Zeng; Z. Y. Tang; J. Fan; H. C. Sun; J. Zhou; M. S. Zeng; B. H. Zhang; Y. Ji; Y. X. Chen</w:t>
            </w:r>
          </w:p>
        </w:tc>
      </w:tr>
      <w:tr w:rsidR="00ED4E80" w:rsidRPr="00ED4E80" w14:paraId="363D91C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ABBA88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prospective pilot study of combined intra-operative radiotherapy for centrally located hepatocellular carcinomas</w:t>
            </w:r>
          </w:p>
        </w:tc>
        <w:tc>
          <w:tcPr>
            <w:tcW w:w="709" w:type="dxa"/>
            <w:noWrap/>
            <w:hideMark/>
          </w:tcPr>
          <w:p w14:paraId="6C3C136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7C185F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H. Liu; L. M. Wang; J. X. Wu; W. Q. Rong; F. Wu; M. H. Li; Y. Zhang; S. T. Lin; Y. L. Zheng; Q. F. Feng</w:t>
            </w:r>
          </w:p>
        </w:tc>
      </w:tr>
      <w:tr w:rsidR="00ED4E80" w:rsidRPr="00ED4E80" w14:paraId="1920CE5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0E3D7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 RANDOMIZED TRIAL OF INTRAHEPATIC INFUSION OF FLUORODEOXYURIDINE WITH DEXAMETHASONE VERSUS FLUORODEOXYURIDINE ALONE IN THE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REATMENT OF METASTATIC COLORECTAL-CANCER</w:t>
            </w:r>
          </w:p>
        </w:tc>
        <w:tc>
          <w:tcPr>
            <w:tcW w:w="709" w:type="dxa"/>
            <w:noWrap/>
            <w:hideMark/>
          </w:tcPr>
          <w:p w14:paraId="04598E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992</w:t>
            </w:r>
          </w:p>
        </w:tc>
        <w:tc>
          <w:tcPr>
            <w:tcW w:w="5670" w:type="dxa"/>
            <w:noWrap/>
            <w:hideMark/>
          </w:tcPr>
          <w:p w14:paraId="7AC600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Kemeny; K. Seiter; D. Niedzwiecki; D. Chapman; E. Sigurdson; A. Cohen; J. Botet; P. Oderman; P. Murray</w:t>
            </w:r>
          </w:p>
        </w:tc>
      </w:tr>
      <w:tr w:rsidR="00ED4E80" w:rsidRPr="00ED4E80" w14:paraId="516CFD7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97BC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se of adenosquamous variant of intrahepatic cholangiocarcinoma</w:t>
            </w:r>
          </w:p>
        </w:tc>
        <w:tc>
          <w:tcPr>
            <w:tcW w:w="709" w:type="dxa"/>
            <w:noWrap/>
            <w:hideMark/>
          </w:tcPr>
          <w:p w14:paraId="4A1B513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5073AF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R. Hudgi; M. Zandu; T. Le; A. N. Krutchik</w:t>
            </w:r>
          </w:p>
        </w:tc>
      </w:tr>
      <w:tr w:rsidR="00ED4E80" w:rsidRPr="00ED4E80" w14:paraId="19BA71A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4507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se of Isolated Hepatic Sarcoidosis With Cholestatic Jaundice and Review of Literature</w:t>
            </w:r>
          </w:p>
        </w:tc>
        <w:tc>
          <w:tcPr>
            <w:tcW w:w="709" w:type="dxa"/>
            <w:noWrap/>
            <w:hideMark/>
          </w:tcPr>
          <w:p w14:paraId="3C3FFBC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7DAABA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Devaraj; H. Rathinamanickam; S. Gayam</w:t>
            </w:r>
          </w:p>
        </w:tc>
      </w:tr>
      <w:tr w:rsidR="00ED4E80" w:rsidRPr="00ED4E80" w14:paraId="619B527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0A7887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se of Metastatic Hepatocellular Carcinoma to the Hard Palate</w:t>
            </w:r>
          </w:p>
        </w:tc>
        <w:tc>
          <w:tcPr>
            <w:tcW w:w="709" w:type="dxa"/>
            <w:noWrap/>
            <w:hideMark/>
          </w:tcPr>
          <w:p w14:paraId="562ADA7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50B67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R. P. Lyon; S. Trevathan; R. Talukdar; D. D. Nguyen; C. M. McPhaul; D. Rampisela</w:t>
            </w:r>
          </w:p>
        </w:tc>
      </w:tr>
      <w:tr w:rsidR="00ED4E80" w:rsidRPr="00ED4E80" w14:paraId="788DAC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EB74AE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se of oriental cholangiohepatitis</w:t>
            </w:r>
          </w:p>
        </w:tc>
        <w:tc>
          <w:tcPr>
            <w:tcW w:w="709" w:type="dxa"/>
            <w:noWrap/>
            <w:hideMark/>
          </w:tcPr>
          <w:p w14:paraId="78C1C8D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3D44195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S. Addepally; J. S. Klair; A. Kaur; A. Agarwal; F. Aduli</w:t>
            </w:r>
          </w:p>
        </w:tc>
      </w:tr>
      <w:tr w:rsidR="00ED4E80" w:rsidRPr="00ED4E80" w14:paraId="5145487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E1108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se of Peliosis Hepatis in a Young Female with End-Stage Renal Disease on Chronic Hemodialysis</w:t>
            </w:r>
          </w:p>
        </w:tc>
        <w:tc>
          <w:tcPr>
            <w:tcW w:w="709" w:type="dxa"/>
            <w:noWrap/>
            <w:hideMark/>
          </w:tcPr>
          <w:p w14:paraId="1E91AE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55D46C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R. Garlapati; A. Gupta; H. Hertan</w:t>
            </w:r>
          </w:p>
        </w:tc>
      </w:tr>
      <w:tr w:rsidR="00ED4E80" w:rsidRPr="00ED4E80" w14:paraId="5C8C063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9FAD21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se of primary biliary cholangitis (PBC) and hereditary hemorrhagic telangiectasia (HHT) co-existing in an Asian male patient</w:t>
            </w:r>
          </w:p>
        </w:tc>
        <w:tc>
          <w:tcPr>
            <w:tcW w:w="709" w:type="dxa"/>
            <w:noWrap/>
            <w:hideMark/>
          </w:tcPr>
          <w:p w14:paraId="565A2DF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CA261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Kuang; K. Kaliyaperumal</w:t>
            </w:r>
          </w:p>
        </w:tc>
      </w:tr>
      <w:tr w:rsidR="00ED4E80" w:rsidRPr="00ED4E80" w14:paraId="4EEE534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D770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se with fever, jaundice and hepato-renal dysfunction</w:t>
            </w:r>
          </w:p>
        </w:tc>
        <w:tc>
          <w:tcPr>
            <w:tcW w:w="709" w:type="dxa"/>
            <w:noWrap/>
            <w:hideMark/>
          </w:tcPr>
          <w:p w14:paraId="1E04D13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39DC2E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Kurokohchi; H. Nagami; S. Yamagata; S. Honda; Y. Ishibashi</w:t>
            </w:r>
          </w:p>
        </w:tc>
      </w:tr>
      <w:tr w:rsidR="00ED4E80" w:rsidRPr="00ED4E80" w14:paraId="22EE021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7FDCD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use of left back pain</w:t>
            </w:r>
          </w:p>
        </w:tc>
        <w:tc>
          <w:tcPr>
            <w:tcW w:w="709" w:type="dxa"/>
            <w:noWrap/>
            <w:hideMark/>
          </w:tcPr>
          <w:p w14:paraId="4ECBC58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7A6580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-H. Lo; H.-C. Chu</w:t>
            </w:r>
          </w:p>
        </w:tc>
      </w:tr>
      <w:tr w:rsidR="00ED4E80" w:rsidRPr="00ED4E80" w14:paraId="2676D3C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FD2C2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cause of non-obstructive jaundice - Stauffer's syndrome - A case report</w:t>
            </w:r>
          </w:p>
        </w:tc>
        <w:tc>
          <w:tcPr>
            <w:tcW w:w="709" w:type="dxa"/>
            <w:noWrap/>
            <w:hideMark/>
          </w:tcPr>
          <w:p w14:paraId="7380B27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2B4C3A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Marius; N. C. Ciorba; E. Becica; S. Sandor; A. Pruna; R. Szilagyi; M. Greavu; S. Bataga</w:t>
            </w:r>
          </w:p>
        </w:tc>
      </w:tr>
      <w:tr w:rsidR="00ED4E80" w:rsidRPr="00ED4E80" w14:paraId="3D8EAC3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A6848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genetic variant in the manganese transporter SLC30A10 and elevated liver enzymes in the general population</w:t>
            </w:r>
          </w:p>
        </w:tc>
        <w:tc>
          <w:tcPr>
            <w:tcW w:w="709" w:type="dxa"/>
            <w:noWrap/>
            <w:hideMark/>
          </w:tcPr>
          <w:p w14:paraId="0A38159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4A0880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. Seidelin; B. G. Nordestgaard; A. Tybjærg-Hansen; H. Yaghootkar; S. Stender</w:t>
            </w:r>
          </w:p>
        </w:tc>
      </w:tr>
      <w:tr w:rsidR="00ED4E80" w:rsidRPr="00ED4E80" w14:paraId="3080303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726F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presentation of multiple myeloma: A case report of hepatic amyloidosis</w:t>
            </w:r>
          </w:p>
        </w:tc>
        <w:tc>
          <w:tcPr>
            <w:tcW w:w="709" w:type="dxa"/>
            <w:noWrap/>
            <w:hideMark/>
          </w:tcPr>
          <w:p w14:paraId="321E566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0E65C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adeghi; M. Nejati; A. Moghaddas</w:t>
            </w:r>
          </w:p>
        </w:tc>
      </w:tr>
      <w:tr w:rsidR="00ED4E80" w:rsidRPr="00ED4E80" w14:paraId="3C193D8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0C5EC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are synchrony of adenocarcinoma of the ampulla with an ileal gastrointestinal stromal tumor: A case report</w:t>
            </w:r>
          </w:p>
        </w:tc>
        <w:tc>
          <w:tcPr>
            <w:tcW w:w="709" w:type="dxa"/>
            <w:noWrap/>
            <w:hideMark/>
          </w:tcPr>
          <w:p w14:paraId="0403019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2601BD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V. K. Matli; G. B. Zibari; G. Wellman; P. Ramadas; S. Pandit; J. Morris</w:t>
            </w:r>
          </w:p>
        </w:tc>
      </w:tr>
      <w:tr w:rsidR="00ED4E80" w:rsidRPr="00ED4E80" w14:paraId="396622C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5B55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etrospective Study of Lenvatinib Monotherapy or Combined With Programmed Cell Death Protein 1 Antibody in the Treatment of Patients With Hepatocellular Carcinoma or Intrahepatic Cholangiocarcinoma in China</w:t>
            </w:r>
          </w:p>
        </w:tc>
        <w:tc>
          <w:tcPr>
            <w:tcW w:w="709" w:type="dxa"/>
            <w:noWrap/>
            <w:hideMark/>
          </w:tcPr>
          <w:p w14:paraId="5DF52CB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1C263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Zhu; C. Liu; Y. Dong; J. Shao; B. Liu; J. Shen</w:t>
            </w:r>
          </w:p>
        </w:tc>
      </w:tr>
      <w:tr w:rsidR="00ED4E80" w:rsidRPr="00ED4E80" w14:paraId="74065A2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E5123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eview of factors predicting perioperative death and early outcome in hepatopancreaticobiliary cancer surgery</w:t>
            </w:r>
          </w:p>
        </w:tc>
        <w:tc>
          <w:tcPr>
            <w:tcW w:w="709" w:type="dxa"/>
            <w:noWrap/>
            <w:hideMark/>
          </w:tcPr>
          <w:p w14:paraId="29D1A51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6AB670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D. Mann; T. Palser; C. D. Briggs; I. Cameron; M. Rees; J. Buckles; D. P. Berry</w:t>
            </w:r>
          </w:p>
        </w:tc>
      </w:tr>
      <w:tr w:rsidR="00ED4E80" w:rsidRPr="00ED4E80" w14:paraId="4EE0B9C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BD75D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eview of the risk stratification models used in the management of oncological hepato-pancreato-biliary surgical patients</w:t>
            </w:r>
          </w:p>
        </w:tc>
        <w:tc>
          <w:tcPr>
            <w:tcW w:w="709" w:type="dxa"/>
            <w:noWrap/>
            <w:hideMark/>
          </w:tcPr>
          <w:p w14:paraId="295E93B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C54DE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Coombs; C. Jordan; S. Hussain; O. Ghandour</w:t>
            </w:r>
          </w:p>
        </w:tc>
      </w:tr>
      <w:tr w:rsidR="00ED4E80" w:rsidRPr="00ED4E80" w14:paraId="0BFD836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E444C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revised natural history model for primary sclerosing cholangitis</w:t>
            </w:r>
          </w:p>
        </w:tc>
        <w:tc>
          <w:tcPr>
            <w:tcW w:w="709" w:type="dxa"/>
            <w:noWrap/>
            <w:hideMark/>
          </w:tcPr>
          <w:p w14:paraId="3D320DF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5670" w:type="dxa"/>
            <w:noWrap/>
            <w:hideMark/>
          </w:tcPr>
          <w:p w14:paraId="444E54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R. Kim; T. M. Therneau; R. H. Wiesner; J. J. Poterucha; J. T. Benson; M. Malinchoc; N. F. LaRusso; K. D. Lindor; E. R. Dickson</w:t>
            </w:r>
          </w:p>
        </w:tc>
      </w:tr>
      <w:tr w:rsidR="00ED4E80" w:rsidRPr="00ED4E80" w14:paraId="5F9AC02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7A7AA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 Severe Case of Drug-Induced Liver Injury after Gemcitabine Administration: A Highly Probable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ausality Grading as Assessed by the Updated RUCAM Diagnostic Scoring System</w:t>
            </w:r>
          </w:p>
        </w:tc>
        <w:tc>
          <w:tcPr>
            <w:tcW w:w="709" w:type="dxa"/>
            <w:noWrap/>
            <w:hideMark/>
          </w:tcPr>
          <w:p w14:paraId="1644589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0</w:t>
            </w:r>
          </w:p>
        </w:tc>
        <w:tc>
          <w:tcPr>
            <w:tcW w:w="5670" w:type="dxa"/>
            <w:noWrap/>
            <w:hideMark/>
          </w:tcPr>
          <w:p w14:paraId="5707C19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Mascherona; C. Maggioli; M. Biggiogero; O. Mora; L. Marelli</w:t>
            </w:r>
          </w:p>
        </w:tc>
      </w:tr>
      <w:tr w:rsidR="00ED4E80" w:rsidRPr="00ED4E80" w14:paraId="5B19104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CA938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simple scoring system to estimate perioperative mortality following liver resection for primary liver malignancy-the Hepatectomy Risk Score (HeRS)</w:t>
            </w:r>
          </w:p>
        </w:tc>
        <w:tc>
          <w:tcPr>
            <w:tcW w:w="709" w:type="dxa"/>
            <w:noWrap/>
            <w:hideMark/>
          </w:tcPr>
          <w:p w14:paraId="4C896E9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F646F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Moris; B. I. Shaw; C. Ong; A. Connor; M. L. Samoylova; S. J. Kesseli; N. Abraham; J. Gloria; R. Schmitz; Z. W. Fitch; B. M. Clary; A. S. Barbas</w:t>
            </w:r>
          </w:p>
        </w:tc>
      </w:tr>
      <w:tr w:rsidR="00ED4E80" w:rsidRPr="00ED4E80" w14:paraId="2D1BF61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923E4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Study on correlation between ICG regression test and 99mTc-GSA scintigraphy in liver function evaluation before hepatectomy for perihilar cholangiocarcinoma</w:t>
            </w:r>
          </w:p>
        </w:tc>
        <w:tc>
          <w:tcPr>
            <w:tcW w:w="709" w:type="dxa"/>
            <w:noWrap/>
            <w:hideMark/>
          </w:tcPr>
          <w:p w14:paraId="646BCC0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67F4F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Inoue; T. Noji; Y. Nakanishi; T. Asano; T. Nakamura; T. Tsuchikawa; K. Okamura; T. Shichinohe; S. Hirano</w:t>
            </w:r>
          </w:p>
        </w:tc>
      </w:tr>
      <w:tr w:rsidR="00ED4E80" w:rsidRPr="00ED4E80" w14:paraId="42BE535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BBD1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study on predicting cases that would benefit from proton beam therapy in primary liver tumors of less than or equal to 5 cm based on the estimated incidence of hepatic toxicity</w:t>
            </w:r>
          </w:p>
        </w:tc>
        <w:tc>
          <w:tcPr>
            <w:tcW w:w="709" w:type="dxa"/>
            <w:noWrap/>
            <w:hideMark/>
          </w:tcPr>
          <w:p w14:paraId="5455885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05D34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Uchinami; N. Katoh; R. Suzuki; T. Kanehira; M. Tamura; S. Takao; T. Matsuura; N. Miyamoto; Y. Fujita; F. Koizumi; H. Taguchi; K. Yasuda; K. Nishioka; I. Yokota; K. Kobashi; H. Aoyama</w:t>
            </w:r>
          </w:p>
        </w:tc>
      </w:tr>
      <w:tr w:rsidR="00ED4E80" w:rsidRPr="00ED4E80" w14:paraId="0F9B603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9102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study on risk factors and diagnostic efficiency of posthepatectomy liver failure in the nonobstructive jaundice</w:t>
            </w:r>
          </w:p>
        </w:tc>
        <w:tc>
          <w:tcPr>
            <w:tcW w:w="709" w:type="dxa"/>
            <w:noWrap/>
            <w:hideMark/>
          </w:tcPr>
          <w:p w14:paraId="48295C3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5C487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Wang; S.-C. Lu; L. He; J.-H. Dong</w:t>
            </w:r>
          </w:p>
        </w:tc>
      </w:tr>
      <w:tr w:rsidR="00ED4E80" w:rsidRPr="00ED4E80" w14:paraId="3D061BC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6C667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Surgically Resected Pancreatic Schwannoma with Obstructive Jaundice with Special Reference to Differential Diagnosis from Other Cystic Lesions in the Pancreas</w:t>
            </w:r>
          </w:p>
        </w:tc>
        <w:tc>
          <w:tcPr>
            <w:tcW w:w="709" w:type="dxa"/>
            <w:noWrap/>
            <w:hideMark/>
          </w:tcPr>
          <w:p w14:paraId="1477FE4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A63AD8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Watanabe; K. Araki; N. Ishii; T. Igarashi; A. Watanabe; N. Kubo; H. Kuwano; K. Shirabe</w:t>
            </w:r>
          </w:p>
        </w:tc>
      </w:tr>
      <w:tr w:rsidR="00ED4E80" w:rsidRPr="00ED4E80" w14:paraId="1BADFBE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641F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Transient Treatable Tumor of the Pancreas</w:t>
            </w:r>
          </w:p>
        </w:tc>
        <w:tc>
          <w:tcPr>
            <w:tcW w:w="709" w:type="dxa"/>
            <w:noWrap/>
            <w:hideMark/>
          </w:tcPr>
          <w:p w14:paraId="5221B6C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26EB1F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Boppana; S. Paleti; C. Ling; N. Volpicelli; D. McCarthy</w:t>
            </w:r>
          </w:p>
        </w:tc>
      </w:tr>
      <w:tr w:rsidR="00ED4E80" w:rsidRPr="00ED4E80" w14:paraId="767F6EB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A525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unique presentation of obstructive jaundice, severe cholangitis and ascites in a post chemoradiation patient</w:t>
            </w:r>
          </w:p>
        </w:tc>
        <w:tc>
          <w:tcPr>
            <w:tcW w:w="709" w:type="dxa"/>
            <w:noWrap/>
            <w:hideMark/>
          </w:tcPr>
          <w:p w14:paraId="6694119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974F2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D. Mohapatra; N. Premaletha; S. S. Sressh; J. John; A. Chakravorty; A. Verma; A. S. J. Raja</w:t>
            </w:r>
          </w:p>
        </w:tc>
      </w:tr>
      <w:tr w:rsidR="00ED4E80" w:rsidRPr="00ED4E80" w14:paraId="7A406DE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1C8973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 young man from Peru with fever and abdominal pain</w:t>
            </w:r>
          </w:p>
        </w:tc>
        <w:tc>
          <w:tcPr>
            <w:tcW w:w="709" w:type="dxa"/>
            <w:noWrap/>
            <w:hideMark/>
          </w:tcPr>
          <w:p w14:paraId="575ED0C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6B7B74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M. Clark; B. A. Lloyd; G. W. Christopher; W. F. Foody</w:t>
            </w:r>
          </w:p>
        </w:tc>
      </w:tr>
      <w:tr w:rsidR="00ED4E80" w:rsidRPr="00ED4E80" w14:paraId="100E625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C5026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ility of Biochemical Parameters to Distinguish between Bile Duct Cancer and Gall Bladder Stones - A Case Control Study in a Tertiary Care Hospital of Pokhara Valley</w:t>
            </w:r>
          </w:p>
        </w:tc>
        <w:tc>
          <w:tcPr>
            <w:tcW w:w="709" w:type="dxa"/>
            <w:noWrap/>
            <w:hideMark/>
          </w:tcPr>
          <w:p w14:paraId="64F8CD0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37DF64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K. Yadav; A. Mittal; K. Sapkota; S. P. Gupta; B. Sathian</w:t>
            </w:r>
          </w:p>
        </w:tc>
      </w:tr>
      <w:tr w:rsidR="00ED4E80" w:rsidRPr="00ED4E80" w14:paraId="00997A3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DFD4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lation approach for primary liver tumors: Peri-operative outcomes</w:t>
            </w:r>
          </w:p>
        </w:tc>
        <w:tc>
          <w:tcPr>
            <w:tcW w:w="709" w:type="dxa"/>
            <w:noWrap/>
            <w:hideMark/>
          </w:tcPr>
          <w:p w14:paraId="2FE599F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64F707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G. Berger; J. L. Herren; C. Liu; R. H. Burrow; J. P. Silva; S. Tsai; K. K. Christians; T. C. Gamblin</w:t>
            </w:r>
          </w:p>
        </w:tc>
      </w:tr>
      <w:tr w:rsidR="00ED4E80" w:rsidRPr="00ED4E80" w14:paraId="44CC1DA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F352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normal aminotransferases, think beyond the liver</w:t>
            </w:r>
          </w:p>
        </w:tc>
        <w:tc>
          <w:tcPr>
            <w:tcW w:w="709" w:type="dxa"/>
            <w:noWrap/>
            <w:hideMark/>
          </w:tcPr>
          <w:p w14:paraId="03A43DE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EE867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Ghazaleh; Y. Khader; M. Ghanim; P. Shastri; T. Alhmoud</w:t>
            </w:r>
          </w:p>
        </w:tc>
      </w:tr>
      <w:tr w:rsidR="00ED4E80" w:rsidRPr="00ED4E80" w14:paraId="51539A6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59982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normal liver enzymes secondary to congenital hepatic fibrosis with multiple biliary cysts</w:t>
            </w:r>
          </w:p>
        </w:tc>
        <w:tc>
          <w:tcPr>
            <w:tcW w:w="709" w:type="dxa"/>
            <w:noWrap/>
            <w:hideMark/>
          </w:tcPr>
          <w:p w14:paraId="4D36205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083F4D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Tseng; T. Syed; R. Sterling</w:t>
            </w:r>
          </w:p>
        </w:tc>
      </w:tr>
      <w:tr w:rsidR="00ED4E80" w:rsidRPr="00ED4E80" w14:paraId="0981CAF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57BFF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normal liver tests are not sufficient for diagnosis of hepatic graft-versus-host disease in critically ill patients</w:t>
            </w:r>
          </w:p>
        </w:tc>
        <w:tc>
          <w:tcPr>
            <w:tcW w:w="709" w:type="dxa"/>
            <w:noWrap/>
            <w:hideMark/>
          </w:tcPr>
          <w:p w14:paraId="346BDF9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96E5A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H. Yang; M. A. T. Han; N. Samala; B. S. Rizvi; R. Marchalik; O. Etzion; E. C. Wright; R. Patel; V. Khan; D. Kapuria; V. Samala Venkat; D. E. Kleiner; C. Koh; J. A. Kanakry; C. G. Kanakry; S. Pavletic; K. M. Williams; T. Heller</w:t>
            </w:r>
          </w:p>
        </w:tc>
      </w:tr>
      <w:tr w:rsidR="00ED4E80" w:rsidRPr="00ED4E80" w14:paraId="7FD2AEA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5528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bstract No. 160 Unresectable intrahepatic cholangiocarcinoma treated with radiation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gmentectomy/lobectomy using Y90-labeled glass microspheres</w:t>
            </w:r>
          </w:p>
        </w:tc>
        <w:tc>
          <w:tcPr>
            <w:tcW w:w="709" w:type="dxa"/>
            <w:noWrap/>
            <w:hideMark/>
          </w:tcPr>
          <w:p w14:paraId="04EF246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1</w:t>
            </w:r>
          </w:p>
        </w:tc>
        <w:tc>
          <w:tcPr>
            <w:tcW w:w="5670" w:type="dxa"/>
            <w:noWrap/>
            <w:hideMark/>
          </w:tcPr>
          <w:p w14:paraId="6554C3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Kumar; R. Mhaskar; A. Bibok; R. Kim; D. Anaya; J. Frakes; S. Hoffe; G. El-Haddad; J. Choi; B. Kis</w:t>
            </w:r>
          </w:p>
        </w:tc>
      </w:tr>
      <w:tr w:rsidR="00ED4E80" w:rsidRPr="00ED4E80" w14:paraId="0A054A8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8274E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tract No. 32 Multi-institutional review of patients receiving Y-90 transarterial radioembolization (TARE) with hepatic tumors status post partial hepatectomy</w:t>
            </w:r>
          </w:p>
        </w:tc>
        <w:tc>
          <w:tcPr>
            <w:tcW w:w="709" w:type="dxa"/>
            <w:noWrap/>
            <w:hideMark/>
          </w:tcPr>
          <w:p w14:paraId="37CB020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218BC8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Rohr; Z. Collins; A. Hodson; K. Zhang; H. Krebs; R. Ghandi; R. O'Hara; N. Akhter; E. Wang; C. Grilli; J. Brower; S. Peck; M. Petroziello; A. A. Aal; J. Golzarian; D. Brown</w:t>
            </w:r>
          </w:p>
        </w:tc>
      </w:tr>
      <w:tr w:rsidR="00ED4E80" w:rsidRPr="00ED4E80" w14:paraId="2F60D07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09F6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tract No. 560 Safety and efficacy of radioembolization for intrahepatic cholangiocarcinoma with ≥150 Gy MIRD: a single-center review</w:t>
            </w:r>
          </w:p>
        </w:tc>
        <w:tc>
          <w:tcPr>
            <w:tcW w:w="709" w:type="dxa"/>
            <w:noWrap/>
            <w:hideMark/>
          </w:tcPr>
          <w:p w14:paraId="013B4BE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5ADB6FE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Core; C. Padula; M. Elboraey; Z. Devcic; C. Ritchie; A. Lewis; J. McKinney; R. Paz-Fumagalli; G. Frey; B. Toskich</w:t>
            </w:r>
          </w:p>
        </w:tc>
      </w:tr>
      <w:tr w:rsidR="00ED4E80" w:rsidRPr="00ED4E80" w14:paraId="4AC55B5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296B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tract No. 561 Risk factors of new onset or worsening ascites after Y-90 radioembolization of primary liver tumors</w:t>
            </w:r>
          </w:p>
        </w:tc>
        <w:tc>
          <w:tcPr>
            <w:tcW w:w="709" w:type="dxa"/>
            <w:noWrap/>
            <w:hideMark/>
          </w:tcPr>
          <w:p w14:paraId="401B33C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E9E52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Marlow; F. Jabboure; N. Mani; N. Rostambeigi</w:t>
            </w:r>
          </w:p>
        </w:tc>
      </w:tr>
      <w:tr w:rsidR="00ED4E80" w:rsidRPr="00ED4E80" w14:paraId="378D09D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4E75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stract No. 8 Yttrium-90 radioembolization in unresectable intrahepatic cholangiocarcinoma: a 17-year single-institution study</w:t>
            </w:r>
          </w:p>
        </w:tc>
        <w:tc>
          <w:tcPr>
            <w:tcW w:w="709" w:type="dxa"/>
            <w:noWrap/>
            <w:hideMark/>
          </w:tcPr>
          <w:p w14:paraId="2CF5AF4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85247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Gupta; A. Gordon; A. Gabr; A. Riaz; K. Sato; B. Thornburg; K. Desai; R. Salem; R. Lewandowski</w:t>
            </w:r>
          </w:p>
        </w:tc>
      </w:tr>
      <w:tr w:rsidR="00ED4E80" w:rsidRPr="00ED4E80" w14:paraId="2A0FA27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8BFFE0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etaminophen Toxicity, the Red Herring of Lymphoma</w:t>
            </w:r>
          </w:p>
        </w:tc>
        <w:tc>
          <w:tcPr>
            <w:tcW w:w="709" w:type="dxa"/>
            <w:noWrap/>
            <w:hideMark/>
          </w:tcPr>
          <w:p w14:paraId="3881733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92CE3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Gampa; J. Amin; A. Singh</w:t>
            </w:r>
          </w:p>
        </w:tc>
      </w:tr>
      <w:tr w:rsidR="00ED4E80" w:rsidRPr="00ED4E80" w14:paraId="23034FC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4D9B92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te esophageal necrosis: Patient with a history of liver cancer on capecitabine</w:t>
            </w:r>
          </w:p>
        </w:tc>
        <w:tc>
          <w:tcPr>
            <w:tcW w:w="709" w:type="dxa"/>
            <w:noWrap/>
            <w:hideMark/>
          </w:tcPr>
          <w:p w14:paraId="1F9FFC6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7A2FE5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E. Muzahim; M. D. Patel; R. M. Coman; A. Ahmed</w:t>
            </w:r>
          </w:p>
        </w:tc>
      </w:tr>
      <w:tr w:rsidR="00ED4E80" w:rsidRPr="00ED4E80" w14:paraId="437B13D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1863C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te kidney injury due to high-output external biliary drainage in a patient with malignant obstructive jaundice: A case report</w:t>
            </w:r>
          </w:p>
        </w:tc>
        <w:tc>
          <w:tcPr>
            <w:tcW w:w="709" w:type="dxa"/>
            <w:noWrap/>
            <w:hideMark/>
          </w:tcPr>
          <w:p w14:paraId="2FB8A50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99EFD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Jayarajah; O. Basnayake; P. K. Wijerathne; S. Sivaganesh</w:t>
            </w:r>
          </w:p>
        </w:tc>
      </w:tr>
      <w:tr w:rsidR="00ED4E80" w:rsidRPr="00ED4E80" w14:paraId="37175A6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3B4D0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te liver injury in the context of immune checkpoint inhibitor-related colitis treated with infliximab</w:t>
            </w:r>
          </w:p>
        </w:tc>
        <w:tc>
          <w:tcPr>
            <w:tcW w:w="709" w:type="dxa"/>
            <w:noWrap/>
            <w:hideMark/>
          </w:tcPr>
          <w:p w14:paraId="2AA933A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8307C2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C. Zhang; W. Luo; Y. Wang</w:t>
            </w:r>
          </w:p>
        </w:tc>
      </w:tr>
      <w:tr w:rsidR="00ED4E80" w:rsidRPr="00ED4E80" w14:paraId="306B2B0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F4F0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ute myeloid leukaemia: An unusual cause of biliary strictures</w:t>
            </w:r>
          </w:p>
        </w:tc>
        <w:tc>
          <w:tcPr>
            <w:tcW w:w="709" w:type="dxa"/>
            <w:noWrap/>
            <w:hideMark/>
          </w:tcPr>
          <w:p w14:paraId="70B27D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A8F242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Beck; H. Hunter; S. Jackson; D. Sheridan</w:t>
            </w:r>
          </w:p>
        </w:tc>
      </w:tr>
      <w:tr w:rsidR="00ED4E80" w:rsidRPr="00ED4E80" w14:paraId="7558D1B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5DDE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dition of molecular adsorbent recirculating system (MARS®) albumin dialysis for the preoperative management of jaundiced patients with hilar cholangiocarcinoma</w:t>
            </w:r>
          </w:p>
        </w:tc>
        <w:tc>
          <w:tcPr>
            <w:tcW w:w="709" w:type="dxa"/>
            <w:noWrap/>
            <w:hideMark/>
          </w:tcPr>
          <w:p w14:paraId="1E1D130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5C70FA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M. Regimbeau; D. Fuks; E. Chapuis-Roux; T. Yzet; C. Cosse; E. Bartoli; E. N'Guyen-Khac; B. Robert; E. Lobjoie</w:t>
            </w:r>
          </w:p>
        </w:tc>
      </w:tr>
      <w:tr w:rsidR="00ED4E80" w:rsidRPr="00ED4E80" w14:paraId="32AEB6C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730AB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nocarcinoma of Ampulla Vater with Metastatic Process Manifest as Jaundice and Biliary Sepsis: A Rare Case Report</w:t>
            </w:r>
          </w:p>
        </w:tc>
        <w:tc>
          <w:tcPr>
            <w:tcW w:w="709" w:type="dxa"/>
            <w:noWrap/>
            <w:hideMark/>
          </w:tcPr>
          <w:p w14:paraId="376FCEC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75D55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Pramudita; H. Setiawan; S. Immanuel; K. Jaya; D. Alexander; L. Rianto</w:t>
            </w:r>
          </w:p>
        </w:tc>
      </w:tr>
      <w:tr w:rsidR="00ED4E80" w:rsidRPr="00ED4E80" w14:paraId="6ABF764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A7EE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EQUATE BIOCHEMICAL RESPONSE TO URSODEOXYCHOLIC ACID IN PATIENTS WITH PRIMARY BILIARY CHOLANGITIS: IS NORMALIZATION OF SERUM LIVER TESTS IMPORTANT?</w:t>
            </w:r>
          </w:p>
        </w:tc>
        <w:tc>
          <w:tcPr>
            <w:tcW w:w="709" w:type="dxa"/>
            <w:noWrap/>
            <w:hideMark/>
          </w:tcPr>
          <w:p w14:paraId="0C8112E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EBE048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. Corpechot; S. Lemoinne; B. E. Hansen; G. Hirschfield; A. Gulamhusein; A. J. Montano-Loza; E. Lytvyak; C. Schramm; A. Pares; I. Olivas; J. E. Eaton; K. Osman; G. N. Dalekos; N. K. Gatselis; F. Nevens; N. Cazzagon; A. Zago; F. P. Russo; N. Abbas; P. Trivedi; D. Thorburn; F. Saffioti; L. Barkai; D. Roccarina; V. Calvaruso; A. Fichera; E. Medina-Morales; A. Bonder; V. Patwardhan; A. G. Villamil; N. Sobenko; C. Rigamonti; M. Carbone; P. Invernizzi; L. Cristoferi; A. Van Der Meer; R. De Veer; E. Zigmond; E.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Yehezkel; A. E. Kremer; A. Deibel; T. Bruns; K. Große; A. Wetten; J. Dyson; D. Jones; J. Dumortier; G. P. Pageaux; V. De Ledinghen; O. Chazouilleres; F. Carrat</w:t>
            </w:r>
          </w:p>
        </w:tc>
      </w:tr>
      <w:tr w:rsidR="00ED4E80" w:rsidRPr="00ED4E80" w14:paraId="172BADD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2911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djuvant radiotherapy and chemotherapy offer a recurrence and survival benefit in patients with resected perihilar cholangiocarcinoma</w:t>
            </w:r>
          </w:p>
        </w:tc>
        <w:tc>
          <w:tcPr>
            <w:tcW w:w="709" w:type="dxa"/>
            <w:noWrap/>
            <w:hideMark/>
          </w:tcPr>
          <w:p w14:paraId="189AE70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99E40E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. Im; G. H. Choi; W. J. Lee; D. H. Han; S. W. Park; S. Bang; H. J. Choi; J. Seong</w:t>
            </w:r>
          </w:p>
        </w:tc>
      </w:tr>
      <w:tr w:rsidR="00ED4E80" w:rsidRPr="00ED4E80" w14:paraId="2F3BC08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B8CA2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ULT DIAGNOSED PRIMARY SCLEROSING CHOLANGITIS (PSC) SUBJECTS HAVE WORSE INTRAHEPTIC BILIARY DISEASE ON MAGNETIC RESONANCE IMAGING AT DIAGNOSIS COMPARED TO PEDIATRIC PSC SUBJECTS</w:t>
            </w:r>
          </w:p>
        </w:tc>
        <w:tc>
          <w:tcPr>
            <w:tcW w:w="709" w:type="dxa"/>
            <w:noWrap/>
            <w:hideMark/>
          </w:tcPr>
          <w:p w14:paraId="292F103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D8E82C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Jarasvaraparn; L. Chi; S. Bhimaniya; J. M. Stoll; S. Kulkarni</w:t>
            </w:r>
          </w:p>
        </w:tc>
      </w:tr>
      <w:tr w:rsidR="00ED4E80" w:rsidRPr="00ED4E80" w14:paraId="4FAC8B3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25578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vanced Combined Hepatocellular Carcinoma and Cholangiocarcinoma (cHCC-CC) in a Patient With Alcoholism and Chronic Hepatitis C</w:t>
            </w:r>
          </w:p>
        </w:tc>
        <w:tc>
          <w:tcPr>
            <w:tcW w:w="709" w:type="dxa"/>
            <w:noWrap/>
            <w:hideMark/>
          </w:tcPr>
          <w:p w14:paraId="440DB27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5C8404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Gao; T.-P. Lee; C. Fan</w:t>
            </w:r>
          </w:p>
        </w:tc>
      </w:tr>
      <w:tr w:rsidR="00ED4E80" w:rsidRPr="00ED4E80" w14:paraId="068A914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965C77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vances in liver transplantation</w:t>
            </w:r>
          </w:p>
        </w:tc>
        <w:tc>
          <w:tcPr>
            <w:tcW w:w="709" w:type="dxa"/>
            <w:noWrap/>
            <w:hideMark/>
          </w:tcPr>
          <w:p w14:paraId="40A1540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082174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. Tran; N. Nissen; F. F. Poordad; P. Martin</w:t>
            </w:r>
          </w:p>
        </w:tc>
      </w:tr>
      <w:tr w:rsidR="00ED4E80" w:rsidRPr="00ED4E80" w14:paraId="6E8DBDB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CF4ECA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vantages of laparoscopic left hemihepatectomy: A meta-analysis</w:t>
            </w:r>
          </w:p>
        </w:tc>
        <w:tc>
          <w:tcPr>
            <w:tcW w:w="709" w:type="dxa"/>
            <w:noWrap/>
            <w:hideMark/>
          </w:tcPr>
          <w:p w14:paraId="2B266BB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7BFE86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Yin; D. Luo; Y. Huang; M. Huang; S. Abd-Elsalam</w:t>
            </w:r>
          </w:p>
        </w:tc>
      </w:tr>
      <w:tr w:rsidR="00ED4E80" w:rsidRPr="00ED4E80" w14:paraId="153A36B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B4615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-adjusted Charlson Comorbidity Index predicts survival in intrahepatic cholangiocarcinoma patients after curative resection</w:t>
            </w:r>
          </w:p>
        </w:tc>
        <w:tc>
          <w:tcPr>
            <w:tcW w:w="709" w:type="dxa"/>
            <w:noWrap/>
            <w:hideMark/>
          </w:tcPr>
          <w:p w14:paraId="7907E9B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F9D6B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F. Qu; P. Y. Zhou; W. R. Liu; M. X. Tian; L. Jin; X. F. Jiang; H. Wang; C. Y. Tao; Y. Fang; Y. F. Zhou; S. S. Song; Z. B. Ding; Y. F. Peng; Z. Dai; S. J. Qiu; J. Zhou; J. Fan; Z. Tang; Y. H. Shi</w:t>
            </w:r>
          </w:p>
        </w:tc>
      </w:tr>
      <w:tr w:rsidR="00ED4E80" w:rsidRPr="00ED4E80" w14:paraId="5ED6D2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5516E7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nesis of dorsal pancreas associated with periampullary pancreaticobiliary type adenocarcinoma</w:t>
            </w:r>
          </w:p>
        </w:tc>
        <w:tc>
          <w:tcPr>
            <w:tcW w:w="709" w:type="dxa"/>
            <w:noWrap/>
            <w:hideMark/>
          </w:tcPr>
          <w:p w14:paraId="50075AE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4536B5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M. Sannappa; J. Buragohain; D. Sarma; U. K. Saikia; B. K. Choudhury</w:t>
            </w:r>
          </w:p>
        </w:tc>
      </w:tr>
      <w:tr w:rsidR="00ED4E80" w:rsidRPr="00ED4E80" w14:paraId="1B37B0B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247C61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genesis of gallbladder presenting with obstructive jaundice</w:t>
            </w:r>
          </w:p>
        </w:tc>
        <w:tc>
          <w:tcPr>
            <w:tcW w:w="709" w:type="dxa"/>
            <w:noWrap/>
            <w:hideMark/>
          </w:tcPr>
          <w:p w14:paraId="4687C14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610F18C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l-Khazraji; H. Alkhawam; B. Garrido</w:t>
            </w:r>
          </w:p>
        </w:tc>
      </w:tr>
      <w:tr w:rsidR="00ED4E80" w:rsidRPr="00ED4E80" w14:paraId="6E3C336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841F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ids cholangiopathy due to mycobacterium avium complex: A case report</w:t>
            </w:r>
          </w:p>
        </w:tc>
        <w:tc>
          <w:tcPr>
            <w:tcW w:w="709" w:type="dxa"/>
            <w:noWrap/>
            <w:hideMark/>
          </w:tcPr>
          <w:p w14:paraId="61CA663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2CC074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Urbina; J. E. L. Yap; G. Vettiankal; B. M. Attar; J. H. Stroger</w:t>
            </w:r>
          </w:p>
        </w:tc>
      </w:tr>
      <w:tr w:rsidR="00ED4E80" w:rsidRPr="00ED4E80" w14:paraId="3EA9804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8DC6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agille syndrome: An uncommon cause of intrahepatic cholestasis in adults</w:t>
            </w:r>
          </w:p>
        </w:tc>
        <w:tc>
          <w:tcPr>
            <w:tcW w:w="709" w:type="dxa"/>
            <w:noWrap/>
            <w:hideMark/>
          </w:tcPr>
          <w:p w14:paraId="57F85D4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E1F37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Zhang; X. Zhao; J. Huang; X. Ou; J. Jia</w:t>
            </w:r>
          </w:p>
        </w:tc>
      </w:tr>
      <w:tr w:rsidR="00ED4E80" w:rsidRPr="00ED4E80" w14:paraId="28199EC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7AA4BE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umin-Bilirubin Grade and Tumor Burden Score Predict Outcomes Among Patients with Intrahepatic Cholangiocarcinoma After Hepatic Resection: a Multi-Institutional Analysis</w:t>
            </w:r>
          </w:p>
        </w:tc>
        <w:tc>
          <w:tcPr>
            <w:tcW w:w="709" w:type="dxa"/>
            <w:noWrap/>
            <w:hideMark/>
          </w:tcPr>
          <w:p w14:paraId="2B2EB44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39C7266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. Munir; Y. Endo; H. A. Lima; L. Alaimo; Z. Moazzam; C. Shaikh; G. A. Poultsides; A. Guglielmi; L. Aldrighetti; M. Weiss; T. W. Bauer; S. Alexandrescu; M. Kitago; S. K. Maithel; H. P. Marques; G. Martel; C. Pulitano; F. Shen; F. Cauchy; B. G. Koerkamp; I. Endo; T. M. Pawlik</w:t>
            </w:r>
          </w:p>
        </w:tc>
      </w:tr>
      <w:tr w:rsidR="00ED4E80" w:rsidRPr="00ED4E80" w14:paraId="05037BD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EE06B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umin-Bilirubin Grade as a Novel Predictor of Survival in Advanced Extrahepatic Cholangiocarcinoma</w:t>
            </w:r>
          </w:p>
        </w:tc>
        <w:tc>
          <w:tcPr>
            <w:tcW w:w="709" w:type="dxa"/>
            <w:noWrap/>
            <w:hideMark/>
          </w:tcPr>
          <w:p w14:paraId="3B83CDE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A7EFE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Wang; Q. Pang; H. Jin; L. Zhou; X. Hu; Z. Qian; Z. Man; S. Yang; H. Liu</w:t>
            </w:r>
          </w:p>
        </w:tc>
      </w:tr>
      <w:tr w:rsidR="00ED4E80" w:rsidRPr="00ED4E80" w14:paraId="1EA4730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1B292A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bumin-bilirubin grade as a prognostic indicator for patients with non-hepatocellular primary and metastatic liver malignancy undergoing Yttrium-90 radioembolization using resin microspheres</w:t>
            </w:r>
          </w:p>
        </w:tc>
        <w:tc>
          <w:tcPr>
            <w:tcW w:w="709" w:type="dxa"/>
            <w:noWrap/>
            <w:hideMark/>
          </w:tcPr>
          <w:p w14:paraId="6AB0658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C33147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zar; Z. Devcic; R. Paz-Fumagalli; L. L. C. Vidal; J. M. McKinney; G. Frey; A. R. Lewis; C. Ritchie; J. S. Starr; K. Mody; B. Toskich</w:t>
            </w:r>
          </w:p>
        </w:tc>
      </w:tr>
      <w:tr w:rsidR="00ED4E80" w:rsidRPr="00ED4E80" w14:paraId="5E4D3CC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DD483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lbumin-to-Alkaline Phosphatase Ratio is an Independent Prognostic Indicator in Combined Hepatocellular and Cholangiocarcinoma</w:t>
            </w:r>
          </w:p>
        </w:tc>
        <w:tc>
          <w:tcPr>
            <w:tcW w:w="709" w:type="dxa"/>
            <w:noWrap/>
            <w:hideMark/>
          </w:tcPr>
          <w:p w14:paraId="3528C8D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8AEA0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Zhang; S. Lu; M. Tian; K. Hu; R. Chen; B. Zhang; Z. Ren; Y. Shi; X. Yin</w:t>
            </w:r>
          </w:p>
        </w:tc>
      </w:tr>
      <w:tr w:rsidR="00ED4E80" w:rsidRPr="00ED4E80" w14:paraId="728F5EA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218DB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 at the Start of Liver Directed Radiation Is A Predictor of Long Term Liver Volume Changes</w:t>
            </w:r>
          </w:p>
        </w:tc>
        <w:tc>
          <w:tcPr>
            <w:tcW w:w="709" w:type="dxa"/>
            <w:noWrap/>
            <w:hideMark/>
          </w:tcPr>
          <w:p w14:paraId="26465CC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4621A1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A. Kovtun; N. Giacolone; S. Patel; J. Y. Wo; J. A. Wolfgang; T. S. Hong</w:t>
            </w:r>
          </w:p>
        </w:tc>
      </w:tr>
      <w:tr w:rsidR="00ED4E80" w:rsidRPr="00ED4E80" w14:paraId="77AA857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2F5A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kaline phosphatase normalization is associated with better prognosis in primary sclerosing cholangitis</w:t>
            </w:r>
          </w:p>
        </w:tc>
        <w:tc>
          <w:tcPr>
            <w:tcW w:w="709" w:type="dxa"/>
            <w:noWrap/>
            <w:hideMark/>
          </w:tcPr>
          <w:p w14:paraId="10B8699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0DB86FE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P. Stanich; E. Björnsson; A. A. Gossard; F. Enders; R. Jorgensen; K. D. Lindor</w:t>
            </w:r>
          </w:p>
        </w:tc>
      </w:tr>
      <w:tr w:rsidR="00ED4E80" w:rsidRPr="00ED4E80" w14:paraId="454A29E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3CE13E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terations in hepatic lobar function in regenerating rat liver</w:t>
            </w:r>
          </w:p>
        </w:tc>
        <w:tc>
          <w:tcPr>
            <w:tcW w:w="709" w:type="dxa"/>
            <w:noWrap/>
            <w:hideMark/>
          </w:tcPr>
          <w:p w14:paraId="73DF8BD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6203C2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Fülöp; A. Budai; Z. Czigány; G. Lotz; K. Dezso; S. Paku; L. Harsányi; A. Szijártó</w:t>
            </w:r>
          </w:p>
        </w:tc>
      </w:tr>
      <w:tr w:rsidR="00ED4E80" w:rsidRPr="00ED4E80" w14:paraId="4801D5C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3574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lveolar echinococcosis of liver: A diagnostic problem in a nonendemic area</w:t>
            </w:r>
          </w:p>
        </w:tc>
        <w:tc>
          <w:tcPr>
            <w:tcW w:w="709" w:type="dxa"/>
            <w:noWrap/>
            <w:hideMark/>
          </w:tcPr>
          <w:p w14:paraId="22B401B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6EB244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S. Madhusudhan; D. N. Srivastava; N. R. Dash; A. Venuthurimilli; R. Sharma; S. Gamanagatti; A. K. Gupta</w:t>
            </w:r>
          </w:p>
        </w:tc>
      </w:tr>
      <w:tr w:rsidR="00ED4E80" w:rsidRPr="00ED4E80" w14:paraId="2F31994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973E66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autopsy case of primary squamous cell carcinoma of the liver</w:t>
            </w:r>
          </w:p>
        </w:tc>
        <w:tc>
          <w:tcPr>
            <w:tcW w:w="709" w:type="dxa"/>
            <w:noWrap/>
            <w:hideMark/>
          </w:tcPr>
          <w:p w14:paraId="3E5BABF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5DE181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Dohmen; H. Tanaka; M. Haruno; H. Fujiwara; I. Kobayashi; T. Kiyoshim; S. Shimoda; H. Sakai</w:t>
            </w:r>
          </w:p>
        </w:tc>
      </w:tr>
      <w:tr w:rsidR="00ED4E80" w:rsidRPr="00ED4E80" w14:paraId="7200A43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D26F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Efficient Nomogram for Discriminating Intrahepatic Cholangiocarcinoma From Hepatocellular Carcinoma: A Retrospective Study</w:t>
            </w:r>
          </w:p>
        </w:tc>
        <w:tc>
          <w:tcPr>
            <w:tcW w:w="709" w:type="dxa"/>
            <w:noWrap/>
            <w:hideMark/>
          </w:tcPr>
          <w:p w14:paraId="500E022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475B0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Q. Si; X. Q. Wang; C. C. Pan; Y. Wang; Z. M. Lu</w:t>
            </w:r>
          </w:p>
        </w:tc>
      </w:tr>
      <w:tr w:rsidR="00ED4E80" w:rsidRPr="00ED4E80" w14:paraId="501FB53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DA7E48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Exploratory Study of Neoadjuvant Cetuximab Followed by Cetuximab and Chemoradiotherapy in Women with Newly Diagnosed Locally Advanced Cervical Cancer</w:t>
            </w:r>
          </w:p>
        </w:tc>
        <w:tc>
          <w:tcPr>
            <w:tcW w:w="709" w:type="dxa"/>
            <w:noWrap/>
            <w:hideMark/>
          </w:tcPr>
          <w:p w14:paraId="4CF6410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E2A19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M. Fracasso; L. R. Duska; P. H. Thaker; F. Gao; I. Zoberi; F. Dehdashti; B. A. Siegel; L. Uliel; C. O. Menias; P. K. Rehm; S. A. Goodner; A. N. Creekmore; H. L. Lothamer; J. S. Rader</w:t>
            </w:r>
          </w:p>
        </w:tc>
      </w:tr>
      <w:tr w:rsidR="00ED4E80" w:rsidRPr="00ED4E80" w14:paraId="6D02EC3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7891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extremely rare case of intrahepatic sarcomatoid cholangiocarcinoma</w:t>
            </w:r>
          </w:p>
        </w:tc>
        <w:tc>
          <w:tcPr>
            <w:tcW w:w="709" w:type="dxa"/>
            <w:noWrap/>
            <w:hideMark/>
          </w:tcPr>
          <w:p w14:paraId="0B7EE2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1DCA17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Q. Lieu; T. N. Anh; T. T. Hoa; V. T. Phuong; N. M. Duc</w:t>
            </w:r>
          </w:p>
        </w:tc>
      </w:tr>
      <w:tr w:rsidR="00ED4E80" w:rsidRPr="00ED4E80" w14:paraId="5689349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2C5C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Imaging Biomarker for Assessing Hepatic Function in Patients With Primary Sclerosing Cholangitis</w:t>
            </w:r>
          </w:p>
        </w:tc>
        <w:tc>
          <w:tcPr>
            <w:tcW w:w="709" w:type="dxa"/>
            <w:noWrap/>
            <w:hideMark/>
          </w:tcPr>
          <w:p w14:paraId="54D57FB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D90C9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Schulze; H. Lenzen; J. B. Hinrichs; B. Ringe; M. P. Manns; F. Wacker; K. I. Ringe</w:t>
            </w:r>
          </w:p>
        </w:tc>
      </w:tr>
      <w:tr w:rsidR="00ED4E80" w:rsidRPr="00ED4E80" w14:paraId="2136B0A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B2AB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open-label study to describe pharmacokinetic parameters of erlotinib in patients with advanced solid tumors with adequate and moderately impaired hepatic function</w:t>
            </w:r>
          </w:p>
        </w:tc>
        <w:tc>
          <w:tcPr>
            <w:tcW w:w="709" w:type="dxa"/>
            <w:noWrap/>
            <w:hideMark/>
          </w:tcPr>
          <w:p w14:paraId="2971794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014723D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L. O'Bryant; P. Haluska; L. Rosen; R. K. Ramanathan; B. Venugopal; S. Leong; R. Boinpally; A. Franke; K. Witt; J. Evans; C. Belani; S. Gail Eckhardt; S. Ramalingam</w:t>
            </w:r>
          </w:p>
        </w:tc>
      </w:tr>
      <w:tr w:rsidR="00ED4E80" w:rsidRPr="00ED4E80" w14:paraId="4BD114D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2467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ORIGINAL RECONSTRUCTIVE METHOD AFTER PYLORUS-PRESERVING PANCREATICODUODENECTOMY</w:t>
            </w:r>
          </w:p>
        </w:tc>
        <w:tc>
          <w:tcPr>
            <w:tcW w:w="709" w:type="dxa"/>
            <w:noWrap/>
            <w:hideMark/>
          </w:tcPr>
          <w:p w14:paraId="71A303C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5670" w:type="dxa"/>
            <w:noWrap/>
            <w:hideMark/>
          </w:tcPr>
          <w:p w14:paraId="15D5F2D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Debernardinis; A. Agnifili; P. Gola; I. Ibi; F. Gianfelice; G. Carducci; R. Verzaro</w:t>
            </w:r>
          </w:p>
        </w:tc>
      </w:tr>
      <w:tr w:rsidR="00ED4E80" w:rsidRPr="00ED4E80" w14:paraId="50BED74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1A536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Unusual Case of Cholestatic Drug-Induced Liver Injury Following a Single Dose of Pembrolizumab</w:t>
            </w:r>
          </w:p>
        </w:tc>
        <w:tc>
          <w:tcPr>
            <w:tcW w:w="709" w:type="dxa"/>
            <w:noWrap/>
            <w:hideMark/>
          </w:tcPr>
          <w:p w14:paraId="1FFF611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233C05F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R. Penn; V. Rustgi</w:t>
            </w:r>
          </w:p>
        </w:tc>
      </w:tr>
      <w:tr w:rsidR="00ED4E80" w:rsidRPr="00ED4E80" w14:paraId="2FB00F1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55E8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unusual case of jaundice in secondary diabetes</w:t>
            </w:r>
          </w:p>
        </w:tc>
        <w:tc>
          <w:tcPr>
            <w:tcW w:w="709" w:type="dxa"/>
            <w:noWrap/>
            <w:hideMark/>
          </w:tcPr>
          <w:p w14:paraId="2EC8668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5912576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M. Reynolds; S. R. Laidlaw; I. W. Campbell; I. Nawroz</w:t>
            </w:r>
          </w:p>
        </w:tc>
      </w:tr>
      <w:tr w:rsidR="00ED4E80" w:rsidRPr="00ED4E80" w14:paraId="7C656DA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40BF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n Unusual Case of Noninvasive Adenocarcinoma Arising in a Localized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denomyoma of the Gallbladder and Review of Literature</w:t>
            </w:r>
          </w:p>
        </w:tc>
        <w:tc>
          <w:tcPr>
            <w:tcW w:w="709" w:type="dxa"/>
            <w:noWrap/>
            <w:hideMark/>
          </w:tcPr>
          <w:p w14:paraId="1F06182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6</w:t>
            </w:r>
          </w:p>
        </w:tc>
        <w:tc>
          <w:tcPr>
            <w:tcW w:w="5670" w:type="dxa"/>
            <w:noWrap/>
            <w:hideMark/>
          </w:tcPr>
          <w:p w14:paraId="47D974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Patel; J. Slade; S. Jakate</w:t>
            </w:r>
          </w:p>
        </w:tc>
      </w:tr>
      <w:tr w:rsidR="00ED4E80" w:rsidRPr="00ED4E80" w14:paraId="79514A3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A2C3C9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unusual cause of acute liver failure</w:t>
            </w:r>
          </w:p>
        </w:tc>
        <w:tc>
          <w:tcPr>
            <w:tcW w:w="709" w:type="dxa"/>
            <w:noWrap/>
            <w:hideMark/>
          </w:tcPr>
          <w:p w14:paraId="6E1D4B3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74DA649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ran; J. Wattacheril; H. Shelby</w:t>
            </w:r>
          </w:p>
        </w:tc>
      </w:tr>
      <w:tr w:rsidR="00ED4E80" w:rsidRPr="00ED4E80" w14:paraId="204B01B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9939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 unusual presentation of Hodgkin lymphoma</w:t>
            </w:r>
          </w:p>
        </w:tc>
        <w:tc>
          <w:tcPr>
            <w:tcW w:w="709" w:type="dxa"/>
            <w:noWrap/>
            <w:hideMark/>
          </w:tcPr>
          <w:p w14:paraId="172ED1E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A36B8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T. Jagadeesan; S. Biswas Roy; N. Dennison; S. Roy; J. Raj</w:t>
            </w:r>
          </w:p>
        </w:tc>
      </w:tr>
      <w:tr w:rsidR="00ED4E80" w:rsidRPr="00ED4E80" w14:paraId="32A3A52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88E1CD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lysis of donor risk factors associated with graft outcomes in orthotopic liver transplantation</w:t>
            </w:r>
          </w:p>
        </w:tc>
        <w:tc>
          <w:tcPr>
            <w:tcW w:w="709" w:type="dxa"/>
            <w:noWrap/>
            <w:hideMark/>
          </w:tcPr>
          <w:p w14:paraId="7EF5C0B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34EE3C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Sirivatanauksorn; V. Taweerutchana; S. Limsrichamrern; P. Kositamongkol; P. Mahawithitwong; S. Asavakarn; C. Tovikkai; V. Sanphasitvong</w:t>
            </w:r>
          </w:p>
        </w:tc>
      </w:tr>
      <w:tr w:rsidR="00ED4E80" w:rsidRPr="00ED4E80" w14:paraId="59E759C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B04130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lysis of surgical treatment for intrahepatic cholangiocarcinoma</w:t>
            </w:r>
          </w:p>
        </w:tc>
        <w:tc>
          <w:tcPr>
            <w:tcW w:w="709" w:type="dxa"/>
            <w:noWrap/>
            <w:hideMark/>
          </w:tcPr>
          <w:p w14:paraId="765AB40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10BA65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Yasui; M. Inagaki; K. Kitada; N. Tokunaga; H. Iwagaki</w:t>
            </w:r>
          </w:p>
        </w:tc>
      </w:tr>
      <w:tr w:rsidR="00ED4E80" w:rsidRPr="00ED4E80" w14:paraId="4C15029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6BE9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lysis of treatment methods and prognostic factors in 354 cases of hilar cholangiocarcinoma: A cohort study</w:t>
            </w:r>
          </w:p>
        </w:tc>
        <w:tc>
          <w:tcPr>
            <w:tcW w:w="709" w:type="dxa"/>
            <w:noWrap/>
            <w:hideMark/>
          </w:tcPr>
          <w:p w14:paraId="15FC0EF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1D7BA5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Sun; Y. Feng; H. Liu; F. Shen; J. Xiao; X. Kang; Y. Zhao; H. Xiao; W. Zhao; X. Hu; J. Li; H. Ma; G. Cao; N. Su; B. Zhang</w:t>
            </w:r>
          </w:p>
        </w:tc>
      </w:tr>
      <w:tr w:rsidR="00ED4E80" w:rsidRPr="00ED4E80" w14:paraId="15AB066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11F4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tomical barriers to treatment of malignant liver lesions with yttrium-90 microspheres</w:t>
            </w:r>
          </w:p>
        </w:tc>
        <w:tc>
          <w:tcPr>
            <w:tcW w:w="709" w:type="dxa"/>
            <w:noWrap/>
            <w:hideMark/>
          </w:tcPr>
          <w:p w14:paraId="14DB4E6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3C5B4D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Rathore; J. Novotny; K. Holdeman; Zahiri; S. Paknikar; J. Hankins</w:t>
            </w:r>
          </w:p>
        </w:tc>
      </w:tr>
      <w:tr w:rsidR="00ED4E80" w:rsidRPr="00ED4E80" w14:paraId="12306BA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20F98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atomical location as a prognostic factor in surgical treatment of gallbladder carcinoma</w:t>
            </w:r>
          </w:p>
        </w:tc>
        <w:tc>
          <w:tcPr>
            <w:tcW w:w="709" w:type="dxa"/>
            <w:noWrap/>
            <w:hideMark/>
          </w:tcPr>
          <w:p w14:paraId="551189A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CDAD5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Zhu; K. Luo; B. Wu; H. Liu; Z. Fang; Y. Bai; F. Li; W. Liu; L. Shan</w:t>
            </w:r>
          </w:p>
        </w:tc>
      </w:tr>
      <w:tr w:rsidR="00ED4E80" w:rsidRPr="00ED4E80" w14:paraId="03BCDEE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69E8C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-GP2 IgA autoantibodies are associated with liver cirrhosis and severity of the disease in primary sclerosing cholangitis (PSC)</w:t>
            </w:r>
          </w:p>
        </w:tc>
        <w:tc>
          <w:tcPr>
            <w:tcW w:w="709" w:type="dxa"/>
            <w:noWrap/>
            <w:hideMark/>
          </w:tcPr>
          <w:p w14:paraId="6B7D481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043CA8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L. Norman; E. Wunsch; M. Krawczyk; S. Encabo; J. Milo; C. Bentow; M. Mahler; D. Roggenbuck; P. Milkiewicz</w:t>
            </w:r>
          </w:p>
        </w:tc>
      </w:tr>
      <w:tr w:rsidR="00ED4E80" w:rsidRPr="00ED4E80" w14:paraId="63F00AC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FC1140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TIPHOSPHOLIPID ANTIBODY SYNDROME in A YOUNG MALE with BILIARY ADENOCARCINOMA</w:t>
            </w:r>
          </w:p>
        </w:tc>
        <w:tc>
          <w:tcPr>
            <w:tcW w:w="709" w:type="dxa"/>
            <w:noWrap/>
            <w:hideMark/>
          </w:tcPr>
          <w:p w14:paraId="2D2AE40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17BC2E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Ipalawatte; S. Sathian; K. Radicic; S. Mishra</w:t>
            </w:r>
          </w:p>
        </w:tc>
      </w:tr>
      <w:tr w:rsidR="00ED4E80" w:rsidRPr="00ED4E80" w14:paraId="1F8D0D7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D95F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pplication of intraoperative navigation in 3D laparoscopic pancreaticoduodenectomy: A case report</w:t>
            </w:r>
          </w:p>
        </w:tc>
        <w:tc>
          <w:tcPr>
            <w:tcW w:w="709" w:type="dxa"/>
            <w:noWrap/>
            <w:hideMark/>
          </w:tcPr>
          <w:p w14:paraId="503F5B4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99DA3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Dong; M. Luo; S. Ke; J. Zhan; X. Liu; Z. Li</w:t>
            </w:r>
          </w:p>
        </w:tc>
      </w:tr>
      <w:tr w:rsidR="00ED4E80" w:rsidRPr="00ED4E80" w14:paraId="383D183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4A7D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pirin is associated with low recurrent risk in hepatitis B virus-related hepatocellular carcinoma patients after curative resection</w:t>
            </w:r>
          </w:p>
        </w:tc>
        <w:tc>
          <w:tcPr>
            <w:tcW w:w="709" w:type="dxa"/>
            <w:noWrap/>
            <w:hideMark/>
          </w:tcPr>
          <w:p w14:paraId="21AC280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4875E6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. Young; G. Y. Chau; I. C. Lee; Y. C. Yeh; Y. Chao; T. I. Huo; C. W. Su; H. C. Lin; M. C. Hou; M. H. Lee; Y. H. Huang</w:t>
            </w:r>
          </w:p>
        </w:tc>
      </w:tr>
      <w:tr w:rsidR="00ED4E80" w:rsidRPr="00ED4E80" w14:paraId="2718626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D74E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ing resectability in cholangiocarcinoma</w:t>
            </w:r>
          </w:p>
        </w:tc>
        <w:tc>
          <w:tcPr>
            <w:tcW w:w="709" w:type="dxa"/>
            <w:noWrap/>
            <w:hideMark/>
          </w:tcPr>
          <w:p w14:paraId="50F7C1C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4BD0DF6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Sano; Y. Shimizu; Y. Senda; T. Kinoshita; Y. Nimura</w:t>
            </w:r>
          </w:p>
        </w:tc>
      </w:tr>
      <w:tr w:rsidR="00ED4E80" w:rsidRPr="00ED4E80" w14:paraId="5F7DD82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D83719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ing Textbook Outcomes Following Liver Surgery for Primary Liver Cancer Over a 12-Year Time Period at Major Hepatobiliary Centers</w:t>
            </w:r>
          </w:p>
        </w:tc>
        <w:tc>
          <w:tcPr>
            <w:tcW w:w="709" w:type="dxa"/>
            <w:noWrap/>
            <w:hideMark/>
          </w:tcPr>
          <w:p w14:paraId="66A990D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22639A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I. Tsilimigras; K. Sahara; D. Moris; R. Mehta; A. Z. Paredes; F. Ratti; H. P. Marques; O. Soubrane; V. Lam; G. A. Poultsides; I. Popescu; S. Alexandrescu; G. Martel; A. Workneh; A. Guglielmi; T. Hugh; L. Aldrighetti; M. Weiss; T. W. Bauer; S. K. Maithel; C. Pulitano; F. Shen; B. G. Koerkamp; I. Endo; T. M. Pawlik</w:t>
            </w:r>
          </w:p>
        </w:tc>
      </w:tr>
      <w:tr w:rsidR="00ED4E80" w:rsidRPr="00ED4E80" w14:paraId="386B7E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DA94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ing the Validity of Adult-derived Prognostic Models for Primary Sclerosing Cholangitis Outcomes in Children</w:t>
            </w:r>
          </w:p>
        </w:tc>
        <w:tc>
          <w:tcPr>
            <w:tcW w:w="709" w:type="dxa"/>
            <w:noWrap/>
            <w:hideMark/>
          </w:tcPr>
          <w:p w14:paraId="5187A83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5C4E06E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. R. Deneau; P. L. Valentino; C. Mack; K. Alqoaer; M. Amin; A. Z. Amir; M. Aumar; M. Auth; A. Broderick; M. DiGuglielmo; L. G. Draijer; W. El-Matary; F. Ferrari; K. N. Furuya; F. Gottrand; N. Gupta; M. Homan; M. K. Jensen; B. M. Kamath; K. M. Kim; K.-L. Kolho; B. Koot; R. Iorio; M. Martinez; T. Miloh; P. Mohan; S. Palle; A. Papadopoulou; A. Ricciuto; L. Saubermann; P. Sathya; E. Shteyer; V.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molka; A. Tanaka; R. Varier; V. Venkat; B. Vitola; M. Woynarowski; S. Guthery</w:t>
            </w:r>
          </w:p>
        </w:tc>
      </w:tr>
      <w:tr w:rsidR="00ED4E80" w:rsidRPr="00ED4E80" w14:paraId="16CAA5E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ED2399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ssessment for liver transplantation in patients with primary sclerosing cholangitis</w:t>
            </w:r>
          </w:p>
        </w:tc>
        <w:tc>
          <w:tcPr>
            <w:tcW w:w="709" w:type="dxa"/>
            <w:noWrap/>
            <w:hideMark/>
          </w:tcPr>
          <w:p w14:paraId="31F71C0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5670" w:type="dxa"/>
            <w:noWrap/>
            <w:hideMark/>
          </w:tcPr>
          <w:p w14:paraId="6FFB4D2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Broome; L. S. Eriksson</w:t>
            </w:r>
          </w:p>
        </w:tc>
      </w:tr>
      <w:tr w:rsidR="00ED4E80" w:rsidRPr="00ED4E80" w14:paraId="0AB3388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74AA0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ment of blood-products use as predictor of pulmonary complications and surgical-site infection after hepatectomy for hepatocellular carcinoma</w:t>
            </w:r>
          </w:p>
        </w:tc>
        <w:tc>
          <w:tcPr>
            <w:tcW w:w="709" w:type="dxa"/>
            <w:noWrap/>
            <w:hideMark/>
          </w:tcPr>
          <w:p w14:paraId="04F2863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671423E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Shiba; Y. Ishii; Y. Ishida; S. Wakiyama; T. Sakamoto; R. Ito; T. Gocho; T. Uwagawa; S. Hirohara; Y. Kita; T. Misawa; K. Yanaga</w:t>
            </w:r>
          </w:p>
        </w:tc>
      </w:tr>
      <w:tr w:rsidR="00ED4E80" w:rsidRPr="00ED4E80" w14:paraId="4C6492E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8C6F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ment of functional liver reserve: Old and new in 99mTc-sulfur colloid scintigraphy</w:t>
            </w:r>
          </w:p>
        </w:tc>
        <w:tc>
          <w:tcPr>
            <w:tcW w:w="709" w:type="dxa"/>
            <w:noWrap/>
            <w:hideMark/>
          </w:tcPr>
          <w:p w14:paraId="5E9BA76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1470F4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. Matesan; S. R. Bowen; T. R. Chapman; R. S. Miyaoka; J. W. Velez; M. F. Wanner; M. J. Nyflot; S. Apisarnthanarax; H. J. Vesselle</w:t>
            </w:r>
          </w:p>
        </w:tc>
      </w:tr>
      <w:tr w:rsidR="00ED4E80" w:rsidRPr="00ED4E80" w14:paraId="4E23D15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64BBC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ment of Hepatic Arterial Infusion of Floxuridine in Combination with Systemic Gemcitabine and Oxaliplatin in Patients with Unresectable Intrahepatic Cholangiocarcinoma: A Phase 2 Clinical Trial</w:t>
            </w:r>
          </w:p>
        </w:tc>
        <w:tc>
          <w:tcPr>
            <w:tcW w:w="709" w:type="dxa"/>
            <w:noWrap/>
            <w:hideMark/>
          </w:tcPr>
          <w:p w14:paraId="38839D0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2C2CCF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Cercek; T. Boerner; B. R. Tan; J. F. Chou; M. Gönen; T. M. Boucher; H. F. Hauser; R. K. G. Do; M. A. Lowery; J. J. Harding; A. M. Varghese; D. Reidy-Lagunes; L. Saltz; N. Schultz; T. P. Kingham; M. I. D'Angelica; R. P. Dematteo; J. A. Drebin; P. J. Allen; V. P. Balachandran; K. H. Lim; F. Sanchez-Vega; N. Vachharajani; M. B. Majella Doyle; R. C. Fields; W. G. Hawkins; S. M. Strasberg; W. C. Chapman; L. A. Diaz; N. E. Kemeny; W. R. Jarnagin</w:t>
            </w:r>
          </w:p>
        </w:tc>
      </w:tr>
      <w:tr w:rsidR="00ED4E80" w:rsidRPr="00ED4E80" w14:paraId="479E82E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2273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ment of hepatic function decline after stereotactic body radiation therapy for primary liver cancer</w:t>
            </w:r>
          </w:p>
        </w:tc>
        <w:tc>
          <w:tcPr>
            <w:tcW w:w="709" w:type="dxa"/>
            <w:noWrap/>
            <w:hideMark/>
          </w:tcPr>
          <w:p w14:paraId="77BCD73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22984B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A. S. Toesca; E. C. Osmundson; R. von Eyben; J. L. Shaffer; A. C. Koong; D. T. Chang</w:t>
            </w:r>
          </w:p>
        </w:tc>
      </w:tr>
      <w:tr w:rsidR="00ED4E80" w:rsidRPr="00ED4E80" w14:paraId="19F10D5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70FB6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ment of hepatic function decline after stereotactic body radiation therapy for primary liver tumors using the albumin- bilirubin (ALBI) score</w:t>
            </w:r>
          </w:p>
        </w:tc>
        <w:tc>
          <w:tcPr>
            <w:tcW w:w="709" w:type="dxa"/>
            <w:noWrap/>
            <w:hideMark/>
          </w:tcPr>
          <w:p w14:paraId="20E5824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1FC3145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A. S. Toesca; E. Osmundson; J. Shaffer; R. Von Eyben; A. C. Koong; D. T. Chang</w:t>
            </w:r>
          </w:p>
        </w:tc>
      </w:tr>
      <w:tr w:rsidR="00ED4E80" w:rsidRPr="00ED4E80" w14:paraId="341870D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9905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ment of hepatitis and fibrosis using Gd-EOB-DTPA MRI in dogs</w:t>
            </w:r>
          </w:p>
        </w:tc>
        <w:tc>
          <w:tcPr>
            <w:tcW w:w="709" w:type="dxa"/>
            <w:noWrap/>
            <w:hideMark/>
          </w:tcPr>
          <w:p w14:paraId="3C6DB7F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58363E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anaka; H. Nishida; K. Mie; H. Yamazaki; L.-S. Lin; H. Akiyoshi</w:t>
            </w:r>
          </w:p>
        </w:tc>
      </w:tr>
      <w:tr w:rsidR="00ED4E80" w:rsidRPr="00ED4E80" w14:paraId="5D4FBED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AE06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ment of Liver Function for Evaluation of Long-Term Outcomes of Intrahepatic Cholangiocarcinoma: A Multi-Institutional Analysis of 620 Patients</w:t>
            </w:r>
          </w:p>
        </w:tc>
        <w:tc>
          <w:tcPr>
            <w:tcW w:w="709" w:type="dxa"/>
            <w:noWrap/>
            <w:hideMark/>
          </w:tcPr>
          <w:p w14:paraId="373C5C4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21ABF7D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Li; J. Li; J. Wang; H. Liu; B. Cai; G. Wang; H. Wu</w:t>
            </w:r>
          </w:p>
        </w:tc>
      </w:tr>
      <w:tr w:rsidR="00ED4E80" w:rsidRPr="00ED4E80" w14:paraId="5311D4E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59C9E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essment of the Outcomes of Intrahepatic Cholangiocarcinoma After Ultrasound-Guided Percutaneous Microwave Ablation Based on Albumin-Bilirubin Grade</w:t>
            </w:r>
          </w:p>
        </w:tc>
        <w:tc>
          <w:tcPr>
            <w:tcW w:w="709" w:type="dxa"/>
            <w:noWrap/>
            <w:hideMark/>
          </w:tcPr>
          <w:p w14:paraId="2AA35D7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84466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Yang; Z. Cheng; Z. Han; F. Liu; X. Yu; J. Yu; P. Liang</w:t>
            </w:r>
          </w:p>
        </w:tc>
      </w:tr>
      <w:tr w:rsidR="00ED4E80" w:rsidRPr="00ED4E80" w14:paraId="1C12F68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E2146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ociated factors in modulating aflatoxin B1-albumin adduct level in three Chinese populations</w:t>
            </w:r>
          </w:p>
        </w:tc>
        <w:tc>
          <w:tcPr>
            <w:tcW w:w="709" w:type="dxa"/>
            <w:noWrap/>
            <w:hideMark/>
          </w:tcPr>
          <w:p w14:paraId="0D9F8ED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3D37AD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Tao; L. Zhi-Ming; L. Tang-Wei; L. Le-Qun; P. Min-Hao; Q. Xue; Y. Lu-Nam; L. Ren-Xiang; W. Zong-Liang; W. Lian-Wen; W. Qiao; S. Han-Ming; O. Choon-Nam; R. M. Santella</w:t>
            </w:r>
          </w:p>
        </w:tc>
      </w:tr>
      <w:tr w:rsidR="00ED4E80" w:rsidRPr="00ED4E80" w14:paraId="10DC8AC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E8757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ociated factors in modulating aflatoxin B-1-albumin adduct level in three Chinese populations</w:t>
            </w:r>
          </w:p>
        </w:tc>
        <w:tc>
          <w:tcPr>
            <w:tcW w:w="709" w:type="dxa"/>
            <w:noWrap/>
            <w:hideMark/>
          </w:tcPr>
          <w:p w14:paraId="492F032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2B98680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Peng; Z. M. Liu; T. W. Liu; L. Q. Li; M. H. Peng; X. Qin; L. N. Yan; R. X. Liang; Z. L. Wei; L. W. Wang; Q. Wang; H. M. Shen; C. N. Ong; R. M. Santella</w:t>
            </w:r>
          </w:p>
        </w:tc>
      </w:tr>
      <w:tr w:rsidR="00ED4E80" w:rsidRPr="00ED4E80" w14:paraId="19E712A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7C39AE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ssociating pancreaticostomy and biliaryirrigation for staged pancreaticoduodenectomy approach to pancreatic intraductal papillary mucinous neoplasm with recurrent cholangitis and severe jaundice: A case report</w:t>
            </w:r>
          </w:p>
        </w:tc>
        <w:tc>
          <w:tcPr>
            <w:tcW w:w="709" w:type="dxa"/>
            <w:noWrap/>
            <w:hideMark/>
          </w:tcPr>
          <w:p w14:paraId="261B524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012F980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Dai; S. Lou; F. Zhou</w:t>
            </w:r>
          </w:p>
        </w:tc>
      </w:tr>
      <w:tr w:rsidR="00ED4E80" w:rsidRPr="00ED4E80" w14:paraId="74A7AF9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C3D5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ociation between promoter hypomethylation and overexpression of autotaxin with outcome parameters in biliary atresia</w:t>
            </w:r>
          </w:p>
        </w:tc>
        <w:tc>
          <w:tcPr>
            <w:tcW w:w="709" w:type="dxa"/>
            <w:noWrap/>
            <w:hideMark/>
          </w:tcPr>
          <w:p w14:paraId="03DCE1F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BD63B2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Udomsinprasert; N. Kitkumthorn; A. Mutirangura; V. Chongsrisawat; Y. Poovorawan; S. Honsawek</w:t>
            </w:r>
          </w:p>
        </w:tc>
      </w:tr>
      <w:tr w:rsidR="00ED4E80" w:rsidRPr="00ED4E80" w14:paraId="20E55AA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071F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ociation of serum biomarkers with liver stiffness assessed by transient elastography in 330 children with cholestatic liver disease</w:t>
            </w:r>
          </w:p>
        </w:tc>
        <w:tc>
          <w:tcPr>
            <w:tcW w:w="709" w:type="dxa"/>
            <w:noWrap/>
            <w:hideMark/>
          </w:tcPr>
          <w:p w14:paraId="0C44B2F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2931D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H. Leung; S. Devaraj; N. P. Goodrich; X. Chen; D. B. Rajapakshe; W. Ye; V. Andreev; C. Minard; D. Guffey; J. P. Molleston; L. M. Bass; S. J. Karpen; B. M. Kamath; K. S. Wang; S. S. Sundaram; P. Rosenthal; P. J. McKiernan; K. M. Loomes; M. K. Jensen; S. P. Horslen; J. A. Bezerra; J. C. Magee; R. Merion; R. J. Sokol; B. L. Shneider</w:t>
            </w:r>
          </w:p>
        </w:tc>
      </w:tr>
      <w:tr w:rsidR="00ED4E80" w:rsidRPr="00ED4E80" w14:paraId="49EC2CC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9D44B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ssociation of systemic inflammation index with survival in patients with advanced perihilar cholangiocarcinoma treated with interventional therapy</w:t>
            </w:r>
          </w:p>
        </w:tc>
        <w:tc>
          <w:tcPr>
            <w:tcW w:w="709" w:type="dxa"/>
            <w:noWrap/>
            <w:hideMark/>
          </w:tcPr>
          <w:p w14:paraId="0061779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635D2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Li; L. Gao; T. Liu; D. Feng</w:t>
            </w:r>
          </w:p>
        </w:tc>
      </w:tr>
      <w:tr w:rsidR="00ED4E80" w:rsidRPr="00ED4E80" w14:paraId="3CEC3A2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47E694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utoimmune pancreatitis with normal serum IgG4 levels</w:t>
            </w:r>
          </w:p>
        </w:tc>
        <w:tc>
          <w:tcPr>
            <w:tcW w:w="709" w:type="dxa"/>
            <w:noWrap/>
            <w:hideMark/>
          </w:tcPr>
          <w:p w14:paraId="00993E8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12009F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Granato; R. Rong; A. Valente; A. Roy</w:t>
            </w:r>
          </w:p>
        </w:tc>
      </w:tr>
      <w:tr w:rsidR="00ED4E80" w:rsidRPr="00ED4E80" w14:paraId="53F59DE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7F75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nefit of second-line chemotherapy for advanced biliary tract cancer</w:t>
            </w:r>
          </w:p>
        </w:tc>
        <w:tc>
          <w:tcPr>
            <w:tcW w:w="709" w:type="dxa"/>
            <w:noWrap/>
            <w:hideMark/>
          </w:tcPr>
          <w:p w14:paraId="2DC68A1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34AC604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Moik; J. M. Riedl; T. Winder; A. Bezan; C. Rossmann; J. Szkandera; A. K. Kasparek; R. Schaberl-Moser; M. Pichler; H. Stoger; M. Stotz; A. Gerger; F. Posch</w:t>
            </w:r>
          </w:p>
        </w:tc>
      </w:tr>
      <w:tr w:rsidR="00ED4E80" w:rsidRPr="00ED4E80" w14:paraId="3F9A14B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B70C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nefits and safety of photodynamic therapy in patients with hilar cholangiocarcinoma: A meta-analysis</w:t>
            </w:r>
          </w:p>
        </w:tc>
        <w:tc>
          <w:tcPr>
            <w:tcW w:w="709" w:type="dxa"/>
            <w:noWrap/>
            <w:hideMark/>
          </w:tcPr>
          <w:p w14:paraId="59662CD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FD3E8E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Chen; T. Yang; P. Shi; J. Shen; Q. Feng; J. Su</w:t>
            </w:r>
          </w:p>
        </w:tc>
      </w:tr>
      <w:tr w:rsidR="00ED4E80" w:rsidRPr="00ED4E80" w14:paraId="3DB142B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18CE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nign recurrent intrahepatic cholestasis - 2 (BRIC-2)/ABCB11 deficiency in a young child - Report from a tertiary care center in South India</w:t>
            </w:r>
          </w:p>
        </w:tc>
        <w:tc>
          <w:tcPr>
            <w:tcW w:w="709" w:type="dxa"/>
            <w:noWrap/>
            <w:hideMark/>
          </w:tcPr>
          <w:p w14:paraId="73B301C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5594B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V. Kalaranjini; J. A. Glaxon; S. Vasudevan; M. L. Arunkumar</w:t>
            </w:r>
          </w:p>
        </w:tc>
      </w:tr>
      <w:tr w:rsidR="00ED4E80" w:rsidRPr="00ED4E80" w14:paraId="6AC6905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5A28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ezafibrate for the treatment of primary sclerosing cholangitis</w:t>
            </w:r>
          </w:p>
        </w:tc>
        <w:tc>
          <w:tcPr>
            <w:tcW w:w="709" w:type="dxa"/>
            <w:noWrap/>
            <w:hideMark/>
          </w:tcPr>
          <w:p w14:paraId="21C02B7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644FF7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Mizuno; K. Hirano; M. Tada; K. Yamamoto; Y. Yashima; H. Yagioka; K. Kawakubo; Y. Ito; H. Kogure; T. Sasaki; T. Arizumi; O. Togawa; S. Matsubara; Y. Nakai; N. Sasahira; T. Tsujino; H. Isayama; T. Kawabe; M. Omata; K. Koike</w:t>
            </w:r>
          </w:p>
        </w:tc>
      </w:tr>
      <w:tr w:rsidR="00ED4E80" w:rsidRPr="00ED4E80" w14:paraId="7F80054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9CE7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e acid concentrations in the diagnosis of hepatobiliary disease in the dog</w:t>
            </w:r>
          </w:p>
        </w:tc>
        <w:tc>
          <w:tcPr>
            <w:tcW w:w="709" w:type="dxa"/>
            <w:noWrap/>
            <w:hideMark/>
          </w:tcPr>
          <w:p w14:paraId="447B168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5670" w:type="dxa"/>
            <w:noWrap/>
            <w:hideMark/>
          </w:tcPr>
          <w:p w14:paraId="411C8D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A. Center; B. H. Baldwin; H. N. Erb; B. C. Tennant</w:t>
            </w:r>
          </w:p>
        </w:tc>
      </w:tr>
      <w:tr w:rsidR="00ED4E80" w:rsidRPr="00ED4E80" w14:paraId="2225AF6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D57D4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e duct drainage using a short double-balloon endoscope for a hematoma due to hepatocellular carcinoma after Roux-en-Y reconstruction</w:t>
            </w:r>
          </w:p>
        </w:tc>
        <w:tc>
          <w:tcPr>
            <w:tcW w:w="709" w:type="dxa"/>
            <w:noWrap/>
            <w:hideMark/>
          </w:tcPr>
          <w:p w14:paraId="5D86E72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B5EE28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Kondo; S. Shinozaki; H. Hatanaka; T. Yano; S. Watanabe; K. Tamada; A. K. Lefor; H. Yamamoto</w:t>
            </w:r>
          </w:p>
        </w:tc>
      </w:tr>
      <w:tr w:rsidR="00ED4E80" w:rsidRPr="00ED4E80" w14:paraId="5B4F510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C627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e is a reliable and valuable source to study cfDNA in biliary tract cancers</w:t>
            </w:r>
          </w:p>
        </w:tc>
        <w:tc>
          <w:tcPr>
            <w:tcW w:w="709" w:type="dxa"/>
            <w:noWrap/>
            <w:hideMark/>
          </w:tcPr>
          <w:p w14:paraId="3EF898C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20B01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Li; Y. Liu; J. Fu; J. Mugaanyi; J. Yan; C. Lu; J. Huang</w:t>
            </w:r>
          </w:p>
        </w:tc>
      </w:tr>
      <w:tr w:rsidR="00ED4E80" w:rsidRPr="00ED4E80" w14:paraId="27E567D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CE48CC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e Leak Aft er Cholecystectomy</w:t>
            </w:r>
          </w:p>
        </w:tc>
        <w:tc>
          <w:tcPr>
            <w:tcW w:w="709" w:type="dxa"/>
            <w:noWrap/>
            <w:hideMark/>
          </w:tcPr>
          <w:p w14:paraId="36F9853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1D7837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Mahmood; M. M. Adnan; S. Nusrat; J. Maple</w:t>
            </w:r>
          </w:p>
        </w:tc>
      </w:tr>
      <w:tr w:rsidR="00ED4E80" w:rsidRPr="00ED4E80" w14:paraId="5A4DAD8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CD3C5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Biliary Cyst (aka Choledochal Cyst): A Case Report of an Unusual Cause of End Stage Liver Disease in an 11-year old Female</w:t>
            </w:r>
          </w:p>
        </w:tc>
        <w:tc>
          <w:tcPr>
            <w:tcW w:w="709" w:type="dxa"/>
            <w:noWrap/>
            <w:hideMark/>
          </w:tcPr>
          <w:p w14:paraId="2A91511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23DFC3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Sullivan; T. Kinney; S. J. Schwarzenberg</w:t>
            </w:r>
          </w:p>
        </w:tc>
      </w:tr>
      <w:tr w:rsidR="00ED4E80" w:rsidRPr="00ED4E80" w14:paraId="6E91D78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1077E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iary drainage for obstructive jaundice enhances hepatic energy status in humans: A 31-phosphorus magnetic resonance spectroscopy study</w:t>
            </w:r>
          </w:p>
        </w:tc>
        <w:tc>
          <w:tcPr>
            <w:tcW w:w="709" w:type="dxa"/>
            <w:noWrap/>
            <w:hideMark/>
          </w:tcPr>
          <w:p w14:paraId="47810FB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5670" w:type="dxa"/>
            <w:noWrap/>
            <w:hideMark/>
          </w:tcPr>
          <w:p w14:paraId="3D43D6B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V. Mann; W. W. M. Lam; N. Magnus Hjelm; N. M. C. So; D. K. W. Yeung; C. Metreweli; W. Y. Lau</w:t>
            </w:r>
          </w:p>
        </w:tc>
      </w:tr>
      <w:tr w:rsidR="00ED4E80" w:rsidRPr="00ED4E80" w14:paraId="0C22B29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C06C2E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iary drainage improves the predictive value of modified glasgow prognostic scores in inoperable pancreatic cancer</w:t>
            </w:r>
          </w:p>
        </w:tc>
        <w:tc>
          <w:tcPr>
            <w:tcW w:w="709" w:type="dxa"/>
            <w:noWrap/>
            <w:hideMark/>
          </w:tcPr>
          <w:p w14:paraId="5A6F851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03526CC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Iino; T. Shimoyama; T. Igarashi; T. Aihara; K. Ishii; J. Sakamoto; H. Tono; S. Fukuda</w:t>
            </w:r>
          </w:p>
        </w:tc>
      </w:tr>
      <w:tr w:rsidR="00ED4E80" w:rsidRPr="00ED4E80" w14:paraId="7C7FB25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2AA8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iary indocyanine green excretion as a predictor of hepatic adenosine triphosphate levels in patients with obstructive jaundice</w:t>
            </w:r>
          </w:p>
        </w:tc>
        <w:tc>
          <w:tcPr>
            <w:tcW w:w="709" w:type="dxa"/>
            <w:noWrap/>
            <w:hideMark/>
          </w:tcPr>
          <w:p w14:paraId="4186463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5670" w:type="dxa"/>
            <w:noWrap/>
            <w:hideMark/>
          </w:tcPr>
          <w:p w14:paraId="57413AF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Chijiiwa; M. Watanabe; K. Nakano; H. Noshiro; M. Tanaka</w:t>
            </w:r>
          </w:p>
        </w:tc>
      </w:tr>
      <w:tr w:rsidR="00ED4E80" w:rsidRPr="00ED4E80" w14:paraId="7061B85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EA0F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liary Rhabdomyoscarcoma Mimicking Choledochal Cyst</w:t>
            </w:r>
          </w:p>
        </w:tc>
        <w:tc>
          <w:tcPr>
            <w:tcW w:w="709" w:type="dxa"/>
            <w:noWrap/>
            <w:hideMark/>
          </w:tcPr>
          <w:p w14:paraId="335C7FE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7EA3E3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Ali; M. A. Russo; L. Margraf</w:t>
            </w:r>
          </w:p>
        </w:tc>
      </w:tr>
      <w:tr w:rsidR="00ED4E80" w:rsidRPr="00ED4E80" w14:paraId="5096988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FE8C0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iopsy diagnosis of inherited liver disease</w:t>
            </w:r>
          </w:p>
        </w:tc>
        <w:tc>
          <w:tcPr>
            <w:tcW w:w="709" w:type="dxa"/>
            <w:noWrap/>
            <w:hideMark/>
          </w:tcPr>
          <w:p w14:paraId="4F3C86A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600590F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Roy; M. J. Finegold</w:t>
            </w:r>
          </w:p>
        </w:tc>
      </w:tr>
      <w:tr w:rsidR="00ED4E80" w:rsidRPr="00ED4E80" w14:paraId="6AACEFF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66ACF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ack cohosh induced cholestatic liver injury</w:t>
            </w:r>
          </w:p>
        </w:tc>
        <w:tc>
          <w:tcPr>
            <w:tcW w:w="709" w:type="dxa"/>
            <w:noWrap/>
            <w:hideMark/>
          </w:tcPr>
          <w:p w14:paraId="4A0565F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C260C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S. Brar; R. Marathi</w:t>
            </w:r>
          </w:p>
        </w:tc>
      </w:tr>
      <w:tr w:rsidR="00ED4E80" w:rsidRPr="00ED4E80" w14:paraId="678E315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77E88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lood cultures should be collected for acute cholangitis regardless of severity</w:t>
            </w:r>
          </w:p>
        </w:tc>
        <w:tc>
          <w:tcPr>
            <w:tcW w:w="709" w:type="dxa"/>
            <w:noWrap/>
            <w:hideMark/>
          </w:tcPr>
          <w:p w14:paraId="1C3E284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79C70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Otani; T. Ichiba; K. Seo; H. Naito</w:t>
            </w:r>
          </w:p>
        </w:tc>
      </w:tr>
      <w:tr w:rsidR="00ED4E80" w:rsidRPr="00ED4E80" w14:paraId="7BE04EC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50897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entuximab vedotin in combination with sequential procarbazine, cyclophosphamide and prednisolone for the management of Hodgkin's lymphoma-associated vanishing bile duct syndrome (VBDS) with severe obstructive liver failure</w:t>
            </w:r>
          </w:p>
        </w:tc>
        <w:tc>
          <w:tcPr>
            <w:tcW w:w="709" w:type="dxa"/>
            <w:noWrap/>
            <w:hideMark/>
          </w:tcPr>
          <w:p w14:paraId="45A4088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0E7136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Fong; S. Boyle; N. Gutta</w:t>
            </w:r>
          </w:p>
        </w:tc>
      </w:tr>
      <w:tr w:rsidR="00ED4E80" w:rsidRPr="00ED4E80" w14:paraId="470313A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73A110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ridge of preoperative biliary drainage is a useful management for patients undergoing pancreaticoduodenectomy</w:t>
            </w:r>
          </w:p>
        </w:tc>
        <w:tc>
          <w:tcPr>
            <w:tcW w:w="709" w:type="dxa"/>
            <w:noWrap/>
            <w:hideMark/>
          </w:tcPr>
          <w:p w14:paraId="39AB844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3FE1F4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Endo; H. Noda; F. Watanabe; N. Kakizawa; T. Fukui; T. Kato; K. Ichida; H. Aizawa; N. Kasahara; T. Rikiyama</w:t>
            </w:r>
          </w:p>
        </w:tc>
      </w:tr>
      <w:tr w:rsidR="00ED4E80" w:rsidRPr="00ED4E80" w14:paraId="7A78E5C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C15C93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desonide with Low-Dose 6-Mercaptopurine as a Possible New Treatment for IgG4-Related Sclerosing Cholangitis and Systemic IgG4-Related Disease: A Case Report</w:t>
            </w:r>
          </w:p>
        </w:tc>
        <w:tc>
          <w:tcPr>
            <w:tcW w:w="709" w:type="dxa"/>
            <w:noWrap/>
            <w:hideMark/>
          </w:tcPr>
          <w:p w14:paraId="4AD5B4E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38AAF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P. M. Gummlich; A. S. A. Hosseini; H. Schwörer</w:t>
            </w:r>
          </w:p>
        </w:tc>
      </w:tr>
      <w:tr w:rsidR="00ED4E80" w:rsidRPr="00ED4E80" w14:paraId="4E40061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B14D7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urkitt lymphoma presenting as acute pancreatitis-diagnostic problems with an unusual onset</w:t>
            </w:r>
          </w:p>
        </w:tc>
        <w:tc>
          <w:tcPr>
            <w:tcW w:w="709" w:type="dxa"/>
            <w:noWrap/>
            <w:hideMark/>
          </w:tcPr>
          <w:p w14:paraId="3995235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297A27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Maciejka-Kemblowska; M. Kozlowska; N. Irga-Jaworska; M. Niedzwiecki; M. Szalewska; E. Adamkiewicz-Drozynska</w:t>
            </w:r>
          </w:p>
        </w:tc>
      </w:tr>
      <w:tr w:rsidR="00ED4E80" w:rsidRPr="00ED4E80" w14:paraId="626CBDE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93632F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lcified gallbladder cancer: Is it preventable?</w:t>
            </w:r>
          </w:p>
        </w:tc>
        <w:tc>
          <w:tcPr>
            <w:tcW w:w="709" w:type="dxa"/>
            <w:noWrap/>
            <w:hideMark/>
          </w:tcPr>
          <w:p w14:paraId="7F4CFCD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78C0A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Thakrar; S. Monib; E. Pakdemirli; S. Thomson</w:t>
            </w:r>
          </w:p>
        </w:tc>
      </w:tr>
      <w:tr w:rsidR="00ED4E80" w:rsidRPr="00ED4E80" w14:paraId="3C23F9E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0BDDF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 conventional clinical chemistry tests help doctors in the monitoring of oncology patients?</w:t>
            </w:r>
          </w:p>
        </w:tc>
        <w:tc>
          <w:tcPr>
            <w:tcW w:w="709" w:type="dxa"/>
            <w:noWrap/>
            <w:hideMark/>
          </w:tcPr>
          <w:p w14:paraId="0F2E150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5EA64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G. Zaitsev; A. A. Zheltova; S. A. Martynova; E. V. Tibirkova</w:t>
            </w:r>
          </w:p>
        </w:tc>
      </w:tr>
      <w:tr w:rsidR="00ED4E80" w:rsidRPr="00ED4E80" w14:paraId="4E93A4F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B35E6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 immediately treating subcentimeter hepatocellular carcinoma improve the survival of patients?</w:t>
            </w:r>
          </w:p>
        </w:tc>
        <w:tc>
          <w:tcPr>
            <w:tcW w:w="709" w:type="dxa"/>
            <w:noWrap/>
            <w:hideMark/>
          </w:tcPr>
          <w:p w14:paraId="6DCD654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BB44A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Sun; D. Hu; Y. Zhang; N. Lyu; L. Xu; Q. Chen; J. Lai; M. Chen; M. Zhao</w:t>
            </w:r>
          </w:p>
        </w:tc>
      </w:tr>
      <w:tr w:rsidR="00ED4E80" w:rsidRPr="00ED4E80" w14:paraId="0EDFBC6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12CAA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an pretreatment hepatic artery perfusion scintigraphy in patients with liver malignancies predict the treatment response of the selective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nternal radiation therapy with90Y resin microspheres?</w:t>
            </w:r>
          </w:p>
        </w:tc>
        <w:tc>
          <w:tcPr>
            <w:tcW w:w="709" w:type="dxa"/>
            <w:noWrap/>
            <w:hideMark/>
          </w:tcPr>
          <w:p w14:paraId="79851E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2</w:t>
            </w:r>
          </w:p>
        </w:tc>
        <w:tc>
          <w:tcPr>
            <w:tcW w:w="5670" w:type="dxa"/>
            <w:noWrap/>
            <w:hideMark/>
          </w:tcPr>
          <w:p w14:paraId="02E464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B. Guney; H. T. Balli; K. A. Kucuker; I. Unal; M. Kibar</w:t>
            </w:r>
          </w:p>
        </w:tc>
      </w:tr>
      <w:tr w:rsidR="00ED4E80" w:rsidRPr="00ED4E80" w14:paraId="7DDEB03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84BF8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nnulation procedure optimization for patients with duodenal papillary tumors</w:t>
            </w:r>
          </w:p>
        </w:tc>
        <w:tc>
          <w:tcPr>
            <w:tcW w:w="709" w:type="dxa"/>
            <w:noWrap/>
            <w:hideMark/>
          </w:tcPr>
          <w:p w14:paraId="559BE18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8277C7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ong; H. Zhu; W. Zuo; L. Zhu; X. Zhou; X. Zhou; G. Li; Z. Liu; P. Liu; H. Zhen; Y. Zhu; A. Wang; J. Ma; J. Yuan; X. Shu; Y. Zhu; N. Lu; Y. Chen</w:t>
            </w:r>
          </w:p>
        </w:tc>
      </w:tr>
      <w:tr w:rsidR="00ED4E80" w:rsidRPr="00ED4E80" w14:paraId="48DBB3C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31AA5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 report of acute liver failure secondary to hemophagocytic lymphohistiocytosis</w:t>
            </w:r>
          </w:p>
        </w:tc>
        <w:tc>
          <w:tcPr>
            <w:tcW w:w="709" w:type="dxa"/>
            <w:noWrap/>
            <w:hideMark/>
          </w:tcPr>
          <w:p w14:paraId="105DBDF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74C656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Hader; M. Amin; A. Fisher; S. Tasleem; M. S. Cappell</w:t>
            </w:r>
          </w:p>
        </w:tc>
      </w:tr>
      <w:tr w:rsidR="00ED4E80" w:rsidRPr="00ED4E80" w14:paraId="6DFA826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8CC7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 Report: Delta bilirubin as an “interference” in direct bilirubin assays</w:t>
            </w:r>
          </w:p>
        </w:tc>
        <w:tc>
          <w:tcPr>
            <w:tcW w:w="709" w:type="dxa"/>
            <w:noWrap/>
            <w:hideMark/>
          </w:tcPr>
          <w:p w14:paraId="46CECDD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06BBCE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Chong; S. Saw; S. Sethi</w:t>
            </w:r>
          </w:p>
        </w:tc>
      </w:tr>
      <w:tr w:rsidR="00ED4E80" w:rsidRPr="00ED4E80" w14:paraId="5DB0822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6A0F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 Report: Trastuzumab Treatment in Adenosquamous Carcinoma of the Extrahepatic Biliary Tract With Her-2 Amplification</w:t>
            </w:r>
          </w:p>
        </w:tc>
        <w:tc>
          <w:tcPr>
            <w:tcW w:w="709" w:type="dxa"/>
            <w:noWrap/>
            <w:hideMark/>
          </w:tcPr>
          <w:p w14:paraId="05EDDA1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0D5307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Hong; X. Li; D. Cao</w:t>
            </w:r>
          </w:p>
        </w:tc>
      </w:tr>
      <w:tr w:rsidR="00ED4E80" w:rsidRPr="00ED4E80" w14:paraId="450D43B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7E960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 series: Thrombus resolution in 2 patients with portal vein thrombosis without anticoagulation-do we need to anticoagulate patients with portal vein thrombosis?</w:t>
            </w:r>
          </w:p>
        </w:tc>
        <w:tc>
          <w:tcPr>
            <w:tcW w:w="709" w:type="dxa"/>
            <w:noWrap/>
            <w:hideMark/>
          </w:tcPr>
          <w:p w14:paraId="2E4E14F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0486DE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Sule; A. M. Borja; W. Xing; E. Lymen; B. Azucena; T. J. Chin</w:t>
            </w:r>
          </w:p>
        </w:tc>
      </w:tr>
      <w:tr w:rsidR="00ED4E80" w:rsidRPr="00ED4E80" w14:paraId="0008D23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EBAA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se Series: Thrombus Resolution in 2 Patients with Portal Vein Thrombosis Without Anticoagulation—Do We Need to Anticoagulate Patients with Portal Vein Thrombosis?</w:t>
            </w:r>
          </w:p>
        </w:tc>
        <w:tc>
          <w:tcPr>
            <w:tcW w:w="709" w:type="dxa"/>
            <w:noWrap/>
            <w:hideMark/>
          </w:tcPr>
          <w:p w14:paraId="73FBED9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22D5D2E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Sule; A. M. Borja; W. Xing; E. Lymen; B. Azucena; T. J. Chin; E. Lymen</w:t>
            </w:r>
          </w:p>
        </w:tc>
      </w:tr>
      <w:tr w:rsidR="00ED4E80" w:rsidRPr="00ED4E80" w14:paraId="2AF6A9A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D7664B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NA microarray profiling of rat cholangiocarcinoma induced by thioacetamide</w:t>
            </w:r>
          </w:p>
        </w:tc>
        <w:tc>
          <w:tcPr>
            <w:tcW w:w="709" w:type="dxa"/>
            <w:noWrap/>
            <w:hideMark/>
          </w:tcPr>
          <w:p w14:paraId="7201E82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4E338EB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N. Yeh; W. H. Weng; G. Lenka; L. C. Tsao; K. C. Chiang; S. T. Pang; T. W. Chen; Y. Y. Jan; M. F. Chen</w:t>
            </w:r>
          </w:p>
        </w:tc>
      </w:tr>
      <w:tr w:rsidR="00ED4E80" w:rsidRPr="00ED4E80" w14:paraId="690A763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D7DE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liac axis stenosis due to median arcuate ligament compression in a patient who underwent pancreatoduodenectomy; Intraoperative assessment of hepatic arterial flow using Doppler ultrasonography: A case report</w:t>
            </w:r>
          </w:p>
        </w:tc>
        <w:tc>
          <w:tcPr>
            <w:tcW w:w="709" w:type="dxa"/>
            <w:noWrap/>
            <w:hideMark/>
          </w:tcPr>
          <w:p w14:paraId="1B8E752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331D0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Yamamoto; T. Itamoto; A. Oshita; Y. Matsugu</w:t>
            </w:r>
          </w:p>
        </w:tc>
      </w:tr>
      <w:tr w:rsidR="00ED4E80" w:rsidRPr="00ED4E80" w14:paraId="6E63B4A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6578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tral hepatobiliary toxicity after liver SBRT and hypo-fractionated Radiotherapy</w:t>
            </w:r>
          </w:p>
        </w:tc>
        <w:tc>
          <w:tcPr>
            <w:tcW w:w="709" w:type="dxa"/>
            <w:noWrap/>
            <w:hideMark/>
          </w:tcPr>
          <w:p w14:paraId="3CBFC3D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23C8EE1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Gkika; C. Weis; S. Kirste; F. Mohammad; S. Adebahr; D. Baltas; T. Brunner; A. L. Grosu</w:t>
            </w:r>
          </w:p>
        </w:tc>
      </w:tr>
      <w:tr w:rsidR="00ED4E80" w:rsidRPr="00ED4E80" w14:paraId="3006486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16A75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entral liver toxicity after SBRT: An expanded analysis and predictive nomogram</w:t>
            </w:r>
          </w:p>
        </w:tc>
        <w:tc>
          <w:tcPr>
            <w:tcW w:w="709" w:type="dxa"/>
            <w:noWrap/>
            <w:hideMark/>
          </w:tcPr>
          <w:p w14:paraId="3A1E767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3DB3A6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A. S. Toesca; E. C. Osmundson; R. V. Eyben; J. L. Shaffer; P. Lu; A. C. Koong; D. T. Chang</w:t>
            </w:r>
          </w:p>
        </w:tc>
      </w:tr>
      <w:tr w:rsidR="00ED4E80" w:rsidRPr="00ED4E80" w14:paraId="1EBD65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134B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nges in production of interleukin-1 and interleukin-2 associated with obstructive jaundice and biliary drainage in patients with gastrointestinal cancer</w:t>
            </w:r>
          </w:p>
        </w:tc>
        <w:tc>
          <w:tcPr>
            <w:tcW w:w="709" w:type="dxa"/>
            <w:noWrap/>
            <w:hideMark/>
          </w:tcPr>
          <w:p w14:paraId="0B3A3E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9</w:t>
            </w:r>
          </w:p>
        </w:tc>
        <w:tc>
          <w:tcPr>
            <w:tcW w:w="5670" w:type="dxa"/>
            <w:noWrap/>
            <w:hideMark/>
          </w:tcPr>
          <w:p w14:paraId="546E18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Haga; K. Sakamoto; H. Egami; Y. Yokoyama; M. Arai; K. Mori; M. Akagi</w:t>
            </w:r>
          </w:p>
        </w:tc>
      </w:tr>
      <w:tr w:rsidR="00ED4E80" w:rsidRPr="00ED4E80" w14:paraId="0E16C56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2FDF3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racteristics of congenital hepatic fibrosis in a large cohort of patients with autosomal recessive polycystic kidney disease</w:t>
            </w:r>
          </w:p>
        </w:tc>
        <w:tc>
          <w:tcPr>
            <w:tcW w:w="709" w:type="dxa"/>
            <w:noWrap/>
            <w:hideMark/>
          </w:tcPr>
          <w:p w14:paraId="43705AA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4852085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Gunay-Aygun; E. Font-Montgomery; L. Lukose; M. Tuchman Gerstein; K. Piwnica-Worms; P. Choyke; K. T. Daryanani; B. Turkbey; R. Fischer; I. Bernardini; M. Sincan; X. Zhao; N. G. Sandler; A. Roque; D. C. Douek; J. Graf; M. Huizing; J. C. Bryant; P. Mohan; W. A. Gahl; T. Heller</w:t>
            </w:r>
          </w:p>
        </w:tc>
      </w:tr>
      <w:tr w:rsidR="00ED4E80" w:rsidRPr="00ED4E80" w14:paraId="0B271FE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9ED0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racteristics of Liver Disease in 100 Individuals with Joubert Syndrome Prospectively Evaluated at a Single Center</w:t>
            </w:r>
          </w:p>
        </w:tc>
        <w:tc>
          <w:tcPr>
            <w:tcW w:w="709" w:type="dxa"/>
            <w:noWrap/>
            <w:hideMark/>
          </w:tcPr>
          <w:p w14:paraId="59B3F23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760E4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. Strongin; T. Heller; D. Doherty; I. A. Glass; M. A. Parisi; J. Bryant; P. Choyke; B. Turkbey; K. Daryanani; D. Yildirimli;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. Vemulapalli; J. C. Mullikin; M. C. Malicdan; T. Vilboux; W. A. Gahl; M. Gunay-Aygun</w:t>
            </w:r>
          </w:p>
        </w:tc>
      </w:tr>
      <w:tr w:rsidR="00ED4E80" w:rsidRPr="00ED4E80" w14:paraId="5946317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FEDA1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haracterization and Prediction of Signal Intensity Changes in Normal Liver Parenchyma on Gadoxetic Acid-enhanced MRI Scans after Liver-directed Radiation Therapy</w:t>
            </w:r>
          </w:p>
        </w:tc>
        <w:tc>
          <w:tcPr>
            <w:tcW w:w="709" w:type="dxa"/>
            <w:noWrap/>
            <w:hideMark/>
          </w:tcPr>
          <w:p w14:paraId="2A02B9D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5A154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D. Nehlsen; K. K. Sindhu; T. Wolken; F. Khan; C. K. Kyriakakos; S. C. Ward; E. Moshier; B. Taouli; M. Buckstein</w:t>
            </w:r>
          </w:p>
        </w:tc>
      </w:tr>
      <w:tr w:rsidR="00ED4E80" w:rsidRPr="00ED4E80" w14:paraId="70F945D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E5A8D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racterization of patients of different ethnicities with inflammatory bowel disease and primary sclerosing cholangitis</w:t>
            </w:r>
          </w:p>
        </w:tc>
        <w:tc>
          <w:tcPr>
            <w:tcW w:w="709" w:type="dxa"/>
            <w:noWrap/>
            <w:hideMark/>
          </w:tcPr>
          <w:p w14:paraId="298AC91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4C51962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. Damas; D. Jahann; C. Levy</w:t>
            </w:r>
          </w:p>
        </w:tc>
      </w:tr>
      <w:tr w:rsidR="00ED4E80" w:rsidRPr="00ED4E80" w14:paraId="3C07B41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F9C28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aracterization, outcome, and prognosis in 273 patients with primary sclerosing cholangitis: A single center study</w:t>
            </w:r>
          </w:p>
        </w:tc>
        <w:tc>
          <w:tcPr>
            <w:tcW w:w="709" w:type="dxa"/>
            <w:noWrap/>
            <w:hideMark/>
          </w:tcPr>
          <w:p w14:paraId="79A91C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67AB91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J. W. Tischendorf; H. Hecker; M. Krüger; M. P. Manns; P. N. Meier</w:t>
            </w:r>
          </w:p>
        </w:tc>
      </w:tr>
      <w:tr w:rsidR="00ED4E80" w:rsidRPr="00ED4E80" w14:paraId="17AA3FA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E9574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emotherapy versus Best Supportive Care in Advanced Biliary Tract Carcinoma: A Multi-institutional Propensity Score Matching Analysis</w:t>
            </w:r>
          </w:p>
        </w:tc>
        <w:tc>
          <w:tcPr>
            <w:tcW w:w="709" w:type="dxa"/>
            <w:noWrap/>
            <w:hideMark/>
          </w:tcPr>
          <w:p w14:paraId="16A08D2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8531DC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. Ji; Y. S. Kim; I. Park; S. I. Lee; R. B. Kim; J. O. Park; S. Y. Oh; I. G. Hwang; J.-S. Jang; H.-N. Song; J.-H. Kang</w:t>
            </w:r>
          </w:p>
        </w:tc>
      </w:tr>
      <w:tr w:rsidR="00ED4E80" w:rsidRPr="00ED4E80" w14:paraId="72E304F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5798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angiocarcinoma in liver cirrhosis</w:t>
            </w:r>
          </w:p>
        </w:tc>
        <w:tc>
          <w:tcPr>
            <w:tcW w:w="709" w:type="dxa"/>
            <w:noWrap/>
            <w:hideMark/>
          </w:tcPr>
          <w:p w14:paraId="3092474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76C4B1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K. Hui; M. F. Yuen; W. K. Tso; I. O. L. Ng; A. O. O. Chan; C. L. Lai</w:t>
            </w:r>
          </w:p>
        </w:tc>
      </w:tr>
      <w:tr w:rsidR="00ED4E80" w:rsidRPr="00ED4E80" w14:paraId="0D37374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431E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angiocarcinoma is associated with a raised enhanced liver fibrosis score independent of primary sclerosing cholangitis</w:t>
            </w:r>
          </w:p>
        </w:tc>
        <w:tc>
          <w:tcPr>
            <w:tcW w:w="709" w:type="dxa"/>
            <w:noWrap/>
            <w:hideMark/>
          </w:tcPr>
          <w:p w14:paraId="4BED3E7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7824F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Saffioti; D. Roccarina; M. Vesterhus; J. R. Hov; W. Rosenberg; M. Pinzani; S. P. Pereira; K. M. Boberg; D. Thorburn</w:t>
            </w:r>
          </w:p>
        </w:tc>
      </w:tr>
      <w:tr w:rsidR="00ED4E80" w:rsidRPr="00ED4E80" w14:paraId="59EB167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5159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angiocarcinoma presenting as linitis plastica with unusual metastases to the psoas muscle and urinary bladder</w:t>
            </w:r>
          </w:p>
        </w:tc>
        <w:tc>
          <w:tcPr>
            <w:tcW w:w="709" w:type="dxa"/>
            <w:noWrap/>
            <w:hideMark/>
          </w:tcPr>
          <w:p w14:paraId="3DD78CE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146886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Banerjee; S. Raghavapuram; N. E. George; S. Korourian; F. A. Fedda; A. Perisetti; B. Tharian</w:t>
            </w:r>
          </w:p>
        </w:tc>
      </w:tr>
      <w:tr w:rsidR="00ED4E80" w:rsidRPr="00ED4E80" w14:paraId="59477B3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C94D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angiocarcinoma presenting as pseudoachalasia and gastroparesis</w:t>
            </w:r>
          </w:p>
        </w:tc>
        <w:tc>
          <w:tcPr>
            <w:tcW w:w="709" w:type="dxa"/>
            <w:noWrap/>
            <w:hideMark/>
          </w:tcPr>
          <w:p w14:paraId="07BBE19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4DC9FEF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K. S. Leung; P. S. Kan; M. S. Lai</w:t>
            </w:r>
          </w:p>
        </w:tc>
      </w:tr>
      <w:tr w:rsidR="00ED4E80" w:rsidRPr="00ED4E80" w14:paraId="5910649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4F92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angiocarcinoma with a paraneoplastic leukemoid reaction mimicking a pyogenic liver abscess</w:t>
            </w:r>
          </w:p>
        </w:tc>
        <w:tc>
          <w:tcPr>
            <w:tcW w:w="709" w:type="dxa"/>
            <w:noWrap/>
            <w:hideMark/>
          </w:tcPr>
          <w:p w14:paraId="55B0389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64778A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Ham; H. Y. Kim; K. J. Seo; S. L. Lee; C. W. Kim</w:t>
            </w:r>
          </w:p>
        </w:tc>
      </w:tr>
      <w:tr w:rsidR="00ED4E80" w:rsidRPr="00ED4E80" w14:paraId="7E1F92B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F0E3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angiocarcinoma: A diagnostic dilemma on cytology</w:t>
            </w:r>
          </w:p>
        </w:tc>
        <w:tc>
          <w:tcPr>
            <w:tcW w:w="709" w:type="dxa"/>
            <w:noWrap/>
            <w:hideMark/>
          </w:tcPr>
          <w:p w14:paraId="085C563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96476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Shamsuddin; M. K. Mallik; S. Hussein; A. A. Alali; K. Kapila</w:t>
            </w:r>
          </w:p>
        </w:tc>
      </w:tr>
      <w:tr w:rsidR="00ED4E80" w:rsidRPr="00ED4E80" w14:paraId="7AC550B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4BE73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cystokinin receptor blockade prevents hepatic injury and fibrosis in a murine model of sclerosing cholangitis</w:t>
            </w:r>
          </w:p>
        </w:tc>
        <w:tc>
          <w:tcPr>
            <w:tcW w:w="709" w:type="dxa"/>
            <w:noWrap/>
            <w:hideMark/>
          </w:tcPr>
          <w:p w14:paraId="26F140E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053D2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Yassin; H. Cao; R. D. Tucker; M. D. Gay; S. Nadella; A. Kruger; J. P. Smith</w:t>
            </w:r>
          </w:p>
        </w:tc>
      </w:tr>
      <w:tr w:rsidR="00ED4E80" w:rsidRPr="00ED4E80" w14:paraId="25163EE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B68CF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oledocho-nodal fistula: Uncommon cause of obstructive jaundice in a patient with hcc diagnosed by combined ERCP/EUS</w:t>
            </w:r>
          </w:p>
        </w:tc>
        <w:tc>
          <w:tcPr>
            <w:tcW w:w="709" w:type="dxa"/>
            <w:noWrap/>
            <w:hideMark/>
          </w:tcPr>
          <w:p w14:paraId="3C49DB2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86A679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H. Emara; M. S. Zaghloul; A. M. Mahros; E. H. Emara</w:t>
            </w:r>
          </w:p>
        </w:tc>
      </w:tr>
      <w:tr w:rsidR="00ED4E80" w:rsidRPr="00ED4E80" w14:paraId="5D2AE06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1777B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nic liver disease questionnaire to manage patients with chronic liver diseases</w:t>
            </w:r>
          </w:p>
        </w:tc>
        <w:tc>
          <w:tcPr>
            <w:tcW w:w="709" w:type="dxa"/>
            <w:noWrap/>
            <w:hideMark/>
          </w:tcPr>
          <w:p w14:paraId="3FD0AD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3A2F20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Tajiri; Y. H. Futsukaichi; A. Murayama; M. Minemura; T. Takahara; I. Yasuda</w:t>
            </w:r>
          </w:p>
        </w:tc>
      </w:tr>
      <w:tr w:rsidR="00ED4E80" w:rsidRPr="00ED4E80" w14:paraId="50CA39E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EF0F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onic rejection in children: Risk factors, diagnosis and outcome</w:t>
            </w:r>
          </w:p>
        </w:tc>
        <w:tc>
          <w:tcPr>
            <w:tcW w:w="709" w:type="dxa"/>
            <w:noWrap/>
            <w:hideMark/>
          </w:tcPr>
          <w:p w14:paraId="7E32A40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7CB640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Cheng; K. Mysore; K. Hosek; R. Himes; D. Schady; J. Goss; T. Miloh</w:t>
            </w:r>
          </w:p>
        </w:tc>
      </w:tr>
      <w:tr w:rsidR="00ED4E80" w:rsidRPr="00ED4E80" w14:paraId="061B7F3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1B9A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ear bile (CB) and dark bile (Db) in malignant biliary obstruction with naïve papilla: Does it affect survival?</w:t>
            </w:r>
          </w:p>
        </w:tc>
        <w:tc>
          <w:tcPr>
            <w:tcW w:w="709" w:type="dxa"/>
            <w:noWrap/>
            <w:hideMark/>
          </w:tcPr>
          <w:p w14:paraId="32FD1CD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3348ACD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Papafragkakis; S. Thaiudom; G. Lanke; R. C. Chakinala; W. Qiao; S. Jaganmohan; J. Lee</w:t>
            </w:r>
          </w:p>
        </w:tc>
      </w:tr>
      <w:tr w:rsidR="00ED4E80" w:rsidRPr="00ED4E80" w14:paraId="0069D39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7EB081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lear bile on ERCP for malignant biliary obstruction - Incidental finding or an ominous sign? A comparative study</w:t>
            </w:r>
          </w:p>
        </w:tc>
        <w:tc>
          <w:tcPr>
            <w:tcW w:w="709" w:type="dxa"/>
            <w:noWrap/>
            <w:hideMark/>
          </w:tcPr>
          <w:p w14:paraId="3EA12D6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4858596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Jaganmohan; R. P. Raju; W. A. Ross; M. Javle; G. R. Varadhachary; G. S. Raju; J. Abbruzzese; J. B. Fleming; J. R. Stroehlein; J. H. Lee</w:t>
            </w:r>
          </w:p>
        </w:tc>
      </w:tr>
      <w:tr w:rsidR="00ED4E80" w:rsidRPr="00ED4E80" w14:paraId="6EF04A9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E699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AND LABORATORY FINDINGS OF CARCINOMA OF THE PANCREAS AND PERIAMPULLARY STRUCTURES</w:t>
            </w:r>
          </w:p>
        </w:tc>
        <w:tc>
          <w:tcPr>
            <w:tcW w:w="709" w:type="dxa"/>
            <w:noWrap/>
            <w:hideMark/>
          </w:tcPr>
          <w:p w14:paraId="079AA67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5670" w:type="dxa"/>
            <w:noWrap/>
            <w:hideMark/>
          </w:tcPr>
          <w:p w14:paraId="52F07CC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T. N. Lee; M. D. Williams</w:t>
            </w:r>
          </w:p>
        </w:tc>
      </w:tr>
      <w:tr w:rsidR="00ED4E80" w:rsidRPr="00ED4E80" w14:paraId="76F270B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36B65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and Surgical Management of Dog with Diffuse Cholangiocarcinoma</w:t>
            </w:r>
          </w:p>
        </w:tc>
        <w:tc>
          <w:tcPr>
            <w:tcW w:w="709" w:type="dxa"/>
            <w:noWrap/>
            <w:hideMark/>
          </w:tcPr>
          <w:p w14:paraId="1A15E1E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487C08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B. Trindade; D. G. Gerardi</w:t>
            </w:r>
          </w:p>
        </w:tc>
      </w:tr>
      <w:tr w:rsidR="00ED4E80" w:rsidRPr="00ED4E80" w14:paraId="7D0CBCA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DBA6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application of cytochrome a(+a3) assay of mitochondria from liver specimens: An aid in determining metabolic tolerance of liver remnant for hepatic resection</w:t>
            </w:r>
          </w:p>
        </w:tc>
        <w:tc>
          <w:tcPr>
            <w:tcW w:w="709" w:type="dxa"/>
            <w:noWrap/>
            <w:hideMark/>
          </w:tcPr>
          <w:p w14:paraId="7E99E90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4</w:t>
            </w:r>
          </w:p>
        </w:tc>
        <w:tc>
          <w:tcPr>
            <w:tcW w:w="5670" w:type="dxa"/>
            <w:noWrap/>
            <w:hideMark/>
          </w:tcPr>
          <w:p w14:paraId="718E59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Ozawa; Y. Yamaoka; O. Kitamura</w:t>
            </w:r>
          </w:p>
        </w:tc>
      </w:tr>
      <w:tr w:rsidR="00ED4E80" w:rsidRPr="00ED4E80" w14:paraId="101E3B0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CADFF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application of regional and intermittent hepatic inflow occlusion in laparoscopic hepatectomy</w:t>
            </w:r>
          </w:p>
        </w:tc>
        <w:tc>
          <w:tcPr>
            <w:tcW w:w="709" w:type="dxa"/>
            <w:noWrap/>
            <w:hideMark/>
          </w:tcPr>
          <w:p w14:paraId="6A3D160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483D2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Shi; B. Luo; Y. Yang; Y. Miao; X. Li; D. Sun; Q. Zhu</w:t>
            </w:r>
          </w:p>
        </w:tc>
      </w:tr>
      <w:tr w:rsidR="00ED4E80" w:rsidRPr="00ED4E80" w14:paraId="19F25EF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2CC450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CHARACTERISTICS OF INTRAHEPATIC CHOLANGIOCARCINOMA IN SPAIN. LIVER CIRRHOSIS AND HIGH AFP ARE NOT ALWAYS HEPATOCELLULAR CARCINOMA</w:t>
            </w:r>
          </w:p>
        </w:tc>
        <w:tc>
          <w:tcPr>
            <w:tcW w:w="709" w:type="dxa"/>
            <w:noWrap/>
            <w:hideMark/>
          </w:tcPr>
          <w:p w14:paraId="218004B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4740BF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Rodriguez-Lope; M. Forne; J. Fuentes; M. Reig; V. Andreu; B. Minguez; M. Inarrairaegui; C. Fernandez; M. Roget; A. Lue; I. Ortiz; F. Jimenez; S. Montoliu; M. C. Garre; P. Rendon; M. Rodriguez; J. Crespo; J. Bruix; M. Varela; Geech</w:t>
            </w:r>
          </w:p>
        </w:tc>
      </w:tr>
      <w:tr w:rsidR="00ED4E80" w:rsidRPr="00ED4E80" w14:paraId="14C9B38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31DF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effect of ischemic preconditioning prior to hepatectomy</w:t>
            </w:r>
          </w:p>
        </w:tc>
        <w:tc>
          <w:tcPr>
            <w:tcW w:w="709" w:type="dxa"/>
            <w:noWrap/>
            <w:hideMark/>
          </w:tcPr>
          <w:p w14:paraId="4E61C78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18306C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Lv; Y. Zhou; C. Fang; X. Guo; T. Zhou; Y. Chen</w:t>
            </w:r>
          </w:p>
        </w:tc>
      </w:tr>
      <w:tr w:rsidR="00ED4E80" w:rsidRPr="00ED4E80" w14:paraId="6DC1EB6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F94CD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efficacy analysis of transcatheter arterial chemoembolization (TACE) combined with radiofrequency ablation (RFA) in primary liver cancer and recurrent liver cancer</w:t>
            </w:r>
          </w:p>
        </w:tc>
        <w:tc>
          <w:tcPr>
            <w:tcW w:w="709" w:type="dxa"/>
            <w:noWrap/>
            <w:hideMark/>
          </w:tcPr>
          <w:p w14:paraId="2F048A5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C3B65E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Sun; S. Ji; H. Ji; L. Liu; C. Li</w:t>
            </w:r>
          </w:p>
        </w:tc>
      </w:tr>
      <w:tr w:rsidR="00ED4E80" w:rsidRPr="00ED4E80" w14:paraId="5FF64BE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715C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Efficacy of Hypofractionated Proton Beam Therapy for Intrahepatic Cholangiocarcinoma</w:t>
            </w:r>
          </w:p>
        </w:tc>
        <w:tc>
          <w:tcPr>
            <w:tcW w:w="709" w:type="dxa"/>
            <w:noWrap/>
            <w:hideMark/>
          </w:tcPr>
          <w:p w14:paraId="6EE9672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B2686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H. Kim; S. M. Woo; W. J. Lee; J. W. Chun; Y. R. Cho; B. H. Kim; Y. H. Koh; S. S. Kim; E. S. Oh; D. Y. Lee; S. U. Lee; Y. G. Suh; S. H. Moon; J. W. Park</w:t>
            </w:r>
          </w:p>
        </w:tc>
      </w:tr>
      <w:tr w:rsidR="00ED4E80" w:rsidRPr="00ED4E80" w14:paraId="6460DBE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6C9E7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evaluation of percutaneous endovascular radiofrequency ablation for portal vein tumor thrombus: experience in 120 patients</w:t>
            </w:r>
          </w:p>
        </w:tc>
        <w:tc>
          <w:tcPr>
            <w:tcW w:w="709" w:type="dxa"/>
            <w:noWrap/>
            <w:hideMark/>
          </w:tcPr>
          <w:p w14:paraId="0ABA884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3109E9F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L. Kong; J. J. Sun; H. Y. Zhang; Y. Xing; C. Wang; Y. Liu; X. J. He; L. H. Kong; C. L. Liu</w:t>
            </w:r>
          </w:p>
        </w:tc>
      </w:tr>
      <w:tr w:rsidR="00ED4E80" w:rsidRPr="00ED4E80" w14:paraId="056C81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2E20C5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factors associated with the survival of patients with intrahepatic cholangiocarcinoma</w:t>
            </w:r>
          </w:p>
        </w:tc>
        <w:tc>
          <w:tcPr>
            <w:tcW w:w="709" w:type="dxa"/>
            <w:noWrap/>
            <w:hideMark/>
          </w:tcPr>
          <w:p w14:paraId="64FFEEA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4974159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F. Ting; W. H. Huang; C. L. Feng; C. J. Yu; C. Y. Peng; W. P. Su; H. C. Lai; K. S. Cheng; P. H. Chuang; J. T. Kao</w:t>
            </w:r>
          </w:p>
        </w:tc>
      </w:tr>
      <w:tr w:rsidR="00ED4E80" w:rsidRPr="00ED4E80" w14:paraId="09A4F6C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A238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Features and Genetic Analysis of Pediatric Patients with Alagille Syndrome Presenting Initially with Liver Function Abnormalities</w:t>
            </w:r>
          </w:p>
        </w:tc>
        <w:tc>
          <w:tcPr>
            <w:tcW w:w="709" w:type="dxa"/>
            <w:noWrap/>
            <w:hideMark/>
          </w:tcPr>
          <w:p w14:paraId="205061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6AD83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Liu; H. Wang; C. Dong; J. X. Feng; Z. H. Huang</w:t>
            </w:r>
          </w:p>
        </w:tc>
      </w:tr>
      <w:tr w:rsidR="00ED4E80" w:rsidRPr="00ED4E80" w14:paraId="4149867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9C24C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features in severe Opisthorchiasis viverrini</w:t>
            </w:r>
          </w:p>
        </w:tc>
        <w:tc>
          <w:tcPr>
            <w:tcW w:w="709" w:type="dxa"/>
            <w:noWrap/>
            <w:hideMark/>
          </w:tcPr>
          <w:p w14:paraId="393CDDF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5670" w:type="dxa"/>
            <w:noWrap/>
            <w:hideMark/>
          </w:tcPr>
          <w:p w14:paraId="6F1CDC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Pungpak; M. Riganti; D. Bunnag; T. Harinasuta</w:t>
            </w:r>
          </w:p>
        </w:tc>
      </w:tr>
      <w:tr w:rsidR="00ED4E80" w:rsidRPr="00ED4E80" w14:paraId="6AA9F8E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B7C1D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importance and clarification of the WHO subclassification of combined hepatocellular and cholangiocarcinoma</w:t>
            </w:r>
          </w:p>
        </w:tc>
        <w:tc>
          <w:tcPr>
            <w:tcW w:w="709" w:type="dxa"/>
            <w:noWrap/>
            <w:hideMark/>
          </w:tcPr>
          <w:p w14:paraId="7093592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FD0DC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Nakayama; T. Takayama; Y. Midorikawa; M. Sugitani</w:t>
            </w:r>
          </w:p>
        </w:tc>
      </w:tr>
      <w:tr w:rsidR="00ED4E80" w:rsidRPr="00ED4E80" w14:paraId="24899C9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BE43B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linical outcomes and prognostic factors of hepatic arterial infusion (HAI) chemotherapy combination regimens in 202 patients with advanced cancer metastatic to the liver: The phase I program M. D. Anderson Cancer Center experience</w:t>
            </w:r>
          </w:p>
        </w:tc>
        <w:tc>
          <w:tcPr>
            <w:tcW w:w="709" w:type="dxa"/>
            <w:noWrap/>
            <w:hideMark/>
          </w:tcPr>
          <w:p w14:paraId="3F383A6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6B25CF2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Vaklavas; A. M. Tsimberidou; S. Wen; S. Fu; D. S. Hong; J. Wheler; A. Naing; C. Uehara; R. A. Wolff; R. Kurzrock</w:t>
            </w:r>
          </w:p>
        </w:tc>
      </w:tr>
      <w:tr w:rsidR="00ED4E80" w:rsidRPr="00ED4E80" w14:paraId="4C14899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48D2A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outcomes of patients undergoing antiviral therapy while awaiting liver transplantation</w:t>
            </w:r>
          </w:p>
        </w:tc>
        <w:tc>
          <w:tcPr>
            <w:tcW w:w="709" w:type="dxa"/>
            <w:noWrap/>
            <w:hideMark/>
          </w:tcPr>
          <w:p w14:paraId="5AC51D7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7073F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M. Pascasio; C. Vinaixa; M. T. Ferrer; J. Colmenero; A. Rubin; L. Castells; M. L. Manzano; S. Lorente; M. Testillano; X. Xiol; E. Molina; L. González-Diéguez; E. Otón; S. Pascual; B. Santos; J. I. Herrero; M. Salcedo; J. L. Montero; G. Sánchez-Antolín; I. Narváez; F. Nogueras; Á. Giráldez; M. Prieto; X. Forns; M. C. Londoño</w:t>
            </w:r>
          </w:p>
        </w:tc>
      </w:tr>
      <w:tr w:rsidR="00ED4E80" w:rsidRPr="00ED4E80" w14:paraId="392D644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EE980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outcomes of stereotactic body radiation therapy for small hepatocellular carcinoma</w:t>
            </w:r>
          </w:p>
        </w:tc>
        <w:tc>
          <w:tcPr>
            <w:tcW w:w="709" w:type="dxa"/>
            <w:noWrap/>
            <w:hideMark/>
          </w:tcPr>
          <w:p w14:paraId="3E4A42C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1F0425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Park; J. Jung; B. Cho; S. Y. Kim; S. C. Yun; Y. S. Lim; H. C. Lee; J. Park; J. H. Park; J. H. Kim; S. M. Yoon</w:t>
            </w:r>
          </w:p>
        </w:tc>
      </w:tr>
      <w:tr w:rsidR="00ED4E80" w:rsidRPr="00ED4E80" w14:paraId="7C2E9B2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D6D21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outcomes of Y90 radioembolization for recurrent hepatocellular carcinoma following curative resection</w:t>
            </w:r>
          </w:p>
        </w:tc>
        <w:tc>
          <w:tcPr>
            <w:tcW w:w="709" w:type="dxa"/>
            <w:noWrap/>
            <w:hideMark/>
          </w:tcPr>
          <w:p w14:paraId="7E9FBC2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10306F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Ali; A. Riaz; A. Gabr; N. Abouchaleh; R. Mora; A. Al Asadi; J. C. Caicedo; M. Abecassis; N. Katariya; H. Maddur; L. Kulik; R. J. Lewandowski; R. Salem</w:t>
            </w:r>
          </w:p>
        </w:tc>
      </w:tr>
      <w:tr w:rsidR="00ED4E80" w:rsidRPr="00ED4E80" w14:paraId="61C3652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03F3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presentation and outcome of hepatic subcapsular fluid collections</w:t>
            </w:r>
          </w:p>
        </w:tc>
        <w:tc>
          <w:tcPr>
            <w:tcW w:w="709" w:type="dxa"/>
            <w:noWrap/>
            <w:hideMark/>
          </w:tcPr>
          <w:p w14:paraId="69A8F8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125855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J. Chen; W. H. Chang; S. C. Shih; T. E. Wang; C. W. Chang; M. J. Chen</w:t>
            </w:r>
          </w:p>
        </w:tc>
      </w:tr>
      <w:tr w:rsidR="00ED4E80" w:rsidRPr="00ED4E80" w14:paraId="22FD42D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00D7B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profile and outcome of primary sclerosing cholangitis: A single-centre experience from western India</w:t>
            </w:r>
          </w:p>
        </w:tc>
        <w:tc>
          <w:tcPr>
            <w:tcW w:w="709" w:type="dxa"/>
            <w:noWrap/>
            <w:hideMark/>
          </w:tcPr>
          <w:p w14:paraId="405790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7A517B8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Tibdewal; P. Bhatt; A. Jain; D. Gupta; S. Bhatia; A. Shukla</w:t>
            </w:r>
          </w:p>
        </w:tc>
      </w:tr>
      <w:tr w:rsidR="00ED4E80" w:rsidRPr="00ED4E80" w14:paraId="605D9B7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F8EB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profile and outcomes of primary sclerosing cholangitis in a tertiary care centre</w:t>
            </w:r>
          </w:p>
        </w:tc>
        <w:tc>
          <w:tcPr>
            <w:tcW w:w="709" w:type="dxa"/>
            <w:noWrap/>
            <w:hideMark/>
          </w:tcPr>
          <w:p w14:paraId="3079C5F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AACC06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S. Tibdewal; P. Bhatt; A. Sadalage; A. Jain; S. Bhatia; A. Shukla</w:t>
            </w:r>
          </w:p>
        </w:tc>
      </w:tr>
      <w:tr w:rsidR="00ED4E80" w:rsidRPr="00ED4E80" w14:paraId="2DA3070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22D81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results after biliary drainage by endoscopic retrograde cholangiopancreatography for analysis of metastatic cancer survival and prognostic factors</w:t>
            </w:r>
          </w:p>
        </w:tc>
        <w:tc>
          <w:tcPr>
            <w:tcW w:w="709" w:type="dxa"/>
            <w:noWrap/>
            <w:hideMark/>
          </w:tcPr>
          <w:p w14:paraId="0DC991E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8EE00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Yuan; L. Zhang; S. Li; X. Li; Q. Wu</w:t>
            </w:r>
          </w:p>
        </w:tc>
      </w:tr>
      <w:tr w:rsidR="00ED4E80" w:rsidRPr="00ED4E80" w14:paraId="1E337F6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25095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al score to predict the risk of bile leakage after liver resection</w:t>
            </w:r>
          </w:p>
        </w:tc>
        <w:tc>
          <w:tcPr>
            <w:tcW w:w="709" w:type="dxa"/>
            <w:noWrap/>
            <w:hideMark/>
          </w:tcPr>
          <w:p w14:paraId="4882E9D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6151E7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Kajiwara; Y. Midorikawa; S. Yamazaki; T. Higaki; H. Nakayama; M. Moriguchi; S. Tsuji; T. Takayama</w:t>
            </w:r>
          </w:p>
        </w:tc>
      </w:tr>
      <w:tr w:rsidR="00ED4E80" w:rsidRPr="00ED4E80" w14:paraId="5EE42F2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8AB21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ohistological correlation of etiological spectrum of chronic liver disease diagnosed during noncirrhotic stages in children: Can need of liver biopsy be obviated?</w:t>
            </w:r>
          </w:p>
        </w:tc>
        <w:tc>
          <w:tcPr>
            <w:tcW w:w="709" w:type="dxa"/>
            <w:noWrap/>
            <w:hideMark/>
          </w:tcPr>
          <w:p w14:paraId="1838D25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6E9B57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Samanta; R. Basu; R. Purkait; S. Kar; D. Das; S. Ganguly</w:t>
            </w:r>
          </w:p>
        </w:tc>
      </w:tr>
      <w:tr w:rsidR="00ED4E80" w:rsidRPr="00ED4E80" w14:paraId="5B7E323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2F12A6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opathological characteristics and diagnostic performance of Wisteria floribunda agglutinin positive Mac-2-binding protein as a preoperative serum marker of liver fibrosis in hepatocellular carcinoma</w:t>
            </w:r>
          </w:p>
        </w:tc>
        <w:tc>
          <w:tcPr>
            <w:tcW w:w="709" w:type="dxa"/>
            <w:noWrap/>
            <w:hideMark/>
          </w:tcPr>
          <w:p w14:paraId="28F59A3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7129611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Fujiyoshi; A. Kuno; M. Gotoh; M. Fukai; H. Yokoo; H. Kamachi; T. Kamiyama; M. Korenaga; M. Mizokami; H. Narimatsu; A. Taketomi; G. Hepatitis Glyco-biomarker Study</w:t>
            </w:r>
          </w:p>
        </w:tc>
      </w:tr>
      <w:tr w:rsidR="00ED4E80" w:rsidRPr="00ED4E80" w14:paraId="223D538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358CB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opathological Characteristics of Intrahepatic Cholangiocarcinoma in Patients with Cirrhosis</w:t>
            </w:r>
          </w:p>
        </w:tc>
        <w:tc>
          <w:tcPr>
            <w:tcW w:w="709" w:type="dxa"/>
            <w:noWrap/>
            <w:hideMark/>
          </w:tcPr>
          <w:p w14:paraId="5075B3D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4E8011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-Y. Li; D.-J. Chen; X.-R. Li; B.-N. Tian; W.-D. Liu; G. Liu; H. Li</w:t>
            </w:r>
          </w:p>
        </w:tc>
      </w:tr>
      <w:tr w:rsidR="00ED4E80" w:rsidRPr="00ED4E80" w14:paraId="15946B7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B9F0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linicopathological difference between invasive pancreatic duct cancer and distal bile duct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ancer of the pancreas head after pancreaticoduodenectomy</w:t>
            </w:r>
          </w:p>
        </w:tc>
        <w:tc>
          <w:tcPr>
            <w:tcW w:w="709" w:type="dxa"/>
            <w:noWrap/>
            <w:hideMark/>
          </w:tcPr>
          <w:p w14:paraId="6952209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0</w:t>
            </w:r>
          </w:p>
        </w:tc>
        <w:tc>
          <w:tcPr>
            <w:tcW w:w="5670" w:type="dxa"/>
            <w:noWrap/>
            <w:hideMark/>
          </w:tcPr>
          <w:p w14:paraId="0EBA211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Ikeguchi; K. Endo</w:t>
            </w:r>
          </w:p>
        </w:tc>
      </w:tr>
      <w:tr w:rsidR="00ED4E80" w:rsidRPr="00ED4E80" w14:paraId="2C3D65E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EA79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opathological features and outcomes of gallbladder cancer in southern Pakistan</w:t>
            </w:r>
          </w:p>
        </w:tc>
        <w:tc>
          <w:tcPr>
            <w:tcW w:w="709" w:type="dxa"/>
            <w:noWrap/>
            <w:hideMark/>
          </w:tcPr>
          <w:p w14:paraId="334CF72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2AB2E66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Burney; S. Memon; A. Ghaffar; A. Salam; Z. Aftab; I. A. Burney</w:t>
            </w:r>
          </w:p>
        </w:tc>
      </w:tr>
      <w:tr w:rsidR="00ED4E80" w:rsidRPr="00ED4E80" w14:paraId="2D13BC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7AB45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opathological impact of anti-smooth muscle antibodies in patients with non-alcoholic fatty liver disease</w:t>
            </w:r>
          </w:p>
        </w:tc>
        <w:tc>
          <w:tcPr>
            <w:tcW w:w="709" w:type="dxa"/>
            <w:noWrap/>
            <w:hideMark/>
          </w:tcPr>
          <w:p w14:paraId="6064751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8EDFD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Elalfy; M. A. El-Maksoud; S. Abed; M. A. El Aziz; A. Z. Elsamanoudy; S. M. A. El-khair; M. A. Mohamed; W. Elkashef; K. Zalata; R. Farag; M. Arafa</w:t>
            </w:r>
          </w:p>
        </w:tc>
      </w:tr>
      <w:tr w:rsidR="00ED4E80" w:rsidRPr="00ED4E80" w14:paraId="4576B0D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92B47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linicopathological study in 80 patients with Biliary atresia treated by liver transplantation with and without prior Kasai portoenterostomy</w:t>
            </w:r>
          </w:p>
        </w:tc>
        <w:tc>
          <w:tcPr>
            <w:tcW w:w="709" w:type="dxa"/>
            <w:noWrap/>
            <w:hideMark/>
          </w:tcPr>
          <w:p w14:paraId="3C6903F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3CB332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Vanderheyden; C. De Magnée; X. Stephenne; F. Smets; E. Sokal; R. Reding; M. Komuta</w:t>
            </w:r>
          </w:p>
        </w:tc>
      </w:tr>
      <w:tr w:rsidR="00ED4E80" w:rsidRPr="00ED4E80" w14:paraId="1EA9DE5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56A249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ation of yttrium-90 radioembolization with stereotactic body radiation therapy in the treatment of portal vein tumor thrombosis</w:t>
            </w:r>
          </w:p>
        </w:tc>
        <w:tc>
          <w:tcPr>
            <w:tcW w:w="709" w:type="dxa"/>
            <w:noWrap/>
            <w:hideMark/>
          </w:tcPr>
          <w:p w14:paraId="040B309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C54DC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Liu; C. Ladbury; A. Amini; S. Glaser; J. Kessler; A. Lee; Y. J. Chen</w:t>
            </w:r>
          </w:p>
        </w:tc>
      </w:tr>
      <w:tr w:rsidR="00ED4E80" w:rsidRPr="00ED4E80" w14:paraId="196FA57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5C41B4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ed hepatocellular and cholangiocarcinoma: Clinical features and prognostic study in a Thai population</w:t>
            </w:r>
          </w:p>
        </w:tc>
        <w:tc>
          <w:tcPr>
            <w:tcW w:w="709" w:type="dxa"/>
            <w:noWrap/>
            <w:hideMark/>
          </w:tcPr>
          <w:p w14:paraId="7F56706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322390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Chantajitr; C. Wilasrusmee; P. Lertsitichai; N. Phromsopha</w:t>
            </w:r>
          </w:p>
        </w:tc>
      </w:tr>
      <w:tr w:rsidR="00ED4E80" w:rsidRPr="00ED4E80" w14:paraId="7130D55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2C66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ed hepatocellular cholangiocarcinoma</w:t>
            </w:r>
          </w:p>
        </w:tc>
        <w:tc>
          <w:tcPr>
            <w:tcW w:w="709" w:type="dxa"/>
            <w:noWrap/>
            <w:hideMark/>
          </w:tcPr>
          <w:p w14:paraId="216CED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6ADB11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M. Nourani; E. Du; P. J. Pockros</w:t>
            </w:r>
          </w:p>
        </w:tc>
      </w:tr>
      <w:tr w:rsidR="00ED4E80" w:rsidRPr="00ED4E80" w14:paraId="07ED1CB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75E4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ed hepatocellular-cholangiocarcinoma in a patient with Abernethy malformation and tetralogy of Fallot: A case report</w:t>
            </w:r>
          </w:p>
        </w:tc>
        <w:tc>
          <w:tcPr>
            <w:tcW w:w="709" w:type="dxa"/>
            <w:noWrap/>
            <w:hideMark/>
          </w:tcPr>
          <w:p w14:paraId="3ACB86E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2D03DAC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appaerts; A. Foucault; J. S. Billiard; B. Nguyen; F. Vandenbroucke-Menu</w:t>
            </w:r>
          </w:p>
        </w:tc>
      </w:tr>
      <w:tr w:rsidR="00ED4E80" w:rsidRPr="00ED4E80" w14:paraId="09F3CF9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72C4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ed hepatocellular-cholangiocarcinoma in liver cirrhosis HBV patient: A case report</w:t>
            </w:r>
          </w:p>
        </w:tc>
        <w:tc>
          <w:tcPr>
            <w:tcW w:w="709" w:type="dxa"/>
            <w:noWrap/>
            <w:hideMark/>
          </w:tcPr>
          <w:p w14:paraId="03D7724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B47BB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Ismail; K. F. Kalista</w:t>
            </w:r>
          </w:p>
        </w:tc>
      </w:tr>
      <w:tr w:rsidR="00ED4E80" w:rsidRPr="00ED4E80" w14:paraId="1ADB516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96ECD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bining Preoperative Clinical and Imaging Characteristics to Predict MVI in Hepatitis B Virus-Related Combined Hepatocellular Carcinoma and Cholangiocarcinoma</w:t>
            </w:r>
          </w:p>
        </w:tc>
        <w:tc>
          <w:tcPr>
            <w:tcW w:w="709" w:type="dxa"/>
            <w:noWrap/>
            <w:hideMark/>
          </w:tcPr>
          <w:p w14:paraId="5ACEDA4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4C98BE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. Huang; M. X. Zuo; C. M. Xie</w:t>
            </w:r>
          </w:p>
        </w:tc>
      </w:tr>
      <w:tr w:rsidR="00ED4E80" w:rsidRPr="00ED4E80" w14:paraId="0A8410D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CE9A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bile duct size in patients with cirrhosis</w:t>
            </w:r>
          </w:p>
        </w:tc>
        <w:tc>
          <w:tcPr>
            <w:tcW w:w="709" w:type="dxa"/>
            <w:noWrap/>
            <w:hideMark/>
          </w:tcPr>
          <w:p w14:paraId="131C82B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47CFD0A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Wongjitrat; A. Pattanapraphapan; N. Wongjitrat; W. Burivong</w:t>
            </w:r>
          </w:p>
        </w:tc>
      </w:tr>
      <w:tr w:rsidR="00ED4E80" w:rsidRPr="00ED4E80" w14:paraId="70A6249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786420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between dynamic gadoxetate-enhanced MRI and 99mTc-mebrofenin hepatobiliary scintigraphy with SPECT for quantitative assessment of liver function</w:t>
            </w:r>
          </w:p>
        </w:tc>
        <w:tc>
          <w:tcPr>
            <w:tcW w:w="709" w:type="dxa"/>
            <w:noWrap/>
            <w:hideMark/>
          </w:tcPr>
          <w:p w14:paraId="44A0A69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222EB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Rassam; T. Zhang; K. P. Cieslak; C. Lavini; J. Stoker; R. J. Bennink; T. M. van Gulik; L. J. van Vliet; J. H. Runge; F. M. Vos</w:t>
            </w:r>
          </w:p>
        </w:tc>
      </w:tr>
      <w:tr w:rsidR="00ED4E80" w:rsidRPr="00ED4E80" w14:paraId="0C55544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D7D5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between Endoscopic Stenting Alone versus Balloon Dilatation plus Stenting in Patients with Benign Common Bile Duct Strictures</w:t>
            </w:r>
          </w:p>
        </w:tc>
        <w:tc>
          <w:tcPr>
            <w:tcW w:w="709" w:type="dxa"/>
            <w:noWrap/>
            <w:hideMark/>
          </w:tcPr>
          <w:p w14:paraId="63331FC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B56CF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F. G. Abd-El-razik; A. M. El-Sharif; M. A. E. K. Eldahshan; Z. M. Zakarya; H. M. Abd-Elmageed; A. E. H. A. Mahmoud</w:t>
            </w:r>
          </w:p>
        </w:tc>
      </w:tr>
      <w:tr w:rsidR="00ED4E80" w:rsidRPr="00ED4E80" w14:paraId="0CFEB6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08DC94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calculated body muscle mass and sarc-f as methods of screening for sarcopenia in patients with chronic liver disease</w:t>
            </w:r>
          </w:p>
        </w:tc>
        <w:tc>
          <w:tcPr>
            <w:tcW w:w="709" w:type="dxa"/>
            <w:noWrap/>
            <w:hideMark/>
          </w:tcPr>
          <w:p w14:paraId="1A6EB0B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37CFCE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Ichikawa; H. Miyaaki; S. Miuma; Y. Motoyoshi; M. Yamashima; S. Yamamichi; M. Koike; Y. Nakano; T. Honda; H. Yajima; R. Uehara; O. Miyazaki; Y. Kuribayashi; K. Kira; N. Taura; K. Nakao</w:t>
            </w:r>
          </w:p>
        </w:tc>
      </w:tr>
      <w:tr w:rsidR="00ED4E80" w:rsidRPr="00ED4E80" w14:paraId="27E5394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2A980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mparison of Choi criteria and Response Evaluation Criteria in Solid Tumors (RECIST) for intrahepatic cholangiocarcinoma treated with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lass-microspheres Yttrium-90 selective internal radiation therapy (SIRT)</w:t>
            </w:r>
          </w:p>
        </w:tc>
        <w:tc>
          <w:tcPr>
            <w:tcW w:w="709" w:type="dxa"/>
            <w:noWrap/>
            <w:hideMark/>
          </w:tcPr>
          <w:p w14:paraId="5BB7DB0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6</w:t>
            </w:r>
          </w:p>
        </w:tc>
        <w:tc>
          <w:tcPr>
            <w:tcW w:w="5670" w:type="dxa"/>
            <w:noWrap/>
            <w:hideMark/>
          </w:tcPr>
          <w:p w14:paraId="375A8D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Beuzit; J. Edeline; V. Brun; M. Ronot; A. Guillygomarc'H; K. Boudjema; Y. Gandon; E. Garin; Y. Rolland</w:t>
            </w:r>
          </w:p>
        </w:tc>
      </w:tr>
      <w:tr w:rsidR="00ED4E80" w:rsidRPr="00ED4E80" w14:paraId="5B8B721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FD330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inflammation-based prognostic scores in patients with biliary tract cancer after surgical resection</w:t>
            </w:r>
          </w:p>
        </w:tc>
        <w:tc>
          <w:tcPr>
            <w:tcW w:w="709" w:type="dxa"/>
            <w:noWrap/>
            <w:hideMark/>
          </w:tcPr>
          <w:p w14:paraId="03EB66C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8D341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Utsumi; K. Kitada; N. Tokunaga; Y. Yoshida; T. Narusaka; R. Hamano; H. Miyasou; Y. Tsunemitsu; S. Otsuka; M. Inagaki</w:t>
            </w:r>
          </w:p>
        </w:tc>
      </w:tr>
      <w:tr w:rsidR="00ED4E80" w:rsidRPr="00ED4E80" w14:paraId="3C2A587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A40FD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Liver Fibrosis and Function Indices with Extracellular Volume Using Dual-energy CT: A Retrospective Study</w:t>
            </w:r>
          </w:p>
        </w:tc>
        <w:tc>
          <w:tcPr>
            <w:tcW w:w="709" w:type="dxa"/>
            <w:noWrap/>
            <w:hideMark/>
          </w:tcPr>
          <w:p w14:paraId="24010CF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75A3ED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Kokubo; K. Saito; T. Yamada; T. Tanaka; Y. Tajima; K. Suzuki</w:t>
            </w:r>
          </w:p>
        </w:tc>
      </w:tr>
      <w:tr w:rsidR="00ED4E80" w:rsidRPr="00ED4E80" w14:paraId="25BCFC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F8F84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liver transplantation outcome in patients with primary sclerosing cholangitis primary biliary cirrhosis, and secondary biliary cirrhosis</w:t>
            </w:r>
          </w:p>
        </w:tc>
        <w:tc>
          <w:tcPr>
            <w:tcW w:w="709" w:type="dxa"/>
            <w:noWrap/>
            <w:hideMark/>
          </w:tcPr>
          <w:p w14:paraId="7FD524F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2EF91C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Sogawa; R. Arnon; R. A. Annunziato; T. A. Miloh; T. D. Schiano</w:t>
            </w:r>
          </w:p>
        </w:tc>
      </w:tr>
      <w:tr w:rsidR="00ED4E80" w:rsidRPr="00ED4E80" w14:paraId="0068699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27A28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percutaneous transhepatic portal vein embolization and unilateral portal vein ligation</w:t>
            </w:r>
          </w:p>
        </w:tc>
        <w:tc>
          <w:tcPr>
            <w:tcW w:w="709" w:type="dxa"/>
            <w:noWrap/>
            <w:hideMark/>
          </w:tcPr>
          <w:p w14:paraId="3194359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1DD7F1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Iida; T. Aihara; S. Ikuta; H. Yoshie; N. Yamanaka</w:t>
            </w:r>
          </w:p>
        </w:tc>
      </w:tr>
      <w:tr w:rsidR="00ED4E80" w:rsidRPr="00ED4E80" w14:paraId="543E84E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0A86A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postoperative early and late complications between pancreas-sparing duodenectomy and pancreatoduodenectomy</w:t>
            </w:r>
          </w:p>
        </w:tc>
        <w:tc>
          <w:tcPr>
            <w:tcW w:w="709" w:type="dxa"/>
            <w:noWrap/>
            <w:hideMark/>
          </w:tcPr>
          <w:p w14:paraId="17FA440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710A2B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Nakayama; M. Konishi; N. Gotohda; Y. Kato; H. Aizawa; M. Kudo; S. Okubo; D. Takahashi; Y. Nishida; K. Kitaguchi; S. Takahashi</w:t>
            </w:r>
          </w:p>
        </w:tc>
      </w:tr>
      <w:tr w:rsidR="00ED4E80" w:rsidRPr="00ED4E80" w14:paraId="015A2C8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D7E07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procedure-related complications between percutaneous cryoablation and radiofrequency ablation for treating periductal hepatocellular carcinoma</w:t>
            </w:r>
          </w:p>
        </w:tc>
        <w:tc>
          <w:tcPr>
            <w:tcW w:w="709" w:type="dxa"/>
            <w:noWrap/>
            <w:hideMark/>
          </w:tcPr>
          <w:p w14:paraId="66FC75E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E4392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E. Ko; M. W. Lee; H. Rhim; T. W. Kang; K. D. Song; D. I. Cha; H. K. Lim</w:t>
            </w:r>
          </w:p>
        </w:tc>
      </w:tr>
      <w:tr w:rsidR="00ED4E80" w:rsidRPr="00ED4E80" w14:paraId="4A4A88C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B6BE4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Seven Noninvasive Models for Predicting Decompensation and Hospitalization in Patients with Cirrhosis</w:t>
            </w:r>
          </w:p>
        </w:tc>
        <w:tc>
          <w:tcPr>
            <w:tcW w:w="709" w:type="dxa"/>
            <w:noWrap/>
            <w:hideMark/>
          </w:tcPr>
          <w:p w14:paraId="752912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3B9CF1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Y. Hsu; N. D. Parikh; T. I. Huo; E. B. Tapper</w:t>
            </w:r>
          </w:p>
        </w:tc>
      </w:tr>
      <w:tr w:rsidR="00ED4E80" w:rsidRPr="00ED4E80" w14:paraId="3FFEF3C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6E62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arison of the Clinical Features between Primary Biliary Cirrhosis and Drug-induced Liver Injury</w:t>
            </w:r>
          </w:p>
        </w:tc>
        <w:tc>
          <w:tcPr>
            <w:tcW w:w="709" w:type="dxa"/>
            <w:noWrap/>
            <w:hideMark/>
          </w:tcPr>
          <w:p w14:paraId="2DBD472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15EE1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Wang</w:t>
            </w:r>
          </w:p>
        </w:tc>
      </w:tr>
      <w:tr w:rsidR="00ED4E80" w:rsidRPr="00ED4E80" w14:paraId="770BD8F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D9E2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elling Long-Term Results for Liver Resection in Early Cholangiocarcinoma</w:t>
            </w:r>
          </w:p>
        </w:tc>
        <w:tc>
          <w:tcPr>
            <w:tcW w:w="709" w:type="dxa"/>
            <w:noWrap/>
            <w:hideMark/>
          </w:tcPr>
          <w:p w14:paraId="6BCC27E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22380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Bednarsch; Z. Czigany; L. R. Heij; D. Liu; M. den Dulk; G. Wiltberger; P. Bruners; T. F. Ulmer; U. P. Neumann; S. A. Lang</w:t>
            </w:r>
          </w:p>
        </w:tc>
      </w:tr>
      <w:tr w:rsidR="00ED4E80" w:rsidRPr="00ED4E80" w14:paraId="648803F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905C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ications after liver transplantation</w:t>
            </w:r>
          </w:p>
        </w:tc>
        <w:tc>
          <w:tcPr>
            <w:tcW w:w="709" w:type="dxa"/>
            <w:noWrap/>
            <w:hideMark/>
          </w:tcPr>
          <w:p w14:paraId="694A6D4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674F33E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S. Yu; Y. Jiang; Q. C. Cai; F. Yang; L. Z. Lü</w:t>
            </w:r>
          </w:p>
        </w:tc>
      </w:tr>
      <w:tr w:rsidR="00ED4E80" w:rsidRPr="00ED4E80" w14:paraId="2E7F118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0CA75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lications of percutaneous liver biopsy with Klatskin needles: a 36-year single-centre experience</w:t>
            </w:r>
          </w:p>
        </w:tc>
        <w:tc>
          <w:tcPr>
            <w:tcW w:w="709" w:type="dxa"/>
            <w:noWrap/>
            <w:hideMark/>
          </w:tcPr>
          <w:p w14:paraId="6D7BBC0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3EE9E8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Takyar; O. Etzion; T. Heller; D. E. Kleiner; Y. Rotman; M. G. Ghany; N. Fryzek; V. H. Williams; E. Rivera; S. Auh; T. J. Liang; J. H. Hoofnagle; C. Koh</w:t>
            </w:r>
          </w:p>
        </w:tc>
      </w:tr>
      <w:tr w:rsidR="00ED4E80" w:rsidRPr="00ED4E80" w14:paraId="6B998E6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BD11A3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prehensive metabolome analysis for the pharmacological action of inchinkoto, a hepatoprotective herbal medicine</w:t>
            </w:r>
          </w:p>
        </w:tc>
        <w:tc>
          <w:tcPr>
            <w:tcW w:w="709" w:type="dxa"/>
            <w:noWrap/>
            <w:hideMark/>
          </w:tcPr>
          <w:p w14:paraId="7FE6F76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AAE4B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Yamashita; K. Ohbuchi; M. Nagino; T. Ebata; K. Tsuchiya; H. Kushida; Y. Yokoyama</w:t>
            </w:r>
          </w:p>
        </w:tc>
      </w:tr>
      <w:tr w:rsidR="00ED4E80" w:rsidRPr="00ED4E80" w14:paraId="23B123A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F8D0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centration of Biliary Extracellular Vesicles Discriminates between Dominant Strictures in Primary Sclerosing Cholangitis and Cholangiocellular Carcinoma</w:t>
            </w:r>
          </w:p>
        </w:tc>
        <w:tc>
          <w:tcPr>
            <w:tcW w:w="709" w:type="dxa"/>
            <w:noWrap/>
            <w:hideMark/>
          </w:tcPr>
          <w:p w14:paraId="7063724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3223D50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Worst; K. H. Weiss; B. Goeppert; P. Schirmacher; D. N. Gotthardt; P. Sauer; C. Rupp</w:t>
            </w:r>
          </w:p>
        </w:tc>
      </w:tr>
      <w:tr w:rsidR="00ED4E80" w:rsidRPr="00ED4E80" w14:paraId="1C60648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B250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CONCOMITANT EXTRA-HEPATIC, NON-IBD AUTOIMMUNE DISEASE IS ASSOCIATED WITH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EDUCED TRANSPLANTATION-FREE SURVIVAL IN PATIENTS WITH PRIMARY SCLEROSING CHOLANGITIS</w:t>
            </w:r>
          </w:p>
        </w:tc>
        <w:tc>
          <w:tcPr>
            <w:tcW w:w="709" w:type="dxa"/>
            <w:noWrap/>
            <w:hideMark/>
          </w:tcPr>
          <w:p w14:paraId="1CB609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1</w:t>
            </w:r>
          </w:p>
        </w:tc>
        <w:tc>
          <w:tcPr>
            <w:tcW w:w="5670" w:type="dxa"/>
            <w:noWrap/>
            <w:hideMark/>
          </w:tcPr>
          <w:p w14:paraId="0E9244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Rupp; A. Mummelthei; P. Sauer; K. H. Weiss; P. Schirmacher; A. Stiehl; W. Stremmel; D. Gotthardt</w:t>
            </w:r>
          </w:p>
        </w:tc>
      </w:tr>
      <w:tr w:rsidR="00ED4E80" w:rsidRPr="00ED4E80" w14:paraId="16136EA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8FE63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ast-enhanced ultrasound manifestations of synchronous combined hepatocellular-cholangiocarcinoma and hepatocellular carcinoma: A case report</w:t>
            </w:r>
          </w:p>
        </w:tc>
        <w:tc>
          <w:tcPr>
            <w:tcW w:w="709" w:type="dxa"/>
            <w:noWrap/>
            <w:hideMark/>
          </w:tcPr>
          <w:p w14:paraId="124266E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87330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Gao; J. Y. Huang; Z. J. Lu; Q. Lu</w:t>
            </w:r>
          </w:p>
        </w:tc>
      </w:tr>
      <w:tr w:rsidR="00ED4E80" w:rsidRPr="00ED4E80" w14:paraId="3B0972A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89A5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ibution of molecular adsorbent recirculating system dialysis (mars®) in the preoperative management of jaundiced patients with hilar cholangiocarcinoma</w:t>
            </w:r>
          </w:p>
        </w:tc>
        <w:tc>
          <w:tcPr>
            <w:tcW w:w="709" w:type="dxa"/>
            <w:noWrap/>
            <w:hideMark/>
          </w:tcPr>
          <w:p w14:paraId="7594C61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67802B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M. Regimbeau; E. Chapuis-Roux; D. Fuks; T. Yzet; R. Delcenserie; E. Lobjois; E. N'Guyen-Khac; J. M. Regimbeau</w:t>
            </w:r>
          </w:p>
        </w:tc>
      </w:tr>
      <w:tr w:rsidR="00ED4E80" w:rsidRPr="00ED4E80" w14:paraId="4BD2888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8030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ntribution of resident stem cells to liver and biliary tree regeneration in human diseases</w:t>
            </w:r>
          </w:p>
        </w:tc>
        <w:tc>
          <w:tcPr>
            <w:tcW w:w="709" w:type="dxa"/>
            <w:noWrap/>
            <w:hideMark/>
          </w:tcPr>
          <w:p w14:paraId="74C07C8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77703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Overi; G. Carpino; V. Cardinale; A. Franchitto; S. Safarikia; P. Onori; D. Alvaro; E. Gaudio</w:t>
            </w:r>
          </w:p>
        </w:tc>
      </w:tr>
      <w:tr w:rsidR="00ED4E80" w:rsidRPr="00ED4E80" w14:paraId="60DE107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6CBC15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relation between hepatic oxidative damage and clinical severity and mitochondrial gene sequencing results in biliary atresia</w:t>
            </w:r>
          </w:p>
        </w:tc>
        <w:tc>
          <w:tcPr>
            <w:tcW w:w="709" w:type="dxa"/>
            <w:noWrap/>
            <w:hideMark/>
          </w:tcPr>
          <w:p w14:paraId="31C4DF7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8BE1F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Wang; J. Xu; M. Xia; Y. Yang; Z. Shen; G. Chen; R. Dong; S. Zheng</w:t>
            </w:r>
          </w:p>
        </w:tc>
      </w:tr>
      <w:tr w:rsidR="00ED4E80" w:rsidRPr="00ED4E80" w14:paraId="1FFC6F6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2B74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relation between Liver Elasticity by Ultrasound Elastography and Liver Functional Reserve</w:t>
            </w:r>
          </w:p>
        </w:tc>
        <w:tc>
          <w:tcPr>
            <w:tcW w:w="709" w:type="dxa"/>
            <w:noWrap/>
            <w:hideMark/>
          </w:tcPr>
          <w:p w14:paraId="18255F6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CCA17B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Sugiura; M. Kuwatani; M. Nishida; K. Hirata; I. Sano; S. Kato; K. Kawakubo; M. Nakai; T. Sho; G. Suda; K. Morikawa; K. Ogawa; N. Sakamoto</w:t>
            </w:r>
          </w:p>
        </w:tc>
      </w:tr>
      <w:tr w:rsidR="00ED4E80" w:rsidRPr="00ED4E80" w14:paraId="2A98051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4B2E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relation between plasma coagulation factors and some other findings in patients with obstructive jaundice</w:t>
            </w:r>
          </w:p>
        </w:tc>
        <w:tc>
          <w:tcPr>
            <w:tcW w:w="709" w:type="dxa"/>
            <w:noWrap/>
            <w:hideMark/>
          </w:tcPr>
          <w:p w14:paraId="094A24F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4</w:t>
            </w:r>
          </w:p>
        </w:tc>
        <w:tc>
          <w:tcPr>
            <w:tcW w:w="5670" w:type="dxa"/>
            <w:noWrap/>
            <w:hideMark/>
          </w:tcPr>
          <w:p w14:paraId="7C7835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Schneider; K. Schulz; W. Teichmann</w:t>
            </w:r>
          </w:p>
        </w:tc>
      </w:tr>
      <w:tr w:rsidR="00ED4E80" w:rsidRPr="00ED4E80" w14:paraId="2785E0F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084DC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rrelation of native liver parenchyma t1 and t2 relaxation times and liver synthetic function tests: A pilot study</w:t>
            </w:r>
          </w:p>
        </w:tc>
        <w:tc>
          <w:tcPr>
            <w:tcW w:w="709" w:type="dxa"/>
            <w:noWrap/>
            <w:hideMark/>
          </w:tcPr>
          <w:p w14:paraId="4A9B850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B4B6C4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L. Fahlenkamp; J. Kunkel; K. Ziegeler; K. Neumann; L. C. Adams; G. Engel; S. M. Böker; M. R. Makowski</w:t>
            </w:r>
          </w:p>
        </w:tc>
      </w:tr>
      <w:tr w:rsidR="00ED4E80" w:rsidRPr="00ED4E80" w14:paraId="7F4AB6A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61469A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upled plasma filtration absorption (CPFA) in one case of hepatocellular and obstructive jaundice</w:t>
            </w:r>
          </w:p>
        </w:tc>
        <w:tc>
          <w:tcPr>
            <w:tcW w:w="709" w:type="dxa"/>
            <w:noWrap/>
            <w:hideMark/>
          </w:tcPr>
          <w:p w14:paraId="68250FA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0D6E6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Meletti; I. Baragetti; E. Alberghini; L. Buzzi; G. Santagostino; S. Furiani; F. Ferrario; V. La Milia</w:t>
            </w:r>
          </w:p>
        </w:tc>
      </w:tr>
      <w:tr w:rsidR="00ED4E80" w:rsidRPr="00ED4E80" w14:paraId="29E3C0E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04EFDD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VID-19: Gastrointestinal manifestations, liver injury and recommendations</w:t>
            </w:r>
          </w:p>
        </w:tc>
        <w:tc>
          <w:tcPr>
            <w:tcW w:w="709" w:type="dxa"/>
            <w:noWrap/>
            <w:hideMark/>
          </w:tcPr>
          <w:p w14:paraId="216DDA3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E59E6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Ozkurt; Z. Ozkurt; E. Ç. Tanrıverdi</w:t>
            </w:r>
          </w:p>
        </w:tc>
      </w:tr>
      <w:tr w:rsidR="00ED4E80" w:rsidRPr="00ED4E80" w14:paraId="3909392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6D38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ohn's disease complicated by pancreatic atrophy</w:t>
            </w:r>
          </w:p>
        </w:tc>
        <w:tc>
          <w:tcPr>
            <w:tcW w:w="709" w:type="dxa"/>
            <w:noWrap/>
            <w:hideMark/>
          </w:tcPr>
          <w:p w14:paraId="761BE41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2709AB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rinath; A. Goyal</w:t>
            </w:r>
          </w:p>
        </w:tc>
      </w:tr>
      <w:tr w:rsidR="00ED4E80" w:rsidRPr="00ED4E80" w14:paraId="7E6EA83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1E200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ronkhite-Canada syndrome complicated by triple primary cancers</w:t>
            </w:r>
          </w:p>
        </w:tc>
        <w:tc>
          <w:tcPr>
            <w:tcW w:w="709" w:type="dxa"/>
            <w:noWrap/>
            <w:hideMark/>
          </w:tcPr>
          <w:p w14:paraId="462BDAF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1B7BFB9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Yamanouchi; Y. Sakata; N. Tsuruoka; R. Shimoda; M. Uchida; T. Akutagawa; S. Shirai; K. Fujimoto; R. Iwakiri</w:t>
            </w:r>
          </w:p>
        </w:tc>
      </w:tr>
      <w:tr w:rsidR="00ED4E80" w:rsidRPr="00ED4E80" w14:paraId="6BC982C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391FB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-Based Radiomics Analysis for Noninvasive Prediction of Perineural Invasion of Perihilar Cholangiocarcinoma</w:t>
            </w:r>
          </w:p>
        </w:tc>
        <w:tc>
          <w:tcPr>
            <w:tcW w:w="709" w:type="dxa"/>
            <w:noWrap/>
            <w:hideMark/>
          </w:tcPr>
          <w:p w14:paraId="0881F37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C65E32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C. Zhan; P. J. Lyu; Z. Li; X. Liu; H. X. Wang; N. N. Liu; Y. Zhang; W. Huang; Y. Chen; J. B. Gao</w:t>
            </w:r>
          </w:p>
        </w:tc>
      </w:tr>
      <w:tr w:rsidR="00ED4E80" w:rsidRPr="00ED4E80" w14:paraId="6AE7298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CABCEB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mulative damage effect of jaundice may be an effective predictor of complications in patients undergoing radical resection of Bismuth type II or above hilar cholangiocarcinoma</w:t>
            </w:r>
          </w:p>
        </w:tc>
        <w:tc>
          <w:tcPr>
            <w:tcW w:w="709" w:type="dxa"/>
            <w:noWrap/>
            <w:hideMark/>
          </w:tcPr>
          <w:p w14:paraId="5625E6A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70F241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Luo; Y. Yao; H. Liao; J. Huang; M. Liao; J. Wang; K. Yuan; Y. Zeng</w:t>
            </w:r>
          </w:p>
        </w:tc>
      </w:tr>
      <w:tr w:rsidR="00ED4E80" w:rsidRPr="00ED4E80" w14:paraId="5D1EFDA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131880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rcumin-loaded nanocomplexes: Acute and chronic toxicity studies in mice and hamsters</w:t>
            </w:r>
          </w:p>
        </w:tc>
        <w:tc>
          <w:tcPr>
            <w:tcW w:w="709" w:type="dxa"/>
            <w:noWrap/>
            <w:hideMark/>
          </w:tcPr>
          <w:p w14:paraId="243C0F7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F2943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Jantawong; A. Priprem; K. Intuyod; C. Pairojkul; P. Pinlaor; S. Waraasawapati; I. Mongkon; Y. Chamgramol; S. Pinlaor</w:t>
            </w:r>
          </w:p>
        </w:tc>
      </w:tr>
      <w:tr w:rsidR="00ED4E80" w:rsidRPr="00ED4E80" w14:paraId="2A39CE1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F629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urrent Approaches and Future Directions for the Treatment of mTORopathies</w:t>
            </w:r>
          </w:p>
        </w:tc>
        <w:tc>
          <w:tcPr>
            <w:tcW w:w="709" w:type="dxa"/>
            <w:noWrap/>
            <w:hideMark/>
          </w:tcPr>
          <w:p w14:paraId="66970CB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BD0F4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Karalis; H. S. Bateup</w:t>
            </w:r>
          </w:p>
        </w:tc>
      </w:tr>
      <w:tr w:rsidR="00ED4E80" w:rsidRPr="00ED4E80" w14:paraId="6F7A69D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6A3720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logical diagnosis of biliary cryptococcosis in an immunocompromised patient with mid common bile duct stricture masquerading as cholangiocarcinoma</w:t>
            </w:r>
          </w:p>
        </w:tc>
        <w:tc>
          <w:tcPr>
            <w:tcW w:w="709" w:type="dxa"/>
            <w:noWrap/>
            <w:hideMark/>
          </w:tcPr>
          <w:p w14:paraId="475AB9E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E99DB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K. Burad; B. Ramakrishna</w:t>
            </w:r>
          </w:p>
        </w:tc>
      </w:tr>
      <w:tr w:rsidR="00ED4E80" w:rsidRPr="00ED4E80" w14:paraId="4392156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3C7B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ytoreductive surgery combined with hyperthermic intraperitoneal chemotherapy vs. cytoreductive surgery alone for intrahepatic cholangiocarcinoma with peritoneal metastases: A retrospective cohort study</w:t>
            </w:r>
          </w:p>
        </w:tc>
        <w:tc>
          <w:tcPr>
            <w:tcW w:w="709" w:type="dxa"/>
            <w:noWrap/>
            <w:hideMark/>
          </w:tcPr>
          <w:p w14:paraId="194AC43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4559D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Feng; Q. Gao; Y. Wu; C. Liu; Y. Yu; B. Li; K. Chu; B. Yi; Q. Cheng; X. Jiang</w:t>
            </w:r>
          </w:p>
        </w:tc>
      </w:tr>
      <w:tr w:rsidR="00ED4E80" w:rsidRPr="00ED4E80" w14:paraId="03B93EC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64B3EB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fining the Safety Profile for Performing Pancreatoduodenectomy in the Setting of Hyperbilirubinemia</w:t>
            </w:r>
          </w:p>
        </w:tc>
        <w:tc>
          <w:tcPr>
            <w:tcW w:w="709" w:type="dxa"/>
            <w:noWrap/>
            <w:hideMark/>
          </w:tcPr>
          <w:p w14:paraId="1FB2FFA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10764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Chen; M. T. Trudeau; L. Maggino; B. L. Ecker; L. J. Keele; R. P. DeMatteo; J. A. Drebin; D. L. Fraker; M. K. Lee; R. E. Roses; C. M. Vollmer</w:t>
            </w:r>
          </w:p>
        </w:tc>
      </w:tr>
      <w:tr w:rsidR="00ED4E80" w:rsidRPr="00ED4E80" w14:paraId="674E75B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A968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layed gastric emptying after standard pancreaticoduodenectomy versus pylorus-preserving pancreaticoduodenectomy: An analysis of 200 consecutive patients</w:t>
            </w:r>
          </w:p>
        </w:tc>
        <w:tc>
          <w:tcPr>
            <w:tcW w:w="709" w:type="dxa"/>
            <w:noWrap/>
            <w:hideMark/>
          </w:tcPr>
          <w:p w14:paraId="222C0F4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5670" w:type="dxa"/>
            <w:noWrap/>
            <w:hideMark/>
          </w:tcPr>
          <w:p w14:paraId="0F52673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I. Van Berge Henegouwen; T. M. Van Gulik; L. T. DeWit; J. H. Allema; E. A. J. Rauws; H. Obertop; D. J. Gouma</w:t>
            </w:r>
          </w:p>
        </w:tc>
      </w:tr>
      <w:tr w:rsidR="00ED4E80" w:rsidRPr="00ED4E80" w14:paraId="795C609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8067A9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nosumab-Induced Immune Hepatitis</w:t>
            </w:r>
          </w:p>
        </w:tc>
        <w:tc>
          <w:tcPr>
            <w:tcW w:w="709" w:type="dxa"/>
            <w:noWrap/>
            <w:hideMark/>
          </w:tcPr>
          <w:p w14:paraId="3B99EAE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AD5063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Ostrovsky; S. Malnick; S. Ish-Shalom; N. Ziv Sokolowskaia; A. Yosepovich; M. Neuman</w:t>
            </w:r>
          </w:p>
        </w:tc>
      </w:tr>
      <w:tr w:rsidR="00ED4E80" w:rsidRPr="00ED4E80" w14:paraId="54938DC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7F18C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tection of serum alpha-fetoprotein in dogs with hepatic tumors</w:t>
            </w:r>
          </w:p>
        </w:tc>
        <w:tc>
          <w:tcPr>
            <w:tcW w:w="709" w:type="dxa"/>
            <w:noWrap/>
            <w:hideMark/>
          </w:tcPr>
          <w:p w14:paraId="38B313C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5670" w:type="dxa"/>
            <w:noWrap/>
            <w:hideMark/>
          </w:tcPr>
          <w:p w14:paraId="490B60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A. Lowseth; N. A. Gillett; I. Y. Chang; B. A. Muggenburg; B. B. Boecker</w:t>
            </w:r>
          </w:p>
        </w:tc>
      </w:tr>
      <w:tr w:rsidR="00ED4E80" w:rsidRPr="00ED4E80" w14:paraId="449F137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BB26E3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and external validation of preoperative risk models for operative morbidities after total gastrectomy using a Japanese web-based nationwide registry</w:t>
            </w:r>
          </w:p>
        </w:tc>
        <w:tc>
          <w:tcPr>
            <w:tcW w:w="709" w:type="dxa"/>
            <w:noWrap/>
            <w:hideMark/>
          </w:tcPr>
          <w:p w14:paraId="473B484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8501E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Kikuchi; H. Miyata; H. Konno; K. Kamiya; A. Tomotaki; M. Gotoh; G. Wakabayashi; M. Mori</w:t>
            </w:r>
          </w:p>
        </w:tc>
      </w:tr>
      <w:tr w:rsidR="00ED4E80" w:rsidRPr="00ED4E80" w14:paraId="25257A3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BAEE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and internal validation of laboratory prognostic score to predict 14-day mortality in terminally ill patients with gastrointestinal malignancy</w:t>
            </w:r>
          </w:p>
        </w:tc>
        <w:tc>
          <w:tcPr>
            <w:tcW w:w="709" w:type="dxa"/>
            <w:noWrap/>
            <w:hideMark/>
          </w:tcPr>
          <w:p w14:paraId="0F6A48F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B7DD3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Nagai; N. Kawai; N. Yuasa</w:t>
            </w:r>
          </w:p>
        </w:tc>
      </w:tr>
      <w:tr w:rsidR="00ED4E80" w:rsidRPr="00ED4E80" w14:paraId="6869CCF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9CEFD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and performance assessment of novel machine learning models to predict pneumonia after liver transplantation</w:t>
            </w:r>
          </w:p>
        </w:tc>
        <w:tc>
          <w:tcPr>
            <w:tcW w:w="709" w:type="dxa"/>
            <w:noWrap/>
            <w:hideMark/>
          </w:tcPr>
          <w:p w14:paraId="04E8AFA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DA830E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Chen; D. Yang; S. Gao; Y. Zhang; L. Chen; B. Wang; Z. Mo; Y. Yang; Z. Hei; S. Zhou</w:t>
            </w:r>
          </w:p>
        </w:tc>
      </w:tr>
      <w:tr w:rsidR="00ED4E80" w:rsidRPr="00ED4E80" w14:paraId="56FEB03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DE8E3B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and Preliminary Testing of a Translational Model of Hepatocellular Carcinoma for MR Imaging and Interventional Oncologic Investigations</w:t>
            </w:r>
          </w:p>
        </w:tc>
        <w:tc>
          <w:tcPr>
            <w:tcW w:w="709" w:type="dxa"/>
            <w:noWrap/>
            <w:hideMark/>
          </w:tcPr>
          <w:p w14:paraId="2A73CD7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379E82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M. Thompson; M. R. Callstrom; B. Knudsen; J. L. Anderson; R. E. Carter; J. P. Grande; L. R. Roberts; D. A. Woodrum</w:t>
            </w:r>
          </w:p>
        </w:tc>
      </w:tr>
      <w:tr w:rsidR="00ED4E80" w:rsidRPr="00ED4E80" w14:paraId="602F76D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3BC252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and validation of a 90-day mortality prediction model following endobiliary drainage in patients with unresectable malignant biliary obstruction</w:t>
            </w:r>
          </w:p>
        </w:tc>
        <w:tc>
          <w:tcPr>
            <w:tcW w:w="709" w:type="dxa"/>
            <w:noWrap/>
            <w:hideMark/>
          </w:tcPr>
          <w:p w14:paraId="63E9E87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F88DA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Termsinsuk; P. Charatcharoenwitthaya; N. Pausawasdi</w:t>
            </w:r>
          </w:p>
        </w:tc>
      </w:tr>
      <w:tr w:rsidR="00ED4E80" w:rsidRPr="00ED4E80" w14:paraId="73DDDAC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7EECC4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evelopment and Validation of a Nomogram for Differentiating Combined Hepatocellular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Cholangiocarcinoma From Intrahepatic Cholangiocarcinoma</w:t>
            </w:r>
          </w:p>
        </w:tc>
        <w:tc>
          <w:tcPr>
            <w:tcW w:w="709" w:type="dxa"/>
            <w:noWrap/>
            <w:hideMark/>
          </w:tcPr>
          <w:p w14:paraId="3F1FA62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0</w:t>
            </w:r>
          </w:p>
        </w:tc>
        <w:tc>
          <w:tcPr>
            <w:tcW w:w="5670" w:type="dxa"/>
            <w:noWrap/>
            <w:hideMark/>
          </w:tcPr>
          <w:p w14:paraId="3C35B7E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Wang; W. Wang; J. Zhang; X. Yang; S. Shen; W. Wang</w:t>
            </w:r>
          </w:p>
        </w:tc>
      </w:tr>
      <w:tr w:rsidR="00ED4E80" w:rsidRPr="00ED4E80" w14:paraId="24B66CC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201D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and Validation of a Nomogram Model to Predict the Prognosis of Intrahepatic Cholangiocarcinoma</w:t>
            </w:r>
          </w:p>
        </w:tc>
        <w:tc>
          <w:tcPr>
            <w:tcW w:w="709" w:type="dxa"/>
            <w:noWrap/>
            <w:hideMark/>
          </w:tcPr>
          <w:p w14:paraId="681D68A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B44AD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Chen; L. Huang; Z. Wei; X. Liu; L. Chen; B. Wang</w:t>
            </w:r>
          </w:p>
        </w:tc>
      </w:tr>
      <w:tr w:rsidR="00ED4E80" w:rsidRPr="00ED4E80" w14:paraId="5331E47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576E4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and Validation of a Prognostic Model to Predict Recurrence-Free Survival After Curative Resection for Perihilar Cholangiocarcinoma: A Multicenter Study</w:t>
            </w:r>
          </w:p>
        </w:tc>
        <w:tc>
          <w:tcPr>
            <w:tcW w:w="709" w:type="dxa"/>
            <w:noWrap/>
            <w:hideMark/>
          </w:tcPr>
          <w:p w14:paraId="3D17D2E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6032F1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P. Liu; W. Y. Chen; Z. R. Wang; X. C. Liu; H. N. Fan; L. Xu; Y. Pan; S. Y. Zhong; D. Xie; J. Bai; Y. Jiang; Y. Q. Zhang; H. S. Dai; Z. Y. Chen</w:t>
            </w:r>
          </w:p>
        </w:tc>
      </w:tr>
      <w:tr w:rsidR="00ED4E80" w:rsidRPr="00ED4E80" w14:paraId="16DF1E1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1666A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velopment and validation of a risk score for predicting clinical success after endobiliary stenting for malignant biliary obstruction</w:t>
            </w:r>
          </w:p>
        </w:tc>
        <w:tc>
          <w:tcPr>
            <w:tcW w:w="709" w:type="dxa"/>
            <w:noWrap/>
            <w:hideMark/>
          </w:tcPr>
          <w:p w14:paraId="426DAC3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474FB7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Pausawasdi; P. Termsinsuk; P. Charatcharoenwitthaya; J. Limsrivilai; U. Kaosombatwattana</w:t>
            </w:r>
          </w:p>
        </w:tc>
      </w:tr>
      <w:tr w:rsidR="00ED4E80" w:rsidRPr="00ED4E80" w14:paraId="05067A2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92B5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HEA Protects Human Cholangiocytes and Hepatocytes against Apoptosis and Oxidative Stress</w:t>
            </w:r>
          </w:p>
        </w:tc>
        <w:tc>
          <w:tcPr>
            <w:tcW w:w="709" w:type="dxa"/>
            <w:noWrap/>
            <w:hideMark/>
          </w:tcPr>
          <w:p w14:paraId="7F4B77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D25FA7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Kilanczyk; D. Ruminkiewicz; J. M. Banales; P. Milkiewicz; M. Milkiewicz</w:t>
            </w:r>
          </w:p>
        </w:tc>
      </w:tr>
      <w:tr w:rsidR="00ED4E80" w:rsidRPr="00ED4E80" w14:paraId="5204867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89ED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betes and PKM2 affect prognosis in patients with intrahepatic cholangiocarcinoma</w:t>
            </w:r>
          </w:p>
        </w:tc>
        <w:tc>
          <w:tcPr>
            <w:tcW w:w="709" w:type="dxa"/>
            <w:noWrap/>
            <w:hideMark/>
          </w:tcPr>
          <w:p w14:paraId="1A5A201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E8CFE4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U. Kui; X. Yang; W. U. Hao; J. Gong; L. I. Xiuyun</w:t>
            </w:r>
          </w:p>
        </w:tc>
      </w:tr>
      <w:tr w:rsidR="00ED4E80" w:rsidRPr="00ED4E80" w14:paraId="5FE88B5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A69F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gnosis and management of biliary obstruction</w:t>
            </w:r>
          </w:p>
        </w:tc>
        <w:tc>
          <w:tcPr>
            <w:tcW w:w="709" w:type="dxa"/>
            <w:noWrap/>
            <w:hideMark/>
          </w:tcPr>
          <w:p w14:paraId="1D3934C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36AB2CF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J. Laing; D. G. Adler</w:t>
            </w:r>
          </w:p>
        </w:tc>
      </w:tr>
      <w:tr w:rsidR="00ED4E80" w:rsidRPr="00ED4E80" w14:paraId="404C3F8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7368E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gnostic and surgical therapeutic features of extrahepatic bile duct carcinoma without jaundice</w:t>
            </w:r>
          </w:p>
        </w:tc>
        <w:tc>
          <w:tcPr>
            <w:tcW w:w="709" w:type="dxa"/>
            <w:noWrap/>
            <w:hideMark/>
          </w:tcPr>
          <w:p w14:paraId="030E54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57D277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-H. Tang; S. Chang; X.-W. Wang; Y. Huang; X.-J. Gong; J. Zhou</w:t>
            </w:r>
          </w:p>
        </w:tc>
      </w:tr>
      <w:tr w:rsidR="00ED4E80" w:rsidRPr="00ED4E80" w14:paraId="6AE2157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82E3FB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agnostic benefit of cytological and histopathological examinations for recurrent vaginal cancer metastasizing to the duodenum: A case report</w:t>
            </w:r>
          </w:p>
        </w:tc>
        <w:tc>
          <w:tcPr>
            <w:tcW w:w="709" w:type="dxa"/>
            <w:noWrap/>
            <w:hideMark/>
          </w:tcPr>
          <w:p w14:paraId="31500E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752B4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Sonoda; M. Okadome; R. Sugimoto; T. Fujimoto; K. Taguchi; T. Saito</w:t>
            </w:r>
          </w:p>
        </w:tc>
      </w:tr>
      <w:tr w:rsidR="00ED4E80" w:rsidRPr="00ED4E80" w14:paraId="247CBDD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5E67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ckkopf-1 and amphiregulin as novel biomarkers and potential therapeutic targets in hepatocellular carcinoma</w:t>
            </w:r>
          </w:p>
        </w:tc>
        <w:tc>
          <w:tcPr>
            <w:tcW w:w="709" w:type="dxa"/>
            <w:noWrap/>
            <w:hideMark/>
          </w:tcPr>
          <w:p w14:paraId="06A50C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4E371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E. Awad; M. A. Ebrahim; L. A. Eissa; M. M. El-Shishtawy</w:t>
            </w:r>
          </w:p>
        </w:tc>
      </w:tr>
      <w:tr w:rsidR="00ED4E80" w:rsidRPr="00ED4E80" w14:paraId="7FBE6F9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8C3B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erent clinical and genetic features of Alagille patients with progressive disease versus a jaundice-free course</w:t>
            </w:r>
          </w:p>
        </w:tc>
        <w:tc>
          <w:tcPr>
            <w:tcW w:w="709" w:type="dxa"/>
            <w:noWrap/>
            <w:hideMark/>
          </w:tcPr>
          <w:p w14:paraId="7EE588E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6C1469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M. Chiang; Y. M. Jeng; M. C. Ho; M. W. Lai; H. Y. Li; P. L. Chen; N. C. Lee; J. F. Wu; Y. C. Chiu; B. Y. Liou; Y. H. Ni; H. Y. Hsu; M. H. Chang; H. L. Chen</w:t>
            </w:r>
          </w:p>
        </w:tc>
      </w:tr>
      <w:tr w:rsidR="00ED4E80" w:rsidRPr="00ED4E80" w14:paraId="69B609F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7CADD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erential diagnoses in 83 dogs with icterus</w:t>
            </w:r>
          </w:p>
        </w:tc>
        <w:tc>
          <w:tcPr>
            <w:tcW w:w="709" w:type="dxa"/>
            <w:noWrap/>
            <w:hideMark/>
          </w:tcPr>
          <w:p w14:paraId="4CA235F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5FD83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C. Andrade; L. B. Oliveira; Á. F. Santos; M. V. L. Moreira; F. Pierezan; R. Ecco</w:t>
            </w:r>
          </w:p>
        </w:tc>
      </w:tr>
      <w:tr w:rsidR="00ED4E80" w:rsidRPr="00ED4E80" w14:paraId="380B90C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7AA29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fferential diagnosis of chronical elevated liver parameters</w:t>
            </w:r>
          </w:p>
        </w:tc>
        <w:tc>
          <w:tcPr>
            <w:tcW w:w="709" w:type="dxa"/>
            <w:noWrap/>
            <w:hideMark/>
          </w:tcPr>
          <w:p w14:paraId="2612266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215795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Rodeck</w:t>
            </w:r>
          </w:p>
        </w:tc>
      </w:tr>
      <w:tr w:rsidR="00ED4E80" w:rsidRPr="00ED4E80" w14:paraId="6197083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BDB5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rect Hyperbilirubinemia in an Infant</w:t>
            </w:r>
          </w:p>
        </w:tc>
        <w:tc>
          <w:tcPr>
            <w:tcW w:w="709" w:type="dxa"/>
            <w:noWrap/>
            <w:hideMark/>
          </w:tcPr>
          <w:p w14:paraId="3EDC507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2508E71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A. Magyar; D. Metropulos; J. W. Antoon</w:t>
            </w:r>
          </w:p>
        </w:tc>
      </w:tr>
      <w:tr w:rsidR="00ED4E80" w:rsidRPr="00ED4E80" w14:paraId="285A8BE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A24220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istinctive Morphologic Pattern and In Situ Hybridization for Albumin Distinguishes Intrahepatic Cholangiocarcinoma from Metastatic Adenocarcinoma</w:t>
            </w:r>
          </w:p>
        </w:tc>
        <w:tc>
          <w:tcPr>
            <w:tcW w:w="709" w:type="dxa"/>
            <w:noWrap/>
            <w:hideMark/>
          </w:tcPr>
          <w:p w14:paraId="5739D81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6123755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Acosta-Gonzalez; M. Ettel; O. Eze; S. Gera; C. H. Hajdu; J. S. Park; S. Sigal; R. Xu</w:t>
            </w:r>
          </w:p>
        </w:tc>
      </w:tr>
      <w:tr w:rsidR="00ED4E80" w:rsidRPr="00ED4E80" w14:paraId="174E5DB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4B55D2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Dithiothreitol supplementation mitigates hepatic and renal injury in bile duct ligated mice: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otential application in the treatment of cholestasis-associated complications</w:t>
            </w:r>
          </w:p>
        </w:tc>
        <w:tc>
          <w:tcPr>
            <w:tcW w:w="709" w:type="dxa"/>
            <w:noWrap/>
            <w:hideMark/>
          </w:tcPr>
          <w:p w14:paraId="2CC38B4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8</w:t>
            </w:r>
          </w:p>
        </w:tc>
        <w:tc>
          <w:tcPr>
            <w:tcW w:w="5670" w:type="dxa"/>
            <w:noWrap/>
            <w:hideMark/>
          </w:tcPr>
          <w:p w14:paraId="64C291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Heidari; V. Ghanbarinejad; H. Mohammadi; A. Ahmadi; A. Esfandiari; N. Azarpira; H. Niknahad</w:t>
            </w:r>
          </w:p>
        </w:tc>
      </w:tr>
      <w:tr w:rsidR="00ED4E80" w:rsidRPr="00ED4E80" w14:paraId="337C8CF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46E2EA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LBCL Mimicking a Cholangiocarcinoma: Earlier Diagnosis, Better Outcome?</w:t>
            </w:r>
          </w:p>
        </w:tc>
        <w:tc>
          <w:tcPr>
            <w:tcW w:w="709" w:type="dxa"/>
            <w:noWrap/>
            <w:hideMark/>
          </w:tcPr>
          <w:p w14:paraId="0200186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8B504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Khadilkar; C. Mateja; S. Thomas</w:t>
            </w:r>
          </w:p>
        </w:tc>
      </w:tr>
      <w:tr w:rsidR="00ED4E80" w:rsidRPr="00ED4E80" w14:paraId="6CCE453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C388DE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 Biliary Complications after Proton Beam Therapy for Perihilar Hepatocellular Carcinoma Matter?</w:t>
            </w:r>
          </w:p>
        </w:tc>
        <w:tc>
          <w:tcPr>
            <w:tcW w:w="709" w:type="dxa"/>
            <w:noWrap/>
            <w:hideMark/>
          </w:tcPr>
          <w:p w14:paraId="30A8131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AF1E4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S. Yoo; J. Il Yu; H. C. Park; D. Hyun; W. K. Jeong; H. Y. Lim; M. S. Choi; S. Y. Ha</w:t>
            </w:r>
          </w:p>
        </w:tc>
      </w:tr>
      <w:tr w:rsidR="00ED4E80" w:rsidRPr="00ED4E80" w14:paraId="5628A63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04314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es Pre-operative Biliary Drainage Influence Long-Term Survival in Patients With Obstructive Jaundice With Resectable Pancreatic Head Cancer?</w:t>
            </w:r>
          </w:p>
        </w:tc>
        <w:tc>
          <w:tcPr>
            <w:tcW w:w="709" w:type="dxa"/>
            <w:noWrap/>
            <w:hideMark/>
          </w:tcPr>
          <w:p w14:paraId="68809AB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28BC2D7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Shen; J. Zhang; H. Chen; W. Wang; W. Xu; X. Lu; Y. Zhou; S. Zhao; Z. Xu; X. Deng; J. Wang; Y. Weng; B. Shen</w:t>
            </w:r>
          </w:p>
        </w:tc>
      </w:tr>
      <w:tr w:rsidR="00ED4E80" w:rsidRPr="00ED4E80" w14:paraId="64CB4B5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07D55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ouble plastic stenting for inoperable malignant biliary stricture among cirrhotic patients as a possible cost-effective treatment: A pilot study</w:t>
            </w:r>
          </w:p>
        </w:tc>
        <w:tc>
          <w:tcPr>
            <w:tcW w:w="709" w:type="dxa"/>
            <w:noWrap/>
            <w:hideMark/>
          </w:tcPr>
          <w:p w14:paraId="1336F7C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ECD4B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I. Radwan; M. H. Emara; M. S. Zaghloul; A. M. S. Zaghloul</w:t>
            </w:r>
          </w:p>
        </w:tc>
      </w:tr>
      <w:tr w:rsidR="00ED4E80" w:rsidRPr="00ED4E80" w14:paraId="3763F6B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616BBB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rug-induced sarcoidosis-like reaction three months after BNT162b2 mRNA COVID-19 vaccination: A case report and review of literature</w:t>
            </w:r>
          </w:p>
        </w:tc>
        <w:tc>
          <w:tcPr>
            <w:tcW w:w="709" w:type="dxa"/>
            <w:noWrap/>
            <w:hideMark/>
          </w:tcPr>
          <w:p w14:paraId="112D787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18740E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R. Kim; S. K. Kim; T. Fujii; H. Kobayashi; T. Okuda; T. Hayakumo; A. Nakai; Y. Fujii; R. Suzuki; N. Sasase; A. Otani; Y. I. Koma; M. Sasaki; T. Kumabe; O. Nakashima</w:t>
            </w:r>
          </w:p>
        </w:tc>
      </w:tr>
      <w:tr w:rsidR="00ED4E80" w:rsidRPr="00ED4E80" w14:paraId="70AA376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FB90B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ct reveals architectural mechanisms contributing to bile duct recovery in a mouse model for alagille syndrome</w:t>
            </w:r>
          </w:p>
        </w:tc>
        <w:tc>
          <w:tcPr>
            <w:tcW w:w="709" w:type="dxa"/>
            <w:noWrap/>
            <w:hideMark/>
          </w:tcPr>
          <w:p w14:paraId="1DEC4B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D0AC1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ankeova; J. Salplachta; T. Zikmund; M. Kavkova; N. Van Hul; A. Brinek; V. Smekalova; J. Laznovsky; F. Dawit; J. Jaros; V. Bryja; U. Lendahl; E. Ellis; A. Nemeth; B. Fischler; E. Hannezo; J. Kaiser; E. R. Andersson</w:t>
            </w:r>
          </w:p>
        </w:tc>
      </w:tr>
      <w:tr w:rsidR="00ED4E80" w:rsidRPr="00ED4E80" w14:paraId="036EF4D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1D34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odenal diverticulum metastasis from pulmonary squamous cell carcinoma diagnosed by EUS-FNA</w:t>
            </w:r>
          </w:p>
        </w:tc>
        <w:tc>
          <w:tcPr>
            <w:tcW w:w="709" w:type="dxa"/>
            <w:noWrap/>
            <w:hideMark/>
          </w:tcPr>
          <w:p w14:paraId="74730B1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C7DDC0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Sunaga; T. Yoshioka; M. Shigekawa; K. Sato; R. Sakamori; T. Tatsumi; K. Ukon; E. Morii; T. Takehara</w:t>
            </w:r>
          </w:p>
        </w:tc>
      </w:tr>
      <w:tr w:rsidR="00ED4E80" w:rsidRPr="00ED4E80" w14:paraId="1E02CCA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B40FD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urability of virologic response, risk of de novo hepatocellular carcinoma, liver function and stiffness 2 years after treatment with ombitasvir/paritaprevir/ritonavir±dasabuvir±ribavirin in the AMBER, real-world experience study</w:t>
            </w:r>
          </w:p>
        </w:tc>
        <w:tc>
          <w:tcPr>
            <w:tcW w:w="709" w:type="dxa"/>
            <w:noWrap/>
            <w:hideMark/>
          </w:tcPr>
          <w:p w14:paraId="60D13B6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5E06E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R. Flisiak; E. Janczewska; M. 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Ł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ejko; E. Karpińska; D. Zar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ę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ska-Michaluk; K. Nazzal; B. Bolewska; J. Bia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ł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owska; H. Berak; K. Fleischer-St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ę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niewska; K. Tomasiewicz; K. Karwowska; K. Simon; A. Piekarska; O. Tronina; E. Tuchendler; A. Garlicki</w:t>
            </w:r>
          </w:p>
        </w:tc>
      </w:tr>
      <w:tr w:rsidR="00ED4E80" w:rsidRPr="00ED4E80" w14:paraId="2C541BB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C71C2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Diagnosis of a Life-threatening Cause of Obstructive Jaundice</w:t>
            </w:r>
          </w:p>
        </w:tc>
        <w:tc>
          <w:tcPr>
            <w:tcW w:w="709" w:type="dxa"/>
            <w:noWrap/>
            <w:hideMark/>
          </w:tcPr>
          <w:p w14:paraId="632EBDC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1333266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D. M. Concepcion; J. Martin; A. F. Perez</w:t>
            </w:r>
          </w:p>
        </w:tc>
      </w:tr>
      <w:tr w:rsidR="00ED4E80" w:rsidRPr="00ED4E80" w14:paraId="5C3FA7D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1B862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experience of atezolizumab plus bevacizumab treatment for unresectable hepatocellular carcinoma BCLC-B stage patients classified as beyond up to seven criteria – Multicenter analysis</w:t>
            </w:r>
          </w:p>
        </w:tc>
        <w:tc>
          <w:tcPr>
            <w:tcW w:w="709" w:type="dxa"/>
            <w:noWrap/>
            <w:hideMark/>
          </w:tcPr>
          <w:p w14:paraId="09B2F6B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1B087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Hiraoka; T. Kumada; T. Tada; M. Hirooka; K. Kariyama; J. Tani; M. Atsukawa; K. Takaguchi; E. Itobayashi; S. Fukunishi; K. Tsuji; T. Ishikawa; K. Tajiri; H. Ochi; S. Yasuda; H. Toyoda; C. Ogawa; T. Nishimura; T. Hatanaka; S. Kakizaki; N. Shimada; K. Kawata; A. Naganuma; T. Tanaka; H. Ohama; K. Nouso; A. Morishita; A. Tsutsui; T. Nagano; N. Itokawa; T. Okubo; T. Arai; M. Imai; Y. Koizumi; S. Nakamura; K. Joko; H. Iijima; Y. Hiasa; M. Kudo</w:t>
            </w:r>
          </w:p>
        </w:tc>
      </w:tr>
      <w:tr w:rsidR="00ED4E80" w:rsidRPr="00ED4E80" w14:paraId="34EEAD9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117983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hepatocellular carcinoma developed within dysplastic nodule as nodule-within-nodule appearance: Case report with literature review</w:t>
            </w:r>
          </w:p>
        </w:tc>
        <w:tc>
          <w:tcPr>
            <w:tcW w:w="709" w:type="dxa"/>
            <w:noWrap/>
            <w:hideMark/>
          </w:tcPr>
          <w:p w14:paraId="5136272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589DCF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Aassouani; F. Z. Lkharrat; Y. Charifi; A. Attar; M. Lahlali; N. El Bouardi; H. Abid; M. Haloua; B. Alami; M. Boubbou; M. Maaroufi; M. Y. A. Lamrani</w:t>
            </w:r>
          </w:p>
        </w:tc>
      </w:tr>
      <w:tr w:rsidR="00ED4E80" w:rsidRPr="00ED4E80" w14:paraId="6D46D04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8787F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arly percutaneous catheter drainage in protecting against prolonged fever among patients with pyogenic liver abscess: a retrospective cohort study</w:t>
            </w:r>
          </w:p>
        </w:tc>
        <w:tc>
          <w:tcPr>
            <w:tcW w:w="709" w:type="dxa"/>
            <w:noWrap/>
            <w:hideMark/>
          </w:tcPr>
          <w:p w14:paraId="4177514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9765F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Liu; Z. Li; A. Liu; J. Xu; Y. Li; J. Liu; Y. Liu; H. Zhu</w:t>
            </w:r>
          </w:p>
        </w:tc>
      </w:tr>
      <w:tr w:rsidR="00ED4E80" w:rsidRPr="00ED4E80" w14:paraId="62F8508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B04D1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postoperative serum aspartate aminotransferase for prediction of post-hepatectomy liver failure</w:t>
            </w:r>
          </w:p>
        </w:tc>
        <w:tc>
          <w:tcPr>
            <w:tcW w:w="709" w:type="dxa"/>
            <w:noWrap/>
            <w:hideMark/>
          </w:tcPr>
          <w:p w14:paraId="16895DF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EE6AFF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Vassanasiri; N. Rungsakulkij; W. Suragul; P. Tangtawee; P. Muangkaew; S. Mingphruedhi; S. Aeesoa</w:t>
            </w:r>
          </w:p>
        </w:tc>
      </w:tr>
      <w:tr w:rsidR="00ED4E80" w:rsidRPr="00ED4E80" w14:paraId="4E64ED5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36D3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arly response and safety of lenvatinib for patients with advanced hepatocellular carcinoma in a real-world setting</w:t>
            </w:r>
          </w:p>
        </w:tc>
        <w:tc>
          <w:tcPr>
            <w:tcW w:w="709" w:type="dxa"/>
            <w:noWrap/>
            <w:hideMark/>
          </w:tcPr>
          <w:p w14:paraId="3169B5C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F70331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Sho; G. Suda; K. Ogawa; M. Kimura; T. Shimazaki; O. Maehara; T. Shigesawa; K. Suzuki; A. Nakamura; M. Ohara; M. Umemura; N. Kawagishi; M. Natsuizaka; M. Nakai; K. Morikawa; K. Furuya; M. Baba; Y. Yamamoto; T. Kobayashi; T. Meguro; A. Saga; T. Miyagishima; H. Yokoo; T. Kamiyama; A. Taketomi; N. Sakamoto</w:t>
            </w:r>
          </w:p>
        </w:tc>
      </w:tr>
      <w:tr w:rsidR="00ED4E80" w:rsidRPr="00ED4E80" w14:paraId="6A23744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F229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conomic evaluation of palliative biliary drainage in unresectable hilar cholangiocarcinoma</w:t>
            </w:r>
          </w:p>
        </w:tc>
        <w:tc>
          <w:tcPr>
            <w:tcW w:w="709" w:type="dxa"/>
            <w:noWrap/>
            <w:hideMark/>
          </w:tcPr>
          <w:p w14:paraId="3536A4F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0C63C2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Suttichaimongkol; S. Borntrakulpipat; A. Sangchan; P. Mairiang; E. Mairiang; W. Sukeepaisarnjaroen; K. Chunlertlith; K. Sawadpanich</w:t>
            </w:r>
          </w:p>
        </w:tc>
      </w:tr>
      <w:tr w:rsidR="00ED4E80" w:rsidRPr="00ED4E80" w14:paraId="7EB2CE0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D3168A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BILIARY DECOMPRESSION ON MORBIDITY AND MORTALITY OF PANCREATODUODENECTOMY</w:t>
            </w:r>
          </w:p>
        </w:tc>
        <w:tc>
          <w:tcPr>
            <w:tcW w:w="709" w:type="dxa"/>
            <w:noWrap/>
            <w:hideMark/>
          </w:tcPr>
          <w:p w14:paraId="1B883E0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5670" w:type="dxa"/>
            <w:noWrap/>
            <w:hideMark/>
          </w:tcPr>
          <w:p w14:paraId="54C0ACD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. Thomas; C. S. Connor; G. E. Pierce; R. I. Macarthur; J. I. Iliopoulos; A. S. Hermreck</w:t>
            </w:r>
          </w:p>
        </w:tc>
      </w:tr>
      <w:tr w:rsidR="00ED4E80" w:rsidRPr="00ED4E80" w14:paraId="5583712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C97B9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Biliary Tract Invasion with Obstructive Jaundice on the Prognosis of Patients With Unresectable Hepatocellular Carcinoma</w:t>
            </w:r>
          </w:p>
        </w:tc>
        <w:tc>
          <w:tcPr>
            <w:tcW w:w="709" w:type="dxa"/>
            <w:noWrap/>
            <w:hideMark/>
          </w:tcPr>
          <w:p w14:paraId="53BF57F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6E9E99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Jiang; X. Fu; G. Wang; H. Qi; Z. Chen; F. Gao</w:t>
            </w:r>
          </w:p>
        </w:tc>
      </w:tr>
      <w:tr w:rsidR="00ED4E80" w:rsidRPr="00ED4E80" w14:paraId="08E769B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9912E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delta α-fetoprotein on the detection of liver cancer recurrence</w:t>
            </w:r>
          </w:p>
        </w:tc>
        <w:tc>
          <w:tcPr>
            <w:tcW w:w="709" w:type="dxa"/>
            <w:noWrap/>
            <w:hideMark/>
          </w:tcPr>
          <w:p w14:paraId="4177F0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15444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Y. Sun; Y. He; Q. Liu; F. Wang</w:t>
            </w:r>
          </w:p>
        </w:tc>
      </w:tr>
      <w:tr w:rsidR="00ED4E80" w:rsidRPr="00ED4E80" w14:paraId="06FE007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D04A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percutaneous transhepatic cholangial drainag plus radiofrequency ablation combined with biliary stent implantation on the liver function of patients with cholangiocarcinoma complicated with malignant obstructive jaundice</w:t>
            </w:r>
          </w:p>
        </w:tc>
        <w:tc>
          <w:tcPr>
            <w:tcW w:w="709" w:type="dxa"/>
            <w:noWrap/>
            <w:hideMark/>
          </w:tcPr>
          <w:p w14:paraId="41CAF91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2C1FC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Qi; H. Yan</w:t>
            </w:r>
          </w:p>
        </w:tc>
      </w:tr>
      <w:tr w:rsidR="00ED4E80" w:rsidRPr="00ED4E80" w14:paraId="6A8B37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963F2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preoperative biliary drainage on liver function changes in patients with malignant obstructive jaundice in the low bile duct before and after pancreaticoduodenectomy</w:t>
            </w:r>
          </w:p>
        </w:tc>
        <w:tc>
          <w:tcPr>
            <w:tcW w:w="709" w:type="dxa"/>
            <w:noWrap/>
            <w:hideMark/>
          </w:tcPr>
          <w:p w14:paraId="6A515D1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4E6DEF8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Chen; L. J. Liang; B. G. Peng; Q. Zhou; S. Q. Li; D. Tang; L. Huang; J. F. Huang</w:t>
            </w:r>
          </w:p>
        </w:tc>
      </w:tr>
      <w:tr w:rsidR="00ED4E80" w:rsidRPr="00ED4E80" w14:paraId="49F0A17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EF70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preoperative biliary drainage on surgical outcome after pancreaticoduodenectomy</w:t>
            </w:r>
          </w:p>
        </w:tc>
        <w:tc>
          <w:tcPr>
            <w:tcW w:w="709" w:type="dxa"/>
            <w:noWrap/>
            <w:hideMark/>
          </w:tcPr>
          <w:p w14:paraId="71BCA46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6CFD3BE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-F. Tsai; J.-F. Shyu; T.-H. Chen; Y.-M. Shyr; C.-H. Su</w:t>
            </w:r>
          </w:p>
        </w:tc>
      </w:tr>
      <w:tr w:rsidR="00ED4E80" w:rsidRPr="00ED4E80" w14:paraId="75448CD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6FAF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pre-operative bilirubin levels on post-operative mortality and morbidity after pancreatico-duodenectomy for pancreatic cancer. An analysis of 4850 patients from NSQIP database</w:t>
            </w:r>
          </w:p>
        </w:tc>
        <w:tc>
          <w:tcPr>
            <w:tcW w:w="709" w:type="dxa"/>
            <w:noWrap/>
            <w:hideMark/>
          </w:tcPr>
          <w:p w14:paraId="6ABD9C9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072D709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Aggarwal; D. Marx; K. Turaga; A. Forse</w:t>
            </w:r>
          </w:p>
        </w:tc>
      </w:tr>
      <w:tr w:rsidR="00ED4E80" w:rsidRPr="00ED4E80" w14:paraId="71B39B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1DB30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PTCD-based biliary stent placement combined with 125I particle intracavitary irradiation in treating pancreatic head cancer</w:t>
            </w:r>
          </w:p>
        </w:tc>
        <w:tc>
          <w:tcPr>
            <w:tcW w:w="709" w:type="dxa"/>
            <w:noWrap/>
            <w:hideMark/>
          </w:tcPr>
          <w:p w14:paraId="30ECF51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D82E5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Cao; Z. Wang; H. Cai; J. Zhang; Y. Yue; X. Liu; D. Zhang</w:t>
            </w:r>
          </w:p>
        </w:tc>
      </w:tr>
      <w:tr w:rsidR="00ED4E80" w:rsidRPr="00ED4E80" w14:paraId="66F0367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5ED82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ffect of radical resection combined with antiviral therapy in patients with hepatitis B virus-associated hepatocellular carcinoma and prognostic analysis</w:t>
            </w:r>
          </w:p>
        </w:tc>
        <w:tc>
          <w:tcPr>
            <w:tcW w:w="709" w:type="dxa"/>
            <w:noWrap/>
            <w:hideMark/>
          </w:tcPr>
          <w:p w14:paraId="5B9625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A2BA1F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Xiao; L. Huang; N. Xiao; J. Lun</w:t>
            </w:r>
          </w:p>
        </w:tc>
      </w:tr>
      <w:tr w:rsidR="00ED4E80" w:rsidRPr="00ED4E80" w14:paraId="2500A98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679C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 of Remote Ischemic Preconditioning in Patients Undergoing Hepatectomy With Portal Triad Clamping: A Randomized Controlled Trial</w:t>
            </w:r>
          </w:p>
        </w:tc>
        <w:tc>
          <w:tcPr>
            <w:tcW w:w="709" w:type="dxa"/>
            <w:noWrap/>
            <w:hideMark/>
          </w:tcPr>
          <w:p w14:paraId="29F819B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2DFEDA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Liu; L. Cao; T. Zhang; R. Guo; W. Lin</w:t>
            </w:r>
          </w:p>
        </w:tc>
      </w:tr>
      <w:tr w:rsidR="00ED4E80" w:rsidRPr="00ED4E80" w14:paraId="047EE25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7544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ive albumin concentration predicts survival with native liver in cirrhotic children</w:t>
            </w:r>
          </w:p>
        </w:tc>
        <w:tc>
          <w:tcPr>
            <w:tcW w:w="709" w:type="dxa"/>
            <w:noWrap/>
            <w:hideMark/>
          </w:tcPr>
          <w:p w14:paraId="1EDFA66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500A32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Gautam; R. Khanna; B. Mathew; G. Tripathi; A. Saini; V. Sood; B. Bihari Lal; S. Sarah Thomas; J. Maras; S. Alam</w:t>
            </w:r>
          </w:p>
        </w:tc>
      </w:tr>
      <w:tr w:rsidR="00ED4E80" w:rsidRPr="00ED4E80" w14:paraId="4DFBCBC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BCC8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iveness and Toxicity of Yttrium-90 Microsphere Brachytherapy</w:t>
            </w:r>
          </w:p>
        </w:tc>
        <w:tc>
          <w:tcPr>
            <w:tcW w:w="709" w:type="dxa"/>
            <w:noWrap/>
            <w:hideMark/>
          </w:tcPr>
          <w:p w14:paraId="6F70C4C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5439F1B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J. Baden; J. D. Roberson; R. Jacob; O. L. Burnett</w:t>
            </w:r>
          </w:p>
        </w:tc>
      </w:tr>
      <w:tr w:rsidR="00ED4E80" w:rsidRPr="00ED4E80" w14:paraId="53C6863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C595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iveness of drug-eluting bead transarterial chemoembolization versus conventional transarterial chemoembolization for small hepatocellular carcinoma in Child-Pugh class A patients</w:t>
            </w:r>
          </w:p>
        </w:tc>
        <w:tc>
          <w:tcPr>
            <w:tcW w:w="709" w:type="dxa"/>
            <w:noWrap/>
            <w:hideMark/>
          </w:tcPr>
          <w:p w14:paraId="6A099FB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E404C9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J. Lee; J. H. Lee; Y. B. Lee; Y. J. Kim; J. H. Yoon; Y. H. Yin; M. Lee; S. Hur; H. C. Kim; H. J. Jae; J. W. Chung</w:t>
            </w:r>
          </w:p>
        </w:tc>
      </w:tr>
      <w:tr w:rsidR="00ED4E80" w:rsidRPr="00ED4E80" w14:paraId="13E98BA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1875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iveness of endoscopic biliary drainage for unresectable hepatocellular carcinoma associated with obstructive jaundice</w:t>
            </w:r>
          </w:p>
        </w:tc>
        <w:tc>
          <w:tcPr>
            <w:tcW w:w="709" w:type="dxa"/>
            <w:noWrap/>
            <w:hideMark/>
          </w:tcPr>
          <w:p w14:paraId="7F674B6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5670" w:type="dxa"/>
            <w:noWrap/>
            <w:hideMark/>
          </w:tcPr>
          <w:p w14:paraId="38C5B62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Matsueda; H. Yamamoto; F. Umeoka; T. Ueki; T. Matsumura; T. Tezen; I. Doi</w:t>
            </w:r>
          </w:p>
        </w:tc>
      </w:tr>
      <w:tr w:rsidR="00ED4E80" w:rsidRPr="00ED4E80" w14:paraId="0928B95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A024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iveness of Repeated Stereotactic Body Radiation Therapy for Hepatocellular Carcinoma—Consideration of the Locations of Target Lesions</w:t>
            </w:r>
          </w:p>
        </w:tc>
        <w:tc>
          <w:tcPr>
            <w:tcW w:w="709" w:type="dxa"/>
            <w:noWrap/>
            <w:hideMark/>
          </w:tcPr>
          <w:p w14:paraId="779F1C2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2E0822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Yano; T. Kimura; T. Kawaoka; T. Kinami; S. Yamasaki; Y. Johira; M. Kosaka; K. Amioka; K. Naruto; Y. Ando; K. Yamaoka; Y. Fujii; S. Uchikawa; H. Fujino; A. Ono; T. Nakahara; E. Murakami; W. Okamoto; M. Yamauchi; M. Imamura; J. Hirokawa; Y. Nagata; H. Aikata; S. Oka</w:t>
            </w:r>
          </w:p>
        </w:tc>
      </w:tr>
      <w:tr w:rsidR="00ED4E80" w:rsidRPr="00ED4E80" w14:paraId="7C1C0CC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A5B50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iveness of the ligasure small jaw vessel-sealing system in hepatic resection</w:t>
            </w:r>
          </w:p>
        </w:tc>
        <w:tc>
          <w:tcPr>
            <w:tcW w:w="709" w:type="dxa"/>
            <w:noWrap/>
            <w:hideMark/>
          </w:tcPr>
          <w:p w14:paraId="1C231EB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0A5F110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Yoshimoto; K. Endo; T. Hanaki; J. Watanabe; N. Tokuyasu; T. Sakamoto; S. Honjo; Y. Hirooka; M. Ikeguchi</w:t>
            </w:r>
          </w:p>
        </w:tc>
      </w:tr>
      <w:tr w:rsidR="00ED4E80" w:rsidRPr="00ED4E80" w14:paraId="223F454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B224D8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s of biliary obstruction on hepatic deoxyribonucleic acid and protein synthesis after partial hepatectomy</w:t>
            </w:r>
          </w:p>
        </w:tc>
        <w:tc>
          <w:tcPr>
            <w:tcW w:w="709" w:type="dxa"/>
            <w:noWrap/>
            <w:hideMark/>
          </w:tcPr>
          <w:p w14:paraId="4E06541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7</w:t>
            </w:r>
          </w:p>
        </w:tc>
        <w:tc>
          <w:tcPr>
            <w:tcW w:w="5670" w:type="dxa"/>
            <w:noWrap/>
            <w:hideMark/>
          </w:tcPr>
          <w:p w14:paraId="63D5F5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Kimura; M. Miyazaki; H. Itoh</w:t>
            </w:r>
          </w:p>
        </w:tc>
      </w:tr>
      <w:tr w:rsidR="00ED4E80" w:rsidRPr="00ED4E80" w14:paraId="0AF203C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05123D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s of body mass index and serum albumin on overall survival in patients with cancer undergoing pancreaticoduodenectomy: a single-center retrospective cohort study</w:t>
            </w:r>
          </w:p>
        </w:tc>
        <w:tc>
          <w:tcPr>
            <w:tcW w:w="709" w:type="dxa"/>
            <w:noWrap/>
            <w:hideMark/>
          </w:tcPr>
          <w:p w14:paraId="73D986C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B15B5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Cui; H. Yu; Q. Sun; Y. Miao; K. Jiang; X. Fang</w:t>
            </w:r>
          </w:p>
        </w:tc>
      </w:tr>
      <w:tr w:rsidR="00ED4E80" w:rsidRPr="00ED4E80" w14:paraId="7EB6C53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8763F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ects of systemic chemotherapy on the liver</w:t>
            </w:r>
          </w:p>
        </w:tc>
        <w:tc>
          <w:tcPr>
            <w:tcW w:w="709" w:type="dxa"/>
            <w:noWrap/>
            <w:hideMark/>
          </w:tcPr>
          <w:p w14:paraId="4213254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73898B6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Ramadori; S. Cameron</w:t>
            </w:r>
          </w:p>
        </w:tc>
      </w:tr>
      <w:tr w:rsidR="00ED4E80" w:rsidRPr="00ED4E80" w14:paraId="6A3A428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B8A91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and safety analysis of enhanced recovery after partial hepatectomy for hepatocellular carcinoma: A controlled study with propensity score matching</w:t>
            </w:r>
          </w:p>
        </w:tc>
        <w:tc>
          <w:tcPr>
            <w:tcW w:w="709" w:type="dxa"/>
            <w:noWrap/>
            <w:hideMark/>
          </w:tcPr>
          <w:p w14:paraId="7B3CD18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73EAB3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Ma; X. H. Zhao; S. L. Zhu; L. Q. Li; B. D. Xiang</w:t>
            </w:r>
          </w:p>
        </w:tc>
      </w:tr>
      <w:tr w:rsidR="00ED4E80" w:rsidRPr="00ED4E80" w14:paraId="38C3F73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8180D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and safety of CalliSpheres drug-eluting bead embolization for treating spontaneous rupture and hemorrhage of primary hepatocellular carcinoma</w:t>
            </w:r>
          </w:p>
        </w:tc>
        <w:tc>
          <w:tcPr>
            <w:tcW w:w="709" w:type="dxa"/>
            <w:noWrap/>
            <w:hideMark/>
          </w:tcPr>
          <w:p w14:paraId="2DCD2E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37208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Zhou; Z. Fang; Y. Tang; S. Wu; S. Cai; H. Yang</w:t>
            </w:r>
          </w:p>
        </w:tc>
      </w:tr>
      <w:tr w:rsidR="00ED4E80" w:rsidRPr="00ED4E80" w14:paraId="718D199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EFEA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fficacy and safety of CalliSPHEres® drug-eluting beads transarterial chemoembolization in Barcelona clinic liver cancer stage C patients</w:t>
            </w:r>
          </w:p>
        </w:tc>
        <w:tc>
          <w:tcPr>
            <w:tcW w:w="709" w:type="dxa"/>
            <w:noWrap/>
            <w:hideMark/>
          </w:tcPr>
          <w:p w14:paraId="1F010B3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61869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Liu; W. Huang; M. He; H. Lian; Y. Guo; J. Huang; J. Zhou; K. Zhu</w:t>
            </w:r>
          </w:p>
        </w:tc>
      </w:tr>
      <w:tr w:rsidR="00ED4E80" w:rsidRPr="00ED4E80" w14:paraId="4381E13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1AEB6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and Safety of Drug-Eluting Beads Transarterial Chemoembolization Combining Immune Checkpoint Inhibitors in Unresectable Intrahepatic Cholangiocarcinoma: A Propensity Score Matching Analysis</w:t>
            </w:r>
          </w:p>
        </w:tc>
        <w:tc>
          <w:tcPr>
            <w:tcW w:w="709" w:type="dxa"/>
            <w:noWrap/>
            <w:hideMark/>
          </w:tcPr>
          <w:p w14:paraId="1CC4AD1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0316F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G. Yang; Y. Y. Sun; D. S. Li; G. H. Xu; X. Q. Huang</w:t>
            </w:r>
          </w:p>
        </w:tc>
      </w:tr>
      <w:tr w:rsidR="00ED4E80" w:rsidRPr="00ED4E80" w14:paraId="7E6C10F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A8ED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and Safety of Sorafenib in Unresectable Hepatocellular Carcinoma with Bile Duct Invasion</w:t>
            </w:r>
          </w:p>
        </w:tc>
        <w:tc>
          <w:tcPr>
            <w:tcW w:w="709" w:type="dxa"/>
            <w:noWrap/>
            <w:hideMark/>
          </w:tcPr>
          <w:p w14:paraId="33A13DB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BC923B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anaka; T. Kuzuya; M. Ishigami; T. Ito; Y. Ishizu; T. Honda; T. Ishikawa; M. Fujishiro</w:t>
            </w:r>
          </w:p>
        </w:tc>
      </w:tr>
      <w:tr w:rsidR="00ED4E80" w:rsidRPr="00ED4E80" w14:paraId="1546875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D322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of Artificial Liver Support System in Severe Immuneassociated Hepatitis Caused by Camrelizumab: A Case Report and Review of the Literature</w:t>
            </w:r>
          </w:p>
        </w:tc>
        <w:tc>
          <w:tcPr>
            <w:tcW w:w="709" w:type="dxa"/>
            <w:noWrap/>
            <w:hideMark/>
          </w:tcPr>
          <w:p w14:paraId="48E25B9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EE1535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W. Tan; L. Chen; X. B. Zhou</w:t>
            </w:r>
          </w:p>
        </w:tc>
      </w:tr>
      <w:tr w:rsidR="00ED4E80" w:rsidRPr="00ED4E80" w14:paraId="7C47740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C22B6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of Cyproheptadine Monotherapy in Hepatocellular Carcinoma With Bone Metastasis: A Case Report</w:t>
            </w:r>
          </w:p>
        </w:tc>
        <w:tc>
          <w:tcPr>
            <w:tcW w:w="709" w:type="dxa"/>
            <w:noWrap/>
            <w:hideMark/>
          </w:tcPr>
          <w:p w14:paraId="2D080DB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9033C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M. Feng; T. H. Chen; D. Berman; C. K. Chou; K. S. Liao; M. C. Hsieh; C. Y. Chen</w:t>
            </w:r>
          </w:p>
        </w:tc>
      </w:tr>
      <w:tr w:rsidR="00ED4E80" w:rsidRPr="00ED4E80" w14:paraId="251FA3E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C3AFA4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of gadoxetic acid-enhanced magnetic resonance cholangiography compared with T2-weighted magnetic resonance cholangiography in patients with liver cirrhosis</w:t>
            </w:r>
          </w:p>
        </w:tc>
        <w:tc>
          <w:tcPr>
            <w:tcW w:w="709" w:type="dxa"/>
            <w:noWrap/>
            <w:hideMark/>
          </w:tcPr>
          <w:p w14:paraId="5DA01F1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62D51F5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P. Wu; R. C. Chen; C. W. Lee; Y. L. Chen; K. W. Lee; H. K. Wu; C. T. Chou</w:t>
            </w:r>
          </w:p>
        </w:tc>
      </w:tr>
      <w:tr w:rsidR="00ED4E80" w:rsidRPr="00ED4E80" w14:paraId="7BD20AF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E056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of hepatic resection vs transarterial chemoembolization for solitary huge hepatocellular carcinoma</w:t>
            </w:r>
          </w:p>
        </w:tc>
        <w:tc>
          <w:tcPr>
            <w:tcW w:w="709" w:type="dxa"/>
            <w:noWrap/>
            <w:hideMark/>
          </w:tcPr>
          <w:p w14:paraId="3E5E58D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44834A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L. Zhu; J. H. Zhong; Y. Ke; L. Ma; X. M. You; L. Q. Li</w:t>
            </w:r>
          </w:p>
        </w:tc>
      </w:tr>
      <w:tr w:rsidR="00ED4E80" w:rsidRPr="00ED4E80" w14:paraId="4B316E4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FBFD8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fficacy of radiofrequency ablation for initial recurrent hepatocellular carcinoma after curative treatment: Comparison with primary cases</w:t>
            </w:r>
          </w:p>
        </w:tc>
        <w:tc>
          <w:tcPr>
            <w:tcW w:w="709" w:type="dxa"/>
            <w:noWrap/>
            <w:hideMark/>
          </w:tcPr>
          <w:p w14:paraId="3539DC5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07C5D2B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Fukuhara; H. Aikata; H. Hyogo; Y. Honda; K. Morio; R. Morio; M. Hatooka; T. Kobayashi; N. Naeshiro; T. Kawaoka; M. Tsuge; A. Hiramatsu; M. Imamura; Y. Kawakami; K. Chayama</w:t>
            </w:r>
          </w:p>
        </w:tc>
      </w:tr>
      <w:tr w:rsidR="00ED4E80" w:rsidRPr="00ED4E80" w14:paraId="16DE2E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6166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levated CA 19-9 associated with heavy black tea consumption</w:t>
            </w:r>
          </w:p>
        </w:tc>
        <w:tc>
          <w:tcPr>
            <w:tcW w:w="709" w:type="dxa"/>
            <w:noWrap/>
            <w:hideMark/>
          </w:tcPr>
          <w:p w14:paraId="2D999CE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7924E12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C. Jiang; E. Y. Chan; S. Jakate; N. Shah</w:t>
            </w:r>
          </w:p>
        </w:tc>
      </w:tr>
      <w:tr w:rsidR="00ED4E80" w:rsidRPr="00ED4E80" w14:paraId="730A7FF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9C217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merging indications for MARS® dialysis</w:t>
            </w:r>
          </w:p>
        </w:tc>
        <w:tc>
          <w:tcPr>
            <w:tcW w:w="709" w:type="dxa"/>
            <w:noWrap/>
            <w:hideMark/>
          </w:tcPr>
          <w:p w14:paraId="54BCDA0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5670" w:type="dxa"/>
            <w:noWrap/>
            <w:hideMark/>
          </w:tcPr>
          <w:p w14:paraId="6C0410E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Schachschal; S. Morgera; S. Küpferling; H. H. Neumayer; H. Lochs; H. H. J. Schmidt</w:t>
            </w:r>
          </w:p>
        </w:tc>
      </w:tr>
      <w:tr w:rsidR="00ED4E80" w:rsidRPr="00ED4E80" w14:paraId="28FA7ED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DCB46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luminal radiofrequency ablation with SpyGlass™ in the management of cholangiocarcinoma</w:t>
            </w:r>
          </w:p>
        </w:tc>
        <w:tc>
          <w:tcPr>
            <w:tcW w:w="709" w:type="dxa"/>
            <w:noWrap/>
            <w:hideMark/>
          </w:tcPr>
          <w:p w14:paraId="52017C6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E0E63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Mansilla-Vivar; L. Argüello-Viúdez; C. Sánchez-Montes; N. Alonso-Lázaro; V. P. Beltrán</w:t>
            </w:r>
          </w:p>
        </w:tc>
      </w:tr>
      <w:tr w:rsidR="00ED4E80" w:rsidRPr="00ED4E80" w14:paraId="759971E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CE1539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copic biliary drainage in unresectable biliary obstruction: The role of endoscopic ultrasound-guidance in a cohort study</w:t>
            </w:r>
          </w:p>
        </w:tc>
        <w:tc>
          <w:tcPr>
            <w:tcW w:w="709" w:type="dxa"/>
            <w:noWrap/>
            <w:hideMark/>
          </w:tcPr>
          <w:p w14:paraId="5B501B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2B3043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Puga; N. Pallarès; J. Velásquez-Rodríguez; A. García-Sumalla; C. F. Consiglieri; J. Busquets; B. Laquente; M. Calvo; J. Fabregat; J. Castellote; J. B. Gornals</w:t>
            </w:r>
          </w:p>
        </w:tc>
      </w:tr>
      <w:tr w:rsidR="00ED4E80" w:rsidRPr="00ED4E80" w14:paraId="5F54874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B3181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copic diagnosis of common bile duct varices by percutaneous trans- hepatic choledochoscopy: Differential diagnosis from bile duct carcinoma</w:t>
            </w:r>
          </w:p>
        </w:tc>
        <w:tc>
          <w:tcPr>
            <w:tcW w:w="709" w:type="dxa"/>
            <w:noWrap/>
            <w:hideMark/>
          </w:tcPr>
          <w:p w14:paraId="63B0D3B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5670" w:type="dxa"/>
            <w:noWrap/>
            <w:hideMark/>
          </w:tcPr>
          <w:p w14:paraId="11B81D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Ikegami; Y. Matsuzaki; Y. Saito; M. Nishi; N. Tanaka; T. Osuga; K. Orii; K. Fukao; Y. Iwasaki; H. Matsumoto</w:t>
            </w:r>
          </w:p>
        </w:tc>
      </w:tr>
      <w:tr w:rsidR="00ED4E80" w:rsidRPr="00ED4E80" w14:paraId="37ED3C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8D632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ndoscopic Management of Choledochoduodenal Fistula Presenting as Pneumobilia</w:t>
            </w:r>
          </w:p>
        </w:tc>
        <w:tc>
          <w:tcPr>
            <w:tcW w:w="709" w:type="dxa"/>
            <w:noWrap/>
            <w:hideMark/>
          </w:tcPr>
          <w:p w14:paraId="5C5235A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8E082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Golikov; M. Sheinman; S. Salem</w:t>
            </w:r>
          </w:p>
        </w:tc>
      </w:tr>
      <w:tr w:rsidR="00ED4E80" w:rsidRPr="00ED4E80" w14:paraId="39198C5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4908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copic palliation and prognostication of malignant hilar biliary strictures: A single centre experience</w:t>
            </w:r>
          </w:p>
        </w:tc>
        <w:tc>
          <w:tcPr>
            <w:tcW w:w="709" w:type="dxa"/>
            <w:noWrap/>
            <w:hideMark/>
          </w:tcPr>
          <w:p w14:paraId="43D813D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37E8DF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On; M. A. Saleem; V. S. Hegade; M. T. Huggett; B. Paranandi; S. Everett</w:t>
            </w:r>
          </w:p>
        </w:tc>
      </w:tr>
      <w:tr w:rsidR="00ED4E80" w:rsidRPr="00ED4E80" w14:paraId="54CEF9F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2A656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copic palliation and survival in malignant biliary obstruction</w:t>
            </w:r>
          </w:p>
        </w:tc>
        <w:tc>
          <w:tcPr>
            <w:tcW w:w="709" w:type="dxa"/>
            <w:noWrap/>
            <w:hideMark/>
          </w:tcPr>
          <w:p w14:paraId="09814BA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5670" w:type="dxa"/>
            <w:noWrap/>
            <w:hideMark/>
          </w:tcPr>
          <w:p w14:paraId="403F3B3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A. Weaver; B. S. F. Stacey; S. J. Hayward; G. J. Taylor; N. I. Rooney; D. A. F. Robertson</w:t>
            </w:r>
          </w:p>
        </w:tc>
      </w:tr>
      <w:tr w:rsidR="00ED4E80" w:rsidRPr="00ED4E80" w14:paraId="231240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57EB1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copic therapy for biliary tract disease before orthotopic liver transplantation</w:t>
            </w:r>
          </w:p>
        </w:tc>
        <w:tc>
          <w:tcPr>
            <w:tcW w:w="709" w:type="dxa"/>
            <w:noWrap/>
            <w:hideMark/>
          </w:tcPr>
          <w:p w14:paraId="7EE2CF4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5670" w:type="dxa"/>
            <w:noWrap/>
            <w:hideMark/>
          </w:tcPr>
          <w:p w14:paraId="5E37F08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Shrestha; H. Lasch</w:t>
            </w:r>
          </w:p>
        </w:tc>
      </w:tr>
      <w:tr w:rsidR="00ED4E80" w:rsidRPr="00ED4E80" w14:paraId="411A2A9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E3EA5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scopic-catheter-directed infusion of diluted (-)-noradrenaline for atypical hemobilia caused by liver abscess: A case report</w:t>
            </w:r>
          </w:p>
        </w:tc>
        <w:tc>
          <w:tcPr>
            <w:tcW w:w="709" w:type="dxa"/>
            <w:noWrap/>
            <w:hideMark/>
          </w:tcPr>
          <w:p w14:paraId="1458B06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973233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Zou; Y. Wen; Y. Pang; H. Zhang; L. Zhang; L. J. Tang; H. Wu</w:t>
            </w:r>
          </w:p>
        </w:tc>
      </w:tr>
      <w:tr w:rsidR="00ED4E80" w:rsidRPr="00ED4E80" w14:paraId="42798D4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E03B7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hanced Liver Fibrosis Score Predicts Transplant-Free Survival in Primary Sclerosing Cholangitis</w:t>
            </w:r>
          </w:p>
        </w:tc>
        <w:tc>
          <w:tcPr>
            <w:tcW w:w="709" w:type="dxa"/>
            <w:noWrap/>
            <w:hideMark/>
          </w:tcPr>
          <w:p w14:paraId="6C55496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EEE99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Vesterhus; J. R. Hov; A. Holm; E. Schrumpf; S. Nygård; K. Godang; I. M. Andersen; S. Næss; D. Thorburn; F. Saffioti; M. Vatn; O. H. Gilja; F. Lund-Johansen; T. Syversveen; K. Brabrand; A. Parés; C. Y. Ponsioen; M. Pinzani; M. Färkkilä; B. Moum; T. Ueland; H. Røsjø; W. Rosenberg; K. M. Boberg; T. H. Karlsen</w:t>
            </w:r>
          </w:p>
        </w:tc>
      </w:tr>
      <w:tr w:rsidR="00ED4E80" w:rsidRPr="00ED4E80" w14:paraId="37FA61A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C2EC28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miological Characteristics of Primary Liver Cancer in Mainland China From 2003 to 2020: A Representative Multicenter Study</w:t>
            </w:r>
          </w:p>
        </w:tc>
        <w:tc>
          <w:tcPr>
            <w:tcW w:w="709" w:type="dxa"/>
            <w:noWrap/>
            <w:hideMark/>
          </w:tcPr>
          <w:p w14:paraId="38E8882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BBD4B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Lin; H. Zhang; H. Yu; X. Bi; W. Zhang; J. Yin; P. Zhao; X. Liang; C. Qu; M. Wang; M. Hu; K. Liu; Y. Wang; Z. Zhou; J. Wang; X. Tan; W. Liu; Z. Shao; J. Cai; W. Tang; G. Cao</w:t>
            </w:r>
          </w:p>
        </w:tc>
      </w:tr>
      <w:tr w:rsidR="00ED4E80" w:rsidRPr="00ED4E80" w14:paraId="2FF3FEC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812F1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demiology of primary sclerosing cholangitis in inflammatory bowel disease: A longitudinal saudi cohort study</w:t>
            </w:r>
          </w:p>
        </w:tc>
        <w:tc>
          <w:tcPr>
            <w:tcW w:w="709" w:type="dxa"/>
            <w:noWrap/>
            <w:hideMark/>
          </w:tcPr>
          <w:p w14:paraId="45F9578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099EE64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A. Azzam; O. Alharbi; A. Aljebreen; M. Mosli; N. Musibeeh; M. Alowais; A. Alshaya; M. Almadi</w:t>
            </w:r>
          </w:p>
        </w:tc>
      </w:tr>
      <w:tr w:rsidR="00ED4E80" w:rsidRPr="00ED4E80" w14:paraId="6E0673F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8267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rdheim-Chester Disease (ECD): A rare cause of cholestatic hepatitis</w:t>
            </w:r>
          </w:p>
        </w:tc>
        <w:tc>
          <w:tcPr>
            <w:tcW w:w="709" w:type="dxa"/>
            <w:noWrap/>
            <w:hideMark/>
          </w:tcPr>
          <w:p w14:paraId="2BCB29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2BFEEE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Oza; N. Mehta; C. Anand</w:t>
            </w:r>
          </w:p>
        </w:tc>
      </w:tr>
      <w:tr w:rsidR="00ED4E80" w:rsidRPr="00ED4E80" w14:paraId="68D1D67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9CF5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blishment of a pretreatment nomogram to predict the 6-month mortality rate of patients with advanced biliary tract cancers undergoing gemcitabine-based chemotherapy</w:t>
            </w:r>
          </w:p>
        </w:tc>
        <w:tc>
          <w:tcPr>
            <w:tcW w:w="709" w:type="dxa"/>
            <w:noWrap/>
            <w:hideMark/>
          </w:tcPr>
          <w:p w14:paraId="0889A10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2F33F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E. Wu; W. K. Huang; W. C. Chou; C. H. Hsieh; J. W. C. Chang; C. Y. Lin; C. N. Yeh; J. S. Chen</w:t>
            </w:r>
          </w:p>
        </w:tc>
      </w:tr>
      <w:tr w:rsidR="00ED4E80" w:rsidRPr="00ED4E80" w14:paraId="5C2338E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51DF9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ablishment of risk prediction model of postoperative pancreatic fistula after pancreatoduodenectomy: 2016 edition of definition and grading system of pancreatic fistula: a single center experience with 223 cases</w:t>
            </w:r>
          </w:p>
        </w:tc>
        <w:tc>
          <w:tcPr>
            <w:tcW w:w="709" w:type="dxa"/>
            <w:noWrap/>
            <w:hideMark/>
          </w:tcPr>
          <w:p w14:paraId="79F60AF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F1037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Yu; C. Y. Ren; J. Wang; W. Cui; J. J. Zhang; Y. J. Wang</w:t>
            </w:r>
          </w:p>
        </w:tc>
      </w:tr>
      <w:tr w:rsidR="00ED4E80" w:rsidRPr="00ED4E80" w14:paraId="1340D9C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4A125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imate of hepatocellular carcinoma incidence in patients with alcoholic cirrhosis</w:t>
            </w:r>
          </w:p>
        </w:tc>
        <w:tc>
          <w:tcPr>
            <w:tcW w:w="709" w:type="dxa"/>
            <w:noWrap/>
            <w:hideMark/>
          </w:tcPr>
          <w:p w14:paraId="0AAE5E1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E5C3A9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Ganne-Carrié; C. Chaffaut; V. Bourcier; I. Archambeaud; J. M. Perarnau; F. Oberti; D. Roulot; C. Moreno; A. Louvet; T. Dao; R. Moirand; O. Goria; E. Nguyen-Khac; N. Carbonell; T. Antonini; S. Pol; V. de Ledinghen; V. Ozenne; J. Henrion; J. M. Péron; A. Tran; G. Perlemuter; X. Amiot; J. P. Zarski; M. Beaugrand; S. Chevret</w:t>
            </w:r>
          </w:p>
        </w:tc>
      </w:tr>
      <w:tr w:rsidR="00ED4E80" w:rsidRPr="00ED4E80" w14:paraId="146478B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9F035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strogen can stimulate cholangiocarcinoma cells proliferation and invasion and associate with poor prognosis</w:t>
            </w:r>
          </w:p>
        </w:tc>
        <w:tc>
          <w:tcPr>
            <w:tcW w:w="709" w:type="dxa"/>
            <w:noWrap/>
            <w:hideMark/>
          </w:tcPr>
          <w:p w14:paraId="4F3810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34CF6B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Thuwajit; T. Hunsawong; C. Thuwajit</w:t>
            </w:r>
          </w:p>
        </w:tc>
      </w:tr>
      <w:tr w:rsidR="00ED4E80" w:rsidRPr="00ED4E80" w14:paraId="65A8DE1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D77DC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strogen is increased in male cholangiocarcinoma patients' serum and stimulates invasion in cholangiocarcinoma cell lines in vitro</w:t>
            </w:r>
          </w:p>
        </w:tc>
        <w:tc>
          <w:tcPr>
            <w:tcW w:w="709" w:type="dxa"/>
            <w:noWrap/>
            <w:hideMark/>
          </w:tcPr>
          <w:p w14:paraId="2A53C49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6AA8B80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Hunsawong; E. Singsuksawat; N. In-chon; W. Chawengrattanachot; C. Thuwajit; B. Sripa; A. Paupairoj; S. Chau-in; P. Thuwajit</w:t>
            </w:r>
          </w:p>
        </w:tc>
      </w:tr>
      <w:tr w:rsidR="00ED4E80" w:rsidRPr="00ED4E80" w14:paraId="24B507C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5C70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for hepatic diseases in a primary care setting</w:t>
            </w:r>
          </w:p>
        </w:tc>
        <w:tc>
          <w:tcPr>
            <w:tcW w:w="709" w:type="dxa"/>
            <w:noWrap/>
            <w:hideMark/>
          </w:tcPr>
          <w:p w14:paraId="6757599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5670" w:type="dxa"/>
            <w:noWrap/>
            <w:hideMark/>
          </w:tcPr>
          <w:p w14:paraId="1D1409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Elhajj; I. Elhajj</w:t>
            </w:r>
          </w:p>
        </w:tc>
      </w:tr>
      <w:tr w:rsidR="00ED4E80" w:rsidRPr="00ED4E80" w14:paraId="0D5EE48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F8BB2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2D- shear wave elastography for characterisation of focal liver lesions</w:t>
            </w:r>
          </w:p>
        </w:tc>
        <w:tc>
          <w:tcPr>
            <w:tcW w:w="709" w:type="dxa"/>
            <w:noWrap/>
            <w:hideMark/>
          </w:tcPr>
          <w:p w14:paraId="1430C12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2D6EC3E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Gerber; D. Fitting; K. Srikantharajah; N. Weiler; G. Kyriakidou; J. Bojunga; F. Schulze; D. Bon; S. Zeuzem; M. Friedrich-Rust</w:t>
            </w:r>
          </w:p>
        </w:tc>
      </w:tr>
      <w:tr w:rsidR="00ED4E80" w:rsidRPr="00ED4E80" w14:paraId="273463B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C7257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abnormal liver function tests</w:t>
            </w:r>
          </w:p>
        </w:tc>
        <w:tc>
          <w:tcPr>
            <w:tcW w:w="709" w:type="dxa"/>
            <w:noWrap/>
            <w:hideMark/>
          </w:tcPr>
          <w:p w14:paraId="199878A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5670" w:type="dxa"/>
            <w:noWrap/>
            <w:hideMark/>
          </w:tcPr>
          <w:p w14:paraId="09589A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H. Moseley</w:t>
            </w:r>
          </w:p>
        </w:tc>
      </w:tr>
      <w:tr w:rsidR="00ED4E80" w:rsidRPr="00ED4E80" w14:paraId="05A6624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FE1C8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abnormal liver tests</w:t>
            </w:r>
          </w:p>
        </w:tc>
        <w:tc>
          <w:tcPr>
            <w:tcW w:w="709" w:type="dxa"/>
            <w:noWrap/>
            <w:hideMark/>
          </w:tcPr>
          <w:p w14:paraId="33D8CDF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1F61CA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A. Woreta; S. A. Alqahtani</w:t>
            </w:r>
          </w:p>
        </w:tc>
      </w:tr>
      <w:tr w:rsidR="00ED4E80" w:rsidRPr="00ED4E80" w14:paraId="42051CF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B15A3B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jaundice in adults</w:t>
            </w:r>
          </w:p>
        </w:tc>
        <w:tc>
          <w:tcPr>
            <w:tcW w:w="709" w:type="dxa"/>
            <w:noWrap/>
            <w:hideMark/>
          </w:tcPr>
          <w:p w14:paraId="6837C1A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3E0E34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V. Fargo; S. P. Grogan; A. Saguil</w:t>
            </w:r>
          </w:p>
        </w:tc>
      </w:tr>
      <w:tr w:rsidR="00ED4E80" w:rsidRPr="00ED4E80" w14:paraId="647741E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933FBF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Liver Function and the Role of Biliary Drainage before Major Hepatic Resections</w:t>
            </w:r>
          </w:p>
        </w:tc>
        <w:tc>
          <w:tcPr>
            <w:tcW w:w="709" w:type="dxa"/>
            <w:noWrap/>
            <w:hideMark/>
          </w:tcPr>
          <w:p w14:paraId="3A56890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4D397E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Yamamoto</w:t>
            </w:r>
          </w:p>
        </w:tc>
      </w:tr>
      <w:tr w:rsidR="00ED4E80" w:rsidRPr="00ED4E80" w14:paraId="3DEDA32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27EB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liver function in patients with liver cirrhosis and chronic liver disease using functional liver imaging scores at different acquisition time points</w:t>
            </w:r>
          </w:p>
        </w:tc>
        <w:tc>
          <w:tcPr>
            <w:tcW w:w="709" w:type="dxa"/>
            <w:noWrap/>
            <w:hideMark/>
          </w:tcPr>
          <w:p w14:paraId="6C78AFC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CFCEB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Tang; J. Liu; P. Liu; F. Huang; X. Shao; Y. Chen; A. Xie</w:t>
            </w:r>
          </w:p>
        </w:tc>
      </w:tr>
      <w:tr w:rsidR="00ED4E80" w:rsidRPr="00ED4E80" w14:paraId="2EA2AF7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981C9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Preoperative Inflammation-Based Prognostic Scores in Patients With Intrahepatic Cholangiocarcinoma: A Multicenter Cohort Study</w:t>
            </w:r>
          </w:p>
        </w:tc>
        <w:tc>
          <w:tcPr>
            <w:tcW w:w="709" w:type="dxa"/>
            <w:noWrap/>
            <w:hideMark/>
          </w:tcPr>
          <w:p w14:paraId="468E243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60F93B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He; C. Zhao; J. Lu; X. Huang; C. Chen; X. Lin</w:t>
            </w:r>
          </w:p>
        </w:tc>
      </w:tr>
      <w:tr w:rsidR="00ED4E80" w:rsidRPr="00ED4E80" w14:paraId="6A58326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3350B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reserved hepatic function in patients with hepatobiliary tumor by 99mTc-GSA: Effect of hyperbilirubinemia and usefulness of regional reserved hepatic functional imaging</w:t>
            </w:r>
          </w:p>
        </w:tc>
        <w:tc>
          <w:tcPr>
            <w:tcW w:w="709" w:type="dxa"/>
            <w:noWrap/>
            <w:hideMark/>
          </w:tcPr>
          <w:p w14:paraId="75AC2B1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5670" w:type="dxa"/>
            <w:noWrap/>
            <w:hideMark/>
          </w:tcPr>
          <w:p w14:paraId="68FDC41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Wu; N. Ishikawa; T. Takeda; M. Sato; K. Fukunaga; T. Todoroki; T. Okumura; R. Hatakeyama; Y. Itai</w:t>
            </w:r>
          </w:p>
        </w:tc>
      </w:tr>
      <w:tr w:rsidR="00ED4E80" w:rsidRPr="00ED4E80" w14:paraId="7D3FD47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9316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the safety and pathological effects of neoadjuvant full-dose gemcitabine combination radiation therapy in patients with biliary tract cancer</w:t>
            </w:r>
          </w:p>
        </w:tc>
        <w:tc>
          <w:tcPr>
            <w:tcW w:w="709" w:type="dxa"/>
            <w:noWrap/>
            <w:hideMark/>
          </w:tcPr>
          <w:p w14:paraId="29C2C3A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2FD79A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Kobayashi; A. Tomokuni; K. Gotoh; H. Takahashi; H. Akita; S. Marubashi; T. Yamada; T. Teshima; K. Nishiyama; M. Yano; H. Ohigashi; O. Ishikawa; M. Sakon</w:t>
            </w:r>
          </w:p>
        </w:tc>
      </w:tr>
      <w:tr w:rsidR="00ED4E80" w:rsidRPr="00ED4E80" w14:paraId="5293D1B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C812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the Utility of Prognostic Models for Patients Diagnosed with Peri-hilar Cholangiocarcinoma</w:t>
            </w:r>
          </w:p>
        </w:tc>
        <w:tc>
          <w:tcPr>
            <w:tcW w:w="709" w:type="dxa"/>
            <w:noWrap/>
            <w:hideMark/>
          </w:tcPr>
          <w:p w14:paraId="5A770CC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432F95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Manu; N. Bird; T. Gilbert; M. QuinnL; S. Fenwick; R. Diaz-Nieto; R. jones; H. Malik</w:t>
            </w:r>
          </w:p>
        </w:tc>
      </w:tr>
      <w:tr w:rsidR="00ED4E80" w:rsidRPr="00ED4E80" w14:paraId="249DC05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BE187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aluation of thyroid function tests in children with chronic liver diseases</w:t>
            </w:r>
          </w:p>
        </w:tc>
        <w:tc>
          <w:tcPr>
            <w:tcW w:w="709" w:type="dxa"/>
            <w:noWrap/>
            <w:hideMark/>
          </w:tcPr>
          <w:p w14:paraId="661C70F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C26B9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Ş. Şebnem Ön; S. Acar; K. Demir; A. Abacı; Y. Öztürk; S. K. Çelik; E. Böber</w:t>
            </w:r>
          </w:p>
        </w:tc>
      </w:tr>
      <w:tr w:rsidR="00ED4E80" w:rsidRPr="00ED4E80" w14:paraId="7C6EEBD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E7A4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olution from primary biliary cirrhosis to primary biliary cirrhosis/autoimmune hepatitis overlap syndrome</w:t>
            </w:r>
          </w:p>
        </w:tc>
        <w:tc>
          <w:tcPr>
            <w:tcW w:w="709" w:type="dxa"/>
            <w:noWrap/>
            <w:hideMark/>
          </w:tcPr>
          <w:p w14:paraId="1BAB958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209482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S. Twaddell; J. Lefkowitch; P. D. Berk</w:t>
            </w:r>
          </w:p>
        </w:tc>
      </w:tr>
      <w:tr w:rsidR="00ED4E80" w:rsidRPr="00ED4E80" w14:paraId="08AAE4F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59ECE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cess intraoperative fluid volume administration is associated with pancreatic fistula after pancreaticoduodenectomy</w:t>
            </w:r>
          </w:p>
        </w:tc>
        <w:tc>
          <w:tcPr>
            <w:tcW w:w="709" w:type="dxa"/>
            <w:noWrap/>
            <w:hideMark/>
          </w:tcPr>
          <w:p w14:paraId="02E2E98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625F1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W. Han; H. Kim; J. Heo; M. G. Oh; Y. S. Choi; S. E. Lee; C. S. Lim</w:t>
            </w:r>
          </w:p>
        </w:tc>
      </w:tr>
      <w:tr w:rsidR="00ED4E80" w:rsidRPr="00ED4E80" w14:paraId="10EADB2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F1DF1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xhaled volatile organic compounds for cholangiocarcinoma diagnosis</w:t>
            </w:r>
          </w:p>
        </w:tc>
        <w:tc>
          <w:tcPr>
            <w:tcW w:w="709" w:type="dxa"/>
            <w:noWrap/>
            <w:hideMark/>
          </w:tcPr>
          <w:p w14:paraId="5ABF0B8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E2B5F1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Siriwong; T. Sukaram; R. Tansawat; T. Apiparakoon; T. Tiyarattanachai; S. Marukatat; R. Rerknimitr; R. Chaiteerakij</w:t>
            </w:r>
          </w:p>
        </w:tc>
      </w:tr>
      <w:tr w:rsidR="00ED4E80" w:rsidRPr="00ED4E80" w14:paraId="32BA241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E648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perience in Pancreatoduonectomy in a Low Volume Center</w:t>
            </w:r>
          </w:p>
        </w:tc>
        <w:tc>
          <w:tcPr>
            <w:tcW w:w="709" w:type="dxa"/>
            <w:noWrap/>
            <w:hideMark/>
          </w:tcPr>
          <w:p w14:paraId="496CAEF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981C6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R. Garcia Matus; O. L. Garcia; J. H. Cortez</w:t>
            </w:r>
          </w:p>
        </w:tc>
      </w:tr>
      <w:tr w:rsidR="00ED4E80" w:rsidRPr="00ED4E80" w14:paraId="3FC3F93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07F2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nding the reach of the ALBI score for primary hepatic malignancies: Does ALBI work for cholangiocarcinoma?</w:t>
            </w:r>
          </w:p>
        </w:tc>
        <w:tc>
          <w:tcPr>
            <w:tcW w:w="709" w:type="dxa"/>
            <w:noWrap/>
            <w:hideMark/>
          </w:tcPr>
          <w:p w14:paraId="0DF8B2E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8F3104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Hahn; L. Müller; C. Düber; A. Weinmann; R. Kloeckner; A. Mähringer-Kunz</w:t>
            </w:r>
          </w:p>
        </w:tc>
      </w:tr>
      <w:tr w:rsidR="00ED4E80" w:rsidRPr="00ED4E80" w14:paraId="31FFBD2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C3B83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ernal beam radiotherapy (EBRT) with capecitabine (CT) in advanced gallbladder carcinoma (GBC) : A randomized controlled trial</w:t>
            </w:r>
          </w:p>
        </w:tc>
        <w:tc>
          <w:tcPr>
            <w:tcW w:w="709" w:type="dxa"/>
            <w:noWrap/>
            <w:hideMark/>
          </w:tcPr>
          <w:p w14:paraId="7227F04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013A3B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Sharma; V. D. Maheshwari; V. Rathore</w:t>
            </w:r>
          </w:p>
        </w:tc>
      </w:tr>
      <w:tr w:rsidR="00ED4E80" w:rsidRPr="00ED4E80" w14:paraId="2A3566A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B09204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ction of intra-biliary hepatocellular carcinoma by endoscopic retrograde cholangiopancreatography</w:t>
            </w:r>
          </w:p>
        </w:tc>
        <w:tc>
          <w:tcPr>
            <w:tcW w:w="709" w:type="dxa"/>
            <w:noWrap/>
            <w:hideMark/>
          </w:tcPr>
          <w:p w14:paraId="6828C46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F02D1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S. Koo; K. Y. Ho; Y. H. Pang; D. Q. Huang</w:t>
            </w:r>
          </w:p>
        </w:tc>
      </w:tr>
      <w:tr w:rsidR="00ED4E80" w:rsidRPr="00ED4E80" w14:paraId="115F767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B0D0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hepatic biliary tract visualization using near-infrared fluorescence imaging with indocyanine green: optimization of dose and dosing time</w:t>
            </w:r>
          </w:p>
        </w:tc>
        <w:tc>
          <w:tcPr>
            <w:tcW w:w="709" w:type="dxa"/>
            <w:noWrap/>
            <w:hideMark/>
          </w:tcPr>
          <w:p w14:paraId="6329FDA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CF3D5D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Chen; R. Zhou; J. Weng; Y. Lai; H. Liu; J. Kuang; S. Zhang; Z. Wu; W. Wang; W. Gu</w:t>
            </w:r>
          </w:p>
        </w:tc>
      </w:tr>
      <w:tr w:rsidR="00ED4E80" w:rsidRPr="00ED4E80" w14:paraId="75480E9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50998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hepatic drug transporters in liver failure: Focus on kidney and gastrointestinal tract</w:t>
            </w:r>
          </w:p>
        </w:tc>
        <w:tc>
          <w:tcPr>
            <w:tcW w:w="709" w:type="dxa"/>
            <w:noWrap/>
            <w:hideMark/>
          </w:tcPr>
          <w:p w14:paraId="2D1DE7B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F5043D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Dro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ź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zik; S. Oswald; A. Dro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ź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zik</w:t>
            </w:r>
          </w:p>
        </w:tc>
      </w:tr>
      <w:tr w:rsidR="00ED4E80" w:rsidRPr="00ED4E80" w14:paraId="161D796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655FC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hepatic Malignancies in Primary Biliary Cirrhosis: A Comparative Study at Two European Centers</w:t>
            </w:r>
          </w:p>
        </w:tc>
        <w:tc>
          <w:tcPr>
            <w:tcW w:w="709" w:type="dxa"/>
            <w:noWrap/>
            <w:hideMark/>
          </w:tcPr>
          <w:p w14:paraId="1418E8F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AADBC4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Floreani; A. Spinazzè; L. Caballeria; A. Reig; N. Cazzagon; I. Franceschet; A. Buja; P. Furlan; K. Harada; P. S. C. Leung; M. E. Gershwin; A. Pares</w:t>
            </w:r>
          </w:p>
        </w:tc>
      </w:tr>
      <w:tr w:rsidR="00ED4E80" w:rsidRPr="00ED4E80" w14:paraId="362AC19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3C7AE2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hepatic portal venous obstruction with hepatic enzyme elevation resembling hepatitis in patients with cancer</w:t>
            </w:r>
          </w:p>
        </w:tc>
        <w:tc>
          <w:tcPr>
            <w:tcW w:w="709" w:type="dxa"/>
            <w:noWrap/>
            <w:hideMark/>
          </w:tcPr>
          <w:p w14:paraId="1E6FDA9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420B77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Y. Liao; C. C. Liaw; H. C. Hsu; C. H. Hsieh; J. W. C. Chang; Y. H. Juan</w:t>
            </w:r>
          </w:p>
        </w:tc>
      </w:tr>
      <w:tr w:rsidR="00ED4E80" w:rsidRPr="00ED4E80" w14:paraId="1AEA252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52BA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medullary plasmacytoma involving the abdominal vessels and pancreas [6]</w:t>
            </w:r>
          </w:p>
        </w:tc>
        <w:tc>
          <w:tcPr>
            <w:tcW w:w="709" w:type="dxa"/>
            <w:noWrap/>
            <w:hideMark/>
          </w:tcPr>
          <w:p w14:paraId="7DC9436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2D2C634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Ali; F. Ozkalemkas; T. Ozcelik; A. Ozkan; V. Ozkocaman; H. Ozturk; M. Kurt; Y. Sadikoglu; G. Elbuken-Ozer; A. Tunali</w:t>
            </w:r>
          </w:p>
        </w:tc>
      </w:tr>
      <w:tr w:rsidR="00ED4E80" w:rsidRPr="00ED4E80" w14:paraId="1C57C65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A08B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xtramedullary plasmacytoma of the gallbladder diagnosed by endoscopic ultrasound fine needle aspiration (EUS-FNA)</w:t>
            </w:r>
          </w:p>
        </w:tc>
        <w:tc>
          <w:tcPr>
            <w:tcW w:w="709" w:type="dxa"/>
            <w:noWrap/>
            <w:hideMark/>
          </w:tcPr>
          <w:p w14:paraId="6121407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53B3307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St. Romain; S. Desai; S. Bean; X. Jiang; R. A. Burbridge</w:t>
            </w:r>
          </w:p>
        </w:tc>
      </w:tr>
      <w:tr w:rsidR="00ED4E80" w:rsidRPr="00ED4E80" w14:paraId="368D89D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E5FA68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associated with failed endoscopic drainage requiring percutaneous drainage in hilar cholangiocarcinoma</w:t>
            </w:r>
          </w:p>
        </w:tc>
        <w:tc>
          <w:tcPr>
            <w:tcW w:w="709" w:type="dxa"/>
            <w:noWrap/>
            <w:hideMark/>
          </w:tcPr>
          <w:p w14:paraId="668577F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29582B9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Kerdsirichairat; P. Perera; J. Jorgensen; M. Anderson; G. Elta; J. Scheiman; M. M. Xu; R. Kwon</w:t>
            </w:r>
          </w:p>
        </w:tc>
      </w:tr>
      <w:tr w:rsidR="00ED4E80" w:rsidRPr="00ED4E80" w14:paraId="70AE0E2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EEEB1B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Associated With Growth After Deceased and Live Donor Pediatric Liver Transplantation</w:t>
            </w:r>
          </w:p>
        </w:tc>
        <w:tc>
          <w:tcPr>
            <w:tcW w:w="709" w:type="dxa"/>
            <w:noWrap/>
            <w:hideMark/>
          </w:tcPr>
          <w:p w14:paraId="562559F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71F8CB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. M. Andacoglu; A. Himmler; X. Geng; J. Ahn; E. Conlon; K. Khan; N. Yazigi; T. M. Fishbein</w:t>
            </w:r>
          </w:p>
        </w:tc>
      </w:tr>
      <w:tr w:rsidR="00ED4E80" w:rsidRPr="00ED4E80" w14:paraId="443F74D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6189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influencing postoperative morbidity, mortality, and survival after resection for hilar cholangiocarcinoma</w:t>
            </w:r>
          </w:p>
        </w:tc>
        <w:tc>
          <w:tcPr>
            <w:tcW w:w="709" w:type="dxa"/>
            <w:noWrap/>
            <w:hideMark/>
          </w:tcPr>
          <w:p w14:paraId="18EB321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5670" w:type="dxa"/>
            <w:noWrap/>
            <w:hideMark/>
          </w:tcPr>
          <w:p w14:paraId="11ECCB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H. Su; S. H. Tsay; C. C. Wu; Y. M. Shyr; K. L. King; C. H. Lee; W. Y. Lui; T. J. Liu; F. K. Peng</w:t>
            </w:r>
          </w:p>
        </w:tc>
      </w:tr>
      <w:tr w:rsidR="00ED4E80" w:rsidRPr="00ED4E80" w14:paraId="49D0F3B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71C38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influencing the success rates of endoscopic nasobiliary drainage in treatment of obstructive jaundice</w:t>
            </w:r>
          </w:p>
        </w:tc>
        <w:tc>
          <w:tcPr>
            <w:tcW w:w="709" w:type="dxa"/>
            <w:noWrap/>
            <w:hideMark/>
          </w:tcPr>
          <w:p w14:paraId="1466FC1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5670" w:type="dxa"/>
            <w:noWrap/>
            <w:hideMark/>
          </w:tcPr>
          <w:p w14:paraId="4DE0F2D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C. Wen; K. H. Lai; C. F. Chang; E. M. Wang; G. H. Lo; J. S. Cheng; R. L. Huang</w:t>
            </w:r>
          </w:p>
        </w:tc>
      </w:tr>
      <w:tr w:rsidR="00ED4E80" w:rsidRPr="00ED4E80" w14:paraId="4776B28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02212C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actors predicting benefits of proton therapy in liver tumors of ≤5cm based on the hepatic toxicity</w:t>
            </w:r>
          </w:p>
        </w:tc>
        <w:tc>
          <w:tcPr>
            <w:tcW w:w="709" w:type="dxa"/>
            <w:noWrap/>
            <w:hideMark/>
          </w:tcPr>
          <w:p w14:paraId="663887E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1C2C11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Uchinami; N. Katoh; R. Suzuki; T. Kanehira; S. Takao; H. Taguchi; K. Kobashi; I. Yokota; H. Aoyama</w:t>
            </w:r>
          </w:p>
        </w:tc>
      </w:tr>
      <w:tr w:rsidR="00ED4E80" w:rsidRPr="00ED4E80" w14:paraId="64AAECC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AC96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predicting concurrent cholangiocarcinomas associated with hepatolithiasis</w:t>
            </w:r>
          </w:p>
        </w:tc>
        <w:tc>
          <w:tcPr>
            <w:tcW w:w="709" w:type="dxa"/>
            <w:noWrap/>
            <w:hideMark/>
          </w:tcPr>
          <w:p w14:paraId="0B0C021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66B9101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T. Kim; J. S. Byun; J. Kim; Y. H. Jang; W. J. Lee; J. K. Ryu; S. W. Kim; Y. B. Yoon; C. Y. Kim</w:t>
            </w:r>
          </w:p>
        </w:tc>
      </w:tr>
      <w:tr w:rsidR="00ED4E80" w:rsidRPr="00ED4E80" w14:paraId="13E9E8F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C49ED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predicting overall response and overall survival in hepatocellular carcinoma patients undergoing balloon-occluded transcatheter arterial chemoembolization: A retrospective cohort study</w:t>
            </w:r>
          </w:p>
        </w:tc>
        <w:tc>
          <w:tcPr>
            <w:tcW w:w="709" w:type="dxa"/>
            <w:noWrap/>
            <w:hideMark/>
          </w:tcPr>
          <w:p w14:paraId="0B30C55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90F883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Hatanaka; H. Arai; M. Shibasaki; H. Tojima; D. Takizawa; M. Toyoda; H. Takayama; T. Abe; K. Sato; S. Kakizaki; M. Yamada</w:t>
            </w:r>
          </w:p>
        </w:tc>
      </w:tr>
      <w:tr w:rsidR="00ED4E80" w:rsidRPr="00ED4E80" w14:paraId="3B1F79D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9A57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predicting requirement of high-dose transdermal fentanyl in opioid switching from oral morphine or oxycodone in patients with cancer pain</w:t>
            </w:r>
          </w:p>
        </w:tc>
        <w:tc>
          <w:tcPr>
            <w:tcW w:w="709" w:type="dxa"/>
            <w:noWrap/>
            <w:hideMark/>
          </w:tcPr>
          <w:p w14:paraId="2F1C475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6AEA57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Kanbayashi; T. Hosokawa; K. Okamoto; S. Fujimoto; H. Konishi; E. Otsuji; T. Yoshikawa; T. Takagi; T. Miki; M. Taniwaki</w:t>
            </w:r>
          </w:p>
        </w:tc>
      </w:tr>
      <w:tr w:rsidR="00ED4E80" w:rsidRPr="00ED4E80" w14:paraId="61775E4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19230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predicting surgical resection in patients with intrahepatic cholangiocarcinoma and cirrhosis</w:t>
            </w:r>
          </w:p>
        </w:tc>
        <w:tc>
          <w:tcPr>
            <w:tcW w:w="709" w:type="dxa"/>
            <w:noWrap/>
            <w:hideMark/>
          </w:tcPr>
          <w:p w14:paraId="2053FC3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50FEFE8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Li; J. S. Wu; X. T. Wang; P. Lv; L. S. Gong; G. Liu; B. N. Tian; Y. Y. Li; B. Jiang</w:t>
            </w:r>
          </w:p>
        </w:tc>
      </w:tr>
      <w:tr w:rsidR="00ED4E80" w:rsidRPr="00ED4E80" w14:paraId="5FDC4AC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B67BBF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ctors related to stent patency and early elimination of jaundice using bile duct stent combined with iodine-125 seed implantation in malignant obstructive jaundice</w:t>
            </w:r>
          </w:p>
        </w:tc>
        <w:tc>
          <w:tcPr>
            <w:tcW w:w="709" w:type="dxa"/>
            <w:noWrap/>
            <w:hideMark/>
          </w:tcPr>
          <w:p w14:paraId="15A25F6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132AB2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Q. Han; N. J. Xiao; F. Liu; X. D. Wang; Z. K. Wang; W. Li</w:t>
            </w:r>
          </w:p>
        </w:tc>
      </w:tr>
      <w:tr w:rsidR="00ED4E80" w:rsidRPr="00ED4E80" w14:paraId="2DB0017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2ED30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10 promotes hepatocellular carcinoma (HCC) carcinogenesis by mediating P53 degradation and acts as a prognostic indicator of HCC</w:t>
            </w:r>
          </w:p>
        </w:tc>
        <w:tc>
          <w:tcPr>
            <w:tcW w:w="709" w:type="dxa"/>
            <w:noWrap/>
            <w:hideMark/>
          </w:tcPr>
          <w:p w14:paraId="1C624F4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287C5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Zhang; Z. Zuo; B. Liu; P. Yang; J. Wu; L. Han; T. Han; T. Chen</w:t>
            </w:r>
          </w:p>
        </w:tc>
      </w:tr>
      <w:tr w:rsidR="00ED4E80" w:rsidRPr="00ED4E80" w14:paraId="3C7B333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34D6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tal liver gas gangrene after biliary surgery</w:t>
            </w:r>
          </w:p>
        </w:tc>
        <w:tc>
          <w:tcPr>
            <w:tcW w:w="709" w:type="dxa"/>
            <w:noWrap/>
            <w:hideMark/>
          </w:tcPr>
          <w:p w14:paraId="0A12D3D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0F549F9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Miyata; H. Kashiwagi; K. Koizumi; J. Kawachi; M. Kudo; S. Teshima; N. Isogai; K. Miyake; R. Shimoyama; R. Fukai; H. Ogino</w:t>
            </w:r>
          </w:p>
        </w:tc>
      </w:tr>
      <w:tr w:rsidR="00ED4E80" w:rsidRPr="00ED4E80" w14:paraId="360E83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68397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avorable prognostic factors of surgical outcomes in hepatocellular carcinoma patients with portal vein tumor thrombosis</w:t>
            </w:r>
          </w:p>
        </w:tc>
        <w:tc>
          <w:tcPr>
            <w:tcW w:w="709" w:type="dxa"/>
            <w:noWrap/>
            <w:hideMark/>
          </w:tcPr>
          <w:p w14:paraId="02707EF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30C2A3B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B. Moon; S. G. Lee; K. H. Kim; Y. J. Lee; S. Hwang; C. S. Ahn; G. W. Song; T. Y. Ha; D. H. Jung; G. C. Park</w:t>
            </w:r>
          </w:p>
        </w:tc>
      </w:tr>
      <w:tr w:rsidR="00ED4E80" w:rsidRPr="00ED4E80" w14:paraId="163343E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5D24A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asibility and tolerability of sintilimab plus anlotinib as the second-line therapy for patients with advanced biliary tract cancers: An open-label, single-arm, phase II clinical trial</w:t>
            </w:r>
          </w:p>
        </w:tc>
        <w:tc>
          <w:tcPr>
            <w:tcW w:w="709" w:type="dxa"/>
            <w:noWrap/>
            <w:hideMark/>
          </w:tcPr>
          <w:p w14:paraId="4F90114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64F496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Jin; R. Zhao; C. Zhou; Q. Zhong; J. Shi; C. Su; Q. Li; X. Su; H. Chi; X. Lu; G. Jiang; R. Chen; J. Han; M. Jiang; S. Qiao; J. Liu; M. Song; L. Song; Y. Du; Z. Chang; M. Wang; M. Dong; Y. Zhong; P. Yu; X. Zhang; H. Zong</w:t>
            </w:r>
          </w:p>
        </w:tc>
      </w:tr>
      <w:tr w:rsidR="00ED4E80" w:rsidRPr="00ED4E80" w14:paraId="084196D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7C198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cal elastase-1 testing and serum nutritional markers in biliopancreatic cancer patients</w:t>
            </w:r>
          </w:p>
        </w:tc>
        <w:tc>
          <w:tcPr>
            <w:tcW w:w="709" w:type="dxa"/>
            <w:noWrap/>
            <w:hideMark/>
          </w:tcPr>
          <w:p w14:paraId="68FD1E4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517ECB1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Oyón; L. Zabalza; M. Rullán; G. De La Higuera B; C. Saldaña; M. Casi; E. Borobio; F. Bolado; J. Urman; D. Ruiz-Clavijo</w:t>
            </w:r>
          </w:p>
        </w:tc>
      </w:tr>
      <w:tr w:rsidR="00ED4E80" w:rsidRPr="00ED4E80" w14:paraId="6A460C8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4437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ver, jaundice, and liver failure in an 18-year-old male</w:t>
            </w:r>
          </w:p>
        </w:tc>
        <w:tc>
          <w:tcPr>
            <w:tcW w:w="709" w:type="dxa"/>
            <w:noWrap/>
            <w:hideMark/>
          </w:tcPr>
          <w:p w14:paraId="6F18E0E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2879F8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Tanpowpong; S. Sabharwal; U. Shah</w:t>
            </w:r>
          </w:p>
        </w:tc>
      </w:tr>
      <w:tr w:rsidR="00ED4E80" w:rsidRPr="00ED4E80" w14:paraId="067ACA3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5C08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broblast growth factor 23-secreting pancreaticobiliary malignancy</w:t>
            </w:r>
          </w:p>
        </w:tc>
        <w:tc>
          <w:tcPr>
            <w:tcW w:w="709" w:type="dxa"/>
            <w:noWrap/>
            <w:hideMark/>
          </w:tcPr>
          <w:p w14:paraId="11BD7A2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D03D1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Barta; N. Lalkiya; H. Phan; I. Miller; M. Sachdeva</w:t>
            </w:r>
          </w:p>
        </w:tc>
      </w:tr>
      <w:tr w:rsidR="00ED4E80" w:rsidRPr="00ED4E80" w14:paraId="3125AD6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AC50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Fibrolamellar hepatocellular carcinoma with extensive vascular thrombosis</w:t>
            </w:r>
          </w:p>
        </w:tc>
        <w:tc>
          <w:tcPr>
            <w:tcW w:w="709" w:type="dxa"/>
            <w:noWrap/>
            <w:hideMark/>
          </w:tcPr>
          <w:p w14:paraId="00A025F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ADD26C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Bhagat; S. Kembhavi; S. Qureshi</w:t>
            </w:r>
          </w:p>
        </w:tc>
      </w:tr>
      <w:tr w:rsidR="00ED4E80" w:rsidRPr="00ED4E80" w14:paraId="495239F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D796F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rst-In-Human Effects of PPT1 Inhibition Using the Oral Treatment with GNS561/Ezurpimtrostat in Patients with Primary and Secondary Liver Cancers</w:t>
            </w:r>
          </w:p>
        </w:tc>
        <w:tc>
          <w:tcPr>
            <w:tcW w:w="709" w:type="dxa"/>
            <w:noWrap/>
            <w:hideMark/>
          </w:tcPr>
          <w:p w14:paraId="06A6B4E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477F7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J. Harding; A. Awada; G. Roth; T. Decaens; P. Merle; N. Kotecki; C. Dreyer; C. Ansaldi; M. Rachid; S. Mezouar; A. Menut; E. N. Bestion; V. Paradis; P. Halfon; G. K. Abou-Alfa; E. Raymond</w:t>
            </w:r>
          </w:p>
        </w:tc>
      </w:tr>
      <w:tr w:rsidR="00ED4E80" w:rsidRPr="00ED4E80" w14:paraId="2540793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286E5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rst-in-man histotripsy of hepatic tumors: the THERESA trial, a feasibility study</w:t>
            </w:r>
          </w:p>
        </w:tc>
        <w:tc>
          <w:tcPr>
            <w:tcW w:w="709" w:type="dxa"/>
            <w:noWrap/>
            <w:hideMark/>
          </w:tcPr>
          <w:p w14:paraId="3C258D4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7AA24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Vidal-Jove; X. Serres; E. Vlaisavljevich; J. Cannata; A. Duryea; R. Miller; X. Merino; M. Velat; Y. Kam; R. Bolduan; J. Amaral; T. Hall; Z. Xu; F. T. Lee; T. J. Ziemlewicz</w:t>
            </w:r>
          </w:p>
        </w:tc>
      </w:tr>
      <w:tr w:rsidR="00ED4E80" w:rsidRPr="00ED4E80" w14:paraId="6483A00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5761C0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irst-line Nab-paclitaxel and gemcitabine in patients with metastatic pancreatic cancer from routine clinical practice</w:t>
            </w:r>
          </w:p>
        </w:tc>
        <w:tc>
          <w:tcPr>
            <w:tcW w:w="709" w:type="dxa"/>
            <w:noWrap/>
            <w:hideMark/>
          </w:tcPr>
          <w:p w14:paraId="0F1D059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676D3B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Vogel; U. Pelzer; A. B. Salah-Eddin; W. Köster</w:t>
            </w:r>
          </w:p>
        </w:tc>
      </w:tr>
      <w:tr w:rsidR="00ED4E80" w:rsidRPr="00ED4E80" w14:paraId="25DC09C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9E60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cosyl-agalactosyl IgG1 induces cholangiocarcinoma metastasis and early recurrence by activating tumor-associated macrophage</w:t>
            </w:r>
          </w:p>
        </w:tc>
        <w:tc>
          <w:tcPr>
            <w:tcW w:w="709" w:type="dxa"/>
            <w:noWrap/>
            <w:hideMark/>
          </w:tcPr>
          <w:p w14:paraId="5EDD0E1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173785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. Chang; H. W. Tsai; C. H. Ho</w:t>
            </w:r>
          </w:p>
        </w:tc>
      </w:tr>
      <w:tr w:rsidR="00ED4E80" w:rsidRPr="00ED4E80" w14:paraId="4F23BA0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56FFA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nctional Correlation between the Pancreas and the Small Intestine in Humans the First Evaluation Using a Newly Developed Enteroscopy</w:t>
            </w:r>
          </w:p>
        </w:tc>
        <w:tc>
          <w:tcPr>
            <w:tcW w:w="709" w:type="dxa"/>
            <w:noWrap/>
            <w:hideMark/>
          </w:tcPr>
          <w:p w14:paraId="33E1273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FAB71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Hayashi; Y. Hirooka; H. Kawashima; E. Ohno; T. Ishikawa; T. Kuwahara; M. Kawai; T. Yamamura; K. Furukawa; K. Funasaka; M. Nakamura; R. Miyahara; O. Watanabe; M. Ishigami; S. Hashimoto; H. Goto</w:t>
            </w:r>
          </w:p>
        </w:tc>
      </w:tr>
      <w:tr w:rsidR="00ED4E80" w:rsidRPr="00ED4E80" w14:paraId="2000DBD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A37C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unctional liver reserve parameters predictive for posthepatectomy complications</w:t>
            </w:r>
          </w:p>
        </w:tc>
        <w:tc>
          <w:tcPr>
            <w:tcW w:w="709" w:type="dxa"/>
            <w:noWrap/>
            <w:hideMark/>
          </w:tcPr>
          <w:p w14:paraId="22EB0C1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2E3AC7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Nanashima; T. Abo; J. Arai; H. Matsumoto; T. Kudo; T. Nagayasu</w:t>
            </w:r>
          </w:p>
        </w:tc>
      </w:tr>
      <w:tr w:rsidR="00ED4E80" w:rsidRPr="00ED4E80" w14:paraId="0FB753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BFD9E2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 bladder cancer in a child: A rare occurrence</w:t>
            </w:r>
          </w:p>
        </w:tc>
        <w:tc>
          <w:tcPr>
            <w:tcW w:w="709" w:type="dxa"/>
            <w:noWrap/>
            <w:hideMark/>
          </w:tcPr>
          <w:p w14:paraId="2BA8B44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0218E28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K. Muduly; S. S. Deo; N. K. Shukla; A. A. Kallianpur; R. Prakash; T. Jayakrishnan</w:t>
            </w:r>
          </w:p>
        </w:tc>
      </w:tr>
      <w:tr w:rsidR="00ED4E80" w:rsidRPr="00ED4E80" w14:paraId="356FEF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71D45C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 adenoma in a domestic shorthair cat</w:t>
            </w:r>
          </w:p>
        </w:tc>
        <w:tc>
          <w:tcPr>
            <w:tcW w:w="709" w:type="dxa"/>
            <w:noWrap/>
            <w:hideMark/>
          </w:tcPr>
          <w:p w14:paraId="090A0D3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1A942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Broadbridge; S. S. Taylor; H. Renfrew; F. Gemignani; V. Livet; T. Vicek; M. Dobromylskyj</w:t>
            </w:r>
          </w:p>
        </w:tc>
      </w:tr>
      <w:tr w:rsidR="00ED4E80" w:rsidRPr="00ED4E80" w14:paraId="3FE2B60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23BE1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 metastasis of renal clear cell carcinoma 15 years after primary cancer excision: A case report</w:t>
            </w:r>
          </w:p>
        </w:tc>
        <w:tc>
          <w:tcPr>
            <w:tcW w:w="709" w:type="dxa"/>
            <w:noWrap/>
            <w:hideMark/>
          </w:tcPr>
          <w:p w14:paraId="6E3A0F0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4605D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Saito; H. Okuda; M. Yoshida; S. Okimasa; T. Fukuda; M. Yano; M. Ochi; Y. Okamoto; H. Nakayama; E. Ono; H. Ohdan</w:t>
            </w:r>
          </w:p>
        </w:tc>
      </w:tr>
      <w:tr w:rsidR="00ED4E80" w:rsidRPr="00ED4E80" w14:paraId="6012580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76EE7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llbladder metastasis secondary to gastric cancer as a first site of recurrence presented with acute cholecystitis: Case report and literature review</w:t>
            </w:r>
          </w:p>
        </w:tc>
        <w:tc>
          <w:tcPr>
            <w:tcW w:w="709" w:type="dxa"/>
            <w:noWrap/>
            <w:hideMark/>
          </w:tcPr>
          <w:p w14:paraId="74B38D4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274012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Bilici; M. Seker; B. B. Öven Ustaalioglu; S. Hallaç Keser; F. Cinaral; M. Gümüş</w:t>
            </w:r>
          </w:p>
        </w:tc>
      </w:tr>
      <w:tr w:rsidR="00ED4E80" w:rsidRPr="00ED4E80" w14:paraId="01F043A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C889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mma glutamyl transferase ‘To be or not to be’ a liver function test?</w:t>
            </w:r>
          </w:p>
        </w:tc>
        <w:tc>
          <w:tcPr>
            <w:tcW w:w="709" w:type="dxa"/>
            <w:noWrap/>
            <w:hideMark/>
          </w:tcPr>
          <w:p w14:paraId="3A5EDF3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64A751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F. Dillon; M. H. Miller</w:t>
            </w:r>
          </w:p>
        </w:tc>
      </w:tr>
      <w:tr w:rsidR="00ED4E80" w:rsidRPr="00ED4E80" w14:paraId="67914EC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5FFE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ngliocytic paraganglioma of the common bile duct</w:t>
            </w:r>
          </w:p>
        </w:tc>
        <w:tc>
          <w:tcPr>
            <w:tcW w:w="709" w:type="dxa"/>
            <w:noWrap/>
            <w:hideMark/>
          </w:tcPr>
          <w:p w14:paraId="72AD0A9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737B985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uthuswamy; Z. Zhang; E. Stueben</w:t>
            </w:r>
          </w:p>
        </w:tc>
      </w:tr>
      <w:tr w:rsidR="00ED4E80" w:rsidRPr="00ED4E80" w14:paraId="37CCD89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C88E3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ectomy history as a predictor of post-hepatectomy complications</w:t>
            </w:r>
          </w:p>
        </w:tc>
        <w:tc>
          <w:tcPr>
            <w:tcW w:w="709" w:type="dxa"/>
            <w:noWrap/>
            <w:hideMark/>
          </w:tcPr>
          <w:p w14:paraId="3A92DEC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F785E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Harimoto; K. Araki; K. Hagiwara; T. Yamanaka; N. Ishii; M. Tsukagoshi; T. Igarashi; A. Watanabe; N. Kubo; K. Shirabe</w:t>
            </w:r>
          </w:p>
        </w:tc>
      </w:tr>
      <w:tr w:rsidR="00ED4E80" w:rsidRPr="00ED4E80" w14:paraId="2B100AD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89DFF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ic outlet obstruction as an unusual presentation for metastatic lobular breast cancer</w:t>
            </w:r>
          </w:p>
        </w:tc>
        <w:tc>
          <w:tcPr>
            <w:tcW w:w="709" w:type="dxa"/>
            <w:noWrap/>
            <w:hideMark/>
          </w:tcPr>
          <w:p w14:paraId="705192D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47C2E7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Swerdloff; J. Duchesne; J. B. Hamner; E. Elliott; A. Smith; M. Moe; A. Stolier; P. Daroca; A. Sholl; A. Souers</w:t>
            </w:r>
          </w:p>
        </w:tc>
      </w:tr>
      <w:tr w:rsidR="00ED4E80" w:rsidRPr="00ED4E80" w14:paraId="1A94FC9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7B972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strointestinal Tuberculosis (TB): A Great Mimicker!</w:t>
            </w:r>
          </w:p>
        </w:tc>
        <w:tc>
          <w:tcPr>
            <w:tcW w:w="709" w:type="dxa"/>
            <w:noWrap/>
            <w:hideMark/>
          </w:tcPr>
          <w:p w14:paraId="1D62282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59AB457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Zolfaghari; G. Goel; I. Donepudi; H. Hertan</w:t>
            </w:r>
          </w:p>
        </w:tc>
      </w:tr>
      <w:tr w:rsidR="00ED4E80" w:rsidRPr="00ED4E80" w14:paraId="53F41D8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ABDBB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mcitabine and Cisplatin as Neo-Adjuvant for Cholangiocarcinoma Patients Prior to Liver Transplantation: Case-Series</w:t>
            </w:r>
          </w:p>
        </w:tc>
        <w:tc>
          <w:tcPr>
            <w:tcW w:w="709" w:type="dxa"/>
            <w:noWrap/>
            <w:hideMark/>
          </w:tcPr>
          <w:p w14:paraId="3C18DCA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0D62F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Abdelrahim; H. Al-Rawi; A. Esmail; J. Xu; G. Umoru; F. Ibnshamsah; A. Abudayyeh; D. Victor; A. Saharia; R. McMillan; E. Al Najjar; D. Bugazia; M. Al-Rawi; R. M. Ghobrial</w:t>
            </w:r>
          </w:p>
        </w:tc>
      </w:tr>
      <w:tr w:rsidR="00ED4E80" w:rsidRPr="00ED4E80" w14:paraId="011E0C6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1E2A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mcitabine-induced hemolytic uremic syndrome mimicking scleroderma renal crisis presenting with Raynaud's phenomenon, positive antinuclear antibodies and hypertensive emergency</w:t>
            </w:r>
          </w:p>
        </w:tc>
        <w:tc>
          <w:tcPr>
            <w:tcW w:w="709" w:type="dxa"/>
            <w:noWrap/>
            <w:hideMark/>
          </w:tcPr>
          <w:p w14:paraId="3B40E6C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43E346C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Yamada; K. Suzuki; H. Nobata; H. Kawai; R. Wakamatsu; N. Miura; S. Banno; H. Imai</w:t>
            </w:r>
          </w:p>
        </w:tc>
      </w:tr>
      <w:tr w:rsidR="00ED4E80" w:rsidRPr="00ED4E80" w14:paraId="5F653E0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8CE2D9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ral condition, including serum albumin level, is considered to decide performance of ERCP for patients with unresectable pancreatic head cancer</w:t>
            </w:r>
          </w:p>
        </w:tc>
        <w:tc>
          <w:tcPr>
            <w:tcW w:w="709" w:type="dxa"/>
            <w:noWrap/>
            <w:hideMark/>
          </w:tcPr>
          <w:p w14:paraId="18B8153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69117FE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Onoue; T. Matsuura; T. Yamada</w:t>
            </w:r>
          </w:p>
        </w:tc>
      </w:tr>
      <w:tr w:rsidR="00ED4E80" w:rsidRPr="00ED4E80" w14:paraId="5003DE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095C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ral management of nonagenarian patients: A review of the literature</w:t>
            </w:r>
          </w:p>
        </w:tc>
        <w:tc>
          <w:tcPr>
            <w:tcW w:w="709" w:type="dxa"/>
            <w:noWrap/>
            <w:hideMark/>
          </w:tcPr>
          <w:p w14:paraId="642898F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04807B3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Rivoirard; C. Chargari; J. C. Tronec; A. T. Falk; J. B. Guy; H. Eddekkaoui; R. Lahmar; C. Pacaut; B. Mery; A. Assouline; P. Auberdiac; G. Moriceau; R. Gonthier; A. Guillota; Y. Merrouche; N. Magne</w:t>
            </w:r>
          </w:p>
        </w:tc>
      </w:tr>
      <w:tr w:rsidR="00ED4E80" w:rsidRPr="00ED4E80" w14:paraId="790DC1E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F6D2F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tic interaction of hepatocyte nuclear factor 6 and notch signaling within the liver</w:t>
            </w:r>
          </w:p>
        </w:tc>
        <w:tc>
          <w:tcPr>
            <w:tcW w:w="709" w:type="dxa"/>
            <w:noWrap/>
            <w:hideMark/>
          </w:tcPr>
          <w:p w14:paraId="5ACD55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125F9C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Vanderpool; E. Sparks; K. A. Huppert; S. S. Huppert</w:t>
            </w:r>
          </w:p>
        </w:tc>
      </w:tr>
      <w:tr w:rsidR="00ED4E80" w:rsidRPr="00ED4E80" w14:paraId="044F938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FD4855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iant duodenal diverticulum with mucinous carcinoma of distal bile duct, mimmicking Lemmel syndrome: A rare case report</w:t>
            </w:r>
          </w:p>
        </w:tc>
        <w:tc>
          <w:tcPr>
            <w:tcW w:w="709" w:type="dxa"/>
            <w:noWrap/>
            <w:hideMark/>
          </w:tcPr>
          <w:p w14:paraId="370B82D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FA83D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P. Budiono; M. A. Chionardes; S. A. Prasetyo; I. Riwanto</w:t>
            </w:r>
          </w:p>
        </w:tc>
      </w:tr>
      <w:tr w:rsidR="00ED4E80" w:rsidRPr="00ED4E80" w14:paraId="17C2B93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BDAD14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sgow Prognostic Score predicts poor prognosis among advanced biliary tract cancer patients with good performance status</w:t>
            </w:r>
          </w:p>
        </w:tc>
        <w:tc>
          <w:tcPr>
            <w:tcW w:w="709" w:type="dxa"/>
            <w:noWrap/>
            <w:hideMark/>
          </w:tcPr>
          <w:p w14:paraId="149B254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1EF0D2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Moriwaki; K. Ishige; M. Araki; S. Yoshida; M. Nishi; M. Sato; T. Yamada; Y. Yamamoto; M. Ozeki; H. Ishida; T. Yamaguchi; K. Matsuda; T. Murashita; M. Abei; I. Hyodo</w:t>
            </w:r>
          </w:p>
        </w:tc>
      </w:tr>
      <w:tr w:rsidR="00ED4E80" w:rsidRPr="00ED4E80" w14:paraId="072545F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472E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asgow Prognostic Score predicts prognosis of intrahepatic cholangiocarcinoma</w:t>
            </w:r>
          </w:p>
        </w:tc>
        <w:tc>
          <w:tcPr>
            <w:tcW w:w="709" w:type="dxa"/>
            <w:noWrap/>
            <w:hideMark/>
          </w:tcPr>
          <w:p w14:paraId="59DED37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46378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X. Pan; Z. J. Su; J. H. Zhang; C. R. Wang; S. Y. Ke</w:t>
            </w:r>
          </w:p>
        </w:tc>
      </w:tr>
      <w:tr w:rsidR="00ED4E80" w:rsidRPr="00ED4E80" w14:paraId="4CE9A61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BF92C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and nutritional evaluation in children with chronic liver disease (CLD) before and after liver transplantation</w:t>
            </w:r>
          </w:p>
        </w:tc>
        <w:tc>
          <w:tcPr>
            <w:tcW w:w="709" w:type="dxa"/>
            <w:noWrap/>
            <w:hideMark/>
          </w:tcPr>
          <w:p w14:paraId="611BF87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0916DB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Predieri; A. R. Di Biase; R. Berri; P. Bruzzi; A. Colecchia; L. Iughetti</w:t>
            </w:r>
          </w:p>
        </w:tc>
      </w:tr>
      <w:tr w:rsidR="00ED4E80" w:rsidRPr="00ED4E80" w14:paraId="661A411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94D7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rowth hormone resistance and somatomedins in children with end-stage liver disease awaiting transplantation</w:t>
            </w:r>
          </w:p>
        </w:tc>
        <w:tc>
          <w:tcPr>
            <w:tcW w:w="709" w:type="dxa"/>
            <w:noWrap/>
            <w:hideMark/>
          </w:tcPr>
          <w:p w14:paraId="7B2E910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5670" w:type="dxa"/>
            <w:noWrap/>
            <w:hideMark/>
          </w:tcPr>
          <w:p w14:paraId="447F63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M. Greer; P. Quirk; G. J. Cleghorn; R. W. Shepherd</w:t>
            </w:r>
          </w:p>
        </w:tc>
      </w:tr>
      <w:tr w:rsidR="00ED4E80" w:rsidRPr="00ED4E80" w14:paraId="75B5403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3F92F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ut-liver relationship: Frequently a forgotten feature in clinical practice</w:t>
            </w:r>
          </w:p>
        </w:tc>
        <w:tc>
          <w:tcPr>
            <w:tcW w:w="709" w:type="dxa"/>
            <w:noWrap/>
            <w:hideMark/>
          </w:tcPr>
          <w:p w14:paraId="59F569B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36E476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Federico; C. Tuccillo; F. Terracciano; M. V. D'Auria; C. De Simone; C. D. Blanco; C. Loguercio</w:t>
            </w:r>
          </w:p>
        </w:tc>
      </w:tr>
      <w:tr w:rsidR="00ED4E80" w:rsidRPr="00ED4E80" w14:paraId="2FAA422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56C7CC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obilia requiring arterial embolization as an immediate acute complication of Radiofrequency Ablation Therapy (RFA) for hepatocellular carcinoma (HCC): A case report and literature review</w:t>
            </w:r>
          </w:p>
        </w:tc>
        <w:tc>
          <w:tcPr>
            <w:tcW w:w="709" w:type="dxa"/>
            <w:noWrap/>
            <w:hideMark/>
          </w:tcPr>
          <w:p w14:paraId="6DFCBEF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14377C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Rzouq; H. Hatoum</w:t>
            </w:r>
          </w:p>
        </w:tc>
      </w:tr>
      <w:tr w:rsidR="00ED4E80" w:rsidRPr="00ED4E80" w14:paraId="5648702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1B92B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moglobin and Neutrophil Count as Prognostic Factors in Cholangiocarcinoma Patients in 2nd Line Treatment Setting: Results from a Small Monocentric Retrospective Study</w:t>
            </w:r>
          </w:p>
        </w:tc>
        <w:tc>
          <w:tcPr>
            <w:tcW w:w="709" w:type="dxa"/>
            <w:noWrap/>
            <w:hideMark/>
          </w:tcPr>
          <w:p w14:paraId="27BF5EA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739FD8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Liguori; C. Copparoni; C. Felicetti; F. Pecci; A. Lupi; G. Pinterpe; R. Berardi; R. Giampieri</w:t>
            </w:r>
          </w:p>
        </w:tc>
      </w:tr>
      <w:tr w:rsidR="00ED4E80" w:rsidRPr="00ED4E80" w14:paraId="6A7FDC3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402E2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epatectomy versus hepatectomy with lymphadenectomy in hepatocellular carcinoma</w:t>
            </w:r>
          </w:p>
        </w:tc>
        <w:tc>
          <w:tcPr>
            <w:tcW w:w="709" w:type="dxa"/>
            <w:noWrap/>
            <w:hideMark/>
          </w:tcPr>
          <w:p w14:paraId="6DB194C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50A524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Wu; B. Li; J. Qiu; J. Shen; Y. Zheng; Q. Li; Y. Liao; W. He; R. Zou; Y. Yuan</w:t>
            </w:r>
          </w:p>
        </w:tc>
      </w:tr>
      <w:tr w:rsidR="00ED4E80" w:rsidRPr="00ED4E80" w14:paraId="62BFA7F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2F73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Abscess following Yttrium-90 Radioembolization in Patients with Surgical Bilioenteric Anastomosis or Compromised Sphincter of Oddi: A Tertiary Cancer Center Experience</w:t>
            </w:r>
          </w:p>
        </w:tc>
        <w:tc>
          <w:tcPr>
            <w:tcW w:w="709" w:type="dxa"/>
            <w:noWrap/>
            <w:hideMark/>
          </w:tcPr>
          <w:p w14:paraId="256C3A2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400837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N. Agahi; A. Mahvash; M. E. Abdelsalam</w:t>
            </w:r>
          </w:p>
        </w:tc>
      </w:tr>
      <w:tr w:rsidR="00ED4E80" w:rsidRPr="00ED4E80" w14:paraId="751284A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D9BC3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Arterial Infusion Therapy in Advanced Cancer and Liver-Predominant Disease: The MD Anderson Experience</w:t>
            </w:r>
          </w:p>
        </w:tc>
        <w:tc>
          <w:tcPr>
            <w:tcW w:w="709" w:type="dxa"/>
            <w:noWrap/>
            <w:hideMark/>
          </w:tcPr>
          <w:p w14:paraId="0B9815B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64859E3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M. Tsimberidou; C. Vaklavas; S. Fu; S. Wen; J. A. Lim; D. Hong; J. Wheler; A. Naing; C. Uehara; M. Wallace; R. Kurzrock</w:t>
            </w:r>
          </w:p>
        </w:tc>
      </w:tr>
      <w:tr w:rsidR="00ED4E80" w:rsidRPr="00ED4E80" w14:paraId="3756A92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27900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autotaxin overexpression in infants with biliary atresia</w:t>
            </w:r>
          </w:p>
        </w:tc>
        <w:tc>
          <w:tcPr>
            <w:tcW w:w="709" w:type="dxa"/>
            <w:noWrap/>
            <w:hideMark/>
          </w:tcPr>
          <w:p w14:paraId="57270A6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0FC5EE6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Udomsinprasert; P. Vejchapipat; N. Klaikeaw; V. Chongsrisawat; Y. Poovorawan; S. Honsawek</w:t>
            </w:r>
          </w:p>
        </w:tc>
      </w:tr>
      <w:tr w:rsidR="00ED4E80" w:rsidRPr="00ED4E80" w14:paraId="39F827D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A2F8B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dysfunction and MELD score improve after orthotopic heart transplantation and predict post-transplantation mortality</w:t>
            </w:r>
          </w:p>
        </w:tc>
        <w:tc>
          <w:tcPr>
            <w:tcW w:w="709" w:type="dxa"/>
            <w:noWrap/>
            <w:hideMark/>
          </w:tcPr>
          <w:p w14:paraId="112C07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612A973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Chokshi; F. Cheema; K. Schaefle; T. Khawaja; M. Farr; H. Takayama; Y. Naka; D. Mancini; P. Christian Schulze</w:t>
            </w:r>
          </w:p>
        </w:tc>
      </w:tr>
      <w:tr w:rsidR="00ED4E80" w:rsidRPr="00ED4E80" w14:paraId="7E87B9C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01E58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Extraction Fraction: Interest of its Quantification in Patients with Hepatic Tumours</w:t>
            </w:r>
          </w:p>
        </w:tc>
        <w:tc>
          <w:tcPr>
            <w:tcW w:w="709" w:type="dxa"/>
            <w:noWrap/>
            <w:hideMark/>
          </w:tcPr>
          <w:p w14:paraId="2732185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47DCD9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G. Tralhao; A. M. Abrantes; E. Hoti; D. Cardoso; R. Figueirinha; M. F. Botelho; F. Castro-Sousa</w:t>
            </w:r>
          </w:p>
        </w:tc>
      </w:tr>
      <w:tr w:rsidR="00ED4E80" w:rsidRPr="00ED4E80" w14:paraId="26F78DF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EEEA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functional reserve in patients with biliary malignancies: an assessment by technetium 99m galactosyl human serum albumin hepatic scintigraphy</w:t>
            </w:r>
          </w:p>
        </w:tc>
        <w:tc>
          <w:tcPr>
            <w:tcW w:w="709" w:type="dxa"/>
            <w:noWrap/>
            <w:hideMark/>
          </w:tcPr>
          <w:p w14:paraId="63A1374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5670" w:type="dxa"/>
            <w:noWrap/>
            <w:hideMark/>
          </w:tcPr>
          <w:p w14:paraId="3AD20A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Fukunaga; T. Todoroki; Y. Takada; M. Otsuka; T. Kawamoto; K. Fukao</w:t>
            </w:r>
          </w:p>
        </w:tc>
      </w:tr>
      <w:tr w:rsidR="00ED4E80" w:rsidRPr="00ED4E80" w14:paraId="31B3D00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0EE4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functional reserve in patients with obstructive jaundice: An assessment by the redox tolerance test</w:t>
            </w:r>
          </w:p>
        </w:tc>
        <w:tc>
          <w:tcPr>
            <w:tcW w:w="709" w:type="dxa"/>
            <w:noWrap/>
            <w:hideMark/>
          </w:tcPr>
          <w:p w14:paraId="10572DB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5670" w:type="dxa"/>
            <w:noWrap/>
            <w:hideMark/>
          </w:tcPr>
          <w:p w14:paraId="7B817D6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subono; K. Tsukada; K. Hatakeyama</w:t>
            </w:r>
          </w:p>
        </w:tc>
      </w:tr>
      <w:tr w:rsidR="00ED4E80" w:rsidRPr="00ED4E80" w14:paraId="57068D9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A41461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hemangioma as a rare cause of bilious ascites</w:t>
            </w:r>
          </w:p>
        </w:tc>
        <w:tc>
          <w:tcPr>
            <w:tcW w:w="709" w:type="dxa"/>
            <w:noWrap/>
            <w:hideMark/>
          </w:tcPr>
          <w:p w14:paraId="152A78C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196872B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Orekondy; V. Desai; J. Mitchell</w:t>
            </w:r>
          </w:p>
        </w:tc>
      </w:tr>
      <w:tr w:rsidR="00ED4E80" w:rsidRPr="00ED4E80" w14:paraId="4E7E904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1726D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insufficiency and nutritional problems after major hepatobiliary surgery</w:t>
            </w:r>
          </w:p>
        </w:tc>
        <w:tc>
          <w:tcPr>
            <w:tcW w:w="709" w:type="dxa"/>
            <w:noWrap/>
            <w:hideMark/>
          </w:tcPr>
          <w:p w14:paraId="0DE1FE6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5670" w:type="dxa"/>
            <w:noWrap/>
            <w:hideMark/>
          </w:tcPr>
          <w:p w14:paraId="31E8E3F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Launois; D. Grossetti; E. Marcade</w:t>
            </w:r>
          </w:p>
        </w:tc>
      </w:tr>
      <w:tr w:rsidR="00ED4E80" w:rsidRPr="00ED4E80" w14:paraId="377C990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722FA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perihilar amphicrine cholangiocarcinoma: A case report</w:t>
            </w:r>
          </w:p>
        </w:tc>
        <w:tc>
          <w:tcPr>
            <w:tcW w:w="709" w:type="dxa"/>
            <w:noWrap/>
            <w:hideMark/>
          </w:tcPr>
          <w:p w14:paraId="7F9A685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1A2A4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W. Czeczok; D. J. Schembri-Wismayer; T. C. Smyrk; M. J. Truty; T. Mounajjed</w:t>
            </w:r>
          </w:p>
        </w:tc>
      </w:tr>
      <w:tr w:rsidR="00ED4E80" w:rsidRPr="00ED4E80" w14:paraId="5773687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08A4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resection for hepatocellular carcinoma with obstructive jaundice due to biliary tumor thrombi</w:t>
            </w:r>
          </w:p>
        </w:tc>
        <w:tc>
          <w:tcPr>
            <w:tcW w:w="709" w:type="dxa"/>
            <w:noWrap/>
            <w:hideMark/>
          </w:tcPr>
          <w:p w14:paraId="609A8F7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247FD74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N. Yeh; Y. Y. Jan; W. C. Lee; M. F. Chen</w:t>
            </w:r>
          </w:p>
        </w:tc>
      </w:tr>
      <w:tr w:rsidR="00ED4E80" w:rsidRPr="00ED4E80" w14:paraId="0869DE0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7C29C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c tuberculosis in an immunocompetent patient-a diagnostic challenge</w:t>
            </w:r>
          </w:p>
        </w:tc>
        <w:tc>
          <w:tcPr>
            <w:tcW w:w="709" w:type="dxa"/>
            <w:noWrap/>
            <w:hideMark/>
          </w:tcPr>
          <w:p w14:paraId="135B6AC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351BD93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Nawaz; K. Malik; A. Alvi; B. Ali</w:t>
            </w:r>
          </w:p>
        </w:tc>
      </w:tr>
      <w:tr w:rsidR="00ED4E80" w:rsidRPr="00ED4E80" w14:paraId="444C188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78759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itis C virus infection as a likely etiology of intrahepatic cholangiocarcinoma</w:t>
            </w:r>
          </w:p>
        </w:tc>
        <w:tc>
          <w:tcPr>
            <w:tcW w:w="709" w:type="dxa"/>
            <w:noWrap/>
            <w:hideMark/>
          </w:tcPr>
          <w:p w14:paraId="08443A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3C8E90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Yamamoto; S. Kubo; S. Hai; T. Uenishi; T. Yamamoto; T. Shuto; S. Takemura; H. Tanaka; O. Yamazaki; K. Hirohashi; T. Tanaka</w:t>
            </w:r>
          </w:p>
        </w:tc>
      </w:tr>
      <w:tr w:rsidR="00ED4E80" w:rsidRPr="00ED4E80" w14:paraId="0B5A001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570D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biliary and pancreatic: A woman with jaundice and anorexia</w:t>
            </w:r>
          </w:p>
        </w:tc>
        <w:tc>
          <w:tcPr>
            <w:tcW w:w="709" w:type="dxa"/>
            <w:noWrap/>
            <w:hideMark/>
          </w:tcPr>
          <w:p w14:paraId="44B3822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5670" w:type="dxa"/>
            <w:noWrap/>
            <w:hideMark/>
          </w:tcPr>
          <w:p w14:paraId="35940A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Mikami; K. Okuda</w:t>
            </w:r>
          </w:p>
        </w:tc>
      </w:tr>
      <w:tr w:rsidR="00ED4E80" w:rsidRPr="00ED4E80" w14:paraId="255675C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C10BE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biliary and pancreatic: An old woman with stones and jaundice</w:t>
            </w:r>
          </w:p>
        </w:tc>
        <w:tc>
          <w:tcPr>
            <w:tcW w:w="709" w:type="dxa"/>
            <w:noWrap/>
            <w:hideMark/>
          </w:tcPr>
          <w:p w14:paraId="06F174B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5670" w:type="dxa"/>
            <w:noWrap/>
            <w:hideMark/>
          </w:tcPr>
          <w:p w14:paraId="7816FF8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Mikami; K. Okuda; I. C. Roberts-Thomson</w:t>
            </w:r>
          </w:p>
        </w:tc>
      </w:tr>
      <w:tr w:rsidR="00ED4E80" w:rsidRPr="00ED4E80" w14:paraId="54EB88F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0F0232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biliary cancers</w:t>
            </w:r>
          </w:p>
        </w:tc>
        <w:tc>
          <w:tcPr>
            <w:tcW w:w="709" w:type="dxa"/>
            <w:noWrap/>
            <w:hideMark/>
          </w:tcPr>
          <w:p w14:paraId="1780CE2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4370AEB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A. B. Benson Iii; T. A. Abrams; E. Ben-Josef; P. M. Bloomston; J. F. Botha; B. M. Clary; A. Covey; S. A. Curley;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. I. D'Angelica; R. Davila; W. D. Ensminger; J. F. Gibbs; D. Laheru; M. P. Malafa; J. Marrero; S. G. Meranze; S. J. Mulvihill; J. O. Park; J. A. Posey; J. Sachdev; R. Salem; E. R. Sigurdson; C. Sofocleous; J. N. Vauthey; A. P. Venook; L. W. Goff; Y. Yen; A. X. Zhu</w:t>
            </w:r>
          </w:p>
        </w:tc>
      </w:tr>
      <w:tr w:rsidR="00ED4E80" w:rsidRPr="00ED4E80" w14:paraId="3214451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F181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epatobiliary phase images using gadolinium-ethoxybenzyl-diethylenetriamine penta-acetic acid-enhanced MRI as an imaging surrogate for the albumin-bilirubin grading system</w:t>
            </w:r>
          </w:p>
        </w:tc>
        <w:tc>
          <w:tcPr>
            <w:tcW w:w="709" w:type="dxa"/>
            <w:noWrap/>
            <w:hideMark/>
          </w:tcPr>
          <w:p w14:paraId="4E06F5E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7C144E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Takatsu; S. Kobayashi; T. Miyati; T. Shiozaki</w:t>
            </w:r>
          </w:p>
        </w:tc>
      </w:tr>
      <w:tr w:rsidR="00ED4E80" w:rsidRPr="00ED4E80" w14:paraId="202771C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AB4D0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biliary Quiz Answers – 18 (2016)</w:t>
            </w:r>
          </w:p>
        </w:tc>
        <w:tc>
          <w:tcPr>
            <w:tcW w:w="709" w:type="dxa"/>
            <w:noWrap/>
            <w:hideMark/>
          </w:tcPr>
          <w:p w14:paraId="1CB634C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15134AC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Rathi; R. K. Dhiman</w:t>
            </w:r>
          </w:p>
        </w:tc>
      </w:tr>
      <w:tr w:rsidR="00ED4E80" w:rsidRPr="00ED4E80" w14:paraId="7587593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44CA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arcinogenesis in multidrug-resistant P-glycoprotein 3 deficiency</w:t>
            </w:r>
          </w:p>
        </w:tc>
        <w:tc>
          <w:tcPr>
            <w:tcW w:w="709" w:type="dxa"/>
            <w:noWrap/>
            <w:hideMark/>
          </w:tcPr>
          <w:p w14:paraId="7E25808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FBFA0C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Vij; N. P. Shanmugam; M. S. Reddy; S. Govil; M. Rela</w:t>
            </w:r>
          </w:p>
        </w:tc>
      </w:tr>
      <w:tr w:rsidR="00ED4E80" w:rsidRPr="00ED4E80" w14:paraId="365BD68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758C7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ellular carcinoma as predominant cancer subgroup accounting for sex differences in post-hepatectomy liver failure, morbidity and mortality</w:t>
            </w:r>
          </w:p>
        </w:tc>
        <w:tc>
          <w:tcPr>
            <w:tcW w:w="709" w:type="dxa"/>
            <w:noWrap/>
            <w:hideMark/>
          </w:tcPr>
          <w:p w14:paraId="0C9B493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C557A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De la Cruz Ku; M. Aizpuru; H. Hackl; D. S. Ubl; E. B. Habermann; R. Pery; M. Driedger; A. Assinger; D. M. Nagorney; S. P. Cleary; R. L. Smoot; P. Starlinger</w:t>
            </w:r>
          </w:p>
        </w:tc>
      </w:tr>
      <w:tr w:rsidR="00ED4E80" w:rsidRPr="00ED4E80" w14:paraId="4BFF24E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4125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ellular carcinoma complicating biliary cirrhosis caused by biliary atresia: Report of a case</w:t>
            </w:r>
          </w:p>
        </w:tc>
        <w:tc>
          <w:tcPr>
            <w:tcW w:w="709" w:type="dxa"/>
            <w:noWrap/>
            <w:hideMark/>
          </w:tcPr>
          <w:p w14:paraId="6A4B44E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5670" w:type="dxa"/>
            <w:noWrap/>
            <w:hideMark/>
          </w:tcPr>
          <w:p w14:paraId="649F3D4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Kohno; H. Kitatani; H. Wada; T. Kajimoto; H. Matuno; M. Tanino; T. Nakagawa; A. Takarada</w:t>
            </w:r>
          </w:p>
        </w:tc>
      </w:tr>
      <w:tr w:rsidR="00ED4E80" w:rsidRPr="00ED4E80" w14:paraId="162F17B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36EC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ellular Carcinoma Risk, Outcomes, and Screening After Hepatitis C Eradication</w:t>
            </w:r>
          </w:p>
        </w:tc>
        <w:tc>
          <w:tcPr>
            <w:tcW w:w="709" w:type="dxa"/>
            <w:noWrap/>
            <w:hideMark/>
          </w:tcPr>
          <w:p w14:paraId="541FF5D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926F2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D’Ambrosio; G. N. Ioannou</w:t>
            </w:r>
          </w:p>
        </w:tc>
      </w:tr>
      <w:tr w:rsidR="00ED4E80" w:rsidRPr="00ED4E80" w14:paraId="7D90C9A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7AD925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ellular carcinoma secondary to cholecystectomy: A one in a million chance</w:t>
            </w:r>
          </w:p>
        </w:tc>
        <w:tc>
          <w:tcPr>
            <w:tcW w:w="709" w:type="dxa"/>
            <w:noWrap/>
            <w:hideMark/>
          </w:tcPr>
          <w:p w14:paraId="48D3B25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5670" w:type="dxa"/>
            <w:noWrap/>
            <w:hideMark/>
          </w:tcPr>
          <w:p w14:paraId="7C6D061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A. E. Clayton; V. Bettschart; R. W. Parks; O. J. Garden</w:t>
            </w:r>
          </w:p>
        </w:tc>
      </w:tr>
      <w:tr w:rsidR="00ED4E80" w:rsidRPr="00ED4E80" w14:paraId="44FE086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94BE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ellular carcinoma with steatohepatitic features: A clinicopathological study of Japanese patients</w:t>
            </w:r>
          </w:p>
        </w:tc>
        <w:tc>
          <w:tcPr>
            <w:tcW w:w="709" w:type="dxa"/>
            <w:noWrap/>
            <w:hideMark/>
          </w:tcPr>
          <w:p w14:paraId="036A40B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1E412A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Shibahara; S. Ando; Y. Sakamoto; N. Kokudo; M. Fukayama</w:t>
            </w:r>
          </w:p>
        </w:tc>
      </w:tr>
      <w:tr w:rsidR="00ED4E80" w:rsidRPr="00ED4E80" w14:paraId="097652E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9531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ellular carcinoma: Epidemiology, screening, and assessment of hepatic reserve</w:t>
            </w:r>
          </w:p>
        </w:tc>
        <w:tc>
          <w:tcPr>
            <w:tcW w:w="709" w:type="dxa"/>
            <w:noWrap/>
            <w:hideMark/>
          </w:tcPr>
          <w:p w14:paraId="569DE20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1F4052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Z. Frager; J. M. Schwartz</w:t>
            </w:r>
          </w:p>
        </w:tc>
      </w:tr>
      <w:tr w:rsidR="00ED4E80" w:rsidRPr="00ED4E80" w14:paraId="2B5781A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57486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cellular uptake index obtained with gadoxetate disodium-enhanced magnetic resonance imaging in the assessment future liver remnant function after major hepatectomy for biliary malignancy</w:t>
            </w:r>
          </w:p>
        </w:tc>
        <w:tc>
          <w:tcPr>
            <w:tcW w:w="709" w:type="dxa"/>
            <w:noWrap/>
            <w:hideMark/>
          </w:tcPr>
          <w:p w14:paraId="7E826CA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C8E54C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Notake; A. Shimizu; K. Kubota; T. Ikehara; H. Hayashi; K. Yasukawa; A. Kobayashi; A. Yamada; Y. Fujinaga; Y. Soejima</w:t>
            </w:r>
          </w:p>
        </w:tc>
      </w:tr>
      <w:tr w:rsidR="00ED4E80" w:rsidRPr="00ED4E80" w14:paraId="0AFFEA3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15CD6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gastric fistula as a rare complication of pyogenic liver abscess</w:t>
            </w:r>
          </w:p>
        </w:tc>
        <w:tc>
          <w:tcPr>
            <w:tcW w:w="709" w:type="dxa"/>
            <w:noWrap/>
            <w:hideMark/>
          </w:tcPr>
          <w:p w14:paraId="7A755A7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031D02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W. Lee; H. Y. Kim; C. W. Kim; Y. K. Kim; O. Kwon; M. A. Kim; Y. Cho; K. Yang</w:t>
            </w:r>
          </w:p>
        </w:tc>
      </w:tr>
      <w:tr w:rsidR="00ED4E80" w:rsidRPr="00ED4E80" w14:paraId="27786D5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C88DE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epatoprotective effect of the hydroalcoholic extract of Cichorium intybus in a rat model of obstructive cholestasis</w:t>
            </w:r>
          </w:p>
        </w:tc>
        <w:tc>
          <w:tcPr>
            <w:tcW w:w="709" w:type="dxa"/>
            <w:noWrap/>
            <w:hideMark/>
          </w:tcPr>
          <w:p w14:paraId="26F9C76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763B73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R. Moloudi; K. Hassanzadeh; M. Abdi; F. Zandi; K. Rahimi; E. Izadpanah</w:t>
            </w:r>
          </w:p>
        </w:tc>
      </w:tr>
      <w:tr w:rsidR="00ED4E80" w:rsidRPr="00ED4E80" w14:paraId="1C47C21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06A4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HLA2 in intrahepatic cholangiocarcinoma: An immune checkpoint with prognostic significance and wider expression compared with PD-L1</w:t>
            </w:r>
          </w:p>
        </w:tc>
        <w:tc>
          <w:tcPr>
            <w:tcW w:w="709" w:type="dxa"/>
            <w:noWrap/>
            <w:hideMark/>
          </w:tcPr>
          <w:p w14:paraId="63EA476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2DC291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Y. Jing; Y. P. Fu; Y. Yi; M. X. Zhang; S. S. Zheng; J. L. Huang; W. Gan; X. Xu; J. J. Lin; J. Zhang; S. J. Qiu; B. H. Zhang</w:t>
            </w:r>
          </w:p>
        </w:tc>
      </w:tr>
      <w:tr w:rsidR="00ED4E80" w:rsidRPr="00ED4E80" w14:paraId="39AADB2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7ECB6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mobility group box 1 release from cholangiocytes in patients with acute-on-chronic liver failure</w:t>
            </w:r>
          </w:p>
        </w:tc>
        <w:tc>
          <w:tcPr>
            <w:tcW w:w="709" w:type="dxa"/>
            <w:noWrap/>
            <w:hideMark/>
          </w:tcPr>
          <w:p w14:paraId="1F1F72E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1487D2B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Xu; H. Li; Y. Qu; J. Zheng; J. Lu</w:t>
            </w:r>
          </w:p>
        </w:tc>
      </w:tr>
      <w:tr w:rsidR="00ED4E80" w:rsidRPr="00ED4E80" w14:paraId="0483E59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A5E42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igh Prevalence and Conservative Management of Acute Cholecystitis during Lenvatinib for Advanced Thyroid Cancer</w:t>
            </w:r>
          </w:p>
        </w:tc>
        <w:tc>
          <w:tcPr>
            <w:tcW w:w="709" w:type="dxa"/>
            <w:noWrap/>
            <w:hideMark/>
          </w:tcPr>
          <w:p w14:paraId="792F3BA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40F92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Di Stefano; C. Colombo; S. De Leo; M. Perrino; M. Viganò; L. Persani; L. Fugazzola</w:t>
            </w:r>
          </w:p>
        </w:tc>
      </w:tr>
      <w:tr w:rsidR="00ED4E80" w:rsidRPr="00ED4E80" w14:paraId="7F06E39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0A94E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SERUM LEVELS OF ALKALINE-PHOSPHATASE ARE ASSOCIATED WITH CANCER IN CHOLESTATIC JAUNDICE</w:t>
            </w:r>
          </w:p>
        </w:tc>
        <w:tc>
          <w:tcPr>
            <w:tcW w:w="709" w:type="dxa"/>
            <w:noWrap/>
            <w:hideMark/>
          </w:tcPr>
          <w:p w14:paraId="57FE9E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5670" w:type="dxa"/>
            <w:noWrap/>
            <w:hideMark/>
          </w:tcPr>
          <w:p w14:paraId="5E15A2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W. Wilson; I. J. Kronborg; I. C. Robertsthomson</w:t>
            </w:r>
          </w:p>
        </w:tc>
      </w:tr>
      <w:tr w:rsidR="00ED4E80" w:rsidRPr="00ED4E80" w14:paraId="74958DE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55AC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stoplasmosis presenting as new-onset ascites in a crohn's disease patient on adalimumab</w:t>
            </w:r>
          </w:p>
        </w:tc>
        <w:tc>
          <w:tcPr>
            <w:tcW w:w="709" w:type="dxa"/>
            <w:noWrap/>
            <w:hideMark/>
          </w:tcPr>
          <w:p w14:paraId="5FDA221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E5A2DA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Hall; L. Stefaniwsky; K. De Felice; W. Bivin</w:t>
            </w:r>
          </w:p>
        </w:tc>
      </w:tr>
      <w:tr w:rsidR="00ED4E80" w:rsidRPr="00ED4E80" w14:paraId="169604D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726A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odgkin's disease presenting with chylous ascites and cavernous transformation of the portal vein</w:t>
            </w:r>
          </w:p>
        </w:tc>
        <w:tc>
          <w:tcPr>
            <w:tcW w:w="709" w:type="dxa"/>
            <w:noWrap/>
            <w:hideMark/>
          </w:tcPr>
          <w:p w14:paraId="485B745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778A7A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Gonen; M. Akarsu; D. Solmaz; T. Yilmaz; M. Secil; F. Obuz; A. Kargi</w:t>
            </w:r>
          </w:p>
        </w:tc>
      </w:tr>
      <w:tr w:rsidR="00ED4E80" w:rsidRPr="00ED4E80" w14:paraId="5189525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442A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aluronic acid and TGF-β1 in dogs with hepatobiliary diseases</w:t>
            </w:r>
          </w:p>
        </w:tc>
        <w:tc>
          <w:tcPr>
            <w:tcW w:w="709" w:type="dxa"/>
            <w:noWrap/>
            <w:hideMark/>
          </w:tcPr>
          <w:p w14:paraId="1626441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50F93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V. Ceplecha; K. 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Ř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háková; C. Lendon; P. Proks; M. Škori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č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; G. C. M. Grinwis; B. H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ř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bová; M. Vávra; J. Lorenzová; M. Crha</w:t>
            </w:r>
          </w:p>
        </w:tc>
      </w:tr>
      <w:tr w:rsidR="00ED4E80" w:rsidRPr="00ED4E80" w14:paraId="43501BF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2957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brid extracorporeal therapies as a bridge to pediatric liver transplantation</w:t>
            </w:r>
          </w:p>
        </w:tc>
        <w:tc>
          <w:tcPr>
            <w:tcW w:w="709" w:type="dxa"/>
            <w:noWrap/>
            <w:hideMark/>
          </w:tcPr>
          <w:p w14:paraId="791B59F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95880C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Arikan; P. Srivaths; R. W. Himes; N. T. Pekkucuksen; F. Lam; T. Nguyen; T. Miloh; M. Braun; J. Goss; M. S. Desai</w:t>
            </w:r>
          </w:p>
        </w:tc>
      </w:tr>
      <w:tr w:rsidR="00ED4E80" w:rsidRPr="00ED4E80" w14:paraId="79AE582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4EBB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calcemia related to cholangiocellular carcinoma</w:t>
            </w:r>
          </w:p>
        </w:tc>
        <w:tc>
          <w:tcPr>
            <w:tcW w:w="709" w:type="dxa"/>
            <w:noWrap/>
            <w:hideMark/>
          </w:tcPr>
          <w:p w14:paraId="2E84FAA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E91C7E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Onalan</w:t>
            </w:r>
          </w:p>
        </w:tc>
      </w:tr>
      <w:tr w:rsidR="00ED4E80" w:rsidRPr="00ED4E80" w14:paraId="47D6A0E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77F6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yperthermia associated with biliary obstruction during living donor liver transplantation</w:t>
            </w:r>
          </w:p>
        </w:tc>
        <w:tc>
          <w:tcPr>
            <w:tcW w:w="709" w:type="dxa"/>
            <w:noWrap/>
            <w:hideMark/>
          </w:tcPr>
          <w:p w14:paraId="052C16D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0775A8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Kang; J. Park; J. J. Lee; G. S. Kim</w:t>
            </w:r>
          </w:p>
        </w:tc>
      </w:tr>
      <w:tr w:rsidR="00ED4E80" w:rsidRPr="00ED4E80" w14:paraId="2B6C564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E722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atrogenic portobiliary fistula complicating endoscopic stenting of a pancreatic cyst, with possible carcinoma: A case report</w:t>
            </w:r>
          </w:p>
        </w:tc>
        <w:tc>
          <w:tcPr>
            <w:tcW w:w="709" w:type="dxa"/>
            <w:noWrap/>
            <w:hideMark/>
          </w:tcPr>
          <w:p w14:paraId="313468C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42A412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D. Stableforth; S. Pathmakanthan; A. Holt; G. Haydon; D. Freshwater; K. Mangat</w:t>
            </w:r>
          </w:p>
        </w:tc>
      </w:tr>
      <w:tr w:rsidR="00ED4E80" w:rsidRPr="00ED4E80" w14:paraId="76514B1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36B1D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CG immunofluorescence guided pure laparoscopic right hepatectomy for HCC in patient with cirrhosis</w:t>
            </w:r>
          </w:p>
        </w:tc>
        <w:tc>
          <w:tcPr>
            <w:tcW w:w="709" w:type="dxa"/>
            <w:noWrap/>
            <w:hideMark/>
          </w:tcPr>
          <w:p w14:paraId="2B50787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492A497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. Cheung</w:t>
            </w:r>
          </w:p>
        </w:tc>
      </w:tr>
      <w:tr w:rsidR="00ED4E80" w:rsidRPr="00ED4E80" w14:paraId="00FBBF9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7B9E0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entification of Remaining Life Expectancy Less Than Two Weeks by C-Reactive Protein/Albumin Ratio, Prognostic Nutritional Index, Fibrosis-4 Index, and Albumin-Bilirubin Score in Terminal Cancer Patients</w:t>
            </w:r>
          </w:p>
        </w:tc>
        <w:tc>
          <w:tcPr>
            <w:tcW w:w="709" w:type="dxa"/>
            <w:noWrap/>
            <w:hideMark/>
          </w:tcPr>
          <w:p w14:paraId="20E6B58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DCE5E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Ieda; T. Miyamoto; K. Hosomi; M. Takegami; A. Kawabata</w:t>
            </w:r>
          </w:p>
        </w:tc>
      </w:tr>
      <w:tr w:rsidR="00ED4E80" w:rsidRPr="00ED4E80" w14:paraId="5781D40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F0EE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G4 cholangiopathy masquerading as a Klatskin tumor: An interesting case</w:t>
            </w:r>
          </w:p>
        </w:tc>
        <w:tc>
          <w:tcPr>
            <w:tcW w:w="709" w:type="dxa"/>
            <w:noWrap/>
            <w:hideMark/>
          </w:tcPr>
          <w:p w14:paraId="39ED04C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4DDAE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Varda; S. Aslam; Z. Ansari; K. Kadkhodayan; M. Patel</w:t>
            </w:r>
          </w:p>
        </w:tc>
      </w:tr>
      <w:tr w:rsidR="00ED4E80" w:rsidRPr="00ED4E80" w14:paraId="328CC48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B09D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gG4-Related Disease: A Constellation of Abdominal Manifestations</w:t>
            </w:r>
          </w:p>
        </w:tc>
        <w:tc>
          <w:tcPr>
            <w:tcW w:w="709" w:type="dxa"/>
            <w:noWrap/>
            <w:hideMark/>
          </w:tcPr>
          <w:p w14:paraId="549B4DE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50958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Wattamwar; J. Holder</w:t>
            </w:r>
          </w:p>
        </w:tc>
      </w:tr>
      <w:tr w:rsidR="00ED4E80" w:rsidRPr="00ED4E80" w14:paraId="612A658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5C71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ediate and long-term outcomes of hepatectomy for hepatolithiasis</w:t>
            </w:r>
          </w:p>
        </w:tc>
        <w:tc>
          <w:tcPr>
            <w:tcW w:w="709" w:type="dxa"/>
            <w:noWrap/>
            <w:hideMark/>
          </w:tcPr>
          <w:p w14:paraId="3E7511F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2C3DFD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W. Chen; R. Tung-Ping Poon; C. L. Liu; S. T. Fan; J. Wong</w:t>
            </w:r>
          </w:p>
        </w:tc>
      </w:tr>
      <w:tr w:rsidR="00ED4E80" w:rsidRPr="00ED4E80" w14:paraId="7510A86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8508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(IgG4) Sclerosing Cholecystitis-Camouflaging Gall Bladder Cancer—a Case Report and Review of Literature</w:t>
            </w:r>
          </w:p>
        </w:tc>
        <w:tc>
          <w:tcPr>
            <w:tcW w:w="709" w:type="dxa"/>
            <w:noWrap/>
            <w:hideMark/>
          </w:tcPr>
          <w:p w14:paraId="34A287B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5A3D19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Singh; P. Mahajan; R. Prasher; V. Rajdev; J. Singh; C. M. Kattoor; K. Mardi; J. Gupta</w:t>
            </w:r>
          </w:p>
        </w:tc>
      </w:tr>
      <w:tr w:rsidR="00ED4E80" w:rsidRPr="00ED4E80" w14:paraId="1D74F33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1A056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globulin G4-related disease mimicking gallbladder cancer with associated choledochal cyst: A case report of a malignant masquerade</w:t>
            </w:r>
          </w:p>
        </w:tc>
        <w:tc>
          <w:tcPr>
            <w:tcW w:w="709" w:type="dxa"/>
            <w:noWrap/>
            <w:hideMark/>
          </w:tcPr>
          <w:p w14:paraId="504D6BD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52E54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Kulkarni; P. Soni; V. K. Sharma; A. Bal; S. S. Rana; R. Gupta</w:t>
            </w:r>
          </w:p>
        </w:tc>
      </w:tr>
      <w:tr w:rsidR="00ED4E80" w:rsidRPr="00ED4E80" w14:paraId="705FD14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A3F6D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mmunoglobulin G4-related sclerosing cholangitis</w:t>
            </w:r>
          </w:p>
        </w:tc>
        <w:tc>
          <w:tcPr>
            <w:tcW w:w="709" w:type="dxa"/>
            <w:noWrap/>
            <w:hideMark/>
          </w:tcPr>
          <w:p w14:paraId="6F41C9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49DE4D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Joshi; G. J. Webster</w:t>
            </w:r>
          </w:p>
        </w:tc>
      </w:tr>
      <w:tr w:rsidR="00ED4E80" w:rsidRPr="00ED4E80" w14:paraId="23A5D22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EBED9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munotherapy-related hepatitis: Real-world experience from a tertiary centre</w:t>
            </w:r>
          </w:p>
        </w:tc>
        <w:tc>
          <w:tcPr>
            <w:tcW w:w="709" w:type="dxa"/>
            <w:noWrap/>
            <w:hideMark/>
          </w:tcPr>
          <w:p w14:paraId="4406128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80144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Cheung; T. Gupta; M. Payne; M. R. Middleton; J. D. Collier; A. Simmons; P. Klenerman; O. Brain; J. F. Cobbold</w:t>
            </w:r>
          </w:p>
        </w:tc>
      </w:tr>
      <w:tr w:rsidR="00ED4E80" w:rsidRPr="00ED4E80" w14:paraId="5C340A5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B7B10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ct of hepatitis C virus on survival in patients undergoing resection of intrahepatic cholangiocarcinoma: Report of a Japanese nationwide survey</w:t>
            </w:r>
          </w:p>
        </w:tc>
        <w:tc>
          <w:tcPr>
            <w:tcW w:w="709" w:type="dxa"/>
            <w:noWrap/>
            <w:hideMark/>
          </w:tcPr>
          <w:p w14:paraId="2B3520D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03AD61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Kaibori; K. Yoshii; K. Kashiwabara; T. Kokudo; K. Hasegawa; N. Izumi; T. Murakami; M. Kudo; S. Shiina; M. Sakamoto; O. Nakashima; Y. Matsuyama; S. Eguchi; T. Yamashita; T. Takayama; N. Kokudo; S. Kubo</w:t>
            </w:r>
          </w:p>
        </w:tc>
      </w:tr>
      <w:tr w:rsidR="00ED4E80" w:rsidRPr="00ED4E80" w14:paraId="736C6E4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7DB19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ct of JMJD6 on intrahepatic cholangiocarcinoma</w:t>
            </w:r>
          </w:p>
        </w:tc>
        <w:tc>
          <w:tcPr>
            <w:tcW w:w="709" w:type="dxa"/>
            <w:noWrap/>
            <w:hideMark/>
          </w:tcPr>
          <w:p w14:paraId="18124BE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0F71E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Kosai-Fujimoto; S. Itoh; K. Yugawa; T. Fukuhara; D. Okuzaki; T. Toshima; N. Harada; Y. Oda; T. Yoshizumi; M. Mori</w:t>
            </w:r>
          </w:p>
        </w:tc>
      </w:tr>
      <w:tr w:rsidR="00ED4E80" w:rsidRPr="00ED4E80" w14:paraId="1D7B297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CEA3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ct of nucleos(t)ide analog treatment on the development of malignancy in patients with chronic hepatitis B</w:t>
            </w:r>
          </w:p>
        </w:tc>
        <w:tc>
          <w:tcPr>
            <w:tcW w:w="709" w:type="dxa"/>
            <w:noWrap/>
            <w:hideMark/>
          </w:tcPr>
          <w:p w14:paraId="0F54277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A79CB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. Kim; E. K. Ahn; S. Y. Cho; R. W. Park; H. J. Cho; J. H. Kim; H. G. Kim; G. R. Lee; S. H. Hwang; M. J. Yang; J. Y. Cheong; S. W. Cho</w:t>
            </w:r>
          </w:p>
        </w:tc>
      </w:tr>
      <w:tr w:rsidR="00ED4E80" w:rsidRPr="00ED4E80" w14:paraId="683ACAB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F2980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ct of perioperative blood transfusion on long-term survival in patients with different stages of perihilar cholangiocarcinoma treated with curative resection: A multicentre propensity score matching study</w:t>
            </w:r>
          </w:p>
        </w:tc>
        <w:tc>
          <w:tcPr>
            <w:tcW w:w="709" w:type="dxa"/>
            <w:noWrap/>
            <w:hideMark/>
          </w:tcPr>
          <w:p w14:paraId="2DBFA15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B9E05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P. Liu; Z. J. Cheng; H. S. Dai; S. Y. Zhong; D. C. Zhao; Y. Gong; J. H. Zuo; X. Y. Che; W. Y. Chen; Z. R. Wang; T. Yu; J. J. Cheng; X. C. Liu; J. Bai; Y. Jiang; Y. Q. Zhang; W. Y. Lau; S. Q. Deng; Z. Y. Chen</w:t>
            </w:r>
          </w:p>
        </w:tc>
      </w:tr>
      <w:tr w:rsidR="00ED4E80" w:rsidRPr="00ED4E80" w14:paraId="36C6ADC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7F05F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ct of post-hepatectomy liver failure on morbidity and short- and long-term survival after major hepatectomy</w:t>
            </w:r>
          </w:p>
        </w:tc>
        <w:tc>
          <w:tcPr>
            <w:tcW w:w="709" w:type="dxa"/>
            <w:noWrap/>
            <w:hideMark/>
          </w:tcPr>
          <w:p w14:paraId="4E141BB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477E63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Baumgartner; S. Gilg; B. Björnsson; K. Hasselgren; P. Ghorbani; C. Sauter; P. Stål; P. Sandstöm; E. Sparrelid; J. Engstrand</w:t>
            </w:r>
          </w:p>
        </w:tc>
      </w:tr>
      <w:tr w:rsidR="00ED4E80" w:rsidRPr="00ED4E80" w14:paraId="4FF5D5F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F06A71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ct of preoperative biliary drainage on postoperative complications and prognosis after pancreaticoduodenectomy: A single-center retrospective cohort study</w:t>
            </w:r>
          </w:p>
        </w:tc>
        <w:tc>
          <w:tcPr>
            <w:tcW w:w="709" w:type="dxa"/>
            <w:noWrap/>
            <w:hideMark/>
          </w:tcPr>
          <w:p w14:paraId="3D45868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F46F3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Wang; H. Lin; C. Guan; X. Zhang; P. Li; C. Xin; X. Yang; Z. Feng; Y. Min; X. Gu; W. Guo</w:t>
            </w:r>
          </w:p>
        </w:tc>
      </w:tr>
      <w:tr w:rsidR="00ED4E80" w:rsidRPr="00ED4E80" w14:paraId="3371B39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1E73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act of viral aetiology in the phase III HIMALAYA study of tremelimumab (T) plus durvalumab (D) in unresectable hepatocellular carcinoma (uHCC)</w:t>
            </w:r>
          </w:p>
        </w:tc>
        <w:tc>
          <w:tcPr>
            <w:tcW w:w="709" w:type="dxa"/>
            <w:noWrap/>
            <w:hideMark/>
          </w:tcPr>
          <w:p w14:paraId="1C409D6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5E37E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S. Chan; M. Kudo; B. Sangro; R. K. Kelley; J. Furuse; J. W. Park; P. Sunpaweravong; A. Fasolo; T. Yau; T. Kawaoka; A. L. Cheng; S. Azevedo; M. E. Reig Monzon; E. Assenat; M. Yarchoan; A. R. He; M. Makowsky; D. Ran; A. Negro; G. K. Abou-Alfa</w:t>
            </w:r>
          </w:p>
        </w:tc>
      </w:tr>
      <w:tr w:rsidR="00ED4E80" w:rsidRPr="00ED4E80" w14:paraId="6D8DE17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C04148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roved Outcomes for Liver Transplantation in Patients with Biliary Atresia Since Pediatric End-Stage Liver Disease Implementation: Analysis of the Society of Pediatric Liver Transplantation Registry</w:t>
            </w:r>
          </w:p>
        </w:tc>
        <w:tc>
          <w:tcPr>
            <w:tcW w:w="709" w:type="dxa"/>
            <w:noWrap/>
            <w:hideMark/>
          </w:tcPr>
          <w:p w14:paraId="33955DD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43E855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A. Taylor; V. Venkat; R. Arnon; V. V. Gopalareddy; P. Rosenthal; J. Erinjeri; R. Anand; J. F. Daniel</w:t>
            </w:r>
          </w:p>
        </w:tc>
      </w:tr>
      <w:tr w:rsidR="00ED4E80" w:rsidRPr="00ED4E80" w14:paraId="048CFA0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710BA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mprovement of Serum Alkaline Phosphatase to Less Than 1.5 the Upper Limit of Normal is Associated With a Better Prognosis in Patients With Primary Sclerosing Cholangitis (PSC)</w:t>
            </w:r>
          </w:p>
        </w:tc>
        <w:tc>
          <w:tcPr>
            <w:tcW w:w="709" w:type="dxa"/>
            <w:noWrap/>
            <w:hideMark/>
          </w:tcPr>
          <w:p w14:paraId="57C5FF7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61E761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Al Mamari; J. Djordjevic; J. S. Halliday; R. W. Chapman</w:t>
            </w:r>
          </w:p>
        </w:tc>
      </w:tr>
      <w:tr w:rsidR="00ED4E80" w:rsidRPr="00ED4E80" w14:paraId="442140F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61A3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idence and risk factors for sustained hepatic function toxicity 6 months after radioembolization: Analysis of the radiation-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mitting sir-spheres in non-resectable liver tumor (RESIN) registry</w:t>
            </w:r>
          </w:p>
        </w:tc>
        <w:tc>
          <w:tcPr>
            <w:tcW w:w="709" w:type="dxa"/>
            <w:noWrap/>
            <w:hideMark/>
          </w:tcPr>
          <w:p w14:paraId="4FBF03F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1</w:t>
            </w:r>
          </w:p>
        </w:tc>
        <w:tc>
          <w:tcPr>
            <w:tcW w:w="5670" w:type="dxa"/>
            <w:noWrap/>
            <w:hideMark/>
          </w:tcPr>
          <w:p w14:paraId="6E08012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Brown; H. Krebs; J. Brower; R. O'Hara; E. Wang; K. Vaheesan; L. Du; L. Matsuoka; D. D'Souza; D. Y. Sze; J. Golzarian; R. Gandhi; A. Kennedy</w:t>
            </w:r>
          </w:p>
        </w:tc>
      </w:tr>
      <w:tr w:rsidR="00ED4E80" w:rsidRPr="00ED4E80" w14:paraId="694520D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C6DB4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idence, prevalence, and natural history of primary sclerosing cholangitis in the United Kingdom</w:t>
            </w:r>
          </w:p>
        </w:tc>
        <w:tc>
          <w:tcPr>
            <w:tcW w:w="709" w:type="dxa"/>
            <w:noWrap/>
            <w:hideMark/>
          </w:tcPr>
          <w:p w14:paraId="49D7744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6993E1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Liang; S. Manne; J. Shick; T. Lissoos; P. Dolin</w:t>
            </w:r>
          </w:p>
        </w:tc>
      </w:tr>
      <w:tr w:rsidR="00ED4E80" w:rsidRPr="00ED4E80" w14:paraId="315AF9A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0A53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reased Serum Levels of Carbohydrate Antigen 19-9 in Primary Sclerosing Cholangitis is Associated With Reduced Survival Even in Patients Without Cholangiocarcinoma</w:t>
            </w:r>
          </w:p>
        </w:tc>
        <w:tc>
          <w:tcPr>
            <w:tcW w:w="709" w:type="dxa"/>
            <w:noWrap/>
            <w:hideMark/>
          </w:tcPr>
          <w:p w14:paraId="53264C4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7F4912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Navaneethan; P. G. K. Venkatesh; B. Lashner; F. H. Remzi; P. R. Kiran; J. J. Fung</w:t>
            </w:r>
          </w:p>
        </w:tc>
      </w:tr>
      <w:tr w:rsidR="00ED4E80" w:rsidRPr="00ED4E80" w14:paraId="5B6B16D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2965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reased serum mitochondrial creatine kinase activity as a risk for hepatocarcinogenesis in chronic hepatitis C patients</w:t>
            </w:r>
          </w:p>
        </w:tc>
        <w:tc>
          <w:tcPr>
            <w:tcW w:w="709" w:type="dxa"/>
            <w:noWrap/>
            <w:hideMark/>
          </w:tcPr>
          <w:p w14:paraId="7121D8B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3A83554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Enooku; H. Nakagawa; Y. Soroida; R. Ohkawa; Y. Kageyama; B. Uranbileg; N. Watanabe; R. Tateishi; H. Yoshida; K. Koike; Y. Yatomi; H. Ikeda</w:t>
            </w:r>
          </w:p>
        </w:tc>
      </w:tr>
      <w:tr w:rsidR="00ED4E80" w:rsidRPr="00ED4E80" w14:paraId="7D69CB9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587A6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creasing Yttrium-90 Dose Conformality Using Proximal Radioembolization Enabled by Distal Angiosomal Truncation for the Treatment of Hepatic Malignancy</w:t>
            </w:r>
          </w:p>
        </w:tc>
        <w:tc>
          <w:tcPr>
            <w:tcW w:w="709" w:type="dxa"/>
            <w:noWrap/>
            <w:hideMark/>
          </w:tcPr>
          <w:p w14:paraId="7B5D30D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12682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M. Core; G. T. Frey; A. Sharma; S. T. Bussone; J. D. Legout; J. M. McKinney; A. R. Lewis; C. Ritchie; Z. Devcic; R. Paz-Fumagalli; B. B. Toskich</w:t>
            </w:r>
          </w:p>
        </w:tc>
      </w:tr>
      <w:tr w:rsidR="00ED4E80" w:rsidRPr="00ED4E80" w14:paraId="46E6888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B4E8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ependent factors predicting postoperative 30-day mortality in 101 infants following liver transplantation</w:t>
            </w:r>
          </w:p>
        </w:tc>
        <w:tc>
          <w:tcPr>
            <w:tcW w:w="709" w:type="dxa"/>
            <w:noWrap/>
            <w:hideMark/>
          </w:tcPr>
          <w:p w14:paraId="5D42A60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60E832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W. Cho; S. Lee; J. M. Kim; G. S. Choi; C. H. D. Kwon; J. W. Joh; S. K. Lee</w:t>
            </w:r>
          </w:p>
        </w:tc>
      </w:tr>
      <w:tr w:rsidR="00ED4E80" w:rsidRPr="00ED4E80" w14:paraId="056BE31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0FB08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ex of convexity: A novel liver function index using Tc-GSA scintigraphy</w:t>
            </w:r>
          </w:p>
        </w:tc>
        <w:tc>
          <w:tcPr>
            <w:tcW w:w="709" w:type="dxa"/>
            <w:noWrap/>
            <w:hideMark/>
          </w:tcPr>
          <w:p w14:paraId="15F4FC7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728578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Miki; Y. Matsui; M. Teruya; M. Kaminishi; N. Kokudo</w:t>
            </w:r>
          </w:p>
        </w:tc>
      </w:tr>
      <w:tr w:rsidR="00ED4E80" w:rsidRPr="00ED4E80" w14:paraId="3D2570D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F3020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ocyanine green fluorescence-guided laparoscopic hepatectomy versus conventional laparoscopic hepatectomy for hepatocellular carcinoma: A single-center propensity score matching study</w:t>
            </w:r>
          </w:p>
        </w:tc>
        <w:tc>
          <w:tcPr>
            <w:tcW w:w="709" w:type="dxa"/>
            <w:noWrap/>
            <w:hideMark/>
          </w:tcPr>
          <w:p w14:paraId="03A1B43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D8C5F0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Jianxi; Z. Xiongfeng; Z. Zehao; Z. Zhen; P. Tianyi; L. Ye; J. Haosheng; J. Zhixiang; W. Huiling</w:t>
            </w:r>
          </w:p>
        </w:tc>
      </w:tr>
      <w:tr w:rsidR="00ED4E80" w:rsidRPr="00ED4E80" w14:paraId="32E8DB2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66F36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docyanine green plasma clearance rate and 99mTc-galactosyl human serum albumin single-photon emission computed tomography evaluated preoperative remnant liver</w:t>
            </w:r>
          </w:p>
        </w:tc>
        <w:tc>
          <w:tcPr>
            <w:tcW w:w="709" w:type="dxa"/>
            <w:noWrap/>
            <w:hideMark/>
          </w:tcPr>
          <w:p w14:paraId="68945D3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EC97D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Iwaki; S. Kaihara; R. Kita; K. Kitamura; H. Hashida; K. Uryuhara</w:t>
            </w:r>
          </w:p>
        </w:tc>
      </w:tr>
      <w:tr w:rsidR="00ED4E80" w:rsidRPr="00ED4E80" w14:paraId="37A1959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2C42C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ammation-based prognostic score predicts biliary stent patency in patients with unresectable malignant biliary obstruction</w:t>
            </w:r>
          </w:p>
        </w:tc>
        <w:tc>
          <w:tcPr>
            <w:tcW w:w="709" w:type="dxa"/>
            <w:noWrap/>
            <w:hideMark/>
          </w:tcPr>
          <w:p w14:paraId="7F0BB84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7FA9FE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Iwasaki; M. Ishizuka; M. Kato; J. Kita; M. Shimoda; K. Kubota</w:t>
            </w:r>
          </w:p>
        </w:tc>
      </w:tr>
      <w:tr w:rsidR="00ED4E80" w:rsidRPr="00ED4E80" w14:paraId="5E067E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CF440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ammation-based prognostic scores in patients with extrahepatic bile duct lesions treated by percutaneous transhepatic biliary stenting combined with 125I seeds intracavitary irradiation</w:t>
            </w:r>
          </w:p>
        </w:tc>
        <w:tc>
          <w:tcPr>
            <w:tcW w:w="709" w:type="dxa"/>
            <w:noWrap/>
            <w:hideMark/>
          </w:tcPr>
          <w:p w14:paraId="514D2B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885BF3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Hu; Q. Pang; H. Liu; Z. Qian; H. Jin; L. Zhou; Y. Wang; Z. Man; Z. Li; S. Yang</w:t>
            </w:r>
          </w:p>
        </w:tc>
      </w:tr>
      <w:tr w:rsidR="00ED4E80" w:rsidRPr="00ED4E80" w14:paraId="343970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27FC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uence of cirrhosis on outcomes of patients with advanced intrahepatic cholangiocarcinoma receiving chemotherapy</w:t>
            </w:r>
          </w:p>
        </w:tc>
        <w:tc>
          <w:tcPr>
            <w:tcW w:w="709" w:type="dxa"/>
            <w:noWrap/>
            <w:hideMark/>
          </w:tcPr>
          <w:p w14:paraId="2AFF71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4A39F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D'Abrigeon; M. G. McNamara; S. Le Sourd; A. Lamarca; A. Lièvre; R. A. Hubner; J. W. Valle; J. Edeline</w:t>
            </w:r>
          </w:p>
        </w:tc>
      </w:tr>
      <w:tr w:rsidR="00ED4E80" w:rsidRPr="00ED4E80" w14:paraId="60C8C07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AFF26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uence of halloysite nanotubes on the efficiency of Asparaginase against mice Ehrlich solid carcinoma</w:t>
            </w:r>
          </w:p>
        </w:tc>
        <w:tc>
          <w:tcPr>
            <w:tcW w:w="709" w:type="dxa"/>
            <w:noWrap/>
            <w:hideMark/>
          </w:tcPr>
          <w:p w14:paraId="6AF3FDA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D563F5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M. M. Baharoon; A. M. Shaik; S. M. El-Hamidy; R. E. El-Araby; A. H. Batawi; M. A. Salam</w:t>
            </w:r>
          </w:p>
        </w:tc>
      </w:tr>
      <w:tr w:rsidR="00ED4E80" w:rsidRPr="00ED4E80" w14:paraId="1112E24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8BDF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nfluence of histological inflammatory activity on regenerative capacity of liver after percutaneous transhepatic portal vein embolization</w:t>
            </w:r>
          </w:p>
        </w:tc>
        <w:tc>
          <w:tcPr>
            <w:tcW w:w="709" w:type="dxa"/>
            <w:noWrap/>
            <w:hideMark/>
          </w:tcPr>
          <w:p w14:paraId="61076F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5670" w:type="dxa"/>
            <w:noWrap/>
            <w:hideMark/>
          </w:tcPr>
          <w:p w14:paraId="753F1B9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Tanaka; K. Hirohashi; S. Kubo; T. Ikebe; T. Tsukamoto; H. Hamba; T. Shuto; K. Wakasa; H. Kinoshita</w:t>
            </w:r>
          </w:p>
        </w:tc>
      </w:tr>
      <w:tr w:rsidR="00ED4E80" w:rsidRPr="00ED4E80" w14:paraId="65A6427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7E7C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luence of the water jet system vs cavitron ultrasonic surgical aspirator for liver resection on the remnant liver</w:t>
            </w:r>
          </w:p>
        </w:tc>
        <w:tc>
          <w:tcPr>
            <w:tcW w:w="709" w:type="dxa"/>
            <w:noWrap/>
            <w:hideMark/>
          </w:tcPr>
          <w:p w14:paraId="3B6BDCE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40602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Hanaki; A. Tsuda; T. Sunaguchi; K. Goto; M. Morimoto; Y. Murakami; K. Kihara; T. Matsunaga; M. Yamamoto; N. Tokuyasu; T. Sakamoto; T. Hasegawa; Y. Fujiwara</w:t>
            </w:r>
          </w:p>
        </w:tc>
      </w:tr>
      <w:tr w:rsidR="00ED4E80" w:rsidRPr="00ED4E80" w14:paraId="537E96B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51DB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frahepatic Inferior Vena Cava Clamping Reduces Blood Loss during Liver Transection for Cholangiocarcinoma</w:t>
            </w:r>
          </w:p>
        </w:tc>
        <w:tc>
          <w:tcPr>
            <w:tcW w:w="709" w:type="dxa"/>
            <w:noWrap/>
            <w:hideMark/>
          </w:tcPr>
          <w:p w14:paraId="7D65580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3EE2E9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Leeratanakachorn; V. Luvira; T. Tipwaratorn; S. Theeragul; A. Jarearnrat; A. Titapun; T. Srisuk; S. Kamsa-Ard; A. Pugkhem; N. Khuntikeo; C. Pairojkul; V. Bhudhisawasdi</w:t>
            </w:r>
          </w:p>
        </w:tc>
      </w:tr>
      <w:tr w:rsidR="00ED4E80" w:rsidRPr="00ED4E80" w14:paraId="72EB829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69FE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itial experience of drug-eluting bead-transcatheter arterial chemoembolization after lipiodol-based transcatheter arterial chemoembolization failure for patients with advanced hepatocellular carcinoma</w:t>
            </w:r>
          </w:p>
        </w:tc>
        <w:tc>
          <w:tcPr>
            <w:tcW w:w="709" w:type="dxa"/>
            <w:noWrap/>
            <w:hideMark/>
          </w:tcPr>
          <w:p w14:paraId="0F4991B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467F3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C. Liu; W. F. Lv; D. Lu; C. L. Hou; J. Xie; Y. H. Lu; Q. S. Cao; Y. L. Tan; Y. Z. Zhang; J. Liu</w:t>
            </w:r>
          </w:p>
        </w:tc>
      </w:tr>
      <w:tr w:rsidR="00ED4E80" w:rsidRPr="00ED4E80" w14:paraId="039E2D0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FDB85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ating Machine Learning and Tumor Immune Signature to Predict Oncologic Outcomes in Resected Biliary Tract Cancer</w:t>
            </w:r>
          </w:p>
        </w:tc>
        <w:tc>
          <w:tcPr>
            <w:tcW w:w="709" w:type="dxa"/>
            <w:noWrap/>
            <w:hideMark/>
          </w:tcPr>
          <w:p w14:paraId="5396BC0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8B71B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-W. Ji; K. Wang; Y.-X. Xia; J.-S. Wang; X.-H. Wang; X.-C. Li</w:t>
            </w:r>
          </w:p>
        </w:tc>
      </w:tr>
      <w:tr w:rsidR="00ED4E80" w:rsidRPr="00ED4E80" w14:paraId="6D83073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631AB1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gration of chemoembolization and radioembolization into multimodal treatment of cholangiocarcinoma</w:t>
            </w:r>
          </w:p>
        </w:tc>
        <w:tc>
          <w:tcPr>
            <w:tcW w:w="709" w:type="dxa"/>
            <w:noWrap/>
            <w:hideMark/>
          </w:tcPr>
          <w:p w14:paraId="1A7DC43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65DD15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Seidensticker; J. Ricke; M. Seidensticker</w:t>
            </w:r>
          </w:p>
        </w:tc>
      </w:tr>
      <w:tr w:rsidR="00ED4E80" w:rsidRPr="00ED4E80" w14:paraId="5E70D79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6B9947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nal radioembolization for colorectal carcinoma liver metastases</w:t>
            </w:r>
          </w:p>
        </w:tc>
        <w:tc>
          <w:tcPr>
            <w:tcW w:w="709" w:type="dxa"/>
            <w:noWrap/>
            <w:hideMark/>
          </w:tcPr>
          <w:p w14:paraId="288162E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06BB67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M. Ibrahim; A. Riaz; R. J. Lewandowski; M. F. Mulcahy; A. B. Benson Iii; R. Salem</w:t>
            </w:r>
          </w:p>
        </w:tc>
      </w:tr>
      <w:tr w:rsidR="00ED4E80" w:rsidRPr="00ED4E80" w14:paraId="14CDC3A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0CDF2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erventional transhepatic biliary drainage for obstructive jaundice caused by hilar cholangiocarcinoma: An analysis of related factors influencing the prognosis</w:t>
            </w:r>
          </w:p>
        </w:tc>
        <w:tc>
          <w:tcPr>
            <w:tcW w:w="709" w:type="dxa"/>
            <w:noWrap/>
            <w:hideMark/>
          </w:tcPr>
          <w:p w14:paraId="4AD9C6B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1FA840E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Xu; H. B. Shi; S. Liu; Z. Q. Yang; W. Z. Zhou; L. S. Li</w:t>
            </w:r>
          </w:p>
        </w:tc>
      </w:tr>
      <w:tr w:rsidR="00ED4E80" w:rsidRPr="00ED4E80" w14:paraId="775279E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4D744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arterial 5-fluorouracil and interferon therapy is safe and effective for nonresectable biliary tract adenocarcinoma</w:t>
            </w:r>
          </w:p>
        </w:tc>
        <w:tc>
          <w:tcPr>
            <w:tcW w:w="709" w:type="dxa"/>
            <w:noWrap/>
            <w:hideMark/>
          </w:tcPr>
          <w:p w14:paraId="416B6E6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5177ADC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Yashima; S. Sato; T. Kawai; T. Sugimoto; T. Sato; M. Kanda; S. Obi</w:t>
            </w:r>
          </w:p>
        </w:tc>
      </w:tr>
      <w:tr w:rsidR="00ED4E80" w:rsidRPr="00ED4E80" w14:paraId="41457C1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1B0E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ductal Hepatocellular Carcinoma Without Evidence of Hepatic Parenchymal Involvement</w:t>
            </w:r>
          </w:p>
        </w:tc>
        <w:tc>
          <w:tcPr>
            <w:tcW w:w="709" w:type="dxa"/>
            <w:noWrap/>
            <w:hideMark/>
          </w:tcPr>
          <w:p w14:paraId="530522F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071B66D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Levy; J. P. Norvell</w:t>
            </w:r>
          </w:p>
        </w:tc>
      </w:tr>
      <w:tr w:rsidR="00ED4E80" w:rsidRPr="00ED4E80" w14:paraId="39A8892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B6F9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ductal mucosal-spreading mucin-producing peripheral cholangiocarcinoma of the liver</w:t>
            </w:r>
          </w:p>
        </w:tc>
        <w:tc>
          <w:tcPr>
            <w:tcW w:w="709" w:type="dxa"/>
            <w:noWrap/>
            <w:hideMark/>
          </w:tcPr>
          <w:p w14:paraId="038F116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5670" w:type="dxa"/>
            <w:noWrap/>
            <w:hideMark/>
          </w:tcPr>
          <w:p w14:paraId="229B44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. Lim; Y. I. Kim; C. K. Park</w:t>
            </w:r>
          </w:p>
        </w:tc>
      </w:tr>
      <w:tr w:rsidR="00ED4E80" w:rsidRPr="00ED4E80" w14:paraId="44F226F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1A1B6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hepatic biliary cysts presenting before hepatic portoenterostomy in biliary atresia</w:t>
            </w:r>
          </w:p>
        </w:tc>
        <w:tc>
          <w:tcPr>
            <w:tcW w:w="709" w:type="dxa"/>
            <w:noWrap/>
            <w:hideMark/>
          </w:tcPr>
          <w:p w14:paraId="03F504D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69C851A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Mas; F. Alvarez; L. L. Oligny; S. Martin</w:t>
            </w:r>
          </w:p>
        </w:tc>
      </w:tr>
      <w:tr w:rsidR="00ED4E80" w:rsidRPr="00ED4E80" w14:paraId="440D4CA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CD0E9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hepatic Cholangiocarcinoma Treated with Transarterial Yttrium-90 Glass Microsphere Radioembolization: Results of a Single Institution Retrospective Study</w:t>
            </w:r>
          </w:p>
        </w:tc>
        <w:tc>
          <w:tcPr>
            <w:tcW w:w="709" w:type="dxa"/>
            <w:noWrap/>
            <w:hideMark/>
          </w:tcPr>
          <w:p w14:paraId="0DB5C0A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0AC7B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Gangi; J. Shah; N. Hatfield; J. Smith; J. Sweeney; J. Choi; G. El-Haddad; B. Biebel; N. Parikh; B. Arslan; S. E. Hoffe; J. M. Frakes; G. M. Springett; D. A. Anaya; M. Malafa; D.-T. Chen; Y. Chen; R. D. Kim; R. Shridhar; B. Kis</w:t>
            </w:r>
          </w:p>
        </w:tc>
      </w:tr>
      <w:tr w:rsidR="00ED4E80" w:rsidRPr="00ED4E80" w14:paraId="40792C7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42A0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hepatic cholangiocarcinoma with portal vein tumor thrombus and elevated level of α-fetoprotein: A case report</w:t>
            </w:r>
          </w:p>
        </w:tc>
        <w:tc>
          <w:tcPr>
            <w:tcW w:w="709" w:type="dxa"/>
            <w:noWrap/>
            <w:hideMark/>
          </w:tcPr>
          <w:p w14:paraId="10217A2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6F58E5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Kato; S. Katagiri; S. Ariizumi; Y. Kotera; Y. Takahashi; K. Imai; T. Noguchi; M. Yamamoto</w:t>
            </w:r>
          </w:p>
        </w:tc>
      </w:tr>
      <w:tr w:rsidR="00ED4E80" w:rsidRPr="00ED4E80" w14:paraId="7FCF6DF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3AC48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Intrahepatic multicystic biliary hamartoma: A case report</w:t>
            </w:r>
          </w:p>
        </w:tc>
        <w:tc>
          <w:tcPr>
            <w:tcW w:w="709" w:type="dxa"/>
            <w:noWrap/>
            <w:hideMark/>
          </w:tcPr>
          <w:p w14:paraId="037452D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09B45B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Y. Wang; F. Y. Shi; W. F. Huang; Y. Tang; T. Li; G. L. He</w:t>
            </w:r>
          </w:p>
        </w:tc>
      </w:tr>
      <w:tr w:rsidR="00ED4E80" w:rsidRPr="00ED4E80" w14:paraId="790ABDD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BAF5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operative blood requirements during living donor liver transplantation in pediatric recipients</w:t>
            </w:r>
          </w:p>
        </w:tc>
        <w:tc>
          <w:tcPr>
            <w:tcW w:w="709" w:type="dxa"/>
            <w:noWrap/>
            <w:hideMark/>
          </w:tcPr>
          <w:p w14:paraId="4668F5B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43A702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Sachan; N. Shanmugam; K. Kaliamoorthy; V. Srinivasan; J. Venkataraman; M. Rela</w:t>
            </w:r>
          </w:p>
        </w:tc>
      </w:tr>
      <w:tr w:rsidR="00ED4E80" w:rsidRPr="00ED4E80" w14:paraId="772ECD0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C214D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ntraoperative Positive Pancreatic Parenchymal Resection Margin: Is It a True Indication of Completion Total Pancreatectomy after Partial Pancreatectomy for Pancreatic Ductal Adenocarcinoma?</w:t>
            </w:r>
          </w:p>
        </w:tc>
        <w:tc>
          <w:tcPr>
            <w:tcW w:w="709" w:type="dxa"/>
            <w:noWrap/>
            <w:hideMark/>
          </w:tcPr>
          <w:p w14:paraId="149A853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6F4C4C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. Jung; S. J. Yoon; O. J. Lee; S. H. Shin; J. S. Heo; I. W. Han</w:t>
            </w:r>
          </w:p>
        </w:tc>
      </w:tr>
      <w:tr w:rsidR="00ED4E80" w:rsidRPr="00ED4E80" w14:paraId="05DA1D3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97D711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inotecan-induced NASH and liver failure</w:t>
            </w:r>
          </w:p>
        </w:tc>
        <w:tc>
          <w:tcPr>
            <w:tcW w:w="709" w:type="dxa"/>
            <w:noWrap/>
            <w:hideMark/>
          </w:tcPr>
          <w:p w14:paraId="3C688BD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1C9CD6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Araz; F. Kilinc; U. Kerimoglu; M. Keskin; T. Kucukkartallar</w:t>
            </w:r>
          </w:p>
        </w:tc>
      </w:tr>
      <w:tr w:rsidR="00ED4E80" w:rsidRPr="00ED4E80" w14:paraId="0C41C68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9FD2A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rreversible Electroporation Treatment With Intraoperative Biliary Stenting for Unresectable Perihilar Cholangiocarcinoma: A Pilot Study</w:t>
            </w:r>
          </w:p>
        </w:tc>
        <w:tc>
          <w:tcPr>
            <w:tcW w:w="709" w:type="dxa"/>
            <w:noWrap/>
            <w:hideMark/>
          </w:tcPr>
          <w:p w14:paraId="5D60F3F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B7BED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C. Yang; Y. J. Chen; X. Y. Li; C. Y. Hsiao; B. B. Cheng; Y. Gao; B. Z. Zhou; S. Y. Chen; S. Q. Hu; Q. Zeng; K. W. Huang</w:t>
            </w:r>
          </w:p>
        </w:tc>
      </w:tr>
      <w:tr w:rsidR="00ED4E80" w:rsidRPr="00ED4E80" w14:paraId="6AADAEB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6A8C9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 recurrent pyogenic cholangitis an independent poor prognostic indicator for resectable intrahepatic cholangiocarcinoma?</w:t>
            </w:r>
          </w:p>
        </w:tc>
        <w:tc>
          <w:tcPr>
            <w:tcW w:w="709" w:type="dxa"/>
            <w:noWrap/>
            <w:hideMark/>
          </w:tcPr>
          <w:p w14:paraId="5CA0BC1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D5BED5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M. Zhang; Z. T. Zhou; G. M. Liu</w:t>
            </w:r>
          </w:p>
        </w:tc>
      </w:tr>
      <w:tr w:rsidR="00ED4E80" w:rsidRPr="00ED4E80" w14:paraId="6111B09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13DF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 the Patient a Candidate for Liver Transplantation?</w:t>
            </w:r>
          </w:p>
        </w:tc>
        <w:tc>
          <w:tcPr>
            <w:tcW w:w="709" w:type="dxa"/>
            <w:noWrap/>
            <w:hideMark/>
          </w:tcPr>
          <w:p w14:paraId="296EF64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20EA8C3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N. Fox; R. S. Brown</w:t>
            </w:r>
          </w:p>
        </w:tc>
      </w:tr>
      <w:tr w:rsidR="00ED4E80" w:rsidRPr="00ED4E80" w14:paraId="72C3393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B124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chemic preconditioning provides no additive clinical value in liver resection of cirrhotic and non-cirrhotic patients under portal triad clamping: A prospective randomized controlled trial</w:t>
            </w:r>
          </w:p>
        </w:tc>
        <w:tc>
          <w:tcPr>
            <w:tcW w:w="709" w:type="dxa"/>
            <w:noWrap/>
            <w:hideMark/>
          </w:tcPr>
          <w:p w14:paraId="6CE3FED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01B408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Ye; H. Zhao; H. Hou; G. Wang; F. Liu; Y. Zhao; Z. Zhang; K. Xie; L. Zhu; X. Geng</w:t>
            </w:r>
          </w:p>
        </w:tc>
      </w:tr>
      <w:tr w:rsidR="00ED4E80" w:rsidRPr="00ED4E80" w14:paraId="27E7588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7757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lated IgG4-related sclerosing cholangitis with normal serum IgG4 levels—A case report</w:t>
            </w:r>
          </w:p>
        </w:tc>
        <w:tc>
          <w:tcPr>
            <w:tcW w:w="709" w:type="dxa"/>
            <w:noWrap/>
            <w:hideMark/>
          </w:tcPr>
          <w:p w14:paraId="6B59AE2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A7BBBF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Shu; J. Cheng; J. Ye; X. Pan</w:t>
            </w:r>
          </w:p>
        </w:tc>
      </w:tr>
      <w:tr w:rsidR="00ED4E80" w:rsidRPr="00ED4E80" w14:paraId="78F6750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13C5D2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olated intrahepatic changes on cholangiography at the time of Primary Sclerosing Cholangitis diagnosis is associated with a better long term survival and reduced risk of cholangiocarcinoma</w:t>
            </w:r>
          </w:p>
        </w:tc>
        <w:tc>
          <w:tcPr>
            <w:tcW w:w="709" w:type="dxa"/>
            <w:noWrap/>
            <w:hideMark/>
          </w:tcPr>
          <w:p w14:paraId="33CDA14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72B085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Al Mamari; B. Braden; J. Halliday; R. W. Chapman</w:t>
            </w:r>
          </w:p>
        </w:tc>
      </w:tr>
      <w:tr w:rsidR="00ED4E80" w:rsidRPr="00ED4E80" w14:paraId="0C18176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F52F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sues to be considered to address the future liver remnant prior to major hepatectomy</w:t>
            </w:r>
          </w:p>
        </w:tc>
        <w:tc>
          <w:tcPr>
            <w:tcW w:w="709" w:type="dxa"/>
            <w:noWrap/>
            <w:hideMark/>
          </w:tcPr>
          <w:p w14:paraId="5624134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10586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Kishi; J. N. Vauthey</w:t>
            </w:r>
          </w:p>
        </w:tc>
      </w:tr>
      <w:tr w:rsidR="00ED4E80" w:rsidRPr="00ED4E80" w14:paraId="3456D59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346006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ck in the Duct: A case of common biliary duct schwannoma</w:t>
            </w:r>
          </w:p>
        </w:tc>
        <w:tc>
          <w:tcPr>
            <w:tcW w:w="709" w:type="dxa"/>
            <w:noWrap/>
            <w:hideMark/>
          </w:tcPr>
          <w:p w14:paraId="7F89C47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3439FD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M. Kolhe; A. Amarapurkar; M. Ingle; V. Pandey; M. Amonkar; H. Khairnar; S. G. Chauhan; S. Walke; A. Shukla</w:t>
            </w:r>
          </w:p>
        </w:tc>
      </w:tr>
      <w:tr w:rsidR="00ED4E80" w:rsidRPr="00ED4E80" w14:paraId="3CC383B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4CD2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undice</w:t>
            </w:r>
          </w:p>
        </w:tc>
        <w:tc>
          <w:tcPr>
            <w:tcW w:w="709" w:type="dxa"/>
            <w:noWrap/>
            <w:hideMark/>
          </w:tcPr>
          <w:p w14:paraId="582DBD8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6DCBC14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Novo; F. Welsh</w:t>
            </w:r>
          </w:p>
        </w:tc>
      </w:tr>
      <w:tr w:rsidR="00ED4E80" w:rsidRPr="00ED4E80" w14:paraId="6FDD984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3A1985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aundice as a Diagnostic and Therapeutic Problem: A General Practitioner's Approach</w:t>
            </w:r>
          </w:p>
        </w:tc>
        <w:tc>
          <w:tcPr>
            <w:tcW w:w="709" w:type="dxa"/>
            <w:noWrap/>
            <w:hideMark/>
          </w:tcPr>
          <w:p w14:paraId="595E21A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B3E4B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P. Markovic; M. Stojkovic Lalosevic; D. D. Mijac; T. Milovanovic; S. Dragasevic; A. Sokic Milutinovic; M. N. Krstic</w:t>
            </w:r>
          </w:p>
        </w:tc>
      </w:tr>
      <w:tr w:rsidR="00ED4E80" w:rsidRPr="00ED4E80" w14:paraId="4C8B0D3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28D5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boratory diagnostics of chronic liver diseases</w:t>
            </w:r>
          </w:p>
        </w:tc>
        <w:tc>
          <w:tcPr>
            <w:tcW w:w="709" w:type="dxa"/>
            <w:noWrap/>
            <w:hideMark/>
          </w:tcPr>
          <w:p w14:paraId="7099687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4849A6A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Šumarac; V. Dopsaj</w:t>
            </w:r>
          </w:p>
        </w:tc>
      </w:tr>
      <w:tr w:rsidR="00ED4E80" w:rsidRPr="00ED4E80" w14:paraId="5FF60CF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D87BC5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ngerhans Cell Histiocytosis Manifests with Acute Severe Hypernatremia during Hospitalization</w:t>
            </w:r>
          </w:p>
        </w:tc>
        <w:tc>
          <w:tcPr>
            <w:tcW w:w="709" w:type="dxa"/>
            <w:noWrap/>
            <w:hideMark/>
          </w:tcPr>
          <w:p w14:paraId="2B50637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6059A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Takkavatakarn; H. Poparn; P. Katavetin</w:t>
            </w:r>
          </w:p>
        </w:tc>
      </w:tr>
      <w:tr w:rsidR="00ED4E80" w:rsidRPr="00ED4E80" w14:paraId="28E705D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D5D70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angerhans'-cell histiocytosis with thoracic involvement in infant and young child: CT findings</w:t>
            </w:r>
          </w:p>
        </w:tc>
        <w:tc>
          <w:tcPr>
            <w:tcW w:w="709" w:type="dxa"/>
            <w:noWrap/>
            <w:hideMark/>
          </w:tcPr>
          <w:p w14:paraId="04C0EE5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88532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L. Shih; K. Tsai; W. Huang; F. S. Yang</w:t>
            </w:r>
          </w:p>
        </w:tc>
      </w:tr>
      <w:tr w:rsidR="00ED4E80" w:rsidRPr="00ED4E80" w14:paraId="5316D6D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1D700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paroscopic hepatopancreaticoduodenectomy for synchronous gallbladder cancer and extrahepatic cholangiocarcinoma: a case report</w:t>
            </w:r>
          </w:p>
        </w:tc>
        <w:tc>
          <w:tcPr>
            <w:tcW w:w="709" w:type="dxa"/>
            <w:noWrap/>
            <w:hideMark/>
          </w:tcPr>
          <w:p w14:paraId="704CB5A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9E0E0A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L. Yao</w:t>
            </w:r>
          </w:p>
        </w:tc>
      </w:tr>
      <w:tr w:rsidR="00ED4E80" w:rsidRPr="00ED4E80" w14:paraId="50A2108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3D83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paroscopic pancreaticoduodenectomy: A retrospective study of 200 cases and the optimization of the single-center learning curve</w:t>
            </w:r>
          </w:p>
        </w:tc>
        <w:tc>
          <w:tcPr>
            <w:tcW w:w="709" w:type="dxa"/>
            <w:noWrap/>
            <w:hideMark/>
          </w:tcPr>
          <w:p w14:paraId="08E0F31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8DB50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C. Tang; Q. Q. Liu; Y. G. He; J. Li; X. B. Huang</w:t>
            </w:r>
          </w:p>
        </w:tc>
      </w:tr>
      <w:tr w:rsidR="00ED4E80" w:rsidRPr="00ED4E80" w14:paraId="49A3371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61A3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paroscopic Revision of Benign Hepaticojejunostomy Stricture Following Previous Open Pancreaticoduodenectomy</w:t>
            </w:r>
          </w:p>
        </w:tc>
        <w:tc>
          <w:tcPr>
            <w:tcW w:w="709" w:type="dxa"/>
            <w:noWrap/>
            <w:hideMark/>
          </w:tcPr>
          <w:p w14:paraId="60C19B2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E6A289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K. Thota; S. Gadiyaram</w:t>
            </w:r>
          </w:p>
        </w:tc>
      </w:tr>
      <w:tr w:rsidR="00ED4E80" w:rsidRPr="00ED4E80" w14:paraId="491AFAD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8637D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paroscopic surgery for oncologic extended resection of T1b and T2 incidental gallbladder carcinoma at a high-volume center: a single-center experience in China</w:t>
            </w:r>
          </w:p>
        </w:tc>
        <w:tc>
          <w:tcPr>
            <w:tcW w:w="709" w:type="dxa"/>
            <w:noWrap/>
            <w:hideMark/>
          </w:tcPr>
          <w:p w14:paraId="5919FB7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4CFF5F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Regmi; H. J. Hu; Y. Chang-Hao; F. Liu; W. J. Ma; C. D. Ran; J. K. Wang; A. Paudyal; N. S. Cheng; F. Y. Li</w:t>
            </w:r>
          </w:p>
        </w:tc>
      </w:tr>
      <w:tr w:rsidR="00ED4E80" w:rsidRPr="00ED4E80" w14:paraId="2285178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B16C1B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paroscopic versus open hepatectomy for intrahepatic cholangiocarcinoma in patients aged 60 and older: a retrospective cohort study</w:t>
            </w:r>
          </w:p>
        </w:tc>
        <w:tc>
          <w:tcPr>
            <w:tcW w:w="709" w:type="dxa"/>
            <w:noWrap/>
            <w:hideMark/>
          </w:tcPr>
          <w:p w14:paraId="23130DC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D048C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Wang; W. Wang; X. Chen; D. Ma; G. Du; T. Xia; Z. Jiang; B. Jin</w:t>
            </w:r>
          </w:p>
        </w:tc>
      </w:tr>
      <w:tr w:rsidR="00ED4E80" w:rsidRPr="00ED4E80" w14:paraId="4452FAA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6E3F9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arge intrahepatic cholangiocarcinoma with tumor infiltrative lymphocytes and autoimmune hepatitis-like features</w:t>
            </w:r>
          </w:p>
        </w:tc>
        <w:tc>
          <w:tcPr>
            <w:tcW w:w="709" w:type="dxa"/>
            <w:noWrap/>
            <w:hideMark/>
          </w:tcPr>
          <w:p w14:paraId="52E74F1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0ED2B4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Izumi; S. Nakamura; S. Mano</w:t>
            </w:r>
          </w:p>
        </w:tc>
      </w:tr>
      <w:tr w:rsidR="00ED4E80" w:rsidRPr="00ED4E80" w14:paraId="2774D68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6659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akage and stenosis of the hepaticojejunostomy following surgery for perihilar cholangiocarcinoma</w:t>
            </w:r>
          </w:p>
        </w:tc>
        <w:tc>
          <w:tcPr>
            <w:tcW w:w="709" w:type="dxa"/>
            <w:noWrap/>
            <w:hideMark/>
          </w:tcPr>
          <w:p w14:paraId="7778910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761A1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Bednarsch; Z. Czigany; D. Heise; S. A. Lang; S. W. M. Olde Damink; T. Luedde; P. Bruners; T. F. Ulmer; U. P. Neumann</w:t>
            </w:r>
          </w:p>
        </w:tc>
      </w:tr>
      <w:tr w:rsidR="00ED4E80" w:rsidRPr="00ED4E80" w14:paraId="42169B1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85668D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mmel syndrome: an extraordinary cause of obstructive jaundice - a case report</w:t>
            </w:r>
          </w:p>
        </w:tc>
        <w:tc>
          <w:tcPr>
            <w:tcW w:w="709" w:type="dxa"/>
            <w:noWrap/>
            <w:hideMark/>
          </w:tcPr>
          <w:p w14:paraId="360190C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51BAF0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M. Goroztieta-Rosales; J. Gómez-Farías; K. D. López-García; D. O. Davila-Rodriguez</w:t>
            </w:r>
          </w:p>
        </w:tc>
      </w:tr>
      <w:tr w:rsidR="00ED4E80" w:rsidRPr="00ED4E80" w14:paraId="56CAB9F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848FC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nvatinib Beyond First-Line Therapy in Patients With Advanced Biliary Tract Carcinoma</w:t>
            </w:r>
          </w:p>
        </w:tc>
        <w:tc>
          <w:tcPr>
            <w:tcW w:w="709" w:type="dxa"/>
            <w:noWrap/>
            <w:hideMark/>
          </w:tcPr>
          <w:p w14:paraId="22FE377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DA38F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Wang; X. Yang; D. Wang; X. Yang; Y. Wang; J. Long; J. Zhou; Z. Lu; Y. Mao; X. Sang; M. Guan; H. Zhao</w:t>
            </w:r>
          </w:p>
        </w:tc>
      </w:tr>
      <w:tr w:rsidR="00ED4E80" w:rsidRPr="00ED4E80" w14:paraId="2405690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4CC00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nvatinib-induced tumor lysis syndrome in a patient with advanced hepatocellular carcinoma: a case report</w:t>
            </w:r>
          </w:p>
        </w:tc>
        <w:tc>
          <w:tcPr>
            <w:tcW w:w="709" w:type="dxa"/>
            <w:noWrap/>
            <w:hideMark/>
          </w:tcPr>
          <w:p w14:paraId="2D6E8B3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4E0180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Shimizu; H. Sunagozaka; K. Yamagata; H. Hirai; M. Miura; Y. Yonemoto; Y. Naito; K. Hasatani; J. Yoshikawa; H. Aoyagi; S. Kaneko</w:t>
            </w:r>
          </w:p>
        </w:tc>
      </w:tr>
      <w:tr w:rsidR="00ED4E80" w:rsidRPr="00ED4E80" w14:paraId="7883603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9A1D4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thargy and jaundice in the context of erythropoietic protoporphyria</w:t>
            </w:r>
          </w:p>
        </w:tc>
        <w:tc>
          <w:tcPr>
            <w:tcW w:w="709" w:type="dxa"/>
            <w:noWrap/>
            <w:hideMark/>
          </w:tcPr>
          <w:p w14:paraId="79615B4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26F74E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Zhang; N. Sandanayake</w:t>
            </w:r>
          </w:p>
        </w:tc>
      </w:tr>
      <w:tr w:rsidR="00ED4E80" w:rsidRPr="00ED4E80" w14:paraId="0AC057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30E4CE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veraging Blood-Based Diagnostics to Predict Tumor Biology and Extend the Application and Personalization of Radiotherapy in Liver Cancers</w:t>
            </w:r>
          </w:p>
        </w:tc>
        <w:tc>
          <w:tcPr>
            <w:tcW w:w="709" w:type="dxa"/>
            <w:noWrap/>
            <w:hideMark/>
          </w:tcPr>
          <w:p w14:paraId="36A94C1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7D969E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Hauth; H. J. Roberts; T. S. Hong; D. G. Duda</w:t>
            </w:r>
          </w:p>
        </w:tc>
      </w:tr>
      <w:tr w:rsidR="00ED4E80" w:rsidRPr="00ED4E80" w14:paraId="4B220A5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FBC6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abscesses in liver transplant recipients</w:t>
            </w:r>
          </w:p>
        </w:tc>
        <w:tc>
          <w:tcPr>
            <w:tcW w:w="709" w:type="dxa"/>
            <w:noWrap/>
            <w:hideMark/>
          </w:tcPr>
          <w:p w14:paraId="4909239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7EA641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Justo; N. Fakih; O. Caso; S. Olivares; A. Garcia; J. Calvo; A. Manrique; M. Abradelo; F. Cambra; E. Moreno; C. Jimenez</w:t>
            </w:r>
          </w:p>
        </w:tc>
      </w:tr>
      <w:tr w:rsidR="00ED4E80" w:rsidRPr="00ED4E80" w14:paraId="590F503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F3A09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cirrhosis on the colonic anastomotic healing in rats</w:t>
            </w:r>
          </w:p>
        </w:tc>
        <w:tc>
          <w:tcPr>
            <w:tcW w:w="709" w:type="dxa"/>
            <w:noWrap/>
            <w:hideMark/>
          </w:tcPr>
          <w:p w14:paraId="6463C94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632D39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di Bonifacio; R. S. Parra; A. L. Normanha Ribeiro de Almeida; J. J. Ribeiro da Rocha; O. Feres</w:t>
            </w:r>
          </w:p>
        </w:tc>
      </w:tr>
      <w:tr w:rsidR="00ED4E80" w:rsidRPr="00ED4E80" w14:paraId="2242D3E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B85AA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iver decompensation during ombitasvir-paritaprevir/ritonavirdasabuvir and ribavirin regimen in HCV infected patients with Child-Pugh A cirrhosis</w:t>
            </w:r>
          </w:p>
        </w:tc>
        <w:tc>
          <w:tcPr>
            <w:tcW w:w="709" w:type="dxa"/>
            <w:noWrap/>
            <w:hideMark/>
          </w:tcPr>
          <w:p w14:paraId="11E4D3A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1299684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Popescu; C. Dragomirescu; A. Leuştean; C. Murariu; L. Stratan; A. Badea; R. CatanǍ; A. Orfanu; R. M. NǍstase; V. Molagic; D. Munteanu; C. Tilişcan; V. AramǍ</w:t>
            </w:r>
          </w:p>
        </w:tc>
      </w:tr>
      <w:tr w:rsidR="00ED4E80" w:rsidRPr="00ED4E80" w14:paraId="22D0EFA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8C8D3E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isease and HPLC quantification of disialotransferrin for heavy alcohol use: A case series</w:t>
            </w:r>
          </w:p>
        </w:tc>
        <w:tc>
          <w:tcPr>
            <w:tcW w:w="709" w:type="dxa"/>
            <w:noWrap/>
            <w:hideMark/>
          </w:tcPr>
          <w:p w14:paraId="4B77517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3B7C18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. Stewart; S. Comte-Walters; E. Bowen; R. F. Anton</w:t>
            </w:r>
          </w:p>
        </w:tc>
      </w:tr>
      <w:tr w:rsidR="00ED4E80" w:rsidRPr="00ED4E80" w14:paraId="70E7E16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87B3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isease and Risk of Hepatocellular Carcinoma in Children With Mutations in TALDO1</w:t>
            </w:r>
          </w:p>
        </w:tc>
        <w:tc>
          <w:tcPr>
            <w:tcW w:w="709" w:type="dxa"/>
            <w:noWrap/>
            <w:hideMark/>
          </w:tcPr>
          <w:p w14:paraId="24F6DA6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D249E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Grammatikopoulos; N. Hadzic; P. Foskett; S. Strautnieks; M. Samyn; R. Vara; A. Dhawan; J. Hertecant; F. Al Jasmi; O. Rahman; M. Deheragoda; L. N. Bull; R. J. Thompson</w:t>
            </w:r>
          </w:p>
        </w:tc>
      </w:tr>
      <w:tr w:rsidR="00ED4E80" w:rsidRPr="00ED4E80" w14:paraId="0EB4867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BE4F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disorder and its clinical investigation</w:t>
            </w:r>
          </w:p>
        </w:tc>
        <w:tc>
          <w:tcPr>
            <w:tcW w:w="709" w:type="dxa"/>
            <w:noWrap/>
            <w:hideMark/>
          </w:tcPr>
          <w:p w14:paraId="41FFDF0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01B9F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E. Haque</w:t>
            </w:r>
          </w:p>
        </w:tc>
      </w:tr>
      <w:tr w:rsidR="00ED4E80" w:rsidRPr="00ED4E80" w14:paraId="0555FC7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963B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Failure in patients treated with chemotherapy for colorectal liver metastases: Role of chronic disease scores in patients undergoing major liver surgery. A case-matched analysis</w:t>
            </w:r>
          </w:p>
        </w:tc>
        <w:tc>
          <w:tcPr>
            <w:tcW w:w="709" w:type="dxa"/>
            <w:noWrap/>
            <w:hideMark/>
          </w:tcPr>
          <w:p w14:paraId="2468E19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66A28F0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Ratti; F. Cipriani; M. Catena; M. Paganelli; L. Aldrighetti</w:t>
            </w:r>
          </w:p>
        </w:tc>
      </w:tr>
      <w:tr w:rsidR="00ED4E80" w:rsidRPr="00ED4E80" w14:paraId="312AEE6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C299C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functional volumetry by Tc-99m mebrofenin hepatobiliary scintigraphy before major liver resection: A game changer</w:t>
            </w:r>
          </w:p>
        </w:tc>
        <w:tc>
          <w:tcPr>
            <w:tcW w:w="709" w:type="dxa"/>
            <w:noWrap/>
            <w:hideMark/>
          </w:tcPr>
          <w:p w14:paraId="1A9129A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DF7A9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Gupta; P. S. Choudhury; S. Singh; D. Hazarika</w:t>
            </w:r>
          </w:p>
        </w:tc>
      </w:tr>
      <w:tr w:rsidR="00ED4E80" w:rsidRPr="00ED4E80" w14:paraId="3359447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087C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mass in a tufted capuchin (Cebus apella)</w:t>
            </w:r>
          </w:p>
        </w:tc>
        <w:tc>
          <w:tcPr>
            <w:tcW w:w="709" w:type="dxa"/>
            <w:noWrap/>
            <w:hideMark/>
          </w:tcPr>
          <w:p w14:paraId="7BAE2B1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3B8607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Thurman; M. Klinger</w:t>
            </w:r>
          </w:p>
        </w:tc>
      </w:tr>
      <w:tr w:rsidR="00ED4E80" w:rsidRPr="00ED4E80" w14:paraId="667C85E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A3780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Mass in a Young Male With Ollier Disease</w:t>
            </w:r>
          </w:p>
        </w:tc>
        <w:tc>
          <w:tcPr>
            <w:tcW w:w="709" w:type="dxa"/>
            <w:noWrap/>
            <w:hideMark/>
          </w:tcPr>
          <w:p w14:paraId="544030E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DA10D0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Govalan; M. Guindi; J. D. Yang</w:t>
            </w:r>
          </w:p>
        </w:tc>
      </w:tr>
      <w:tr w:rsidR="00ED4E80" w:rsidRPr="00ED4E80" w14:paraId="5ECB266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28CA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regeneration after anatomical resections</w:t>
            </w:r>
          </w:p>
        </w:tc>
        <w:tc>
          <w:tcPr>
            <w:tcW w:w="709" w:type="dxa"/>
            <w:noWrap/>
            <w:hideMark/>
          </w:tcPr>
          <w:p w14:paraId="01E0039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1</w:t>
            </w:r>
          </w:p>
        </w:tc>
        <w:tc>
          <w:tcPr>
            <w:tcW w:w="5670" w:type="dxa"/>
            <w:noWrap/>
            <w:hideMark/>
          </w:tcPr>
          <w:p w14:paraId="09F6DE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zubert; L. Zajac; M. Walski; M. Faryna; Z. Biejat; J. Polański</w:t>
            </w:r>
          </w:p>
        </w:tc>
      </w:tr>
      <w:tr w:rsidR="00ED4E80" w:rsidRPr="00ED4E80" w14:paraId="1800772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8CAA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regeneration after major liver hepatectomy: Impact of body mass index</w:t>
            </w:r>
          </w:p>
        </w:tc>
        <w:tc>
          <w:tcPr>
            <w:tcW w:w="709" w:type="dxa"/>
            <w:noWrap/>
            <w:hideMark/>
          </w:tcPr>
          <w:p w14:paraId="596B50C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0507D19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Amini; G. A. Margonis; S. Buttner; S. Besharati; Y. Kim; F. Gani; F. Sobhani; I. R. Kamel; T. M. Pawlik</w:t>
            </w:r>
          </w:p>
        </w:tc>
      </w:tr>
      <w:tr w:rsidR="00ED4E80" w:rsidRPr="00ED4E80" w14:paraId="370EE30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E70EB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resections: Complications and survival outcome</w:t>
            </w:r>
          </w:p>
        </w:tc>
        <w:tc>
          <w:tcPr>
            <w:tcW w:w="709" w:type="dxa"/>
            <w:noWrap/>
            <w:hideMark/>
          </w:tcPr>
          <w:p w14:paraId="0F2B971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1650DB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L. Grazi</w:t>
            </w:r>
          </w:p>
        </w:tc>
      </w:tr>
      <w:tr w:rsidR="00ED4E80" w:rsidRPr="00ED4E80" w14:paraId="136D15B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2883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scoring system and hepatectomy outcomes: a veterans affairs corporate data warehouse analysis</w:t>
            </w:r>
          </w:p>
        </w:tc>
        <w:tc>
          <w:tcPr>
            <w:tcW w:w="709" w:type="dxa"/>
            <w:noWrap/>
            <w:hideMark/>
          </w:tcPr>
          <w:p w14:paraId="1A4A687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395C32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Maegawa; Y. Ashouri; T. Riall; I. Konstantinidis</w:t>
            </w:r>
          </w:p>
        </w:tc>
      </w:tr>
      <w:tr w:rsidR="00ED4E80" w:rsidRPr="00ED4E80" w14:paraId="183BE67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AE7308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stiffness assessed by transient elastography is associated with parameters of liver disease and portal hypertension in 535 cholestatic children: Baseline results of the multi-center prospective force study</w:t>
            </w:r>
          </w:p>
        </w:tc>
        <w:tc>
          <w:tcPr>
            <w:tcW w:w="709" w:type="dxa"/>
            <w:noWrap/>
            <w:hideMark/>
          </w:tcPr>
          <w:p w14:paraId="723D681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8CFD5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L. Shneider; N. P. Goodrich; W. Ye; C. Sawyer; J. P. Molleston; R. Merion; D. H. Leung; S. J. Karpen; B. M. Kamath; L. Cavallo; K. S. Wang; J. H. Teckman; J. E. Squires; S. S. Sundaram; P. Rosenthal; R. Romero; K. F. Murray; K. M. Loomes; M. K. Jensen; J. A. Bezerra; L. M. Bass; R. J. Sokol; J. C. Magee</w:t>
            </w:r>
          </w:p>
        </w:tc>
      </w:tr>
      <w:tr w:rsidR="00ED4E80" w:rsidRPr="00ED4E80" w14:paraId="5F5815B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04D5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transplantation and autoimmunity</w:t>
            </w:r>
          </w:p>
        </w:tc>
        <w:tc>
          <w:tcPr>
            <w:tcW w:w="709" w:type="dxa"/>
            <w:noWrap/>
            <w:hideMark/>
          </w:tcPr>
          <w:p w14:paraId="4D8E7F4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5670" w:type="dxa"/>
            <w:noWrap/>
            <w:hideMark/>
          </w:tcPr>
          <w:p w14:paraId="6EB636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Jaeckel; H. L. Tillmann; M. P. Manns</w:t>
            </w:r>
          </w:p>
        </w:tc>
      </w:tr>
      <w:tr w:rsidR="00ED4E80" w:rsidRPr="00ED4E80" w14:paraId="7831EAF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46F55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transplantation and whipple surgery combined with chemoradiotherapy for treatment of hilar cholangiocarcinoma in patients with primary sclerosing cholangitis</w:t>
            </w:r>
          </w:p>
        </w:tc>
        <w:tc>
          <w:tcPr>
            <w:tcW w:w="709" w:type="dxa"/>
            <w:noWrap/>
            <w:hideMark/>
          </w:tcPr>
          <w:p w14:paraId="2A3FB4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68F774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Nikeghbalian; A. Shamsaeefar; A. Eshraghian; M. R. Mansoorian; K. Kazemi; B. Geramizadeh; S. A. Malek-Hosseini</w:t>
            </w:r>
          </w:p>
        </w:tc>
      </w:tr>
      <w:tr w:rsidR="00ED4E80" w:rsidRPr="00ED4E80" w14:paraId="09034DE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1024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er transplantation in a 7-month-old girl with Caroli's disease</w:t>
            </w:r>
          </w:p>
        </w:tc>
        <w:tc>
          <w:tcPr>
            <w:tcW w:w="709" w:type="dxa"/>
            <w:noWrap/>
            <w:hideMark/>
          </w:tcPr>
          <w:p w14:paraId="3C553EC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2D574B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D. Kim; L. Book; A. Haafiz; J. J. Schwartz; J. B. Sorensen; R. P. Gonzalez-Peralta</w:t>
            </w:r>
          </w:p>
        </w:tc>
      </w:tr>
      <w:tr w:rsidR="00ED4E80" w:rsidRPr="00ED4E80" w14:paraId="6DA5C3C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CFDE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Liver Tumor Markers, HALP Score, and NLR: Simple, Cost-Effective, Easily Accessible Indexes for Predicting Prognosis in ICC Patients after Surgery</w:t>
            </w:r>
          </w:p>
        </w:tc>
        <w:tc>
          <w:tcPr>
            <w:tcW w:w="709" w:type="dxa"/>
            <w:noWrap/>
            <w:hideMark/>
          </w:tcPr>
          <w:p w14:paraId="679A707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AD94E8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Zhang; H. Zeng; Y. Pan; Y. Zhao; X. Wang; J. Chen; J. Wang; Y. Zhang; Z. Zhou; L. Xu; M. Chen; D. Hu</w:t>
            </w:r>
          </w:p>
        </w:tc>
      </w:tr>
      <w:tr w:rsidR="00ED4E80" w:rsidRPr="00ED4E80" w14:paraId="5A5E6E5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B5512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iving Donor Liver Transplantation for Hepatocellular Carcinoma with Bile Duct Tumor Thrombi</w:t>
            </w:r>
          </w:p>
        </w:tc>
        <w:tc>
          <w:tcPr>
            <w:tcW w:w="709" w:type="dxa"/>
            <w:noWrap/>
            <w:hideMark/>
          </w:tcPr>
          <w:p w14:paraId="59A6EA2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3713D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Uylas; H. K. Tolan; V. Ince; C. Kayaalp; S. Yilmaz</w:t>
            </w:r>
          </w:p>
        </w:tc>
      </w:tr>
      <w:tr w:rsidR="00ED4E80" w:rsidRPr="00ED4E80" w14:paraId="1E873B9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BC0EF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oregional Approaches in Cholangiocarcinoma Treatment</w:t>
            </w:r>
          </w:p>
        </w:tc>
        <w:tc>
          <w:tcPr>
            <w:tcW w:w="709" w:type="dxa"/>
            <w:noWrap/>
            <w:hideMark/>
          </w:tcPr>
          <w:p w14:paraId="10961F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A4CC7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E. Hare; M. S. Makary</w:t>
            </w:r>
          </w:p>
        </w:tc>
      </w:tr>
      <w:tr w:rsidR="00ED4E80" w:rsidRPr="00ED4E80" w14:paraId="252B7CD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506603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coregional therapies in patients with recurrent intrahepatic cholangiocarcinoma after curative resection</w:t>
            </w:r>
          </w:p>
        </w:tc>
        <w:tc>
          <w:tcPr>
            <w:tcW w:w="709" w:type="dxa"/>
            <w:noWrap/>
            <w:hideMark/>
          </w:tcPr>
          <w:p w14:paraId="20A696B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1F1D2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T. Liu; S. B. Cheng; C. Y. Lai; Y. J. Chen; T. C. Su; C. C. Wu</w:t>
            </w:r>
          </w:p>
        </w:tc>
      </w:tr>
      <w:tr w:rsidR="00ED4E80" w:rsidRPr="00ED4E80" w14:paraId="0C68E35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61A0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 and short-term survival following laparoscopic and open pancreaticoduodenectomy for patients with periampullary tumors in Vietnam</w:t>
            </w:r>
          </w:p>
        </w:tc>
        <w:tc>
          <w:tcPr>
            <w:tcW w:w="709" w:type="dxa"/>
            <w:noWrap/>
            <w:hideMark/>
          </w:tcPr>
          <w:p w14:paraId="0C617CC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2FCEE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M. Hung; T. Q. Son; T. H. Hoc; T. T. Tung; T. V. Truong; L. M. Cuong; V. D. Kien</w:t>
            </w:r>
          </w:p>
        </w:tc>
      </w:tr>
      <w:tr w:rsidR="00ED4E80" w:rsidRPr="00ED4E80" w14:paraId="560EB41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E7018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 term impact of fibrates in primary sclerosing cholangitis with incomplete biochemical response to ursodeoxycholic acid : The French-Spanish experience</w:t>
            </w:r>
          </w:p>
        </w:tc>
        <w:tc>
          <w:tcPr>
            <w:tcW w:w="709" w:type="dxa"/>
            <w:noWrap/>
            <w:hideMark/>
          </w:tcPr>
          <w:p w14:paraId="6F32B8B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07E422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Lemoinne; C. Corpechot; A. D. D. Kemgang Fankem; F. Gaouar; R. Poupon; C. Housset; A. Pares; O. Chazouillères</w:t>
            </w:r>
          </w:p>
        </w:tc>
      </w:tr>
      <w:tr w:rsidR="00ED4E80" w:rsidRPr="00ED4E80" w14:paraId="24EBF0A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D1EF4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term Clinical Outcomes and Predictive Factors for Living-donor Liver Transplant Recipients with Biliary Strictures</w:t>
            </w:r>
          </w:p>
        </w:tc>
        <w:tc>
          <w:tcPr>
            <w:tcW w:w="709" w:type="dxa"/>
            <w:noWrap/>
            <w:hideMark/>
          </w:tcPr>
          <w:p w14:paraId="7796A3C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916A60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W. Han; J. Y. Choi; S. K. Lee; P. S. Sung; J. W. Jang; S. K. Yoon; Y. H. Choi; I. S. Lee; J. S. Oh; H. J. Chun; H. J. Choi; Y. K. You</w:t>
            </w:r>
          </w:p>
        </w:tc>
      </w:tr>
      <w:tr w:rsidR="00ED4E80" w:rsidRPr="00ED4E80" w14:paraId="5385FB2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7BDA3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term effects of radium exposure in female dial workers: Liver function and liver disease</w:t>
            </w:r>
          </w:p>
        </w:tc>
        <w:tc>
          <w:tcPr>
            <w:tcW w:w="709" w:type="dxa"/>
            <w:noWrap/>
            <w:hideMark/>
          </w:tcPr>
          <w:p w14:paraId="4C6E1A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9</w:t>
            </w:r>
          </w:p>
        </w:tc>
        <w:tc>
          <w:tcPr>
            <w:tcW w:w="5670" w:type="dxa"/>
            <w:noWrap/>
            <w:hideMark/>
          </w:tcPr>
          <w:p w14:paraId="37019A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P. Polednak</w:t>
            </w:r>
          </w:p>
        </w:tc>
      </w:tr>
      <w:tr w:rsidR="00ED4E80" w:rsidRPr="00ED4E80" w14:paraId="7ED0ECD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60028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term fenofibrate treatment in bile duct loss caused by drugs induced liver disease improves biochemistry</w:t>
            </w:r>
          </w:p>
        </w:tc>
        <w:tc>
          <w:tcPr>
            <w:tcW w:w="709" w:type="dxa"/>
            <w:noWrap/>
            <w:hideMark/>
          </w:tcPr>
          <w:p w14:paraId="5F173A2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92014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Han; Y. Sun; S. Liu; Z. S. Zou; H. Xie; X. Wang</w:t>
            </w:r>
          </w:p>
        </w:tc>
      </w:tr>
      <w:tr w:rsidR="00ED4E80" w:rsidRPr="00ED4E80" w14:paraId="1B0F050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1A0A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ng-term prognosis of combined hepatocellular and cholangiocarcinoma after curative resection comparison with hepatocellular carcinoma and cholangiocarcinoma</w:t>
            </w:r>
          </w:p>
        </w:tc>
        <w:tc>
          <w:tcPr>
            <w:tcW w:w="709" w:type="dxa"/>
            <w:noWrap/>
            <w:hideMark/>
          </w:tcPr>
          <w:p w14:paraId="721B7FA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23FC247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. Lee; G. E. Chung; S. J. Yu; S. Y. Hwang; J. S. Kim; H. Y. Kim; J. H. Yoon; H. S. Lee; N. J. Yi; K. S. Suh; K. U. Lee; J. J. Jang; Y. J. Kim</w:t>
            </w:r>
          </w:p>
        </w:tc>
      </w:tr>
      <w:tr w:rsidR="00ED4E80" w:rsidRPr="00ED4E80" w14:paraId="01994EA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41A32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ss of heat shock factor 1 promotes hepatic stellate cell activation and drives liver fibrosis</w:t>
            </w:r>
          </w:p>
        </w:tc>
        <w:tc>
          <w:tcPr>
            <w:tcW w:w="709" w:type="dxa"/>
            <w:noWrap/>
            <w:hideMark/>
          </w:tcPr>
          <w:p w14:paraId="331E054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1BD98B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Choudhury; A. Ratna; A. Lim; R. M. Sebastian; C. L. Moore; A. A. Filliol; J. Bledsoe; C. Dai; R. F. Schwabe; M. D. Shoulders; P. Mandrekar</w:t>
            </w:r>
          </w:p>
        </w:tc>
      </w:tr>
      <w:tr w:rsidR="00ED4E80" w:rsidRPr="00ED4E80" w14:paraId="6846BF6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169F9E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ss of microRNA-122 in mice causes hepatic inflammation and hepatocarcinogenesis</w:t>
            </w:r>
          </w:p>
        </w:tc>
        <w:tc>
          <w:tcPr>
            <w:tcW w:w="709" w:type="dxa"/>
            <w:noWrap/>
            <w:hideMark/>
          </w:tcPr>
          <w:p w14:paraId="09A62D4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4724C2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. Hsu; B. Wang; S. Costinean; S. Bai; H. Kutay; L. Yu; G. Nuovo; S. Jacob; K. Ghoshal</w:t>
            </w:r>
          </w:p>
        </w:tc>
      </w:tr>
      <w:tr w:rsidR="00ED4E80" w:rsidRPr="00ED4E80" w14:paraId="58C35E7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D29CBE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er incidence of biliary carcinoma in patients with primary sclerosing cholangitis and high serum levels of immunoglobulin E</w:t>
            </w:r>
          </w:p>
        </w:tc>
        <w:tc>
          <w:tcPr>
            <w:tcW w:w="709" w:type="dxa"/>
            <w:noWrap/>
            <w:hideMark/>
          </w:tcPr>
          <w:p w14:paraId="477F3B1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770A14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Hirano; M. Tada; S. Mizuno; H. Isayama; N. Takahara; R. Nagano; T. Hamada; K. Miyabayashi; Y. Ito; D. Mohri; K. Kawakubo; T. Sasaki; H. Kogure; N. Yamamoto; N. Sasahira; N. Yamashiki; Y. Sugawara; N. Kokudo; N. Toda; K. Koike</w:t>
            </w:r>
          </w:p>
        </w:tc>
      </w:tr>
      <w:tr w:rsidR="00ED4E80" w:rsidRPr="00ED4E80" w14:paraId="6FF35AC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A0B847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ac-2-binding protein glycan isomer predicts all malignancies after sustained virological response in chronic hepatitis C</w:t>
            </w:r>
          </w:p>
        </w:tc>
        <w:tc>
          <w:tcPr>
            <w:tcW w:w="709" w:type="dxa"/>
            <w:noWrap/>
            <w:hideMark/>
          </w:tcPr>
          <w:p w14:paraId="06E4F0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7E60F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Kawata; M. Atsukawa; K. Ohta; T. Chida; H. Noritake; T. Arai; K. Iwakiri; S. Yasuda; H. Toyoda; T. Okubo; A. Hiraoka; T. Watanabe; H. Uojima; A. Nozaki; J. Tani; A. Morishita; F. Kageyama; Y. Sasada; M. Nagasawa; M. Matsushita; T. Oyaizu; S. Mikami; T. Ikegami; H. Abe; K. Matsuura; Y. Tanaka; A. Tsubota</w:t>
            </w:r>
          </w:p>
        </w:tc>
      </w:tr>
      <w:tr w:rsidR="00ED4E80" w:rsidRPr="00ED4E80" w14:paraId="3F0CCE8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5EE47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chine-learning radiomics to predict early recurrence in perihilar cholangiocarcinoma after curative resection</w:t>
            </w:r>
          </w:p>
        </w:tc>
        <w:tc>
          <w:tcPr>
            <w:tcW w:w="709" w:type="dxa"/>
            <w:noWrap/>
            <w:hideMark/>
          </w:tcPr>
          <w:p w14:paraId="0134376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B3EB0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Qin; X. Hu; J. Zhang; H. Dai; Y. He; Z. Zhao; J. Yang; Z. Xu; X. Hu; Z. Chen</w:t>
            </w:r>
          </w:p>
        </w:tc>
      </w:tr>
      <w:tr w:rsidR="00ED4E80" w:rsidRPr="00ED4E80" w14:paraId="199DBAD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95B71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gnetic Resonance Cholangiopancreatography Severity Predicts Disease Outcomes in Pediatric Primary Sclerosing Cholangitis: A Reliability and Validity Study</w:t>
            </w:r>
          </w:p>
        </w:tc>
        <w:tc>
          <w:tcPr>
            <w:tcW w:w="709" w:type="dxa"/>
            <w:noWrap/>
            <w:hideMark/>
          </w:tcPr>
          <w:p w14:paraId="742F428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541736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Patil; A. Ricciuto; A. Alsharief; J. Al-Rayahi; A. Amirabadi; P. C. Church; B. M. Kamath; M. L. C. Greer</w:t>
            </w:r>
          </w:p>
        </w:tc>
      </w:tr>
      <w:tr w:rsidR="00ED4E80" w:rsidRPr="00ED4E80" w14:paraId="48C2CD6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1509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jor liver resection in elderly patients: A multi-institutional analysis</w:t>
            </w:r>
          </w:p>
        </w:tc>
        <w:tc>
          <w:tcPr>
            <w:tcW w:w="709" w:type="dxa"/>
            <w:noWrap/>
            <w:hideMark/>
          </w:tcPr>
          <w:p w14:paraId="691AF7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4A876F3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K. Reddy; A. S. Barbas; R. S. Turley; T. C. Gamblin; D. A. Geller; J. W. Marsh; A. Tsung; B. M. Clary; S. Lagoo-Deenadayalan</w:t>
            </w:r>
          </w:p>
        </w:tc>
      </w:tr>
      <w:tr w:rsidR="00ED4E80" w:rsidRPr="00ED4E80" w14:paraId="461E039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4FA1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jor liver resection in hilar cholangiocarcinoma: Analysis of postoperative complications</w:t>
            </w:r>
          </w:p>
        </w:tc>
        <w:tc>
          <w:tcPr>
            <w:tcW w:w="709" w:type="dxa"/>
            <w:noWrap/>
            <w:hideMark/>
          </w:tcPr>
          <w:p w14:paraId="2DFDCDD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7CCFAC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Ardiles; F. Bersano; G. Moriconi; N. Resio; M. Lenz; O. Mazza; J. Pekollj; E. De Santibañes</w:t>
            </w:r>
          </w:p>
        </w:tc>
      </w:tr>
      <w:tr w:rsidR="00ED4E80" w:rsidRPr="00ED4E80" w14:paraId="5166B35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7D6C3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nagement of Hepatocellular Carcinoma</w:t>
            </w:r>
          </w:p>
        </w:tc>
        <w:tc>
          <w:tcPr>
            <w:tcW w:w="709" w:type="dxa"/>
            <w:noWrap/>
            <w:hideMark/>
          </w:tcPr>
          <w:p w14:paraId="4EAC323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3F0F84C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H. Asham; A. Kaseb; R. M. Ghobrial</w:t>
            </w:r>
          </w:p>
        </w:tc>
      </w:tr>
      <w:tr w:rsidR="00ED4E80" w:rsidRPr="00ED4E80" w14:paraId="56B1828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FB0F0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ked elevation of serum alpha-fetoprotein following Clonorchis sinensis infection: A rare case report</w:t>
            </w:r>
          </w:p>
        </w:tc>
        <w:tc>
          <w:tcPr>
            <w:tcW w:w="709" w:type="dxa"/>
            <w:noWrap/>
            <w:hideMark/>
          </w:tcPr>
          <w:p w14:paraId="197BA9F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834A5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Lin; X. Zong; M. Li; S. Wan; H. Yu; X. Wei</w:t>
            </w:r>
          </w:p>
        </w:tc>
      </w:tr>
      <w:tr w:rsidR="00ED4E80" w:rsidRPr="00ED4E80" w14:paraId="458CBF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2E8F3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rked Eosinophilia as the First Manifestation of Sclerosing Cholangitis</w:t>
            </w:r>
          </w:p>
        </w:tc>
        <w:tc>
          <w:tcPr>
            <w:tcW w:w="709" w:type="dxa"/>
            <w:noWrap/>
            <w:hideMark/>
          </w:tcPr>
          <w:p w14:paraId="6DD6E34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67DA87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Horiuchi; S. Kakizaki; T. Kosone; T. Ichikawa; K. Sato; H. Takagi; M. Mori; S. Sakurai; T. Fukusato</w:t>
            </w:r>
          </w:p>
        </w:tc>
      </w:tr>
      <w:tr w:rsidR="00ED4E80" w:rsidRPr="00ED4E80" w14:paraId="4F777EF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8CD3A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DR3 DEFICIENCY MIMICKING WILSON DISEASE</w:t>
            </w:r>
          </w:p>
        </w:tc>
        <w:tc>
          <w:tcPr>
            <w:tcW w:w="709" w:type="dxa"/>
            <w:noWrap/>
            <w:hideMark/>
          </w:tcPr>
          <w:p w14:paraId="0CA00A1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2AF706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Flanagan; R. Little; I. Siddiqui; N. Jones; V. Ng</w:t>
            </w:r>
          </w:p>
        </w:tc>
      </w:tr>
      <w:tr w:rsidR="00ED4E80" w:rsidRPr="00ED4E80" w14:paraId="01BFB19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4EFDC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senteric lymphangioma</w:t>
            </w:r>
          </w:p>
        </w:tc>
        <w:tc>
          <w:tcPr>
            <w:tcW w:w="709" w:type="dxa"/>
            <w:noWrap/>
            <w:hideMark/>
          </w:tcPr>
          <w:p w14:paraId="0F6ACE0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0F6DC8D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glan; M. B. Mazza</w:t>
            </w:r>
          </w:p>
        </w:tc>
      </w:tr>
      <w:tr w:rsidR="00ED4E80" w:rsidRPr="00ED4E80" w14:paraId="4709661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0C7F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-analysis: Ursodeoxycholic acid for primary sclerosing cholangitis</w:t>
            </w:r>
          </w:p>
        </w:tc>
        <w:tc>
          <w:tcPr>
            <w:tcW w:w="709" w:type="dxa"/>
            <w:noWrap/>
            <w:hideMark/>
          </w:tcPr>
          <w:p w14:paraId="2477468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0ED972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K. Triantos; N. M. Koukias; V. N. Nikolopoulou; A. K. Burroughs</w:t>
            </w:r>
          </w:p>
        </w:tc>
      </w:tr>
      <w:tr w:rsidR="00ED4E80" w:rsidRPr="00ED4E80" w14:paraId="40F8DBB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9E94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bolic alterations in obstructive jaundice: Effect of duration of jaundice and bile-duct decompression</w:t>
            </w:r>
          </w:p>
        </w:tc>
        <w:tc>
          <w:tcPr>
            <w:tcW w:w="709" w:type="dxa"/>
            <w:noWrap/>
            <w:hideMark/>
          </w:tcPr>
          <w:p w14:paraId="34AABD9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5670" w:type="dxa"/>
            <w:noWrap/>
            <w:hideMark/>
          </w:tcPr>
          <w:p w14:paraId="1538D96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N. Younes; N. A. Vydelingum; P. Derooij; F. Scognamiglio; L. Andrade; M. C. Posner; M. F. Brennan</w:t>
            </w:r>
          </w:p>
        </w:tc>
      </w:tr>
      <w:tr w:rsidR="00ED4E80" w:rsidRPr="00ED4E80" w14:paraId="023780E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120E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chronous intraductal papillary neoplasm of the bile duct and intraductal papillary mucinous neoplasm of the pancreas in a patient diagnosed with mucinous adenocarcinoma</w:t>
            </w:r>
          </w:p>
        </w:tc>
        <w:tc>
          <w:tcPr>
            <w:tcW w:w="709" w:type="dxa"/>
            <w:noWrap/>
            <w:hideMark/>
          </w:tcPr>
          <w:p w14:paraId="1DC2B9C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25E2E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T. Brennan; J. G. Lee</w:t>
            </w:r>
          </w:p>
        </w:tc>
      </w:tr>
      <w:tr w:rsidR="00ED4E80" w:rsidRPr="00ED4E80" w14:paraId="0065D7C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595B3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etastasis as initial presentation of squamous cell carcinoma of gallbladder: A rare clinical entity</w:t>
            </w:r>
          </w:p>
        </w:tc>
        <w:tc>
          <w:tcPr>
            <w:tcW w:w="709" w:type="dxa"/>
            <w:noWrap/>
            <w:hideMark/>
          </w:tcPr>
          <w:p w14:paraId="4D0C138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63564A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Kendre; P. Kataria; A. Patel; L. Mittal; T. Mule</w:t>
            </w:r>
          </w:p>
        </w:tc>
      </w:tr>
      <w:tr w:rsidR="00ED4E80" w:rsidRPr="00ED4E80" w14:paraId="51BCDEB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1301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crobial profile and antibiotic sensitivity pattern in acute bacterial cholangitis</w:t>
            </w:r>
          </w:p>
        </w:tc>
        <w:tc>
          <w:tcPr>
            <w:tcW w:w="709" w:type="dxa"/>
            <w:noWrap/>
            <w:hideMark/>
          </w:tcPr>
          <w:p w14:paraId="1A20CAB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770D3BD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K. Sahu; A. Chacko; A. K. Dutta; J. A. J. Prakash</w:t>
            </w:r>
          </w:p>
        </w:tc>
      </w:tr>
      <w:tr w:rsidR="00ED4E80" w:rsidRPr="00ED4E80" w14:paraId="5A8730C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5B94D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Microwave ablation vs. surgical resection for treatment naïve hepatocellular carcinoma within the Milan criteria: a follow-up of at least 5 years</w:t>
            </w:r>
          </w:p>
        </w:tc>
        <w:tc>
          <w:tcPr>
            <w:tcW w:w="709" w:type="dxa"/>
            <w:noWrap/>
            <w:hideMark/>
          </w:tcPr>
          <w:p w14:paraId="40E7AF5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33E5D1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Dou; Z. Cheng; Z. Han; F. Liu; Z. Wang; X. Yu; J. Yu; P. Liang</w:t>
            </w:r>
          </w:p>
        </w:tc>
      </w:tr>
      <w:tr w:rsidR="00ED4E80" w:rsidRPr="00ED4E80" w14:paraId="69A2FE2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67E75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 hepatic encephalopathy detected by brain MRI/ spectroscopy in children with chronic liver disease and/or porto-systemic shunting</w:t>
            </w:r>
          </w:p>
        </w:tc>
        <w:tc>
          <w:tcPr>
            <w:tcW w:w="709" w:type="dxa"/>
            <w:noWrap/>
            <w:hideMark/>
          </w:tcPr>
          <w:p w14:paraId="2022B74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6EDE85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anquinet; C. Morice; L. Merlini; V. Cousin; V. McLin; M. Anooshiravani</w:t>
            </w:r>
          </w:p>
        </w:tc>
      </w:tr>
      <w:tr w:rsidR="00ED4E80" w:rsidRPr="00ED4E80" w14:paraId="2023E1A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CFD85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nimally invasive surgery for hilar cholangiocarcinoma: a multicenter retrospective analysis of 158 patients</w:t>
            </w:r>
          </w:p>
        </w:tc>
        <w:tc>
          <w:tcPr>
            <w:tcW w:w="709" w:type="dxa"/>
            <w:noWrap/>
            <w:hideMark/>
          </w:tcPr>
          <w:p w14:paraId="14EAC2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D3E0A7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Jingdong; X. Yongfu; G. Yang; X. Jian; H. Xujian; L. Jianhua; Z. Wenxing; Q. Renyi; Y. Xinming; Z. Shuguo; L. Xiao; P. Bin; Z. Qifan; L. Dewei; T. Zhao-hui</w:t>
            </w:r>
          </w:p>
        </w:tc>
      </w:tr>
      <w:tr w:rsidR="00ED4E80" w:rsidRPr="00ED4E80" w14:paraId="5595BEB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9491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xed hepatocellular cholangiocarcinoma tumors: Cholangiolocellular carcinoma is a distinct molecular entity</w:t>
            </w:r>
          </w:p>
        </w:tc>
        <w:tc>
          <w:tcPr>
            <w:tcW w:w="709" w:type="dxa"/>
            <w:noWrap/>
            <w:hideMark/>
          </w:tcPr>
          <w:p w14:paraId="2D9F6A9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7C903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Moeini; D. Sia; Z. Zhang; G. Camprecios; A. Stueck; H. Dong; R. Montal; L. Torrens; I. Martinez-Quetglas; M. I. Fiel; K. Hao; A. Villanueva; S. N. Thung; M. E. Schwartz; J. M. Llovet</w:t>
            </w:r>
          </w:p>
        </w:tc>
      </w:tr>
      <w:tr w:rsidR="00ED4E80" w:rsidRPr="00ED4E80" w14:paraId="22F5E31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CC198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ified gemcitabine and oxaliplatin or gemcitabine + cisplatin in unresectable gallbladder cancer: Results of a phase III randomised controlled trial</w:t>
            </w:r>
          </w:p>
        </w:tc>
        <w:tc>
          <w:tcPr>
            <w:tcW w:w="709" w:type="dxa"/>
            <w:noWrap/>
            <w:hideMark/>
          </w:tcPr>
          <w:p w14:paraId="5A0F6D5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CE1F16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harma; B. Kalyan Mohanti; S. Pal Chaudhary; V. Sreenivas; R. Kumar Sahoo; N. Kumar Shukla; S. Thulkar; S. Pal; S. V. Deo; S. Pathy; N. Ranjan Dash; S. Kumar; S. Bhatnagar; R. Kumar; S. Mishra; P. Sahni; V. K. Iyer; V. Raina</w:t>
            </w:r>
          </w:p>
        </w:tc>
      </w:tr>
      <w:tr w:rsidR="00ED4E80" w:rsidRPr="00ED4E80" w14:paraId="1083D03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16B7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dified percutaneous transhepatic papillary balloon dilation for patients with refractory hepatolithiasis</w:t>
            </w:r>
          </w:p>
        </w:tc>
        <w:tc>
          <w:tcPr>
            <w:tcW w:w="709" w:type="dxa"/>
            <w:noWrap/>
            <w:hideMark/>
          </w:tcPr>
          <w:p w14:paraId="5883417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E7458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Liu; P. K. Cao; Y. Z. Wang; W. J. Wang; S. L. Tian; Y. Hertzanu; Y. L. Li</w:t>
            </w:r>
          </w:p>
        </w:tc>
      </w:tr>
      <w:tr w:rsidR="00ED4E80" w:rsidRPr="00ED4E80" w14:paraId="597455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BD6B0B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olecular Adsorbent Recirculating System in Liver Transplantation: Safety and Efficacy</w:t>
            </w:r>
          </w:p>
        </w:tc>
        <w:tc>
          <w:tcPr>
            <w:tcW w:w="709" w:type="dxa"/>
            <w:noWrap/>
            <w:hideMark/>
          </w:tcPr>
          <w:p w14:paraId="6645DF7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219B2F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Gaspari; A. W. Avolio; L. Zileri Dal Verme; S. Agnes; R. Proietti; M. Castagneto; A. Gasbarrini</w:t>
            </w:r>
          </w:p>
        </w:tc>
      </w:tr>
      <w:tr w:rsidR="00ED4E80" w:rsidRPr="00ED4E80" w14:paraId="0A79033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F1340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inous Cystic Neoplasm of the Liver and Extrahepatic Biliary Tract with Ascending Cholangitis: a Case Report and Review of the Literature</w:t>
            </w:r>
          </w:p>
        </w:tc>
        <w:tc>
          <w:tcPr>
            <w:tcW w:w="709" w:type="dxa"/>
            <w:noWrap/>
            <w:hideMark/>
          </w:tcPr>
          <w:p w14:paraId="009298F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3038E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Srinivas; S. P. Bhat; G. Sunder; R. Sivarajan</w:t>
            </w:r>
          </w:p>
        </w:tc>
      </w:tr>
      <w:tr w:rsidR="00ED4E80" w:rsidRPr="00ED4E80" w14:paraId="1478198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F7E19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bilia: An Unusual Cause of Persistent Jaundice</w:t>
            </w:r>
          </w:p>
        </w:tc>
        <w:tc>
          <w:tcPr>
            <w:tcW w:w="709" w:type="dxa"/>
            <w:noWrap/>
            <w:hideMark/>
          </w:tcPr>
          <w:p w14:paraId="03AEFA7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6ACB4DE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Satiya; A. J. Lee; A. Restrepo; C. Simpfendorfer; T. Erim</w:t>
            </w:r>
          </w:p>
        </w:tc>
      </w:tr>
      <w:tr w:rsidR="00ED4E80" w:rsidRPr="00ED4E80" w14:paraId="553F79C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78AA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coepidermoid carcinoma of the liver: Report of a rare case and review of the literature</w:t>
            </w:r>
          </w:p>
        </w:tc>
        <w:tc>
          <w:tcPr>
            <w:tcW w:w="709" w:type="dxa"/>
            <w:noWrap/>
            <w:hideMark/>
          </w:tcPr>
          <w:p w14:paraId="563BB65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4BCEBD4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Arakawa; M. Shimada; T. Ikegami; T. Kubo; S. Imura; Y. Morine; H. Kanemura; H. Mori</w:t>
            </w:r>
          </w:p>
        </w:tc>
      </w:tr>
      <w:tr w:rsidR="00ED4E80" w:rsidRPr="00ED4E80" w14:paraId="230FEE6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F2F70E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factorial analysis of biliary infection after percutaneous transhepatic biliary drainage treatment of malignant biliary obstruction</w:t>
            </w:r>
          </w:p>
        </w:tc>
        <w:tc>
          <w:tcPr>
            <w:tcW w:w="709" w:type="dxa"/>
            <w:noWrap/>
            <w:hideMark/>
          </w:tcPr>
          <w:p w14:paraId="5A0A3A4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56BC9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Yu; Y. Sun; Z. Guo; W. Xing; T. Si; X. Guo; F. Liu</w:t>
            </w:r>
          </w:p>
        </w:tc>
      </w:tr>
      <w:tr w:rsidR="00ED4E80" w:rsidRPr="00ED4E80" w14:paraId="3BEF668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53A93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ple hypervascular liver nodules in a heavy drinker of alcohol</w:t>
            </w:r>
          </w:p>
        </w:tc>
        <w:tc>
          <w:tcPr>
            <w:tcW w:w="709" w:type="dxa"/>
            <w:noWrap/>
            <w:hideMark/>
          </w:tcPr>
          <w:p w14:paraId="233D6A2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061DAF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R. Kim; Y. Maekawa; T. Ninomiya; S. Imoto; T. Matsuoka; K. Ando; K. Mita; K. Ku; T. Koterazawa; T. Nakajima; K. Fukuda; Y. Yano; M. Nakaji; M. Kudo; K. I. Kim; M. Hirai; Y. Hayashi</w:t>
            </w:r>
          </w:p>
        </w:tc>
      </w:tr>
      <w:tr w:rsidR="00ED4E80" w:rsidRPr="00ED4E80" w14:paraId="303A8BE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3D35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ple Myeloma Manifesting as Acute Ascites</w:t>
            </w:r>
          </w:p>
        </w:tc>
        <w:tc>
          <w:tcPr>
            <w:tcW w:w="709" w:type="dxa"/>
            <w:noWrap/>
            <w:hideMark/>
          </w:tcPr>
          <w:p w14:paraId="493329F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ADD8B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Alukal; J. Laster; A. Thomas</w:t>
            </w:r>
          </w:p>
        </w:tc>
      </w:tr>
      <w:tr w:rsidR="00ED4E80" w:rsidRPr="00ED4E80" w14:paraId="32C7F30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15ABF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ltivariate analysis of factors associated with renal dysfunction in patients with obstructive jaundice</w:t>
            </w:r>
          </w:p>
        </w:tc>
        <w:tc>
          <w:tcPr>
            <w:tcW w:w="709" w:type="dxa"/>
            <w:noWrap/>
            <w:hideMark/>
          </w:tcPr>
          <w:p w14:paraId="4773833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357DB6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J. Padillo; A. Cruz; J. Briceño; A. Martin-Malo; C. Pera-Madrazo; A. Sitges-Serra</w:t>
            </w:r>
          </w:p>
        </w:tc>
      </w:tr>
      <w:tr w:rsidR="00ED4E80" w:rsidRPr="00ED4E80" w14:paraId="1BC7281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BC336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Muscularity Defined by the Combination of Muscle Quantity and Quality is Closely Related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o Both Liver Hypertrophy and Postoperative Outcomes Following Portal Vein Embolization in Cancer Patients</w:t>
            </w:r>
          </w:p>
        </w:tc>
        <w:tc>
          <w:tcPr>
            <w:tcW w:w="709" w:type="dxa"/>
            <w:noWrap/>
            <w:hideMark/>
          </w:tcPr>
          <w:p w14:paraId="4B1B09F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2</w:t>
            </w:r>
          </w:p>
        </w:tc>
        <w:tc>
          <w:tcPr>
            <w:tcW w:w="5670" w:type="dxa"/>
            <w:noWrap/>
            <w:hideMark/>
          </w:tcPr>
          <w:p w14:paraId="675AA7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Yao; N. Kamo; K. Taura; Y. Miyachi; S. Iwamura; M. Hirata; T. Kaido; S. Uemoto</w:t>
            </w:r>
          </w:p>
        </w:tc>
      </w:tr>
      <w:tr w:rsidR="00ED4E80" w:rsidRPr="00ED4E80" w14:paraId="50AB40C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58CA3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shroom of “IM” mortality</w:t>
            </w:r>
          </w:p>
        </w:tc>
        <w:tc>
          <w:tcPr>
            <w:tcW w:w="709" w:type="dxa"/>
            <w:noWrap/>
            <w:hideMark/>
          </w:tcPr>
          <w:p w14:paraId="6351DEF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56E2AA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uthuswamy; A. Gupta</w:t>
            </w:r>
          </w:p>
        </w:tc>
      </w:tr>
      <w:tr w:rsidR="00ED4E80" w:rsidRPr="00ED4E80" w14:paraId="3B6A0E7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E019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-acetyltransferase 2 activities in human surgical liver samples: Genetic and other disposition factors</w:t>
            </w:r>
          </w:p>
        </w:tc>
        <w:tc>
          <w:tcPr>
            <w:tcW w:w="709" w:type="dxa"/>
            <w:noWrap/>
            <w:hideMark/>
          </w:tcPr>
          <w:p w14:paraId="3442516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6F3ABCC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D. Kuhn; U. Settmacher; M. Hippius; A. Lupp</w:t>
            </w:r>
          </w:p>
        </w:tc>
      </w:tr>
      <w:tr w:rsidR="00ED4E80" w:rsidRPr="00ED4E80" w14:paraId="58D0506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EBAC1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ional survey of hepatobiliary and pancreatic surgery in hemophilia patients in Japan</w:t>
            </w:r>
          </w:p>
        </w:tc>
        <w:tc>
          <w:tcPr>
            <w:tcW w:w="709" w:type="dxa"/>
            <w:noWrap/>
            <w:hideMark/>
          </w:tcPr>
          <w:p w14:paraId="0DA6E12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61759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Yoshimoto-Haramura; M. Hidaka; K. Hasegawa; K. Suzumura; N. Takemura; N. Hama; T. Mizuno; T. Nomi; T. Kobayashi; K. Sano; H. Yokomizo; H. Nitta; M. Kurata; Y. Hasegawa; M. Nagayama; M. Tani; T. Fukumoto; M. Ohta; H. Hayashi; H. Taniguchi; S. Ishino; T. Aihara; T. Murase; A. Tsuchida; T. Shimamura; S. Marubashi; J. Kaneko; T. Hara; H. Matsushima; A. Soyama; T. Endo; S. Eguchi</w:t>
            </w:r>
          </w:p>
        </w:tc>
      </w:tr>
      <w:tr w:rsidR="00ED4E80" w:rsidRPr="00ED4E80" w14:paraId="7144247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AA146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ural History and Prognostic Factors of Cholangiocarcinoma With Spinal Metastasis</w:t>
            </w:r>
          </w:p>
        </w:tc>
        <w:tc>
          <w:tcPr>
            <w:tcW w:w="709" w:type="dxa"/>
            <w:noWrap/>
            <w:hideMark/>
          </w:tcPr>
          <w:p w14:paraId="79DE879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9049E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angsin; D. Saiudom; S. Pongmanee; J. Saengsin; T. Leerapun; H. Murakami</w:t>
            </w:r>
          </w:p>
        </w:tc>
      </w:tr>
      <w:tr w:rsidR="00ED4E80" w:rsidRPr="00ED4E80" w14:paraId="4182E2E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38233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atural history of small duct primary sclerosing cholangitis: a prospective and comparative study</w:t>
            </w:r>
          </w:p>
        </w:tc>
        <w:tc>
          <w:tcPr>
            <w:tcW w:w="709" w:type="dxa"/>
            <w:noWrap/>
            <w:hideMark/>
          </w:tcPr>
          <w:p w14:paraId="2AAB557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09F971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Thome; C. Guma; L. Viola; F. Alvarez</w:t>
            </w:r>
          </w:p>
        </w:tc>
      </w:tr>
      <w:tr w:rsidR="00ED4E80" w:rsidRPr="00ED4E80" w14:paraId="5A6EE08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546CD3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adjuvant S-1 With Concurrent Radiotherapy Followed by Surgery for Borderline Resectable Pancreatic Cancer: A Phase II Open-label Multicenter Prospective Trial (JASPAC05)</w:t>
            </w:r>
          </w:p>
        </w:tc>
        <w:tc>
          <w:tcPr>
            <w:tcW w:w="709" w:type="dxa"/>
            <w:noWrap/>
            <w:hideMark/>
          </w:tcPr>
          <w:p w14:paraId="183BC4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7E940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Takahashi; I. Ohno; M. Ikeda; M. Konishi; T. Kobayashi; T. Akimoto; M. Kojima; S. Morinaga; H. Toyama; Y. Shimizu; A. Miyamoto; M. Tomikawa; N. Takakura; W. Takayama; S. Hirano; T. Otsubo; M. Nagino; W. Kimura; K. Sugimachi; K. Uesaka</w:t>
            </w:r>
          </w:p>
        </w:tc>
      </w:tr>
      <w:tr w:rsidR="00ED4E80" w:rsidRPr="00ED4E80" w14:paraId="4C2D370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A8AB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adjuvant Yttrium-90 Transarterial Radioembolization with Resin Microspheres Prescribed Using the Medical Internal Radiation Dose Model for Intrahepatic Cholangiocarcinoma</w:t>
            </w:r>
          </w:p>
        </w:tc>
        <w:tc>
          <w:tcPr>
            <w:tcW w:w="709" w:type="dxa"/>
            <w:noWrap/>
            <w:hideMark/>
          </w:tcPr>
          <w:p w14:paraId="63BCD60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E6B0F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arwar; A. Ali; D. Ljuboja; J. L. Weinstein; A. S. Shenoy-Bhangle; I. A. Nasser; M. K. Morrow; S. Faintuch; M. P. Curry; A. J. Bullock; M. Ahmed</w:t>
            </w:r>
          </w:p>
        </w:tc>
      </w:tr>
      <w:tr w:rsidR="00ED4E80" w:rsidRPr="00ED4E80" w14:paraId="4C3B1B1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DA497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natal Cholestasis</w:t>
            </w:r>
          </w:p>
        </w:tc>
        <w:tc>
          <w:tcPr>
            <w:tcW w:w="709" w:type="dxa"/>
            <w:noWrap/>
            <w:hideMark/>
          </w:tcPr>
          <w:p w14:paraId="2E5D9D6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86C42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Lane; K. F. Murray</w:t>
            </w:r>
          </w:p>
        </w:tc>
      </w:tr>
      <w:tr w:rsidR="00ED4E80" w:rsidRPr="00ED4E80" w14:paraId="7C392BF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8A2BE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natal cholestasis revisited!</w:t>
            </w:r>
          </w:p>
        </w:tc>
        <w:tc>
          <w:tcPr>
            <w:tcW w:w="709" w:type="dxa"/>
            <w:noWrap/>
            <w:hideMark/>
          </w:tcPr>
          <w:p w14:paraId="59C1FBE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1E9AA5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Kaur; N. Wadhwa</w:t>
            </w:r>
          </w:p>
        </w:tc>
      </w:tr>
      <w:tr w:rsidR="00ED4E80" w:rsidRPr="00ED4E80" w14:paraId="249B568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8578FF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onatal cholestasis: A primer of selected etiologies</w:t>
            </w:r>
          </w:p>
        </w:tc>
        <w:tc>
          <w:tcPr>
            <w:tcW w:w="709" w:type="dxa"/>
            <w:noWrap/>
            <w:hideMark/>
          </w:tcPr>
          <w:p w14:paraId="123A2E2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D085B1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Ananth</w:t>
            </w:r>
          </w:p>
        </w:tc>
      </w:tr>
      <w:tr w:rsidR="00ED4E80" w:rsidRPr="00ED4E80" w14:paraId="1929978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5426D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ral Networks for Deep Radiotherapy Dose Analysis and Prediction of Liver SBRT Outcomes</w:t>
            </w:r>
          </w:p>
        </w:tc>
        <w:tc>
          <w:tcPr>
            <w:tcW w:w="709" w:type="dxa"/>
            <w:noWrap/>
            <w:hideMark/>
          </w:tcPr>
          <w:p w14:paraId="15636BE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222FA71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Ibragimov; D. A. S. Toesca; Y. Yuan; A. C. Koong; D. T. Chang; L. Xing</w:t>
            </w:r>
          </w:p>
        </w:tc>
      </w:tr>
      <w:tr w:rsidR="00ED4E80" w:rsidRPr="00ED4E80" w14:paraId="2CF9EA5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A64F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 to lymphocyte ratio as a prognostic marker in metastatic gallbladder cancer</w:t>
            </w:r>
          </w:p>
        </w:tc>
        <w:tc>
          <w:tcPr>
            <w:tcW w:w="709" w:type="dxa"/>
            <w:noWrap/>
            <w:hideMark/>
          </w:tcPr>
          <w:p w14:paraId="665756C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FA80C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ady; K. Prasai; S. H. Tella; S. Yadav; C. L. Hallemeier; S. Rakshit; L. Roberts; M. Borad; A. Mahipal</w:t>
            </w:r>
          </w:p>
        </w:tc>
      </w:tr>
      <w:tr w:rsidR="00ED4E80" w:rsidRPr="00ED4E80" w14:paraId="20FD1F0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9EC6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-to-lymphocyte ratio as a prognostic marker in patients with metastatic gallbladder cancer</w:t>
            </w:r>
          </w:p>
        </w:tc>
        <w:tc>
          <w:tcPr>
            <w:tcW w:w="709" w:type="dxa"/>
            <w:noWrap/>
            <w:hideMark/>
          </w:tcPr>
          <w:p w14:paraId="083C46E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B784BB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ady; K. Prasai; S. Yadav; M. A. M. Hassan; L. R. Roberts; M. J. Borad; A. Mahipal</w:t>
            </w:r>
          </w:p>
        </w:tc>
      </w:tr>
      <w:tr w:rsidR="00ED4E80" w:rsidRPr="00ED4E80" w14:paraId="3B95CA0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99CBC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utrophil-to-lymphocyte ratio, platelet-to-lymphocyte ratio, and their dynamic changes during chemotherapy is useful to predict a more accurate prognosis of advanced biliary tract cancer</w:t>
            </w:r>
          </w:p>
        </w:tc>
        <w:tc>
          <w:tcPr>
            <w:tcW w:w="709" w:type="dxa"/>
            <w:noWrap/>
            <w:hideMark/>
          </w:tcPr>
          <w:p w14:paraId="7D0B277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2FF7416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M. Cho; H. Park; D. Y. Oh; T. Y. Kim; K. H. Lee; S. W. Han; S. A. Im; T. Y. Kim; Y. J. Bang</w:t>
            </w:r>
          </w:p>
        </w:tc>
      </w:tr>
      <w:tr w:rsidR="00ED4E80" w:rsidRPr="00ED4E80" w14:paraId="7CC93A3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74BA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New Insights Into a Classification-Based Microvascular Invasion Prediction Model in Hepatocellular Carcinoma: A Multicenter Study</w:t>
            </w:r>
          </w:p>
        </w:tc>
        <w:tc>
          <w:tcPr>
            <w:tcW w:w="709" w:type="dxa"/>
            <w:noWrap/>
            <w:hideMark/>
          </w:tcPr>
          <w:p w14:paraId="2523845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E97B3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Xu; Y. Wang; Z. Yang; J. Li; R. Li; F. Liu</w:t>
            </w:r>
          </w:p>
        </w:tc>
      </w:tr>
      <w:tr w:rsidR="00ED4E80" w:rsidRPr="00ED4E80" w14:paraId="19BECA2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CA859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w prognostic factors and scoring system for patients with skeletal metastasis</w:t>
            </w:r>
          </w:p>
        </w:tc>
        <w:tc>
          <w:tcPr>
            <w:tcW w:w="709" w:type="dxa"/>
            <w:noWrap/>
            <w:hideMark/>
          </w:tcPr>
          <w:p w14:paraId="4A734A8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43FE9C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Katagiri; R. Okada; T. Takagi; M. Takahashi; H. Murata; H. Harada; T. Nishimura; H. Asakura; H. Ogawa</w:t>
            </w:r>
          </w:p>
        </w:tc>
      </w:tr>
      <w:tr w:rsidR="00ED4E80" w:rsidRPr="00ED4E80" w14:paraId="525E825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75D28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familial double malignancy of the colon and ampulla of vater: A case report and review of literature</w:t>
            </w:r>
          </w:p>
        </w:tc>
        <w:tc>
          <w:tcPr>
            <w:tcW w:w="709" w:type="dxa"/>
            <w:noWrap/>
            <w:hideMark/>
          </w:tcPr>
          <w:p w14:paraId="5BE7D8D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6877AE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Rajalingam; A. Javed; R. Gondal; A. Arora; H. Nag; A. Agarwal</w:t>
            </w:r>
          </w:p>
        </w:tc>
      </w:tr>
      <w:tr w:rsidR="00ED4E80" w:rsidRPr="00ED4E80" w14:paraId="0260664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EBB49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functioning well-differentiated neuroendocrine tumor of the extrahepatic bile duct: An unusual suspect?</w:t>
            </w:r>
          </w:p>
        </w:tc>
        <w:tc>
          <w:tcPr>
            <w:tcW w:w="709" w:type="dxa"/>
            <w:noWrap/>
            <w:hideMark/>
          </w:tcPr>
          <w:p w14:paraId="420283E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758B76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Sethi; M. Madanur; P. Srinivasan; B. Portmann; N. Heaton; M. Rela</w:t>
            </w:r>
          </w:p>
        </w:tc>
      </w:tr>
      <w:tr w:rsidR="00ED4E80" w:rsidRPr="00ED4E80" w14:paraId="022F6A1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73FBB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hepatic cancer in liver cirrhosis: A retrospective study of prevalence, complication rate after specific oncological treatment, follow-up and prognostic predictors of outcome in 354 patients with cirrhosis</w:t>
            </w:r>
          </w:p>
        </w:tc>
        <w:tc>
          <w:tcPr>
            <w:tcW w:w="709" w:type="dxa"/>
            <w:noWrap/>
            <w:hideMark/>
          </w:tcPr>
          <w:p w14:paraId="72FCBF4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654424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Gundling; H. Seidl; F. Schmidtler; N. Löffler; I. Strassen; P. Wolf; C. Pehl; T. Schmidt; W. Schepp</w:t>
            </w:r>
          </w:p>
        </w:tc>
      </w:tr>
      <w:tr w:rsidR="00ED4E80" w:rsidRPr="00ED4E80" w14:paraId="0F4FD2F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006C3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-hodgkin's lymphoma presenting as obstructive jaundice</w:t>
            </w:r>
          </w:p>
        </w:tc>
        <w:tc>
          <w:tcPr>
            <w:tcW w:w="709" w:type="dxa"/>
            <w:noWrap/>
            <w:hideMark/>
          </w:tcPr>
          <w:p w14:paraId="4E8A1E4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23B91B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O. Okoli; S. J. Kallus; F. G. Mirza; A. D. Seager; T. Deng; M. R. Patel</w:t>
            </w:r>
          </w:p>
        </w:tc>
      </w:tr>
      <w:tr w:rsidR="00ED4E80" w:rsidRPr="00ED4E80" w14:paraId="0436F4F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45BF56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standard Exception Requests Impact Outcomes for Pediatric Liver Transplant Candidates</w:t>
            </w:r>
          </w:p>
        </w:tc>
        <w:tc>
          <w:tcPr>
            <w:tcW w:w="709" w:type="dxa"/>
            <w:noWrap/>
            <w:hideMark/>
          </w:tcPr>
          <w:p w14:paraId="56E2AE2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513F4B4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J. Braun; E. R. Perito; J. L. Dodge; S. Rhee; J. P. Roberts</w:t>
            </w:r>
          </w:p>
        </w:tc>
      </w:tr>
      <w:tr w:rsidR="00ED4E80" w:rsidRPr="00ED4E80" w14:paraId="1398769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B5FDD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 so Small Biliary Obstruction: A Case of Small Cell Carcinoma of the Ampulla of Vater</w:t>
            </w:r>
          </w:p>
        </w:tc>
        <w:tc>
          <w:tcPr>
            <w:tcW w:w="709" w:type="dxa"/>
            <w:noWrap/>
            <w:hideMark/>
          </w:tcPr>
          <w:p w14:paraId="37B4EB7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2B98E6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Gomez; A. Naim; K. Zucker; C. Kiafar; A. Gomez</w:t>
            </w:r>
          </w:p>
        </w:tc>
      </w:tr>
      <w:tr w:rsidR="00ED4E80" w:rsidRPr="00ED4E80" w14:paraId="2F7EDB1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B0A0D5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2 variants in children with cholestatic liver disease</w:t>
            </w:r>
          </w:p>
        </w:tc>
        <w:tc>
          <w:tcPr>
            <w:tcW w:w="709" w:type="dxa"/>
            <w:noWrap/>
            <w:hideMark/>
          </w:tcPr>
          <w:p w14:paraId="2BADB87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2897CA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Grammatikopoulos; S. Strautnieks; M. Sambrotta; P. Foskett; M. Deheragoda; A. Knisely; R. Thompson</w:t>
            </w:r>
          </w:p>
        </w:tc>
      </w:tr>
      <w:tr w:rsidR="00ED4E80" w:rsidRPr="00ED4E80" w14:paraId="668ED9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A800C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TCH2 variants in cholestatic liver disease</w:t>
            </w:r>
          </w:p>
        </w:tc>
        <w:tc>
          <w:tcPr>
            <w:tcW w:w="709" w:type="dxa"/>
            <w:noWrap/>
            <w:hideMark/>
          </w:tcPr>
          <w:p w14:paraId="3833DDE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38D536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Grammatikopoulos; S. Strautnieks; M. Sambrotta; P. Foskett; M. Deheragoda; A. S. Knisely; R. J. Thompson</w:t>
            </w:r>
          </w:p>
        </w:tc>
      </w:tr>
      <w:tr w:rsidR="00ED4E80" w:rsidRPr="00ED4E80" w14:paraId="7016ADE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135B3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 prognostic model for primary sclerosing cholangitis: The importance of including laboratory values</w:t>
            </w:r>
          </w:p>
        </w:tc>
        <w:tc>
          <w:tcPr>
            <w:tcW w:w="709" w:type="dxa"/>
            <w:noWrap/>
            <w:hideMark/>
          </w:tcPr>
          <w:p w14:paraId="543DCD5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61FADD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M. De Vries; J. Wang; M. Leeflang; R. Geskus; K. Boonstra; U. Beuers; C. Ponsioen</w:t>
            </w:r>
          </w:p>
        </w:tc>
      </w:tr>
      <w:tr w:rsidR="00ED4E80" w:rsidRPr="00ED4E80" w14:paraId="5CD476B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11A6D6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vel superactive leptin antagonists and their potential therapeutic applications</w:t>
            </w:r>
          </w:p>
        </w:tc>
        <w:tc>
          <w:tcPr>
            <w:tcW w:w="709" w:type="dxa"/>
            <w:noWrap/>
            <w:hideMark/>
          </w:tcPr>
          <w:p w14:paraId="5DE302D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68F0114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Gertler; E. Elinav</w:t>
            </w:r>
          </w:p>
        </w:tc>
      </w:tr>
      <w:tr w:rsidR="00ED4E80" w:rsidRPr="00ED4E80" w14:paraId="6F7D741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DBFA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utritional prognostic scores in patients with hilar cholangiocarcinoma treated by percutaneous transhepatic biliary stenting combined with 125 i seed intracavitary irradiation</w:t>
            </w:r>
          </w:p>
        </w:tc>
        <w:tc>
          <w:tcPr>
            <w:tcW w:w="709" w:type="dxa"/>
            <w:noWrap/>
            <w:hideMark/>
          </w:tcPr>
          <w:p w14:paraId="5B1BDE3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729891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Cui; Q. Pang; Y. Wang; Z. Qian; X. Hu; W. Wang; Z. Li; L. Zhou; Z. Man; S. Yang; H. Jin; H. Liu</w:t>
            </w:r>
          </w:p>
        </w:tc>
      </w:tr>
      <w:tr w:rsidR="00ED4E80" w:rsidRPr="00ED4E80" w14:paraId="707DC95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DBD22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structive jaundice and bilirubin level</w:t>
            </w:r>
          </w:p>
        </w:tc>
        <w:tc>
          <w:tcPr>
            <w:tcW w:w="709" w:type="dxa"/>
            <w:noWrap/>
            <w:hideMark/>
          </w:tcPr>
          <w:p w14:paraId="1E18F6F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5670" w:type="dxa"/>
            <w:noWrap/>
            <w:hideMark/>
          </w:tcPr>
          <w:p w14:paraId="3EC6EC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Röding</w:t>
            </w:r>
          </w:p>
        </w:tc>
      </w:tr>
      <w:tr w:rsidR="00ED4E80" w:rsidRPr="00ED4E80" w14:paraId="2FC12A5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A335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structive Jaundice Due to Hodgkin Lymphoma: A Rare Entity</w:t>
            </w:r>
          </w:p>
        </w:tc>
        <w:tc>
          <w:tcPr>
            <w:tcW w:w="709" w:type="dxa"/>
            <w:noWrap/>
            <w:hideMark/>
          </w:tcPr>
          <w:p w14:paraId="243CD0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4C212C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garwal; M. Bansal</w:t>
            </w:r>
          </w:p>
        </w:tc>
      </w:tr>
      <w:tr w:rsidR="00ED4E80" w:rsidRPr="00ED4E80" w14:paraId="6FE23C4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081177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structive jaundice induced by biliary ascariasis</w:t>
            </w:r>
          </w:p>
        </w:tc>
        <w:tc>
          <w:tcPr>
            <w:tcW w:w="709" w:type="dxa"/>
            <w:noWrap/>
            <w:hideMark/>
          </w:tcPr>
          <w:p w14:paraId="136E8A0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12B2C95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Keating; J. A. Quigley; A. F. Genterola</w:t>
            </w:r>
          </w:p>
        </w:tc>
      </w:tr>
      <w:tr w:rsidR="00ED4E80" w:rsidRPr="00ED4E80" w14:paraId="3B8CABF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52E98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BSTRUCTIVE-JAUNDICE AND BILIRUBIN LEVEL</w:t>
            </w:r>
          </w:p>
        </w:tc>
        <w:tc>
          <w:tcPr>
            <w:tcW w:w="709" w:type="dxa"/>
            <w:noWrap/>
            <w:hideMark/>
          </w:tcPr>
          <w:p w14:paraId="7794AFA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5670" w:type="dxa"/>
            <w:noWrap/>
            <w:hideMark/>
          </w:tcPr>
          <w:p w14:paraId="1E22E3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Roding</w:t>
            </w:r>
          </w:p>
        </w:tc>
      </w:tr>
      <w:tr w:rsidR="00ED4E80" w:rsidRPr="00ED4E80" w14:paraId="38DC077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EAE07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esophageal hepatoid carcinoma with liver metastasis, a diagnostic dilemma</w:t>
            </w:r>
          </w:p>
        </w:tc>
        <w:tc>
          <w:tcPr>
            <w:tcW w:w="709" w:type="dxa"/>
            <w:noWrap/>
            <w:hideMark/>
          </w:tcPr>
          <w:p w14:paraId="155A4C3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42ACB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Yahaya; W. S. Wa Kammal; N. Abd Shukor; S. S. Osman</w:t>
            </w:r>
          </w:p>
        </w:tc>
      </w:tr>
      <w:tr w:rsidR="00ED4E80" w:rsidRPr="00ED4E80" w14:paraId="27EB6B4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C168D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Ominous yet benign double duct sign in a patient on long-term methadone maintenance</w:t>
            </w:r>
          </w:p>
        </w:tc>
        <w:tc>
          <w:tcPr>
            <w:tcW w:w="709" w:type="dxa"/>
            <w:noWrap/>
            <w:hideMark/>
          </w:tcPr>
          <w:p w14:paraId="38455FC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5878A8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Tewari; D. Tewari; R. Chigurupati; A. Rangaraju; S. Dwivedi</w:t>
            </w:r>
          </w:p>
        </w:tc>
      </w:tr>
      <w:tr w:rsidR="00ED4E80" w:rsidRPr="00ED4E80" w14:paraId="6A4479B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D7E93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cological liver resection in elderly – A retrospective comparative study</w:t>
            </w:r>
          </w:p>
        </w:tc>
        <w:tc>
          <w:tcPr>
            <w:tcW w:w="709" w:type="dxa"/>
            <w:noWrap/>
            <w:hideMark/>
          </w:tcPr>
          <w:p w14:paraId="4BE2E02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9BE07F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E. Riediger; S. Löck; L. Frohneberg; R. Hoffmann; C. Kahlert; J. Weitz</w:t>
            </w:r>
          </w:p>
        </w:tc>
      </w:tr>
      <w:tr w:rsidR="00ED4E80" w:rsidRPr="00ED4E80" w14:paraId="6161136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FFEBD1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erative Complications of Pancreatoduodenectomy in Patients With Elevated Serum Bilirubin</w:t>
            </w:r>
          </w:p>
        </w:tc>
        <w:tc>
          <w:tcPr>
            <w:tcW w:w="709" w:type="dxa"/>
            <w:noWrap/>
            <w:hideMark/>
          </w:tcPr>
          <w:p w14:paraId="4AA92A7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56CF14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E. Mukhtar; G. A. Cote; J. A. Waters; K. D. Lillemoe; C. M. Schmidt; M. G. House</w:t>
            </w:r>
          </w:p>
        </w:tc>
      </w:tr>
      <w:tr w:rsidR="00ED4E80" w:rsidRPr="00ED4E80" w14:paraId="4F2747F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31D5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perative Microwave Ablation for Hepatocellular Carcinoma Within 3 cm and 3 Nodules: Experience in 559 Patients</w:t>
            </w:r>
          </w:p>
        </w:tc>
        <w:tc>
          <w:tcPr>
            <w:tcW w:w="709" w:type="dxa"/>
            <w:noWrap/>
            <w:hideMark/>
          </w:tcPr>
          <w:p w14:paraId="66E1C1D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DD77E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Ryu; Y. Takami; Y. Wada; H. Saitsu</w:t>
            </w:r>
          </w:p>
        </w:tc>
      </w:tr>
      <w:tr w:rsidR="00ED4E80" w:rsidRPr="00ED4E80" w14:paraId="0FFA85B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FFFC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rthotopic Liver Transplantation for Biliary Atresia Complicated by Incidental Cholangiocarcinoma</w:t>
            </w:r>
          </w:p>
        </w:tc>
        <w:tc>
          <w:tcPr>
            <w:tcW w:w="709" w:type="dxa"/>
            <w:noWrap/>
            <w:hideMark/>
          </w:tcPr>
          <w:p w14:paraId="679363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1C4EA4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Vera; D. Villaveces; R. Lopez</w:t>
            </w:r>
          </w:p>
        </w:tc>
      </w:tr>
      <w:tr w:rsidR="00ED4E80" w:rsidRPr="00ED4E80" w14:paraId="35AADBA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E8722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 after pancreaticoduodenectomy for periampullary cancer: An analysis from the veterans affairs national surgical quality improvement program</w:t>
            </w:r>
          </w:p>
        </w:tc>
        <w:tc>
          <w:tcPr>
            <w:tcW w:w="709" w:type="dxa"/>
            <w:noWrap/>
            <w:hideMark/>
          </w:tcPr>
          <w:p w14:paraId="2870369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73EBBC7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G. Billingsley; K. Hur; W. G. Henderson; J. Daley; S. F. Khuri; R. H. Bell</w:t>
            </w:r>
          </w:p>
        </w:tc>
      </w:tr>
      <w:tr w:rsidR="00ED4E80" w:rsidRPr="00ED4E80" w14:paraId="085D9B0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B88F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 and prognostic factors for periampullary carcinoma after pancreaticoduodenectomy: A single tertiary center experience</w:t>
            </w:r>
          </w:p>
        </w:tc>
        <w:tc>
          <w:tcPr>
            <w:tcW w:w="709" w:type="dxa"/>
            <w:noWrap/>
            <w:hideMark/>
          </w:tcPr>
          <w:p w14:paraId="216AA25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2E222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Kositamongkol; T. Kumjornkijbovorn; C. Tovikkai; P. Mahawithitwong; W. Dumronggittigule; P. Sangserestid; S. Limsrichamrern; Y. Sirivatanauksorn</w:t>
            </w:r>
          </w:p>
        </w:tc>
      </w:tr>
      <w:tr w:rsidR="00ED4E80" w:rsidRPr="00ED4E80" w14:paraId="5965A0A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10B7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 in 38 dogs surgically treated for hepatic abscessation</w:t>
            </w:r>
          </w:p>
        </w:tc>
        <w:tc>
          <w:tcPr>
            <w:tcW w:w="709" w:type="dxa"/>
            <w:noWrap/>
            <w:hideMark/>
          </w:tcPr>
          <w:p w14:paraId="3E4B5C5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6C216D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Dickerson; B. Poses; P. Hyndman; J. McPhetridge; V. Scharf; B. Matz; A. Singh; J. A. Grimes</w:t>
            </w:r>
          </w:p>
        </w:tc>
      </w:tr>
      <w:tr w:rsidR="00ED4E80" w:rsidRPr="00ED4E80" w14:paraId="0D2E908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D0E9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 of minimally invasive liver resection for extrapancreatic biliary malignancies: A single-institutional experience</w:t>
            </w:r>
          </w:p>
        </w:tc>
        <w:tc>
          <w:tcPr>
            <w:tcW w:w="709" w:type="dxa"/>
            <w:noWrap/>
            <w:hideMark/>
          </w:tcPr>
          <w:p w14:paraId="2BA3743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8AE2E2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Chin; D. Chua; S. Lee; C. Chan; B. Goh</w:t>
            </w:r>
          </w:p>
        </w:tc>
      </w:tr>
      <w:tr w:rsidR="00ED4E80" w:rsidRPr="00ED4E80" w14:paraId="4C9FFD7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6A46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 of postoperative radiation therapy for cholangiocarcinoma and analysis of dose-volume histogram of remnant liver</w:t>
            </w:r>
          </w:p>
        </w:tc>
        <w:tc>
          <w:tcPr>
            <w:tcW w:w="709" w:type="dxa"/>
            <w:noWrap/>
            <w:hideMark/>
          </w:tcPr>
          <w:p w14:paraId="5E2571C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D8B85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Mukai; R. Matsuyama; I. Koike; T. Kumamoto; H. Kaizu; Y. Homma; S. Takano; Y. Sawada; M. Sugiura; Y. Yabushita; E. Ito; M. Sato; I. Endo; M. Hata</w:t>
            </w:r>
          </w:p>
        </w:tc>
      </w:tr>
      <w:tr w:rsidR="00ED4E80" w:rsidRPr="00ED4E80" w14:paraId="01F8DBC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CAE3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 predictors of gemcitabine-based or fluoropyrimidine-based chemotherapy for unresectable intrahepatic cholangiocarcinoma</w:t>
            </w:r>
          </w:p>
        </w:tc>
        <w:tc>
          <w:tcPr>
            <w:tcW w:w="709" w:type="dxa"/>
            <w:noWrap/>
            <w:hideMark/>
          </w:tcPr>
          <w:p w14:paraId="728BF3A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E0E34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-T. Chi; I. C. Lee; M.-H. Chen; P.-C. Lee; Y.-P. Hung; M.-C. Hou; Y. Chao; Y.-H. Huang</w:t>
            </w:r>
          </w:p>
        </w:tc>
      </w:tr>
      <w:tr w:rsidR="00ED4E80" w:rsidRPr="00ED4E80" w14:paraId="1B7E45E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13C2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s following liver transplantation in young infants: Data from the SPLIT registry</w:t>
            </w:r>
          </w:p>
        </w:tc>
        <w:tc>
          <w:tcPr>
            <w:tcW w:w="709" w:type="dxa"/>
            <w:noWrap/>
            <w:hideMark/>
          </w:tcPr>
          <w:p w14:paraId="6824E8B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B00DF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K. Jain; R. Anand; S. Lerret; G. Yanni; J. Y. Chen; S. Mohammad; M. Doyle; G. Telega; S. Horslen</w:t>
            </w:r>
          </w:p>
        </w:tc>
      </w:tr>
      <w:tr w:rsidR="00ED4E80" w:rsidRPr="00ED4E80" w14:paraId="0D703F2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64D25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S FOLLOWING PROTON BEAM THERAPY FOR HEPATOCELLULAR CARCINOMA AND INTRAHEPATIC CHOLANGIOCARCINOMA</w:t>
            </w:r>
          </w:p>
        </w:tc>
        <w:tc>
          <w:tcPr>
            <w:tcW w:w="709" w:type="dxa"/>
            <w:noWrap/>
            <w:hideMark/>
          </w:tcPr>
          <w:p w14:paraId="689EFDD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67DA6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Yang; N. H. Urrunaga; O. Siddiqui; A. Wu; M. Schliep; J. Molitoris; K. Shetty; Z. Lominadze</w:t>
            </w:r>
          </w:p>
        </w:tc>
      </w:tr>
      <w:tr w:rsidR="00ED4E80" w:rsidRPr="00ED4E80" w14:paraId="4D65049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344C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s in patients receiving palliative chemotherapy for advanced biliary tract cancer</w:t>
            </w:r>
          </w:p>
        </w:tc>
        <w:tc>
          <w:tcPr>
            <w:tcW w:w="709" w:type="dxa"/>
            <w:noWrap/>
            <w:hideMark/>
          </w:tcPr>
          <w:p w14:paraId="3F5F431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49CC60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Thol; S. J. Gairing; C. Czauderna; T. Thomaidis; T. Gamstatter; Y. Huber; J. Vollmar; J. Lorenz; M. Michel; F. Bartsch; L. Muller; R. Kloeckner; P. R. Galle; M.-A. Worns; J. U. Marquardt; M. Moehler; A. Weinmann; F. Foerster</w:t>
            </w:r>
          </w:p>
        </w:tc>
      </w:tr>
      <w:tr w:rsidR="00ED4E80" w:rsidRPr="00ED4E80" w14:paraId="69ED3E7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6E8B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utcomes of hepatectomy for hepatocellular carcinoma with bile duct tumour thrombus</w:t>
            </w:r>
          </w:p>
        </w:tc>
        <w:tc>
          <w:tcPr>
            <w:tcW w:w="709" w:type="dxa"/>
            <w:noWrap/>
            <w:hideMark/>
          </w:tcPr>
          <w:p w14:paraId="26F9A50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523C2F3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C. L. Wong; T. T. Cheung; K. S. H. Chok; A. C. Y. Chan; W. C. Dai; S. C. Chan; R. T. P. Poon; S. T. Fan; C. M. Lo</w:t>
            </w:r>
          </w:p>
        </w:tc>
      </w:tr>
      <w:tr w:rsidR="00ED4E80" w:rsidRPr="00ED4E80" w14:paraId="5414D8A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82D0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Outcomes of Hepatectomy for Hepatolithiasis Based on 3-Dimensional Reconstruction Technique</w:t>
            </w:r>
          </w:p>
        </w:tc>
        <w:tc>
          <w:tcPr>
            <w:tcW w:w="709" w:type="dxa"/>
            <w:noWrap/>
            <w:hideMark/>
          </w:tcPr>
          <w:p w14:paraId="2E78F98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7208BB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-h. Fang; J. Liu; Y.-f. Fan; J. Yang; N. Xiang; N. Zeng</w:t>
            </w:r>
          </w:p>
        </w:tc>
      </w:tr>
      <w:tr w:rsidR="00ED4E80" w:rsidRPr="00ED4E80" w14:paraId="4657F51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C956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verexpressions of CK2β and XIAP are associated with poor prognosis of patients with cholangiocarcinoma</w:t>
            </w:r>
          </w:p>
        </w:tc>
        <w:tc>
          <w:tcPr>
            <w:tcW w:w="709" w:type="dxa"/>
            <w:noWrap/>
            <w:hideMark/>
          </w:tcPr>
          <w:p w14:paraId="4D030EB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09596A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Zhou; J. Xu; G. Ding; L. Cao</w:t>
            </w:r>
          </w:p>
        </w:tc>
      </w:tr>
      <w:tr w:rsidR="00ED4E80" w:rsidRPr="00ED4E80" w14:paraId="4A24159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6324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inless jaundice: A rare presentation of primary biliary cirrhosis</w:t>
            </w:r>
          </w:p>
        </w:tc>
        <w:tc>
          <w:tcPr>
            <w:tcW w:w="709" w:type="dxa"/>
            <w:noWrap/>
            <w:hideMark/>
          </w:tcPr>
          <w:p w14:paraId="718ED46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0F7658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Kapila; P. Patel; P. Costello; M. Young</w:t>
            </w:r>
          </w:p>
        </w:tc>
      </w:tr>
      <w:tr w:rsidR="00ED4E80" w:rsidRPr="00ED4E80" w14:paraId="4CCD2A6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55E391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liation for nonpancreatic malignant obstruction of the biliary tract</w:t>
            </w:r>
          </w:p>
        </w:tc>
        <w:tc>
          <w:tcPr>
            <w:tcW w:w="709" w:type="dxa"/>
            <w:noWrap/>
            <w:hideMark/>
          </w:tcPr>
          <w:p w14:paraId="6AC140B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5670" w:type="dxa"/>
            <w:noWrap/>
            <w:hideMark/>
          </w:tcPr>
          <w:p w14:paraId="12DD3F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D. Finch; J. A. Butler</w:t>
            </w:r>
          </w:p>
        </w:tc>
      </w:tr>
      <w:tr w:rsidR="00ED4E80" w:rsidRPr="00ED4E80" w14:paraId="155E28F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5E0FD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LLIATION OF INOPERABLE BILIARY OBSTRUCTION WITH SELF-EXPANDING METAL ENDOPROSTHESES - A REVIEW OF 77 PATIENTS</w:t>
            </w:r>
          </w:p>
        </w:tc>
        <w:tc>
          <w:tcPr>
            <w:tcW w:w="709" w:type="dxa"/>
            <w:noWrap/>
            <w:hideMark/>
          </w:tcPr>
          <w:p w14:paraId="536ACF6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5670" w:type="dxa"/>
            <w:noWrap/>
            <w:hideMark/>
          </w:tcPr>
          <w:p w14:paraId="43A4690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Nicholson; C. M. S. Royston</w:t>
            </w:r>
          </w:p>
        </w:tc>
      </w:tr>
      <w:tr w:rsidR="00ED4E80" w:rsidRPr="00ED4E80" w14:paraId="701C567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856ED3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s-preserving duodenectomy after living donor liver transplantation for invasive cytomegalovirus disease</w:t>
            </w:r>
          </w:p>
        </w:tc>
        <w:tc>
          <w:tcPr>
            <w:tcW w:w="709" w:type="dxa"/>
            <w:noWrap/>
            <w:hideMark/>
          </w:tcPr>
          <w:p w14:paraId="19D639A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A6DC4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Vincenzi; E. A. Fonseca; P. Chapchap; M. C. C. Machado; K. M. O. Roda; H. L. Candido; M. R. Benavides; M. A. D'Assuncao; R. C. Afonso; P. Turine; F. P. Marson; J. S. Neto</w:t>
            </w:r>
          </w:p>
        </w:tc>
      </w:tr>
      <w:tr w:rsidR="00ED4E80" w:rsidRPr="00ED4E80" w14:paraId="1079991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2DB2C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Cancer: The Great Masquerader</w:t>
            </w:r>
          </w:p>
        </w:tc>
        <w:tc>
          <w:tcPr>
            <w:tcW w:w="709" w:type="dxa"/>
            <w:noWrap/>
            <w:hideMark/>
          </w:tcPr>
          <w:p w14:paraId="163041E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545D0AF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Kahlon; P. Wander; D. Lowe; W. Syed; A. Dhillon; F. Allam</w:t>
            </w:r>
          </w:p>
        </w:tc>
      </w:tr>
      <w:tr w:rsidR="00ED4E80" w:rsidRPr="00ED4E80" w14:paraId="244E67D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F2E3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Head Tumor in an Infant With New-Onset Jaundice</w:t>
            </w:r>
          </w:p>
        </w:tc>
        <w:tc>
          <w:tcPr>
            <w:tcW w:w="709" w:type="dxa"/>
            <w:noWrap/>
            <w:hideMark/>
          </w:tcPr>
          <w:p w14:paraId="380F28D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389E19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Heintz; S. Megison; S. Cope-Yokoyama; A. Goyal</w:t>
            </w:r>
          </w:p>
        </w:tc>
      </w:tr>
      <w:tr w:rsidR="00ED4E80" w:rsidRPr="00ED4E80" w14:paraId="7243E4F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EF35AF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 Tumor a Rare Subtype</w:t>
            </w:r>
          </w:p>
        </w:tc>
        <w:tc>
          <w:tcPr>
            <w:tcW w:w="709" w:type="dxa"/>
            <w:noWrap/>
            <w:hideMark/>
          </w:tcPr>
          <w:p w14:paraId="08F5426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4400EA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A. Altamimi</w:t>
            </w:r>
          </w:p>
        </w:tc>
      </w:tr>
      <w:tr w:rsidR="00ED4E80" w:rsidRPr="00ED4E80" w14:paraId="007E3B3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1B4D2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ncreaticoduodenectomy for periampullary malignancies: the effect of bile colonization on the postoperative outcome</w:t>
            </w:r>
          </w:p>
        </w:tc>
        <w:tc>
          <w:tcPr>
            <w:tcW w:w="709" w:type="dxa"/>
            <w:noWrap/>
            <w:hideMark/>
          </w:tcPr>
          <w:p w14:paraId="00FC0D1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608F9C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M. Isla; J. Griniatsos; A. Riaz; E. Karvounis; R. C. N. Williamson</w:t>
            </w:r>
          </w:p>
        </w:tc>
      </w:tr>
      <w:tr w:rsidR="00ED4E80" w:rsidRPr="00ED4E80" w14:paraId="1E00313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5B25F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aneoplastic cholestasis associated with prostate carcinoma</w:t>
            </w:r>
          </w:p>
        </w:tc>
        <w:tc>
          <w:tcPr>
            <w:tcW w:w="709" w:type="dxa"/>
            <w:noWrap/>
            <w:hideMark/>
          </w:tcPr>
          <w:p w14:paraId="2702FBF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3889EA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Koruk; M. Büyükberber; C. Savaş; A. Kadayifçi</w:t>
            </w:r>
          </w:p>
        </w:tc>
      </w:tr>
      <w:tr w:rsidR="00ED4E80" w:rsidRPr="00ED4E80" w14:paraId="7BE1268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6BE7A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tial internal biliary diversion for Alagille syndrome: Case report and review of the literature</w:t>
            </w:r>
          </w:p>
        </w:tc>
        <w:tc>
          <w:tcPr>
            <w:tcW w:w="709" w:type="dxa"/>
            <w:noWrap/>
            <w:hideMark/>
          </w:tcPr>
          <w:p w14:paraId="2EA232F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1F8993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heflin-Findling; R. Arnon; S. Lee; J. Chu; F. Henderling; N. Kerkar; K. Iyer</w:t>
            </w:r>
          </w:p>
        </w:tc>
      </w:tr>
      <w:tr w:rsidR="00ED4E80" w:rsidRPr="00ED4E80" w14:paraId="70944D7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790E8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genesis and management of pruritus in PBC and PSC</w:t>
            </w:r>
          </w:p>
        </w:tc>
        <w:tc>
          <w:tcPr>
            <w:tcW w:w="709" w:type="dxa"/>
            <w:noWrap/>
            <w:hideMark/>
          </w:tcPr>
          <w:p w14:paraId="5D2CE6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E95B6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E. Kremer; B. Namer; R. Bolier; M. J. Fischer; R. P. Oude Elferink; U. Beuers</w:t>
            </w:r>
          </w:p>
        </w:tc>
      </w:tr>
      <w:tr w:rsidR="00ED4E80" w:rsidRPr="00ED4E80" w14:paraId="036548A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46CB5A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genic Novel Heterozygous Variant c.1076c&gt;T p. (Ser359Phe) chr1: 120512166 in NOTCH2 Gene, Type 2 Alagille Syndrome Causing Neonatal Cholestasis: A Case Report</w:t>
            </w:r>
          </w:p>
        </w:tc>
        <w:tc>
          <w:tcPr>
            <w:tcW w:w="709" w:type="dxa"/>
            <w:noWrap/>
            <w:hideMark/>
          </w:tcPr>
          <w:p w14:paraId="5980D4C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E70AB3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S. Uddin; S. Al Fulayyih; F. F. Al Denaini; M. M. Al Hatlani</w:t>
            </w:r>
          </w:p>
        </w:tc>
      </w:tr>
      <w:tr w:rsidR="00ED4E80" w:rsidRPr="00ED4E80" w14:paraId="3BCCC7F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FA109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logic complete response after gemcitabine and S-1 chemotherapy for far advanced intrahepatic cholangiocarcinoma</w:t>
            </w:r>
          </w:p>
        </w:tc>
        <w:tc>
          <w:tcPr>
            <w:tcW w:w="709" w:type="dxa"/>
            <w:noWrap/>
            <w:hideMark/>
          </w:tcPr>
          <w:p w14:paraId="3FEA13B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203EDF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atsuguchi; K. Gotoh; S. Kobayashi; K. Asukai; A. Tomokuni; H. Akita; H. Wada; H. Takahashi; M. Ohue; M. Yano; M. Sakon</w:t>
            </w:r>
          </w:p>
        </w:tc>
      </w:tr>
      <w:tr w:rsidR="00ED4E80" w:rsidRPr="00ED4E80" w14:paraId="1A53128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20212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logy in practice</w:t>
            </w:r>
          </w:p>
        </w:tc>
        <w:tc>
          <w:tcPr>
            <w:tcW w:w="709" w:type="dxa"/>
            <w:noWrap/>
            <w:hideMark/>
          </w:tcPr>
          <w:p w14:paraId="7DA4A78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0BB3E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J. Reeves; S. G. M. Kirejczyk; E. W. Howerth</w:t>
            </w:r>
          </w:p>
        </w:tc>
      </w:tr>
      <w:tr w:rsidR="00ED4E80" w:rsidRPr="00ED4E80" w14:paraId="3C4D3E9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FFAA21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thophysiological consequences of obstructive jaundice and perioperative management</w:t>
            </w:r>
          </w:p>
        </w:tc>
        <w:tc>
          <w:tcPr>
            <w:tcW w:w="709" w:type="dxa"/>
            <w:noWrap/>
            <w:hideMark/>
          </w:tcPr>
          <w:p w14:paraId="4D29B03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359EFB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T. Pavlidis; T. E. Pavlidis</w:t>
            </w:r>
          </w:p>
        </w:tc>
      </w:tr>
      <w:tr w:rsidR="00ED4E80" w:rsidRPr="00ED4E80" w14:paraId="379502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A6789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ediatric living donor liver transplantation in the United States: A retrospective review of the national experience</w:t>
            </w:r>
          </w:p>
        </w:tc>
        <w:tc>
          <w:tcPr>
            <w:tcW w:w="709" w:type="dxa"/>
            <w:noWrap/>
            <w:hideMark/>
          </w:tcPr>
          <w:p w14:paraId="7124916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22EB4A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Yoeli; R. Choudhury; T. Nydam; A. Rana; M. Adams; J. Pomposelli; M. Wachs; E. Pomfret</w:t>
            </w:r>
          </w:p>
        </w:tc>
      </w:tr>
      <w:tr w:rsidR="00ED4E80" w:rsidRPr="00ED4E80" w14:paraId="4835025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886D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diatric living donor liver transplantation: A retrospective review of the national experience</w:t>
            </w:r>
          </w:p>
        </w:tc>
        <w:tc>
          <w:tcPr>
            <w:tcW w:w="709" w:type="dxa"/>
            <w:noWrap/>
            <w:hideMark/>
          </w:tcPr>
          <w:p w14:paraId="0EE428B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1F9D3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Yoeli; T. Nydam; A. Rana; M. Adams; J. Pomposelli; M. Wachs; E. Pomfret</w:t>
            </w:r>
          </w:p>
        </w:tc>
      </w:tr>
      <w:tr w:rsidR="00ED4E80" w:rsidRPr="00ED4E80" w14:paraId="3ED06F1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4A6A5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liosis hepatis as a late and fatal complication of thorotrast liver disease. Report of five cases</w:t>
            </w:r>
          </w:p>
        </w:tc>
        <w:tc>
          <w:tcPr>
            <w:tcW w:w="709" w:type="dxa"/>
            <w:noWrap/>
            <w:hideMark/>
          </w:tcPr>
          <w:p w14:paraId="781CBC8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1</w:t>
            </w:r>
          </w:p>
        </w:tc>
        <w:tc>
          <w:tcPr>
            <w:tcW w:w="5670" w:type="dxa"/>
            <w:noWrap/>
            <w:hideMark/>
          </w:tcPr>
          <w:p w14:paraId="0179F5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Okuda; M. Omata; Y. Itoh</w:t>
            </w:r>
          </w:p>
        </w:tc>
      </w:tr>
      <w:tr w:rsidR="00ED4E80" w:rsidRPr="00ED4E80" w14:paraId="627EB0C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4189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biliary drainage in malign obstructive jaundice: Is it really necessary for all patients with malign obstructive jaundice?</w:t>
            </w:r>
          </w:p>
        </w:tc>
        <w:tc>
          <w:tcPr>
            <w:tcW w:w="709" w:type="dxa"/>
            <w:noWrap/>
            <w:hideMark/>
          </w:tcPr>
          <w:p w14:paraId="363C9DF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4E8514E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Hocazade; I. Akmangit; B. Sever Sayin; M. Do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ǧ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; Y. Bozkaya; G. U. Erdem; N. Zengin</w:t>
            </w:r>
          </w:p>
        </w:tc>
      </w:tr>
      <w:tr w:rsidR="00ED4E80" w:rsidRPr="00ED4E80" w14:paraId="37D2265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150FFF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biliary metal wall stenting in malignant obstructive jaundice</w:t>
            </w:r>
          </w:p>
        </w:tc>
        <w:tc>
          <w:tcPr>
            <w:tcW w:w="709" w:type="dxa"/>
            <w:noWrap/>
            <w:hideMark/>
          </w:tcPr>
          <w:p w14:paraId="0B7769C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7F2133E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Indar; D. N. Lobo; A. D. Gilliam; R. Gregson; I. Davidson; S. Whittaker; J. Doran; B. J. Rowlands; I. J. Beckingham</w:t>
            </w:r>
          </w:p>
        </w:tc>
      </w:tr>
      <w:tr w:rsidR="00ED4E80" w:rsidRPr="00ED4E80" w14:paraId="564B37C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160B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biliary stent with intraluminal brachytherapy versus palliative surgery in the management of extrahepatic cholangiocarcinoma</w:t>
            </w:r>
          </w:p>
        </w:tc>
        <w:tc>
          <w:tcPr>
            <w:tcW w:w="709" w:type="dxa"/>
            <w:noWrap/>
            <w:hideMark/>
          </w:tcPr>
          <w:p w14:paraId="2CD597D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92FB5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Wang; Z. Man; X. Hu; L. Zhou; H. Jin; H. Liu; Q. Pang</w:t>
            </w:r>
          </w:p>
        </w:tc>
      </w:tr>
      <w:tr w:rsidR="00ED4E80" w:rsidRPr="00ED4E80" w14:paraId="5E71E4D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EA750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drainage of malignant biliary obstruction: Clinical outcomes</w:t>
            </w:r>
          </w:p>
        </w:tc>
        <w:tc>
          <w:tcPr>
            <w:tcW w:w="709" w:type="dxa"/>
            <w:noWrap/>
            <w:hideMark/>
          </w:tcPr>
          <w:p w14:paraId="13C8AA8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1442B6F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Tuqan; A. Innabi; A. Alawneh; M. Khatib</w:t>
            </w:r>
          </w:p>
        </w:tc>
      </w:tr>
      <w:tr w:rsidR="00ED4E80" w:rsidRPr="00ED4E80" w14:paraId="2A7B861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65E8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microwave ablation versus surgical resection for ovarian cancer liver metastasis</w:t>
            </w:r>
          </w:p>
        </w:tc>
        <w:tc>
          <w:tcPr>
            <w:tcW w:w="709" w:type="dxa"/>
            <w:noWrap/>
            <w:hideMark/>
          </w:tcPr>
          <w:p w14:paraId="2AA487A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4F4480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Zhuo; J. Zhou; G. Ruan; S. Zeng; H. Ma; C. Xie; C. An</w:t>
            </w:r>
          </w:p>
        </w:tc>
      </w:tr>
      <w:tr w:rsidR="00ED4E80" w:rsidRPr="00ED4E80" w14:paraId="4DCB2E8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FD3E2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transhepatic biliary drainage (PTBD) for gastrointestinal adenocarcinoma with liver metastasis</w:t>
            </w:r>
          </w:p>
        </w:tc>
        <w:tc>
          <w:tcPr>
            <w:tcW w:w="709" w:type="dxa"/>
            <w:noWrap/>
            <w:hideMark/>
          </w:tcPr>
          <w:p w14:paraId="5EA5CAB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195E32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Duxbury; S. Wigmore; R. Ravindran</w:t>
            </w:r>
          </w:p>
        </w:tc>
      </w:tr>
      <w:tr w:rsidR="00ED4E80" w:rsidRPr="00ED4E80" w14:paraId="142FADC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6C3D6E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transhepatic biliary drainage and stenting: A single centre experience</w:t>
            </w:r>
          </w:p>
        </w:tc>
        <w:tc>
          <w:tcPr>
            <w:tcW w:w="709" w:type="dxa"/>
            <w:noWrap/>
            <w:hideMark/>
          </w:tcPr>
          <w:p w14:paraId="2218B6D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292BE6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Kronsten; A. Speirs; F. Ahmad; M. Gibson; J. Booth; N. Chandra</w:t>
            </w:r>
          </w:p>
        </w:tc>
      </w:tr>
      <w:tr w:rsidR="00ED4E80" w:rsidRPr="00ED4E80" w14:paraId="1651325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42BA5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transhepatic cholangial drainage combined with percutaneous endoscopic jejunostomy for maintaining nutrition state in patients with advanced ampullary neoplasms</w:t>
            </w:r>
          </w:p>
        </w:tc>
        <w:tc>
          <w:tcPr>
            <w:tcW w:w="709" w:type="dxa"/>
            <w:noWrap/>
            <w:hideMark/>
          </w:tcPr>
          <w:p w14:paraId="1982C8D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96081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Sun; W. Li; D. Sun; S. Li; Q. Xu; Y. Li; Y. Lin; Y. Qi; T. Yang; K. Su; Y. Cen; X. Chen; P. Xu</w:t>
            </w:r>
          </w:p>
        </w:tc>
      </w:tr>
      <w:tr w:rsidR="00ED4E80" w:rsidRPr="00ED4E80" w14:paraId="43608B1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044ED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 transhepatic portal embolization using foam ethanolamine oleate and carbon dioxide (CO: A pilot study</w:t>
            </w:r>
          </w:p>
        </w:tc>
        <w:tc>
          <w:tcPr>
            <w:tcW w:w="709" w:type="dxa"/>
            <w:noWrap/>
            <w:hideMark/>
          </w:tcPr>
          <w:p w14:paraId="7450E91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5F0AFB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Inoue; O. Ikeda; Y. Nakasone; T. Beppu; T. Masuda; K. Yokoyama; D. Utsunomiya; H. Baba; Y. Yamashita</w:t>
            </w:r>
          </w:p>
        </w:tc>
      </w:tr>
      <w:tr w:rsidR="00ED4E80" w:rsidRPr="00ED4E80" w14:paraId="135AE0C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9C3CB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cutaneous-endoscopic rendezvous technique for treatment of malignant biliary obstruction in a gastric cancer patient after billroth II gastrectomy</w:t>
            </w:r>
          </w:p>
        </w:tc>
        <w:tc>
          <w:tcPr>
            <w:tcW w:w="709" w:type="dxa"/>
            <w:noWrap/>
            <w:hideMark/>
          </w:tcPr>
          <w:p w14:paraId="1772A77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48EBF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Siregar; I. M. Loho; A. S. Waspodo; H. Saulata; V. A. Akbar; R. Swadari</w:t>
            </w:r>
          </w:p>
        </w:tc>
      </w:tr>
      <w:tr w:rsidR="00ED4E80" w:rsidRPr="00ED4E80" w14:paraId="672AE97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06D0E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formance status is a good predictor for selective internal radiation therapy (S.I.R.T.) treatment of neoplastic liver lesions</w:t>
            </w:r>
          </w:p>
        </w:tc>
        <w:tc>
          <w:tcPr>
            <w:tcW w:w="709" w:type="dxa"/>
            <w:noWrap/>
            <w:hideMark/>
          </w:tcPr>
          <w:p w14:paraId="12CC5C0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4F431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G. G. Bavetta; M. R. Barcellona; F. Bronte; S. Ialuna; L. Coniglio; D. Scalisi; F. D'Amato; G. Malizia; F. Verderame; F. Valenza; R. Virdone</w:t>
            </w:r>
          </w:p>
        </w:tc>
      </w:tr>
      <w:tr w:rsidR="00ED4E80" w:rsidRPr="00ED4E80" w14:paraId="6353AF8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4C75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ERFORMANCE STATUS IS A GOOD PREDICTOR FOR SELECTIVE INTERNAL RADIATION THERAPY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(SIRT) TREATMENT OF NEOPLASTIC LIVER LESIONS</w:t>
            </w:r>
          </w:p>
        </w:tc>
        <w:tc>
          <w:tcPr>
            <w:tcW w:w="709" w:type="dxa"/>
            <w:noWrap/>
            <w:hideMark/>
          </w:tcPr>
          <w:p w14:paraId="344AF45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0</w:t>
            </w:r>
          </w:p>
        </w:tc>
        <w:tc>
          <w:tcPr>
            <w:tcW w:w="5670" w:type="dxa"/>
            <w:noWrap/>
            <w:hideMark/>
          </w:tcPr>
          <w:p w14:paraId="3A8D8C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G. G. Bavetta; M. R. Barcellona; F. Bronte; S. Ialuna; L. Coniglio; D. Scalisi; F. D'Amato; G. Malizia; F. Verderame; F. Valenza; R. Virdone; L. Multidisciplinary Oncology</w:t>
            </w:r>
          </w:p>
        </w:tc>
      </w:tr>
      <w:tr w:rsidR="00ED4E80" w:rsidRPr="00ED4E80" w14:paraId="161F9F9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812A7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iampullary carcinoid: An uncommon tumor at an unusual site</w:t>
            </w:r>
          </w:p>
        </w:tc>
        <w:tc>
          <w:tcPr>
            <w:tcW w:w="709" w:type="dxa"/>
            <w:noWrap/>
            <w:hideMark/>
          </w:tcPr>
          <w:p w14:paraId="2246734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03C0CA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omani; A. K. Jain; V. K. Dixit</w:t>
            </w:r>
          </w:p>
        </w:tc>
      </w:tr>
      <w:tr w:rsidR="00ED4E80" w:rsidRPr="00ED4E80" w14:paraId="01E0EFA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639FC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ihilar cholangiocarcinoma arising in hepatitis C virus-related liver cirrhosis with hepatocellular carcinoma</w:t>
            </w:r>
          </w:p>
        </w:tc>
        <w:tc>
          <w:tcPr>
            <w:tcW w:w="709" w:type="dxa"/>
            <w:noWrap/>
            <w:hideMark/>
          </w:tcPr>
          <w:p w14:paraId="0998D7D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479D8A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Fujii; Y. Zen; Y. Nakanuma</w:t>
            </w:r>
          </w:p>
        </w:tc>
      </w:tr>
      <w:tr w:rsidR="00ED4E80" w:rsidRPr="00ED4E80" w14:paraId="2CEDF83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D575F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ioperative hepatic functional risk assessed with technetium-99m diethylenetriamine pentaacetic acid-galactosyl human serum albumin liver scintigraphy in patients undergoing pancreaticoduodenectomy complicated by obstructive jaundice</w:t>
            </w:r>
          </w:p>
        </w:tc>
        <w:tc>
          <w:tcPr>
            <w:tcW w:w="709" w:type="dxa"/>
            <w:noWrap/>
            <w:hideMark/>
          </w:tcPr>
          <w:p w14:paraId="0C0A6A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5670" w:type="dxa"/>
            <w:noWrap/>
            <w:hideMark/>
          </w:tcPr>
          <w:p w14:paraId="0698BF4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Nakano; K. Kumada; Y. Takekuma; S. Hasebe; Y. Yoshizawa; M. Yamaguchi; D. Jaeck</w:t>
            </w:r>
          </w:p>
        </w:tc>
      </w:tr>
      <w:tr w:rsidR="00ED4E80" w:rsidRPr="00ED4E80" w14:paraId="3009365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057C9B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ioperative von Willebrand factor dynamics are associated with liver regeneration and predict outcome after liver resection</w:t>
            </w:r>
          </w:p>
        </w:tc>
        <w:tc>
          <w:tcPr>
            <w:tcW w:w="709" w:type="dxa"/>
            <w:noWrap/>
            <w:hideMark/>
          </w:tcPr>
          <w:p w14:paraId="02E16D3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D2859C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Starlinger; D. Pereyra; S. Haegele; P. Braeuer; L. Oehlberger; F. Primavesi; A. Kohler; F. Offensperger; T. Reiberger; A. Ferlitsch; B. Messner; G. Beldi; S. Staettner; C. Brostjan; T. Gruenberger</w:t>
            </w:r>
          </w:p>
        </w:tc>
      </w:tr>
      <w:tr w:rsidR="00ED4E80" w:rsidRPr="00ED4E80" w14:paraId="330227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C7642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ipheral Primitive Neuroectodermal Tumor (pPNET): A Rare Cause of Elevated Liver Enzymes</w:t>
            </w:r>
          </w:p>
        </w:tc>
        <w:tc>
          <w:tcPr>
            <w:tcW w:w="709" w:type="dxa"/>
            <w:noWrap/>
            <w:hideMark/>
          </w:tcPr>
          <w:p w14:paraId="0FD6B13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3A5A3DD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Eckert</w:t>
            </w:r>
          </w:p>
        </w:tc>
      </w:tr>
      <w:tr w:rsidR="00ED4E80" w:rsidRPr="00ED4E80" w14:paraId="65B9647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AFA31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rsonalised radioembolization improves outcomes in refractory intra-hepatic cholangiocarcinoma: a multicenter study</w:t>
            </w:r>
          </w:p>
        </w:tc>
        <w:tc>
          <w:tcPr>
            <w:tcW w:w="709" w:type="dxa"/>
            <w:noWrap/>
            <w:hideMark/>
          </w:tcPr>
          <w:p w14:paraId="11118EE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9A478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Levillain; I. D. Derijckere; L. Ameye; T. Guiot; A. Braat; C. Meyer; B. Vanderlinden; N. Reynaert; A. Hendlisz; M. Lam; C. M. Deroose; H. Ahmadzadehfar; P. Flamen</w:t>
            </w:r>
          </w:p>
        </w:tc>
      </w:tr>
      <w:tr w:rsidR="00ED4E80" w:rsidRPr="00ED4E80" w14:paraId="1AA0600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50401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acokinetics and safety of infigratinib (BGJ398) in subjects with chronic hepatic impairment and in matched healthy adults</w:t>
            </w:r>
          </w:p>
        </w:tc>
        <w:tc>
          <w:tcPr>
            <w:tcW w:w="709" w:type="dxa"/>
            <w:noWrap/>
            <w:hideMark/>
          </w:tcPr>
          <w:p w14:paraId="65B671F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33DF30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Reyes; S. Guptha; E. Fuentes; C. Zamora; S. Andrews; K. Roupe; S. Moran; D. Martin</w:t>
            </w:r>
          </w:p>
        </w:tc>
      </w:tr>
      <w:tr w:rsidR="00ED4E80" w:rsidRPr="00ED4E80" w14:paraId="4C4AD34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8FDC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rmacologically stimulated portal flow measurement by magnetic resonance imaging for assessment of liver function</w:t>
            </w:r>
          </w:p>
        </w:tc>
        <w:tc>
          <w:tcPr>
            <w:tcW w:w="709" w:type="dxa"/>
            <w:noWrap/>
            <w:hideMark/>
          </w:tcPr>
          <w:p w14:paraId="4B14C28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5670" w:type="dxa"/>
            <w:noWrap/>
            <w:hideMark/>
          </w:tcPr>
          <w:p w14:paraId="7676F2B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Nakano; T. Katoh; M. Ohki; Y. Mori; J. Kageyama; Y. Toyama; I. Hino; K. Satoh; M. Ohkawa</w:t>
            </w:r>
          </w:p>
        </w:tc>
      </w:tr>
      <w:tr w:rsidR="00ED4E80" w:rsidRPr="00ED4E80" w14:paraId="7CBAEB5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D98925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ase I and pharmacokinetic evaluation of the anti-telomerase agent KML-001 with cisplatin in advanced solid tumors</w:t>
            </w:r>
          </w:p>
        </w:tc>
        <w:tc>
          <w:tcPr>
            <w:tcW w:w="709" w:type="dxa"/>
            <w:noWrap/>
            <w:hideMark/>
          </w:tcPr>
          <w:p w14:paraId="11326F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56E07A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J. Edelman; R. Lapidus; J. Feliciano; M. Styblo; J. H. Beumer; T. Liu; J. Gobbru</w:t>
            </w:r>
          </w:p>
        </w:tc>
      </w:tr>
      <w:tr w:rsidR="00ED4E80" w:rsidRPr="00ED4E80" w14:paraId="4E7103D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9E3DCF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todynamic therapy with indwelling self-expandable metal stents is not associated with worse survival in patients with unresectable hilar cholangiocarcinoma</w:t>
            </w:r>
          </w:p>
        </w:tc>
        <w:tc>
          <w:tcPr>
            <w:tcW w:w="709" w:type="dxa"/>
            <w:noWrap/>
            <w:hideMark/>
          </w:tcPr>
          <w:p w14:paraId="25A0167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098BACC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Tian; T. H. Baron; E. C. Gorospe; G. A. Prasad; L. S. Lutzke; K. K. Wang</w:t>
            </w:r>
          </w:p>
        </w:tc>
      </w:tr>
      <w:tr w:rsidR="00ED4E80" w:rsidRPr="00ED4E80" w14:paraId="796D665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0AC76D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TOSTENT-02: Porfimer sodium photodynamic therapy plus stenting versus stenting alone in patients with locally advanced or metastatic biliary tract cancer</w:t>
            </w:r>
          </w:p>
        </w:tc>
        <w:tc>
          <w:tcPr>
            <w:tcW w:w="709" w:type="dxa"/>
            <w:noWrap/>
            <w:hideMark/>
          </w:tcPr>
          <w:p w14:paraId="5357F0F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FC526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P. Pereira; M. Jitlal; M. Duggan; E. Lawrie; S. Beare; P. O'Donoghue; H. S. Wasan; J. W. Valle; J. Bridgewater</w:t>
            </w:r>
          </w:p>
        </w:tc>
      </w:tr>
      <w:tr w:rsidR="00ED4E80" w:rsidRPr="00ED4E80" w14:paraId="6FD0330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FC5E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VKA-II is a useful marker in patients with modified UICC T3 stage hepatocellular carcinoma</w:t>
            </w:r>
          </w:p>
        </w:tc>
        <w:tc>
          <w:tcPr>
            <w:tcW w:w="709" w:type="dxa"/>
            <w:noWrap/>
            <w:hideMark/>
          </w:tcPr>
          <w:p w14:paraId="10B8386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0657C29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M. Kim; C. H. D. Kwon; J. W. Joh; J. B. Park; J. H. Lee; S. J. Kim; S. W. Paik; C. K. Park</w:t>
            </w:r>
          </w:p>
        </w:tc>
      </w:tr>
      <w:tr w:rsidR="00ED4E80" w:rsidRPr="00ED4E80" w14:paraId="1BC7630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4190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opulation Pharmacokinetics of Methadone after Oral Administration in Japanese Patients with Cancer-Related Pain</w:t>
            </w:r>
          </w:p>
        </w:tc>
        <w:tc>
          <w:tcPr>
            <w:tcW w:w="709" w:type="dxa"/>
            <w:noWrap/>
            <w:hideMark/>
          </w:tcPr>
          <w:p w14:paraId="6B56D75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D9016C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Kokubun; C. Takigawa; S. Chihara; S. Hara; Y. Uezono</w:t>
            </w:r>
          </w:p>
        </w:tc>
      </w:tr>
      <w:tr w:rsidR="00ED4E80" w:rsidRPr="00ED4E80" w14:paraId="2B217D5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B2FECE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rtal vein thrombosis as a cause of massive ascites in a non-cirrhotic patient</w:t>
            </w:r>
          </w:p>
        </w:tc>
        <w:tc>
          <w:tcPr>
            <w:tcW w:w="709" w:type="dxa"/>
            <w:noWrap/>
            <w:hideMark/>
          </w:tcPr>
          <w:p w14:paraId="08A0F59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21FABC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B. Ramirez; I. Preeshagul; J. G. Sanchez; J. A. Shrensel; M. Kutner; K. Favila</w:t>
            </w:r>
          </w:p>
        </w:tc>
      </w:tr>
      <w:tr w:rsidR="00ED4E80" w:rsidRPr="00ED4E80" w14:paraId="740185C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D24A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-cholecystectomy biliary strictures: Not always benign</w:t>
            </w:r>
          </w:p>
        </w:tc>
        <w:tc>
          <w:tcPr>
            <w:tcW w:w="709" w:type="dxa"/>
            <w:noWrap/>
            <w:hideMark/>
          </w:tcPr>
          <w:p w14:paraId="249205A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10F076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harma; A. Behari; S. S. Sikora; A. Kumar; R. Saxena; V. K. Kapoor</w:t>
            </w:r>
          </w:p>
        </w:tc>
      </w:tr>
      <w:tr w:rsidR="00ED4E80" w:rsidRPr="00ED4E80" w14:paraId="72D7680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75C26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-ERCP pancreatitis and its related factors: A prospective study in Cipto Mangunkusumo National General Hospital</w:t>
            </w:r>
          </w:p>
        </w:tc>
        <w:tc>
          <w:tcPr>
            <w:tcW w:w="709" w:type="dxa"/>
            <w:noWrap/>
            <w:hideMark/>
          </w:tcPr>
          <w:p w14:paraId="35AF387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E16FC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Makmun; M. Abdullah; A. F. Syam; A. Fauzi</w:t>
            </w:r>
          </w:p>
        </w:tc>
      </w:tr>
      <w:tr w:rsidR="00ED4E80" w:rsidRPr="00ED4E80" w14:paraId="0E7B487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CBFCE4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-operative ascites of unknown origin after laparoscopic cholecystectomy: Case report</w:t>
            </w:r>
          </w:p>
        </w:tc>
        <w:tc>
          <w:tcPr>
            <w:tcW w:w="709" w:type="dxa"/>
            <w:noWrap/>
            <w:hideMark/>
          </w:tcPr>
          <w:p w14:paraId="7558867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02BE1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Alavi Farzaneh; M. Alipour; V. Reisi-Vanani</w:t>
            </w:r>
          </w:p>
        </w:tc>
      </w:tr>
      <w:tr w:rsidR="00ED4E80" w:rsidRPr="00ED4E80" w14:paraId="5CBAAC2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96A29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stoperative pulmonary edema, transfusion-related? - A case report</w:t>
            </w:r>
          </w:p>
        </w:tc>
        <w:tc>
          <w:tcPr>
            <w:tcW w:w="709" w:type="dxa"/>
            <w:noWrap/>
            <w:hideMark/>
          </w:tcPr>
          <w:p w14:paraId="6FE853A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3EDDC4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T. Chung; Y. C. Wu; Y. H. Chen</w:t>
            </w:r>
          </w:p>
        </w:tc>
      </w:tr>
      <w:tr w:rsidR="00ED4E80" w:rsidRPr="00ED4E80" w14:paraId="7BAB76E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06B903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 Efficacy of Allergen Removed Rhus Verniciflua Stokes Extract to Maintain Progression-Free Survival of Patients With Advanced Hepatobiliary Cancer</w:t>
            </w:r>
          </w:p>
        </w:tc>
        <w:tc>
          <w:tcPr>
            <w:tcW w:w="709" w:type="dxa"/>
            <w:noWrap/>
            <w:hideMark/>
          </w:tcPr>
          <w:p w14:paraId="39894AD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3096D1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Chae; S. Lee; S. Lee</w:t>
            </w:r>
          </w:p>
        </w:tc>
      </w:tr>
      <w:tr w:rsidR="00ED4E80" w:rsidRPr="00ED4E80" w14:paraId="129E20F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BFE65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otential of Lenvatinib for an Expanded Indication from the REFLECT Trial in Patients with Advanced Hepatocellular Carcinoma</w:t>
            </w:r>
          </w:p>
        </w:tc>
        <w:tc>
          <w:tcPr>
            <w:tcW w:w="709" w:type="dxa"/>
            <w:noWrap/>
            <w:hideMark/>
          </w:tcPr>
          <w:p w14:paraId="6980F08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298FFE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Maruta; S. Ogasawara; Y. Ooka; M. Obu; M. Inoue; N. Itokawa; Y. Haga; A. Seki; S. Okabe; R. Azemoto; E. Itobayashi; M. Atsukawa; N. Sugiura; H. Mizumoto; K. Koroki; K. Kanayama; H. Kanzaki; K. Kobayashi; S. Kiyono; M. Nakamura; N. Kanogawa; T. Saito; T. Kondo; E. Suzuki; S. Nakamoto; A. Tawada; T. Chiba; M. Arai; T. Kanda; H. Maruyama; N. Kato</w:t>
            </w:r>
          </w:p>
        </w:tc>
      </w:tr>
      <w:tr w:rsidR="00ED4E80" w:rsidRPr="00ED4E80" w14:paraId="7F9208B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63EB6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 operative radiation for icteric type hepatocellular carcinoma: A case report</w:t>
            </w:r>
          </w:p>
        </w:tc>
        <w:tc>
          <w:tcPr>
            <w:tcW w:w="709" w:type="dxa"/>
            <w:noWrap/>
            <w:hideMark/>
          </w:tcPr>
          <w:p w14:paraId="2F4B1E1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6FCF52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Nugroho; T. J. M. Lalisang; S. Gondhowiarjo</w:t>
            </w:r>
          </w:p>
        </w:tc>
      </w:tr>
      <w:tr w:rsidR="00ED4E80" w:rsidRPr="00ED4E80" w14:paraId="307CD3F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064E3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ng (avoiding) incidental gallbladder cancer</w:t>
            </w:r>
          </w:p>
        </w:tc>
        <w:tc>
          <w:tcPr>
            <w:tcW w:w="709" w:type="dxa"/>
            <w:noWrap/>
            <w:hideMark/>
          </w:tcPr>
          <w:p w14:paraId="598B51D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50CF019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Patel; A. Sautter; T. Buddensick; B. Wu; H. Ferdosi; D. Narducci; M. Siddique; L. Setiawan; H. Shaukat; G. Sulkowski; S. O. Farooqui; G. C. Kowdley; S. C. Cunningham</w:t>
            </w:r>
          </w:p>
        </w:tc>
      </w:tr>
      <w:tr w:rsidR="00ED4E80" w:rsidRPr="00ED4E80" w14:paraId="24DEF4B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FDBDF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ng Disease-Specific Survival for Patients With Primary Cholangiocarcinoma Undergoing Curative Resection by Using a Decision Tree Model</w:t>
            </w:r>
          </w:p>
        </w:tc>
        <w:tc>
          <w:tcPr>
            <w:tcW w:w="709" w:type="dxa"/>
            <w:noWrap/>
            <w:hideMark/>
          </w:tcPr>
          <w:p w14:paraId="7125A31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BEED7F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Quan; M. Li; S. Lu; J. Li; W. Liu; F. Zhang; R. Chen; Z. Ren; X. Yin</w:t>
            </w:r>
          </w:p>
        </w:tc>
      </w:tr>
      <w:tr w:rsidR="00ED4E80" w:rsidRPr="00ED4E80" w14:paraId="188B683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5F0B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ng early mortality following percutaneous stent insertion for malignant biliary obstruction: a multivariate risk factor analysis</w:t>
            </w:r>
          </w:p>
        </w:tc>
        <w:tc>
          <w:tcPr>
            <w:tcW w:w="709" w:type="dxa"/>
            <w:noWrap/>
            <w:hideMark/>
          </w:tcPr>
          <w:p w14:paraId="113E04B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5670" w:type="dxa"/>
            <w:noWrap/>
            <w:hideMark/>
          </w:tcPr>
          <w:p w14:paraId="1346A7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Rai; R. Dick; N. Doctor; N. Dafnios; R. Morris; B. R. Davidson</w:t>
            </w:r>
          </w:p>
        </w:tc>
      </w:tr>
      <w:tr w:rsidR="00ED4E80" w:rsidRPr="00ED4E80" w14:paraId="26EA3D6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29ECA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ng Operative Outcomes in Patients with Liver Disease: Albumin-Bilirubin Score vs Model for End-Stage Liver Disease-Sodium Score</w:t>
            </w:r>
          </w:p>
        </w:tc>
        <w:tc>
          <w:tcPr>
            <w:tcW w:w="709" w:type="dxa"/>
            <w:noWrap/>
            <w:hideMark/>
          </w:tcPr>
          <w:p w14:paraId="5E67D6D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0AA0E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A. Taylor; A. M. Fagenson; L. E. Kuo; H. A. Pitt; K. N. Lau</w:t>
            </w:r>
          </w:p>
        </w:tc>
      </w:tr>
      <w:tr w:rsidR="00ED4E80" w:rsidRPr="00ED4E80" w14:paraId="7AE9F08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34163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ediction Efficacy of Prognostic Nutritional Index and Albumin-Bilirubin Grade in Patients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With Intrahepatic Cholangiocarcinoma After Radical Resection: A Multi-Institutional Analysis of 535 Patients</w:t>
            </w:r>
          </w:p>
        </w:tc>
        <w:tc>
          <w:tcPr>
            <w:tcW w:w="709" w:type="dxa"/>
            <w:noWrap/>
            <w:hideMark/>
          </w:tcPr>
          <w:p w14:paraId="7E89136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1</w:t>
            </w:r>
          </w:p>
        </w:tc>
        <w:tc>
          <w:tcPr>
            <w:tcW w:w="5670" w:type="dxa"/>
            <w:noWrap/>
            <w:hideMark/>
          </w:tcPr>
          <w:p w14:paraId="6BBADE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Li; C. Chen; J. Zhang; H. Wu; Y. Qiu; T. Song; X. Mao; Y. He; Z. Cheng; W. Zhai; J. Li; D. Zhang; Z. Geng; Z. Tang</w:t>
            </w:r>
          </w:p>
        </w:tc>
      </w:tr>
      <w:tr w:rsidR="00ED4E80" w:rsidRPr="00ED4E80" w14:paraId="35446B9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BBE8F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on of 90Y selective internal radiation therapy outcome using pre therapeutic biomarkers in unresectable and refractory intra-hepatic cholangiocarcinoma patients</w:t>
            </w:r>
          </w:p>
        </w:tc>
        <w:tc>
          <w:tcPr>
            <w:tcW w:w="709" w:type="dxa"/>
            <w:noWrap/>
            <w:hideMark/>
          </w:tcPr>
          <w:p w14:paraId="588729C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45AAA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Levillain; I. D. Derijckere; L. Ameye; T. Guiot; A. Braat; C. Meyer; B. Vanderlinden; N. Reynaert; A. Hendlisz; M. Lam; C. Deroose; H. Ahmadzadehfar; P. Flamen</w:t>
            </w:r>
          </w:p>
        </w:tc>
      </w:tr>
      <w:tr w:rsidR="00ED4E80" w:rsidRPr="00ED4E80" w14:paraId="451D1A0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DF95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on of overall survival in resectable intrahepatic cholangiocarcinoma: ISICC-applied prediction model</w:t>
            </w:r>
          </w:p>
        </w:tc>
        <w:tc>
          <w:tcPr>
            <w:tcW w:w="709" w:type="dxa"/>
            <w:noWrap/>
            <w:hideMark/>
          </w:tcPr>
          <w:p w14:paraId="4883E56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704257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Tian; W. Liu; C. Tao; Z. Tang; Y. Zhou; S. Song; L. Jin; H. Wang; X. Jiang; P. Zhou; Y. Fang; W. Qu; Z. Ding; Y. Peng; X. Fu; S. Qiu; J. Zhou; J. Fan; Y. Shi</w:t>
            </w:r>
          </w:p>
        </w:tc>
      </w:tr>
      <w:tr w:rsidR="00ED4E80" w:rsidRPr="00ED4E80" w14:paraId="5CF5C20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7D087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on of portal pressure from intraoperative ultrasonography</w:t>
            </w:r>
          </w:p>
        </w:tc>
        <w:tc>
          <w:tcPr>
            <w:tcW w:w="709" w:type="dxa"/>
            <w:noWrap/>
            <w:hideMark/>
          </w:tcPr>
          <w:p w14:paraId="3FBA895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723456E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Nanashima; T. Abo; J. Arai; T. Tominaga; K. Takagi; K. Mochinaga; K. Furukawa; T. Nagayasu</w:t>
            </w:r>
          </w:p>
        </w:tc>
      </w:tr>
      <w:tr w:rsidR="00ED4E80" w:rsidRPr="00ED4E80" w14:paraId="5EE7AD2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B20E9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on of Post-hepatectomy Liver Failure in Patients With Hepatocellular Carcinoma Based on Radiomics Using Gd-EOB-DTPA-Enhanced MRI: The Liver Failure Model</w:t>
            </w:r>
          </w:p>
        </w:tc>
        <w:tc>
          <w:tcPr>
            <w:tcW w:w="709" w:type="dxa"/>
            <w:noWrap/>
            <w:hideMark/>
          </w:tcPr>
          <w:p w14:paraId="18BDAD9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FBA08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Chen; Z. Liu; Y. Mo; B. Li; Q. Zhou; S. Peng; S. Li; M. Kuang</w:t>
            </w:r>
          </w:p>
        </w:tc>
      </w:tr>
      <w:tr w:rsidR="00ED4E80" w:rsidRPr="00ED4E80" w14:paraId="3EB1D0A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8EA31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on of Posthepatectomy Liver Failure Proposed by the International Study Group of Liver Surgery</w:t>
            </w:r>
          </w:p>
        </w:tc>
        <w:tc>
          <w:tcPr>
            <w:tcW w:w="709" w:type="dxa"/>
            <w:noWrap/>
            <w:hideMark/>
          </w:tcPr>
          <w:p w14:paraId="4B81378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373D1DE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Mizutani; T. Hirai; S. Nagamachi; A. Nanashima; K. Yano; K. Kondo; M. Hiyoshi; N. Imamura; T. Terada</w:t>
            </w:r>
          </w:p>
        </w:tc>
      </w:tr>
      <w:tr w:rsidR="00ED4E80" w:rsidRPr="00ED4E80" w14:paraId="08E28C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9F9D4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on of the Remnant Liver Hypertrophy Ratio after Preoperative Portal Vein Embolization</w:t>
            </w:r>
          </w:p>
        </w:tc>
        <w:tc>
          <w:tcPr>
            <w:tcW w:w="709" w:type="dxa"/>
            <w:noWrap/>
            <w:hideMark/>
          </w:tcPr>
          <w:p w14:paraId="746135C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5059321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Kasai; E. Hatano; K. Iguchi; S. Seo; K. Taura; K. Yasuchika; A. Mori; T. Kaido; S. Tanaka; T. Shibata; T. Shibata; S. Uemoto</w:t>
            </w:r>
          </w:p>
        </w:tc>
      </w:tr>
      <w:tr w:rsidR="00ED4E80" w:rsidRPr="00ED4E80" w14:paraId="13149EA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2641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ve factors associated with cholangitis following endoscopic retrograde cholangiopancreatography</w:t>
            </w:r>
          </w:p>
        </w:tc>
        <w:tc>
          <w:tcPr>
            <w:tcW w:w="709" w:type="dxa"/>
            <w:noWrap/>
            <w:hideMark/>
          </w:tcPr>
          <w:p w14:paraId="34B911B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3AE8E13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Tierney; N. Bhutiani; B. Stamp; J. Richey; M. H. Bahr; G. C. Vitale</w:t>
            </w:r>
          </w:p>
        </w:tc>
      </w:tr>
      <w:tr w:rsidR="00ED4E80" w:rsidRPr="00ED4E80" w14:paraId="10F64C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9170B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ve Factors for Post-Hepatectomy Liver Failure in Patients with Cholangiocarcinoma</w:t>
            </w:r>
          </w:p>
        </w:tc>
        <w:tc>
          <w:tcPr>
            <w:tcW w:w="709" w:type="dxa"/>
            <w:noWrap/>
            <w:hideMark/>
          </w:tcPr>
          <w:p w14:paraId="241FA0C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6C68F11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Kriengkrai; B. Somjaivong; A. Titapun; P. Wonggom</w:t>
            </w:r>
          </w:p>
        </w:tc>
      </w:tr>
      <w:tr w:rsidR="00ED4E80" w:rsidRPr="00ED4E80" w14:paraId="1E5ACCA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DC3E1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ve factors for survival time of inoperable hilar cholangiocarcinoma patients</w:t>
            </w:r>
          </w:p>
        </w:tc>
        <w:tc>
          <w:tcPr>
            <w:tcW w:w="709" w:type="dxa"/>
            <w:noWrap/>
            <w:hideMark/>
          </w:tcPr>
          <w:p w14:paraId="4345C11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660D11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rikhajonjit; P. Mairiang; E. Mairiang; A. Sangchan; K. Sawadpanitch; Y. Thavornpitak</w:t>
            </w:r>
          </w:p>
        </w:tc>
      </w:tr>
      <w:tr w:rsidR="00ED4E80" w:rsidRPr="00ED4E80" w14:paraId="5E0C3C2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6A73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VE FACTORS FOR THE EFFECTIVENESS OF BILIARY DECOMPRESSION USING ENDOBILIARY STENT IN PATIENTS WITH UNRESECTABLE MALIGNANT BILIARY OBSTRUCTION</w:t>
            </w:r>
          </w:p>
        </w:tc>
        <w:tc>
          <w:tcPr>
            <w:tcW w:w="709" w:type="dxa"/>
            <w:noWrap/>
            <w:hideMark/>
          </w:tcPr>
          <w:p w14:paraId="3ADD8B8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03EA35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Termsinsuk; N. Pausawasdi; P. Charatcharoenwitthaya; J. Limsrivilai; U. Kaosombatwattana; M. Rugivarodom; K. Maipang</w:t>
            </w:r>
          </w:p>
        </w:tc>
      </w:tr>
      <w:tr w:rsidR="00ED4E80" w:rsidRPr="00ED4E80" w14:paraId="13CAABF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6BB8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ve Factors of Chemotherapy Initiation after Biliary Drainage for Advanced Biliary Tract Cancer: A Retrospective Multicenter Study</w:t>
            </w:r>
          </w:p>
        </w:tc>
        <w:tc>
          <w:tcPr>
            <w:tcW w:w="709" w:type="dxa"/>
            <w:noWrap/>
            <w:hideMark/>
          </w:tcPr>
          <w:p w14:paraId="3D9D38C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398463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Azarfane; A. Lievre; H. Senellart; B. Dessomme; P. Guillouche; J. Meyer; J. Bennouna; T. Wallenhorst; M. Salimon; J. Gournay; T. Matysiak-Budnik; A. Lim; J. Edeline; Y. Touchefeu</w:t>
            </w:r>
          </w:p>
        </w:tc>
      </w:tr>
      <w:tr w:rsidR="00ED4E80" w:rsidRPr="00ED4E80" w14:paraId="458F43F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133B9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ve risk factors associated with cholangitis following ERCP</w:t>
            </w:r>
          </w:p>
        </w:tc>
        <w:tc>
          <w:tcPr>
            <w:tcW w:w="709" w:type="dxa"/>
            <w:noWrap/>
            <w:hideMark/>
          </w:tcPr>
          <w:p w14:paraId="1852331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47F5F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Tierney; N. Bhutiani; B. Stamp; J. S. Richey; M. H. Bahr; G. C. Vitale</w:t>
            </w:r>
          </w:p>
        </w:tc>
      </w:tr>
      <w:tr w:rsidR="00ED4E80" w:rsidRPr="00ED4E80" w14:paraId="2609049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2F17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ve value of indocyanine green plasma disappearance rate on liver function and complications after liver transplantation</w:t>
            </w:r>
          </w:p>
        </w:tc>
        <w:tc>
          <w:tcPr>
            <w:tcW w:w="709" w:type="dxa"/>
            <w:noWrap/>
            <w:hideMark/>
          </w:tcPr>
          <w:p w14:paraId="3DB0C8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203C7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Sun; L. Yu; Y. Liu</w:t>
            </w:r>
          </w:p>
        </w:tc>
      </w:tr>
      <w:tr w:rsidR="00ED4E80" w:rsidRPr="00ED4E80" w14:paraId="768528E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01EA3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edictive value of risk factors in patients with obstructive jaundice</w:t>
            </w:r>
          </w:p>
        </w:tc>
        <w:tc>
          <w:tcPr>
            <w:tcW w:w="709" w:type="dxa"/>
            <w:noWrap/>
            <w:hideMark/>
          </w:tcPr>
          <w:p w14:paraId="3B827C1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17DF8F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Pitiakoudis; K. Mimidis; A. K. Tsaroucha; V. Papadopoulos; A. Karayiannakis; C. Simopoulos</w:t>
            </w:r>
          </w:p>
        </w:tc>
      </w:tr>
      <w:tr w:rsidR="00ED4E80" w:rsidRPr="00ED4E80" w14:paraId="235E726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D7F51E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ive value of the albumin-bilirubin grade on long-term outcomes of CT-guided percutaneous microwave ablation in intrahepatic cholangiocarcinoma</w:t>
            </w:r>
          </w:p>
        </w:tc>
        <w:tc>
          <w:tcPr>
            <w:tcW w:w="709" w:type="dxa"/>
            <w:noWrap/>
            <w:hideMark/>
          </w:tcPr>
          <w:p w14:paraId="4874F97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A93CE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-Y. Ni; C. An; T.-Q. Zhang; Z.-M. Huang; X.-Y. Jiang; J.-H. Huang</w:t>
            </w:r>
          </w:p>
        </w:tc>
      </w:tr>
      <w:tr w:rsidR="00ED4E80" w:rsidRPr="00ED4E80" w14:paraId="17DF5D1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56F09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ors of septic shock in initially stable patients with pyogenic liver abscess</w:t>
            </w:r>
          </w:p>
        </w:tc>
        <w:tc>
          <w:tcPr>
            <w:tcW w:w="709" w:type="dxa"/>
            <w:noWrap/>
            <w:hideMark/>
          </w:tcPr>
          <w:p w14:paraId="1758CCA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4AF65C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Cho; E. S. Lee; Y. S. Lee; Y. J. Kim; C. H. Sohn; S. Ahn; D. W. Seo; J. H. Lee; W. Y. Kim; K. S. Lim</w:t>
            </w:r>
          </w:p>
        </w:tc>
      </w:tr>
      <w:tr w:rsidR="00ED4E80" w:rsidRPr="00ED4E80" w14:paraId="505E59A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F038CE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ors of stent dysfunction in palliative endoscopic drainage of malignant biliary obstruction</w:t>
            </w:r>
          </w:p>
        </w:tc>
        <w:tc>
          <w:tcPr>
            <w:tcW w:w="709" w:type="dxa"/>
            <w:noWrap/>
            <w:hideMark/>
          </w:tcPr>
          <w:p w14:paraId="7642622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6BBD18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Khorrami; E. Iyo; C. Paez; C. Garrido; A. Llompart</w:t>
            </w:r>
          </w:p>
        </w:tc>
      </w:tr>
      <w:tr w:rsidR="00ED4E80" w:rsidRPr="00ED4E80" w14:paraId="1981EB3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A2FA1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ictors of unresectable proximal cholangiocarcinoma in potentially resectable patients</w:t>
            </w:r>
          </w:p>
        </w:tc>
        <w:tc>
          <w:tcPr>
            <w:tcW w:w="709" w:type="dxa"/>
            <w:noWrap/>
            <w:hideMark/>
          </w:tcPr>
          <w:p w14:paraId="5D623A8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C6CEB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Muangkaew; S. Mingphruedhi; N. Rungsakulkij; P. Tangtawee; P. Sompoppokaset; W. Suragul</w:t>
            </w:r>
          </w:p>
        </w:tc>
      </w:tr>
      <w:tr w:rsidR="00ED4E80" w:rsidRPr="00ED4E80" w14:paraId="4F6E25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28D41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dnisolone: Role in amoxicillin-clavulanate-induced cholestatic liver injury</w:t>
            </w:r>
          </w:p>
        </w:tc>
        <w:tc>
          <w:tcPr>
            <w:tcW w:w="709" w:type="dxa"/>
            <w:noWrap/>
            <w:hideMark/>
          </w:tcPr>
          <w:p w14:paraId="415CC0D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E5F77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Q. Lee; R. Chigozie; I. Khan; G. O'Mara</w:t>
            </w:r>
          </w:p>
        </w:tc>
      </w:tr>
      <w:tr w:rsidR="00ED4E80" w:rsidRPr="00ED4E80" w14:paraId="230295A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9988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-hepatectomy gamma-GTP concentration predicts postoperative liver function recovery</w:t>
            </w:r>
          </w:p>
        </w:tc>
        <w:tc>
          <w:tcPr>
            <w:tcW w:w="709" w:type="dxa"/>
            <w:noWrap/>
            <w:hideMark/>
          </w:tcPr>
          <w:p w14:paraId="501D84A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1775F3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Ishii; Y. Hirano; H. Kashiwagi; M. Nishioka; H. Iio; Y. Kabeshima</w:t>
            </w:r>
          </w:p>
        </w:tc>
      </w:tr>
      <w:tr w:rsidR="00ED4E80" w:rsidRPr="00ED4E80" w14:paraId="2C04889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533FD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liminary results from a phase Ib study of neoadjuvant ipilimumab plus nivolumab prior to liver resection for hepatocellular carcinoma: The PRIME-HCC trial</w:t>
            </w:r>
          </w:p>
        </w:tc>
        <w:tc>
          <w:tcPr>
            <w:tcW w:w="709" w:type="dxa"/>
            <w:noWrap/>
            <w:hideMark/>
          </w:tcPr>
          <w:p w14:paraId="269530A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47733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D'Alessio; M. Pai; D. Spalding; P. Rajagopal; T. Talbot; R. Goldin; C. A. M. Fulgenzi; C. Ward; V. Yip; S. Slater; M. Sodergren; P. Tait; N. A. Habib; R. Thomas; A. Cortellini; R. Sharma; D. J. J. Pinato</w:t>
            </w:r>
          </w:p>
        </w:tc>
      </w:tr>
      <w:tr w:rsidR="00ED4E80" w:rsidRPr="00ED4E80" w14:paraId="177C4B1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F918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malignant lesions of cholangiocarcinoma: characteristics on ultrasonography and MRI</w:t>
            </w:r>
          </w:p>
        </w:tc>
        <w:tc>
          <w:tcPr>
            <w:tcW w:w="709" w:type="dxa"/>
            <w:noWrap/>
            <w:hideMark/>
          </w:tcPr>
          <w:p w14:paraId="23333B3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7F73C5E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iripongsakun; W. Sapthanakorn; P. Mekraksakit; S. Vichitpunt; S. Chonyuen; J. Seetasarn; S. Bhumiwat; T. Sricharunrat; S. Srittanapong</w:t>
            </w:r>
          </w:p>
        </w:tc>
      </w:tr>
      <w:tr w:rsidR="00ED4E80" w:rsidRPr="00ED4E80" w14:paraId="47660CA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58B9B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3D reconstruction and fluorescent indocyanine green for laparoscopic duodenum preserving pancreatic head resection: A case report</w:t>
            </w:r>
          </w:p>
        </w:tc>
        <w:tc>
          <w:tcPr>
            <w:tcW w:w="709" w:type="dxa"/>
            <w:noWrap/>
            <w:hideMark/>
          </w:tcPr>
          <w:p w14:paraId="64D8B86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69283A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L. Li; L. S. Gong</w:t>
            </w:r>
          </w:p>
        </w:tc>
      </w:tr>
      <w:tr w:rsidR="00ED4E80" w:rsidRPr="00ED4E80" w14:paraId="1D08618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FFD4C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biliary drainage in pancreatic head cancer patients</w:t>
            </w:r>
          </w:p>
        </w:tc>
        <w:tc>
          <w:tcPr>
            <w:tcW w:w="709" w:type="dxa"/>
            <w:noWrap/>
            <w:hideMark/>
          </w:tcPr>
          <w:p w14:paraId="6193CBE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E0190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S. Aljahdli</w:t>
            </w:r>
          </w:p>
        </w:tc>
      </w:tr>
      <w:tr w:rsidR="00ED4E80" w:rsidRPr="00ED4E80" w14:paraId="37E2647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591AC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biliary stenting and major morbidity after pancreatoduodenectomy: Does elapsed time matter? The Fragerita Study Group</w:t>
            </w:r>
          </w:p>
        </w:tc>
        <w:tc>
          <w:tcPr>
            <w:tcW w:w="709" w:type="dxa"/>
            <w:noWrap/>
            <w:hideMark/>
          </w:tcPr>
          <w:p w14:paraId="2085BAD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55DBB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Sandini; K. C. Honselmann; D. J. Birnbaum; F. Gavazzi; M. Chirica; U. Wellner; T. Guilbaud; L. Bolm; M. Angrisani; V. Moutardier; M. Cereda; É. Girard; M. Montorsi; T. Keck; A. Zerbi; L. Gianotti</w:t>
            </w:r>
          </w:p>
        </w:tc>
      </w:tr>
      <w:tr w:rsidR="00ED4E80" w:rsidRPr="00ED4E80" w14:paraId="65C3900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33629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CEA levels are supplementary to CA19-9 levels in predicting prognosis in patients with resectable intrahepatic cholangiocarcinoma</w:t>
            </w:r>
          </w:p>
        </w:tc>
        <w:tc>
          <w:tcPr>
            <w:tcW w:w="709" w:type="dxa"/>
            <w:noWrap/>
            <w:hideMark/>
          </w:tcPr>
          <w:p w14:paraId="4FF59E2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CC251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He; Y. Zhang; Y. Song; J. Wang; K. Xing; X. Lin; S. Li</w:t>
            </w:r>
          </w:p>
        </w:tc>
      </w:tr>
      <w:tr w:rsidR="00ED4E80" w:rsidRPr="00ED4E80" w14:paraId="6820F37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79D3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Cholangitis and Future Liver Remnant Volume Determine the Risk of Liver Failure in Patients Undergoing Resection for Hilar Cholangiocarcinoma</w:t>
            </w:r>
          </w:p>
        </w:tc>
        <w:tc>
          <w:tcPr>
            <w:tcW w:w="709" w:type="dxa"/>
            <w:noWrap/>
            <w:hideMark/>
          </w:tcPr>
          <w:p w14:paraId="4EA2B0D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526783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Ribero; G. Zimmitti; T. A. Aloia; J. Shindoh; F. Forchino; M. Amisano; G. Passot; A. Ferrero; J.-N. Vauthey</w:t>
            </w:r>
          </w:p>
        </w:tc>
      </w:tr>
      <w:tr w:rsidR="00ED4E80" w:rsidRPr="00ED4E80" w14:paraId="69B34FA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2A43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eoperative enteral nutritional support in patients undergoing hepatectomy for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epatocellular carcinoma a strengthening the reporting of observational studies in epidemiology article</w:t>
            </w:r>
          </w:p>
        </w:tc>
        <w:tc>
          <w:tcPr>
            <w:tcW w:w="709" w:type="dxa"/>
            <w:noWrap/>
            <w:hideMark/>
          </w:tcPr>
          <w:p w14:paraId="1763C31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5</w:t>
            </w:r>
          </w:p>
        </w:tc>
        <w:tc>
          <w:tcPr>
            <w:tcW w:w="5670" w:type="dxa"/>
            <w:noWrap/>
            <w:hideMark/>
          </w:tcPr>
          <w:p w14:paraId="69407AC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Yao; X. Bian; L. Mao; X. Zi; X. Yan; Y. Qiu</w:t>
            </w:r>
          </w:p>
        </w:tc>
      </w:tr>
      <w:tr w:rsidR="00ED4E80" w:rsidRPr="00ED4E80" w14:paraId="2088C7E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F03A3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indocyanine green (ICG) clearance test: Can we really trust it to predict post hepatectomy liver failure? A systematic review of the literature and meta-analysis of diagnostic test accuracy</w:t>
            </w:r>
          </w:p>
        </w:tc>
        <w:tc>
          <w:tcPr>
            <w:tcW w:w="709" w:type="dxa"/>
            <w:noWrap/>
            <w:hideMark/>
          </w:tcPr>
          <w:p w14:paraId="699D389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F919EE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Granieri; G. Bracchetti; A. Kersik; S. Frassini; A. Germini; A. Bonomi; L. Lomaglio; E. Gjoni; A. Frontali; F. Bruno; S. Paleino; C. Cotsoglou</w:t>
            </w:r>
          </w:p>
        </w:tc>
      </w:tr>
      <w:tr w:rsidR="00ED4E80" w:rsidRPr="00ED4E80" w14:paraId="70ABEBD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6A8C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management protocol for perihilar cholangiocarcinoma – A Survey of 2778 cases in Japan</w:t>
            </w:r>
          </w:p>
        </w:tc>
        <w:tc>
          <w:tcPr>
            <w:tcW w:w="709" w:type="dxa"/>
            <w:noWrap/>
            <w:hideMark/>
          </w:tcPr>
          <w:p w14:paraId="24A4219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7AA70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J. Chaudhary; R. Higuchi; M. Nagino; K. Hasegawa; I. Endo; T. Wakai; M. Ohtsuka; M. Unno; S. Hirano; M. Yamamoto</w:t>
            </w:r>
          </w:p>
        </w:tc>
      </w:tr>
      <w:tr w:rsidR="00ED4E80" w:rsidRPr="00ED4E80" w14:paraId="494944D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E83A08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neutrophil-to-lymphocyte ratio as a prognostic marker in patients with gallbladder carcinoma</w:t>
            </w:r>
          </w:p>
        </w:tc>
        <w:tc>
          <w:tcPr>
            <w:tcW w:w="709" w:type="dxa"/>
            <w:noWrap/>
            <w:hideMark/>
          </w:tcPr>
          <w:p w14:paraId="6AB2139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CA74D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Yao; S. Gao; J. Luo</w:t>
            </w:r>
          </w:p>
        </w:tc>
      </w:tr>
      <w:tr w:rsidR="00ED4E80" w:rsidRPr="00ED4E80" w14:paraId="7B9E8DB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E3B9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peripheral blood inflammatory markers especially the fibrinogen-to-lymphocyte ratio and novel FLR-N score predict the prognosis of patients with early-stage resectable extrahepatic cholangiocarcinoma</w:t>
            </w:r>
          </w:p>
        </w:tc>
        <w:tc>
          <w:tcPr>
            <w:tcW w:w="709" w:type="dxa"/>
            <w:noWrap/>
            <w:hideMark/>
          </w:tcPr>
          <w:p w14:paraId="2D62E15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56CD7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Li; X. Zhang; C. Lou; Y. Gu; J. Zhao</w:t>
            </w:r>
          </w:p>
        </w:tc>
      </w:tr>
      <w:tr w:rsidR="00ED4E80" w:rsidRPr="00ED4E80" w14:paraId="3F0F22C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CB0581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Predictors for 90-Day Mortality after Pancreaticoduodenectomy in Patients with Adenocarcinoma of the Ampulla of Vater: A Single-Centre Retrospective Cohort Study</w:t>
            </w:r>
          </w:p>
        </w:tc>
        <w:tc>
          <w:tcPr>
            <w:tcW w:w="709" w:type="dxa"/>
            <w:noWrap/>
            <w:hideMark/>
          </w:tcPr>
          <w:p w14:paraId="6430285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687B3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Fernandez-Placencia; F. Berrospi-Espinoza; K. Uribe-Rivera; J. Medina-Cana; I. Chavez-Passiuri; N. Sanchez-Bartra; K. Paredes-Galvez; C. Luque-Vasquez Vasquez; J. Celis-Zapata; E. Ruiz-Figueroa</w:t>
            </w:r>
          </w:p>
        </w:tc>
      </w:tr>
      <w:tr w:rsidR="00ED4E80" w:rsidRPr="00ED4E80" w14:paraId="17C517A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B715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predictors of conversion as indicators of local inflammation in acute cholecystitis: strategies for future studies to develop quantitative predictors</w:t>
            </w:r>
          </w:p>
        </w:tc>
        <w:tc>
          <w:tcPr>
            <w:tcW w:w="709" w:type="dxa"/>
            <w:noWrap/>
            <w:hideMark/>
          </w:tcPr>
          <w:p w14:paraId="04B3244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782961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Z. Panni; S. M. Strasberg</w:t>
            </w:r>
          </w:p>
        </w:tc>
      </w:tr>
      <w:tr w:rsidR="00ED4E80" w:rsidRPr="00ED4E80" w14:paraId="0A4042E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F29EC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Resolution of Jaundice Following Biliary Stenting Predicts More Favourable Early Survival in Resected Pancreatic Ductal Adenocarcinoma</w:t>
            </w:r>
          </w:p>
        </w:tc>
        <w:tc>
          <w:tcPr>
            <w:tcW w:w="709" w:type="dxa"/>
            <w:noWrap/>
            <w:hideMark/>
          </w:tcPr>
          <w:p w14:paraId="0653EB1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5C6E30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A. Smith; K. Dajani; S. Dodd; P. Whelan; M. Raraty; R. Sutton; F. Campbell; J. P. Neoptolemos; P. Ghaneh</w:t>
            </w:r>
          </w:p>
        </w:tc>
      </w:tr>
      <w:tr w:rsidR="00ED4E80" w:rsidRPr="00ED4E80" w14:paraId="74688BC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54847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risk factors for the early failure of the Kasai portoenterostomy in patients with biliary atresia</w:t>
            </w:r>
          </w:p>
        </w:tc>
        <w:tc>
          <w:tcPr>
            <w:tcW w:w="709" w:type="dxa"/>
            <w:noWrap/>
            <w:hideMark/>
          </w:tcPr>
          <w:p w14:paraId="6B69D70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66B7B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A. Capparelli; V. H. Ayarzabal; E. T. Halac; H. A. Questa; M. J. Minetto; G. Cervio; M. E. Barrenechea</w:t>
            </w:r>
          </w:p>
        </w:tc>
      </w:tr>
      <w:tr w:rsidR="00ED4E80" w:rsidRPr="00ED4E80" w14:paraId="138B5B9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9C842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Risk Score and Prediction of Long-Term Outcomes after Hepatectomy for Intrahepatic Cholangiocarcinoma</w:t>
            </w:r>
          </w:p>
        </w:tc>
        <w:tc>
          <w:tcPr>
            <w:tcW w:w="709" w:type="dxa"/>
            <w:noWrap/>
            <w:hideMark/>
          </w:tcPr>
          <w:p w14:paraId="42B346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2AA8A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Sasaki; G. A. Margonis; N. Andreatos; F. Bagante; M. Weiss; C. Barbon; I. Popescu; H. P. Marques; L. Aldrighetti; S. K. Maithel; C. Pulitano; T. W. Bauer; F. Shen; G. A. Poultsides; O. Soubrane; G. Martel; B. G. Koerkamp; A. Guglielmi; E. Itaru; F. N. Aucejo; T. M. Pawlik</w:t>
            </w:r>
          </w:p>
        </w:tc>
      </w:tr>
      <w:tr w:rsidR="00ED4E80" w:rsidRPr="00ED4E80" w14:paraId="6F813DC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44A9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operative Serum Markers and Risk Classification in Intrahepatic Cholangiocarcinoma: A Multicenter Retrospective Study</w:t>
            </w:r>
          </w:p>
        </w:tc>
        <w:tc>
          <w:tcPr>
            <w:tcW w:w="709" w:type="dxa"/>
            <w:noWrap/>
            <w:hideMark/>
          </w:tcPr>
          <w:p w14:paraId="392D860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27B4E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Kaibori; K. Yoshii; H. Kosaka; M. Ota; K. Komeda; M. Ueno; D. Hokutou; H. Iida; K. Matsui; M. Sekimoto</w:t>
            </w:r>
          </w:p>
        </w:tc>
      </w:tr>
      <w:tr w:rsidR="00ED4E80" w:rsidRPr="00ED4E80" w14:paraId="215320D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C2CE5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eoperative serum total bilirubin level predicts therapeutic outcome after pancreaticoduodenectomy for pancreatic ductal adenocarcinoma</w:t>
            </w:r>
          </w:p>
        </w:tc>
        <w:tc>
          <w:tcPr>
            <w:tcW w:w="709" w:type="dxa"/>
            <w:noWrap/>
            <w:hideMark/>
          </w:tcPr>
          <w:p w14:paraId="7175B49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4B9EACA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Okui; H. Shiba; Y. Shirai; T. Sakamoto; K. Furukawa; R. Iwase; T. Horiuchi; Y. Fujiwara; K. Haruki; K. Yanaga</w:t>
            </w:r>
          </w:p>
        </w:tc>
      </w:tr>
      <w:tr w:rsidR="00ED4E80" w:rsidRPr="00ED4E80" w14:paraId="4F264D9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D1EE61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alence and characteristics of non-cirrhotic patients with thrombosis of the portal system</w:t>
            </w:r>
          </w:p>
        </w:tc>
        <w:tc>
          <w:tcPr>
            <w:tcW w:w="709" w:type="dxa"/>
            <w:noWrap/>
            <w:hideMark/>
          </w:tcPr>
          <w:p w14:paraId="756CE27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D396D6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A. Campoverde-Espinoza; F. Higuera de la Tijera; J. A. Meléndez-Andrade; A. Servín-Caamaño</w:t>
            </w:r>
          </w:p>
        </w:tc>
      </w:tr>
      <w:tr w:rsidR="00ED4E80" w:rsidRPr="00ED4E80" w14:paraId="2222C8B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B7BD0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alence and clinical relevance of serum anti-p53 antibodies in patients with cholangiocarcinoma</w:t>
            </w:r>
          </w:p>
        </w:tc>
        <w:tc>
          <w:tcPr>
            <w:tcW w:w="709" w:type="dxa"/>
            <w:noWrap/>
            <w:hideMark/>
          </w:tcPr>
          <w:p w14:paraId="27F3257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5670" w:type="dxa"/>
            <w:noWrap/>
            <w:hideMark/>
          </w:tcPr>
          <w:p w14:paraId="35F20E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Tangkijvanich; K. Kasemsupatana; A. Janchai; P. Kullavanijaya; A. Theamboonlers; Y. Poovorawan</w:t>
            </w:r>
          </w:p>
        </w:tc>
      </w:tr>
      <w:tr w:rsidR="00ED4E80" w:rsidRPr="00ED4E80" w14:paraId="26737DF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B7A351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alence of gallbladder sludge and associated abnormalities in cats undergoing abdominal ultrasound</w:t>
            </w:r>
          </w:p>
        </w:tc>
        <w:tc>
          <w:tcPr>
            <w:tcW w:w="709" w:type="dxa"/>
            <w:noWrap/>
            <w:hideMark/>
          </w:tcPr>
          <w:p w14:paraId="0A53D12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C8BB38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Villm; S. DeMonaco; M. Larson</w:t>
            </w:r>
          </w:p>
        </w:tc>
      </w:tr>
      <w:tr w:rsidR="00ED4E80" w:rsidRPr="00ED4E80" w14:paraId="56333E3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B435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alence of hepatobiliary dysfunction in a regional group of patients with chronic inflammatory bowel disease</w:t>
            </w:r>
          </w:p>
        </w:tc>
        <w:tc>
          <w:tcPr>
            <w:tcW w:w="709" w:type="dxa"/>
            <w:noWrap/>
            <w:hideMark/>
          </w:tcPr>
          <w:p w14:paraId="1774BE3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5670" w:type="dxa"/>
            <w:noWrap/>
            <w:hideMark/>
          </w:tcPr>
          <w:p w14:paraId="74B170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Wewer; C. Gluud; P. Schlichting; F. Burcharth; V. Binder</w:t>
            </w:r>
          </w:p>
        </w:tc>
      </w:tr>
      <w:tr w:rsidR="00ED4E80" w:rsidRPr="00ED4E80" w14:paraId="5E8B02E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6E6D9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eventive Effect of High-Dose Digestive Enzyme Management on Development of Nonalcoholic Fatty Liver Disease after Pancreaticoduodenectomy: A Randomized Controlled Clinical Trial</w:t>
            </w:r>
          </w:p>
        </w:tc>
        <w:tc>
          <w:tcPr>
            <w:tcW w:w="709" w:type="dxa"/>
            <w:noWrap/>
            <w:hideMark/>
          </w:tcPr>
          <w:p w14:paraId="613CEB8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92369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Yasukawa; A. Shimizu; T. Yokoyama; K. Kubota; T. Notake; H. Seki; A. Kobayashi; Y. Soejima</w:t>
            </w:r>
          </w:p>
        </w:tc>
      </w:tr>
      <w:tr w:rsidR="00ED4E80" w:rsidRPr="00ED4E80" w14:paraId="318B503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FBAC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amyloidosis presenting as non-obstructive biliary dilation</w:t>
            </w:r>
          </w:p>
        </w:tc>
        <w:tc>
          <w:tcPr>
            <w:tcW w:w="709" w:type="dxa"/>
            <w:noWrap/>
            <w:hideMark/>
          </w:tcPr>
          <w:p w14:paraId="730F5D9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F858D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harma; A. Syed; T. Singh</w:t>
            </w:r>
          </w:p>
        </w:tc>
      </w:tr>
      <w:tr w:rsidR="00ED4E80" w:rsidRPr="00ED4E80" w14:paraId="55B40DE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89033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biliary cirrhosis and granulomatous pulmonary infiltrates: Causal association or casual association?</w:t>
            </w:r>
          </w:p>
        </w:tc>
        <w:tc>
          <w:tcPr>
            <w:tcW w:w="709" w:type="dxa"/>
            <w:noWrap/>
            <w:hideMark/>
          </w:tcPr>
          <w:p w14:paraId="5F197A6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6F7AD11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Suehiro; M. Matsushita; T. Matsui; H. Kanayama; M. Morishita; Y. Nakamura; Y. Kobayashi; M. Nakano</w:t>
            </w:r>
          </w:p>
        </w:tc>
      </w:tr>
      <w:tr w:rsidR="00ED4E80" w:rsidRPr="00ED4E80" w14:paraId="16E02B7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7858F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cancer of the liver: a clinical study</w:t>
            </w:r>
          </w:p>
        </w:tc>
        <w:tc>
          <w:tcPr>
            <w:tcW w:w="709" w:type="dxa"/>
            <w:noWrap/>
            <w:hideMark/>
          </w:tcPr>
          <w:p w14:paraId="59E52A3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3</w:t>
            </w:r>
          </w:p>
        </w:tc>
        <w:tc>
          <w:tcPr>
            <w:tcW w:w="5670" w:type="dxa"/>
            <w:noWrap/>
            <w:hideMark/>
          </w:tcPr>
          <w:p w14:paraId="4790BE4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J. Rostock; R. Claus</w:t>
            </w:r>
          </w:p>
        </w:tc>
      </w:tr>
      <w:tr w:rsidR="00ED4E80" w:rsidRPr="00ED4E80" w14:paraId="1E57C2B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EF67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carcinoma of the liver</w:t>
            </w:r>
          </w:p>
        </w:tc>
        <w:tc>
          <w:tcPr>
            <w:tcW w:w="709" w:type="dxa"/>
            <w:noWrap/>
            <w:hideMark/>
          </w:tcPr>
          <w:p w14:paraId="6B6BA7C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4</w:t>
            </w:r>
          </w:p>
        </w:tc>
        <w:tc>
          <w:tcPr>
            <w:tcW w:w="5670" w:type="dxa"/>
            <w:noWrap/>
            <w:hideMark/>
          </w:tcPr>
          <w:p w14:paraId="1C0F9F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Honjo; R. Mizumoto</w:t>
            </w:r>
          </w:p>
        </w:tc>
      </w:tr>
      <w:tr w:rsidR="00ED4E80" w:rsidRPr="00ED4E80" w14:paraId="25248CA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7D60CF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carcinoma of the liver. Clinical aspects--laparoscopy--functional diagnosis and differential diagnosis of hepatic cirrhosis</w:t>
            </w:r>
          </w:p>
        </w:tc>
        <w:tc>
          <w:tcPr>
            <w:tcW w:w="709" w:type="dxa"/>
            <w:noWrap/>
            <w:hideMark/>
          </w:tcPr>
          <w:p w14:paraId="59BC772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70</w:t>
            </w:r>
          </w:p>
        </w:tc>
        <w:tc>
          <w:tcPr>
            <w:tcW w:w="5670" w:type="dxa"/>
            <w:noWrap/>
            <w:hideMark/>
          </w:tcPr>
          <w:p w14:paraId="2E343D6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Ortmans; H. Selmair; E. Wildhirt</w:t>
            </w:r>
          </w:p>
        </w:tc>
      </w:tr>
      <w:tr w:rsidR="00ED4E80" w:rsidRPr="00ED4E80" w14:paraId="5376467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633F22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Hepatic Carcinosarcoma Composed of Hepatocellular Carcinoma, Cholangiocarcinoma, Osteosarcoma and Rhabdomyosarcoma With Poor Prognosis</w:t>
            </w:r>
          </w:p>
        </w:tc>
        <w:tc>
          <w:tcPr>
            <w:tcW w:w="709" w:type="dxa"/>
            <w:noWrap/>
            <w:hideMark/>
          </w:tcPr>
          <w:p w14:paraId="11DC963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567B4E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Liu; E. Ahn; K. Studeman; K. Campbell; J. Lai</w:t>
            </w:r>
          </w:p>
        </w:tc>
      </w:tr>
      <w:tr w:rsidR="00ED4E80" w:rsidRPr="00ED4E80" w14:paraId="410F28A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B7A33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hepatic lymphoma mimicking type IV cholangio-carcinoma with complete resolution following chemotherapy</w:t>
            </w:r>
          </w:p>
        </w:tc>
        <w:tc>
          <w:tcPr>
            <w:tcW w:w="709" w:type="dxa"/>
            <w:noWrap/>
            <w:hideMark/>
          </w:tcPr>
          <w:p w14:paraId="1A0A071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0DBDAF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Pal; S. Lakhtakia; A. Sekharan; P. N. Rao; D. N. Reddy</w:t>
            </w:r>
          </w:p>
        </w:tc>
      </w:tr>
      <w:tr w:rsidR="00ED4E80" w:rsidRPr="00ED4E80" w14:paraId="5C6964D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D96E0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Hodgkin lymphoma masquerading as a Klatskin tumor</w:t>
            </w:r>
          </w:p>
        </w:tc>
        <w:tc>
          <w:tcPr>
            <w:tcW w:w="709" w:type="dxa"/>
            <w:noWrap/>
            <w:hideMark/>
          </w:tcPr>
          <w:p w14:paraId="2021804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4042C4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Kulkarni; N. Karamsadkar; D. N. Socoloff</w:t>
            </w:r>
          </w:p>
        </w:tc>
      </w:tr>
      <w:tr w:rsidR="00ED4E80" w:rsidRPr="00ED4E80" w14:paraId="60F703D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4E9F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langerhans cell histiocytosis of the extrahepatic bile duct occurring in an adult patient</w:t>
            </w:r>
          </w:p>
        </w:tc>
        <w:tc>
          <w:tcPr>
            <w:tcW w:w="709" w:type="dxa"/>
            <w:noWrap/>
            <w:hideMark/>
          </w:tcPr>
          <w:p w14:paraId="2D38240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DCB729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E. Obiorah; A. H. Velasquez; B. Kallakury; M. Özdemirli</w:t>
            </w:r>
          </w:p>
        </w:tc>
      </w:tr>
      <w:tr w:rsidR="00ED4E80" w:rsidRPr="00ED4E80" w14:paraId="737CEFA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F5AF6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imary liposarcoma of the duodenum: A first case presentation</w:t>
            </w:r>
          </w:p>
        </w:tc>
        <w:tc>
          <w:tcPr>
            <w:tcW w:w="709" w:type="dxa"/>
            <w:noWrap/>
            <w:hideMark/>
          </w:tcPr>
          <w:p w14:paraId="5FAD34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12CD929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Okabayashi; Y. Shima; J. Iwata; T. Sumiyoshi; A. Kozuki; T. Tokumaru; Y. Hata; Y. Noda; T. Inagaki; S. Morishita; M. Morita</w:t>
            </w:r>
          </w:p>
        </w:tc>
      </w:tr>
      <w:tr w:rsidR="00ED4E80" w:rsidRPr="00ED4E80" w14:paraId="780E5AF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03139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Malignant Rhabdoid Tumour of the Liver in Adult Male: a Diagnostic and Therapeutic Challenge</w:t>
            </w:r>
          </w:p>
        </w:tc>
        <w:tc>
          <w:tcPr>
            <w:tcW w:w="709" w:type="dxa"/>
            <w:noWrap/>
            <w:hideMark/>
          </w:tcPr>
          <w:p w14:paraId="60126E2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E199F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Pasricha; G. Durga; G. Gupta; A. Jajodia; V. P. B. Koyyala; A. Sharma; M. Kamboj; M. Gupta; A. Mehta</w:t>
            </w:r>
          </w:p>
        </w:tc>
      </w:tr>
      <w:tr w:rsidR="00ED4E80" w:rsidRPr="00ED4E80" w14:paraId="35AF909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9C501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mucosa-associated lymphoid tissue lymphoma of the hilar bile duct resulting in fluctuant jaundice A case report</w:t>
            </w:r>
          </w:p>
        </w:tc>
        <w:tc>
          <w:tcPr>
            <w:tcW w:w="709" w:type="dxa"/>
            <w:noWrap/>
            <w:hideMark/>
          </w:tcPr>
          <w:p w14:paraId="75C781E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01D078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Liu; Y. Zang; X. Wang; N. Li; D. Lin</w:t>
            </w:r>
          </w:p>
        </w:tc>
      </w:tr>
      <w:tr w:rsidR="00ED4E80" w:rsidRPr="00ED4E80" w14:paraId="01FE885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B4A2F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neuroendocrine tumors of the gallbladder: Ultrasonographic and MDCT features with pathologic correlation</w:t>
            </w:r>
          </w:p>
        </w:tc>
        <w:tc>
          <w:tcPr>
            <w:tcW w:w="709" w:type="dxa"/>
            <w:noWrap/>
            <w:hideMark/>
          </w:tcPr>
          <w:p w14:paraId="57FCA3F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22A760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El Fattach; Y. Guerrache; C. Eveno; M. Pocard; R. Kaci; C. Shaar-Chneker; R. Dautry; M. Boudiaf; A. Dohan; P. Soyer</w:t>
            </w:r>
          </w:p>
        </w:tc>
      </w:tr>
      <w:tr w:rsidR="00ED4E80" w:rsidRPr="00ED4E80" w14:paraId="75C6AA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CC23CD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sclerosing cholangitis in children versus adults: lessons for the clinic</w:t>
            </w:r>
          </w:p>
        </w:tc>
        <w:tc>
          <w:tcPr>
            <w:tcW w:w="709" w:type="dxa"/>
            <w:noWrap/>
            <w:hideMark/>
          </w:tcPr>
          <w:p w14:paraId="62A5C56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0C92C6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dike; E. J. Carey; K. D. Lindor</w:t>
            </w:r>
          </w:p>
        </w:tc>
      </w:tr>
      <w:tr w:rsidR="00ED4E80" w:rsidRPr="00ED4E80" w14:paraId="61002E4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18560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sclerosing cholangitis is changing clinical spectrum and old biomarkers disclose an innovative role: The case of alkaline phosphatase</w:t>
            </w:r>
          </w:p>
        </w:tc>
        <w:tc>
          <w:tcPr>
            <w:tcW w:w="709" w:type="dxa"/>
            <w:noWrap/>
            <w:hideMark/>
          </w:tcPr>
          <w:p w14:paraId="54C4C85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1C46BE5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Invernizzi</w:t>
            </w:r>
          </w:p>
        </w:tc>
      </w:tr>
      <w:tr w:rsidR="00ED4E80" w:rsidRPr="00ED4E80" w14:paraId="19CA3B0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FC0F2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Sclerosing Cholangitis Risk Estimate Tool (PREsTo) Predicts Outcomes of the Disease: A Derivation and Validation Study Using Machine Learning</w:t>
            </w:r>
          </w:p>
        </w:tc>
        <w:tc>
          <w:tcPr>
            <w:tcW w:w="709" w:type="dxa"/>
            <w:noWrap/>
            <w:hideMark/>
          </w:tcPr>
          <w:p w14:paraId="06DDBE8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03E240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E. Eaton; M. Vesterhus; B. M. McCauley; E. J. Atkinson; E. M. Schlicht; B. D. Juran; A. A. Gossard; N. F. LaRusso; G. J. Gores; T. H. Karlsen; K. N. Lazaridis</w:t>
            </w:r>
          </w:p>
        </w:tc>
      </w:tr>
      <w:tr w:rsidR="00ED4E80" w:rsidRPr="00ED4E80" w14:paraId="70C0520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46EF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sclerosing cholangitis: Epidemiology, natural history, and prognosis</w:t>
            </w:r>
          </w:p>
        </w:tc>
        <w:tc>
          <w:tcPr>
            <w:tcW w:w="709" w:type="dxa"/>
            <w:noWrap/>
            <w:hideMark/>
          </w:tcPr>
          <w:p w14:paraId="0255728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231827E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Levy; K. D. Lindor</w:t>
            </w:r>
          </w:p>
        </w:tc>
      </w:tr>
      <w:tr w:rsidR="00ED4E80" w:rsidRPr="00ED4E80" w14:paraId="34982F6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D1746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squamous cell carcinoma of extrahepatic bile duct associated with choledochal cyst: A case report and literature review</w:t>
            </w:r>
          </w:p>
        </w:tc>
        <w:tc>
          <w:tcPr>
            <w:tcW w:w="709" w:type="dxa"/>
            <w:noWrap/>
            <w:hideMark/>
          </w:tcPr>
          <w:p w14:paraId="20FE87C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FAAC01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Tongyoo; C. Thamwongskul; E. Sriussadaporn; P. Limpavitayaporn; C. Mingmalairak</w:t>
            </w:r>
          </w:p>
        </w:tc>
      </w:tr>
      <w:tr w:rsidR="00ED4E80" w:rsidRPr="00ED4E80" w14:paraId="37E9C91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5FAF0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ary undifferentiated carcinoma with osteoclast-like giant cells in liver and rapidly developing multiple metastases after curative hepatectomy: a case report</w:t>
            </w:r>
          </w:p>
        </w:tc>
        <w:tc>
          <w:tcPr>
            <w:tcW w:w="709" w:type="dxa"/>
            <w:noWrap/>
            <w:hideMark/>
          </w:tcPr>
          <w:p w14:paraId="6ACB72B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9FDC7E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Kamitani; T. Nomi; D. Hokuto; T. Yoshikawa; Y. Matsuo; M. Sho</w:t>
            </w:r>
          </w:p>
        </w:tc>
      </w:tr>
      <w:tr w:rsidR="00ED4E80" w:rsidRPr="00ED4E80" w14:paraId="5F26339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ED48D1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IME-HCC: phase Ib study of neoadjuvant ipilimumab and nivolumab prior to liver resection for hepatocellular carcinoma</w:t>
            </w:r>
          </w:p>
        </w:tc>
        <w:tc>
          <w:tcPr>
            <w:tcW w:w="709" w:type="dxa"/>
            <w:noWrap/>
            <w:hideMark/>
          </w:tcPr>
          <w:p w14:paraId="5B34758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68CB5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D'Alessio; M. Pai; D. Spalding; P. Rajagopal; T. Talbot; R. Goldin; C. A. Maria Fulgenzi; C. Ward; V. Yip; T. Dhillon; S. Slater; M. Sodergren; P. Tait; N. Habib; R. Thomas; A. Cortellini; R. Sharma; D. J. Pinato</w:t>
            </w:r>
          </w:p>
        </w:tc>
      </w:tr>
      <w:tr w:rsidR="00ED4E80" w:rsidRPr="00ED4E80" w14:paraId="4755FA1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95E6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calcitonin is a useful biomarker to predict severe acute cholangitis: a single-center prospective study</w:t>
            </w:r>
          </w:p>
        </w:tc>
        <w:tc>
          <w:tcPr>
            <w:tcW w:w="709" w:type="dxa"/>
            <w:noWrap/>
            <w:hideMark/>
          </w:tcPr>
          <w:p w14:paraId="2CB2AA8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D45518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Umefune; H. Kogure; T. Hamada; H. Isayama; K. Ishigaki; K. Takagi; D. Akiyama; T. Watanabe; N. Takahara; S. Mizuno; S. Matsubara; N. Yamamoto; Y. Nakai; M. Tada; K. Koike</w:t>
            </w:r>
          </w:p>
        </w:tc>
      </w:tr>
      <w:tr w:rsidR="00ED4E80" w:rsidRPr="00ED4E80" w14:paraId="296AB21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8673D5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cedure Time, Efficacy, and Safety of Portal Vein Embolisation Using a Sheathless Needle-Only Technique Compared with Traditional Technique</w:t>
            </w:r>
          </w:p>
        </w:tc>
        <w:tc>
          <w:tcPr>
            <w:tcW w:w="709" w:type="dxa"/>
            <w:noWrap/>
            <w:hideMark/>
          </w:tcPr>
          <w:p w14:paraId="3BA8D9F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7BDDA4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C. H. Yu; S. S. M. Wong; Y. C. Wong; C. B. Tan; J. C. W. Siu; H. Y. Lau; J. C. X. Chan; C. S. C. Tsai; S. C. H. Yu</w:t>
            </w:r>
          </w:p>
        </w:tc>
      </w:tr>
      <w:tr w:rsidR="00ED4E80" w:rsidRPr="00ED4E80" w14:paraId="1C0CD72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D3E61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ofile and Outcome of Patients with Acute Cholangitis in a Tertiary Center in South India</w:t>
            </w:r>
          </w:p>
        </w:tc>
        <w:tc>
          <w:tcPr>
            <w:tcW w:w="709" w:type="dxa"/>
            <w:noWrap/>
            <w:hideMark/>
          </w:tcPr>
          <w:p w14:paraId="5D224F1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08400B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Raghhupatruni; R. Gopalakrishna; V. Ankarath; S. Sadasivan</w:t>
            </w:r>
          </w:p>
        </w:tc>
      </w:tr>
      <w:tr w:rsidR="00ED4E80" w:rsidRPr="00ED4E80" w14:paraId="40AF88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3A684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is and incidence of immunological and oncological complications after direct-acting antiviral therapy for chronic hepatitis C</w:t>
            </w:r>
          </w:p>
        </w:tc>
        <w:tc>
          <w:tcPr>
            <w:tcW w:w="709" w:type="dxa"/>
            <w:noWrap/>
            <w:hideMark/>
          </w:tcPr>
          <w:p w14:paraId="1635149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D6397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Kanayama; K. Sato; S. Saito; T. Ueno; Y. Shimada; T. Kohga; M. Shibasaki; A. Naganuma; S. Takakusagi; T. Nagashima; H. Nakajima; H. Takagi; D. Uehara; T. Uraoka</w:t>
            </w:r>
          </w:p>
        </w:tc>
      </w:tr>
      <w:tr w:rsidR="00ED4E80" w:rsidRPr="00ED4E80" w14:paraId="0F9CBF0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90F1E2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is of 84 intrahepatic cholangiocarcinoma patients</w:t>
            </w:r>
          </w:p>
        </w:tc>
        <w:tc>
          <w:tcPr>
            <w:tcW w:w="709" w:type="dxa"/>
            <w:noWrap/>
            <w:hideMark/>
          </w:tcPr>
          <w:p w14:paraId="44043A6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714217E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H. Li; X. Q. Chen; H. Y. Luo; Y. H. Li; F. Wang; M. Z. Qiu; K. Y. Teng; Z. H. Li; R. H. Xu</w:t>
            </w:r>
          </w:p>
        </w:tc>
      </w:tr>
      <w:tr w:rsidR="00ED4E80" w:rsidRPr="00ED4E80" w14:paraId="1C93FF8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B58766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is of Hepatocellular Carcinoma Patients Who Achieved Long-Term Recurrence-Free Survival After Curative Therapy: Impact of the ALBI Grade</w:t>
            </w:r>
          </w:p>
        </w:tc>
        <w:tc>
          <w:tcPr>
            <w:tcW w:w="709" w:type="dxa"/>
            <w:noWrap/>
            <w:hideMark/>
          </w:tcPr>
          <w:p w14:paraId="5BC2727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DADB8B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Matsushima; Y. Takami; T. Ryu; M. Yoshitomi; M. Tateishi; Y. Wada; H. Saitsu</w:t>
            </w:r>
          </w:p>
        </w:tc>
      </w:tr>
      <w:tr w:rsidR="00ED4E80" w:rsidRPr="00ED4E80" w14:paraId="0C8008B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BE96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is of intrahepatic cholangiocarcinoma stratified by albumin-bilirubin grade</w:t>
            </w:r>
          </w:p>
        </w:tc>
        <w:tc>
          <w:tcPr>
            <w:tcW w:w="709" w:type="dxa"/>
            <w:noWrap/>
            <w:hideMark/>
          </w:tcPr>
          <w:p w14:paraId="4EA4E4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6D3200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Kaneko; M. Kurosaki; K. Tsuchiya; Y. Yasui; K. Inada; S. Kirino; K. Yamashita; L. Osawa; Y. Hayakawa; S. Sekiguchi; M. Higuchi; K. Takaura; C. Maeyashiki; N. Tamaki; J. Itakura; Y. Takahashi; H. Nakanishi; D. Asano; T. Irie; Y. Kawachi; N. Izumi</w:t>
            </w:r>
          </w:p>
        </w:tc>
      </w:tr>
      <w:tr w:rsidR="00ED4E80" w:rsidRPr="00ED4E80" w14:paraId="4CF09CE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DBA82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is of late elderly patients with chronic hepatitis C after achieving a sustained viral response by direct-acting antivirals</w:t>
            </w:r>
          </w:p>
        </w:tc>
        <w:tc>
          <w:tcPr>
            <w:tcW w:w="709" w:type="dxa"/>
            <w:noWrap/>
            <w:hideMark/>
          </w:tcPr>
          <w:p w14:paraId="53CEBF2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D8907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Takakusagi; H. Takagi; T. Kosone; K. Sato; S. Kakizaki; T. Uraoka</w:t>
            </w:r>
          </w:p>
        </w:tc>
      </w:tr>
      <w:tr w:rsidR="00ED4E80" w:rsidRPr="00ED4E80" w14:paraId="39C69D2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5C00B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is of Malignant Obstructive Jaundice Following Surgery for Gastric Carcinoma</w:t>
            </w:r>
          </w:p>
        </w:tc>
        <w:tc>
          <w:tcPr>
            <w:tcW w:w="709" w:type="dxa"/>
            <w:noWrap/>
            <w:hideMark/>
          </w:tcPr>
          <w:p w14:paraId="738B04C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3743A96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. Song; K. Y. Yoon; S. H. Lee</w:t>
            </w:r>
          </w:p>
        </w:tc>
      </w:tr>
      <w:tr w:rsidR="00ED4E80" w:rsidRPr="00ED4E80" w14:paraId="6DA5507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38889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is of primary sclerosing cholangitis – time to look at the population as a whole, not only from the center's or waiting list perspective</w:t>
            </w:r>
          </w:p>
        </w:tc>
        <w:tc>
          <w:tcPr>
            <w:tcW w:w="709" w:type="dxa"/>
            <w:noWrap/>
            <w:hideMark/>
          </w:tcPr>
          <w:p w14:paraId="7801C99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7A0C4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O. Bechstein; A. A. Schnitzbauer</w:t>
            </w:r>
          </w:p>
        </w:tc>
      </w:tr>
      <w:tr w:rsidR="00ED4E80" w:rsidRPr="00ED4E80" w14:paraId="38D0FBF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A0C29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is of the intrahepatic cholangiocarcinoma after resection: Hepatitis B virus infection and adjuvant chemotherapy are favorable prognosis factors</w:t>
            </w:r>
          </w:p>
        </w:tc>
        <w:tc>
          <w:tcPr>
            <w:tcW w:w="709" w:type="dxa"/>
            <w:noWrap/>
            <w:hideMark/>
          </w:tcPr>
          <w:p w14:paraId="3FA1696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2E561E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Q. Liu; S. J. Shen; X. F. Hu; J. Liu; L. J. Chen; X. Y. Li</w:t>
            </w:r>
          </w:p>
        </w:tc>
      </w:tr>
      <w:tr w:rsidR="00ED4E80" w:rsidRPr="00ED4E80" w14:paraId="3C35286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600FF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analysis of patients suffering from distal bile duct cancer</w:t>
            </w:r>
          </w:p>
        </w:tc>
        <w:tc>
          <w:tcPr>
            <w:tcW w:w="709" w:type="dxa"/>
            <w:noWrap/>
            <w:hideMark/>
          </w:tcPr>
          <w:p w14:paraId="34518EF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37E736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C. Sun; B. H. Zhang; Y. J. Zhang; X. Q. Jiang; B. H. Zhang; B. Yi; W. L. Yu; M. C. Wu</w:t>
            </w:r>
          </w:p>
        </w:tc>
      </w:tr>
      <w:tr w:rsidR="00ED4E80" w:rsidRPr="00ED4E80" w14:paraId="0B99C72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5CD7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analysis of patients suffering from intrahepatic cholangiocarcinoma</w:t>
            </w:r>
          </w:p>
        </w:tc>
        <w:tc>
          <w:tcPr>
            <w:tcW w:w="709" w:type="dxa"/>
            <w:noWrap/>
            <w:hideMark/>
          </w:tcPr>
          <w:p w14:paraId="2ABE9E4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6DCA793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Chen; J. Yan; L. Huang; Y. Yan</w:t>
            </w:r>
          </w:p>
        </w:tc>
      </w:tr>
      <w:tr w:rsidR="00ED4E80" w:rsidRPr="00ED4E80" w14:paraId="4AD52B3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57A847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factors for benefits from percutaneous transhepatic biliary drainage</w:t>
            </w:r>
          </w:p>
        </w:tc>
        <w:tc>
          <w:tcPr>
            <w:tcW w:w="709" w:type="dxa"/>
            <w:noWrap/>
            <w:hideMark/>
          </w:tcPr>
          <w:p w14:paraId="68391D9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1</w:t>
            </w:r>
          </w:p>
        </w:tc>
        <w:tc>
          <w:tcPr>
            <w:tcW w:w="5670" w:type="dxa"/>
            <w:noWrap/>
            <w:hideMark/>
          </w:tcPr>
          <w:p w14:paraId="723087C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C. Castoldi; P. Pisani; G. Ideo; M. Bellomi; G. Cozzi; M. A. Pestalozza; A. Severini</w:t>
            </w:r>
          </w:p>
        </w:tc>
      </w:tr>
      <w:tr w:rsidR="00ED4E80" w:rsidRPr="00ED4E80" w14:paraId="03C0915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EE8B6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factors for survival after pancreaticoduodenectomy for patients with carcinoma of the pancreatic head region</w:t>
            </w:r>
          </w:p>
        </w:tc>
        <w:tc>
          <w:tcPr>
            <w:tcW w:w="709" w:type="dxa"/>
            <w:noWrap/>
            <w:hideMark/>
          </w:tcPr>
          <w:p w14:paraId="70AD2EB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5670" w:type="dxa"/>
            <w:noWrap/>
            <w:hideMark/>
          </w:tcPr>
          <w:p w14:paraId="3EE574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. Allema; M. E. Reinders; T. M. Van Gulik; M. J. W. Koelemay; D. J. Van Leeuwen; L. T. De Wit; D. J. Gouma; H. Obertop</w:t>
            </w:r>
          </w:p>
        </w:tc>
      </w:tr>
      <w:tr w:rsidR="00ED4E80" w:rsidRPr="00ED4E80" w14:paraId="03B7157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D9538D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factors in liver tumors</w:t>
            </w:r>
          </w:p>
        </w:tc>
        <w:tc>
          <w:tcPr>
            <w:tcW w:w="709" w:type="dxa"/>
            <w:noWrap/>
            <w:hideMark/>
          </w:tcPr>
          <w:p w14:paraId="30B1347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5670" w:type="dxa"/>
            <w:noWrap/>
            <w:hideMark/>
          </w:tcPr>
          <w:p w14:paraId="193790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Wittekind</w:t>
            </w:r>
          </w:p>
        </w:tc>
      </w:tr>
      <w:tr w:rsidR="00ED4E80" w:rsidRPr="00ED4E80" w14:paraId="214A02F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BE77E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factors of mortality in the malignant biliary obstruction unresectable after the insertion of an endoscopic stent</w:t>
            </w:r>
          </w:p>
        </w:tc>
        <w:tc>
          <w:tcPr>
            <w:tcW w:w="709" w:type="dxa"/>
            <w:noWrap/>
            <w:hideMark/>
          </w:tcPr>
          <w:p w14:paraId="230AA95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6B0E5E7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Hernández Guerrero; J. Sánchez del Monte; S. Sobrino Cossío; O. Alonso Lárraga; L. Delgado de la Cruz; M. M. Frías Mendívil; C. M. Frías Mendívil</w:t>
            </w:r>
          </w:p>
        </w:tc>
      </w:tr>
      <w:tr w:rsidR="00ED4E80" w:rsidRPr="00ED4E80" w14:paraId="2EFBD9E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60CFE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gnostic impact of hepatitis B virus (HBV) infection in advanced intrahepatic cholangiocarcinoma (iCCA) patients (pts) treated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with first-line gemcitabine plus cisplatin (GEMCIS)</w:t>
            </w:r>
          </w:p>
        </w:tc>
        <w:tc>
          <w:tcPr>
            <w:tcW w:w="709" w:type="dxa"/>
            <w:noWrap/>
            <w:hideMark/>
          </w:tcPr>
          <w:p w14:paraId="30152C7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7</w:t>
            </w:r>
          </w:p>
        </w:tc>
        <w:tc>
          <w:tcPr>
            <w:tcW w:w="5670" w:type="dxa"/>
            <w:noWrap/>
            <w:hideMark/>
          </w:tcPr>
          <w:p w14:paraId="375766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J. Kim; H. Cho; C. Yoo; K. P. Kim; H. M. Chang; B. Y. Ryoo</w:t>
            </w:r>
          </w:p>
        </w:tc>
      </w:tr>
      <w:tr w:rsidR="00ED4E80" w:rsidRPr="00ED4E80" w14:paraId="34AEA0A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EE4706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impact of transcatheter arterial chemoembolization (TACE) combined with radiofrequency ablation in patients with unresectable hepatocellular carcinoma: Comparison with TACE alone using decision-tree analysis after propensity score matching</w:t>
            </w:r>
          </w:p>
        </w:tc>
        <w:tc>
          <w:tcPr>
            <w:tcW w:w="709" w:type="dxa"/>
            <w:noWrap/>
            <w:hideMark/>
          </w:tcPr>
          <w:p w14:paraId="6CB808C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B36E9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himose; M. Tanaka; H. Iwamoto; T. Niizeki; T. Shirono; H. Aino; Y. Noda; N. Kamachi; S. Okamura; M. Nakano; R. Kuromatsu; T. Kawaguchi; A. Kawaguchi; H. Koga; Y. Yokokura; T. Torimura</w:t>
            </w:r>
          </w:p>
        </w:tc>
      </w:tr>
      <w:tr w:rsidR="00ED4E80" w:rsidRPr="00ED4E80" w14:paraId="5E83779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552F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implications of hepatitis B virus infection in intrahepatic cholangiocarcinoma treated with first-line gemcitabine plus cisplatin</w:t>
            </w:r>
          </w:p>
        </w:tc>
        <w:tc>
          <w:tcPr>
            <w:tcW w:w="709" w:type="dxa"/>
            <w:noWrap/>
            <w:hideMark/>
          </w:tcPr>
          <w:p w14:paraId="20FEF63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0393A6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Chae; H. Choi; C. Yoo; K.-p. Kim; J. H. Jeong; H.-M. Chang; J. Kang; H. C. Lee; Y.-S. Lim; K. M. Kim; J. H. Shim; S. S. Lee; D. H. Park; T. J. Song; S. Hwang; G.-W. Song; D.-B. Moon; Y.-J. Lee; J. H. Lee; B.-Y. Ryoo</w:t>
            </w:r>
          </w:p>
        </w:tc>
      </w:tr>
      <w:tr w:rsidR="00ED4E80" w:rsidRPr="00ED4E80" w14:paraId="3DAF6B1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4907A0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importance of bile duct invasion in surgical resection with curative intent for hepatocellular carcinoma using PSM analysis</w:t>
            </w:r>
          </w:p>
        </w:tc>
        <w:tc>
          <w:tcPr>
            <w:tcW w:w="709" w:type="dxa"/>
            <w:noWrap/>
            <w:hideMark/>
          </w:tcPr>
          <w:p w14:paraId="65A56C8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164059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Yang; Z. Qiu; R. Ran; L. Cui; X. Luo; M. Wu; W. F. Tan; X. Jiang</w:t>
            </w:r>
          </w:p>
        </w:tc>
      </w:tr>
      <w:tr w:rsidR="00ED4E80" w:rsidRPr="00ED4E80" w14:paraId="63064B6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DAB41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Index for Localized Liver Radiation – Metastatic (PILLiR-M): Development and Analysis of a Clinical Prognostic Tool to Improve Patient Selection for Liver Directed Radiotherapy for Liver Metastases</w:t>
            </w:r>
          </w:p>
        </w:tc>
        <w:tc>
          <w:tcPr>
            <w:tcW w:w="709" w:type="dxa"/>
            <w:noWrap/>
            <w:hideMark/>
          </w:tcPr>
          <w:p w14:paraId="7DFF421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496AA0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Callan; J. Vickress; E. Wong; M. I. Lock</w:t>
            </w:r>
          </w:p>
        </w:tc>
      </w:tr>
      <w:tr w:rsidR="00ED4E80" w:rsidRPr="00ED4E80" w14:paraId="0318D7A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3886F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markers affecting the early recurrence of hepatocellular carcinoma with liver cirrhosis after curative resection</w:t>
            </w:r>
          </w:p>
        </w:tc>
        <w:tc>
          <w:tcPr>
            <w:tcW w:w="709" w:type="dxa"/>
            <w:noWrap/>
            <w:hideMark/>
          </w:tcPr>
          <w:p w14:paraId="24382DE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A45CEB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J. Kim; T. W. Lim; P. J. Park; S. B. Choi; W. B. Kim</w:t>
            </w:r>
          </w:p>
        </w:tc>
      </w:tr>
      <w:tr w:rsidR="00ED4E80" w:rsidRPr="00ED4E80" w14:paraId="7BD21A6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15842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Nomogram Based on Histological Characteristics of Fibrotic Tumor Stroma in Patients Who Underwent Curative Resection for Intrahepatic Cholangiocarcinoma</w:t>
            </w:r>
          </w:p>
        </w:tc>
        <w:tc>
          <w:tcPr>
            <w:tcW w:w="709" w:type="dxa"/>
            <w:noWrap/>
            <w:hideMark/>
          </w:tcPr>
          <w:p w14:paraId="337B69E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09B2B1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Y. Jing; Y. P. Fu; J. L. Huang; M. X. Zhang; Y. Yi; W. Gan; X. Xu; H. J. Shen; J. J. Lin; S. S. Zheng; J. Zhang; J. Zhou; J. Fan; Z. G. Ren; S. J. Qiu; B. H. Zhang</w:t>
            </w:r>
          </w:p>
        </w:tc>
      </w:tr>
      <w:tr w:rsidR="00ED4E80" w:rsidRPr="00ED4E80" w14:paraId="2AB888B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4CC37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significance of neutrophil-lymphocyte ratio and carbohydrate antigen 19-9 in patients with gallbladder carcinoma</w:t>
            </w:r>
          </w:p>
        </w:tc>
        <w:tc>
          <w:tcPr>
            <w:tcW w:w="709" w:type="dxa"/>
            <w:noWrap/>
            <w:hideMark/>
          </w:tcPr>
          <w:p w14:paraId="09F31CB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EA1A80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Liu; H. J. Hu; W. J. Ma; Q. Yang; J. K. Wang; F. Y. Li</w:t>
            </w:r>
          </w:p>
        </w:tc>
      </w:tr>
      <w:tr w:rsidR="00ED4E80" w:rsidRPr="00ED4E80" w14:paraId="04EC66D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4626CD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significance of preoperative albumin-to-globulin ratio in patients with cholangiocarcinoma</w:t>
            </w:r>
          </w:p>
        </w:tc>
        <w:tc>
          <w:tcPr>
            <w:tcW w:w="709" w:type="dxa"/>
            <w:noWrap/>
            <w:hideMark/>
          </w:tcPr>
          <w:p w14:paraId="4EF7289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ADCD53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Lin; Z. H. Lin; J. Chen; J. X. Lin; X. Li; J. R. Jiang; X. K. Ma; D. H. Wu; Z. H. Chen; M. Dong; L. Wei; T. T. Wang; D. Y. Ruan; Z. X. Lin; J. Y. Wen; X. Y. Wu; M. S. Huang</w:t>
            </w:r>
          </w:p>
        </w:tc>
      </w:tr>
      <w:tr w:rsidR="00ED4E80" w:rsidRPr="00ED4E80" w14:paraId="49C7978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3201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Utility of Albumin-Bilirubin Grade for Short- and Long-Term Outcomes after Hepatic Resection for Intrahepatic Cholangiocarcinoma: A Multi-Institutional Analysis of 706 Patients</w:t>
            </w:r>
          </w:p>
        </w:tc>
        <w:tc>
          <w:tcPr>
            <w:tcW w:w="709" w:type="dxa"/>
            <w:noWrap/>
            <w:hideMark/>
          </w:tcPr>
          <w:p w14:paraId="25600DD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7100E1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I. Tsilimigras; J. M. Hyer; D. Moris; F. Bagante; A. Z. Paredes; T. M. Pawlik</w:t>
            </w:r>
          </w:p>
        </w:tc>
      </w:tr>
      <w:tr w:rsidR="00ED4E80" w:rsidRPr="00ED4E80" w14:paraId="0713542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90CF9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value of 18F-fluorodeoxyglucose positron emission tomography/computed tomography in patients with combined hepatocellular-cholangiocarcinoma</w:t>
            </w:r>
          </w:p>
        </w:tc>
        <w:tc>
          <w:tcPr>
            <w:tcW w:w="709" w:type="dxa"/>
            <w:noWrap/>
            <w:hideMark/>
          </w:tcPr>
          <w:p w14:paraId="51BFF2B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BD009C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H. Lim; S. H. Moon; Y. S. Cho; J. Y. Choi; K. H. Lee; S. H. Hyun</w:t>
            </w:r>
          </w:p>
        </w:tc>
      </w:tr>
      <w:tr w:rsidR="00ED4E80" w:rsidRPr="00ED4E80" w14:paraId="149E5B6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B9065F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Prognostic value of inflammation-based markers in patients with recurrent malignant obstructive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jaundice treated by reimplantation of biliary metal stents A retrospective observational study</w:t>
            </w:r>
          </w:p>
        </w:tc>
        <w:tc>
          <w:tcPr>
            <w:tcW w:w="709" w:type="dxa"/>
            <w:noWrap/>
            <w:hideMark/>
          </w:tcPr>
          <w:p w14:paraId="3DA469A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17</w:t>
            </w:r>
          </w:p>
        </w:tc>
        <w:tc>
          <w:tcPr>
            <w:tcW w:w="5670" w:type="dxa"/>
            <w:noWrap/>
            <w:hideMark/>
          </w:tcPr>
          <w:p w14:paraId="677528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Jin; Q. Pang; H. Liu; Z. Li; Y. Wang; Y. Lu; L. Zhou; H. Pan; W. Huang</w:t>
            </w:r>
          </w:p>
        </w:tc>
      </w:tr>
      <w:tr w:rsidR="00ED4E80" w:rsidRPr="00ED4E80" w14:paraId="479F885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25A0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value of inflammatory and tumour markers in small-duct subtype intrahepatic cholangiocarcinoma after curative-intent resection</w:t>
            </w:r>
          </w:p>
        </w:tc>
        <w:tc>
          <w:tcPr>
            <w:tcW w:w="709" w:type="dxa"/>
            <w:noWrap/>
            <w:hideMark/>
          </w:tcPr>
          <w:p w14:paraId="308AB0F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3B451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Ma; H. Meng; A. Shen; Y. Ma; D. Zhao; G. Liu; S. Zheng; Y. Tian; W. Zhang; Q. Li; S. Li</w:t>
            </w:r>
          </w:p>
        </w:tc>
      </w:tr>
      <w:tr w:rsidR="00ED4E80" w:rsidRPr="00ED4E80" w14:paraId="5F43F2B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3EEA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 value of paravertebral muscle density in patients with spinal metastases from gastrointestinal cancer</w:t>
            </w:r>
          </w:p>
        </w:tc>
        <w:tc>
          <w:tcPr>
            <w:tcW w:w="709" w:type="dxa"/>
            <w:noWrap/>
            <w:hideMark/>
          </w:tcPr>
          <w:p w14:paraId="5EAF13E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7D9BDB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Dohzono; R. Sasaoka; K. Takamatsu; M. Hoshino; H. Nakamura</w:t>
            </w:r>
          </w:p>
        </w:tc>
      </w:tr>
      <w:tr w:rsidR="00ED4E80" w:rsidRPr="00ED4E80" w14:paraId="132490B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CC24B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nostication Systems as Applied to Primary and Metastatic Hepatic Malignancies</w:t>
            </w:r>
          </w:p>
        </w:tc>
        <w:tc>
          <w:tcPr>
            <w:tcW w:w="709" w:type="dxa"/>
            <w:noWrap/>
            <w:hideMark/>
          </w:tcPr>
          <w:p w14:paraId="54C5973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3B464DD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S. Cho</w:t>
            </w:r>
          </w:p>
        </w:tc>
      </w:tr>
      <w:tr w:rsidR="00ED4E80" w:rsidRPr="00ED4E80" w14:paraId="7583392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D16A8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ression Patterns and Post-Progression Survival in Recurred Intrahepatic Cholangiocarcinoma Patients: A Novel Prognostic Nomogram Based on Multicenter Cohorts</w:t>
            </w:r>
          </w:p>
        </w:tc>
        <w:tc>
          <w:tcPr>
            <w:tcW w:w="709" w:type="dxa"/>
            <w:noWrap/>
            <w:hideMark/>
          </w:tcPr>
          <w:p w14:paraId="08F02B3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0B687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Zhao; C. He; J. Lu; X. Huang; C. Chen; X. Lin</w:t>
            </w:r>
          </w:p>
        </w:tc>
      </w:tr>
      <w:tr w:rsidR="00ED4E80" w:rsidRPr="00ED4E80" w14:paraId="7347693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355E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gressive atrophy in a deformed liver as a contributor to sigmoid volvulus</w:t>
            </w:r>
          </w:p>
        </w:tc>
        <w:tc>
          <w:tcPr>
            <w:tcW w:w="709" w:type="dxa"/>
            <w:noWrap/>
            <w:hideMark/>
          </w:tcPr>
          <w:p w14:paraId="087429F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6B7B465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Zenda; I. Araki; N. Hamano; E. Sawada; O. Nakamiya; T. Endo; H. Nishida; E. Ojima; T. Nakano</w:t>
            </w:r>
          </w:p>
        </w:tc>
      </w:tr>
      <w:tr w:rsidR="00ED4E80" w:rsidRPr="00ED4E80" w14:paraId="3E59C0B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9CB1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line supplementation mitigates the early stage of liver injury in bile duct ligated rats</w:t>
            </w:r>
          </w:p>
        </w:tc>
        <w:tc>
          <w:tcPr>
            <w:tcW w:w="709" w:type="dxa"/>
            <w:noWrap/>
            <w:hideMark/>
          </w:tcPr>
          <w:p w14:paraId="37490D1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88701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Heidari; H. Mohammadi; V. Ghanbarinejad; A. Ahmadi; M. M. Ommati; H. Niknahad; A. Jamshidzadeh; N. Azarpira; N. Abdoli</w:t>
            </w:r>
          </w:p>
        </w:tc>
      </w:tr>
      <w:tr w:rsidR="00ED4E80" w:rsidRPr="00ED4E80" w14:paraId="01C26B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421F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spective evaluation of gadoxetic acid magnetic resonance for the diagnosis of hepatocellular carcinoma in newly detected nodules ≤2 cm in cirrhosis</w:t>
            </w:r>
          </w:p>
        </w:tc>
        <w:tc>
          <w:tcPr>
            <w:tcW w:w="709" w:type="dxa"/>
            <w:noWrap/>
            <w:hideMark/>
          </w:tcPr>
          <w:p w14:paraId="47C9776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6F64B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Ayuso; A. Forner; A. Darnell; J. Rimola; Á. García-Criado; L. Bianchi; R. Vilana; R. Oliveira; N. Llarch; J. Bruix</w:t>
            </w:r>
          </w:p>
        </w:tc>
      </w:tr>
      <w:tr w:rsidR="00ED4E80" w:rsidRPr="00ED4E80" w14:paraId="4D6C040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9AD3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ctive effects of Persea americana fruit and seed extracts against chemically induced liver cancer in rats by enhancing their antioxidant, anti-inflammatory, and apoptotic activities</w:t>
            </w:r>
          </w:p>
        </w:tc>
        <w:tc>
          <w:tcPr>
            <w:tcW w:w="709" w:type="dxa"/>
            <w:noWrap/>
            <w:hideMark/>
          </w:tcPr>
          <w:p w14:paraId="40A6D7C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BB1C1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. M. Ahmed; H. I. Fahim; E. E. Mohamed; A. Abdel-Moneim</w:t>
            </w:r>
          </w:p>
        </w:tc>
      </w:tr>
      <w:tr w:rsidR="00ED4E80" w:rsidRPr="00ED4E80" w14:paraId="66C04A3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3E3DA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on beam radiotherapy combined with anti-PD1/PDL1 immune checkpoint inhibitors for advanced hepatocellular carcinoma</w:t>
            </w:r>
          </w:p>
        </w:tc>
        <w:tc>
          <w:tcPr>
            <w:tcW w:w="709" w:type="dxa"/>
            <w:noWrap/>
            <w:hideMark/>
          </w:tcPr>
          <w:p w14:paraId="1742962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0862ED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W. Su; M. M. Hou; P. W. Huang; Y. C. Chou; B. S. Huang; J. H. Tseng; C. W. Hsu; T. C. Chang; S. M. Lin; C. C. Lin</w:t>
            </w:r>
          </w:p>
        </w:tc>
      </w:tr>
      <w:tr w:rsidR="00ED4E80" w:rsidRPr="00ED4E80" w14:paraId="60CE481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ED1FD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TPRO-associated hepatic stellate cell activation plays a critical role in liver fibrosis</w:t>
            </w:r>
          </w:p>
        </w:tc>
        <w:tc>
          <w:tcPr>
            <w:tcW w:w="709" w:type="dxa"/>
            <w:noWrap/>
            <w:hideMark/>
          </w:tcPr>
          <w:p w14:paraId="18EB437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488D7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Zhang; Z. Tan; Y. Wang; J. Tang; R. Jiang; J. Hou; H. Zhuo; X. Wang; J. Ji; X. Qin; B. Sun</w:t>
            </w:r>
          </w:p>
        </w:tc>
      </w:tr>
      <w:tr w:rsidR="00ED4E80" w:rsidRPr="00ED4E80" w14:paraId="547695C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B0C8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e laparoscopic versus open liver resection for primary liver carcinoma in elderly patients a single-center, case-matched study</w:t>
            </w:r>
          </w:p>
        </w:tc>
        <w:tc>
          <w:tcPr>
            <w:tcW w:w="709" w:type="dxa"/>
            <w:noWrap/>
            <w:hideMark/>
          </w:tcPr>
          <w:p w14:paraId="6D16A1B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18461A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T. Wang; H. G. Wang; W. D. Duan; C. Y. Wu; M. Y. Chen; H. Li; X. Huang; F. B. Zhang; J. H. Dong</w:t>
            </w:r>
          </w:p>
        </w:tc>
      </w:tr>
      <w:tr w:rsidR="00ED4E80" w:rsidRPr="00ED4E80" w14:paraId="051745F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5CD0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e laparoscopic versus open major hepatectomy for hepatocellular carcinoma with liver F4 cirrhosis without routine Pringle maneuver – A propensity analysis in a single center</w:t>
            </w:r>
          </w:p>
        </w:tc>
        <w:tc>
          <w:tcPr>
            <w:tcW w:w="709" w:type="dxa"/>
            <w:noWrap/>
            <w:hideMark/>
          </w:tcPr>
          <w:p w14:paraId="57B1FD7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2557FD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. Cheung; K. W. Ma; W. H. She; W. C. Dai; S. H. Y. Tsang; A. C. Y. Chan; C. M. Lo</w:t>
            </w:r>
          </w:p>
        </w:tc>
      </w:tr>
      <w:tr w:rsidR="00ED4E80" w:rsidRPr="00ED4E80" w14:paraId="577C8AE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E4A2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ogenic liver abscess in a splenectomized diabetic: A case study</w:t>
            </w:r>
          </w:p>
        </w:tc>
        <w:tc>
          <w:tcPr>
            <w:tcW w:w="709" w:type="dxa"/>
            <w:noWrap/>
            <w:hideMark/>
          </w:tcPr>
          <w:p w14:paraId="2634127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36B4F7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Kotwal; C. Shanks; K. Abraham; M. M. Garcia</w:t>
            </w:r>
          </w:p>
        </w:tc>
      </w:tr>
      <w:tr w:rsidR="00ED4E80" w:rsidRPr="00ED4E80" w14:paraId="5E2747E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FE9101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yogenic liver abscess: Review of 38 cases in cancer patients</w:t>
            </w:r>
          </w:p>
        </w:tc>
        <w:tc>
          <w:tcPr>
            <w:tcW w:w="709" w:type="dxa"/>
            <w:noWrap/>
            <w:hideMark/>
          </w:tcPr>
          <w:p w14:paraId="0B1C06B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D3AA7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. Jaiswal; S. Nanjappa; J. N. Greene</w:t>
            </w:r>
          </w:p>
        </w:tc>
      </w:tr>
      <w:tr w:rsidR="00ED4E80" w:rsidRPr="00ED4E80" w14:paraId="2210CC9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FE73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ogenic liver abscesses: a contemporary analysis of management strategies at a tertiary institution</w:t>
            </w:r>
          </w:p>
        </w:tc>
        <w:tc>
          <w:tcPr>
            <w:tcW w:w="709" w:type="dxa"/>
            <w:noWrap/>
            <w:hideMark/>
          </w:tcPr>
          <w:p w14:paraId="7397AA7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1C73D07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Rismiller; J. Haaga; C. Siegel; J. B. Ammori</w:t>
            </w:r>
          </w:p>
        </w:tc>
      </w:tr>
      <w:tr w:rsidR="00ED4E80" w:rsidRPr="00ED4E80" w14:paraId="6C066E7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852CD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lity of life and survival analysis of patients undergoing transarterial chemoembolization for primary hepatic malignancies: A prospective cohort study</w:t>
            </w:r>
          </w:p>
        </w:tc>
        <w:tc>
          <w:tcPr>
            <w:tcW w:w="709" w:type="dxa"/>
            <w:noWrap/>
            <w:hideMark/>
          </w:tcPr>
          <w:p w14:paraId="0515531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1E20D1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M. Eltawil; R. Berry; M. Abdolell; M. Molinari</w:t>
            </w:r>
          </w:p>
        </w:tc>
      </w:tr>
      <w:tr w:rsidR="00ED4E80" w:rsidRPr="00ED4E80" w14:paraId="4F8DB09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DC7A1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uantifying the effects of absorbed dose from radioembolisation on healthy liver function with [99mTc]TcMebrofenin</w:t>
            </w:r>
          </w:p>
        </w:tc>
        <w:tc>
          <w:tcPr>
            <w:tcW w:w="709" w:type="dxa"/>
            <w:noWrap/>
            <w:hideMark/>
          </w:tcPr>
          <w:p w14:paraId="7E8C354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3E47C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P. Willowson; G. P. Schembri; E. J. Bernard; D. L. Chan; D. L. Bailey</w:t>
            </w:r>
          </w:p>
        </w:tc>
      </w:tr>
      <w:tr w:rsidR="00ED4E80" w:rsidRPr="00ED4E80" w14:paraId="6D90D72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9BD2A2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embolization in patients with intrahepatic cholangiocarcinoma-a prognostic risk stratification model</w:t>
            </w:r>
          </w:p>
        </w:tc>
        <w:tc>
          <w:tcPr>
            <w:tcW w:w="709" w:type="dxa"/>
            <w:noWrap/>
            <w:hideMark/>
          </w:tcPr>
          <w:p w14:paraId="390655E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31A93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Schatka; H. Jochens; J. Rogasch; K. Huang; F. Wedel; U. Heimann; C. Bartel; C. Furth; W. Brenner; B. Gebauer; H. Amthauer</w:t>
            </w:r>
          </w:p>
        </w:tc>
      </w:tr>
      <w:tr w:rsidR="00ED4E80" w:rsidRPr="00ED4E80" w14:paraId="28518A5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9A83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embolization using 90Y-resin microspheres for patients with advanced hepatocellular carcinoma</w:t>
            </w:r>
          </w:p>
        </w:tc>
        <w:tc>
          <w:tcPr>
            <w:tcW w:w="709" w:type="dxa"/>
            <w:noWrap/>
            <w:hideMark/>
          </w:tcPr>
          <w:p w14:paraId="0ABF35E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64839E0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Sangro; J. I. Bilbao; J. Boan; A. Martinez-Cuesta; A. Benito; J. Rodriguez; A. Panizo; B. Gil; M. Inarrairaegui; I. Herrero; J. Quiroga; J. Prieto</w:t>
            </w:r>
          </w:p>
        </w:tc>
      </w:tr>
      <w:tr w:rsidR="00ED4E80" w:rsidRPr="00ED4E80" w14:paraId="063D2B2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B342C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embolization with Yttrium-90 microspheres in unresectable primary and metastatic liver tumors</w:t>
            </w:r>
          </w:p>
        </w:tc>
        <w:tc>
          <w:tcPr>
            <w:tcW w:w="709" w:type="dxa"/>
            <w:noWrap/>
            <w:hideMark/>
          </w:tcPr>
          <w:p w14:paraId="7B918F0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1A27DC5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Uslu; F. Gulsen; S. Sager; S. Pekmezci; M. Cantasdemir; L. Kabasakal; F. Numan; B. Kanmaz</w:t>
            </w:r>
          </w:p>
        </w:tc>
      </w:tr>
      <w:tr w:rsidR="00ED4E80" w:rsidRPr="00ED4E80" w14:paraId="37B9244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AD7B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embolization with yttrium-90 resin microspheres for liver metastases of pancreatic adenocarcinoma: A retrospective multicenter analysis</w:t>
            </w:r>
          </w:p>
        </w:tc>
        <w:tc>
          <w:tcPr>
            <w:tcW w:w="709" w:type="dxa"/>
            <w:noWrap/>
            <w:hideMark/>
          </w:tcPr>
          <w:p w14:paraId="6172E18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0F43D11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Y. Kim; S. Frantz; J. Zhang; N. M. Akhtar</w:t>
            </w:r>
          </w:p>
        </w:tc>
      </w:tr>
      <w:tr w:rsidR="00ED4E80" w:rsidRPr="00ED4E80" w14:paraId="5A84669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B208E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frequency ablation of the main lesion of hepatocellular carcinoma and bile duct tumor thrombus as a radical therapeutic alternative</w:t>
            </w:r>
          </w:p>
        </w:tc>
        <w:tc>
          <w:tcPr>
            <w:tcW w:w="709" w:type="dxa"/>
            <w:noWrap/>
            <w:hideMark/>
          </w:tcPr>
          <w:p w14:paraId="4D0CF7A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0585010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Gao; Q. Zhang; J. Zhang; J. Kong; S. Wang; X. Ding; S. Ke; W. Sun</w:t>
            </w:r>
          </w:p>
        </w:tc>
      </w:tr>
      <w:tr w:rsidR="00ED4E80" w:rsidRPr="00ED4E80" w14:paraId="24ED7B4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5FB56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logical case of the month</w:t>
            </w:r>
          </w:p>
        </w:tc>
        <w:tc>
          <w:tcPr>
            <w:tcW w:w="709" w:type="dxa"/>
            <w:noWrap/>
            <w:hideMark/>
          </w:tcPr>
          <w:p w14:paraId="06BED30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61B2D6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. Kidwai; A. C. Friedman; C. B. Monteiro</w:t>
            </w:r>
          </w:p>
        </w:tc>
      </w:tr>
      <w:tr w:rsidR="00ED4E80" w:rsidRPr="00ED4E80" w14:paraId="225D76D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59F197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iomics Analysis of Contrast-Enhanced CT for the Preoperative Prediction of Microvascular Invasion in Mass-Forming Intrahepatic Cholangiocarcinoma</w:t>
            </w:r>
          </w:p>
        </w:tc>
        <w:tc>
          <w:tcPr>
            <w:tcW w:w="709" w:type="dxa"/>
            <w:noWrap/>
            <w:hideMark/>
          </w:tcPr>
          <w:p w14:paraId="03A035A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4364E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Xiang; S. Wei; X. Liu; X. Liang; L. Yang; S. Yan</w:t>
            </w:r>
          </w:p>
        </w:tc>
      </w:tr>
      <w:tr w:rsidR="00ED4E80" w:rsidRPr="00ED4E80" w14:paraId="621DA8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A58E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ndomized clinical trial of the effect of intravenous fluid administration in patients with obstructive jaundice undergoing endoscopic drainage</w:t>
            </w:r>
          </w:p>
        </w:tc>
        <w:tc>
          <w:tcPr>
            <w:tcW w:w="709" w:type="dxa"/>
            <w:noWrap/>
            <w:hideMark/>
          </w:tcPr>
          <w:p w14:paraId="485856E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000BDC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J. Padillo; J. Briceno; A. Cruz; M. Chicano; A. Naranjo; J. Vallejo; A. Martin-Malo; C. Pera-Madrazo; A. Sitges-Serra</w:t>
            </w:r>
          </w:p>
        </w:tc>
      </w:tr>
      <w:tr w:rsidR="00ED4E80" w:rsidRPr="00ED4E80" w14:paraId="1AF0A97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6C78D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id Recovery of Postoperative Liver Function after Major Hepatectomy using Saline-linked Electric Cautery</w:t>
            </w:r>
          </w:p>
        </w:tc>
        <w:tc>
          <w:tcPr>
            <w:tcW w:w="709" w:type="dxa"/>
            <w:noWrap/>
            <w:hideMark/>
          </w:tcPr>
          <w:p w14:paraId="5099841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2C6E34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Mizuguchi; T. Katsuramaki; M. Nagayama; M. Meguro; T. Shibata; S. Kaji; K. Hirata</w:t>
            </w:r>
          </w:p>
        </w:tc>
      </w:tr>
      <w:tr w:rsidR="00ED4E80" w:rsidRPr="00ED4E80" w14:paraId="3642AFB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DA1CD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pid recurrence of spindle cell type undifferentiated carcinoma early after radical surgery in a bile duct cancer patient – A case report</w:t>
            </w:r>
          </w:p>
        </w:tc>
        <w:tc>
          <w:tcPr>
            <w:tcW w:w="709" w:type="dxa"/>
            <w:noWrap/>
            <w:hideMark/>
          </w:tcPr>
          <w:p w14:paraId="6343C2C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99578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Kajioka; A. Muraoka</w:t>
            </w:r>
          </w:p>
        </w:tc>
      </w:tr>
      <w:tr w:rsidR="00ED4E80" w:rsidRPr="00ED4E80" w14:paraId="416105D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5C65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are association of microfilaria with poorly differentiated mucin-secreting metastatic carcinoma in liver aspirate cytology</w:t>
            </w:r>
          </w:p>
        </w:tc>
        <w:tc>
          <w:tcPr>
            <w:tcW w:w="709" w:type="dxa"/>
            <w:noWrap/>
            <w:hideMark/>
          </w:tcPr>
          <w:p w14:paraId="6EB1FE5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D780B9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Gahine; A. Das; V. K. Jain; A. Agrawal</w:t>
            </w:r>
          </w:p>
        </w:tc>
      </w:tr>
      <w:tr w:rsidR="00ED4E80" w:rsidRPr="00ED4E80" w14:paraId="70CAA6B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2A7B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e event of biliary papillomatosis arising in a choledochal cyst</w:t>
            </w:r>
          </w:p>
        </w:tc>
        <w:tc>
          <w:tcPr>
            <w:tcW w:w="709" w:type="dxa"/>
            <w:noWrap/>
            <w:hideMark/>
          </w:tcPr>
          <w:p w14:paraId="72C808A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7F01529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Nishant; V. K. Singh; B. K. Sharma</w:t>
            </w:r>
          </w:p>
        </w:tc>
      </w:tr>
      <w:tr w:rsidR="00ED4E80" w:rsidRPr="00ED4E80" w14:paraId="05B922C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96A094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e postoperative hemorrhage after robotic-assisted pancreatoduodenectomy for pancreatic head cancer: A case report</w:t>
            </w:r>
          </w:p>
        </w:tc>
        <w:tc>
          <w:tcPr>
            <w:tcW w:w="709" w:type="dxa"/>
            <w:noWrap/>
            <w:hideMark/>
          </w:tcPr>
          <w:p w14:paraId="63F1CF9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EB4B6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J. Zhou; W. H. Chen; H. Zou; L. Xiong; X. Y. Miao; C. He; B. Shu; Y. Q. Zhou; D. L. Liu; Y. Wen</w:t>
            </w:r>
          </w:p>
        </w:tc>
      </w:tr>
      <w:tr w:rsidR="00ED4E80" w:rsidRPr="00ED4E80" w14:paraId="37E2B50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7746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re sarcomatoid liver carcinoma composed of atypical spindle cells without features of either HCC or ICC: A case report</w:t>
            </w:r>
          </w:p>
        </w:tc>
        <w:tc>
          <w:tcPr>
            <w:tcW w:w="709" w:type="dxa"/>
            <w:noWrap/>
            <w:hideMark/>
          </w:tcPr>
          <w:p w14:paraId="3CEB41E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284D48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Nirei; S. Matsuoka; M. Moriyama; H. Nakamura; T. Maebayashi; T. Takayama; M. Sugitani</w:t>
            </w:r>
          </w:p>
        </w:tc>
      </w:tr>
      <w:tr w:rsidR="00ED4E80" w:rsidRPr="00ED4E80" w14:paraId="6979055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46E02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al-world outcomes of patients with advanced intrahepatic cholangiocarcinoma treated with programmed cell death protein-1-targeted immunotherapy</w:t>
            </w:r>
          </w:p>
        </w:tc>
        <w:tc>
          <w:tcPr>
            <w:tcW w:w="709" w:type="dxa"/>
            <w:noWrap/>
            <w:hideMark/>
          </w:tcPr>
          <w:p w14:paraId="2D11E42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26A77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Deng; S. Li; Q. Wang; R. Zhao; J. Zou; W. Lin; J. Mei; W. Wei; R. Guo</w:t>
            </w:r>
          </w:p>
        </w:tc>
      </w:tr>
      <w:tr w:rsidR="00ED4E80" w:rsidRPr="00ED4E80" w14:paraId="76A70BE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2CF698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appraisal of the Role of Alkaline Phosphatase in Hepatocellular Carcinoma</w:t>
            </w:r>
          </w:p>
        </w:tc>
        <w:tc>
          <w:tcPr>
            <w:tcW w:w="709" w:type="dxa"/>
            <w:noWrap/>
            <w:hideMark/>
          </w:tcPr>
          <w:p w14:paraId="4A10F28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734261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W. Huang; T. H. Wu; H. Y. Hsu; K. T. Pan; C. W. Lee; S. W. Chong; S. F. Huang; S. E. Lin; M. C. Yu; S. M. Chen</w:t>
            </w:r>
          </w:p>
        </w:tc>
      </w:tr>
      <w:tr w:rsidR="00ED4E80" w:rsidRPr="00ED4E80" w14:paraId="6893D75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80E0A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overy patterns of liver function after complete and partial surgical biliary decompression</w:t>
            </w:r>
          </w:p>
        </w:tc>
        <w:tc>
          <w:tcPr>
            <w:tcW w:w="709" w:type="dxa"/>
            <w:noWrap/>
            <w:hideMark/>
          </w:tcPr>
          <w:p w14:paraId="48366B6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6</w:t>
            </w:r>
          </w:p>
        </w:tc>
        <w:tc>
          <w:tcPr>
            <w:tcW w:w="5670" w:type="dxa"/>
            <w:noWrap/>
            <w:hideMark/>
          </w:tcPr>
          <w:p w14:paraId="6AC37CB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Watanapa</w:t>
            </w:r>
          </w:p>
        </w:tc>
      </w:tr>
      <w:tr w:rsidR="00ED4E80" w:rsidRPr="00ED4E80" w14:paraId="54C5F51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AB9D9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urrent acute portal vein thrombosis with severe abdominal infection after right hemihepatectomy in a patient with perihilar cholangiocarcinoma: A case report and literature review</w:t>
            </w:r>
          </w:p>
        </w:tc>
        <w:tc>
          <w:tcPr>
            <w:tcW w:w="709" w:type="dxa"/>
            <w:noWrap/>
            <w:hideMark/>
          </w:tcPr>
          <w:p w14:paraId="16E0F2A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ECACA7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Deng; M. He; Y. Yang; Y. Ou; Y. Cao; L. Zhang</w:t>
            </w:r>
          </w:p>
        </w:tc>
      </w:tr>
      <w:tr w:rsidR="00ED4E80" w:rsidRPr="00ED4E80" w14:paraId="39CCAFC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59817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current pyogenic cholangitis – an independent poor prognostic indicator for resectable intrahepatic cholangiocarcinoma: A propensity score matched analysis</w:t>
            </w:r>
          </w:p>
        </w:tc>
        <w:tc>
          <w:tcPr>
            <w:tcW w:w="709" w:type="dxa"/>
            <w:noWrap/>
            <w:hideMark/>
          </w:tcPr>
          <w:p w14:paraId="09C7F4C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706C5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W. Ma; T. T. Cheung; W. H. She; K. S. H. Chok; A. C. Yan Chan; J. W. Chiu Dai; C. M. Lo</w:t>
            </w:r>
          </w:p>
        </w:tc>
      </w:tr>
      <w:tr w:rsidR="00ED4E80" w:rsidRPr="00ED4E80" w14:paraId="7AE9DE2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C7F7E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ducing mortality and morbidity after pancreaticduodenal resection of periampullary tumor: A team experience at cipto mangunkusumo hospital Jakarta, Indonesia</w:t>
            </w:r>
          </w:p>
        </w:tc>
        <w:tc>
          <w:tcPr>
            <w:tcW w:w="709" w:type="dxa"/>
            <w:noWrap/>
            <w:hideMark/>
          </w:tcPr>
          <w:p w14:paraId="4227596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7A9D2D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Lalisang; Y. Mazni; W. Je; M. Adhi Keswara</w:t>
            </w:r>
          </w:p>
        </w:tc>
      </w:tr>
      <w:tr w:rsidR="00ED4E80" w:rsidRPr="00ED4E80" w14:paraId="1074C6F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8FC6D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evaluation of prognostic markers in ascending cholangitis: Does charcot's triad matter?</w:t>
            </w:r>
          </w:p>
        </w:tc>
        <w:tc>
          <w:tcPr>
            <w:tcW w:w="709" w:type="dxa"/>
            <w:noWrap/>
            <w:hideMark/>
          </w:tcPr>
          <w:p w14:paraId="06F971C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2A8D795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Mohapatra; F. John; P. Charilaou; A. Broder; C. S. Pitchumoni</w:t>
            </w:r>
          </w:p>
        </w:tc>
      </w:tr>
      <w:tr w:rsidR="00ED4E80" w:rsidRPr="00ED4E80" w14:paraId="01AADCC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B029D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gional Infusion-Radioembolization</w:t>
            </w:r>
          </w:p>
        </w:tc>
        <w:tc>
          <w:tcPr>
            <w:tcW w:w="709" w:type="dxa"/>
            <w:noWrap/>
            <w:hideMark/>
          </w:tcPr>
          <w:p w14:paraId="5E5647D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2F0F869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J. Dubel; G. M. Soares</w:t>
            </w:r>
          </w:p>
        </w:tc>
      </w:tr>
      <w:tr w:rsidR="00ED4E80" w:rsidRPr="00ED4E80" w14:paraId="42AE65A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E529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ATIONSHIP BETWEEN CONTENT OF HEPATIC GLUTATHIONE S-TRANSFERASES AND THE KINETICS OF INDOCYANINE GREEN ELIMINATION IN VARIOUS LIVER-DISEASES</w:t>
            </w:r>
          </w:p>
        </w:tc>
        <w:tc>
          <w:tcPr>
            <w:tcW w:w="709" w:type="dxa"/>
            <w:noWrap/>
            <w:hideMark/>
          </w:tcPr>
          <w:p w14:paraId="7C6FE76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3</w:t>
            </w:r>
          </w:p>
        </w:tc>
        <w:tc>
          <w:tcPr>
            <w:tcW w:w="5670" w:type="dxa"/>
            <w:noWrap/>
            <w:hideMark/>
          </w:tcPr>
          <w:p w14:paraId="6C0CD0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Sugimoto; N. Shimada; K. Aikawa; Y. Sugiyama</w:t>
            </w:r>
          </w:p>
        </w:tc>
      </w:tr>
      <w:tr w:rsidR="00ED4E80" w:rsidRPr="00ED4E80" w14:paraId="147E766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7F55D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levance of preoperative hyperbilirubinemia in patients undergoing hepatobiliary resection for hilar cholangiocarcinoma</w:t>
            </w:r>
          </w:p>
        </w:tc>
        <w:tc>
          <w:tcPr>
            <w:tcW w:w="709" w:type="dxa"/>
            <w:noWrap/>
            <w:hideMark/>
          </w:tcPr>
          <w:p w14:paraId="2B0C271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C437F7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M. Wronka; M. Gr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ą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; J. Stypu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ł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owski; E. Bik; W. Patkowski; M. Krawczyk; K. Zieniewicz</w:t>
            </w:r>
          </w:p>
        </w:tc>
      </w:tr>
      <w:tr w:rsidR="00ED4E80" w:rsidRPr="00ED4E80" w14:paraId="3DA6FD9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90929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enal cell carcinoma presented with a rare case of icteric Stauffer syndrome: A case report</w:t>
            </w:r>
          </w:p>
        </w:tc>
        <w:tc>
          <w:tcPr>
            <w:tcW w:w="709" w:type="dxa"/>
            <w:noWrap/>
            <w:hideMark/>
          </w:tcPr>
          <w:p w14:paraId="0F54E13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65172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R. Popov; K. A. Antonov; E. G. Atanasova; C. P. Pentchev; L. M. Milatchkov; M. D. Petkova; K. G. Neykov; R. K. Nikolov</w:t>
            </w:r>
          </w:p>
        </w:tc>
      </w:tr>
      <w:tr w:rsidR="00ED4E80" w:rsidRPr="00ED4E80" w14:paraId="64799C6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5BCD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nal function in obstructive jaundice in man: Cholangiocarcinoma model</w:t>
            </w:r>
          </w:p>
        </w:tc>
        <w:tc>
          <w:tcPr>
            <w:tcW w:w="709" w:type="dxa"/>
            <w:noWrap/>
            <w:hideMark/>
          </w:tcPr>
          <w:p w14:paraId="3EE73EB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5670" w:type="dxa"/>
            <w:noWrap/>
            <w:hideMark/>
          </w:tcPr>
          <w:p w14:paraId="485E4B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Sitprija; U. Kashemsant; A. Sriratanaban; S. Arthachinta; V. Poshyachinda</w:t>
            </w:r>
          </w:p>
        </w:tc>
      </w:tr>
      <w:tr w:rsidR="00ED4E80" w:rsidRPr="00ED4E80" w14:paraId="04A910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71360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eated hepatectomy for recurrent intrahepatic cholangiolocellular carcinoma: Report of a case</w:t>
            </w:r>
          </w:p>
        </w:tc>
        <w:tc>
          <w:tcPr>
            <w:tcW w:w="709" w:type="dxa"/>
            <w:noWrap/>
            <w:hideMark/>
          </w:tcPr>
          <w:p w14:paraId="1A3300B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31AE3EB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Tomioku; N. Yazawa; D. Furukawa; H. Izumi; T. Mashiko; S. Ozawa; S. Sadahiro; S. Yasuda; K. Hirabayashi; T. Nakagohri</w:t>
            </w:r>
          </w:p>
        </w:tc>
      </w:tr>
      <w:tr w:rsidR="00ED4E80" w:rsidRPr="00ED4E80" w14:paraId="44B4D60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E821E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eated radioembolization in advanced liver cancer</w:t>
            </w:r>
          </w:p>
        </w:tc>
        <w:tc>
          <w:tcPr>
            <w:tcW w:w="709" w:type="dxa"/>
            <w:noWrap/>
            <w:hideMark/>
          </w:tcPr>
          <w:p w14:paraId="386981D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2A811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asthoff; P. Schindler; F. Harders; W. Heindel; C. Wilms; H. H. Schmidt; A. Pascher; L. Stegger; K. Rahbar; M. Wildgruber; M. Köhler</w:t>
            </w:r>
          </w:p>
        </w:tc>
      </w:tr>
      <w:tr w:rsidR="00ED4E80" w:rsidRPr="00ED4E80" w14:paraId="40F66A3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84E6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port of the 22nd nationwide follow-up Survey of Primary Liver Cancer in Japan (2012–2013)</w:t>
            </w:r>
          </w:p>
        </w:tc>
        <w:tc>
          <w:tcPr>
            <w:tcW w:w="709" w:type="dxa"/>
            <w:noWrap/>
            <w:hideMark/>
          </w:tcPr>
          <w:p w14:paraId="4D99E8A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47F41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Kudo; N. Izumi; N. Kokudo; M. Sakamoto; S. Shiina; T. Takayama; R. Tateishi; O. Nakashima; T. Murakami; Y. Matsuyama; A. Takahashi; H. Miyata; S. Kubo</w:t>
            </w:r>
          </w:p>
        </w:tc>
      </w:tr>
      <w:tr w:rsidR="00ED4E80" w:rsidRPr="00ED4E80" w14:paraId="67022C7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855D4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ection of hilar cholangiocarcinoma</w:t>
            </w:r>
          </w:p>
        </w:tc>
        <w:tc>
          <w:tcPr>
            <w:tcW w:w="709" w:type="dxa"/>
            <w:noWrap/>
            <w:hideMark/>
          </w:tcPr>
          <w:p w14:paraId="1FD3F90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8</w:t>
            </w:r>
          </w:p>
        </w:tc>
        <w:tc>
          <w:tcPr>
            <w:tcW w:w="5670" w:type="dxa"/>
            <w:noWrap/>
            <w:hideMark/>
          </w:tcPr>
          <w:p w14:paraId="22064E9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M. Strasberg</w:t>
            </w:r>
          </w:p>
        </w:tc>
      </w:tr>
      <w:tr w:rsidR="00ED4E80" w:rsidRPr="00ED4E80" w14:paraId="4AADE11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9714FE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toration of liver function in cases of surgical obstructive jaundice after biliary decompression: A longitudinal study</w:t>
            </w:r>
          </w:p>
        </w:tc>
        <w:tc>
          <w:tcPr>
            <w:tcW w:w="709" w:type="dxa"/>
            <w:noWrap/>
            <w:hideMark/>
          </w:tcPr>
          <w:p w14:paraId="6B1386B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72327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Singh; S. Chakravarti; A. Jain; S. Arora; S. Lal; P. K. Patnaik</w:t>
            </w:r>
          </w:p>
        </w:tc>
      </w:tr>
      <w:tr w:rsidR="00ED4E80" w:rsidRPr="00ED4E80" w14:paraId="754FAA1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BA1EA0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sults of pancreatoduodenectomy of a low volume surgeon; a retrospective analysis</w:t>
            </w:r>
          </w:p>
        </w:tc>
        <w:tc>
          <w:tcPr>
            <w:tcW w:w="709" w:type="dxa"/>
            <w:noWrap/>
            <w:hideMark/>
          </w:tcPr>
          <w:p w14:paraId="5D9CF0B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68CC010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ubramanian; S. Gavini; S. Gopal</w:t>
            </w:r>
          </w:p>
        </w:tc>
      </w:tr>
      <w:tr w:rsidR="00ED4E80" w:rsidRPr="00ED4E80" w14:paraId="05BE7AB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C3CA0E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hinking Liver Fibrosis Staging in Patients with Hepatocellular Carcinoma: New Insights from a Large Two-Center Cohort Study</w:t>
            </w:r>
          </w:p>
        </w:tc>
        <w:tc>
          <w:tcPr>
            <w:tcW w:w="709" w:type="dxa"/>
            <w:noWrap/>
            <w:hideMark/>
          </w:tcPr>
          <w:p w14:paraId="0CF4828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B401DA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. Xu; B. Li; Z. Yang; J. Li; F. Liu; Y. Liu</w:t>
            </w:r>
          </w:p>
        </w:tc>
      </w:tr>
      <w:tr w:rsidR="00ED4E80" w:rsidRPr="00ED4E80" w14:paraId="03001E9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777942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spective Analysis of the Mass Forming Focal Pancreatitis at the Pancreatic Head after Pancreaticoduodenectomy</w:t>
            </w:r>
          </w:p>
        </w:tc>
        <w:tc>
          <w:tcPr>
            <w:tcW w:w="709" w:type="dxa"/>
            <w:noWrap/>
            <w:hideMark/>
          </w:tcPr>
          <w:p w14:paraId="417B80C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A08E9D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T. Kirac; E. O. Kirimker; M. A. Koc; M. K. Karayalcin; A. Tuzuner</w:t>
            </w:r>
          </w:p>
        </w:tc>
      </w:tr>
      <w:tr w:rsidR="00ED4E80" w:rsidRPr="00ED4E80" w14:paraId="4F52000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A1A0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etrospective Study Risk factors for occult metastasis detected by inflammation-based prognostic scores and tumor markers in biliary tract cancer</w:t>
            </w:r>
          </w:p>
        </w:tc>
        <w:tc>
          <w:tcPr>
            <w:tcW w:w="709" w:type="dxa"/>
            <w:noWrap/>
            <w:hideMark/>
          </w:tcPr>
          <w:p w14:paraId="719FE9A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ED43D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Hashimoto; T. Ajiki; H. Yanagimoto; D. Tsugawa; K. Shinozaki; H. Toyama; M. Kido; T. Fukumoto</w:t>
            </w:r>
          </w:p>
        </w:tc>
      </w:tr>
      <w:tr w:rsidR="00ED4E80" w:rsidRPr="00ED4E80" w14:paraId="791C600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7D83AD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habdomyosarcoma of the common bile duct: Case report</w:t>
            </w:r>
          </w:p>
        </w:tc>
        <w:tc>
          <w:tcPr>
            <w:tcW w:w="709" w:type="dxa"/>
            <w:noWrap/>
            <w:hideMark/>
          </w:tcPr>
          <w:p w14:paraId="5D559D8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5</w:t>
            </w:r>
          </w:p>
        </w:tc>
        <w:tc>
          <w:tcPr>
            <w:tcW w:w="5670" w:type="dxa"/>
            <w:noWrap/>
            <w:hideMark/>
          </w:tcPr>
          <w:p w14:paraId="3888F49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Tu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ǧ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u; F. Akici; A. Akçay; Z. Şalcio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ǧ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; G. Aydo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ǧ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n; H. Şen; S. Yeşinel; Z. Önal; M. Gülcan; G. Tireli; M. Önal; G. Teko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ǧ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; R. Ramazano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ǧ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; S. Dervişo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ǧ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u</w:t>
            </w:r>
          </w:p>
        </w:tc>
      </w:tr>
      <w:tr w:rsidR="00ED4E80" w:rsidRPr="00ED4E80" w14:paraId="204D699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9CF3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ght Portal Vein Ligation Combined With In Situ Splitting Induces Rapid Left Lateral Liver Lobe Hypertrophy Enabling 2-Staged Extended Right Hepatic Resection in Small-for-Size Settings</w:t>
            </w:r>
          </w:p>
        </w:tc>
        <w:tc>
          <w:tcPr>
            <w:tcW w:w="709" w:type="dxa"/>
            <w:noWrap/>
            <w:hideMark/>
          </w:tcPr>
          <w:p w14:paraId="3038C17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0C61D5A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. Schnitzbauer; S. A. Lang; H. Goessmann; S. Nadalin; J. Baumgart; S. A. Farkas; S. Fichtner-Feigl; T. Lorf; A. Goralcyk; R. Hoerbelt; A. Kroemer; M. Loss; P. Ruemmele; M. N. Scherer; W. Padberg; A. Koenigsrainer; H. Lang; A. Obed; H. J. Schlitt</w:t>
            </w:r>
          </w:p>
        </w:tc>
      </w:tr>
      <w:tr w:rsidR="00ED4E80" w:rsidRPr="00ED4E80" w14:paraId="7F1A828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D79E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calculator for predicting postoperative pneumonia after gastroenterological surgery based on a national Japanese database</w:t>
            </w:r>
          </w:p>
        </w:tc>
        <w:tc>
          <w:tcPr>
            <w:tcW w:w="709" w:type="dxa"/>
            <w:noWrap/>
            <w:hideMark/>
          </w:tcPr>
          <w:p w14:paraId="6EECDD0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FE92AC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Takesue; H. Miyata; M. Gotoh; G. Wakabayashi; H. Konno; M. Mori; H. Kumamaru; T. Ueda; K. Nakajima; M. Uchino; Y. Seto</w:t>
            </w:r>
          </w:p>
        </w:tc>
      </w:tr>
      <w:tr w:rsidR="00ED4E80" w:rsidRPr="00ED4E80" w14:paraId="6EB5245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0E99B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factors for complications after pancreatic head resection</w:t>
            </w:r>
          </w:p>
        </w:tc>
        <w:tc>
          <w:tcPr>
            <w:tcW w:w="709" w:type="dxa"/>
            <w:noWrap/>
            <w:hideMark/>
          </w:tcPr>
          <w:p w14:paraId="462CA4B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4</w:t>
            </w:r>
          </w:p>
        </w:tc>
        <w:tc>
          <w:tcPr>
            <w:tcW w:w="5670" w:type="dxa"/>
            <w:noWrap/>
            <w:hideMark/>
          </w:tcPr>
          <w:p w14:paraId="39B84E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Adam; F. Makowiec; H. Riediger; W. D. Schareck; S. Benz; U. T. Hopt</w:t>
            </w:r>
          </w:p>
        </w:tc>
      </w:tr>
      <w:tr w:rsidR="00ED4E80" w:rsidRPr="00ED4E80" w14:paraId="4BC9B29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40B53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Risk factors for life-threatening (isgpf grade c) pancreatic fistula following pancreaticoduodenectomy</w:t>
            </w:r>
          </w:p>
        </w:tc>
        <w:tc>
          <w:tcPr>
            <w:tcW w:w="709" w:type="dxa"/>
            <w:noWrap/>
            <w:hideMark/>
          </w:tcPr>
          <w:p w14:paraId="6B75BA8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1E80BC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. Tsang; K. S. H. Chok; T. T. Cheung; W. K. Yuen; A. C. Chan; T. C. L. Wong; W. Sharr; R. T. P. Poon; S. T. Fan; C. M. Lo</w:t>
            </w:r>
          </w:p>
        </w:tc>
      </w:tr>
      <w:tr w:rsidR="00ED4E80" w:rsidRPr="00ED4E80" w14:paraId="44E754B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3D4EA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factors for post-hepatectomy liver failure in 80 patients</w:t>
            </w:r>
          </w:p>
        </w:tc>
        <w:tc>
          <w:tcPr>
            <w:tcW w:w="709" w:type="dxa"/>
            <w:noWrap/>
            <w:hideMark/>
          </w:tcPr>
          <w:p w14:paraId="6A28975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242BA0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Xing; Z. R. Liu; W. Yu; H. Y. Zhang; M. M. Song</w:t>
            </w:r>
          </w:p>
        </w:tc>
      </w:tr>
      <w:tr w:rsidR="00ED4E80" w:rsidRPr="00ED4E80" w14:paraId="1CEF70F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A9D6D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factors of ineffective drainage in uncovered self-expandable metal stenting for unresectable malignant hilar biliary strictures</w:t>
            </w:r>
          </w:p>
        </w:tc>
        <w:tc>
          <w:tcPr>
            <w:tcW w:w="709" w:type="dxa"/>
            <w:noWrap/>
            <w:hideMark/>
          </w:tcPr>
          <w:p w14:paraId="03A387D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33A005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Takahashi; T. Tsuyuguchi; A. Saiga; T. Horikoshi; Y. xOoka; H. Sugiyama; M. Nakamura; J. Kumagai; M. Yamato; Y. Iino; A. Shingyoji; H. Ohyama; S. Yasui; R. Mikata; Y. Sakai; N. Kato</w:t>
            </w:r>
          </w:p>
        </w:tc>
      </w:tr>
      <w:tr w:rsidR="00ED4E80" w:rsidRPr="00ED4E80" w14:paraId="44ED253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CC622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factors of posthepatectomy liver failure for perihilar cholangiocarcinoma</w:t>
            </w:r>
          </w:p>
        </w:tc>
        <w:tc>
          <w:tcPr>
            <w:tcW w:w="709" w:type="dxa"/>
            <w:noWrap/>
            <w:hideMark/>
          </w:tcPr>
          <w:p w14:paraId="43DE707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478E9B6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W. Lee; J. H. Lee; Y. Park; W. Lee; J. Kwon; K. B. Song; D. W. Hwang; S. C. Kim</w:t>
            </w:r>
          </w:p>
        </w:tc>
      </w:tr>
      <w:tr w:rsidR="00ED4E80" w:rsidRPr="00ED4E80" w14:paraId="23CD9FA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8B8DA6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Factors of Postoperative Complications of Pancreatoduodenectomy</w:t>
            </w:r>
          </w:p>
        </w:tc>
        <w:tc>
          <w:tcPr>
            <w:tcW w:w="709" w:type="dxa"/>
            <w:noWrap/>
            <w:hideMark/>
          </w:tcPr>
          <w:p w14:paraId="469EDF0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57DF12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Yu; Q. Huang; F. Xie; X. Lin; C. Liu</w:t>
            </w:r>
          </w:p>
        </w:tc>
      </w:tr>
      <w:tr w:rsidR="00ED4E80" w:rsidRPr="00ED4E80" w14:paraId="56D4AFA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272FD2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Factors, Patterns, and Long-Term Survival of Recurrence After Radiofrequency Ablation With or Without Transarterial Chemoembolization for Hepatocellular Carcinoma</w:t>
            </w:r>
          </w:p>
        </w:tc>
        <w:tc>
          <w:tcPr>
            <w:tcW w:w="709" w:type="dxa"/>
            <w:noWrap/>
            <w:hideMark/>
          </w:tcPr>
          <w:p w14:paraId="3065693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D829D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Huang; W. Huang; Y. Guo; M. Cai; J. Zhou; L. Lin; K. Zhu</w:t>
            </w:r>
          </w:p>
        </w:tc>
      </w:tr>
      <w:tr w:rsidR="00ED4E80" w:rsidRPr="00ED4E80" w14:paraId="4E08951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863472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model for severe postoperative complications after total pancreatectomy based on a nationwide clinical database</w:t>
            </w:r>
          </w:p>
        </w:tc>
        <w:tc>
          <w:tcPr>
            <w:tcW w:w="709" w:type="dxa"/>
            <w:noWrap/>
            <w:hideMark/>
          </w:tcPr>
          <w:p w14:paraId="53AD607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D5A58A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Hashimoto; M. Mizuma; H. Kumamaru; H. Miyata; A. Chikamoto; H. Igarashi; T. Itoi; S. Egawa; Y. Kodama; S. Satoi; S. Hamada; K. Mizumoto; H. Yamaue; M. Yamamoto; Y. Kakeji; Y. Seto; H. Baba; M. Unno; T. Shimosegawa; K. Okazaki</w:t>
            </w:r>
          </w:p>
        </w:tc>
      </w:tr>
      <w:tr w:rsidR="00ED4E80" w:rsidRPr="00ED4E80" w14:paraId="297DE29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A4CDF6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OF BILIARY SURGERY IN PATIENTS WITH HYPERBILIRUBINEMIA</w:t>
            </w:r>
          </w:p>
        </w:tc>
        <w:tc>
          <w:tcPr>
            <w:tcW w:w="709" w:type="dxa"/>
            <w:noWrap/>
            <w:hideMark/>
          </w:tcPr>
          <w:p w14:paraId="3222A3B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7</w:t>
            </w:r>
          </w:p>
        </w:tc>
        <w:tc>
          <w:tcPr>
            <w:tcW w:w="5670" w:type="dxa"/>
            <w:noWrap/>
            <w:hideMark/>
          </w:tcPr>
          <w:p w14:paraId="75F0948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A. Pellegrini; P. Allegra; F. S. Bongard; L. W. Way</w:t>
            </w:r>
          </w:p>
        </w:tc>
      </w:tr>
      <w:tr w:rsidR="00ED4E80" w:rsidRPr="00ED4E80" w14:paraId="2C38FF5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D6AB0D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 stratification and treatment of primary biliary cholangitis</w:t>
            </w:r>
          </w:p>
        </w:tc>
        <w:tc>
          <w:tcPr>
            <w:tcW w:w="709" w:type="dxa"/>
            <w:noWrap/>
            <w:hideMark/>
          </w:tcPr>
          <w:p w14:paraId="611011B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40843D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Martínez; L. Aguilera; A. Albillos</w:t>
            </w:r>
          </w:p>
        </w:tc>
      </w:tr>
      <w:tr w:rsidR="00ED4E80" w:rsidRPr="00ED4E80" w14:paraId="0197491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A7A4C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le of hepatic trisectionectomy in advanced hepatocellular carcinoma</w:t>
            </w:r>
          </w:p>
        </w:tc>
        <w:tc>
          <w:tcPr>
            <w:tcW w:w="709" w:type="dxa"/>
            <w:noWrap/>
            <w:hideMark/>
          </w:tcPr>
          <w:p w14:paraId="37689A9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430067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S. Tsang; K. S. H. Chok; C. M. Lo</w:t>
            </w:r>
          </w:p>
        </w:tc>
      </w:tr>
      <w:tr w:rsidR="00ED4E80" w:rsidRPr="00ED4E80" w14:paraId="768B128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DBFC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le of inflammatory and immune-nutritional prognostic markers in patients undergoing surgical resection for biliary tract cancers</w:t>
            </w:r>
          </w:p>
        </w:tc>
        <w:tc>
          <w:tcPr>
            <w:tcW w:w="709" w:type="dxa"/>
            <w:noWrap/>
            <w:hideMark/>
          </w:tcPr>
          <w:p w14:paraId="496CF25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39A03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Conci; T. Campagnaro; E. Danese; E. Lombardo; G. Isa; A. Vitali; I. Marchitelli; F. Bagante; C. Pedrazzani; M. De Bellis; A. Ciangherotti; A. Guglielmi; G. Lippi; A. Ruzzenente</w:t>
            </w:r>
          </w:p>
        </w:tc>
      </w:tr>
      <w:tr w:rsidR="00ED4E80" w:rsidRPr="00ED4E80" w14:paraId="79B3CBE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53B93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le of octreotide in portal inflow modulation and prophylaxis of posthepatectomy liver failure. prospective clinical study</w:t>
            </w:r>
          </w:p>
        </w:tc>
        <w:tc>
          <w:tcPr>
            <w:tcW w:w="709" w:type="dxa"/>
            <w:noWrap/>
            <w:hideMark/>
          </w:tcPr>
          <w:p w14:paraId="36F52E8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77079A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Alikhanov; M. Efanov; P. Kim; I. Kazakov; A. Vankovich; S. Iskhagi; V. Subbotin</w:t>
            </w:r>
          </w:p>
        </w:tc>
      </w:tr>
      <w:tr w:rsidR="00ED4E80" w:rsidRPr="00ED4E80" w14:paraId="4E1FAFF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A339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ole of serum total sialic acid in differentiating cholangiocarcinoma from hepatocellular carcinoma</w:t>
            </w:r>
          </w:p>
        </w:tc>
        <w:tc>
          <w:tcPr>
            <w:tcW w:w="709" w:type="dxa"/>
            <w:noWrap/>
            <w:hideMark/>
          </w:tcPr>
          <w:p w14:paraId="6DEF830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1881FEF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Kongtawelert; P. Tangkijvanich; S. Ong-Chai; Y. Poovorawan</w:t>
            </w:r>
          </w:p>
        </w:tc>
      </w:tr>
      <w:tr w:rsidR="00ED4E80" w:rsidRPr="00ED4E80" w14:paraId="5FB8A86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0AF37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 Dissemination of Laparoscopic Liver Resection in 27,146 Cases between 2011 and 2017 from the National Clinical Database of Japan</w:t>
            </w:r>
          </w:p>
        </w:tc>
        <w:tc>
          <w:tcPr>
            <w:tcW w:w="709" w:type="dxa"/>
            <w:noWrap/>
            <w:hideMark/>
          </w:tcPr>
          <w:p w14:paraId="4CEB6B9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E8C19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Ban; M. Tanabe; H. Kumamaru; H. Nitta; Y. Otsuka; H. Miyata; Y. Kakeji; Y. Kitagawa; H. Kaneko; G. Wakabayashi; H. Yamaue; M. Yamamoto</w:t>
            </w:r>
          </w:p>
        </w:tc>
      </w:tr>
      <w:tr w:rsidR="00ED4E80" w:rsidRPr="00ED4E80" w14:paraId="3CBBD49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20E1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afe for Mother, Baby, and Graft? Pregnancy After Liver Transplant: A Single-Center Experience</w:t>
            </w:r>
          </w:p>
        </w:tc>
        <w:tc>
          <w:tcPr>
            <w:tcW w:w="709" w:type="dxa"/>
            <w:noWrap/>
            <w:hideMark/>
          </w:tcPr>
          <w:p w14:paraId="6A87A2D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07E6A2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Rashidi-Alavijeh; A. Frey; A. Hörster; B. P. Nguyen; A. Iannaccone; F. Saner; C. M. Lange; K. Willuweit</w:t>
            </w:r>
          </w:p>
        </w:tc>
      </w:tr>
      <w:tr w:rsidR="00ED4E80" w:rsidRPr="00ED4E80" w14:paraId="3B5A127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CD70D6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 use of livers from deceased donors older than 70 years in recipients with HCV cirrhosis treated with direct-action antivirals. Retrospective cohort study</w:t>
            </w:r>
          </w:p>
        </w:tc>
        <w:tc>
          <w:tcPr>
            <w:tcW w:w="709" w:type="dxa"/>
            <w:noWrap/>
            <w:hideMark/>
          </w:tcPr>
          <w:p w14:paraId="312A07E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47D05F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Jiménez-Romero; I. Justo; A. Marcacuzco; V. García; A. Manrique; Á. García-Sesma; J. Calvo; I. Fernández; C. Martín-Arriscado; Ó. Caso</w:t>
            </w:r>
          </w:p>
        </w:tc>
      </w:tr>
      <w:tr w:rsidR="00ED4E80" w:rsidRPr="00ED4E80" w14:paraId="6E212C4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984561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ty and efficacy of chemosaturation in patients with primary and secondary liver tumours: a single-centre experience after 54 treatments</w:t>
            </w:r>
          </w:p>
        </w:tc>
        <w:tc>
          <w:tcPr>
            <w:tcW w:w="709" w:type="dxa"/>
            <w:noWrap/>
            <w:hideMark/>
          </w:tcPr>
          <w:p w14:paraId="34E7CD4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3BBA1E1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. Kirstein; S. Marquardt; N. Jedicke; S. Marhenke; W. Koppert; M. P. Manns; F. Wacker; A. Vogel</w:t>
            </w:r>
          </w:p>
        </w:tc>
      </w:tr>
      <w:tr w:rsidR="00ED4E80" w:rsidRPr="00ED4E80" w14:paraId="56845B4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9AC64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ty and Prognosis of Transarterial Chemoembolization for Octogenarians with Hepatocellular Carcinoma</w:t>
            </w:r>
          </w:p>
        </w:tc>
        <w:tc>
          <w:tcPr>
            <w:tcW w:w="709" w:type="dxa"/>
            <w:noWrap/>
            <w:hideMark/>
          </w:tcPr>
          <w:p w14:paraId="358732D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EB6666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M. Cheng; T. Tanaka; H. Nishiofuku; Y. Chanoki; K. Horiuchi; T. Masada; S. Tatsumoto; T. Matsumoto; N. Marugami; K. Kichikawa</w:t>
            </w:r>
          </w:p>
        </w:tc>
      </w:tr>
      <w:tr w:rsidR="00ED4E80" w:rsidRPr="00ED4E80" w14:paraId="2B115BF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EADCFE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ty Evaluation of Paclitaxel-Eluting Biliary Metal Stent with Sodium Caprate in Porcine Biliary Tract</w:t>
            </w:r>
          </w:p>
        </w:tc>
        <w:tc>
          <w:tcPr>
            <w:tcW w:w="709" w:type="dxa"/>
            <w:noWrap/>
            <w:hideMark/>
          </w:tcPr>
          <w:p w14:paraId="5D0D1A4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AB69F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I. Jang; S. Jeong; D. H. Lee; K. Na; S. Yang; D. K. Lee</w:t>
            </w:r>
          </w:p>
        </w:tc>
      </w:tr>
      <w:tr w:rsidR="00ED4E80" w:rsidRPr="00ED4E80" w14:paraId="37692B6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031A7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ty of Conservative Management of Bile Leakage after Hepatectomy with Biliary Reconstruction</w:t>
            </w:r>
          </w:p>
        </w:tc>
        <w:tc>
          <w:tcPr>
            <w:tcW w:w="709" w:type="dxa"/>
            <w:noWrap/>
            <w:hideMark/>
          </w:tcPr>
          <w:p w14:paraId="161AC5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1C1D9EF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Ferrero; N. Russolillo; L. Vigano; E. Sgotto; R. Lo Tesoriere; M. Amisano; L. Capussotti</w:t>
            </w:r>
          </w:p>
        </w:tc>
      </w:tr>
      <w:tr w:rsidR="00ED4E80" w:rsidRPr="00ED4E80" w14:paraId="56CE269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8B2B99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ty of Patients with Hepatitis C Virus Treated with Glecaprevir/Pibrentasvir from Clinical Trials and Real-World Cohorts</w:t>
            </w:r>
          </w:p>
        </w:tc>
        <w:tc>
          <w:tcPr>
            <w:tcW w:w="709" w:type="dxa"/>
            <w:noWrap/>
            <w:hideMark/>
          </w:tcPr>
          <w:p w14:paraId="5B862E3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5A7F0D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X. Forns; J. J. Feld; D. E. Dylla; S. Pol; K. Chayama; J. Hou; J. Heo; P. Lampertico; A. Brown; M. Bondin; F. Tatsch; M. Burroughs; J. Marcinak; Z. Zhang; A. Emmett; S. C. Gordon; I. M. Jacobson</w:t>
            </w:r>
          </w:p>
        </w:tc>
      </w:tr>
      <w:tr w:rsidR="00ED4E80" w:rsidRPr="00ED4E80" w14:paraId="5E23C5B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DAA5BB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ty of repeated radioembolizations in patients with advanced primary and secondary liver tumors and progressive disease after first selective internal radiotherapy</w:t>
            </w:r>
          </w:p>
        </w:tc>
        <w:tc>
          <w:tcPr>
            <w:tcW w:w="709" w:type="dxa"/>
            <w:noWrap/>
            <w:hideMark/>
          </w:tcPr>
          <w:p w14:paraId="4B8C9F6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6CCBB67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Zarva; K. Mohnike; R. Damm; J. Ruf; R. Seidensticker; G. Ulrich; M. Seidensticker; M. Pech; J. Ricke; H. Amthauer</w:t>
            </w:r>
          </w:p>
        </w:tc>
      </w:tr>
      <w:tr w:rsidR="00ED4E80" w:rsidRPr="00ED4E80" w14:paraId="380AD66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D6549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FETY PROFILE OF LIVER-DIRECTED, NON-VIRAL GENE DELIVERY BY ENDOSCOPIC-MEDIATED HYDRODYNAMIC INJECTION OF THE BILIARY TRACT IN PIGS</w:t>
            </w:r>
          </w:p>
        </w:tc>
        <w:tc>
          <w:tcPr>
            <w:tcW w:w="709" w:type="dxa"/>
            <w:noWrap/>
            <w:hideMark/>
          </w:tcPr>
          <w:p w14:paraId="51D3309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2DFC02F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Huang; R. Kruse; T. Shum; H. Ding; C. Simsek; J. Izzi; Z. Wang; Y. Ichkhanian; M. I. Itani; E. Liapi; L. Li; F. Selaru; V. Kumbhari</w:t>
            </w:r>
          </w:p>
        </w:tc>
      </w:tr>
      <w:tr w:rsidR="00ED4E80" w:rsidRPr="00ED4E80" w14:paraId="4857A17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D1413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matous intrahepatic cholangiocarcinoma Case report and literature review</w:t>
            </w:r>
          </w:p>
        </w:tc>
        <w:tc>
          <w:tcPr>
            <w:tcW w:w="709" w:type="dxa"/>
            <w:noWrap/>
            <w:hideMark/>
          </w:tcPr>
          <w:p w14:paraId="00BF62C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93D1B9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Zhang; Y. Li; M. Zhao; X. Chang; F. Tian; Q. Qu; X. He</w:t>
            </w:r>
          </w:p>
        </w:tc>
      </w:tr>
      <w:tr w:rsidR="00ED4E80" w:rsidRPr="00ED4E80" w14:paraId="4D6A56A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4DAD1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penia and myosteatosis as prognostic markers in patients with advanced cholangiocarcinoma undergoing palliative treatment</w:t>
            </w:r>
          </w:p>
        </w:tc>
        <w:tc>
          <w:tcPr>
            <w:tcW w:w="709" w:type="dxa"/>
            <w:noWrap/>
            <w:hideMark/>
          </w:tcPr>
          <w:p w14:paraId="3996034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B09AE2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S. Jördens; L. Wittig; L. Heinrichs; V. Keitel; M. Schulze‐hagen; G. Antoch; W. T. Knoefel; G. Fluegen; T. Luedde; C. Loberg; C. Roderburg; S. H. Loosen</w:t>
            </w:r>
          </w:p>
        </w:tc>
      </w:tr>
      <w:tr w:rsidR="00ED4E80" w:rsidRPr="00ED4E80" w14:paraId="4E546E7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38AE1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penia increases the risk of early biliary infection after percutaneous transhepatic biliary stent placement</w:t>
            </w:r>
          </w:p>
        </w:tc>
        <w:tc>
          <w:tcPr>
            <w:tcW w:w="709" w:type="dxa"/>
            <w:noWrap/>
            <w:hideMark/>
          </w:tcPr>
          <w:p w14:paraId="01F1BC9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1DB8A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Chen; X. Lu; Z. K. Wang; C. Feng; X. J. Yao; J. H. Guo</w:t>
            </w:r>
          </w:p>
        </w:tc>
      </w:tr>
      <w:tr w:rsidR="00ED4E80" w:rsidRPr="00ED4E80" w14:paraId="0D411C2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1F475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rcopenia is closely associated with pancreatic exocrine insufficiency in patients with pancreatic disease</w:t>
            </w:r>
          </w:p>
        </w:tc>
        <w:tc>
          <w:tcPr>
            <w:tcW w:w="709" w:type="dxa"/>
            <w:noWrap/>
            <w:hideMark/>
          </w:tcPr>
          <w:p w14:paraId="03019D1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6FF461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Shintakuya; K. Uemura; Y. Murakami; N. Kondo; N. Nakagawa; K. Urabe; K. Okano; K. Awai; T. Higaki; T. Sueda</w:t>
            </w:r>
          </w:p>
        </w:tc>
      </w:tr>
      <w:tr w:rsidR="00ED4E80" w:rsidRPr="00ED4E80" w14:paraId="42D5DBC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E1A0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coring systems for the management of oncological hepato-pancreato-biliary patients</w:t>
            </w:r>
          </w:p>
        </w:tc>
        <w:tc>
          <w:tcPr>
            <w:tcW w:w="709" w:type="dxa"/>
            <w:noWrap/>
            <w:hideMark/>
          </w:tcPr>
          <w:p w14:paraId="0BDF6E3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592FB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W. Coombs; C. Jordan; S. A. Hussain; O. Ghandour</w:t>
            </w:r>
          </w:p>
        </w:tc>
      </w:tr>
      <w:tr w:rsidR="00ED4E80" w:rsidRPr="00ED4E80" w14:paraId="53E3767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5D30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ondary sclerosing cholangitis and hodgkin’s lymphoma</w:t>
            </w:r>
          </w:p>
        </w:tc>
        <w:tc>
          <w:tcPr>
            <w:tcW w:w="709" w:type="dxa"/>
            <w:noWrap/>
            <w:hideMark/>
          </w:tcPr>
          <w:p w14:paraId="0F1A2B6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79FF581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. Abedi; M. Ghassami; M. Molaei; Z. Mohsenifar; A. H. M. Alizadeh</w:t>
            </w:r>
          </w:p>
        </w:tc>
      </w:tr>
      <w:tr w:rsidR="00ED4E80" w:rsidRPr="00ED4E80" w14:paraId="42BC3A8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844CD3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cond-line Chemotherapy Prolongs Survival in Real World Patients with Advanced Biliary Tract and Gallbladder Cancers: A Multicenter Retrospective Population-based Cohort Study</w:t>
            </w:r>
          </w:p>
        </w:tc>
        <w:tc>
          <w:tcPr>
            <w:tcW w:w="709" w:type="dxa"/>
            <w:noWrap/>
            <w:hideMark/>
          </w:tcPr>
          <w:p w14:paraId="62814E8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5ADAC6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Zaidi; N. Chandna; G. Narasimhan; M. Moser; K. Haider; H. Chalchal; J. Shaw; S. Ahmed</w:t>
            </w:r>
          </w:p>
        </w:tc>
      </w:tr>
      <w:tr w:rsidR="00ED4E80" w:rsidRPr="00ED4E80" w14:paraId="2682842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1DDC4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gmental Atrophy: A Rare Pseudotumor of the Liver</w:t>
            </w:r>
          </w:p>
        </w:tc>
        <w:tc>
          <w:tcPr>
            <w:tcW w:w="709" w:type="dxa"/>
            <w:noWrap/>
            <w:hideMark/>
          </w:tcPr>
          <w:p w14:paraId="76977E9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CDFF33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homas; C. Cezar; A. Laiyemo</w:t>
            </w:r>
          </w:p>
        </w:tc>
      </w:tr>
      <w:tr w:rsidR="00ED4E80" w:rsidRPr="00ED4E80" w14:paraId="5D100BC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813EF8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ctive hemihepatic vascular occlusion versus pringle maneuver in hepatectomy for primary liver cancer</w:t>
            </w:r>
          </w:p>
        </w:tc>
        <w:tc>
          <w:tcPr>
            <w:tcW w:w="709" w:type="dxa"/>
            <w:noWrap/>
            <w:hideMark/>
          </w:tcPr>
          <w:p w14:paraId="2FDA074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A572AC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Li; T. Zhang; L. Wang; B. Li; Y. Ding; C. Zhang; S. He; Z. Yang</w:t>
            </w:r>
          </w:p>
        </w:tc>
      </w:tr>
      <w:tr w:rsidR="00ED4E80" w:rsidRPr="00ED4E80" w14:paraId="3828E0B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BA086B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lective Internal Radiotherapy Changes the Immune Profiles of Extracellular Vesicles and Their Immune Origin in Patients with Inoperable Cholangiocarcinoma</w:t>
            </w:r>
          </w:p>
        </w:tc>
        <w:tc>
          <w:tcPr>
            <w:tcW w:w="709" w:type="dxa"/>
            <w:noWrap/>
            <w:hideMark/>
          </w:tcPr>
          <w:p w14:paraId="685D07E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403FDB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Haag; A. Manikkam; D. Kraft; C. Bär; V. Wilke; A. J. Nowak; J. Bertrand; J. Omari; M. Pech; S. Gylstorff; B. Relja</w:t>
            </w:r>
          </w:p>
        </w:tc>
      </w:tr>
      <w:tr w:rsidR="00ED4E80" w:rsidRPr="00ED4E80" w14:paraId="262B6C9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341D62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nsitivity of liver parameters in diagnosing liver diseases in rabbits</w:t>
            </w:r>
          </w:p>
        </w:tc>
        <w:tc>
          <w:tcPr>
            <w:tcW w:w="709" w:type="dxa"/>
            <w:noWrap/>
            <w:hideMark/>
          </w:tcPr>
          <w:p w14:paraId="5FC056F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70D493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Leban-Danzl; K. Hartmann; M. Majzoub-Altweck; W. Hermanns; C. Sauter-Louisa; J. Hein</w:t>
            </w:r>
          </w:p>
        </w:tc>
      </w:tr>
      <w:tr w:rsidR="00ED4E80" w:rsidRPr="00ED4E80" w14:paraId="1355753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F0D33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psis in patients with haematological versus solid cancer: A retrospective cohort study</w:t>
            </w:r>
          </w:p>
        </w:tc>
        <w:tc>
          <w:tcPr>
            <w:tcW w:w="709" w:type="dxa"/>
            <w:noWrap/>
            <w:hideMark/>
          </w:tcPr>
          <w:p w14:paraId="33E3A4F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F3C9C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Bou Chebl; R. Safa; M. Sabra; A. Chami; I. Berbari; S. Jamali; M. Makki; H. Tamim; G. Abou Dagher</w:t>
            </w:r>
          </w:p>
        </w:tc>
      </w:tr>
      <w:tr w:rsidR="00ED4E80" w:rsidRPr="00ED4E80" w14:paraId="750ADB4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7EC38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otonin: Is it a marker for the diagnosis of hepatocellular carcinoma in cirrhotic patients?</w:t>
            </w:r>
          </w:p>
        </w:tc>
        <w:tc>
          <w:tcPr>
            <w:tcW w:w="709" w:type="dxa"/>
            <w:noWrap/>
            <w:hideMark/>
          </w:tcPr>
          <w:p w14:paraId="2A1FF83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278359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A. A. Moety; D. A. Maharem; S. H. Gomaa</w:t>
            </w:r>
          </w:p>
        </w:tc>
      </w:tr>
      <w:tr w:rsidR="00ED4E80" w:rsidRPr="00ED4E80" w14:paraId="1FA8F4B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8B18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albumin predicts survival in patients with hilar cholangiocarcinoma</w:t>
            </w:r>
          </w:p>
        </w:tc>
        <w:tc>
          <w:tcPr>
            <w:tcW w:w="709" w:type="dxa"/>
            <w:noWrap/>
            <w:hideMark/>
          </w:tcPr>
          <w:p w14:paraId="3F36A02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2DAB4C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Waghray; A. Sobotka; C. R. Marrero; B. Estfan; F. Aucejo; K. V. N. Menon</w:t>
            </w:r>
          </w:p>
        </w:tc>
      </w:tr>
      <w:tr w:rsidR="00ED4E80" w:rsidRPr="00ED4E80" w14:paraId="4BFFAEB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FC0097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albumin to globulin ratio as an indicator for the prognosis for cholangiocarcinoma</w:t>
            </w:r>
          </w:p>
        </w:tc>
        <w:tc>
          <w:tcPr>
            <w:tcW w:w="709" w:type="dxa"/>
            <w:noWrap/>
            <w:hideMark/>
          </w:tcPr>
          <w:p w14:paraId="7537C19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7709BF6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Lin; Z. H. Lin; J. Chen; M. Huang; X. Li; J. R. Jiang; M. Dong; T. T. Wang; D. H. Wu; X. K. Ma</w:t>
            </w:r>
          </w:p>
        </w:tc>
      </w:tr>
      <w:tr w:rsidR="00ED4E80" w:rsidRPr="00ED4E80" w14:paraId="309CE61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DDE7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and biliary MMP-9 and TIMP-1 concentrations in the diagnosis of cholangiocarcinoma</w:t>
            </w:r>
          </w:p>
        </w:tc>
        <w:tc>
          <w:tcPr>
            <w:tcW w:w="709" w:type="dxa"/>
            <w:noWrap/>
            <w:hideMark/>
          </w:tcPr>
          <w:p w14:paraId="1E01A89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40AC64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T. I</w:t>
            </w:r>
            <w:r w:rsidRPr="00ED4E80">
              <w:rPr>
                <w:rFonts w:ascii="Cambria" w:eastAsia="等线" w:hAnsi="Cambria" w:cs="Cambria"/>
                <w:color w:val="000000"/>
                <w:kern w:val="0"/>
                <w:sz w:val="22"/>
              </w:rPr>
              <w:t>İ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ce; K. Yıldız; V. Gangarapu; Y. Kayar; B. Baysal; O. Karatepe; A. S. Kemik; H. Şentürk</w:t>
            </w:r>
          </w:p>
        </w:tc>
      </w:tr>
      <w:tr w:rsidR="00ED4E80" w:rsidRPr="00ED4E80" w14:paraId="6BD2D30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E34521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copeptin level is a biomarker associated with ascites retention and the formation of a portosystemic shunt in chronic liver disease</w:t>
            </w:r>
          </w:p>
        </w:tc>
        <w:tc>
          <w:tcPr>
            <w:tcW w:w="709" w:type="dxa"/>
            <w:noWrap/>
            <w:hideMark/>
          </w:tcPr>
          <w:p w14:paraId="083DB2E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20599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Shigefuku; M. Iwasa; A. Eguchi; Y. Tamai; K. Yoshikawa; R. Sugimoto; Y. Takei</w:t>
            </w:r>
          </w:p>
        </w:tc>
      </w:tr>
      <w:tr w:rsidR="00ED4E80" w:rsidRPr="00ED4E80" w14:paraId="2FC5B0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1F59D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IgG4 cut-off of 70 mg/dL is associated with a shorter time to cirrhosis decompensation and liver transplantation in primary sclerosing cholangitis patients</w:t>
            </w:r>
          </w:p>
        </w:tc>
        <w:tc>
          <w:tcPr>
            <w:tcW w:w="709" w:type="dxa"/>
            <w:noWrap/>
            <w:hideMark/>
          </w:tcPr>
          <w:p w14:paraId="16B7D7A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5D9CE2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Peerani; L. Du; E. Lytvyak; V. G. Bain; A. L. Mason; R. J. Bailey; A. J. Montano-Loza</w:t>
            </w:r>
          </w:p>
        </w:tc>
      </w:tr>
      <w:tr w:rsidR="00ED4E80" w:rsidRPr="00ED4E80" w14:paraId="2F2CEE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0BBA9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liver enzymes serve as prognostic factors in patients with intrahepatic cholangiocarcinoma</w:t>
            </w:r>
          </w:p>
        </w:tc>
        <w:tc>
          <w:tcPr>
            <w:tcW w:w="709" w:type="dxa"/>
            <w:noWrap/>
            <w:hideMark/>
          </w:tcPr>
          <w:p w14:paraId="33025F1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D07CC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Zhang; H. Wang; Z. Ning; L. Xu; L. Zhuang; P. Wang; Z. Meng</w:t>
            </w:r>
          </w:p>
        </w:tc>
      </w:tr>
      <w:tr w:rsidR="00ED4E80" w:rsidRPr="00ED4E80" w14:paraId="2246DFB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9C12A3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metabolomic and lipoprotein profiling of pancreatic ductal adenocarcinoma patients of african ancestry</w:t>
            </w:r>
          </w:p>
        </w:tc>
        <w:tc>
          <w:tcPr>
            <w:tcW w:w="709" w:type="dxa"/>
            <w:noWrap/>
            <w:hideMark/>
          </w:tcPr>
          <w:p w14:paraId="327C93C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03E54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Elebo; J. Omoshoro-Jones; P. N. Fru; J. Devar; C. De Wet van Zyl; B. C. Vorster; M. Smith; S. Cacciatore; L. F. Zerbini; G. Candy; E. E. Nweke</w:t>
            </w:r>
          </w:p>
        </w:tc>
      </w:tr>
      <w:tr w:rsidR="00ED4E80" w:rsidRPr="00ED4E80" w14:paraId="448235E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0204F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mucin 3A as a potential biomarker for extrahepatic cholangiocarcinoma</w:t>
            </w:r>
          </w:p>
        </w:tc>
        <w:tc>
          <w:tcPr>
            <w:tcW w:w="709" w:type="dxa"/>
            <w:noWrap/>
            <w:hideMark/>
          </w:tcPr>
          <w:p w14:paraId="2C845CA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CE266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Wang; H. Zhou; Y. Wang; H. Huang; J. Yang; W. Gu; X. Zhang; J. Yang</w:t>
            </w:r>
          </w:p>
        </w:tc>
      </w:tr>
      <w:tr w:rsidR="00ED4E80" w:rsidRPr="00ED4E80" w14:paraId="5FFEE69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5BBC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rum nutritional markers and faecal elastase-1 testing in biliopancreatic cancer patients</w:t>
            </w:r>
          </w:p>
        </w:tc>
        <w:tc>
          <w:tcPr>
            <w:tcW w:w="709" w:type="dxa"/>
            <w:noWrap/>
            <w:hideMark/>
          </w:tcPr>
          <w:p w14:paraId="245F7BA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7E17540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Oyón Lara; M. Rullán Iriarte; J. M. Urman Fernández; M. Casi; D. Ruiz-Clavijo García; B. González de la Higuera Carnicer; F. Bolado Concejo</w:t>
            </w:r>
          </w:p>
        </w:tc>
      </w:tr>
      <w:tr w:rsidR="00ED4E80" w:rsidRPr="00ED4E80" w14:paraId="65BFC4A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E0C6C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erum unconjugated primary and secondary bile acids in patients with cholangiocarcinoma and hepatocellular carcinoma</w:t>
            </w:r>
          </w:p>
        </w:tc>
        <w:tc>
          <w:tcPr>
            <w:tcW w:w="709" w:type="dxa"/>
            <w:noWrap/>
            <w:hideMark/>
          </w:tcPr>
          <w:p w14:paraId="5A35D82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0</w:t>
            </w:r>
          </w:p>
        </w:tc>
        <w:tc>
          <w:tcPr>
            <w:tcW w:w="5670" w:type="dxa"/>
            <w:noWrap/>
            <w:hideMark/>
          </w:tcPr>
          <w:p w14:paraId="5EB1CA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Changbumrung; R. Tungtrongchitr; P. Migasena; S. Chamroenngan</w:t>
            </w:r>
          </w:p>
        </w:tc>
      </w:tr>
      <w:tr w:rsidR="00ED4E80" w:rsidRPr="00ED4E80" w14:paraId="433265A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E7B1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ort-Term outcomes after pancreatoduodenectomy in octogenarians: Multicentre case-control study</w:t>
            </w:r>
          </w:p>
        </w:tc>
        <w:tc>
          <w:tcPr>
            <w:tcW w:w="709" w:type="dxa"/>
            <w:noWrap/>
            <w:hideMark/>
          </w:tcPr>
          <w:p w14:paraId="3B89BC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E02F9B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A. Attard; B. Al-Sarireh; R. H. Bhogal; A. Farrugia; G. Fusai; S. Harper; C. Hidalgo-Salinas; A. Jah; G. Marangoni; M. Mortimer; M. Pizanias; A. Prachialias; K. J. Roberts; C. Sew Hee; F. Soggiu; P. Srinivasan; N. A. Chatzizacharias</w:t>
            </w:r>
          </w:p>
        </w:tc>
      </w:tr>
      <w:tr w:rsidR="00ED4E80" w:rsidRPr="00ED4E80" w14:paraId="114163A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F737E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ort-term Outcomes of difficult" Laparoscopic Liver Resection at Specialized Centers: Report from INSTALL (International Survey on Technical Aspects of Laparoscopic Liver Resection)-2 on 4478 Patients"</w:t>
            </w:r>
          </w:p>
        </w:tc>
        <w:tc>
          <w:tcPr>
            <w:tcW w:w="709" w:type="dxa"/>
            <w:noWrap/>
            <w:hideMark/>
          </w:tcPr>
          <w:p w14:paraId="0CC0613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4B5EDC9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Ibuki; T. Hibi; M. Tanabe; D. A. Geller; D. Cherqui; G. Wakabayashi</w:t>
            </w:r>
          </w:p>
        </w:tc>
      </w:tr>
      <w:tr w:rsidR="00ED4E80" w:rsidRPr="00ED4E80" w14:paraId="568845E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97B1A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ort-term outcomes of paediatric liver transplant recipients after transition to Adult Healthcare Service</w:t>
            </w:r>
          </w:p>
        </w:tc>
        <w:tc>
          <w:tcPr>
            <w:tcW w:w="709" w:type="dxa"/>
            <w:noWrap/>
            <w:hideMark/>
          </w:tcPr>
          <w:p w14:paraId="1A86A31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3A2C74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Ferrarese; G. Germani; S. Lazzaro; M. Cananzi; F. P. Russo; M. Senzolo; M. Gambato; A. Zanetto; U. Cillo; E. Gringeri; G. Perilongo; P. Burra</w:t>
            </w:r>
          </w:p>
        </w:tc>
      </w:tr>
      <w:tr w:rsidR="00ED4E80" w:rsidRPr="00ED4E80" w14:paraId="51D3BCB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EE08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ort-term prognostic factors for primary sclerosing cholangitis</w:t>
            </w:r>
          </w:p>
        </w:tc>
        <w:tc>
          <w:tcPr>
            <w:tcW w:w="709" w:type="dxa"/>
            <w:noWrap/>
            <w:hideMark/>
          </w:tcPr>
          <w:p w14:paraId="7ACDE94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487BD62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Watanabe; K. Hirano; M. Tada; H. Isayama; S. Mizuno; T. Arizumi; N. Toda; Y. Sugawara; N. Kokudo; K. Koike</w:t>
            </w:r>
          </w:p>
        </w:tc>
      </w:tr>
      <w:tr w:rsidR="00ED4E80" w:rsidRPr="00ED4E80" w14:paraId="34A1082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FC49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ould all cases of extra-hepatic cholestasis be operated?</w:t>
            </w:r>
          </w:p>
        </w:tc>
        <w:tc>
          <w:tcPr>
            <w:tcW w:w="709" w:type="dxa"/>
            <w:noWrap/>
            <w:hideMark/>
          </w:tcPr>
          <w:p w14:paraId="63AE887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5</w:t>
            </w:r>
          </w:p>
        </w:tc>
        <w:tc>
          <w:tcPr>
            <w:tcW w:w="5670" w:type="dxa"/>
            <w:noWrap/>
            <w:hideMark/>
          </w:tcPr>
          <w:p w14:paraId="39B6CB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Meyer; P. Karydakis; M. Safioleas; L. F. Hollender</w:t>
            </w:r>
          </w:p>
        </w:tc>
      </w:tr>
      <w:tr w:rsidR="00ED4E80" w:rsidRPr="00ED4E80" w14:paraId="6CCF16A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0C3BF0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gnificance of serum ferritin as a prognostic factor in advanced hepatobilia cancer patients treated with Korean medicine: a retrospective cohort study</w:t>
            </w:r>
          </w:p>
        </w:tc>
        <w:tc>
          <w:tcPr>
            <w:tcW w:w="709" w:type="dxa"/>
            <w:noWrap/>
            <w:hideMark/>
          </w:tcPr>
          <w:p w14:paraId="1085369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18CACD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ong; W. Eo; S. Kim; B. Shim; S. Lee</w:t>
            </w:r>
          </w:p>
        </w:tc>
      </w:tr>
      <w:tr w:rsidR="00ED4E80" w:rsidRPr="00ED4E80" w14:paraId="03750F9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FA51C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multaneous pancreaticoduodenectomy and liver transplantation for biliary atresia complicated by choledochal cyst</w:t>
            </w:r>
          </w:p>
        </w:tc>
        <w:tc>
          <w:tcPr>
            <w:tcW w:w="709" w:type="dxa"/>
            <w:noWrap/>
            <w:hideMark/>
          </w:tcPr>
          <w:p w14:paraId="5C42281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1090E4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Luo; D. Zhao; T. Zhou; J. Zhu; J. Zhang; Q. Xia</w:t>
            </w:r>
          </w:p>
        </w:tc>
      </w:tr>
      <w:tr w:rsidR="00ED4E80" w:rsidRPr="00ED4E80" w14:paraId="1B39FBF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E4A3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gle hepatocellular carcinoma smaller than 2 cm: Are ethanol injection and radiofrequency ablation equally effective?</w:t>
            </w:r>
          </w:p>
        </w:tc>
        <w:tc>
          <w:tcPr>
            <w:tcW w:w="709" w:type="dxa"/>
            <w:noWrap/>
            <w:hideMark/>
          </w:tcPr>
          <w:p w14:paraId="2A601D9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445C126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Pompili; N. De Matthaeis; A. Saviano; I. De Sio; G. Francica; F. Brunello; A. Cantamessa; A. Giorgio; U. Scognamiglio; F. Fornari; F. Giangregorio; F. Piscaglia; S. Gualandi; E. Caturelli; P. Roselli; L. Riccardi; G. L. Rapaccini</w:t>
            </w:r>
          </w:p>
        </w:tc>
      </w:tr>
      <w:tr w:rsidR="00ED4E80" w:rsidRPr="00ED4E80" w14:paraId="5C89528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84F0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ngle-agent gemcitabine for biliary tract cancers: Study outcomes and systematic review of the literature</w:t>
            </w:r>
          </w:p>
        </w:tc>
        <w:tc>
          <w:tcPr>
            <w:tcW w:w="709" w:type="dxa"/>
            <w:noWrap/>
            <w:hideMark/>
          </w:tcPr>
          <w:p w14:paraId="78FFC5D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0754D5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Kiba; T. Nishimura; S. Matsumoto; E. Hatano; A. Mori; S. Yasumi; R. Doi; I. Ikai; T. Kitano; T. Nishimura; K. Yoshikawa; H. Ishiguro; K. Yanagihara; E. Doi; S. Teramukai; M. Fukushima</w:t>
            </w:r>
          </w:p>
        </w:tc>
      </w:tr>
      <w:tr w:rsidR="00ED4E80" w:rsidRPr="00ED4E80" w14:paraId="3C4D372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3002C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 in primary and metastatic liver tumors</w:t>
            </w:r>
          </w:p>
        </w:tc>
        <w:tc>
          <w:tcPr>
            <w:tcW w:w="709" w:type="dxa"/>
            <w:noWrap/>
            <w:hideMark/>
          </w:tcPr>
          <w:p w14:paraId="1BE737D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105587F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Hoffmann</w:t>
            </w:r>
          </w:p>
        </w:tc>
      </w:tr>
      <w:tr w:rsidR="00ED4E80" w:rsidRPr="00ED4E80" w14:paraId="6FFCA1F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9492CF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keletal muscle volume and intramuscular adipose tissue are prognostic predictors of postoperative complications after hepatic resection</w:t>
            </w:r>
          </w:p>
        </w:tc>
        <w:tc>
          <w:tcPr>
            <w:tcW w:w="709" w:type="dxa"/>
            <w:noWrap/>
            <w:hideMark/>
          </w:tcPr>
          <w:p w14:paraId="074E746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7D4F66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Harimoto; H. Hoshino; R. Muranushi; K. Hagiwara; T. Yamanaka; N. Ishii; M. Tsukagoshi; T. Igarashi; A. Watanabe; N. Kubo; K. Araki; K. Shirabe</w:t>
            </w:r>
          </w:p>
        </w:tc>
      </w:tr>
      <w:tr w:rsidR="00ED4E80" w:rsidRPr="00ED4E80" w14:paraId="7B6643C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DF03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mall cell lung cancer presenting as painful obstructive jaundice</w:t>
            </w:r>
          </w:p>
        </w:tc>
        <w:tc>
          <w:tcPr>
            <w:tcW w:w="709" w:type="dxa"/>
            <w:noWrap/>
            <w:hideMark/>
          </w:tcPr>
          <w:p w14:paraId="0B9A410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37BD7CB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Scoon; Y. C. Yeh; A. E. Sagar; R. Lodato</w:t>
            </w:r>
          </w:p>
        </w:tc>
      </w:tr>
      <w:tr w:rsidR="00ED4E80" w:rsidRPr="00ED4E80" w14:paraId="27594C0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D433E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mall duct primary sclerosing cholangitis: Ten years of follow up</w:t>
            </w:r>
          </w:p>
        </w:tc>
        <w:tc>
          <w:tcPr>
            <w:tcW w:w="709" w:type="dxa"/>
            <w:noWrap/>
            <w:hideMark/>
          </w:tcPr>
          <w:p w14:paraId="37C37A7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613E1F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Guma; L. Viola; M. Thome; G. Ahumaran; A. Facelli; E. Alvarez</w:t>
            </w:r>
          </w:p>
        </w:tc>
      </w:tr>
      <w:tr w:rsidR="00ED4E80" w:rsidRPr="00ED4E80" w14:paraId="74F5953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7C7AF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ioeconomic and demographic factors in patients with periampullary cancer</w:t>
            </w:r>
          </w:p>
        </w:tc>
        <w:tc>
          <w:tcPr>
            <w:tcW w:w="709" w:type="dxa"/>
            <w:noWrap/>
            <w:hideMark/>
          </w:tcPr>
          <w:p w14:paraId="3294144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5DB31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Botejue; R. Zackria; S. Kubomoto</w:t>
            </w:r>
          </w:p>
        </w:tc>
      </w:tr>
      <w:tr w:rsidR="00ED4E80" w:rsidRPr="00ED4E80" w14:paraId="58C18BF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C6A429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litary liver lesions are not always HCC: Metastasis from an uncommon site mimicking a primary liver lesion</w:t>
            </w:r>
          </w:p>
        </w:tc>
        <w:tc>
          <w:tcPr>
            <w:tcW w:w="709" w:type="dxa"/>
            <w:noWrap/>
            <w:hideMark/>
          </w:tcPr>
          <w:p w14:paraId="6388513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FA0D9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T. Al-Qaisi; A. J. Gomez; M. Batheja</w:t>
            </w:r>
          </w:p>
        </w:tc>
      </w:tr>
      <w:tr w:rsidR="00ED4E80" w:rsidRPr="00ED4E80" w14:paraId="4D8684F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22DE6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URCE-PANC: A prediction model for patients with metastatic pancreatic ductal adenocarcinoma based on nationwide population-based data</w:t>
            </w:r>
          </w:p>
        </w:tc>
        <w:tc>
          <w:tcPr>
            <w:tcW w:w="709" w:type="dxa"/>
            <w:noWrap/>
            <w:hideMark/>
          </w:tcPr>
          <w:p w14:paraId="18BA788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4AD75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G. van den Boorn; W. P. M. Dijksterhuis; L. G. M. van der Geest; J. de Vos-Geelen; M. G. Besselink; J. W. Wilmink; M. G. H. van Oijen; H. W. M. van Laarhoven</w:t>
            </w:r>
          </w:p>
        </w:tc>
      </w:tr>
      <w:tr w:rsidR="00ED4E80" w:rsidRPr="00ED4E80" w14:paraId="524A50E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A8E6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quamous cell carcinoma of the pancreas with liver metastasis: A case report</w:t>
            </w:r>
          </w:p>
        </w:tc>
        <w:tc>
          <w:tcPr>
            <w:tcW w:w="709" w:type="dxa"/>
            <w:noWrap/>
            <w:hideMark/>
          </w:tcPr>
          <w:p w14:paraId="369FC1B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29D7AE6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P. Chen; K. Ou; Q. H. Guan; F. Zhang</w:t>
            </w:r>
          </w:p>
        </w:tc>
      </w:tr>
      <w:tr w:rsidR="00ED4E80" w:rsidRPr="00ED4E80" w14:paraId="7AB1002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0D88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aging laparoscopy among three subtypes of extra-hepatic biliary malignancy: a 15-year experience from 10 institutions</w:t>
            </w:r>
          </w:p>
        </w:tc>
        <w:tc>
          <w:tcPr>
            <w:tcW w:w="709" w:type="dxa"/>
            <w:noWrap/>
            <w:hideMark/>
          </w:tcPr>
          <w:p w14:paraId="0A42276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26ED5A6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T. Davidson; L. X. Jin; B. Krasnick; C. G. Ethun; T. M. Pawlik; G. A. Poultsides; K. Idrees; S. M. Weber; R. C. G. Martin; P. Shen; I. Hatzaras; S. K. Maithel; R. C. Fields</w:t>
            </w:r>
          </w:p>
        </w:tc>
      </w:tr>
      <w:tr w:rsidR="00ED4E80" w:rsidRPr="00ED4E80" w14:paraId="4BE021D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60760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tenting metastatic bile duct obstruction (BDO): The importance of liver function parameters</w:t>
            </w:r>
          </w:p>
        </w:tc>
        <w:tc>
          <w:tcPr>
            <w:tcW w:w="709" w:type="dxa"/>
            <w:noWrap/>
            <w:hideMark/>
          </w:tcPr>
          <w:p w14:paraId="569C762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4B6DBC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Bergamino Sirven; R. Montal; M. Galan; J. Gornals Soler; E. Escalante Porrua; V. Navarro Perez; M. Marin Melia</w:t>
            </w:r>
          </w:p>
        </w:tc>
      </w:tr>
      <w:tr w:rsidR="00ED4E80" w:rsidRPr="00ED4E80" w14:paraId="7762777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07EF7B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bcentimeter Nodules with Diagnostic Hallmarks of Hepatocellular Carcinoma: Comparison of Pathological Features and Survival Outcomes with Nodules Measuring 1–2 cm</w:t>
            </w:r>
          </w:p>
        </w:tc>
        <w:tc>
          <w:tcPr>
            <w:tcW w:w="709" w:type="dxa"/>
            <w:noWrap/>
            <w:hideMark/>
          </w:tcPr>
          <w:p w14:paraId="51F213A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4EE9B8C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Huang; X. Ni; C. Zhou; Z. Shi; F. Wu; Y. Xiao; C. Yang; M. Zeng</w:t>
            </w:r>
          </w:p>
        </w:tc>
      </w:tr>
      <w:tr w:rsidR="00ED4E80" w:rsidRPr="00ED4E80" w14:paraId="0E4418F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78E13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ccessful resection of a centrally located primary hepatic neuroendocrine tumor</w:t>
            </w:r>
          </w:p>
        </w:tc>
        <w:tc>
          <w:tcPr>
            <w:tcW w:w="709" w:type="dxa"/>
            <w:noWrap/>
            <w:hideMark/>
          </w:tcPr>
          <w:p w14:paraId="409D7E1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4FC4D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lakeel; A. Alshamrani; A. Alharbi; A. Mubarah; H. Alshurafa; M. Aldayel</w:t>
            </w:r>
          </w:p>
        </w:tc>
      </w:tr>
      <w:tr w:rsidR="00ED4E80" w:rsidRPr="00ED4E80" w14:paraId="195BEA5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57F65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perselective Transarterial Chemoembolization for Unresectable or “Ablation Unsuitable” Hepatocellular Carcinoma in the Caudate Lobe: A Real World, Single-Center Retrospective Study</w:t>
            </w:r>
          </w:p>
        </w:tc>
        <w:tc>
          <w:tcPr>
            <w:tcW w:w="709" w:type="dxa"/>
            <w:noWrap/>
            <w:hideMark/>
          </w:tcPr>
          <w:p w14:paraId="63686CB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81F06F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Yan; Y. Ren; K. Qian; X. Kan; H. Zhang; L. Chen; B. Liang; C. Zheng</w:t>
            </w:r>
          </w:p>
        </w:tc>
      </w:tr>
      <w:tr w:rsidR="00ED4E80" w:rsidRPr="00ED4E80" w14:paraId="5A7B62A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39913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ery of hepatocellular carcinoma complicated with cancer thrombi in bile duct: Efficacy for criteria for different therapy modalities</w:t>
            </w:r>
          </w:p>
        </w:tc>
        <w:tc>
          <w:tcPr>
            <w:tcW w:w="709" w:type="dxa"/>
            <w:noWrap/>
            <w:hideMark/>
          </w:tcPr>
          <w:p w14:paraId="1985297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2493F06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Xiangji; T. Weifeng; Y. Bin; L. Chen; J. Xiaoqing; Z. Baihe; S. Feng; W. Mengchao</w:t>
            </w:r>
          </w:p>
        </w:tc>
      </w:tr>
      <w:tr w:rsidR="00ED4E80" w:rsidRPr="00ED4E80" w14:paraId="6577760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84B7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ical Administration of Indocyanine Green in Hepatectomy for Improved Bile Leakage Detection</w:t>
            </w:r>
          </w:p>
        </w:tc>
        <w:tc>
          <w:tcPr>
            <w:tcW w:w="709" w:type="dxa"/>
            <w:noWrap/>
            <w:hideMark/>
          </w:tcPr>
          <w:p w14:paraId="608BF51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447118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Hanaki; K. Goto; M. Morimoto; Y. Murakami; T. Matsunaga; M. Yamamoto; N. Tokuyasu; T. Sakamoto; T. Hasegawa; Y. Fujiwara</w:t>
            </w:r>
          </w:p>
        </w:tc>
      </w:tr>
      <w:tr w:rsidR="00ED4E80" w:rsidRPr="00ED4E80" w14:paraId="4A4B839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2F6CCD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ical and radiological decompression in malignant biliary obstruction: A retrospective study using multivariate risk factor analysis</w:t>
            </w:r>
          </w:p>
        </w:tc>
        <w:tc>
          <w:tcPr>
            <w:tcW w:w="709" w:type="dxa"/>
            <w:noWrap/>
            <w:hideMark/>
          </w:tcPr>
          <w:p w14:paraId="411C609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5670" w:type="dxa"/>
            <w:noWrap/>
            <w:hideMark/>
          </w:tcPr>
          <w:p w14:paraId="78B1711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Bonnel; J. T. Ferrucci Jr; P. R. Mueller</w:t>
            </w:r>
          </w:p>
        </w:tc>
      </w:tr>
      <w:tr w:rsidR="00ED4E80" w:rsidRPr="00ED4E80" w14:paraId="1E8DBD9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E03758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gical Loupe at 4.0× Magnification in Pancreaticoduodenectomy—Does It Affect the Surgical Outcomes? A Propensity Score–Matched Study</w:t>
            </w:r>
          </w:p>
        </w:tc>
        <w:tc>
          <w:tcPr>
            <w:tcW w:w="709" w:type="dxa"/>
            <w:noWrap/>
            <w:hideMark/>
          </w:tcPr>
          <w:p w14:paraId="75C138D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0AED7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El Shobary; A. El Nakeeb; A. Sultan; M. A. E. W. Ali; M. El Dosoky; A. Shehta; H. Ezzat; A. M. Elsabbagh</w:t>
            </w:r>
          </w:p>
        </w:tc>
      </w:tr>
      <w:tr w:rsidR="00ED4E80" w:rsidRPr="00ED4E80" w14:paraId="57C0B2A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EAF01E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urgical Outcomes for Hepatocellular Carcinoma in Patients with Child-Pugh Class B: a Retrospective Multicenter Study</w:t>
            </w:r>
          </w:p>
        </w:tc>
        <w:tc>
          <w:tcPr>
            <w:tcW w:w="709" w:type="dxa"/>
            <w:noWrap/>
            <w:hideMark/>
          </w:tcPr>
          <w:p w14:paraId="5AE8CF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307370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Tanaka; T. Noda; K. Komeda; H. Kosaka; H. Iida; M. Ueno; D. Hokuto; H. Ikoma; T. Nakai; D. Kabata; H. Shinkawa; S. Kobayashi; F. Hirokawa; H. Mori; S. Hayami; R. Morimura; M. Matsumoto; T. Ishizawa; S. Kubo; M. Kaibori</w:t>
            </w:r>
          </w:p>
        </w:tc>
      </w:tr>
      <w:tr w:rsidR="00ED4E80" w:rsidRPr="00ED4E80" w14:paraId="28B464D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91A5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veillance of primary sclerosing cholangitis with ERC and brush cytology: risk factors for cholangiocarcinoma</w:t>
            </w:r>
          </w:p>
        </w:tc>
        <w:tc>
          <w:tcPr>
            <w:tcW w:w="709" w:type="dxa"/>
            <w:noWrap/>
            <w:hideMark/>
          </w:tcPr>
          <w:p w14:paraId="6C8AD9F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25D99E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Boyd; H. Mustonen; A. Tenca; K. Jokelainen; J. Arola; M. A. Färkkilä</w:t>
            </w:r>
          </w:p>
        </w:tc>
      </w:tr>
      <w:tr w:rsidR="00ED4E80" w:rsidRPr="00ED4E80" w14:paraId="4CE4BEB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B8D50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rvival and Toxicities after Yttrium-90 Transarterial Radioembolization of Cholangiocarcinoma in the RESiN Registry</w:t>
            </w:r>
          </w:p>
        </w:tc>
        <w:tc>
          <w:tcPr>
            <w:tcW w:w="709" w:type="dxa"/>
            <w:noWrap/>
            <w:hideMark/>
          </w:tcPr>
          <w:p w14:paraId="674E0BF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82DB77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J. Robinson; L. Du; L. Matsuoka; D. Y. Sze; A. S. Kennedy; R. T. Gandhi; B. E. Kouri; Z. S. Collins; N. Kokabi; C. J. Grilli; E. A. Wang; J. S. Lee; D. B. Brown</w:t>
            </w:r>
          </w:p>
        </w:tc>
      </w:tr>
      <w:tr w:rsidR="00ED4E80" w:rsidRPr="00ED4E80" w14:paraId="0D4FE15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75C5A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ustained multiple organ ischaemia after transarterialchemoembolization with drug-eluting beadsfor hepatocellular carcinoma</w:t>
            </w:r>
          </w:p>
        </w:tc>
        <w:tc>
          <w:tcPr>
            <w:tcW w:w="709" w:type="dxa"/>
            <w:noWrap/>
            <w:hideMark/>
          </w:tcPr>
          <w:p w14:paraId="072B861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BC3B05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W. Kim; J. H. Kwon; S. W. Nam; J. W. Jang; H. S. Jung; Y. R. Shin; E. S. Park; D. J. Shim</w:t>
            </w:r>
          </w:p>
        </w:tc>
      </w:tr>
      <w:tr w:rsidR="00ED4E80" w:rsidRPr="00ED4E80" w14:paraId="33A59B8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C850FF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nchronous occurrence of gastrointestinal stromal tumor, pancreatic intraductal papillary mucinous neoplasm, and intrahepatic cholangiocarcinoma: Case report</w:t>
            </w:r>
          </w:p>
        </w:tc>
        <w:tc>
          <w:tcPr>
            <w:tcW w:w="709" w:type="dxa"/>
            <w:noWrap/>
            <w:hideMark/>
          </w:tcPr>
          <w:p w14:paraId="27C146A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CC02D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Hou; W. Zhang; J. Niu; M. Tian; J. Liu; L. Cui; Y. Li</w:t>
            </w:r>
          </w:p>
        </w:tc>
      </w:tr>
      <w:tr w:rsidR="00ED4E80" w:rsidRPr="00ED4E80" w14:paraId="5477622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4CFE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phting Through the Evidence: A Very Distinctive Cause of Neonatal Jaundice</w:t>
            </w:r>
          </w:p>
        </w:tc>
        <w:tc>
          <w:tcPr>
            <w:tcW w:w="709" w:type="dxa"/>
            <w:noWrap/>
            <w:hideMark/>
          </w:tcPr>
          <w:p w14:paraId="6BD91B5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2FA39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M. Ruiz; D. M. Bass</w:t>
            </w:r>
          </w:p>
        </w:tc>
      </w:tr>
      <w:tr w:rsidR="00ED4E80" w:rsidRPr="00ED4E80" w14:paraId="3586728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2FD42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ystemic treatments with tyrosine kinase inhibitors and platinum-based chemotherapy in patients with unresectable or metastatic hepato-cholangiocarcinoma</w:t>
            </w:r>
          </w:p>
        </w:tc>
        <w:tc>
          <w:tcPr>
            <w:tcW w:w="709" w:type="dxa"/>
            <w:noWrap/>
            <w:hideMark/>
          </w:tcPr>
          <w:p w14:paraId="48FE010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37B1FF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Gigante; C. Hobeika; B. Le Bail; V. Paradis; D. Tougeron; M. Lequoy; M. Bouattour; J.-F. Blanc; N. Ganne-Carrie; H. Tran; C. Hollande; M. Allaire; G. Amaddeo; H. Regnault; P. Vigneron; M. Ronot; L. Elkrief; G. Verset; E. Trepo; A. Zaanan; M. Ziol; M. Ningarhari; J. Calderaro; J. Edeline; J. C. Nault</w:t>
            </w:r>
          </w:p>
        </w:tc>
      </w:tr>
      <w:tr w:rsidR="00ED4E80" w:rsidRPr="00ED4E80" w14:paraId="2888189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E505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 lymphocyte function in patients with malignant biliary obstruction</w:t>
            </w:r>
          </w:p>
        </w:tc>
        <w:tc>
          <w:tcPr>
            <w:tcW w:w="709" w:type="dxa"/>
            <w:noWrap/>
            <w:hideMark/>
          </w:tcPr>
          <w:p w14:paraId="4A066DE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4</w:t>
            </w:r>
          </w:p>
        </w:tc>
        <w:tc>
          <w:tcPr>
            <w:tcW w:w="5670" w:type="dxa"/>
            <w:noWrap/>
            <w:hideMark/>
          </w:tcPr>
          <w:p w14:paraId="73B2AC4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T. Fan; C. M. Lo; E. C. S. Lai; W. C. Yu; J. Wong</w:t>
            </w:r>
          </w:p>
        </w:tc>
      </w:tr>
      <w:tr w:rsidR="00ED4E80" w:rsidRPr="00ED4E80" w14:paraId="5382BD5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823B81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-99m-MAA lung shunt fraction before Y-90 radioembolization is low among patients with non-hepatocellular carcinoma malignancies</w:t>
            </w:r>
          </w:p>
        </w:tc>
        <w:tc>
          <w:tcPr>
            <w:tcW w:w="709" w:type="dxa"/>
            <w:noWrap/>
            <w:hideMark/>
          </w:tcPr>
          <w:p w14:paraId="5D5AFBE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067F0F8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Elsayed; J. G. Martin; A. Dabrowiecki; D. T. Goldman; R. Faraj; J. T. McMahon; N. Kokabi; R. Duszak; J. Newsome; Z. L. Bercu</w:t>
            </w:r>
          </w:p>
        </w:tc>
      </w:tr>
      <w:tr w:rsidR="00ED4E80" w:rsidRPr="00ED4E80" w14:paraId="5B602DE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9A6F85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enofovir vs. Entecavir on Outcomes of Hepatitis B Virus-Related Hepatocellular Carcinoma after Radiofrequency Ablation</w:t>
            </w:r>
          </w:p>
        </w:tc>
        <w:tc>
          <w:tcPr>
            <w:tcW w:w="709" w:type="dxa"/>
            <w:noWrap/>
            <w:hideMark/>
          </w:tcPr>
          <w:p w14:paraId="759208D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E6A9EE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Hu; H. Zeng; J. Hou; J. Wang; L. Xu; Y. Zhang; M. Chen; Z. Zhou</w:t>
            </w:r>
          </w:p>
        </w:tc>
      </w:tr>
      <w:tr w:rsidR="00ED4E80" w:rsidRPr="00ED4E80" w14:paraId="570AB99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3CD291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FEB regulates murine liver cell fate during development and regeneration</w:t>
            </w:r>
          </w:p>
        </w:tc>
        <w:tc>
          <w:tcPr>
            <w:tcW w:w="709" w:type="dxa"/>
            <w:noWrap/>
            <w:hideMark/>
          </w:tcPr>
          <w:p w14:paraId="40AD559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54B8F7E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Pastore; T. Huynh; N. J. Herz; A. Calcagni’; T. J. Klisch; L. Brunetti; K. H. Kim; M. De Giorgi; A. Hurley; A. Carissimo; M. Mutarelli; N. Aleksieva; L. D’Orsi; W. R. Lagor; D. D. Moore; C. Settembre; M. J. Finegold; S. J. Forbes; A. Ballabio</w:t>
            </w:r>
          </w:p>
        </w:tc>
      </w:tr>
      <w:tr w:rsidR="00ED4E80" w:rsidRPr="00ED4E80" w14:paraId="3D34716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7EFF4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alidomide induced acute cholestatic hepatitis</w:t>
            </w:r>
          </w:p>
        </w:tc>
        <w:tc>
          <w:tcPr>
            <w:tcW w:w="709" w:type="dxa"/>
            <w:noWrap/>
            <w:hideMark/>
          </w:tcPr>
          <w:p w14:paraId="1013C7F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61EC31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Vilas-Boas; R. Gonc¸alves; M. S. Simões; J. Lopes; G. Macedo</w:t>
            </w:r>
          </w:p>
        </w:tc>
      </w:tr>
      <w:tr w:rsidR="00ED4E80" w:rsidRPr="00ED4E80" w14:paraId="5F93E15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FEFCEE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e Addition of Transarterial Chemoembolization to Palliative Chemotherapy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Extends Survival in Intrahepatic Cholangiocarcinoma</w:t>
            </w:r>
          </w:p>
        </w:tc>
        <w:tc>
          <w:tcPr>
            <w:tcW w:w="709" w:type="dxa"/>
            <w:noWrap/>
            <w:hideMark/>
          </w:tcPr>
          <w:p w14:paraId="4DE0E36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1</w:t>
            </w:r>
          </w:p>
        </w:tc>
        <w:tc>
          <w:tcPr>
            <w:tcW w:w="5670" w:type="dxa"/>
            <w:noWrap/>
            <w:hideMark/>
          </w:tcPr>
          <w:p w14:paraId="4781F4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. J. Gairing; F. Thol; L. Mueller; F. Hahn; T. Thomaidis; C. Czauderna; F. Bartsch; M. B. Pitton; J. U. Marquardt; M.-A.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Worns; P. R. Galle; M. Moehler; A. Weinmann; R. Kloeckner; F. Foerster</w:t>
            </w:r>
          </w:p>
        </w:tc>
      </w:tr>
      <w:tr w:rsidR="00ED4E80" w:rsidRPr="00ED4E80" w14:paraId="17C6250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738C0A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he ALBI score: From liver function in patients with HCC to a general measure of liver function</w:t>
            </w:r>
          </w:p>
        </w:tc>
        <w:tc>
          <w:tcPr>
            <w:tcW w:w="709" w:type="dxa"/>
            <w:noWrap/>
            <w:hideMark/>
          </w:tcPr>
          <w:p w14:paraId="67440F7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9128D5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Toyoda; P. J. Johnson</w:t>
            </w:r>
          </w:p>
        </w:tc>
      </w:tr>
      <w:tr w:rsidR="00ED4E80" w:rsidRPr="00ED4E80" w14:paraId="3A6CF9C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786EA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allure of a first diagnosis</w:t>
            </w:r>
          </w:p>
        </w:tc>
        <w:tc>
          <w:tcPr>
            <w:tcW w:w="709" w:type="dxa"/>
            <w:noWrap/>
            <w:hideMark/>
          </w:tcPr>
          <w:p w14:paraId="7DDC984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2</w:t>
            </w:r>
          </w:p>
        </w:tc>
        <w:tc>
          <w:tcPr>
            <w:tcW w:w="5670" w:type="dxa"/>
            <w:noWrap/>
            <w:hideMark/>
          </w:tcPr>
          <w:p w14:paraId="12CC15C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Wong</w:t>
            </w:r>
          </w:p>
        </w:tc>
      </w:tr>
      <w:tr w:rsidR="00ED4E80" w:rsidRPr="00ED4E80" w14:paraId="729A5E9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1B6B91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ALPPS procedure for hepatocellular carcinoma larger than 10 centimeters</w:t>
            </w:r>
          </w:p>
        </w:tc>
        <w:tc>
          <w:tcPr>
            <w:tcW w:w="709" w:type="dxa"/>
            <w:noWrap/>
            <w:hideMark/>
          </w:tcPr>
          <w:p w14:paraId="59E63AA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7065207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. J. M. Torres; R. R. Vasques; T. H. S. Silva; M. E. L. Castelo-Branco; C. C. S. Torres</w:t>
            </w:r>
          </w:p>
        </w:tc>
      </w:tr>
      <w:tr w:rsidR="00ED4E80" w:rsidRPr="00ED4E80" w14:paraId="27E3759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72CF6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Application of Selective Hepatic Inflow Vascular Occlusion with Anterior Approach in Liver Resection: Effectiveness in Managing Major Complications and Long-Term Survival</w:t>
            </w:r>
          </w:p>
        </w:tc>
        <w:tc>
          <w:tcPr>
            <w:tcW w:w="709" w:type="dxa"/>
            <w:noWrap/>
            <w:hideMark/>
          </w:tcPr>
          <w:p w14:paraId="02F450B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1C82FE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V. Ninh; N. Q. Nguyen; S. H. Trinh; A. G. Pham; T. N. H. Doan</w:t>
            </w:r>
          </w:p>
        </w:tc>
      </w:tr>
      <w:tr w:rsidR="00ED4E80" w:rsidRPr="00ED4E80" w14:paraId="58EC69C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C22C7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Association of Low Level of Both Vitamin a and Retinol Binding Protein With the Liver Complications in Patients With Primary Sclerosing Cholangitis</w:t>
            </w:r>
          </w:p>
        </w:tc>
        <w:tc>
          <w:tcPr>
            <w:tcW w:w="709" w:type="dxa"/>
            <w:noWrap/>
            <w:hideMark/>
          </w:tcPr>
          <w:p w14:paraId="3D5986D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2E96594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Treeprasertsuk; P. L. Jansen; K. V. Kowdley; V. A. Luketic; M. E. Harrison; T. M. McCashland; A. Befeler; D. M. Harnois; R. A. Jorgensen; J. C. Keach; J. Schmoll; T. Hoskin; P. Thapa; F. Enders; K. D. Lindor</w:t>
            </w:r>
          </w:p>
        </w:tc>
      </w:tr>
      <w:tr w:rsidR="00ED4E80" w:rsidRPr="00ED4E80" w14:paraId="291B5DD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0A23D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ASSOCIATION OF UDCA TREATMENT WITH LONG-TERM OUTCOME AND BILIARY TRACT CANCER IN PATIENTS WITH PRIMARY SCLEROSING CHOLANGITIS</w:t>
            </w:r>
          </w:p>
        </w:tc>
        <w:tc>
          <w:tcPr>
            <w:tcW w:w="709" w:type="dxa"/>
            <w:noWrap/>
            <w:hideMark/>
          </w:tcPr>
          <w:p w14:paraId="6B24D58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7F20D1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Arizumi; S. Tazuma; T. Nakazawa; H. Isayama; T. Tsuyuguchi; H. Takikawa; A. Tanaka; P. S. C. S. G. J. Japan</w:t>
            </w:r>
          </w:p>
        </w:tc>
      </w:tr>
      <w:tr w:rsidR="00ED4E80" w:rsidRPr="00ED4E80" w14:paraId="2702310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9EB9F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chronic cholestasis enigma in adults</w:t>
            </w:r>
          </w:p>
        </w:tc>
        <w:tc>
          <w:tcPr>
            <w:tcW w:w="709" w:type="dxa"/>
            <w:noWrap/>
            <w:hideMark/>
          </w:tcPr>
          <w:p w14:paraId="7F4B2E8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2</w:t>
            </w:r>
          </w:p>
        </w:tc>
        <w:tc>
          <w:tcPr>
            <w:tcW w:w="5670" w:type="dxa"/>
            <w:noWrap/>
            <w:hideMark/>
          </w:tcPr>
          <w:p w14:paraId="0244DDE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Reshef; W. Sbeit; J. Lachter</w:t>
            </w:r>
          </w:p>
        </w:tc>
      </w:tr>
      <w:tr w:rsidR="00ED4E80" w:rsidRPr="00ED4E80" w14:paraId="5E2DF64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A1EA2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clinical characteristics and prognostic factors of combined hepatocellular carcinoma and cholangio-carcinoma, hepatocellular carcinoma and intrahepatic cholangiocarcinoma after surgical resection: A propensity score matching analysis</w:t>
            </w:r>
          </w:p>
        </w:tc>
        <w:tc>
          <w:tcPr>
            <w:tcW w:w="709" w:type="dxa"/>
            <w:noWrap/>
            <w:hideMark/>
          </w:tcPr>
          <w:p w14:paraId="2449D66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FB3576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Tang; L. Wang; F. Teng; T. Zhang; Y. Zhao; Z. Chen</w:t>
            </w:r>
          </w:p>
        </w:tc>
      </w:tr>
      <w:tr w:rsidR="00ED4E80" w:rsidRPr="00ED4E80" w14:paraId="1BB5CB0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4D90B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clinical implication of gamma-glutamyl transpeptidase in COVID-19</w:t>
            </w:r>
          </w:p>
        </w:tc>
        <w:tc>
          <w:tcPr>
            <w:tcW w:w="709" w:type="dxa"/>
            <w:noWrap/>
            <w:hideMark/>
          </w:tcPr>
          <w:p w14:paraId="4EB528D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16ECF66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Liu; C. Yu; Q. Yang; X. Yuan; F. Yang; P. Li; G. Chen; W. Liang; Y. Yang</w:t>
            </w:r>
          </w:p>
        </w:tc>
      </w:tr>
      <w:tr w:rsidR="00ED4E80" w:rsidRPr="00ED4E80" w14:paraId="68DEB49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83982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clinical presentation and prognostic factors for intrahepatic and extrahepatic cholangiocarcinoma in a tertiary care centre</w:t>
            </w:r>
          </w:p>
        </w:tc>
        <w:tc>
          <w:tcPr>
            <w:tcW w:w="709" w:type="dxa"/>
            <w:noWrap/>
            <w:hideMark/>
          </w:tcPr>
          <w:p w14:paraId="4161E78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63FC80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G. Singal; M. O. Rakoski; R. Salgia; S. Pelletier; T. H. Welling; R. J. Fontana; A. S. Lok; J. A. Marrero</w:t>
            </w:r>
          </w:p>
        </w:tc>
      </w:tr>
      <w:tr w:rsidR="00ED4E80" w:rsidRPr="00ED4E80" w14:paraId="2972D28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C2EF7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Comprehensive Analysis of Efficacy and Safety of CalliSpheres (R) Drug-Eluting Beads Transarterial Chemoembolization in 367 Liver Cancer Patients: A Multiple-Center, Cohort Study</w:t>
            </w:r>
          </w:p>
        </w:tc>
        <w:tc>
          <w:tcPr>
            <w:tcW w:w="709" w:type="dxa"/>
            <w:noWrap/>
            <w:hideMark/>
          </w:tcPr>
          <w:p w14:paraId="4B6A075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DA9782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Peng; G. Cao; Q. Hou; L. Li; S. Ying; J. Sun; G. Zhou; J. Zhou; X. Zhang; W. Ji; Z. Yu; T. Li; D. Zhu; W. Hu; J. Ji; H. Du; C. Shi; X. Guo; J. Fang; J. Han; W. Gu; X. Xie; Z. Sun; H. Xu; X. Wu; T. Hu; J. Huang; H. Hu; J. Zheng; J. Luo; Y. Chen; W. Yu; G. Shao</w:t>
            </w:r>
          </w:p>
        </w:tc>
      </w:tr>
      <w:tr w:rsidR="00ED4E80" w:rsidRPr="00ED4E80" w14:paraId="7F5CAEC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5022EA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comprehensive analysis of efficacy and safety of CalliSpheres® drug-eluting beads transarterial chemoembolization in 367 patients with liver cancer: A multiple-center, prospective cohort study (CTILC study)</w:t>
            </w:r>
          </w:p>
        </w:tc>
        <w:tc>
          <w:tcPr>
            <w:tcW w:w="709" w:type="dxa"/>
            <w:noWrap/>
            <w:hideMark/>
          </w:tcPr>
          <w:p w14:paraId="2FC562D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426D8A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Peng; G. Zhou; W. Yu; G. Shao</w:t>
            </w:r>
          </w:p>
        </w:tc>
      </w:tr>
      <w:tr w:rsidR="00ED4E80" w:rsidRPr="00ED4E80" w14:paraId="622AAA0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AA15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curious case of the vanishing ducts</w:t>
            </w:r>
          </w:p>
        </w:tc>
        <w:tc>
          <w:tcPr>
            <w:tcW w:w="709" w:type="dxa"/>
            <w:noWrap/>
            <w:hideMark/>
          </w:tcPr>
          <w:p w14:paraId="14F7AC2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7C9459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Gao; T. Wong</w:t>
            </w:r>
          </w:p>
        </w:tc>
      </w:tr>
      <w:tr w:rsidR="00ED4E80" w:rsidRPr="00ED4E80" w14:paraId="6CAC9C5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9C9FD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he development of a predictive risk model on post-ablation hemobilia: A multicenter matched case–control study</w:t>
            </w:r>
          </w:p>
        </w:tc>
        <w:tc>
          <w:tcPr>
            <w:tcW w:w="709" w:type="dxa"/>
            <w:noWrap/>
            <w:hideMark/>
          </w:tcPr>
          <w:p w14:paraId="7514B61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69AD36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Liu; H. Li; J. Guo; Y. Duan; C. Li; J. Chen; J. Zheng; W. Li</w:t>
            </w:r>
          </w:p>
        </w:tc>
      </w:tr>
      <w:tr w:rsidR="00ED4E80" w:rsidRPr="00ED4E80" w14:paraId="244D993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4F676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development of broncho-biliary fistula after treatment for hepatocellular carcinoma: a report of two cases</w:t>
            </w:r>
          </w:p>
        </w:tc>
        <w:tc>
          <w:tcPr>
            <w:tcW w:w="709" w:type="dxa"/>
            <w:noWrap/>
            <w:hideMark/>
          </w:tcPr>
          <w:p w14:paraId="6E2CA54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1CE59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Takakusagi; T. Hoshino; H. Takagi; A. Naganuma; Y. Yokoyama; K. Kizawa; K. Marubashi; T. Kosone; A. Watanabe; N. Kubo; K. Araki; N. Harimoto; K. Shirabe; S. Nobusawa; D. Zennyoji; T. Shimizu; K. Sato; S. Kakizaki; T. Uraoka</w:t>
            </w:r>
          </w:p>
        </w:tc>
      </w:tr>
      <w:tr w:rsidR="00ED4E80" w:rsidRPr="00ED4E80" w14:paraId="23755F6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FC830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effect of nutritional status on outcome of hospitalization in paediatric liver disease patients</w:t>
            </w:r>
          </w:p>
        </w:tc>
        <w:tc>
          <w:tcPr>
            <w:tcW w:w="709" w:type="dxa"/>
            <w:noWrap/>
            <w:hideMark/>
          </w:tcPr>
          <w:p w14:paraId="253BF43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0814DD2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Mansi; S. Abdelghaffar; S. Sayed; H. El-Karaksy</w:t>
            </w:r>
          </w:p>
        </w:tc>
      </w:tr>
      <w:tr w:rsidR="00ED4E80" w:rsidRPr="00ED4E80" w14:paraId="66FA5BC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DA201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efficacy of interventional therapy for hilar cholangiocarcinoma: A comparison between unilateral and bilateral biliary duct drainage</w:t>
            </w:r>
          </w:p>
        </w:tc>
        <w:tc>
          <w:tcPr>
            <w:tcW w:w="709" w:type="dxa"/>
            <w:noWrap/>
            <w:hideMark/>
          </w:tcPr>
          <w:p w14:paraId="130E60F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29A982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L. Yang; H. Y. Su; B. Feng; H. B. Shao; K. Xu</w:t>
            </w:r>
          </w:p>
        </w:tc>
      </w:tr>
      <w:tr w:rsidR="00ED4E80" w:rsidRPr="00ED4E80" w14:paraId="765B29C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DA004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efficacy of portal vein embolization prior to right extended hemihepatectomy for hilar cholangiocellular carcinoma: A retrospective cohort study</w:t>
            </w:r>
          </w:p>
        </w:tc>
        <w:tc>
          <w:tcPr>
            <w:tcW w:w="709" w:type="dxa"/>
            <w:noWrap/>
            <w:hideMark/>
          </w:tcPr>
          <w:p w14:paraId="6ED8FA6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150B87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K. Hong; S. B. Choi; K. H. Lee; S. W. Park; Y. N. Park; J. S. Choi; W. J. Lee; J. B. Chung; K. S. Kim</w:t>
            </w:r>
          </w:p>
        </w:tc>
      </w:tr>
      <w:tr w:rsidR="00ED4E80" w:rsidRPr="00ED4E80" w14:paraId="4F4924B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25E61B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first case of cholecytitis caused by Aggregatibacter kilianii in Korea</w:t>
            </w:r>
          </w:p>
        </w:tc>
        <w:tc>
          <w:tcPr>
            <w:tcW w:w="709" w:type="dxa"/>
            <w:noWrap/>
            <w:hideMark/>
          </w:tcPr>
          <w:p w14:paraId="19D7090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698285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Yang; C. K. Kim; J. Park; N. Y. Song; Y. Lee; W. Lee</w:t>
            </w:r>
          </w:p>
        </w:tc>
      </w:tr>
      <w:tr w:rsidR="00ED4E80" w:rsidRPr="00ED4E80" w14:paraId="39E27F5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11914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identification of risk factors and their application to the management of obstructive jaundice</w:t>
            </w:r>
          </w:p>
        </w:tc>
        <w:tc>
          <w:tcPr>
            <w:tcW w:w="709" w:type="dxa"/>
            <w:noWrap/>
            <w:hideMark/>
          </w:tcPr>
          <w:p w14:paraId="70FF887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0</w:t>
            </w:r>
          </w:p>
        </w:tc>
        <w:tc>
          <w:tcPr>
            <w:tcW w:w="5670" w:type="dxa"/>
            <w:noWrap/>
            <w:hideMark/>
          </w:tcPr>
          <w:p w14:paraId="162238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R. Hunt</w:t>
            </w:r>
          </w:p>
        </w:tc>
      </w:tr>
      <w:tr w:rsidR="00ED4E80" w:rsidRPr="00ED4E80" w14:paraId="4449422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13B9E5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impact of alanyl-glutamine on clinical safety, nitrogen balance, intestinal permeability, and clinical outcome in postoperative patients: A randomized, double-blind, controlled study of 120 patients</w:t>
            </w:r>
          </w:p>
        </w:tc>
        <w:tc>
          <w:tcPr>
            <w:tcW w:w="709" w:type="dxa"/>
            <w:noWrap/>
            <w:hideMark/>
          </w:tcPr>
          <w:p w14:paraId="273768B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5670" w:type="dxa"/>
            <w:noWrap/>
            <w:hideMark/>
          </w:tcPr>
          <w:p w14:paraId="13B93C4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M. Jiang; J. D. Cao; X. G. Zhu; W. X. Zhao; J. C. Yu; E. L. Ma; X. R. Wang; M. W. Zhu; H. Shu; Y. W. Liu</w:t>
            </w:r>
          </w:p>
        </w:tc>
      </w:tr>
      <w:tr w:rsidR="00ED4E80" w:rsidRPr="00ED4E80" w14:paraId="70CCA49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7CE4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impact of preoperative biliary drainage on postoperative outcomes in patients with malignant obstructive jaundice: a retrospective analysis of 290 consecutive cases at a single medical center</w:t>
            </w:r>
          </w:p>
        </w:tc>
        <w:tc>
          <w:tcPr>
            <w:tcW w:w="709" w:type="dxa"/>
            <w:noWrap/>
            <w:hideMark/>
          </w:tcPr>
          <w:p w14:paraId="574C9F7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18FB2D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Gao; J. Wang; S. Shen; X. Bo; T. Suo; X. Ni; H. Liu; L. Huang; H. Liu</w:t>
            </w:r>
          </w:p>
        </w:tc>
      </w:tr>
      <w:tr w:rsidR="00ED4E80" w:rsidRPr="00ED4E80" w14:paraId="06E155C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5D22CE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impact of the albumin-bilirubin (ALBI) score in gallbladder cancer prognosis</w:t>
            </w:r>
          </w:p>
        </w:tc>
        <w:tc>
          <w:tcPr>
            <w:tcW w:w="709" w:type="dxa"/>
            <w:noWrap/>
            <w:hideMark/>
          </w:tcPr>
          <w:p w14:paraId="1B12BA2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87BF7E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Nogueiro; T. Costa; S. S. Hugo; M. Aral; R. B. Melo; L. Graça; E. Barbosa</w:t>
            </w:r>
          </w:p>
        </w:tc>
      </w:tr>
      <w:tr w:rsidR="00ED4E80" w:rsidRPr="00ED4E80" w14:paraId="4FDAD9E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DA52B8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indications for and timing of liver transplantation</w:t>
            </w:r>
          </w:p>
        </w:tc>
        <w:tc>
          <w:tcPr>
            <w:tcW w:w="709" w:type="dxa"/>
            <w:noWrap/>
            <w:hideMark/>
          </w:tcPr>
          <w:p w14:paraId="1483D1A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9</w:t>
            </w:r>
          </w:p>
        </w:tc>
        <w:tc>
          <w:tcPr>
            <w:tcW w:w="5670" w:type="dxa"/>
            <w:noWrap/>
            <w:hideMark/>
          </w:tcPr>
          <w:p w14:paraId="200DE3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K. Schluger; F. M. Klion</w:t>
            </w:r>
          </w:p>
        </w:tc>
      </w:tr>
      <w:tr w:rsidR="00ED4E80" w:rsidRPr="00ED4E80" w14:paraId="1A6F36A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9E6AF8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influence of enteral nutrition in postoperative patients with poor liver function</w:t>
            </w:r>
          </w:p>
        </w:tc>
        <w:tc>
          <w:tcPr>
            <w:tcW w:w="709" w:type="dxa"/>
            <w:noWrap/>
            <w:hideMark/>
          </w:tcPr>
          <w:p w14:paraId="41E815B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5670" w:type="dxa"/>
            <w:noWrap/>
            <w:hideMark/>
          </w:tcPr>
          <w:p w14:paraId="7F9537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G. Hu; Q. C. Zheng</w:t>
            </w:r>
          </w:p>
        </w:tc>
      </w:tr>
      <w:tr w:rsidR="00ED4E80" w:rsidRPr="00ED4E80" w14:paraId="77D1405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8FD79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klatskin tumor that wasn't: An unusual presentation of sarcoidosis</w:t>
            </w:r>
          </w:p>
        </w:tc>
        <w:tc>
          <w:tcPr>
            <w:tcW w:w="709" w:type="dxa"/>
            <w:noWrap/>
            <w:hideMark/>
          </w:tcPr>
          <w:p w14:paraId="244DB30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53DA46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D. Farooq; D. R. Potosky</w:t>
            </w:r>
          </w:p>
        </w:tc>
      </w:tr>
      <w:tr w:rsidR="00ED4E80" w:rsidRPr="00ED4E80" w14:paraId="3CAE1D4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19F82B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migration route of Fasciola into the liver</w:t>
            </w:r>
          </w:p>
        </w:tc>
        <w:tc>
          <w:tcPr>
            <w:tcW w:w="709" w:type="dxa"/>
            <w:noWrap/>
            <w:hideMark/>
          </w:tcPr>
          <w:p w14:paraId="4F663FE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0AD8AA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G. Lockart; A. Das; N. Merrett; M. T. Levy</w:t>
            </w:r>
          </w:p>
        </w:tc>
      </w:tr>
      <w:tr w:rsidR="00ED4E80" w:rsidRPr="00ED4E80" w14:paraId="3DFF8B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A65ED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e Necessity of Dissection of No. 14 Lymph Nodes to Patients With Pancreatic Ductal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Adenocarcinoma Based on the Embryonic Development of the Head of the Pancreas</w:t>
            </w:r>
          </w:p>
        </w:tc>
        <w:tc>
          <w:tcPr>
            <w:tcW w:w="709" w:type="dxa"/>
            <w:noWrap/>
            <w:hideMark/>
          </w:tcPr>
          <w:p w14:paraId="4F908E4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0</w:t>
            </w:r>
          </w:p>
        </w:tc>
        <w:tc>
          <w:tcPr>
            <w:tcW w:w="5670" w:type="dxa"/>
            <w:noWrap/>
            <w:hideMark/>
          </w:tcPr>
          <w:p w14:paraId="77B0357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Qian; J. Xie; Z. Xu; X. Deng; H. Chen; C. Peng; H. Li; W. Chai; J. Xie; W. Wang; B. Shen</w:t>
            </w:r>
          </w:p>
        </w:tc>
      </w:tr>
      <w:tr w:rsidR="00ED4E80" w:rsidRPr="00ED4E80" w14:paraId="26ABA48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F8F824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need for liver transplant in a sample of Iraqi children with chronic liver disease</w:t>
            </w:r>
          </w:p>
        </w:tc>
        <w:tc>
          <w:tcPr>
            <w:tcW w:w="709" w:type="dxa"/>
            <w:noWrap/>
            <w:hideMark/>
          </w:tcPr>
          <w:p w14:paraId="0F86BDC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F2C6F0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F. Thejeal; A. R. Bahlol; R. J. Noori</w:t>
            </w:r>
          </w:p>
        </w:tc>
      </w:tr>
      <w:tr w:rsidR="00ED4E80" w:rsidRPr="00ED4E80" w14:paraId="18DDF38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D2973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athology of jaundice-related renal insufficiency: cholemic nephrosis revisited</w:t>
            </w:r>
          </w:p>
        </w:tc>
        <w:tc>
          <w:tcPr>
            <w:tcW w:w="709" w:type="dxa"/>
            <w:noWrap/>
            <w:hideMark/>
          </w:tcPr>
          <w:p w14:paraId="2701101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6ED2679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G. H. Betjes; I. Bajema</w:t>
            </w:r>
          </w:p>
        </w:tc>
      </w:tr>
      <w:tr w:rsidR="00ED4E80" w:rsidRPr="00ED4E80" w14:paraId="48CBEAD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D3BDA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hes score does not correlate with blood ammonia levels, circulating endotoxins or markers of systemic inflammation</w:t>
            </w:r>
          </w:p>
        </w:tc>
        <w:tc>
          <w:tcPr>
            <w:tcW w:w="709" w:type="dxa"/>
            <w:noWrap/>
            <w:hideMark/>
          </w:tcPr>
          <w:p w14:paraId="771ECFE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741AF2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Kimer; L. L. Gluud; J. S. Pedersen; J. Tavenier; S. Møller; F. Bendtsen; M. Y. Morgan</w:t>
            </w:r>
          </w:p>
        </w:tc>
      </w:tr>
      <w:tr w:rsidR="00ED4E80" w:rsidRPr="00ED4E80" w14:paraId="1850FF0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FD54D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edictive role of tenascin-C and cellular communication network factor 3 (CCN3) in post hepatectomy liver failure in a rat model and 50 patients following partial hepatectomy</w:t>
            </w:r>
          </w:p>
        </w:tc>
        <w:tc>
          <w:tcPr>
            <w:tcW w:w="709" w:type="dxa"/>
            <w:noWrap/>
            <w:hideMark/>
          </w:tcPr>
          <w:p w14:paraId="7EAC4C9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3303153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Li; X. Ge; K. Pan; M. Sui; H. Cai; C. Cui; C. Li; S. Lu</w:t>
            </w:r>
          </w:p>
        </w:tc>
      </w:tr>
      <w:tr w:rsidR="00ED4E80" w:rsidRPr="00ED4E80" w14:paraId="59852CF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65362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evalence and significance of autoantibodies in patients with nonalcholoic fatty liver disease</w:t>
            </w:r>
          </w:p>
        </w:tc>
        <w:tc>
          <w:tcPr>
            <w:tcW w:w="709" w:type="dxa"/>
            <w:noWrap/>
            <w:hideMark/>
          </w:tcPr>
          <w:p w14:paraId="77FDE2E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61F6F0E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Rao; M. Ahmad; A. Samanta; K. Klein; B. Koneru; A. Fisher; D. Wilson; A. De La Torre</w:t>
            </w:r>
          </w:p>
        </w:tc>
      </w:tr>
      <w:tr w:rsidR="00ED4E80" w:rsidRPr="00ED4E80" w14:paraId="2778202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51B69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evalence, incidence and natural history of primary sclerosing cholangitis in an ethnically diverse population</w:t>
            </w:r>
          </w:p>
        </w:tc>
        <w:tc>
          <w:tcPr>
            <w:tcW w:w="709" w:type="dxa"/>
            <w:noWrap/>
            <w:hideMark/>
          </w:tcPr>
          <w:p w14:paraId="679FEFC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7DBF1AE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Toy; S. Balasubramanian; C. Selmi; C.-S. Li; C. L. Bowlus</w:t>
            </w:r>
          </w:p>
        </w:tc>
      </w:tr>
      <w:tr w:rsidR="00ED4E80" w:rsidRPr="00ED4E80" w14:paraId="30F64A2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766B5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ognostic factors for primary sclerosing cholangitis, including oxidative stress markers</w:t>
            </w:r>
          </w:p>
        </w:tc>
        <w:tc>
          <w:tcPr>
            <w:tcW w:w="709" w:type="dxa"/>
            <w:noWrap/>
            <w:hideMark/>
          </w:tcPr>
          <w:p w14:paraId="48007CB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5BC397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Oyama; A. Takaki; T. Adachi; N. Wada; M. Sakata; T. Yasunaka; H. Onishi; H. Shiraha; H. Okada</w:t>
            </w:r>
          </w:p>
        </w:tc>
      </w:tr>
      <w:tr w:rsidR="00ED4E80" w:rsidRPr="00ED4E80" w14:paraId="12A5D59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3886B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ognostic impact of lymphocyte-to-C-reactive protein score in patients undergoing surgical resection for intrahepatic cholangiocarcinoma: A comparative study of major representative inflammatory / immunonutritional markers</w:t>
            </w:r>
          </w:p>
        </w:tc>
        <w:tc>
          <w:tcPr>
            <w:tcW w:w="709" w:type="dxa"/>
            <w:noWrap/>
            <w:hideMark/>
          </w:tcPr>
          <w:p w14:paraId="537FAF3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4725E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Noguchi; N. Kuriyama; Y. Nakagawa; K. Maeda; T. Shinkai; K. Gyoten; A. Hayasaki; T. Fujii; Y. Iizawa; A. Tanemura; Y. Murata; M. Kishiwada; H. Sakurai; S. Mizuno</w:t>
            </w:r>
          </w:p>
        </w:tc>
      </w:tr>
      <w:tr w:rsidR="00ED4E80" w:rsidRPr="00ED4E80" w14:paraId="7F7890D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FF6F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ognostic impact of preoperative body composition in perihilar and intrahepatic cholangiocarcinoma</w:t>
            </w:r>
          </w:p>
        </w:tc>
        <w:tc>
          <w:tcPr>
            <w:tcW w:w="709" w:type="dxa"/>
            <w:noWrap/>
            <w:hideMark/>
          </w:tcPr>
          <w:p w14:paraId="285F885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3FE57B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Lurje; Z. Czigany; S. Eischet; J. Bednarsch; T. F. Ulmer; P. Isfort; P. Strnad; C. Trautwein; F. Tacke; U. P. Neumann; G. Lurje</w:t>
            </w:r>
          </w:p>
        </w:tc>
      </w:tr>
      <w:tr w:rsidR="00ED4E80" w:rsidRPr="00ED4E80" w14:paraId="0F0D6C8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5AC99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ognostic nutritional index predicts survival and response to first-line chemotherapy in advanced biliary cancer</w:t>
            </w:r>
          </w:p>
        </w:tc>
        <w:tc>
          <w:tcPr>
            <w:tcW w:w="709" w:type="dxa"/>
            <w:noWrap/>
            <w:hideMark/>
          </w:tcPr>
          <w:p w14:paraId="68F4E5E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162470F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Salati; R. Filippi; C. Vivaldi; F. Caputo; F. Leone; F. Salani; K. Cerma; M. Aglietta; L. Fornaro; E. Sperti; M. Di Maio; C. Ortega; E. Fenocchio; P. Lombardi; C. Cagnazzo; I. Depetris; F. Gelsomino; A. Spallanzani; D. Santini; N. Silvestris; G. Aprile; G. Roviello; M. Scartozzi; S. Cascinu; A. Casadei-Gardini</w:t>
            </w:r>
          </w:p>
        </w:tc>
      </w:tr>
      <w:tr w:rsidR="00ED4E80" w:rsidRPr="00ED4E80" w14:paraId="0D7DF37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1081E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ognostic significance of pretreatment serum γ-glutamyltranspeptidase in primary liver cancer: A meta-analysis and systematic review</w:t>
            </w:r>
          </w:p>
        </w:tc>
        <w:tc>
          <w:tcPr>
            <w:tcW w:w="709" w:type="dxa"/>
            <w:noWrap/>
            <w:hideMark/>
          </w:tcPr>
          <w:p w14:paraId="7F8CB05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355612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Ou; J. Huang; L. Yang</w:t>
            </w:r>
          </w:p>
        </w:tc>
      </w:tr>
      <w:tr w:rsidR="00ED4E80" w:rsidRPr="00ED4E80" w14:paraId="78A98BF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3F1AFD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proof is in the (liver) parenchyma: Primary hepatic presentation of multiple myeloma and amyloidosis</w:t>
            </w:r>
          </w:p>
        </w:tc>
        <w:tc>
          <w:tcPr>
            <w:tcW w:w="709" w:type="dxa"/>
            <w:noWrap/>
            <w:hideMark/>
          </w:tcPr>
          <w:p w14:paraId="59F47B6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132E777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Ihunnah; M. S. DiSiena; M. Einstein</w:t>
            </w:r>
          </w:p>
        </w:tc>
      </w:tr>
      <w:tr w:rsidR="00ED4E80" w:rsidRPr="00ED4E80" w14:paraId="52E5D1D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6B28A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The ratio of abdominal depth to body mass index is a preoperative predictor of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ostoperative complications after laparoscopic pancreaticoduodenectomy: a retrospective propensity score matched analysis</w:t>
            </w:r>
          </w:p>
        </w:tc>
        <w:tc>
          <w:tcPr>
            <w:tcW w:w="709" w:type="dxa"/>
            <w:noWrap/>
            <w:hideMark/>
          </w:tcPr>
          <w:p w14:paraId="7903187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1</w:t>
            </w:r>
          </w:p>
        </w:tc>
        <w:tc>
          <w:tcPr>
            <w:tcW w:w="5670" w:type="dxa"/>
            <w:noWrap/>
            <w:hideMark/>
          </w:tcPr>
          <w:p w14:paraId="06CF1F0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Wang; J. Jin; F. Zhu; F. Peng; M. Wang; R. Qin</w:t>
            </w:r>
          </w:p>
        </w:tc>
      </w:tr>
      <w:tr w:rsidR="00ED4E80" w:rsidRPr="00ED4E80" w14:paraId="384BE6B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5B0FD5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Relationship between the Number of Ports and Surgical Outcomes in Laparoscopic Hepatectomy</w:t>
            </w:r>
          </w:p>
        </w:tc>
        <w:tc>
          <w:tcPr>
            <w:tcW w:w="709" w:type="dxa"/>
            <w:noWrap/>
            <w:hideMark/>
          </w:tcPr>
          <w:p w14:paraId="01F3448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C98ADA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. Inoue; K. Kitada; K. Fujii; S. Kagota; A. Tomioka; T. Yamaguchi; K. Yokohama; H. Ohama; H. Hamamoto; M. Ishii; W. Osumi; Y. Tsuchimoto; T. Terazawa; T. Ogura; S. Masubuchi; M. Yamamoto; A. Imoto; A. Asai; K. Komeda; S. Fukunishi; F. Hirokawa; M. Goto; K. Tanaka; J. Okuda; K. Higuchi; K. Uchiyama</w:t>
            </w:r>
          </w:p>
        </w:tc>
      </w:tr>
      <w:tr w:rsidR="00ED4E80" w:rsidRPr="00ED4E80" w14:paraId="5173357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2DF110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ROLE OF LIVER BIOPSY IN THE DIAGNOSIS AND PROGNOSIS OF PEDIATRIC PRIMARY SCLEROSING CHOLANGITIS AND AUTOIMMUNE HEPATITIS OVERLAP</w:t>
            </w:r>
          </w:p>
        </w:tc>
        <w:tc>
          <w:tcPr>
            <w:tcW w:w="709" w:type="dxa"/>
            <w:noWrap/>
            <w:hideMark/>
          </w:tcPr>
          <w:p w14:paraId="529C76B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5782D6B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Stevens; N. A. Gupta; M. DiGuglielmo; K. N. Furuya; J. Hochberg; S. P. Horslen; N. Kerkar; B. G. Koot; K. M. Loomes; C. L. Mack; M. Martinez; A. Miethke; T. A. Miloh; S. Mohammad; A. J. Montano-Loza; N. Ovchinsky; E. R. Perito; G. S. Rao; A. Ricciuto; P. Sathya; K. Schwarz; U. Shah; N. Soufi; M. E. Tessier; P. L. Valentino; B. Vitola; M. Deneau</w:t>
            </w:r>
          </w:p>
        </w:tc>
      </w:tr>
      <w:tr w:rsidR="00ED4E80" w:rsidRPr="00ED4E80" w14:paraId="345609E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BD6148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role of resolvin D1 in the differential diagnosis of the cholangiocarcinoma and benign biliary diseases</w:t>
            </w:r>
          </w:p>
        </w:tc>
        <w:tc>
          <w:tcPr>
            <w:tcW w:w="709" w:type="dxa"/>
            <w:noWrap/>
            <w:hideMark/>
          </w:tcPr>
          <w:p w14:paraId="6EDE6F2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665A61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Ö. Gül-Utku; E. Karatay; B. Ergül; Ü. Kisa; Z. Erdin; D. Oguz</w:t>
            </w:r>
          </w:p>
        </w:tc>
      </w:tr>
      <w:tr w:rsidR="00ED4E80" w:rsidRPr="00ED4E80" w14:paraId="3EDF1B8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3C774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role of volumetric assessment in predicting the success of percutaneous transhepatic biliary drainage in inoperable Klatskin tumours</w:t>
            </w:r>
          </w:p>
        </w:tc>
        <w:tc>
          <w:tcPr>
            <w:tcW w:w="709" w:type="dxa"/>
            <w:noWrap/>
            <w:hideMark/>
          </w:tcPr>
          <w:p w14:paraId="75BE13A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80625A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K. Bahadir; M. Özdemir</w:t>
            </w:r>
          </w:p>
        </w:tc>
      </w:tr>
      <w:tr w:rsidR="00ED4E80" w:rsidRPr="00ED4E80" w14:paraId="4B536E2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31170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Safety and Feasibility of Three-Dimensional Visualization Technology Assisted Right Posterior Lobe Allied with Part of v and VIII Sectionectomy for Right Hepatic Malignancy Therapy</w:t>
            </w:r>
          </w:p>
        </w:tc>
        <w:tc>
          <w:tcPr>
            <w:tcW w:w="709" w:type="dxa"/>
            <w:noWrap/>
            <w:hideMark/>
          </w:tcPr>
          <w:p w14:paraId="464CB4A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07BBD12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Hu; H. Hu; W. Cai; Z. Mo; N. Xiang; J. Yang; C. Fang</w:t>
            </w:r>
          </w:p>
        </w:tc>
      </w:tr>
      <w:tr w:rsidR="00ED4E80" w:rsidRPr="00ED4E80" w14:paraId="742E68B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AB5B5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Sclerosing Cholangitis Outcomes in Pediatrics (SCOPE) Index: A Prognostic Tool for Children</w:t>
            </w:r>
          </w:p>
        </w:tc>
        <w:tc>
          <w:tcPr>
            <w:tcW w:w="709" w:type="dxa"/>
            <w:noWrap/>
            <w:hideMark/>
          </w:tcPr>
          <w:p w14:paraId="08092EB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6352A26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R. Deneau; C. Mack; E. R. Perito; A. Ricciuto; P. L. Valentino; M. Amin; A. Z. Amir; M. Aumar; M. Auth; A. Broderick; M. DiGuglielmo; L. G. Draijer; E. D. T. Fagundes; W. El-Matary; F. Ferrari; K. N. Furuya; N. Gupta; J. T. Hochberg; M. Homan; S. Horslen; R. Iorio; M. K. Jensen; M. M. Jonas; B. M. Kamath; N. Kerkar; K. M. Kim; K.-L. Kolho; B. G. P. Koot; T. J. Laborda; C. K. Lee; K. M. Loomes; M. Martinez; A. Miethke; T. Miloh; D. Mogul; S. Mohammad; P. Mohan; S. Moroz; N. Ovchinsky; S. Palle; A. Papadopoulou; G. Rao; A. R. Ferreira; P. Sathya; K. B. Schwarz; U. Shah; E. Shteyer; R. Singh; V. Smolka; N. Soufi; A. Tanaka; R. Varier; B. Vitola; M. Woynarowski; M. Zerofsky; A. Zizzo; S. L. Guthery</w:t>
            </w:r>
          </w:p>
        </w:tc>
      </w:tr>
      <w:tr w:rsidR="00ED4E80" w:rsidRPr="00ED4E80" w14:paraId="3171044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3753AD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state of immunotherapy in hepatobiliary cancers</w:t>
            </w:r>
          </w:p>
        </w:tc>
        <w:tc>
          <w:tcPr>
            <w:tcW w:w="709" w:type="dxa"/>
            <w:noWrap/>
            <w:hideMark/>
          </w:tcPr>
          <w:p w14:paraId="335FCAE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CF72C7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Z. Ilyas; J. D. Beane; T. M. Pawlik</w:t>
            </w:r>
          </w:p>
        </w:tc>
      </w:tr>
      <w:tr w:rsidR="00ED4E80" w:rsidRPr="00ED4E80" w14:paraId="35F0D33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7BE032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 successful treatment of bile cast nephropathy with plasma exchange</w:t>
            </w:r>
          </w:p>
        </w:tc>
        <w:tc>
          <w:tcPr>
            <w:tcW w:w="709" w:type="dxa"/>
            <w:noWrap/>
            <w:hideMark/>
          </w:tcPr>
          <w:p w14:paraId="2F8C474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396A97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Reddy; T. Kinard; M. Ryan; L. F. Thomas</w:t>
            </w:r>
          </w:p>
        </w:tc>
      </w:tr>
      <w:tr w:rsidR="00ED4E80" w:rsidRPr="00ED4E80" w14:paraId="096A0DB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2E39E4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he value of gadoxetate disodium-enhanced MR imaging for predicting posthepatectomy liver failure after major hepatic resection: A preliminary study</w:t>
            </w:r>
          </w:p>
        </w:tc>
        <w:tc>
          <w:tcPr>
            <w:tcW w:w="709" w:type="dxa"/>
            <w:noWrap/>
            <w:hideMark/>
          </w:tcPr>
          <w:p w14:paraId="213CC81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33D4E53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H. Cho; U. R. Kang; J. D. Kim; Y. S. Han; D. L. Choi</w:t>
            </w:r>
          </w:p>
        </w:tc>
      </w:tr>
      <w:tr w:rsidR="00ED4E80" w:rsidRPr="00ED4E80" w14:paraId="58EE7A0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9C780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rapeutic Efficacy of Percutaneous Radiofrequency Ablation versus Microwave Ablation for Hepatocellular Carcinoma</w:t>
            </w:r>
          </w:p>
        </w:tc>
        <w:tc>
          <w:tcPr>
            <w:tcW w:w="709" w:type="dxa"/>
            <w:noWrap/>
            <w:hideMark/>
          </w:tcPr>
          <w:p w14:paraId="41B4680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410787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Zhang; N. Wang; Q. Shen; W. Cheng; G. J. Qian</w:t>
            </w:r>
          </w:p>
        </w:tc>
      </w:tr>
      <w:tr w:rsidR="00ED4E80" w:rsidRPr="00ED4E80" w14:paraId="3005820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CB62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rapy of the refractory ascites: Total paracentesis vs. TIPS</w:t>
            </w:r>
          </w:p>
        </w:tc>
        <w:tc>
          <w:tcPr>
            <w:tcW w:w="709" w:type="dxa"/>
            <w:noWrap/>
            <w:hideMark/>
          </w:tcPr>
          <w:p w14:paraId="48848AE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1FD100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. La Mura; F. Salerno</w:t>
            </w:r>
          </w:p>
        </w:tc>
      </w:tr>
      <w:tr w:rsidR="00ED4E80" w:rsidRPr="00ED4E80" w14:paraId="5116853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E59601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ree-day postoperative antibiotics reduces post-hepatectomy infection rate in hepatitis B virus-related hepatocellular carcinoma</w:t>
            </w:r>
          </w:p>
        </w:tc>
        <w:tc>
          <w:tcPr>
            <w:tcW w:w="709" w:type="dxa"/>
            <w:noWrap/>
            <w:hideMark/>
          </w:tcPr>
          <w:p w14:paraId="25C92D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1D4F06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. Chen; H. Jiang; Y. Wang; R. Liang; L. Xu; J. Lai; J. Shen; J. Li; D. Li; S. Li; K. Lei; Q. Zhou; B. Peng; H. Peng; S. Peng; M. Kuang</w:t>
            </w:r>
          </w:p>
        </w:tc>
      </w:tr>
      <w:tr w:rsidR="00ED4E80" w:rsidRPr="00ED4E80" w14:paraId="6B33CAC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8016FD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Bilirubin Level as a Predictor of Suboptimal Image Quality of the Hepatobiliary Phase of Gadoxetic Acid-Enhanced MRI in Patients with Extrahepatic Bile Duct Cancer</w:t>
            </w:r>
          </w:p>
        </w:tc>
        <w:tc>
          <w:tcPr>
            <w:tcW w:w="709" w:type="dxa"/>
            <w:noWrap/>
            <w:hideMark/>
          </w:tcPr>
          <w:p w14:paraId="1A2D45C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5DBC57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A. Hwang; J. H. Min; S. H. Kim; S. Y. Choi; J. E. Lee; J. Y. Moon</w:t>
            </w:r>
          </w:p>
        </w:tc>
      </w:tr>
      <w:tr w:rsidR="00ED4E80" w:rsidRPr="00ED4E80" w14:paraId="5A6E7D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F674D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laparoscopic pancreaticoduodenectomy with left posterior superior mesenteric artery first-approach and plexus-preserving circumferential lymphadenectomy: step-by-step technique with a surgical case report (with video)</w:t>
            </w:r>
          </w:p>
        </w:tc>
        <w:tc>
          <w:tcPr>
            <w:tcW w:w="709" w:type="dxa"/>
            <w:noWrap/>
            <w:hideMark/>
          </w:tcPr>
          <w:p w14:paraId="55ECC8B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7DC532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Khiem; H. Hoi; T. Hiep; K. Khue; V. Duy; Y. Inoue; H. Son; D. Dung</w:t>
            </w:r>
          </w:p>
        </w:tc>
      </w:tr>
      <w:tr w:rsidR="00ED4E80" w:rsidRPr="00ED4E80" w14:paraId="31A9DBE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BC991C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serum bile acid as a potential marker for the diagnosis of cholangiocarcinoma without jaundice</w:t>
            </w:r>
          </w:p>
        </w:tc>
        <w:tc>
          <w:tcPr>
            <w:tcW w:w="709" w:type="dxa"/>
            <w:noWrap/>
            <w:hideMark/>
          </w:tcPr>
          <w:p w14:paraId="5EE9FF2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5670" w:type="dxa"/>
            <w:noWrap/>
            <w:hideMark/>
          </w:tcPr>
          <w:p w14:paraId="51EDFA5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Sombattheera; T. Proungvitaya; T. Limpaiboon; S. Wongkham; C. Wongkham; V. Luvira; S. Proungvitaya</w:t>
            </w:r>
          </w:p>
        </w:tc>
      </w:tr>
      <w:tr w:rsidR="00ED4E80" w:rsidRPr="00ED4E80" w14:paraId="5371E31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C6545B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 VASCULAR EXCLUSION FOR MAJOR HEPATECTOMY IN PATIENTS WITH ABNORMAL LIVER PARENCHYMA</w:t>
            </w:r>
          </w:p>
        </w:tc>
        <w:tc>
          <w:tcPr>
            <w:tcW w:w="709" w:type="dxa"/>
            <w:noWrap/>
            <w:hideMark/>
          </w:tcPr>
          <w:p w14:paraId="34315F4B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95</w:t>
            </w:r>
          </w:p>
        </w:tc>
        <w:tc>
          <w:tcPr>
            <w:tcW w:w="5670" w:type="dxa"/>
            <w:noWrap/>
            <w:hideMark/>
          </w:tcPr>
          <w:p w14:paraId="65218ED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Emond; M. E. Wachs; J. F. Renz; S. Kelley; H. Harris; J. P. Roberts; N. L. Ascher; R. C. Lim</w:t>
            </w:r>
          </w:p>
        </w:tc>
      </w:tr>
      <w:tr w:rsidR="00ED4E80" w:rsidRPr="00ED4E80" w14:paraId="0FA88F6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320BA8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ly laparoscopic versus open pancreaticoduodenectomy: A propensity score matching analysis of short-term outcomes</w:t>
            </w:r>
          </w:p>
        </w:tc>
        <w:tc>
          <w:tcPr>
            <w:tcW w:w="709" w:type="dxa"/>
            <w:noWrap/>
            <w:hideMark/>
          </w:tcPr>
          <w:p w14:paraId="29A16F9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143C3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azzola; A. Giani; J. Crippa; L. Morini; A. Zironda; C. L. Bertoglio; P. De Martini; C. Magistro; G. Ferrari</w:t>
            </w:r>
          </w:p>
        </w:tc>
      </w:tr>
      <w:tr w:rsidR="00ED4E80" w:rsidRPr="00ED4E80" w14:paraId="15ABD21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0925D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xicologic effects of 28-day dietary exposure to the flame retardant 1,2-dibromo-4-(1,2-dibromoethyl)-cyclohexane (TBECH) in F344 rats</w:t>
            </w:r>
          </w:p>
        </w:tc>
        <w:tc>
          <w:tcPr>
            <w:tcW w:w="709" w:type="dxa"/>
            <w:noWrap/>
            <w:hideMark/>
          </w:tcPr>
          <w:p w14:paraId="1A0F48B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76696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H. A. Curran; V. Liston; A. Nunnikhoven; L. Coady; C. Armstrong; D. E. Lefebvre; G. S. Bondy; D. Caldwell; M. J. S. Scuby; P. Pantazopoulos; D. F. K. Rawn</w:t>
            </w:r>
          </w:p>
        </w:tc>
      </w:tr>
      <w:tr w:rsidR="00ED4E80" w:rsidRPr="00ED4E80" w14:paraId="4C7E72C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BA838E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arterial 90yttrium radioembolisation</w:t>
            </w:r>
          </w:p>
        </w:tc>
        <w:tc>
          <w:tcPr>
            <w:tcW w:w="709" w:type="dxa"/>
            <w:noWrap/>
            <w:hideMark/>
          </w:tcPr>
          <w:p w14:paraId="7F9D34F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D04CEC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Mosconi; R. Golfieri</w:t>
            </w:r>
          </w:p>
        </w:tc>
      </w:tr>
      <w:tr w:rsidR="00ED4E80" w:rsidRPr="00ED4E80" w14:paraId="41756FA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0704A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arterial Chemoembolization for Hepatocellular Carcinoma in Clinical Practice: Temporal Trends and Survival Outcomes of an Iterative Treatment</w:t>
            </w:r>
          </w:p>
        </w:tc>
        <w:tc>
          <w:tcPr>
            <w:tcW w:w="709" w:type="dxa"/>
            <w:noWrap/>
            <w:hideMark/>
          </w:tcPr>
          <w:p w14:paraId="6A496C6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1DCFA18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Pelizzaro; S. Haxhi; B. Penzo; A. Vitale; E. G. Giannini; V. Sansone; G. L. Rapaccini; M. Di Marco; E. Caturelli; D. Magalotti; R. Sacco; C. Celsa; C. Campani; A. Mega; M. Guarino; A. Gasbarrini; G. Svegliati-Baroni; F. G. Foschi; A. Olivani; A. Masotto; G. Nardone; G. Raimondo; F. Azzaroli; G. Vidili; M. R. Brunetto; F. Trevisani; F. Farinati</w:t>
            </w:r>
          </w:p>
        </w:tc>
      </w:tr>
      <w:tr w:rsidR="00ED4E80" w:rsidRPr="00ED4E80" w14:paraId="782B8A6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49DDF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arterial chemoembolization versus supportive therapy in the palliative treatment of unresectable intrahepatic cholangiocarcinoma</w:t>
            </w:r>
          </w:p>
        </w:tc>
        <w:tc>
          <w:tcPr>
            <w:tcW w:w="709" w:type="dxa"/>
            <w:noWrap/>
            <w:hideMark/>
          </w:tcPr>
          <w:p w14:paraId="19D54DA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2711FD3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Y. Park; J. H. Kim; H. J. Yoon; I. S. Lee; H. K. Yoon; K. P. Kim</w:t>
            </w:r>
          </w:p>
        </w:tc>
      </w:tr>
      <w:tr w:rsidR="00ED4E80" w:rsidRPr="00ED4E80" w14:paraId="17B110E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96A964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ransarterial radioembolization of hepatocellular carcinoma, liver-dominant hepatic colorectal cancer metastases, and cholangiocarcinoma using yttrium90 microspheres: Eight-year single-center real-life experience</w:t>
            </w:r>
          </w:p>
        </w:tc>
        <w:tc>
          <w:tcPr>
            <w:tcW w:w="709" w:type="dxa"/>
            <w:noWrap/>
            <w:hideMark/>
          </w:tcPr>
          <w:p w14:paraId="4914B0A9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9CA0F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Pellegrinelli; O. Chevallier; S. Manfredi; I. Dygai-Cochet; C. Tabouret-Viaud; G. Nodari; F. Ghiringhelli; J. M. Riedinger; R. Popoff; J. M. Vrigneaud; A. Cochet; S. Aho; M. Latournerie; R. Loffroy</w:t>
            </w:r>
          </w:p>
        </w:tc>
      </w:tr>
      <w:tr w:rsidR="00ED4E80" w:rsidRPr="00ED4E80" w14:paraId="723C901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EE29F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arterial Yttrium-90 Radioembolization in Intrahepatic Cholangiocarcinoma Patients: Outcome Assessment Applying a Prognostic Score</w:t>
            </w:r>
          </w:p>
        </w:tc>
        <w:tc>
          <w:tcPr>
            <w:tcW w:w="709" w:type="dxa"/>
            <w:noWrap/>
            <w:hideMark/>
          </w:tcPr>
          <w:p w14:paraId="5713777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20DA500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. Schatka; H. V. Jochens; J. M. M. Rogasch; T. C. Walter-Rittel; U. Pelzer; J. Benckert; J. Graef; F. W. Feldhaus; B. Gebauer; H. Amthauer</w:t>
            </w:r>
          </w:p>
        </w:tc>
      </w:tr>
      <w:tr w:rsidR="00ED4E80" w:rsidRPr="00ED4E80" w14:paraId="2F24F1E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8712FC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anscatheter arterial chemo-lipiodol infusion for unresectable hepatocellular carcinoma in 96 high-risk patients</w:t>
            </w:r>
          </w:p>
        </w:tc>
        <w:tc>
          <w:tcPr>
            <w:tcW w:w="709" w:type="dxa"/>
            <w:noWrap/>
            <w:hideMark/>
          </w:tcPr>
          <w:p w14:paraId="4943BD2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46BBD6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. J. Yoon; J. H. Kim; K. A. Kim; I. S. Lee; G. Y. Ko; H. Y. Song; D. I. Gwon</w:t>
            </w:r>
          </w:p>
        </w:tc>
      </w:tr>
      <w:tr w:rsidR="00ED4E80" w:rsidRPr="00ED4E80" w14:paraId="5015DE2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76196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and prognosis of hepatocellular carcinoma: A population based study in France</w:t>
            </w:r>
          </w:p>
        </w:tc>
        <w:tc>
          <w:tcPr>
            <w:tcW w:w="709" w:type="dxa"/>
            <w:noWrap/>
            <w:hideMark/>
          </w:tcPr>
          <w:p w14:paraId="35DCFC5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5670" w:type="dxa"/>
            <w:noWrap/>
            <w:hideMark/>
          </w:tcPr>
          <w:p w14:paraId="79C9DC5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Borie; A. M. Bouvier; A. Herrero; J. Faivre; G. Launoy; P. Delafosse; M. Velten; A. Buemi; J. Peng; P. Grosclaude; B. Trétarre</w:t>
            </w:r>
          </w:p>
        </w:tc>
      </w:tr>
      <w:tr w:rsidR="00ED4E80" w:rsidRPr="00ED4E80" w14:paraId="2BE7A88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1F93A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modification of yttrium-90 radioembolization based on quantitative positron emission tomography/CT imaging</w:t>
            </w:r>
          </w:p>
        </w:tc>
        <w:tc>
          <w:tcPr>
            <w:tcW w:w="709" w:type="dxa"/>
            <w:noWrap/>
            <w:hideMark/>
          </w:tcPr>
          <w:p w14:paraId="01498F5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7E0BF5F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. T. Chang; A. C. Bourgeois; A. M. Balius; A. S. Pasciak</w:t>
            </w:r>
          </w:p>
        </w:tc>
      </w:tr>
      <w:tr w:rsidR="00ED4E80" w:rsidRPr="00ED4E80" w14:paraId="5F5D2FD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139E17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of Antibody-Mediated Post-Transplant Autoimmune-like Hepatitis with Daratumumab</w:t>
            </w:r>
          </w:p>
        </w:tc>
        <w:tc>
          <w:tcPr>
            <w:tcW w:w="709" w:type="dxa"/>
            <w:noWrap/>
            <w:hideMark/>
          </w:tcPr>
          <w:p w14:paraId="548C886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E5A759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Epperly; T. Santiago; C. Morin; K. Patton; J. Deyo; B. M. Triplett; A. Sharma</w:t>
            </w:r>
          </w:p>
        </w:tc>
      </w:tr>
      <w:tr w:rsidR="00ED4E80" w:rsidRPr="00ED4E80" w14:paraId="580245F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002D3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of hepatic tumour with 166HO-spheres selective internal therapy (SIRT): Preliminary experience at National Cancer Institute of Milan</w:t>
            </w:r>
          </w:p>
        </w:tc>
        <w:tc>
          <w:tcPr>
            <w:tcW w:w="709" w:type="dxa"/>
            <w:noWrap/>
            <w:hideMark/>
          </w:tcPr>
          <w:p w14:paraId="42D4152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D3BBE5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accauro; C. Spreafico; S. Bhoori; C. Chiesa; T. Cascella; G. Aliberti; A. Marchiano; E. Seregni; V. Mazzaferro</w:t>
            </w:r>
          </w:p>
        </w:tc>
      </w:tr>
      <w:tr w:rsidR="00ED4E80" w:rsidRPr="00ED4E80" w14:paraId="4FFFBF7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438C5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of non-hepatocellular carcinoma liver disease with Yttrium-90: Alberta Canadian Registry</w:t>
            </w:r>
          </w:p>
        </w:tc>
        <w:tc>
          <w:tcPr>
            <w:tcW w:w="709" w:type="dxa"/>
            <w:noWrap/>
            <w:hideMark/>
          </w:tcPr>
          <w:p w14:paraId="3C6CD85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36B4C53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Thomas; R. J. Owen</w:t>
            </w:r>
          </w:p>
        </w:tc>
      </w:tr>
      <w:tr w:rsidR="00ED4E80" w:rsidRPr="00ED4E80" w14:paraId="63015D7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61910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of severe refractory pruritus with fractionated plasma separation and adsorption (Prometheus((R)))</w:t>
            </w:r>
          </w:p>
        </w:tc>
        <w:tc>
          <w:tcPr>
            <w:tcW w:w="709" w:type="dxa"/>
            <w:noWrap/>
            <w:hideMark/>
          </w:tcPr>
          <w:p w14:paraId="3704732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6</w:t>
            </w:r>
          </w:p>
        </w:tc>
        <w:tc>
          <w:tcPr>
            <w:tcW w:w="5670" w:type="dxa"/>
            <w:noWrap/>
            <w:hideMark/>
          </w:tcPr>
          <w:p w14:paraId="40C1B9C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Rifai; C. Hafer; J. Rosenau; C. Athmann; H. Haller; M. P. Manns; D. Fliser</w:t>
            </w:r>
          </w:p>
        </w:tc>
      </w:tr>
      <w:tr w:rsidR="00ED4E80" w:rsidRPr="00ED4E80" w14:paraId="28347AB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6A707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Outcomes and Prognostic Factors for Intrahepatic Cholangiocarcinoma Single Center Experience</w:t>
            </w:r>
          </w:p>
        </w:tc>
        <w:tc>
          <w:tcPr>
            <w:tcW w:w="709" w:type="dxa"/>
            <w:noWrap/>
            <w:hideMark/>
          </w:tcPr>
          <w:p w14:paraId="7C69A32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1</w:t>
            </w:r>
          </w:p>
        </w:tc>
        <w:tc>
          <w:tcPr>
            <w:tcW w:w="5670" w:type="dxa"/>
            <w:noWrap/>
            <w:hideMark/>
          </w:tcPr>
          <w:p w14:paraId="7BA5F1A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Dhanasekaran; A. W. Hemming; D. R. Nelson; C. Soldevila-Pico; R. J. Firpi; G. Morelli; V. Clark; T. J. George; Z. Robert; R. Cabrera</w:t>
            </w:r>
          </w:p>
        </w:tc>
      </w:tr>
      <w:tr w:rsidR="00ED4E80" w:rsidRPr="00ED4E80" w14:paraId="3E51735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053CF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eatment strategy for successful hepatic resection of icteric liver</w:t>
            </w:r>
          </w:p>
        </w:tc>
        <w:tc>
          <w:tcPr>
            <w:tcW w:w="709" w:type="dxa"/>
            <w:noWrap/>
            <w:hideMark/>
          </w:tcPr>
          <w:p w14:paraId="2A412E9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1A47CB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Yada; Y. Morine; H. Ishibashi; H. Mori; M. Shimada</w:t>
            </w:r>
          </w:p>
        </w:tc>
      </w:tr>
      <w:tr w:rsidR="00ED4E80" w:rsidRPr="00ED4E80" w14:paraId="472A835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5C38C6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ubulopapillary adenoma of the gallbladder accompanied by bile duct tumor thrombus</w:t>
            </w:r>
          </w:p>
        </w:tc>
        <w:tc>
          <w:tcPr>
            <w:tcW w:w="709" w:type="dxa"/>
            <w:noWrap/>
            <w:hideMark/>
          </w:tcPr>
          <w:p w14:paraId="49EF230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762010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. Yamamoto; F. Yamamoto; A. Maeda; H. Igimi; M. Yamamoto; R. Yamaguchi; Y. Yamashita</w:t>
            </w:r>
          </w:p>
        </w:tc>
      </w:tr>
      <w:tr w:rsidR="00ED4E80" w:rsidRPr="00ED4E80" w14:paraId="412E96E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4FEA4A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wenty years of radiation therapy of unresectable intrahepatic cholangiocarinoma: Internal or external? A systematic review and meta-analysis</w:t>
            </w:r>
          </w:p>
        </w:tc>
        <w:tc>
          <w:tcPr>
            <w:tcW w:w="709" w:type="dxa"/>
            <w:noWrap/>
            <w:hideMark/>
          </w:tcPr>
          <w:p w14:paraId="77FFB65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8041F3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Q. Yu; C. Liu; A. Pillai; O. Ahmed</w:t>
            </w:r>
          </w:p>
        </w:tc>
      </w:tr>
      <w:tr w:rsidR="00ED4E80" w:rsidRPr="00ED4E80" w14:paraId="34D9A81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360543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Two elder cases of hepatocellular carcinoma adjacent to intrahepatic vessels successfully treated by carbon ion radiotherapy</w:t>
            </w:r>
          </w:p>
        </w:tc>
        <w:tc>
          <w:tcPr>
            <w:tcW w:w="709" w:type="dxa"/>
            <w:noWrap/>
            <w:hideMark/>
          </w:tcPr>
          <w:p w14:paraId="118CA21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5B3254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Takakusagi; H. Takagi; K. Shibuya; T. Kosone; K. Sato; S. Kakizaki; T. Ohno; T. Uraoka</w:t>
            </w:r>
          </w:p>
        </w:tc>
      </w:tr>
      <w:tr w:rsidR="00ED4E80" w:rsidRPr="00ED4E80" w14:paraId="5CDCFC5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D11DC6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cerative colitis and primary sclerosing cholangitis: A fatal duo</w:t>
            </w:r>
          </w:p>
        </w:tc>
        <w:tc>
          <w:tcPr>
            <w:tcW w:w="709" w:type="dxa"/>
            <w:noWrap/>
            <w:hideMark/>
          </w:tcPr>
          <w:p w14:paraId="514082A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32E02AF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A. Gogela; M. S. Borkum; M. Locketz; M. Sonderup; S. R. Thomson</w:t>
            </w:r>
          </w:p>
        </w:tc>
      </w:tr>
      <w:tr w:rsidR="00ED4E80" w:rsidRPr="00ED4E80" w14:paraId="28836B9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4C9F27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trasonographic evaluation of patients with abnormal liver function tests in the emergency department</w:t>
            </w:r>
          </w:p>
        </w:tc>
        <w:tc>
          <w:tcPr>
            <w:tcW w:w="709" w:type="dxa"/>
            <w:noWrap/>
            <w:hideMark/>
          </w:tcPr>
          <w:p w14:paraId="7268B7E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3663AA2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U. Vardar; C. S. Dupuis; A. J. Goldstein; Z. Vardar; Y. H. Kim</w:t>
            </w:r>
          </w:p>
        </w:tc>
      </w:tr>
      <w:tr w:rsidR="00ED4E80" w:rsidRPr="00ED4E80" w14:paraId="6234990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4C450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ltrasound-guided percutaneous microwave ablation versus surgical resection for recurrent intrahepatic cholangiocarcinoma: intermediate-term results</w:t>
            </w:r>
          </w:p>
        </w:tc>
        <w:tc>
          <w:tcPr>
            <w:tcW w:w="709" w:type="dxa"/>
            <w:noWrap/>
            <w:hideMark/>
          </w:tcPr>
          <w:p w14:paraId="0A5FC8B2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17A2F8E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Xu; L. Li; W. Xu; C. Du; L. Yang; J. Tong; Y. Yi</w:t>
            </w:r>
          </w:p>
        </w:tc>
      </w:tr>
      <w:tr w:rsidR="00ED4E80" w:rsidRPr="00ED4E80" w14:paraId="3CA5E05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6DE8D5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conventional extrahepatic neovascularization after transplant hepatic artery thrombosis: A case report</w:t>
            </w:r>
          </w:p>
        </w:tc>
        <w:tc>
          <w:tcPr>
            <w:tcW w:w="709" w:type="dxa"/>
            <w:noWrap/>
            <w:hideMark/>
          </w:tcPr>
          <w:p w14:paraId="72E0EB24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39A9A82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. Casadaban; A. Parvinian; I. G. Tzvetanov; H. Jeon; J. Oberholzer; E. Benedetti; J. T. Bui; R. C. Gaba</w:t>
            </w:r>
          </w:p>
        </w:tc>
      </w:tr>
      <w:tr w:rsidR="00ED4E80" w:rsidRPr="00ED4E80" w14:paraId="0ECF89C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29BB46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ique presentations of invasive lobular breast cancer: A case series</w:t>
            </w:r>
          </w:p>
        </w:tc>
        <w:tc>
          <w:tcPr>
            <w:tcW w:w="709" w:type="dxa"/>
            <w:noWrap/>
            <w:hideMark/>
          </w:tcPr>
          <w:p w14:paraId="6A64D4F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4</w:t>
            </w:r>
          </w:p>
        </w:tc>
        <w:tc>
          <w:tcPr>
            <w:tcW w:w="5670" w:type="dxa"/>
            <w:noWrap/>
            <w:hideMark/>
          </w:tcPr>
          <w:p w14:paraId="394B0A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T. Shakoor; S. Ayub; R. Mohindra; Z. Ayub; A. Ahad</w:t>
            </w:r>
          </w:p>
        </w:tc>
      </w:tr>
      <w:tr w:rsidR="00ED4E80" w:rsidRPr="00ED4E80" w14:paraId="48AD658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AE4395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met needs of chronic hepatitis c in the era of directacting antiviral therapy</w:t>
            </w:r>
          </w:p>
        </w:tc>
        <w:tc>
          <w:tcPr>
            <w:tcW w:w="709" w:type="dxa"/>
            <w:noWrap/>
            <w:hideMark/>
          </w:tcPr>
          <w:p w14:paraId="3079312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45F578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F. Huang</w:t>
            </w:r>
          </w:p>
        </w:tc>
      </w:tr>
      <w:tr w:rsidR="00ED4E80" w:rsidRPr="00ED4E80" w14:paraId="45E2462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F1DC31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nusual serum protein electrophoresis in a patient with cholangiocarcinoma</w:t>
            </w:r>
          </w:p>
        </w:tc>
        <w:tc>
          <w:tcPr>
            <w:tcW w:w="709" w:type="dxa"/>
            <w:noWrap/>
            <w:hideMark/>
          </w:tcPr>
          <w:p w14:paraId="73D12BC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3A8971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D. T. Bissan; A. Diawara; R. Karfo; A. Teguete; O. Tangara; A. Guindo; F. Maiga; E. Algiman</w:t>
            </w:r>
          </w:p>
        </w:tc>
      </w:tr>
      <w:tr w:rsidR="00ED4E80" w:rsidRPr="00ED4E80" w14:paraId="4B449A1C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4AA7E0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pdates in the systemic treatment of hepatocellular carcinoma</w:t>
            </w:r>
          </w:p>
        </w:tc>
        <w:tc>
          <w:tcPr>
            <w:tcW w:w="709" w:type="dxa"/>
            <w:noWrap/>
            <w:hideMark/>
          </w:tcPr>
          <w:p w14:paraId="6BB23C1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FB8453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Y. Chen; C. D. Lopez; G. M. Vaccaro</w:t>
            </w:r>
          </w:p>
        </w:tc>
      </w:tr>
      <w:tr w:rsidR="00ED4E80" w:rsidRPr="00ED4E80" w14:paraId="589E261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1D90E6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e heat with caution! Pleurobiliary fistula after hepatocellular carcinoma microwave ablation in lymphoma patient: A case study</w:t>
            </w:r>
          </w:p>
        </w:tc>
        <w:tc>
          <w:tcPr>
            <w:tcW w:w="709" w:type="dxa"/>
            <w:noWrap/>
            <w:hideMark/>
          </w:tcPr>
          <w:p w14:paraId="1F0B0E7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635CA4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Abdurabuh; M. Khairo; A. Bakhsh; M. Alsharif; W. AlYamani</w:t>
            </w:r>
          </w:p>
        </w:tc>
      </w:tr>
      <w:tr w:rsidR="00ED4E80" w:rsidRPr="00ED4E80" w14:paraId="4A08DED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62721F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e of hepatic blood inflow occlusion and hemihepatic artery retention in liver resection for hepatocellular carcinoma</w:t>
            </w:r>
          </w:p>
        </w:tc>
        <w:tc>
          <w:tcPr>
            <w:tcW w:w="709" w:type="dxa"/>
            <w:noWrap/>
            <w:hideMark/>
          </w:tcPr>
          <w:p w14:paraId="664E8E4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6EB5A85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Jia; C. Dai; X. Zhao; X. Bu; F. Xu; S. Peng; Y. Xu; Y. Zhao; C. Zhao; L. Zhao</w:t>
            </w:r>
          </w:p>
        </w:tc>
      </w:tr>
      <w:tr w:rsidR="00ED4E80" w:rsidRPr="00ED4E80" w14:paraId="33BF337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158A21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e of thromboelastography to demonstrate persistent anticoagulation after stopping enoxaparin</w:t>
            </w:r>
          </w:p>
        </w:tc>
        <w:tc>
          <w:tcPr>
            <w:tcW w:w="709" w:type="dxa"/>
            <w:noWrap/>
            <w:hideMark/>
          </w:tcPr>
          <w:p w14:paraId="504FF02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7</w:t>
            </w:r>
          </w:p>
        </w:tc>
        <w:tc>
          <w:tcPr>
            <w:tcW w:w="5670" w:type="dxa"/>
            <w:noWrap/>
            <w:hideMark/>
          </w:tcPr>
          <w:p w14:paraId="25BBE1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Simons; S. V. Mallett</w:t>
            </w:r>
          </w:p>
        </w:tc>
      </w:tr>
      <w:tr w:rsidR="00ED4E80" w:rsidRPr="00ED4E80" w14:paraId="3A03436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9265D0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efulness of aspartate aminotransferase to platelet ratio index as a prognostic factor following hepatic resection for hepatocellular carcinoma</w:t>
            </w:r>
          </w:p>
        </w:tc>
        <w:tc>
          <w:tcPr>
            <w:tcW w:w="709" w:type="dxa"/>
            <w:noWrap/>
            <w:hideMark/>
          </w:tcPr>
          <w:p w14:paraId="5FCBDEF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B35622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Matsumoto; S. Wakiyama; H. Shiba; K. Haruki; Y. Futagawa; Y. Ishida; T. Misawa; K. Yanaga</w:t>
            </w:r>
          </w:p>
        </w:tc>
      </w:tr>
      <w:tr w:rsidR="00ED4E80" w:rsidRPr="00ED4E80" w14:paraId="07996AE6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3D294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efulness of measuring hepatic functional volume using Technetium-99m galactosyl serum albumin scintigraphy in bile duct carcinoma: Report of two cases</w:t>
            </w:r>
          </w:p>
        </w:tc>
        <w:tc>
          <w:tcPr>
            <w:tcW w:w="709" w:type="dxa"/>
            <w:noWrap/>
            <w:hideMark/>
          </w:tcPr>
          <w:p w14:paraId="0765230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5670" w:type="dxa"/>
            <w:noWrap/>
            <w:hideMark/>
          </w:tcPr>
          <w:p w14:paraId="4DFD405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Nanashima; Y. Sumida; T. Abo; I. Sakamoto; Y. Ogawa; T. Sawai; H. Takeshita; S. Hidaka; T. Nagayasu</w:t>
            </w:r>
          </w:p>
        </w:tc>
      </w:tr>
      <w:tr w:rsidR="00ED4E80" w:rsidRPr="00ED4E80" w14:paraId="6B3606E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3A6BC9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ility of AST to platelet ratio index (APRI) score in predicting post-surgical outcomes in patients with cholangiocarcinoma</w:t>
            </w:r>
          </w:p>
        </w:tc>
        <w:tc>
          <w:tcPr>
            <w:tcW w:w="709" w:type="dxa"/>
            <w:noWrap/>
            <w:hideMark/>
          </w:tcPr>
          <w:p w14:paraId="4E9EC2A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3</w:t>
            </w:r>
          </w:p>
        </w:tc>
        <w:tc>
          <w:tcPr>
            <w:tcW w:w="5670" w:type="dxa"/>
            <w:noWrap/>
            <w:hideMark/>
          </w:tcPr>
          <w:p w14:paraId="3B9F596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Aslam; T. Loveday; P. L. S. Uson; M. J. Borad</w:t>
            </w:r>
          </w:p>
        </w:tc>
      </w:tr>
      <w:tr w:rsidR="00ED4E80" w:rsidRPr="00ED4E80" w14:paraId="6D04C0F5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2B4C6F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Utility of hepatobiliary scintigraphy for recurrent reflux cholangitis following choledochojejunostomy: A case report</w:t>
            </w:r>
          </w:p>
        </w:tc>
        <w:tc>
          <w:tcPr>
            <w:tcW w:w="709" w:type="dxa"/>
            <w:noWrap/>
            <w:hideMark/>
          </w:tcPr>
          <w:p w14:paraId="3C42620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59B76E0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Yamamoto; H. Tahara; M. Hamaoka; S. Shimizu; S. Kuroda; M. Ohira; K. Ide; T. Kobayashi; H. Ohdan</w:t>
            </w:r>
          </w:p>
        </w:tc>
      </w:tr>
      <w:tr w:rsidR="00ED4E80" w:rsidRPr="00ED4E80" w14:paraId="0943BFA8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6B5C9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tility of remnant liver volume for predicting posthepatectomy liver failure after hepatectomy with extrahepatic bile duct resection</w:t>
            </w:r>
          </w:p>
        </w:tc>
        <w:tc>
          <w:tcPr>
            <w:tcW w:w="709" w:type="dxa"/>
            <w:noWrap/>
            <w:hideMark/>
          </w:tcPr>
          <w:p w14:paraId="33CC8BD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491D6F4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. Yamamoto; T. Sugiura; Y. Okamura; T. Ito; Y. Yamamoto; R. Ashida; K. Ohgi; S. Otsuka; K. Uesaka</w:t>
            </w:r>
          </w:p>
        </w:tc>
      </w:tr>
      <w:tr w:rsidR="00ED4E80" w:rsidRPr="00ED4E80" w14:paraId="3F4D840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71C4BFA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idation of the PREsTo machine learning algorithm for the prediction of disease progression in patients with primary sclerosing cholangitis</w:t>
            </w:r>
          </w:p>
        </w:tc>
        <w:tc>
          <w:tcPr>
            <w:tcW w:w="709" w:type="dxa"/>
            <w:noWrap/>
            <w:hideMark/>
          </w:tcPr>
          <w:p w14:paraId="639B754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9</w:t>
            </w:r>
          </w:p>
        </w:tc>
        <w:tc>
          <w:tcPr>
            <w:tcW w:w="5670" w:type="dxa"/>
            <w:noWrap/>
            <w:hideMark/>
          </w:tcPr>
          <w:p w14:paraId="5DEF459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J. Eaton; K. Lazaridis; P. Invernizzi; O. Chazouilleres; G. Hirschfield; H. Metselaar; H. Gronbaek; X. Lu; C. Chung; M. Subramanian; R. Myers; B. McCauley; E. Atkinson; B. Juran; Z. Goodman; M. P. Manns; C. Bowlus; C. Levy; A. Muir</w:t>
            </w:r>
          </w:p>
        </w:tc>
      </w:tr>
      <w:tr w:rsidR="00ED4E80" w:rsidRPr="00ED4E80" w14:paraId="5D02296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BCFCA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ue of Liver Function Tests in Cirrhosis</w:t>
            </w:r>
          </w:p>
        </w:tc>
        <w:tc>
          <w:tcPr>
            <w:tcW w:w="709" w:type="dxa"/>
            <w:noWrap/>
            <w:hideMark/>
          </w:tcPr>
          <w:p w14:paraId="0D9974C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5322116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 Sharma</w:t>
            </w:r>
          </w:p>
        </w:tc>
      </w:tr>
      <w:tr w:rsidR="00ED4E80" w:rsidRPr="00ED4E80" w14:paraId="158C3FF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6FA585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nishing bile duct syndrome in a hodgkin's lymphoma patient with fatal outcome despite lymphoma remission</w:t>
            </w:r>
          </w:p>
        </w:tc>
        <w:tc>
          <w:tcPr>
            <w:tcW w:w="709" w:type="dxa"/>
            <w:noWrap/>
            <w:hideMark/>
          </w:tcPr>
          <w:p w14:paraId="3D1BBCE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6C29AAD9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Aleem; M. Al-Katari; K. Alsaleh; K. Alswat; A. Al-Sheikh</w:t>
            </w:r>
          </w:p>
        </w:tc>
      </w:tr>
      <w:tr w:rsidR="00ED4E80" w:rsidRPr="00ED4E80" w14:paraId="7A4C2790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07FC22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nishing bile duct syndrome in Hodgkin's lymphoma: A case report and literature review</w:t>
            </w:r>
          </w:p>
        </w:tc>
        <w:tc>
          <w:tcPr>
            <w:tcW w:w="709" w:type="dxa"/>
            <w:noWrap/>
            <w:hideMark/>
          </w:tcPr>
          <w:p w14:paraId="0048F61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0A159D9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Bakhit; T. R. McCarty; S. Park; B. Njei; M. Cho; R. Karagozian; A. Liapakis</w:t>
            </w:r>
          </w:p>
        </w:tc>
      </w:tr>
      <w:tr w:rsidR="00ED4E80" w:rsidRPr="00ED4E80" w14:paraId="6705F419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696A8E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nishing Bile Duct Syndrome: A Rare Cause of Cholestasis in Hodgkin's Lymphoma</w:t>
            </w:r>
          </w:p>
        </w:tc>
        <w:tc>
          <w:tcPr>
            <w:tcW w:w="709" w:type="dxa"/>
            <w:noWrap/>
            <w:hideMark/>
          </w:tcPr>
          <w:p w14:paraId="6CD987BE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5670" w:type="dxa"/>
            <w:noWrap/>
            <w:hideMark/>
          </w:tcPr>
          <w:p w14:paraId="7039733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. R. De Leon; Y. Bayissa; P. Koduru; S. Velinova; C. Czapar; G. Vettiankal; B. Attar</w:t>
            </w:r>
          </w:p>
        </w:tc>
      </w:tr>
      <w:tr w:rsidR="00ED4E80" w:rsidRPr="00ED4E80" w14:paraId="69C0F32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724B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scular invasion and lymph node metastasis mediate the effect of CA242 on prognosis in hilar cholangiocarcinoma patients after radical resection</w:t>
            </w:r>
          </w:p>
        </w:tc>
        <w:tc>
          <w:tcPr>
            <w:tcW w:w="709" w:type="dxa"/>
            <w:noWrap/>
            <w:hideMark/>
          </w:tcPr>
          <w:p w14:paraId="3DBFE29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0564092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Heng; B. Huang; Y. Shen; D. wang; Z. Lan; Y. Yao; J. Zhang; J. Jia; C. Zhang</w:t>
            </w:r>
          </w:p>
        </w:tc>
      </w:tr>
      <w:tr w:rsidR="00ED4E80" w:rsidRPr="00ED4E80" w14:paraId="63DDB21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A3C863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edolizumab for primary sclerosing cholangitis associated with inflammatory bowel disease: A multicentre cohort study from the GETAID</w:t>
            </w:r>
          </w:p>
        </w:tc>
        <w:tc>
          <w:tcPr>
            <w:tcW w:w="709" w:type="dxa"/>
            <w:noWrap/>
            <w:hideMark/>
          </w:tcPr>
          <w:p w14:paraId="6EF5D986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68A6D8F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. Caron; L. Peyrin-Biroulet; M. Nachury; Y. Bouhnik; P. Seksik; G. Bouguen; L. Caillo; D. Laharie; F. Carbonnel; R. Altwegg; C. Reenaers; M. Serrero; A. Boureille; S. Nancey; J. Filippi; V. Abitbol; G. Savoye; L. Vuitton; S. Viennot; M. Fumery; M. Reymond; J. P. Bronowicki; J. M. Reimund; A. Amiot</w:t>
            </w:r>
          </w:p>
        </w:tc>
      </w:tr>
      <w:tr w:rsidR="00ED4E80" w:rsidRPr="00ED4E80" w14:paraId="499A39B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B056DE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mentin-positive circulating tumor cells as diagnostic and prognostic biomarkers in patients with biliary tract cancer</w:t>
            </w:r>
          </w:p>
        </w:tc>
        <w:tc>
          <w:tcPr>
            <w:tcW w:w="709" w:type="dxa"/>
            <w:noWrap/>
            <w:hideMark/>
          </w:tcPr>
          <w:p w14:paraId="2A55F915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3F415D0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Y. Han; S. H. Park; H. S. Ko; A. Jang; H. I. Seo; S. J. Lee; G. H. Kim; D. U. Kim</w:t>
            </w:r>
          </w:p>
        </w:tc>
      </w:tr>
      <w:tr w:rsidR="00ED4E80" w:rsidRPr="00ED4E80" w14:paraId="1B051A63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CA61F51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sceral symptoms as a key diagnostic sign for the early infantile form of Niemann-Pick disease type C in a Russian patient: A case report</w:t>
            </w:r>
          </w:p>
        </w:tc>
        <w:tc>
          <w:tcPr>
            <w:tcW w:w="709" w:type="dxa"/>
            <w:noWrap/>
            <w:hideMark/>
          </w:tcPr>
          <w:p w14:paraId="4C0C327A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5670" w:type="dxa"/>
            <w:noWrap/>
            <w:hideMark/>
          </w:tcPr>
          <w:p w14:paraId="0AF95A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V. Degtyareva; S. V. Mikhailova; E. Y. Zakharova; E. L. Tumanova; A. A. Puchkova</w:t>
            </w:r>
          </w:p>
        </w:tc>
      </w:tr>
      <w:tr w:rsidR="00ED4E80" w:rsidRPr="00ED4E80" w14:paraId="29A6729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DD1F79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amin D levels in patients admitted to the intensive care unit and the association with organ dysfunction and glutamine levels</w:t>
            </w:r>
          </w:p>
        </w:tc>
        <w:tc>
          <w:tcPr>
            <w:tcW w:w="709" w:type="dxa"/>
            <w:noWrap/>
            <w:hideMark/>
          </w:tcPr>
          <w:p w14:paraId="6B15565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0</w:t>
            </w:r>
          </w:p>
        </w:tc>
        <w:tc>
          <w:tcPr>
            <w:tcW w:w="5670" w:type="dxa"/>
            <w:noWrap/>
            <w:hideMark/>
          </w:tcPr>
          <w:p w14:paraId="2C9D4D2D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. Seedat; G. K. Schleicher; Gaylard; R. Blaauw</w:t>
            </w:r>
          </w:p>
        </w:tc>
      </w:tr>
      <w:tr w:rsidR="00ED4E80" w:rsidRPr="00ED4E80" w14:paraId="5366C83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187E4DF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itronectin (VTN): A Novel Diagnostic and Prognostic Marker for Hepatocellular Carcinoma (HCC) On Top Of Chronic Hepatitis C Virus Related Diseases</w:t>
            </w:r>
          </w:p>
        </w:tc>
        <w:tc>
          <w:tcPr>
            <w:tcW w:w="709" w:type="dxa"/>
            <w:noWrap/>
            <w:hideMark/>
          </w:tcPr>
          <w:p w14:paraId="0564382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70CBBEE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. Bakir; H. H. Al-Kilany; R. S. Ghait; H. S. Badawy</w:t>
            </w:r>
          </w:p>
        </w:tc>
      </w:tr>
      <w:tr w:rsidR="00ED4E80" w:rsidRPr="00ED4E80" w14:paraId="68549901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291B668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Volumetric ct texture analysis of intrahepatic mass-forming cholangiocarcinoma for the </w:t>
            </w: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prediction of postoperative outcomes: Fully automatic tumor segmentation versus semi-automatic segmentation</w:t>
            </w:r>
          </w:p>
        </w:tc>
        <w:tc>
          <w:tcPr>
            <w:tcW w:w="709" w:type="dxa"/>
            <w:noWrap/>
            <w:hideMark/>
          </w:tcPr>
          <w:p w14:paraId="1B38471F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2021</w:t>
            </w:r>
          </w:p>
        </w:tc>
        <w:tc>
          <w:tcPr>
            <w:tcW w:w="5670" w:type="dxa"/>
            <w:noWrap/>
            <w:hideMark/>
          </w:tcPr>
          <w:p w14:paraId="590D251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. Park; J. M. Lee; J. Park; J. Lee; J. S. Bae; J. H. Kim; I. Joo</w:t>
            </w:r>
          </w:p>
        </w:tc>
      </w:tr>
      <w:tr w:rsidR="00ED4E80" w:rsidRPr="00ED4E80" w14:paraId="536B8B4B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07E974E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b-based calculator for biliary atresia screening in neonates and infants with cholestasis</w:t>
            </w:r>
          </w:p>
        </w:tc>
        <w:tc>
          <w:tcPr>
            <w:tcW w:w="709" w:type="dxa"/>
            <w:noWrap/>
            <w:hideMark/>
          </w:tcPr>
          <w:p w14:paraId="637F39F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2DEABA5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. Zhao; S. Gu; X. Gong; Y. Li; X. Sun; Y. Chen; Z. Deng; Y. Zhang</w:t>
            </w:r>
          </w:p>
        </w:tc>
      </w:tr>
      <w:tr w:rsidR="00ED4E80" w:rsidRPr="00ED4E80" w14:paraId="68146084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5FCB987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eissella confusa bacteremia in a liver transplant patient with hepatic artery thrombosis</w:t>
            </w:r>
          </w:p>
        </w:tc>
        <w:tc>
          <w:tcPr>
            <w:tcW w:w="709" w:type="dxa"/>
            <w:noWrap/>
            <w:hideMark/>
          </w:tcPr>
          <w:p w14:paraId="20A59787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0BB2DEA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. Harlan; R. Kempker; E. Burd; D. Kuhar</w:t>
            </w:r>
          </w:p>
        </w:tc>
      </w:tr>
      <w:tr w:rsidR="00ED4E80" w:rsidRPr="00ED4E80" w14:paraId="7BEFA47D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70C79C7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rsening Liver Function Tests in Improving Hypereosinophilic Syndrome Prompting Discovery of Adenocarcinoma With Liver Metastases</w:t>
            </w:r>
          </w:p>
        </w:tc>
        <w:tc>
          <w:tcPr>
            <w:tcW w:w="709" w:type="dxa"/>
            <w:noWrap/>
            <w:hideMark/>
          </w:tcPr>
          <w:p w14:paraId="34CA6C61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5670" w:type="dxa"/>
            <w:noWrap/>
            <w:hideMark/>
          </w:tcPr>
          <w:p w14:paraId="54AC957C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. S. John; J. R. Penn; D. N. Seril</w:t>
            </w:r>
          </w:p>
        </w:tc>
      </w:tr>
      <w:tr w:rsidR="00ED4E80" w:rsidRPr="00ED4E80" w14:paraId="74BAE062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3386459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ound healing in obstructive jaundice</w:t>
            </w:r>
          </w:p>
        </w:tc>
        <w:tc>
          <w:tcPr>
            <w:tcW w:w="709" w:type="dxa"/>
            <w:noWrap/>
            <w:hideMark/>
          </w:tcPr>
          <w:p w14:paraId="4127DD1D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84</w:t>
            </w:r>
          </w:p>
        </w:tc>
        <w:tc>
          <w:tcPr>
            <w:tcW w:w="5670" w:type="dxa"/>
            <w:noWrap/>
            <w:hideMark/>
          </w:tcPr>
          <w:p w14:paraId="315A6AA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. P. Armstrong; J. M. Dixon; S. W. Duffy</w:t>
            </w:r>
          </w:p>
        </w:tc>
      </w:tr>
      <w:tr w:rsidR="00ED4E80" w:rsidRPr="00ED4E80" w14:paraId="0773388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03F0DA2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rapping double-mattress anastomosis for pancreaticojejunostomy in minimally invasive pancreaticoduodenectomy can significantly reduce postoperative pancreatic fistula rate compared with conventional pancreaticojejunostomy in open surgery: An analysis of a propensity score-matched sample</w:t>
            </w:r>
          </w:p>
        </w:tc>
        <w:tc>
          <w:tcPr>
            <w:tcW w:w="709" w:type="dxa"/>
            <w:noWrap/>
            <w:hideMark/>
          </w:tcPr>
          <w:p w14:paraId="4DFAC76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1</w:t>
            </w:r>
          </w:p>
        </w:tc>
        <w:tc>
          <w:tcPr>
            <w:tcW w:w="5670" w:type="dxa"/>
            <w:noWrap/>
            <w:hideMark/>
          </w:tcPr>
          <w:p w14:paraId="28C0CC88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. Kiguchi; A. Sugioka; Y. Uchida; J. Yoshikawa; M. Nakauchi; M. Kojima; Y. Tanahashi; T. Takahara; A. Yasuda; K. Suda; Y. Kato; I. Uyama</w:t>
            </w:r>
          </w:p>
        </w:tc>
      </w:tr>
      <w:tr w:rsidR="00ED4E80" w:rsidRPr="00ED4E80" w14:paraId="6F5FF4D7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6A4C5294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AP activation drives liver regeneration after cholestatic damage induced by Rbpj deletion</w:t>
            </w:r>
          </w:p>
        </w:tc>
        <w:tc>
          <w:tcPr>
            <w:tcW w:w="709" w:type="dxa"/>
            <w:noWrap/>
            <w:hideMark/>
          </w:tcPr>
          <w:p w14:paraId="0D08F92C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8</w:t>
            </w:r>
          </w:p>
        </w:tc>
        <w:tc>
          <w:tcPr>
            <w:tcW w:w="5670" w:type="dxa"/>
            <w:noWrap/>
            <w:hideMark/>
          </w:tcPr>
          <w:p w14:paraId="2C4BB4B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. Tharehalli; M. Svinarenko; J. M. Kraus; S. D. Kühlwein; R. Szekely; U. Kiesle; A. Scheffold; T. F. E. Barth; A. Kleger; R. Schirmbeck; H. A. Kestler; T. Seufferlein; F. Oswald; S. F. Katz; A. Lechel</w:t>
            </w:r>
          </w:p>
        </w:tc>
      </w:tr>
      <w:tr w:rsidR="00ED4E80" w:rsidRPr="00ED4E80" w14:paraId="6050C1EF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4F40D6B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ttrium-90 Radioembolization in the Management of Liver Malignancies</w:t>
            </w:r>
          </w:p>
        </w:tc>
        <w:tc>
          <w:tcPr>
            <w:tcW w:w="709" w:type="dxa"/>
            <w:noWrap/>
            <w:hideMark/>
          </w:tcPr>
          <w:p w14:paraId="0578FE13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0DB7D41B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Riaz; L. M. Kulik; M. F. Mulcahy; R. J. Lewandowski; R. Salem</w:t>
            </w:r>
          </w:p>
        </w:tc>
      </w:tr>
      <w:tr w:rsidR="00ED4E80" w:rsidRPr="00ED4E80" w14:paraId="2F26F7CE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152CDB86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ttrium-90 Radioembolization of Unresectable Intrahepatic Cholangiocarcinoma: Long-Term Follow-up for a 136-Patient Cohort</w:t>
            </w:r>
          </w:p>
        </w:tc>
        <w:tc>
          <w:tcPr>
            <w:tcW w:w="709" w:type="dxa"/>
            <w:noWrap/>
            <w:hideMark/>
          </w:tcPr>
          <w:p w14:paraId="74EE5428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22</w:t>
            </w:r>
          </w:p>
        </w:tc>
        <w:tc>
          <w:tcPr>
            <w:tcW w:w="5670" w:type="dxa"/>
            <w:noWrap/>
            <w:hideMark/>
          </w:tcPr>
          <w:p w14:paraId="761F7060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N. Gupta; A. C. Gordon; A. Gabr; A. Kalyan; S. M. Kircher; D. Mahalingam; M. F. Mulcahy; R. P. Merkow; A. D. Yang; D. J. Bentrem; J. C. Caicedo-Ramirez; A. Riaz; B. Thornburg; K. Desai; K. T. Sato; E. S. Hohlastos; L. Kulik; A. B. Benson; R. Salem; R. J. Lewandowski</w:t>
            </w:r>
          </w:p>
        </w:tc>
      </w:tr>
      <w:tr w:rsidR="00ED4E80" w:rsidRPr="00ED4E80" w14:paraId="3B0203EA" w14:textId="77777777" w:rsidTr="00ED4E80">
        <w:trPr>
          <w:trHeight w:val="276"/>
        </w:trPr>
        <w:tc>
          <w:tcPr>
            <w:tcW w:w="4820" w:type="dxa"/>
            <w:noWrap/>
            <w:hideMark/>
          </w:tcPr>
          <w:p w14:paraId="04FD6717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ttrium-90 Radiotherapy for Unresectable Intrahepatic Cholangiocarcinoma: A Preliminary Assessment of This Novel Treatment Option</w:t>
            </w:r>
          </w:p>
        </w:tc>
        <w:tc>
          <w:tcPr>
            <w:tcW w:w="709" w:type="dxa"/>
            <w:noWrap/>
            <w:hideMark/>
          </w:tcPr>
          <w:p w14:paraId="08689B40" w14:textId="77777777" w:rsidR="00ED4E80" w:rsidRPr="00ED4E80" w:rsidRDefault="00ED4E80" w:rsidP="00ED4E80">
            <w:pPr>
              <w:widowControl/>
              <w:jc w:val="righ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10</w:t>
            </w:r>
          </w:p>
        </w:tc>
        <w:tc>
          <w:tcPr>
            <w:tcW w:w="5670" w:type="dxa"/>
            <w:noWrap/>
            <w:hideMark/>
          </w:tcPr>
          <w:p w14:paraId="30189B13" w14:textId="77777777" w:rsidR="00ED4E80" w:rsidRPr="00ED4E80" w:rsidRDefault="00ED4E80" w:rsidP="00ED4E80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ED4E8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. Saxena; L. Bester; T. C. Chua; F. C. Chu; D. L. Morris</w:t>
            </w:r>
          </w:p>
        </w:tc>
      </w:tr>
    </w:tbl>
    <w:p w14:paraId="17C44989" w14:textId="12399F0B" w:rsidR="00B65EBA" w:rsidRPr="00ED4E80" w:rsidRDefault="00B65EBA" w:rsidP="00ED4E80">
      <w:pPr>
        <w:rPr>
          <w:rFonts w:hint="eastAsia"/>
        </w:rPr>
      </w:pPr>
    </w:p>
    <w:sectPr w:rsidR="00B65EBA" w:rsidRPr="00ED4E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EA7"/>
    <w:rsid w:val="00446EA7"/>
    <w:rsid w:val="00875A74"/>
    <w:rsid w:val="00B65EBA"/>
    <w:rsid w:val="00E91768"/>
    <w:rsid w:val="00ED4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3A240"/>
  <w15:chartTrackingRefBased/>
  <w15:docId w15:val="{D2E818E9-F04B-48F7-8FAD-D2E72B95B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6E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6E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6E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6E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6E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6E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6E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6E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6E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6E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6E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6E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6E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6EA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6E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6E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6E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6E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6E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6E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6E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6E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6E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6E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6E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6E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6E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6E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46EA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ED4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ED4E80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ED4E80"/>
    <w:rPr>
      <w:color w:val="954F72"/>
      <w:u w:val="single"/>
    </w:rPr>
  </w:style>
  <w:style w:type="paragraph" w:customStyle="1" w:styleId="msonormal0">
    <w:name w:val="msonormal"/>
    <w:basedOn w:val="a"/>
    <w:rsid w:val="00ED4E8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ED4E8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5">
    <w:name w:val="font5"/>
    <w:basedOn w:val="a"/>
    <w:rsid w:val="00ED4E8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font6">
    <w:name w:val="font6"/>
    <w:basedOn w:val="a"/>
    <w:rsid w:val="00ED4E8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85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77</Pages>
  <Words>32931</Words>
  <Characters>187710</Characters>
  <Application>Microsoft Office Word</Application>
  <DocSecurity>0</DocSecurity>
  <Lines>1564</Lines>
  <Paragraphs>440</Paragraphs>
  <ScaleCrop>false</ScaleCrop>
  <Company/>
  <LinksUpToDate>false</LinksUpToDate>
  <CharactersWithSpaces>220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2</cp:revision>
  <dcterms:created xsi:type="dcterms:W3CDTF">2025-04-07T14:23:00Z</dcterms:created>
  <dcterms:modified xsi:type="dcterms:W3CDTF">2025-04-07T14:35:00Z</dcterms:modified>
</cp:coreProperties>
</file>